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A6197" w14:textId="272FF806" w:rsidR="00175CA4" w:rsidRPr="00BC3DA7" w:rsidRDefault="00C0411A" w:rsidP="00BC3DA7">
      <w:pPr>
        <w:jc w:val="center"/>
        <w:rPr>
          <w:b/>
          <w:bCs/>
          <w:sz w:val="28"/>
          <w:szCs w:val="28"/>
        </w:rPr>
      </w:pPr>
      <w:r w:rsidRPr="00BC3DA7">
        <w:rPr>
          <w:b/>
          <w:bCs/>
          <w:sz w:val="28"/>
          <w:szCs w:val="28"/>
        </w:rPr>
        <w:t>Appendix</w:t>
      </w:r>
    </w:p>
    <w:p w14:paraId="7512DF83" w14:textId="77777777" w:rsidR="00175CA4" w:rsidRDefault="00175CA4" w:rsidP="00BC61EF">
      <w:pPr>
        <w:rPr>
          <w:b/>
          <w:bCs/>
        </w:rPr>
      </w:pPr>
    </w:p>
    <w:p w14:paraId="43D229D4" w14:textId="77DAEFD0" w:rsidR="00A0041A" w:rsidRDefault="004C57BC" w:rsidP="00C616CA">
      <w:pPr>
        <w:spacing w:after="0"/>
        <w:rPr>
          <w:b/>
          <w:bCs/>
        </w:rPr>
      </w:pPr>
      <w:r>
        <w:rPr>
          <w:b/>
          <w:bCs/>
        </w:rPr>
        <w:t>This appendix is supplement t</w:t>
      </w:r>
      <w:r w:rsidR="00EC753C">
        <w:rPr>
          <w:b/>
          <w:bCs/>
        </w:rPr>
        <w:t xml:space="preserve">o: </w:t>
      </w:r>
      <w:r w:rsidR="00A0041A">
        <w:rPr>
          <w:b/>
          <w:bCs/>
        </w:rPr>
        <w:t xml:space="preserve"> </w:t>
      </w:r>
    </w:p>
    <w:p w14:paraId="7D2CE610" w14:textId="294128C3" w:rsidR="00C616CA" w:rsidRDefault="00C616CA" w:rsidP="00C616CA">
      <w:pPr>
        <w:spacing w:after="0"/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</w:pPr>
      <w:r w:rsidRPr="00A0041A">
        <w:rPr>
          <w:rFonts w:eastAsia="Times New Roman" w:cs="Times New Roman"/>
          <w:color w:val="2A2A2A"/>
          <w:sz w:val="23"/>
          <w:szCs w:val="23"/>
          <w:lang w:eastAsia="en-GB"/>
        </w:rPr>
        <w:t xml:space="preserve">Long-acting injectable cabotegravir and </w:t>
      </w:r>
      <w:proofErr w:type="spellStart"/>
      <w:r w:rsidRPr="00A0041A">
        <w:rPr>
          <w:rFonts w:eastAsia="Times New Roman" w:cs="Times New Roman"/>
          <w:color w:val="2A2A2A"/>
          <w:sz w:val="23"/>
          <w:szCs w:val="23"/>
          <w:lang w:eastAsia="en-GB"/>
        </w:rPr>
        <w:t>rilpivirine</w:t>
      </w:r>
      <w:proofErr w:type="spellEnd"/>
      <w:r w:rsidRPr="00A0041A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 xml:space="preserve"> in observational cohort</w:t>
      </w:r>
      <w:r w:rsidR="000A7BB5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 xml:space="preserve"> studies</w:t>
      </w:r>
      <w:r w:rsidRPr="00A0041A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: a systematic review on v</w:t>
      </w:r>
      <w:r w:rsidRPr="00A0041A">
        <w:rPr>
          <w:rFonts w:eastAsia="Times New Roman" w:cs="Times New Roman"/>
          <w:color w:val="2A2A2A"/>
          <w:sz w:val="23"/>
          <w:szCs w:val="23"/>
          <w:lang w:eastAsia="en-GB"/>
        </w:rPr>
        <w:t xml:space="preserve">irological failure, resistance, and re-suppression outcomes in </w:t>
      </w:r>
      <w:r w:rsidR="00A0041A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v</w:t>
      </w:r>
      <w:r w:rsidRPr="00A0041A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irally</w:t>
      </w:r>
      <w:r w:rsidR="000A7BB5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 xml:space="preserve"> </w:t>
      </w:r>
      <w:r w:rsidRPr="00A0041A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suppressed individuals living with HIV.</w:t>
      </w:r>
    </w:p>
    <w:p w14:paraId="4A09E491" w14:textId="77777777" w:rsidR="00093D31" w:rsidRDefault="00093D31" w:rsidP="00C616CA">
      <w:pPr>
        <w:spacing w:after="0"/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</w:pPr>
    </w:p>
    <w:p w14:paraId="4013DC69" w14:textId="419C8BC0" w:rsidR="00093D31" w:rsidRDefault="00BC61EF" w:rsidP="2D43D42F">
      <w:pPr>
        <w:spacing w:after="0"/>
        <w:rPr>
          <w:rFonts w:eastAsia="Times New Roman" w:cs="Times New Roman"/>
          <w:color w:val="2A2A2A"/>
          <w:kern w:val="0"/>
          <w:sz w:val="23"/>
          <w:szCs w:val="23"/>
          <w:highlight w:val="yellow"/>
          <w:lang w:eastAsia="en-GB"/>
          <w14:ligatures w14:val="none"/>
        </w:rPr>
      </w:pPr>
      <w:r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Supplement Version Date:</w:t>
      </w:r>
      <w:r w:rsidR="4CA991E2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 xml:space="preserve"> </w:t>
      </w:r>
      <w:r w:rsidR="00CF1F65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10</w:t>
      </w:r>
      <w:r w:rsidR="4CA991E2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/</w:t>
      </w:r>
      <w:r w:rsidR="00CF1F65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3</w:t>
      </w:r>
      <w:r w:rsidR="4CA991E2">
        <w:rPr>
          <w:rFonts w:eastAsia="Times New Roman" w:cs="Times New Roman"/>
          <w:color w:val="2A2A2A"/>
          <w:kern w:val="0"/>
          <w:sz w:val="23"/>
          <w:szCs w:val="23"/>
          <w:lang w:eastAsia="en-GB"/>
          <w14:ligatures w14:val="none"/>
        </w:rPr>
        <w:t>/2025</w:t>
      </w:r>
    </w:p>
    <w:p w14:paraId="21703C45" w14:textId="77777777" w:rsidR="00093D31" w:rsidRPr="00A0041A" w:rsidRDefault="00093D31" w:rsidP="00C616CA">
      <w:pPr>
        <w:spacing w:after="0"/>
        <w:rPr>
          <w:b/>
          <w:bCs/>
        </w:rPr>
      </w:pPr>
    </w:p>
    <w:p w14:paraId="067D12CF" w14:textId="3E82EEEC" w:rsidR="00175CA4" w:rsidRDefault="00175CA4" w:rsidP="000D692B">
      <w:pPr>
        <w:jc w:val="center"/>
        <w:rPr>
          <w:b/>
          <w:bCs/>
        </w:rPr>
      </w:pPr>
    </w:p>
    <w:p w14:paraId="1729F45E" w14:textId="77777777" w:rsidR="006E760C" w:rsidRDefault="006E760C" w:rsidP="000D692B">
      <w:pPr>
        <w:jc w:val="center"/>
        <w:rPr>
          <w:b/>
          <w:bCs/>
        </w:rPr>
      </w:pPr>
    </w:p>
    <w:p w14:paraId="22EA0360" w14:textId="77777777" w:rsidR="006E760C" w:rsidRDefault="006E760C" w:rsidP="000D692B">
      <w:pPr>
        <w:jc w:val="center"/>
        <w:rPr>
          <w:b/>
          <w:bCs/>
        </w:rPr>
      </w:pPr>
    </w:p>
    <w:p w14:paraId="68CBD1F4" w14:textId="77777777" w:rsidR="006E760C" w:rsidRDefault="006E760C" w:rsidP="000D692B">
      <w:pPr>
        <w:jc w:val="center"/>
        <w:rPr>
          <w:b/>
          <w:bCs/>
        </w:rPr>
      </w:pPr>
    </w:p>
    <w:p w14:paraId="05B7D21B" w14:textId="77777777" w:rsidR="006E760C" w:rsidRDefault="006E760C" w:rsidP="000D692B">
      <w:pPr>
        <w:jc w:val="center"/>
        <w:rPr>
          <w:b/>
          <w:bCs/>
        </w:rPr>
      </w:pPr>
    </w:p>
    <w:p w14:paraId="4C4CD98E" w14:textId="77777777" w:rsidR="006E760C" w:rsidRDefault="006E760C" w:rsidP="000D692B">
      <w:pPr>
        <w:jc w:val="center"/>
        <w:rPr>
          <w:b/>
          <w:bCs/>
        </w:rPr>
      </w:pPr>
    </w:p>
    <w:p w14:paraId="1458F53C" w14:textId="77777777" w:rsidR="006E760C" w:rsidRDefault="006E760C" w:rsidP="000D692B">
      <w:pPr>
        <w:jc w:val="center"/>
        <w:rPr>
          <w:b/>
          <w:bCs/>
        </w:rPr>
      </w:pPr>
    </w:p>
    <w:p w14:paraId="1FCF0CE0" w14:textId="77777777" w:rsidR="006E760C" w:rsidRDefault="006E760C" w:rsidP="000D692B">
      <w:pPr>
        <w:jc w:val="center"/>
        <w:rPr>
          <w:b/>
          <w:bCs/>
        </w:rPr>
      </w:pPr>
    </w:p>
    <w:p w14:paraId="23F08C51" w14:textId="77777777" w:rsidR="006E760C" w:rsidRDefault="006E760C" w:rsidP="000D692B">
      <w:pPr>
        <w:jc w:val="center"/>
        <w:rPr>
          <w:b/>
          <w:bCs/>
        </w:rPr>
      </w:pPr>
    </w:p>
    <w:p w14:paraId="6791C9CF" w14:textId="77777777" w:rsidR="006E760C" w:rsidRDefault="006E760C" w:rsidP="000D692B">
      <w:pPr>
        <w:jc w:val="center"/>
        <w:rPr>
          <w:b/>
          <w:bCs/>
        </w:rPr>
      </w:pPr>
    </w:p>
    <w:p w14:paraId="6C076AD9" w14:textId="77777777" w:rsidR="006E760C" w:rsidRDefault="006E760C" w:rsidP="000D692B">
      <w:pPr>
        <w:jc w:val="center"/>
        <w:rPr>
          <w:b/>
          <w:bCs/>
        </w:rPr>
      </w:pPr>
    </w:p>
    <w:p w14:paraId="1A281B86" w14:textId="77777777" w:rsidR="006E760C" w:rsidRDefault="006E760C" w:rsidP="000D692B">
      <w:pPr>
        <w:jc w:val="center"/>
        <w:rPr>
          <w:b/>
          <w:bCs/>
        </w:rPr>
      </w:pPr>
    </w:p>
    <w:p w14:paraId="1FF4D5BD" w14:textId="77777777" w:rsidR="006E760C" w:rsidRDefault="006E760C" w:rsidP="000D692B">
      <w:pPr>
        <w:jc w:val="center"/>
        <w:rPr>
          <w:b/>
          <w:bCs/>
        </w:rPr>
      </w:pPr>
    </w:p>
    <w:p w14:paraId="543F710A" w14:textId="77777777" w:rsidR="006E760C" w:rsidRDefault="006E760C" w:rsidP="000D692B">
      <w:pPr>
        <w:jc w:val="center"/>
        <w:rPr>
          <w:b/>
          <w:bCs/>
        </w:rPr>
      </w:pPr>
    </w:p>
    <w:p w14:paraId="5E0CA781" w14:textId="77777777" w:rsidR="006E760C" w:rsidRDefault="006E760C" w:rsidP="000D692B">
      <w:pPr>
        <w:jc w:val="center"/>
        <w:rPr>
          <w:b/>
          <w:bCs/>
        </w:rPr>
      </w:pPr>
    </w:p>
    <w:p w14:paraId="06900CED" w14:textId="77777777" w:rsidR="006E760C" w:rsidRDefault="006E760C" w:rsidP="000D692B">
      <w:pPr>
        <w:jc w:val="center"/>
        <w:rPr>
          <w:b/>
          <w:bCs/>
        </w:rPr>
      </w:pPr>
    </w:p>
    <w:p w14:paraId="184A7A21" w14:textId="77777777" w:rsidR="006E760C" w:rsidRDefault="006E760C" w:rsidP="000D692B">
      <w:pPr>
        <w:jc w:val="center"/>
        <w:rPr>
          <w:b/>
          <w:bCs/>
        </w:rPr>
      </w:pPr>
    </w:p>
    <w:p w14:paraId="23D65ECD" w14:textId="77777777" w:rsidR="006E760C" w:rsidRDefault="006E760C" w:rsidP="000D692B">
      <w:pPr>
        <w:jc w:val="center"/>
        <w:rPr>
          <w:b/>
          <w:bCs/>
        </w:rPr>
      </w:pPr>
    </w:p>
    <w:p w14:paraId="76F04D87" w14:textId="77777777" w:rsidR="006E760C" w:rsidRDefault="006E760C" w:rsidP="000D692B">
      <w:pPr>
        <w:jc w:val="center"/>
        <w:rPr>
          <w:b/>
          <w:bCs/>
        </w:rPr>
      </w:pPr>
    </w:p>
    <w:p w14:paraId="24B21827" w14:textId="77777777" w:rsidR="006E760C" w:rsidRDefault="006E760C" w:rsidP="000D692B">
      <w:pPr>
        <w:jc w:val="center"/>
        <w:rPr>
          <w:b/>
          <w:bCs/>
        </w:rPr>
      </w:pPr>
    </w:p>
    <w:p w14:paraId="65DFD94D" w14:textId="77777777" w:rsidR="006E760C" w:rsidRDefault="006E760C" w:rsidP="000D692B">
      <w:pPr>
        <w:jc w:val="center"/>
        <w:rPr>
          <w:b/>
          <w:bCs/>
        </w:rPr>
      </w:pPr>
    </w:p>
    <w:p w14:paraId="3A26046C" w14:textId="77777777" w:rsidR="006E760C" w:rsidRDefault="006E760C" w:rsidP="000D692B">
      <w:pPr>
        <w:jc w:val="center"/>
        <w:rPr>
          <w:b/>
          <w:bCs/>
        </w:rPr>
      </w:pPr>
    </w:p>
    <w:p w14:paraId="78E19205" w14:textId="77777777" w:rsidR="006E760C" w:rsidRDefault="006E760C" w:rsidP="000D692B">
      <w:pPr>
        <w:jc w:val="center"/>
        <w:rPr>
          <w:b/>
          <w:bCs/>
        </w:rPr>
      </w:pPr>
    </w:p>
    <w:p w14:paraId="57B7477A" w14:textId="77777777" w:rsidR="006E760C" w:rsidRDefault="006E760C" w:rsidP="000D692B">
      <w:pPr>
        <w:jc w:val="center"/>
        <w:rPr>
          <w:b/>
          <w:bCs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25356306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EFBC46" w14:textId="7224C461" w:rsidR="00B71FD1" w:rsidRDefault="00B71FD1">
          <w:pPr>
            <w:pStyle w:val="TOCHeading"/>
          </w:pPr>
          <w:r>
            <w:t>Contents</w:t>
          </w:r>
        </w:p>
        <w:p w14:paraId="0CA4172D" w14:textId="4D5AAFC8" w:rsidR="00AC6A9A" w:rsidRDefault="00B71FD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8038064" w:history="1">
            <w:r w:rsidR="00AC6A9A" w:rsidRPr="00F3228B">
              <w:rPr>
                <w:rStyle w:val="Hyperlink"/>
                <w:noProof/>
              </w:rPr>
              <w:t>Supplemental Methods</w:t>
            </w:r>
            <w:r w:rsidR="00AC6A9A">
              <w:rPr>
                <w:noProof/>
                <w:webHidden/>
              </w:rPr>
              <w:tab/>
            </w:r>
            <w:r w:rsidR="00AC6A9A">
              <w:rPr>
                <w:noProof/>
                <w:webHidden/>
              </w:rPr>
              <w:fldChar w:fldCharType="begin"/>
            </w:r>
            <w:r w:rsidR="00AC6A9A">
              <w:rPr>
                <w:noProof/>
                <w:webHidden/>
              </w:rPr>
              <w:instrText xml:space="preserve"> PAGEREF _Toc198038064 \h </w:instrText>
            </w:r>
            <w:r w:rsidR="00AC6A9A">
              <w:rPr>
                <w:noProof/>
                <w:webHidden/>
              </w:rPr>
            </w:r>
            <w:r w:rsidR="00AC6A9A">
              <w:rPr>
                <w:noProof/>
                <w:webHidden/>
              </w:rPr>
              <w:fldChar w:fldCharType="separate"/>
            </w:r>
            <w:r w:rsidR="00AC6A9A">
              <w:rPr>
                <w:noProof/>
                <w:webHidden/>
              </w:rPr>
              <w:t>3</w:t>
            </w:r>
            <w:r w:rsidR="00AC6A9A">
              <w:rPr>
                <w:noProof/>
                <w:webHidden/>
              </w:rPr>
              <w:fldChar w:fldCharType="end"/>
            </w:r>
          </w:hyperlink>
        </w:p>
        <w:p w14:paraId="0E19D645" w14:textId="1B7EFBF6" w:rsidR="00AC6A9A" w:rsidRDefault="00AC6A9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65" w:history="1">
            <w:r w:rsidRPr="00F3228B">
              <w:rPr>
                <w:rStyle w:val="Hyperlink"/>
                <w:noProof/>
              </w:rPr>
              <w:t>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3DBC08" w14:textId="05680163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66" w:history="1">
            <w:r w:rsidRPr="00F3228B">
              <w:rPr>
                <w:rStyle w:val="Hyperlink"/>
                <w:noProof/>
              </w:rPr>
              <w:t>Table S1. Search Strategy used via Em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6343C4" w14:textId="22C0206B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67" w:history="1">
            <w:r w:rsidRPr="00F3228B">
              <w:rPr>
                <w:rStyle w:val="Hyperlink"/>
                <w:noProof/>
              </w:rPr>
              <w:t>Table S2.</w:t>
            </w:r>
            <w:r w:rsidRPr="00F3228B">
              <w:rPr>
                <w:rStyle w:val="Hyperlink"/>
                <w:i/>
                <w:iCs/>
                <w:noProof/>
              </w:rPr>
              <w:t xml:space="preserve"> </w:t>
            </w:r>
            <w:r w:rsidRPr="00F3228B">
              <w:rPr>
                <w:rStyle w:val="Hyperlink"/>
                <w:noProof/>
              </w:rPr>
              <w:t xml:space="preserve">Search Strategy used via </w:t>
            </w:r>
            <w:r w:rsidRPr="00F3228B">
              <w:rPr>
                <w:rStyle w:val="Hyperlink"/>
                <w:i/>
                <w:iCs/>
                <w:noProof/>
              </w:rPr>
              <w:t>Pubm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2B8D46" w14:textId="711EF234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68" w:history="1">
            <w:r w:rsidRPr="00F3228B">
              <w:rPr>
                <w:rStyle w:val="Hyperlink"/>
                <w:noProof/>
              </w:rPr>
              <w:t xml:space="preserve">Table S3. Search Strategy used via </w:t>
            </w:r>
            <w:r w:rsidRPr="00F3228B">
              <w:rPr>
                <w:rStyle w:val="Hyperlink"/>
                <w:i/>
                <w:iCs/>
                <w:noProof/>
              </w:rPr>
              <w:t>Cochra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D76C75" w14:textId="45541FD9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69" w:history="1">
            <w:r w:rsidRPr="00F3228B">
              <w:rPr>
                <w:rStyle w:val="Hyperlink"/>
                <w:noProof/>
              </w:rPr>
              <w:t>Table S4. List of 23 HIV-related congresses from which abstracts, posters, and oral presentations were hand-search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68768E" w14:textId="10AE0B93" w:rsidR="00AC6A9A" w:rsidRDefault="00AC6A9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0" w:history="1">
            <w:r w:rsidRPr="00F3228B">
              <w:rPr>
                <w:rStyle w:val="Hyperlink"/>
                <w:noProof/>
              </w:rPr>
              <w:t>Inclusion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990C51" w14:textId="30AAEBDA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1" w:history="1">
            <w:r w:rsidRPr="00F3228B">
              <w:rPr>
                <w:rStyle w:val="Hyperlink"/>
                <w:noProof/>
              </w:rPr>
              <w:t>Table S5. PICOS Framewor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7A3407" w14:textId="1DAE02C8" w:rsidR="00AC6A9A" w:rsidRDefault="00AC6A9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2" w:history="1">
            <w:r w:rsidRPr="00F3228B">
              <w:rPr>
                <w:rStyle w:val="Hyperlink"/>
                <w:noProof/>
              </w:rPr>
              <w:t>Data Extra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2AB7A6" w14:textId="5A4491A5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3" w:history="1">
            <w:r w:rsidRPr="00F3228B">
              <w:rPr>
                <w:rStyle w:val="Hyperlink"/>
                <w:noProof/>
              </w:rPr>
              <w:t>Table S6. Data extraction fiel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D4439A" w14:textId="14C63F30" w:rsidR="00AC6A9A" w:rsidRDefault="00AC6A9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4" w:history="1">
            <w:r w:rsidRPr="00F3228B">
              <w:rPr>
                <w:rStyle w:val="Hyperlink"/>
                <w:noProof/>
              </w:rPr>
              <w:t>Quality Assess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326527" w14:textId="587FB2E5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5" w:history="1">
            <w:r w:rsidRPr="00F3228B">
              <w:rPr>
                <w:rStyle w:val="Hyperlink"/>
                <w:rFonts w:eastAsia="Aptos"/>
                <w:noProof/>
              </w:rPr>
              <w:t>Table S7. Modified Downs and Black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5F6CE7" w14:textId="7EE36584" w:rsidR="00AC6A9A" w:rsidRDefault="00AC6A9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6" w:history="1">
            <w:r w:rsidRPr="00F3228B">
              <w:rPr>
                <w:rStyle w:val="Hyperlink"/>
                <w:noProof/>
              </w:rPr>
              <w:t>Supplemental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E18454" w14:textId="29BA92F8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7" w:history="1">
            <w:r w:rsidRPr="00F3228B">
              <w:rPr>
                <w:rStyle w:val="Hyperlink"/>
                <w:noProof/>
              </w:rPr>
              <w:t>Table S8. Risk of bias assessment using modified Downs and Black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9E5D04" w14:textId="7D6D9021" w:rsidR="00AC6A9A" w:rsidRDefault="00AC6A9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8" w:history="1">
            <w:r w:rsidRPr="00F3228B">
              <w:rPr>
                <w:rStyle w:val="Hyperlink"/>
                <w:noProof/>
              </w:rPr>
              <w:t xml:space="preserve">Table S9. Study characteristics and data on VF, resistance, post-VF regimens and re-suppression in virally suppressed individuals initiating </w:t>
            </w:r>
            <w:r w:rsidRPr="00F3228B">
              <w:rPr>
                <w:rStyle w:val="Hyperlink"/>
                <w:iCs/>
                <w:noProof/>
              </w:rPr>
              <w:t>LA-I CAB+RPV in observational cohort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631567" w14:textId="0B2F4AEE" w:rsidR="00AC6A9A" w:rsidRDefault="00AC6A9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79" w:history="1">
            <w:r w:rsidRPr="00F3228B">
              <w:rPr>
                <w:rStyle w:val="Hyperlink"/>
                <w:noProof/>
              </w:rPr>
              <w:t>Full reference list of observational cohort studies included in the systematic revie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38FE0A" w14:textId="59AF9DAC" w:rsidR="00AC6A9A" w:rsidRDefault="00AC6A9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8038080" w:history="1">
            <w:r w:rsidRPr="00F3228B">
              <w:rPr>
                <w:rStyle w:val="Hyperlink"/>
                <w:noProof/>
              </w:rPr>
              <w:t>Appendix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80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16BC25" w14:textId="07427550" w:rsidR="00B71FD1" w:rsidRDefault="00B71FD1">
          <w:r>
            <w:rPr>
              <w:b/>
              <w:bCs/>
              <w:noProof/>
            </w:rPr>
            <w:fldChar w:fldCharType="end"/>
          </w:r>
        </w:p>
      </w:sdtContent>
    </w:sdt>
    <w:p w14:paraId="539C3B1B" w14:textId="77777777" w:rsidR="00175CA4" w:rsidRDefault="00175CA4" w:rsidP="000D692B">
      <w:pPr>
        <w:jc w:val="center"/>
        <w:rPr>
          <w:b/>
          <w:bCs/>
        </w:rPr>
      </w:pPr>
    </w:p>
    <w:p w14:paraId="5632E0B0" w14:textId="77777777" w:rsidR="002A66C2" w:rsidRDefault="002A66C2" w:rsidP="00FE29F6">
      <w:pPr>
        <w:pStyle w:val="Heading3"/>
      </w:pPr>
    </w:p>
    <w:p w14:paraId="2B73D376" w14:textId="77777777" w:rsidR="002A66C2" w:rsidRDefault="002A66C2" w:rsidP="00FE29F6">
      <w:pPr>
        <w:pStyle w:val="Heading3"/>
      </w:pPr>
    </w:p>
    <w:p w14:paraId="0A358F4B" w14:textId="77777777" w:rsidR="002A66C2" w:rsidRDefault="002A66C2" w:rsidP="00FE29F6">
      <w:pPr>
        <w:pStyle w:val="Heading3"/>
      </w:pPr>
    </w:p>
    <w:p w14:paraId="692B11CB" w14:textId="77777777" w:rsidR="009B1036" w:rsidRDefault="009B1036" w:rsidP="009B1036"/>
    <w:p w14:paraId="7514A38A" w14:textId="77777777" w:rsidR="009B1036" w:rsidRDefault="009B1036" w:rsidP="009B1036"/>
    <w:p w14:paraId="5C4D2B54" w14:textId="77777777" w:rsidR="00AC6A9A" w:rsidRPr="009B1036" w:rsidRDefault="00AC6A9A" w:rsidP="009B1036"/>
    <w:p w14:paraId="402C411A" w14:textId="77777777" w:rsidR="002A66C2" w:rsidRDefault="002A66C2" w:rsidP="00FE29F6">
      <w:pPr>
        <w:pStyle w:val="Heading3"/>
      </w:pPr>
    </w:p>
    <w:p w14:paraId="5693F050" w14:textId="77777777" w:rsidR="009B1036" w:rsidRDefault="009B1036" w:rsidP="009B1036"/>
    <w:p w14:paraId="65DD7740" w14:textId="77777777" w:rsidR="009B1036" w:rsidRPr="009B1036" w:rsidRDefault="009B1036" w:rsidP="009B1036"/>
    <w:p w14:paraId="0C0906E1" w14:textId="6C3E966E" w:rsidR="00B82038" w:rsidRDefault="00A01B6F" w:rsidP="00F44601">
      <w:pPr>
        <w:pStyle w:val="Heading1"/>
      </w:pPr>
      <w:bookmarkStart w:id="0" w:name="_Toc191038351"/>
      <w:bookmarkStart w:id="1" w:name="_Toc198038064"/>
      <w:r w:rsidRPr="00A01B6F">
        <w:t>Supplemental Methods</w:t>
      </w:r>
      <w:bookmarkEnd w:id="0"/>
      <w:bookmarkEnd w:id="1"/>
    </w:p>
    <w:p w14:paraId="07319012" w14:textId="77777777" w:rsidR="00F44601" w:rsidRPr="00F44601" w:rsidRDefault="00F44601" w:rsidP="00F44601"/>
    <w:p w14:paraId="0DB56A50" w14:textId="111B39C1" w:rsidR="00AE4D30" w:rsidRPr="00B82038" w:rsidRDefault="00A01B6F" w:rsidP="00B82038">
      <w:pPr>
        <w:pStyle w:val="Heading2"/>
      </w:pPr>
      <w:bookmarkStart w:id="2" w:name="_Toc191038352"/>
      <w:bookmarkStart w:id="3" w:name="_Toc198038065"/>
      <w:r w:rsidRPr="000D692B">
        <w:t>Search Strategy</w:t>
      </w:r>
      <w:bookmarkEnd w:id="2"/>
      <w:bookmarkEnd w:id="3"/>
      <w:r w:rsidR="005729DB" w:rsidRPr="000D692B">
        <w:t xml:space="preserve"> </w:t>
      </w:r>
    </w:p>
    <w:p w14:paraId="482502EB" w14:textId="40EF43E5" w:rsidR="00A01B6F" w:rsidRPr="00911119" w:rsidRDefault="00911119" w:rsidP="0015639B">
      <w:pPr>
        <w:pStyle w:val="Heading3"/>
      </w:pPr>
      <w:bookmarkStart w:id="4" w:name="_Toc191038353"/>
      <w:bookmarkStart w:id="5" w:name="_Toc198038066"/>
      <w:r>
        <w:t>Table S1.</w:t>
      </w:r>
      <w:r w:rsidR="00953E16">
        <w:t xml:space="preserve"> </w:t>
      </w:r>
      <w:r w:rsidR="0044643F">
        <w:t xml:space="preserve">Search </w:t>
      </w:r>
      <w:r w:rsidR="00935E4F">
        <w:t xml:space="preserve">Strategy used via </w:t>
      </w:r>
      <w:r w:rsidR="00953E16">
        <w:t>Embase</w:t>
      </w:r>
      <w:bookmarkEnd w:id="4"/>
      <w:bookmarkEnd w:id="5"/>
    </w:p>
    <w:tbl>
      <w:tblPr>
        <w:tblW w:w="9711" w:type="dxa"/>
        <w:tblLook w:val="04A0" w:firstRow="1" w:lastRow="0" w:firstColumn="1" w:lastColumn="0" w:noHBand="0" w:noVBand="1"/>
      </w:tblPr>
      <w:tblGrid>
        <w:gridCol w:w="1340"/>
        <w:gridCol w:w="7122"/>
        <w:gridCol w:w="1249"/>
      </w:tblGrid>
      <w:tr w:rsidR="00A01B6F" w:rsidRPr="00B54546" w14:paraId="2FEDB49D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4EEDB9D3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No.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10FEC64C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Quer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190A01A4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Subject</w:t>
            </w:r>
          </w:p>
        </w:tc>
      </w:tr>
      <w:tr w:rsidR="00A01B6F" w:rsidRPr="00B54546" w14:paraId="6FF2CCAC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D36C22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8C41BB4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'Human immunodeficiency virus'/exp OR 'human immunodeficiency virus infection'/exp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6679CB0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Disease</w:t>
            </w:r>
          </w:p>
        </w:tc>
      </w:tr>
      <w:tr w:rsidR="00A01B6F" w:rsidRPr="00B54546" w14:paraId="46418C71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50A2E04A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3834FD3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'</w:t>
            </w:r>
            <w:proofErr w:type="gram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uman</w:t>
            </w:r>
            <w:proofErr w:type="gram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immunodeficiency virus' OR 'human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edeficiency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virus' OR (human AND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*  AND (virus* OR infection*)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2F9A1C6F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5C603875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5BB594C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0198C4E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' OR 'hiv1' OR 'hiv2'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'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i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'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4F286965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5991B583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262C880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4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52B2DB32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'</w:t>
            </w:r>
            <w:proofErr w:type="gram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cquired</w:t>
            </w:r>
            <w:proofErr w:type="gram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immune deficiency syndrome'/exp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2900161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2A838C00" w14:textId="77777777">
        <w:trPr>
          <w:trHeight w:val="42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5ED432C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A36CDFE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'aids' OR 'acquired immunodeficiency syndrome' OR 'acquired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edeficiency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syndrome' OR (acquired AND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* AND (virus* OR infection* OR syndrome*)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63896F66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048EDF83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39E9DB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715346C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1 OR #2 OR #3 OR #4 OR #5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388DCE4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60DAEFCD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8215F6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356092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'</w:t>
            </w:r>
            <w:proofErr w:type="gram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abotegravir</w:t>
            </w:r>
            <w:proofErr w:type="gram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plus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ilpivirin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'/exp OR (cabotegravir NEAR/3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ilpivirin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) OR (cab NEAR/2 (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p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il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))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abenuva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vocabria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ekambys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06AAC883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ntervention</w:t>
            </w:r>
          </w:p>
        </w:tc>
      </w:tr>
      <w:tr w:rsidR="00A01B6F" w:rsidRPr="00B54546" w14:paraId="7C59D856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A2E7DB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49A9592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6 AND #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969010A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ombination</w:t>
            </w:r>
          </w:p>
        </w:tc>
      </w:tr>
      <w:tr w:rsidR="00A01B6F" w:rsidRPr="00B54546" w14:paraId="32260D0D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DCD572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9961D9B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EFAAF5B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01B6F" w:rsidRPr="00B54546" w14:paraId="65AFBB51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8CF8123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B9A1E9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2955376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01B6F" w:rsidRPr="00B54546" w14:paraId="278F9B12" w14:textId="77777777">
        <w:trPr>
          <w:trHeight w:val="847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1B2108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730FFC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8 NOT (('animal'/exp NOT 'human'/exp) OR ‘In Vitro Study’/exp OR ‘Cell Culture Technique’/exp OR ‘Cell Line’/exp OR ‘ex vivo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in vitro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 cell line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 cell culture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animal cell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animal tissue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animal experiment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animal health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animal model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bird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canine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dog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goat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mouse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mammal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mice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murine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non human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’:ab,ti OR ‘nonhuman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rat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‘veterinary’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b,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DD17559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Limited to humans</w:t>
            </w:r>
          </w:p>
        </w:tc>
      </w:tr>
      <w:tr w:rsidR="00A01B6F" w:rsidRPr="00B54546" w14:paraId="751479D7" w14:textId="77777777">
        <w:trPr>
          <w:trHeight w:val="847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B3CBCCF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4241EAC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9 NOT (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eview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editorial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ddresses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biography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omment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directory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festschrift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nterview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legislation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news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newspape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rticle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patient education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andout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consensus development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onference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consensus development conference,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nih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':de OR 'practice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guideline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 'Controlled Clinical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rial':d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TLAS: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FLAIR: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Phase 1*'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Phase I*'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Phase 2*'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Phase II*'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Phase 3*'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'Phase III*':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8B9A5A5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emoval of irrelevant publication types</w:t>
            </w:r>
          </w:p>
        </w:tc>
      </w:tr>
      <w:tr w:rsidR="00A01B6F" w:rsidRPr="00B54546" w14:paraId="6CC65A41" w14:textId="77777777">
        <w:trPr>
          <w:trHeight w:val="63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D931136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E0811D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10 AND ('article'/it OR 'article in press'/it OR 'conference abstract'/it OR 'conference paper'/it OR 'conference review'/it OR 'letter'/it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6A255E8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estriction to manuscripts or congress abstracts</w:t>
            </w:r>
          </w:p>
        </w:tc>
      </w:tr>
      <w:tr w:rsidR="00A01B6F" w:rsidRPr="00B54546" w14:paraId="46567A3E" w14:textId="77777777">
        <w:trPr>
          <w:trHeight w:val="42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0815991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D55BD2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11 NOT 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medlin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/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lim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D468B2F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estriction to Embase-only records</w:t>
            </w:r>
          </w:p>
        </w:tc>
      </w:tr>
    </w:tbl>
    <w:p w14:paraId="7E9C7336" w14:textId="77777777" w:rsidR="00A01B6F" w:rsidRDefault="00A01B6F" w:rsidP="00A01B6F">
      <w:pPr>
        <w:pStyle w:val="ListParagraph"/>
      </w:pPr>
    </w:p>
    <w:p w14:paraId="52FCE4E3" w14:textId="0FA5AC1C" w:rsidR="00A01B6F" w:rsidRPr="00953E16" w:rsidRDefault="00953E16" w:rsidP="0015639B">
      <w:pPr>
        <w:pStyle w:val="Heading3"/>
        <w:rPr>
          <w:i/>
          <w:iCs/>
        </w:rPr>
      </w:pPr>
      <w:bookmarkStart w:id="6" w:name="_Toc191038354"/>
      <w:bookmarkStart w:id="7" w:name="_Toc198038067"/>
      <w:r w:rsidRPr="009505BD">
        <w:t>Table S2.</w:t>
      </w:r>
      <w:r>
        <w:rPr>
          <w:i/>
          <w:iCs/>
        </w:rPr>
        <w:t xml:space="preserve"> </w:t>
      </w:r>
      <w:r w:rsidR="00935E4F">
        <w:t xml:space="preserve">Search Strategy used via </w:t>
      </w:r>
      <w:proofErr w:type="spellStart"/>
      <w:r w:rsidR="00A01B6F" w:rsidRPr="00953E16">
        <w:rPr>
          <w:i/>
          <w:iCs/>
        </w:rPr>
        <w:t>Pubmed</w:t>
      </w:r>
      <w:bookmarkEnd w:id="6"/>
      <w:bookmarkEnd w:id="7"/>
      <w:proofErr w:type="spellEnd"/>
      <w:r w:rsidR="00A01B6F" w:rsidRPr="00953E16">
        <w:rPr>
          <w:i/>
          <w:iCs/>
        </w:rPr>
        <w:t xml:space="preserve"> </w:t>
      </w:r>
    </w:p>
    <w:tbl>
      <w:tblPr>
        <w:tblW w:w="9711" w:type="dxa"/>
        <w:tblLook w:val="04A0" w:firstRow="1" w:lastRow="0" w:firstColumn="1" w:lastColumn="0" w:noHBand="0" w:noVBand="1"/>
      </w:tblPr>
      <w:tblGrid>
        <w:gridCol w:w="1340"/>
        <w:gridCol w:w="7122"/>
        <w:gridCol w:w="1249"/>
      </w:tblGrid>
      <w:tr w:rsidR="00A01B6F" w:rsidRPr="00B54546" w14:paraId="2A90DB1C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4AE5C57C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No.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6BD60AE6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Quer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0D6D0621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Subject</w:t>
            </w:r>
          </w:p>
        </w:tc>
      </w:tr>
      <w:tr w:rsidR="00A01B6F" w:rsidRPr="00B54546" w14:paraId="1C1BA37E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23280B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680A12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HIV"[Mesh] OR "HIV Infections"[Mesh]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FB3499A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Disease</w:t>
            </w:r>
          </w:p>
        </w:tc>
      </w:tr>
      <w:tr w:rsidR="00A01B6F" w:rsidRPr="00B54546" w14:paraId="0B3B09D9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B5BC6B4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AE2CE7E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 OR "hiv1" OR "hiv2"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i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2A188F3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29F7B259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2F58DA4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5147B52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</w:t>
            </w:r>
            <w:proofErr w:type="gram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uman</w:t>
            </w:r>
            <w:proofErr w:type="gram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immunodeficiency virus" OR "human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edeficiency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virus" OR ((“human” AND “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*”) AND ("virus*" OR “infection*”)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46FE6F11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43981733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E81CBA3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46DF4BE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"Acquired Immunodeficiency Syndrome"[Mesh] 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95316A2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33AA734E" w14:textId="77777777">
        <w:trPr>
          <w:trHeight w:val="42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CBECAE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E7AF5C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"AIDS" OR "acquired immunodeficiency syndrome" OR "acquired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edeficiency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syndrome" OR ("acquired" AND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*" AND ("virus*" OR "infection*" OR "syndrome*")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4E33C8C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60DAA5F5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D16383A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877C816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1 OR #2 OR #3 OR #4 OR #5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643C49E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17EDC9B5" w14:textId="77777777">
        <w:trPr>
          <w:trHeight w:val="42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F1D8990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B331FD1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</w:t>
            </w:r>
            <w:proofErr w:type="gram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abotegravir</w:t>
            </w:r>
            <w:proofErr w:type="gram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ilpivirin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drug combination" [Supplementary Concept]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ilpivirin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cabotegravir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:~3] OR "CAB RPV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:~2] OR "CAB RIL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:~2]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abenuva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Vocabria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ekambys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3589235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ntervention</w:t>
            </w:r>
          </w:p>
        </w:tc>
      </w:tr>
      <w:tr w:rsidR="00A01B6F" w:rsidRPr="00B54546" w14:paraId="59BC0F34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85FDF0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0FCB55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6 AND #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9C5863F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ombination</w:t>
            </w:r>
          </w:p>
        </w:tc>
      </w:tr>
      <w:tr w:rsidR="00A01B6F" w:rsidRPr="00B54546" w14:paraId="2C999740" w14:textId="77777777">
        <w:trPr>
          <w:trHeight w:val="84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EA02272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0056401E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8 NOT (("Animals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MeSH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NOT "Humans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MeSH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) OR "In Vitro Techniques"[Mesh] OR "Cell Culture Techniques"[Mesh] OR "Cell Line"[Mesh] OR "ex vivo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in vitro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cell line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cell culture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animal cell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animal tissue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animal experiment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animal health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animal model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bird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canine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dog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goat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mouse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mammal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mice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murine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non human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[tiab] OR "nonhuman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rat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veterinary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ab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07E66411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Limited to humans</w:t>
            </w:r>
          </w:p>
        </w:tc>
      </w:tr>
      <w:tr w:rsidR="00A01B6F" w:rsidRPr="00B54546" w14:paraId="3941D6EE" w14:textId="77777777">
        <w:trPr>
          <w:trHeight w:val="298"/>
        </w:trPr>
        <w:tc>
          <w:tcPr>
            <w:tcW w:w="134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B4C4783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58602BF1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C829959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01B6F" w:rsidRPr="00B54546" w14:paraId="53C25E12" w14:textId="77777777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DDF3C02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80DE081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76AB583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emoval of irrelevant publication types</w:t>
            </w:r>
          </w:p>
        </w:tc>
      </w:tr>
      <w:tr w:rsidR="00A01B6F" w:rsidRPr="00B54546" w14:paraId="5D11A32E" w14:textId="77777777">
        <w:trPr>
          <w:trHeight w:val="1047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629FBF90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84EE2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#9 NOT ("Review"[Publication Type] OR "Editorial"[Publication Type] OR "biography"[Publication Type] OR "comment"[Publication Type] OR "directory"[Publication Type] OR "festschrift"[Publication Type] OR "interview"[Publication Type] OR "legislation"[Publication Type] OR "news"[Publication Type] OR "newspaper article"[Publication Type] OR "patient education handout"[Publication Type] OR "consensus development conference"[Publication Type] OR "consensus development conference,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nih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[Publication Type] OR "practice guideline"[Publication Type] OR "Controlled Clinical Trial"[Publication Type] OR "ATLAS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FLAIR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Phase 1*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Phase I*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Phase 2*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Phase II*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Phase 3*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OR "Phase III*"[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77B104CA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0D5CA0D5" w14:textId="77777777">
        <w:trPr>
          <w:trHeight w:val="298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08AE07D6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76F545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25035EE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256CA636" w14:textId="7777777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C7D9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9B6" w14:textId="77777777" w:rsidR="00A01B6F" w:rsidRPr="00B54546" w:rsidRDefault="00A01B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B8B5" w14:textId="77777777" w:rsidR="00A01B6F" w:rsidRPr="00B54546" w:rsidRDefault="00A01B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43130C5" w14:textId="5EDE3468" w:rsidR="00A01B6F" w:rsidRPr="00953E16" w:rsidRDefault="00953E16" w:rsidP="0015639B">
      <w:pPr>
        <w:pStyle w:val="Heading3"/>
        <w:rPr>
          <w:i/>
          <w:iCs/>
        </w:rPr>
      </w:pPr>
      <w:bookmarkStart w:id="8" w:name="_Toc191038355"/>
      <w:bookmarkStart w:id="9" w:name="_Toc198038068"/>
      <w:r w:rsidRPr="009505BD">
        <w:t xml:space="preserve">Table S3. </w:t>
      </w:r>
      <w:r w:rsidR="00935E4F" w:rsidRPr="009505BD">
        <w:t>Search</w:t>
      </w:r>
      <w:r w:rsidR="00935E4F">
        <w:t xml:space="preserve"> Strategy used via </w:t>
      </w:r>
      <w:r w:rsidR="00A01B6F" w:rsidRPr="00953E16">
        <w:rPr>
          <w:i/>
          <w:iCs/>
        </w:rPr>
        <w:t>Cochrane</w:t>
      </w:r>
      <w:bookmarkEnd w:id="8"/>
      <w:bookmarkEnd w:id="9"/>
      <w:r>
        <w:rPr>
          <w:i/>
          <w:iCs/>
        </w:rPr>
        <w:t xml:space="preserve"> </w:t>
      </w:r>
    </w:p>
    <w:tbl>
      <w:tblPr>
        <w:tblW w:w="9711" w:type="dxa"/>
        <w:tblLook w:val="04A0" w:firstRow="1" w:lastRow="0" w:firstColumn="1" w:lastColumn="0" w:noHBand="0" w:noVBand="1"/>
      </w:tblPr>
      <w:tblGrid>
        <w:gridCol w:w="1340"/>
        <w:gridCol w:w="7122"/>
        <w:gridCol w:w="1249"/>
      </w:tblGrid>
      <w:tr w:rsidR="00A01B6F" w:rsidRPr="00B54546" w14:paraId="3B0F2BD7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7E28D685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No.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7FBAAE2A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Quer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71D49"/>
              <w:right w:val="nil"/>
            </w:tcBorders>
            <w:shd w:val="clear" w:color="000000" w:fill="D9D9D9"/>
            <w:vAlign w:val="center"/>
            <w:hideMark/>
          </w:tcPr>
          <w:p w14:paraId="37B87938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21"/>
                <w:szCs w:val="21"/>
                <w:lang w:eastAsia="en-GB"/>
                <w14:ligatures w14:val="none"/>
              </w:rPr>
              <w:t>Subject</w:t>
            </w:r>
          </w:p>
        </w:tc>
      </w:tr>
      <w:tr w:rsidR="00A01B6F" w:rsidRPr="00B54546" w14:paraId="51228EE8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5011B06B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51A9E67E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MeSH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descriptor: [HIV] explode all trees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DFC3FA5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Disease</w:t>
            </w:r>
          </w:p>
        </w:tc>
      </w:tr>
      <w:tr w:rsidR="00A01B6F" w:rsidRPr="00B54546" w14:paraId="11DCF500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5D13EC3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7618892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MeSH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descriptor: [HIV Infections] explode all trees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3C118B0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7C60F007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4AFCB6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71B166B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"hiv-1"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1" or "hiv-2"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2" or hiv1 or hiv2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-i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"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-ii"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infection" or 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-infection" or ("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NEXT infect*") or (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and infect*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7537E534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49A75E2E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DE52B5D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4BBD5B23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MeSH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descriptor: [</w:t>
            </w:r>
            <w:proofErr w:type="gram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cquired Immunodeficiency Syndrome</w:t>
            </w:r>
            <w:proofErr w:type="gram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] explode all trees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A5E2B13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46DD2411" w14:textId="77777777">
        <w:trPr>
          <w:trHeight w:val="42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34D4E23A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5F7AAE7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aids or "acquired immunodeficiency syndrome" or "acquired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edeficiency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syndrome" or ("acquired and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mmun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*" and (virus* or infection* OR syndrome*)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696445F8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26887F82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CBD8C60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EBEFD70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#1 or #2 or #3 or #4 or #5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000DA53B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01B6F" w:rsidRPr="00B54546" w14:paraId="6D73E0BB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5D90651C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0783C435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(cabotegravir NEAR/3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ilpivirine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) OR (CAB NEAR/2 RPV) OR (CAB NEAR/2 RIL) OR '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abenuva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'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Vocabria</w:t>
            </w:r>
            <w:proofErr w:type="spellEnd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Rekambys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650AE158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ntervention</w:t>
            </w:r>
          </w:p>
        </w:tc>
      </w:tr>
      <w:tr w:rsidR="00A01B6F" w:rsidRPr="00B54546" w14:paraId="2F99FC5E" w14:textId="77777777">
        <w:trPr>
          <w:trHeight w:val="298"/>
        </w:trPr>
        <w:tc>
          <w:tcPr>
            <w:tcW w:w="134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11815821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2A1E9693" w14:textId="77777777" w:rsidR="00A01B6F" w:rsidRPr="00B54546" w:rsidRDefault="00A01B6F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(#6 AND #7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D9D9D9"/>
            <w:hideMark/>
          </w:tcPr>
          <w:p w14:paraId="72833BCC" w14:textId="77777777" w:rsidR="00A01B6F" w:rsidRPr="00B54546" w:rsidRDefault="00A0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546">
              <w:rPr>
                <w:rFonts w:ascii="Calibri" w:eastAsia="Times New Roman" w:hAnsi="Calibri" w:cs="Calibri"/>
                <w:b/>
                <w:bCs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ombination</w:t>
            </w:r>
          </w:p>
        </w:tc>
      </w:tr>
    </w:tbl>
    <w:p w14:paraId="484BC488" w14:textId="77777777" w:rsidR="00A01B6F" w:rsidRDefault="00A01B6F">
      <w:pPr>
        <w:rPr>
          <w:i/>
          <w:iCs/>
        </w:rPr>
      </w:pPr>
    </w:p>
    <w:p w14:paraId="78509643" w14:textId="77777777" w:rsidR="009B1036" w:rsidRDefault="009B1036">
      <w:pPr>
        <w:rPr>
          <w:i/>
          <w:iCs/>
        </w:rPr>
      </w:pPr>
    </w:p>
    <w:p w14:paraId="7872A59C" w14:textId="77777777" w:rsidR="009B1036" w:rsidRDefault="009B1036">
      <w:pPr>
        <w:rPr>
          <w:i/>
          <w:iCs/>
        </w:rPr>
      </w:pPr>
    </w:p>
    <w:p w14:paraId="75EFAB9E" w14:textId="7E548FEE" w:rsidR="00AD6FC2" w:rsidRPr="008B770C" w:rsidRDefault="008B770C" w:rsidP="0015639B">
      <w:pPr>
        <w:pStyle w:val="Heading3"/>
      </w:pPr>
      <w:bookmarkStart w:id="10" w:name="_Toc191038356"/>
      <w:bookmarkStart w:id="11" w:name="_Toc198038069"/>
      <w:r>
        <w:t>Table S4. List of 23 HIV-related congresses</w:t>
      </w:r>
      <w:r w:rsidR="00015F26">
        <w:t xml:space="preserve"> from which abstracts, posters, and oral presentations were </w:t>
      </w:r>
      <w:r w:rsidR="00CF1C7E">
        <w:t>hand-searched</w:t>
      </w:r>
      <w:bookmarkEnd w:id="10"/>
      <w:bookmarkEnd w:id="11"/>
      <w:r w:rsidR="00AF7C63" w:rsidRPr="008B770C">
        <w:t xml:space="preserve"> </w:t>
      </w:r>
    </w:p>
    <w:tbl>
      <w:tblPr>
        <w:tblW w:w="8038" w:type="dxa"/>
        <w:tblLook w:val="04A0" w:firstRow="1" w:lastRow="0" w:firstColumn="1" w:lastColumn="0" w:noHBand="0" w:noVBand="1"/>
      </w:tblPr>
      <w:tblGrid>
        <w:gridCol w:w="2127"/>
        <w:gridCol w:w="5911"/>
      </w:tblGrid>
      <w:tr w:rsidR="009B1C38" w:rsidRPr="00E63ABB" w14:paraId="623C8C2F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937DD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30EE8E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fravih</w:t>
            </w:r>
            <w:proofErr w:type="spellEnd"/>
          </w:p>
        </w:tc>
      </w:tr>
      <w:tr w:rsidR="009B1C38" w:rsidRPr="00E63ABB" w14:paraId="13C95A51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DAD5AB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3DEDC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sian Conference on Hepatitis and AIDS (ACHA)</w:t>
            </w:r>
          </w:p>
        </w:tc>
      </w:tr>
      <w:tr w:rsidR="009B1C38" w:rsidRPr="00E63ABB" w14:paraId="683ECAB8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9A9857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D2FCF2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Australasian HIV &amp; AIDS Conference (ASHM)</w:t>
            </w:r>
          </w:p>
        </w:tc>
      </w:tr>
      <w:tr w:rsidR="009B1C38" w:rsidRPr="00E63ABB" w14:paraId="6388977A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F3E9F5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3322B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National Conference of AIDS Society of India (ASICON)</w:t>
            </w:r>
          </w:p>
        </w:tc>
      </w:tr>
      <w:tr w:rsidR="009B1C38" w:rsidRPr="00E63ABB" w14:paraId="1533F2F7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806D4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9AAEE2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British Association for Sexual Health and HIV (BASHH)</w:t>
            </w:r>
          </w:p>
        </w:tc>
      </w:tr>
      <w:tr w:rsidR="009B1C38" w:rsidRPr="00E63ABB" w14:paraId="18B126E5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C9F90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202C5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British HIV Association (BHIVA)</w:t>
            </w:r>
          </w:p>
        </w:tc>
      </w:tr>
      <w:tr w:rsidR="009B1C38" w:rsidRPr="00E63ABB" w14:paraId="4FDC5F21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DE52C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BDBBD9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anadian Conference on HIV/AIDS Research (CAHR)</w:t>
            </w:r>
          </w:p>
        </w:tc>
      </w:tr>
      <w:tr w:rsidR="009B1C38" w:rsidRPr="00E63ABB" w14:paraId="17621F35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3A5306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8FE572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Conference on Retroviruses and Opportunistic Infections (CROI)</w:t>
            </w:r>
          </w:p>
        </w:tc>
      </w:tr>
      <w:tr w:rsidR="009B1C38" w:rsidRPr="00E63ABB" w14:paraId="67B14207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53F119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51270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European AIDS Clinical Society (EACS)</w:t>
            </w:r>
          </w:p>
        </w:tc>
      </w:tr>
      <w:tr w:rsidR="009B1C38" w:rsidRPr="00E63ABB" w14:paraId="5DCC5036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F03C0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FA43C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European Meeting on HIV and Hepatitis</w:t>
            </w:r>
          </w:p>
        </w:tc>
      </w:tr>
      <w:tr w:rsidR="009B1C38" w:rsidRPr="00E63ABB" w14:paraId="03810394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E0D39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BE02DF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Grupo de </w:t>
            </w:r>
            <w:proofErr w:type="spellStart"/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Estudio</w:t>
            </w:r>
            <w:proofErr w:type="spellEnd"/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del SIDA-SEIMC (</w:t>
            </w:r>
            <w:proofErr w:type="spellStart"/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GeSIDA</w:t>
            </w:r>
            <w:proofErr w:type="spellEnd"/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9B1C38" w:rsidRPr="00E63ABB" w14:paraId="02B33F12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72F1BA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B01F72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HIV Glasgow </w:t>
            </w:r>
          </w:p>
        </w:tc>
      </w:tr>
      <w:tr w:rsidR="009B1C38" w:rsidRPr="00E63ABB" w14:paraId="0E7CA88D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7432C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28BA37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HIV &amp; Hepatitis in the Americas (HIV/HEP)</w:t>
            </w:r>
          </w:p>
        </w:tc>
      </w:tr>
      <w:tr w:rsidR="009B1C38" w:rsidRPr="00E63ABB" w14:paraId="1B4D4942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AD128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16E49E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DWeek</w:t>
            </w:r>
            <w:proofErr w:type="spellEnd"/>
          </w:p>
        </w:tc>
      </w:tr>
      <w:tr w:rsidR="009B1C38" w:rsidRPr="00E63ABB" w14:paraId="45B37B34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023DE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CF302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nternational AIDS Society/International AIDS Conference (IAS/IAC)</w:t>
            </w:r>
          </w:p>
        </w:tc>
      </w:tr>
      <w:tr w:rsidR="009B1C38" w:rsidRPr="00E63ABB" w14:paraId="530BAC56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8A4DD0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D7E8D4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talian Conference on AIDS and Antiviral Research (ICAR)</w:t>
            </w:r>
          </w:p>
        </w:tc>
      </w:tr>
      <w:tr w:rsidR="009B1C38" w:rsidRPr="00E63ABB" w14:paraId="3FE69FD1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DF363E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08837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nternational Conference on AIDS and STIs in Africa (ICASA)</w:t>
            </w:r>
          </w:p>
        </w:tc>
      </w:tr>
      <w:tr w:rsidR="009B1C38" w:rsidRPr="00E63ABB" w14:paraId="08A0F79C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8DECD2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2EA3D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International Congress on Infectious Diseases (ICID)</w:t>
            </w:r>
          </w:p>
        </w:tc>
      </w:tr>
      <w:tr w:rsidR="009B1C38" w:rsidRPr="00E63ABB" w14:paraId="57EF24E4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7E029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F391F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International Workshop on HIV Drug Resistance and Treatment Strategies </w:t>
            </w:r>
          </w:p>
        </w:tc>
      </w:tr>
      <w:tr w:rsidR="009B1C38" w:rsidRPr="00E63ABB" w14:paraId="7A77F6F1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71560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ABAF7B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The Professional Society for Health Economics and Outcomes Research (ISPOR)</w:t>
            </w:r>
          </w:p>
        </w:tc>
      </w:tr>
      <w:tr w:rsidR="009B1C38" w:rsidRPr="00E63ABB" w14:paraId="4C91DF6E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98604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A73B12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Japanese Society for AIDS Research (JSAR)</w:t>
            </w:r>
          </w:p>
        </w:tc>
      </w:tr>
      <w:tr w:rsidR="009B1C38" w:rsidRPr="00E63ABB" w14:paraId="502D10DD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355A27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03FD2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Kenya Association of Physicians (KAP)</w:t>
            </w:r>
          </w:p>
        </w:tc>
      </w:tr>
      <w:tr w:rsidR="009B1C38" w:rsidRPr="00E63ABB" w14:paraId="54343778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CC341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0B792A" w14:textId="77777777" w:rsidR="009B1C38" w:rsidRPr="00E63ABB" w:rsidRDefault="009B1C38">
            <w:pPr>
              <w:spacing w:after="0" w:line="240" w:lineRule="auto"/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Société Française De Lutte Contre Le </w:t>
            </w:r>
            <w:proofErr w:type="spellStart"/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>Sida</w:t>
            </w:r>
            <w:proofErr w:type="spellEnd"/>
            <w:r w:rsidRPr="00E63ABB">
              <w:rPr>
                <w:rFonts w:ascii="Calibri" w:eastAsia="Times New Roman" w:hAnsi="Calibri" w:cs="Calibri"/>
                <w:color w:val="071D49"/>
                <w:kern w:val="0"/>
                <w:sz w:val="16"/>
                <w:szCs w:val="16"/>
                <w:lang w:eastAsia="en-GB"/>
                <w14:ligatures w14:val="none"/>
              </w:rPr>
              <w:t xml:space="preserve"> (SFLS)</w:t>
            </w:r>
          </w:p>
        </w:tc>
      </w:tr>
    </w:tbl>
    <w:p w14:paraId="2A80F55E" w14:textId="77777777" w:rsidR="00AF7C63" w:rsidRDefault="00AF7C63" w:rsidP="00AF7C63">
      <w:pPr>
        <w:rPr>
          <w:i/>
          <w:iCs/>
        </w:rPr>
      </w:pPr>
    </w:p>
    <w:p w14:paraId="2EDC5CD3" w14:textId="77777777" w:rsidR="00F44601" w:rsidRDefault="00F44601" w:rsidP="00AF7C63">
      <w:pPr>
        <w:rPr>
          <w:i/>
          <w:iCs/>
        </w:rPr>
      </w:pPr>
    </w:p>
    <w:p w14:paraId="1D6D472A" w14:textId="77777777" w:rsidR="00F44601" w:rsidRPr="000D692B" w:rsidRDefault="00F44601" w:rsidP="00F44601">
      <w:pPr>
        <w:pStyle w:val="Heading2"/>
      </w:pPr>
      <w:bookmarkStart w:id="12" w:name="_Toc191038357"/>
      <w:bookmarkStart w:id="13" w:name="_Toc198038070"/>
      <w:r w:rsidRPr="000D692B">
        <w:t>Inclusion criteria</w:t>
      </w:r>
      <w:bookmarkEnd w:id="12"/>
      <w:bookmarkEnd w:id="13"/>
      <w:r>
        <w:t xml:space="preserve"> </w:t>
      </w:r>
    </w:p>
    <w:p w14:paraId="044FDB0C" w14:textId="2BBEE37B" w:rsidR="00F44601" w:rsidRDefault="00F44601" w:rsidP="00F44601">
      <w:r w:rsidRPr="00E42049">
        <w:t xml:space="preserve">Inclusion </w:t>
      </w:r>
      <w:r>
        <w:t xml:space="preserve">and exclusion criteria for Phase 1 of the OUTCOMES </w:t>
      </w:r>
      <w:r w:rsidR="00890F1B">
        <w:t>S</w:t>
      </w:r>
      <w:r>
        <w:t xml:space="preserve">tudy were developed based on the following items, organised using the PICOS (Population, </w:t>
      </w:r>
      <w:r w:rsidR="00BD4615">
        <w:t>I</w:t>
      </w:r>
      <w:r>
        <w:t xml:space="preserve">ntervention, </w:t>
      </w:r>
      <w:r w:rsidR="00BD4615">
        <w:t>C</w:t>
      </w:r>
      <w:r>
        <w:t xml:space="preserve">omparator, </w:t>
      </w:r>
      <w:r w:rsidR="00BD4615">
        <w:t>O</w:t>
      </w:r>
      <w:r>
        <w:t xml:space="preserve">utcome, </w:t>
      </w:r>
      <w:r w:rsidR="00BD4615">
        <w:t>S</w:t>
      </w:r>
      <w:r>
        <w:t xml:space="preserve">tudy design) </w:t>
      </w:r>
      <w:r w:rsidR="00BD4615">
        <w:t>F</w:t>
      </w:r>
      <w:r>
        <w:t xml:space="preserve">ramework. </w:t>
      </w:r>
    </w:p>
    <w:p w14:paraId="63C69D1E" w14:textId="4F1A616A" w:rsidR="00D41C09" w:rsidRDefault="00D41C09" w:rsidP="008D50DA">
      <w:pPr>
        <w:pStyle w:val="Heading3"/>
      </w:pPr>
      <w:bookmarkStart w:id="14" w:name="_Toc191038358"/>
      <w:bookmarkStart w:id="15" w:name="_Toc198038071"/>
      <w:r>
        <w:t>Table S</w:t>
      </w:r>
      <w:r w:rsidR="008D50DA">
        <w:t>5. PICOS Framework</w:t>
      </w:r>
      <w:bookmarkEnd w:id="14"/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D41C09" w14:paraId="58D09F21" w14:textId="77777777" w:rsidTr="00D41C09">
        <w:tc>
          <w:tcPr>
            <w:tcW w:w="1980" w:type="dxa"/>
          </w:tcPr>
          <w:p w14:paraId="22F4C406" w14:textId="39629AB7" w:rsidR="00D41C09" w:rsidRDefault="00D41C09" w:rsidP="00F44601">
            <w:r>
              <w:t>Population:</w:t>
            </w:r>
          </w:p>
        </w:tc>
        <w:tc>
          <w:tcPr>
            <w:tcW w:w="7036" w:type="dxa"/>
          </w:tcPr>
          <w:p w14:paraId="2310DBE5" w14:textId="082DE027" w:rsidR="00D41C09" w:rsidRDefault="00D41C09" w:rsidP="00F44601">
            <w:r>
              <w:t>Adults and adolescents living with HIV-1 who are virally</w:t>
            </w:r>
            <w:r w:rsidR="00BD4615">
              <w:t xml:space="preserve"> </w:t>
            </w:r>
            <w:r>
              <w:t>suppressed</w:t>
            </w:r>
          </w:p>
        </w:tc>
      </w:tr>
      <w:tr w:rsidR="00D41C09" w14:paraId="382AA4F7" w14:textId="77777777" w:rsidTr="00D41C09">
        <w:tc>
          <w:tcPr>
            <w:tcW w:w="1980" w:type="dxa"/>
          </w:tcPr>
          <w:p w14:paraId="5675A501" w14:textId="2CB2EEBC" w:rsidR="00D41C09" w:rsidRDefault="00D41C09" w:rsidP="00F44601">
            <w:r>
              <w:t>Intervention:</w:t>
            </w:r>
          </w:p>
        </w:tc>
        <w:tc>
          <w:tcPr>
            <w:tcW w:w="7036" w:type="dxa"/>
          </w:tcPr>
          <w:p w14:paraId="7A480667" w14:textId="43AD543D" w:rsidR="00D41C09" w:rsidRDefault="00D41C09" w:rsidP="00F44601">
            <w:r>
              <w:t xml:space="preserve">Long-acting injectable cabotegravir and </w:t>
            </w:r>
            <w:proofErr w:type="spellStart"/>
            <w:r>
              <w:t>rilpivirine</w:t>
            </w:r>
            <w:proofErr w:type="spellEnd"/>
          </w:p>
        </w:tc>
      </w:tr>
      <w:tr w:rsidR="00D41C09" w14:paraId="49B0A578" w14:textId="77777777" w:rsidTr="00D41C09">
        <w:tc>
          <w:tcPr>
            <w:tcW w:w="1980" w:type="dxa"/>
          </w:tcPr>
          <w:p w14:paraId="570761D5" w14:textId="07B36BB9" w:rsidR="00D41C09" w:rsidRDefault="00D41C09" w:rsidP="00F44601">
            <w:r>
              <w:t>Comparator:</w:t>
            </w:r>
          </w:p>
        </w:tc>
        <w:tc>
          <w:tcPr>
            <w:tcW w:w="7036" w:type="dxa"/>
          </w:tcPr>
          <w:p w14:paraId="51411ADE" w14:textId="1543BC01" w:rsidR="00D41C09" w:rsidRDefault="00D41C09" w:rsidP="00F44601">
            <w:r>
              <w:t>Any or none</w:t>
            </w:r>
          </w:p>
        </w:tc>
      </w:tr>
      <w:tr w:rsidR="00D41C09" w14:paraId="46006ED1" w14:textId="77777777" w:rsidTr="00D41C09">
        <w:tc>
          <w:tcPr>
            <w:tcW w:w="1980" w:type="dxa"/>
          </w:tcPr>
          <w:p w14:paraId="18C8B8E0" w14:textId="603E3919" w:rsidR="00D41C09" w:rsidRDefault="00D41C09" w:rsidP="00F44601">
            <w:r>
              <w:t>Outcomes:</w:t>
            </w:r>
          </w:p>
        </w:tc>
        <w:tc>
          <w:tcPr>
            <w:tcW w:w="7036" w:type="dxa"/>
          </w:tcPr>
          <w:p w14:paraId="67691967" w14:textId="32A64446" w:rsidR="00D41C09" w:rsidRDefault="00D41C09" w:rsidP="00F44601">
            <w:r>
              <w:t>Virological outcomes at follow-up (e.g., reporting of presence or absence of virological failure, viral</w:t>
            </w:r>
            <w:r w:rsidR="00BD4615">
              <w:t xml:space="preserve"> </w:t>
            </w:r>
            <w:r>
              <w:t xml:space="preserve">suppression (or non-suppression), or </w:t>
            </w:r>
            <w:proofErr w:type="gramStart"/>
            <w:r>
              <w:t>other</w:t>
            </w:r>
            <w:proofErr w:type="gramEnd"/>
            <w:r>
              <w:t xml:space="preserve"> viral load endpoint)</w:t>
            </w:r>
          </w:p>
        </w:tc>
      </w:tr>
      <w:tr w:rsidR="00D41C09" w14:paraId="1F19DFB4" w14:textId="77777777" w:rsidTr="00D41C09">
        <w:tc>
          <w:tcPr>
            <w:tcW w:w="1980" w:type="dxa"/>
          </w:tcPr>
          <w:p w14:paraId="19A81F12" w14:textId="1E74AA48" w:rsidR="00D41C09" w:rsidRDefault="00D41C09" w:rsidP="00F44601">
            <w:r>
              <w:t>Study Design:</w:t>
            </w:r>
          </w:p>
        </w:tc>
        <w:tc>
          <w:tcPr>
            <w:tcW w:w="7036" w:type="dxa"/>
          </w:tcPr>
          <w:p w14:paraId="61BCB287" w14:textId="0F08ABC7" w:rsidR="00D41C09" w:rsidRDefault="00D41C09" w:rsidP="00F44601">
            <w:r w:rsidRPr="00D41C09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Observational </w:t>
            </w:r>
            <w:r w:rsidR="00BD4615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cohort </w:t>
            </w:r>
            <w:r w:rsidRPr="00D41C09">
              <w:rPr>
                <w:rFonts w:ascii="Aptos" w:eastAsia="Aptos" w:hAnsi="Aptos" w:cs="Aptos"/>
                <w:color w:val="000000" w:themeColor="text1"/>
                <w:lang w:val="en-US"/>
              </w:rPr>
              <w:t>studies (e.g., prospective or retrospective observational cohort</w:t>
            </w:r>
            <w:r w:rsidR="0007300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studies</w:t>
            </w:r>
            <w:r w:rsidRPr="00D41C09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, case reports, analysis of hospital records) including </w:t>
            </w:r>
            <w:r w:rsidRPr="00D41C09">
              <w:rPr>
                <w:rFonts w:ascii="Aptos" w:eastAsia="Aptos" w:hAnsi="Aptos" w:cs="Aptos"/>
                <w:color w:val="000000" w:themeColor="text1"/>
                <w:u w:val="single"/>
                <w:lang w:val="en-US"/>
              </w:rPr>
              <w:t xml:space="preserve">&gt; </w:t>
            </w:r>
            <w:r w:rsidRPr="00D41C09">
              <w:rPr>
                <w:rFonts w:ascii="Aptos" w:eastAsia="Aptos" w:hAnsi="Aptos" w:cs="Aptos"/>
                <w:color w:val="000000" w:themeColor="text1"/>
                <w:lang w:val="en-US"/>
              </w:rPr>
              <w:t>10 virally</w:t>
            </w:r>
            <w:r w:rsidR="00BD4615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  <w:r w:rsidRPr="00D41C09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suppressed people at switch.  </w:t>
            </w:r>
          </w:p>
        </w:tc>
      </w:tr>
    </w:tbl>
    <w:p w14:paraId="636E66DE" w14:textId="77777777" w:rsidR="00F44601" w:rsidRDefault="00F44601" w:rsidP="00AF7C63">
      <w:pPr>
        <w:rPr>
          <w:i/>
          <w:iCs/>
        </w:rPr>
      </w:pPr>
    </w:p>
    <w:p w14:paraId="320BCE7D" w14:textId="77777777" w:rsidR="004B663A" w:rsidRDefault="004B663A" w:rsidP="00AF7C63">
      <w:pPr>
        <w:rPr>
          <w:i/>
          <w:iCs/>
        </w:rPr>
      </w:pPr>
    </w:p>
    <w:p w14:paraId="2C47F10B" w14:textId="3F9300BA" w:rsidR="00B276AD" w:rsidRPr="000D692B" w:rsidRDefault="00B276AD" w:rsidP="0015639B">
      <w:pPr>
        <w:pStyle w:val="Heading2"/>
      </w:pPr>
      <w:bookmarkStart w:id="16" w:name="_Toc191038359"/>
      <w:bookmarkStart w:id="17" w:name="_Toc198038072"/>
      <w:r w:rsidRPr="000D692B">
        <w:t>Data</w:t>
      </w:r>
      <w:r w:rsidR="00AE6010">
        <w:t xml:space="preserve"> Extraction</w:t>
      </w:r>
      <w:bookmarkEnd w:id="16"/>
      <w:bookmarkEnd w:id="17"/>
      <w:r w:rsidR="00996FF4">
        <w:t xml:space="preserve"> </w:t>
      </w:r>
    </w:p>
    <w:p w14:paraId="6951AC8B" w14:textId="2001FFD2" w:rsidR="00CF75B6" w:rsidRDefault="00EE33E2" w:rsidP="000D692B">
      <w:r>
        <w:t xml:space="preserve">Information on study characteristics, </w:t>
      </w:r>
      <w:r w:rsidR="00DD289D">
        <w:t xml:space="preserve">VF, RAMs, and post-VF </w:t>
      </w:r>
      <w:r w:rsidR="00FD3B2B">
        <w:t xml:space="preserve">regimen </w:t>
      </w:r>
      <w:r w:rsidR="00DD289D">
        <w:t>in the virally</w:t>
      </w:r>
      <w:r w:rsidR="00BC0C06">
        <w:t xml:space="preserve"> </w:t>
      </w:r>
      <w:r w:rsidR="00DD289D">
        <w:t>suppressed population was extracted</w:t>
      </w:r>
      <w:r w:rsidR="00FD3B2B">
        <w:t xml:space="preserve"> </w:t>
      </w:r>
      <w:r w:rsidR="002E23B4">
        <w:t xml:space="preserve">and stored in Microsoft Excel </w:t>
      </w:r>
      <w:r w:rsidR="00FD3B2B">
        <w:t>based on the following criteria:</w:t>
      </w:r>
    </w:p>
    <w:p w14:paraId="6D7383B1" w14:textId="71A54582" w:rsidR="00CF1C7E" w:rsidRDefault="00CF1C7E" w:rsidP="0015639B">
      <w:pPr>
        <w:pStyle w:val="Heading3"/>
      </w:pPr>
      <w:bookmarkStart w:id="18" w:name="_Toc191038360"/>
      <w:bookmarkStart w:id="19" w:name="_Toc198038073"/>
      <w:r>
        <w:t>Table S</w:t>
      </w:r>
      <w:r w:rsidR="008D50DA">
        <w:t>6</w:t>
      </w:r>
      <w:r>
        <w:t xml:space="preserve">. </w:t>
      </w:r>
      <w:r w:rsidR="006A2111">
        <w:t>Data extraction fields</w:t>
      </w:r>
      <w:bookmarkEnd w:id="18"/>
      <w:bookmarkEnd w:id="19"/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2382"/>
        <w:gridCol w:w="1588"/>
        <w:gridCol w:w="3975"/>
        <w:gridCol w:w="1978"/>
      </w:tblGrid>
      <w:tr w:rsidR="0022216D" w14:paraId="2179709D" w14:textId="77777777" w:rsidTr="0039730A">
        <w:trPr>
          <w:trHeight w:val="307"/>
        </w:trPr>
        <w:tc>
          <w:tcPr>
            <w:tcW w:w="2382" w:type="dxa"/>
          </w:tcPr>
          <w:p w14:paraId="066AFFCA" w14:textId="2E5905F6" w:rsidR="005933C3" w:rsidRDefault="00284239" w:rsidP="00B276AD">
            <w:r>
              <w:t>Study Characteristics</w:t>
            </w:r>
          </w:p>
        </w:tc>
        <w:tc>
          <w:tcPr>
            <w:tcW w:w="1588" w:type="dxa"/>
          </w:tcPr>
          <w:p w14:paraId="51E39989" w14:textId="3443322B" w:rsidR="005933C3" w:rsidRDefault="00284239" w:rsidP="00B276AD">
            <w:r>
              <w:t>VF</w:t>
            </w:r>
          </w:p>
        </w:tc>
        <w:tc>
          <w:tcPr>
            <w:tcW w:w="3975" w:type="dxa"/>
          </w:tcPr>
          <w:p w14:paraId="2385FC9B" w14:textId="306093EF" w:rsidR="005933C3" w:rsidRDefault="00284239" w:rsidP="00B276AD">
            <w:r>
              <w:t>RAM data</w:t>
            </w:r>
          </w:p>
        </w:tc>
        <w:tc>
          <w:tcPr>
            <w:tcW w:w="1978" w:type="dxa"/>
          </w:tcPr>
          <w:p w14:paraId="663885FF" w14:textId="3061E272" w:rsidR="005933C3" w:rsidRDefault="00284239" w:rsidP="00B276AD">
            <w:r>
              <w:t>Post-VF data</w:t>
            </w:r>
          </w:p>
        </w:tc>
      </w:tr>
      <w:tr w:rsidR="0022216D" w14:paraId="59ED9620" w14:textId="77777777" w:rsidTr="0039730A">
        <w:trPr>
          <w:trHeight w:val="274"/>
        </w:trPr>
        <w:tc>
          <w:tcPr>
            <w:tcW w:w="2382" w:type="dxa"/>
          </w:tcPr>
          <w:p w14:paraId="0B8FC0C0" w14:textId="303E3C02" w:rsidR="005933C3" w:rsidRDefault="00284239" w:rsidP="0022216D">
            <w:pPr>
              <w:pStyle w:val="ListParagraph"/>
              <w:numPr>
                <w:ilvl w:val="0"/>
                <w:numId w:val="6"/>
              </w:numPr>
            </w:pPr>
            <w:r>
              <w:t>Study name</w:t>
            </w:r>
            <w:r w:rsidR="00336737">
              <w:t xml:space="preserve"> or first author and year</w:t>
            </w:r>
          </w:p>
          <w:p w14:paraId="78ED7C4D" w14:textId="77777777" w:rsidR="00D9480E" w:rsidRDefault="00D9480E" w:rsidP="0022216D">
            <w:pPr>
              <w:pStyle w:val="ListParagraph"/>
              <w:numPr>
                <w:ilvl w:val="0"/>
                <w:numId w:val="6"/>
              </w:numPr>
            </w:pPr>
            <w:r>
              <w:t>Study countries</w:t>
            </w:r>
          </w:p>
          <w:p w14:paraId="452C7D93" w14:textId="70EDED8E" w:rsidR="00D9480E" w:rsidRDefault="00D9480E" w:rsidP="0022216D">
            <w:pPr>
              <w:pStyle w:val="ListParagraph"/>
              <w:numPr>
                <w:ilvl w:val="0"/>
                <w:numId w:val="6"/>
              </w:numPr>
            </w:pPr>
            <w:r>
              <w:t xml:space="preserve">Follow-up </w:t>
            </w:r>
            <w:r w:rsidR="00DE7CCE">
              <w:t>time</w:t>
            </w:r>
            <w:r w:rsidR="00316000">
              <w:t xml:space="preserve"> </w:t>
            </w:r>
            <w:r w:rsidR="00336737">
              <w:t>(months)</w:t>
            </w:r>
          </w:p>
          <w:p w14:paraId="322BDD57" w14:textId="77777777" w:rsidR="00D9480E" w:rsidRDefault="00D9480E" w:rsidP="0022216D">
            <w:pPr>
              <w:pStyle w:val="ListParagraph"/>
              <w:numPr>
                <w:ilvl w:val="0"/>
                <w:numId w:val="6"/>
              </w:numPr>
            </w:pPr>
            <w:r>
              <w:t>Dose</w:t>
            </w:r>
          </w:p>
          <w:p w14:paraId="2DE4EBCD" w14:textId="77777777" w:rsidR="00D9480E" w:rsidRDefault="00D9480E" w:rsidP="0022216D">
            <w:pPr>
              <w:pStyle w:val="ListParagraph"/>
              <w:numPr>
                <w:ilvl w:val="0"/>
                <w:numId w:val="6"/>
              </w:numPr>
            </w:pPr>
            <w:r>
              <w:t>VF definition</w:t>
            </w:r>
          </w:p>
          <w:p w14:paraId="38D76FF3" w14:textId="7F36902E" w:rsidR="0022216D" w:rsidRDefault="0022216D" w:rsidP="0022216D">
            <w:pPr>
              <w:pStyle w:val="ListParagraph"/>
              <w:numPr>
                <w:ilvl w:val="0"/>
                <w:numId w:val="6"/>
              </w:numPr>
            </w:pPr>
            <w:r>
              <w:t>Number of virally</w:t>
            </w:r>
            <w:r w:rsidR="00BC0C06">
              <w:t xml:space="preserve"> </w:t>
            </w:r>
            <w:r>
              <w:t>suppressed people at baseline</w:t>
            </w:r>
          </w:p>
          <w:p w14:paraId="4AE1FCDE" w14:textId="0188E564" w:rsidR="0022216D" w:rsidRDefault="002B423D" w:rsidP="0022216D">
            <w:pPr>
              <w:pStyle w:val="ListParagraph"/>
              <w:numPr>
                <w:ilvl w:val="0"/>
                <w:numId w:val="6"/>
              </w:numPr>
            </w:pPr>
            <w:r>
              <w:t>Number of virally</w:t>
            </w:r>
            <w:r w:rsidR="00BC0C06">
              <w:t xml:space="preserve"> </w:t>
            </w:r>
            <w:r>
              <w:t xml:space="preserve">suppressed people at risk of VF </w:t>
            </w:r>
          </w:p>
        </w:tc>
        <w:tc>
          <w:tcPr>
            <w:tcW w:w="1588" w:type="dxa"/>
          </w:tcPr>
          <w:p w14:paraId="5AAEB593" w14:textId="3B2C31E5" w:rsidR="005933C3" w:rsidRDefault="008618F8" w:rsidP="002B423D">
            <w:pPr>
              <w:pStyle w:val="ListParagraph"/>
              <w:numPr>
                <w:ilvl w:val="0"/>
                <w:numId w:val="6"/>
              </w:numPr>
            </w:pPr>
            <w:r>
              <w:t>Number of VF events</w:t>
            </w:r>
            <w:r w:rsidR="00917DC6">
              <w:t xml:space="preserve">, </w:t>
            </w:r>
            <w:r w:rsidR="00917DC6" w:rsidRPr="002B1E59">
              <w:rPr>
                <w:i/>
                <w:iCs/>
              </w:rPr>
              <w:t>n (%)</w:t>
            </w:r>
          </w:p>
        </w:tc>
        <w:tc>
          <w:tcPr>
            <w:tcW w:w="3975" w:type="dxa"/>
          </w:tcPr>
          <w:p w14:paraId="3F47FACE" w14:textId="77777777" w:rsidR="002B1E59" w:rsidRDefault="00D45BCA" w:rsidP="006C3E88">
            <w:pPr>
              <w:pStyle w:val="ListParagraph"/>
              <w:numPr>
                <w:ilvl w:val="0"/>
                <w:numId w:val="6"/>
              </w:numPr>
            </w:pPr>
            <w:r>
              <w:t xml:space="preserve">Genotype available for baseline and/or historic INI/NNRTI RAMs for those with VF, </w:t>
            </w:r>
          </w:p>
          <w:p w14:paraId="39AB7A0B" w14:textId="623FA91F" w:rsidR="006C3E88" w:rsidRPr="002B1E59" w:rsidRDefault="00D45BCA" w:rsidP="002B1E59">
            <w:pPr>
              <w:pStyle w:val="ListParagraph"/>
              <w:ind w:left="360"/>
              <w:rPr>
                <w:i/>
                <w:iCs/>
              </w:rPr>
            </w:pPr>
            <w:r w:rsidRPr="002B1E59">
              <w:rPr>
                <w:i/>
                <w:iCs/>
              </w:rPr>
              <w:t>n/</w:t>
            </w:r>
            <w:proofErr w:type="gramStart"/>
            <w:r w:rsidRPr="002B1E59">
              <w:rPr>
                <w:i/>
                <w:iCs/>
              </w:rPr>
              <w:t>N;</w:t>
            </w:r>
            <w:proofErr w:type="gramEnd"/>
            <w:r w:rsidRPr="002B1E59">
              <w:rPr>
                <w:i/>
                <w:iCs/>
              </w:rPr>
              <w:t xml:space="preserve"> </w:t>
            </w:r>
          </w:p>
          <w:p w14:paraId="75F331EB" w14:textId="37FE8119" w:rsidR="005933C3" w:rsidRPr="002B1E59" w:rsidRDefault="00D45BCA" w:rsidP="006C3E88">
            <w:pPr>
              <w:pStyle w:val="ListParagraph"/>
              <w:ind w:left="360"/>
              <w:rPr>
                <w:i/>
                <w:iCs/>
              </w:rPr>
            </w:pPr>
            <w:r w:rsidRPr="002B1E59">
              <w:rPr>
                <w:i/>
                <w:iCs/>
              </w:rPr>
              <w:t>VF#) RAMs</w:t>
            </w:r>
          </w:p>
          <w:p w14:paraId="4F6B2C29" w14:textId="77777777" w:rsidR="002B1E59" w:rsidRDefault="002A7FC0" w:rsidP="00D45BCA">
            <w:pPr>
              <w:pStyle w:val="ListParagraph"/>
              <w:numPr>
                <w:ilvl w:val="0"/>
                <w:numId w:val="6"/>
              </w:numPr>
            </w:pPr>
            <w:r w:rsidRPr="002A7FC0">
              <w:t xml:space="preserve">Genotype available at VF, </w:t>
            </w:r>
          </w:p>
          <w:p w14:paraId="563B3AE3" w14:textId="476D83EE" w:rsidR="00D45BCA" w:rsidRPr="002B1E59" w:rsidRDefault="002A7FC0" w:rsidP="002B1E59">
            <w:pPr>
              <w:pStyle w:val="ListParagraph"/>
              <w:ind w:left="360"/>
              <w:rPr>
                <w:i/>
                <w:iCs/>
              </w:rPr>
            </w:pPr>
            <w:r w:rsidRPr="002B1E59">
              <w:rPr>
                <w:i/>
                <w:iCs/>
              </w:rPr>
              <w:t>n/N</w:t>
            </w:r>
          </w:p>
          <w:p w14:paraId="703396AE" w14:textId="77777777" w:rsidR="005A0998" w:rsidRDefault="00387337" w:rsidP="00D45BCA">
            <w:pPr>
              <w:pStyle w:val="ListParagraph"/>
              <w:numPr>
                <w:ilvl w:val="0"/>
                <w:numId w:val="6"/>
              </w:numPr>
            </w:pPr>
            <w:r w:rsidRPr="00387337">
              <w:t xml:space="preserve">VFs with available genotypes with No RAMs, </w:t>
            </w:r>
          </w:p>
          <w:p w14:paraId="36F51830" w14:textId="35BB5EE0" w:rsidR="002A7FC0" w:rsidRPr="005A0998" w:rsidRDefault="00387337" w:rsidP="005A0998">
            <w:pPr>
              <w:pStyle w:val="ListParagraph"/>
              <w:ind w:left="360"/>
              <w:rPr>
                <w:i/>
                <w:iCs/>
              </w:rPr>
            </w:pPr>
            <w:r w:rsidRPr="005A0998">
              <w:rPr>
                <w:i/>
                <w:iCs/>
              </w:rPr>
              <w:t>n (n/N%, n/VF%)</w:t>
            </w:r>
          </w:p>
          <w:p w14:paraId="5DA45E26" w14:textId="77777777" w:rsidR="005A0998" w:rsidRDefault="00EC0544" w:rsidP="00EC0544">
            <w:pPr>
              <w:pStyle w:val="ListParagraph"/>
              <w:numPr>
                <w:ilvl w:val="0"/>
                <w:numId w:val="6"/>
              </w:numPr>
            </w:pPr>
            <w:r>
              <w:t xml:space="preserve">VFs with available genotypes with INI RAMs, </w:t>
            </w:r>
          </w:p>
          <w:p w14:paraId="365ED16E" w14:textId="77777777" w:rsidR="005A0998" w:rsidRPr="005A0998" w:rsidRDefault="00EC0544" w:rsidP="005A0998">
            <w:pPr>
              <w:pStyle w:val="ListParagraph"/>
              <w:ind w:left="360"/>
              <w:rPr>
                <w:i/>
                <w:iCs/>
              </w:rPr>
            </w:pPr>
            <w:r w:rsidRPr="005A0998">
              <w:rPr>
                <w:i/>
                <w:iCs/>
              </w:rPr>
              <w:t>n (n/N%, n/VF%</w:t>
            </w:r>
            <w:proofErr w:type="gramStart"/>
            <w:r w:rsidRPr="005A0998">
              <w:rPr>
                <w:i/>
                <w:iCs/>
              </w:rPr>
              <w:t>);</w:t>
            </w:r>
            <w:proofErr w:type="gramEnd"/>
            <w:r w:rsidRPr="005A0998">
              <w:rPr>
                <w:i/>
                <w:iCs/>
              </w:rPr>
              <w:t xml:space="preserve"> </w:t>
            </w:r>
          </w:p>
          <w:p w14:paraId="7A4A56A5" w14:textId="05BCC85A" w:rsidR="00EC0544" w:rsidRPr="005A0998" w:rsidRDefault="00EC0544" w:rsidP="005A0998">
            <w:pPr>
              <w:pStyle w:val="ListParagraph"/>
              <w:ind w:left="360"/>
              <w:rPr>
                <w:i/>
                <w:iCs/>
              </w:rPr>
            </w:pPr>
            <w:r w:rsidRPr="005A0998">
              <w:rPr>
                <w:i/>
                <w:iCs/>
              </w:rPr>
              <w:t>VF#) RAMS</w:t>
            </w:r>
          </w:p>
          <w:p w14:paraId="4398ED1B" w14:textId="77777777" w:rsidR="005A0998" w:rsidRDefault="00F92B64" w:rsidP="00F92B64">
            <w:pPr>
              <w:pStyle w:val="ListParagraph"/>
              <w:numPr>
                <w:ilvl w:val="0"/>
                <w:numId w:val="6"/>
              </w:numPr>
            </w:pPr>
            <w:r>
              <w:t xml:space="preserve">VFs with available genotypes with NNRTI RAMs, </w:t>
            </w:r>
          </w:p>
          <w:p w14:paraId="3E31CCF6" w14:textId="77777777" w:rsidR="005A0998" w:rsidRPr="005A0998" w:rsidRDefault="00F92B64" w:rsidP="005A0998">
            <w:pPr>
              <w:pStyle w:val="ListParagraph"/>
              <w:ind w:left="360"/>
              <w:rPr>
                <w:i/>
                <w:iCs/>
              </w:rPr>
            </w:pPr>
            <w:r w:rsidRPr="005A0998">
              <w:rPr>
                <w:i/>
                <w:iCs/>
              </w:rPr>
              <w:t>n (n/N%, n/VF%</w:t>
            </w:r>
            <w:proofErr w:type="gramStart"/>
            <w:r w:rsidRPr="005A0998">
              <w:rPr>
                <w:i/>
                <w:iCs/>
              </w:rPr>
              <w:t>);</w:t>
            </w:r>
            <w:proofErr w:type="gramEnd"/>
            <w:r w:rsidRPr="005A0998">
              <w:rPr>
                <w:i/>
                <w:iCs/>
              </w:rPr>
              <w:t xml:space="preserve"> </w:t>
            </w:r>
          </w:p>
          <w:p w14:paraId="0C5D2E35" w14:textId="5CCCF722" w:rsidR="00F92B64" w:rsidRPr="005A0998" w:rsidRDefault="00F92B64" w:rsidP="005A0998">
            <w:pPr>
              <w:pStyle w:val="ListParagraph"/>
              <w:ind w:left="360"/>
              <w:rPr>
                <w:i/>
                <w:iCs/>
              </w:rPr>
            </w:pPr>
            <w:r w:rsidRPr="005A0998">
              <w:rPr>
                <w:i/>
                <w:iCs/>
              </w:rPr>
              <w:t xml:space="preserve">VF#) RAMS  </w:t>
            </w:r>
          </w:p>
          <w:p w14:paraId="28862F85" w14:textId="77777777" w:rsidR="00B52C99" w:rsidRDefault="00BA03C0" w:rsidP="00F92B64">
            <w:pPr>
              <w:pStyle w:val="ListParagraph"/>
              <w:numPr>
                <w:ilvl w:val="0"/>
                <w:numId w:val="6"/>
              </w:numPr>
            </w:pPr>
            <w:r w:rsidRPr="00BA03C0">
              <w:t xml:space="preserve">VFs with available genotypes with NNRTI &amp; INI RAMs, </w:t>
            </w:r>
          </w:p>
          <w:p w14:paraId="7B78BBF0" w14:textId="170B5345" w:rsidR="00BA03C0" w:rsidRPr="00B52C99" w:rsidRDefault="00BA03C0" w:rsidP="00B52C99">
            <w:pPr>
              <w:pStyle w:val="ListParagraph"/>
              <w:ind w:left="360"/>
              <w:rPr>
                <w:i/>
                <w:iCs/>
              </w:rPr>
            </w:pPr>
            <w:r w:rsidRPr="00B52C99">
              <w:rPr>
                <w:i/>
                <w:iCs/>
              </w:rPr>
              <w:t>n (n/N%, n/VF%)</w:t>
            </w:r>
          </w:p>
        </w:tc>
        <w:tc>
          <w:tcPr>
            <w:tcW w:w="1978" w:type="dxa"/>
          </w:tcPr>
          <w:p w14:paraId="372F7FAC" w14:textId="1E8483E8" w:rsidR="005933C3" w:rsidRDefault="00E145F0" w:rsidP="00E145F0">
            <w:pPr>
              <w:pStyle w:val="ListParagraph"/>
              <w:numPr>
                <w:ilvl w:val="0"/>
                <w:numId w:val="6"/>
              </w:numPr>
            </w:pPr>
            <w:r w:rsidRPr="00E145F0">
              <w:t>Post</w:t>
            </w:r>
            <w:r w:rsidR="009B75B8">
              <w:t>-</w:t>
            </w:r>
            <w:r w:rsidRPr="00E145F0">
              <w:t xml:space="preserve">VF regimen available </w:t>
            </w:r>
            <w:r w:rsidRPr="00B52C99">
              <w:rPr>
                <w:i/>
                <w:iCs/>
              </w:rPr>
              <w:t>(n/N)</w:t>
            </w:r>
          </w:p>
          <w:p w14:paraId="6FAD941F" w14:textId="77777777" w:rsidR="00786654" w:rsidRDefault="00FA1EF0" w:rsidP="00786654">
            <w:pPr>
              <w:pStyle w:val="ListParagraph"/>
              <w:numPr>
                <w:ilvl w:val="0"/>
                <w:numId w:val="6"/>
              </w:numPr>
            </w:pPr>
            <w:r>
              <w:t>Post-VF regimen</w:t>
            </w:r>
            <w:r w:rsidR="00786654">
              <w:t xml:space="preserve">, </w:t>
            </w:r>
          </w:p>
          <w:p w14:paraId="36E16B1C" w14:textId="3BD82FC6" w:rsidR="006701B7" w:rsidRPr="00786654" w:rsidRDefault="00FA1EF0" w:rsidP="00786654">
            <w:pPr>
              <w:pStyle w:val="ListParagraph"/>
              <w:ind w:left="360"/>
              <w:rPr>
                <w:i/>
                <w:iCs/>
              </w:rPr>
            </w:pPr>
            <w:r w:rsidRPr="00786654">
              <w:rPr>
                <w:i/>
                <w:iCs/>
              </w:rPr>
              <w:t xml:space="preserve">drug </w:t>
            </w:r>
            <w:proofErr w:type="gramStart"/>
            <w:r w:rsidRPr="00786654">
              <w:rPr>
                <w:i/>
                <w:iCs/>
              </w:rPr>
              <w:t>class;</w:t>
            </w:r>
            <w:proofErr w:type="gramEnd"/>
            <w:r w:rsidRPr="00786654">
              <w:rPr>
                <w:i/>
                <w:iCs/>
              </w:rPr>
              <w:t xml:space="preserve"> </w:t>
            </w:r>
          </w:p>
          <w:p w14:paraId="4E029EC5" w14:textId="77777777" w:rsidR="00FA1EF0" w:rsidRPr="00786654" w:rsidRDefault="00FA1EF0" w:rsidP="006701B7">
            <w:pPr>
              <w:pStyle w:val="ListParagraph"/>
              <w:ind w:left="360"/>
              <w:rPr>
                <w:i/>
                <w:iCs/>
              </w:rPr>
            </w:pPr>
            <w:r w:rsidRPr="00786654">
              <w:rPr>
                <w:i/>
                <w:iCs/>
              </w:rPr>
              <w:t>VF#) regimen</w:t>
            </w:r>
          </w:p>
          <w:p w14:paraId="3E3DA372" w14:textId="3ED9D6A9" w:rsidR="00CC36CC" w:rsidRPr="00786654" w:rsidRDefault="00CC36CC" w:rsidP="00CC36CC">
            <w:pPr>
              <w:pStyle w:val="ListParagraph"/>
              <w:numPr>
                <w:ilvl w:val="0"/>
                <w:numId w:val="6"/>
              </w:numPr>
              <w:rPr>
                <w:i/>
                <w:iCs/>
              </w:rPr>
            </w:pPr>
            <w:r>
              <w:t xml:space="preserve">Re-suppression </w:t>
            </w:r>
            <w:r w:rsidRPr="00786654">
              <w:rPr>
                <w:i/>
                <w:iCs/>
              </w:rPr>
              <w:t>n/N, (%</w:t>
            </w:r>
            <w:proofErr w:type="gramStart"/>
            <w:r w:rsidRPr="00786654">
              <w:rPr>
                <w:i/>
                <w:iCs/>
              </w:rPr>
              <w:t>);</w:t>
            </w:r>
            <w:proofErr w:type="gramEnd"/>
            <w:r w:rsidRPr="00786654">
              <w:rPr>
                <w:i/>
                <w:iCs/>
              </w:rPr>
              <w:t xml:space="preserve"> </w:t>
            </w:r>
          </w:p>
          <w:p w14:paraId="61CEE9D6" w14:textId="0DDEFA86" w:rsidR="006701B7" w:rsidRDefault="00CC36CC" w:rsidP="00CC36CC">
            <w:pPr>
              <w:pStyle w:val="ListParagraph"/>
              <w:ind w:left="360"/>
            </w:pPr>
            <w:r w:rsidRPr="00786654">
              <w:rPr>
                <w:i/>
                <w:iCs/>
              </w:rPr>
              <w:t>VF#) Y/N/UA</w:t>
            </w:r>
          </w:p>
        </w:tc>
      </w:tr>
    </w:tbl>
    <w:p w14:paraId="484B482A" w14:textId="4A4FDB01" w:rsidR="000D692B" w:rsidRDefault="000D692B" w:rsidP="000D692B"/>
    <w:p w14:paraId="728CE3C3" w14:textId="0984D40D" w:rsidR="000D692B" w:rsidRDefault="00FC380E" w:rsidP="0015639B">
      <w:pPr>
        <w:pStyle w:val="Heading2"/>
      </w:pPr>
      <w:bookmarkStart w:id="20" w:name="_Toc191038361"/>
      <w:bookmarkStart w:id="21" w:name="_Toc198038074"/>
      <w:r>
        <w:lastRenderedPageBreak/>
        <w:t>Quality Assessment</w:t>
      </w:r>
      <w:bookmarkEnd w:id="20"/>
      <w:bookmarkEnd w:id="21"/>
    </w:p>
    <w:p w14:paraId="3EDE6E7E" w14:textId="4798B75E" w:rsidR="009D3BC5" w:rsidRDefault="009D3BC5" w:rsidP="009D3BC5">
      <w:pPr>
        <w:rPr>
          <w:rFonts w:ascii="Aptos" w:eastAsia="Aptos" w:hAnsi="Aptos" w:cs="Aptos"/>
          <w:color w:val="000000" w:themeColor="text1"/>
        </w:rPr>
      </w:pPr>
      <w:r w:rsidRPr="70AE055E">
        <w:rPr>
          <w:rFonts w:ascii="Aptos" w:eastAsia="Aptos" w:hAnsi="Aptos" w:cs="Aptos"/>
          <w:color w:val="000000" w:themeColor="text1"/>
        </w:rPr>
        <w:t>Out of 27 items</w:t>
      </w:r>
      <w:r w:rsidR="0028330F" w:rsidRPr="70AE055E">
        <w:rPr>
          <w:rFonts w:ascii="Aptos" w:eastAsia="Aptos" w:hAnsi="Aptos" w:cs="Aptos"/>
          <w:color w:val="000000" w:themeColor="text1"/>
        </w:rPr>
        <w:t xml:space="preserve"> </w:t>
      </w:r>
      <w:r w:rsidR="00A80178" w:rsidRPr="70AE055E">
        <w:rPr>
          <w:rFonts w:ascii="Aptos" w:eastAsia="Aptos" w:hAnsi="Aptos" w:cs="Aptos"/>
          <w:color w:val="000000" w:themeColor="text1"/>
        </w:rPr>
        <w:t>present in the original Downs and Black Checklist</w:t>
      </w:r>
      <w:r w:rsidR="00F119C4">
        <w:rPr>
          <w:rFonts w:ascii="Aptos" w:eastAsia="Aptos" w:hAnsi="Aptos" w:cs="Aptos"/>
          <w:color w:val="000000" w:themeColor="text1"/>
        </w:rPr>
        <w:t>,</w:t>
      </w:r>
      <w:r w:rsidR="0081770A">
        <w:rPr>
          <w:rFonts w:ascii="Aptos" w:eastAsia="Aptos" w:hAnsi="Aptos" w:cs="Aptos"/>
          <w:color w:val="000000" w:themeColor="text1"/>
        </w:rPr>
        <w:fldChar w:fldCharType="begin"/>
      </w:r>
      <w:r w:rsidR="00F41874">
        <w:rPr>
          <w:rFonts w:ascii="Aptos" w:eastAsia="Aptos" w:hAnsi="Aptos" w:cs="Aptos"/>
          <w:color w:val="000000" w:themeColor="text1"/>
        </w:rPr>
        <w:instrText xml:space="preserve"> ADDIN EN.CITE &lt;EndNote&gt;&lt;Cite&gt;&lt;Author&gt;Downs&lt;/Author&gt;&lt;Year&gt;1998&lt;/Year&gt;&lt;RecNum&gt;15789&lt;/RecNum&gt;&lt;DisplayText&gt;&lt;style face="superscript"&gt;1&lt;/style&gt;&lt;/DisplayText&gt;&lt;record&gt;&lt;rec-number&gt;15789&lt;/rec-number&gt;&lt;foreign-keys&gt;&lt;key app="EN" db-id="0f59vpf9oz0zw5edadtx92a7w9dxx05dev9d" timestamp="1739439813"&gt;15789&lt;/key&gt;&lt;/foreign-keys&gt;&lt;ref-type name="Journal Article"&gt;17&lt;/ref-type&gt;&lt;contributors&gt;&lt;authors&gt;&lt;author&gt;Downs, S. H.&lt;/author&gt;&lt;author&gt;Black, N.&lt;/author&gt;&lt;/authors&gt;&lt;/contributors&gt;&lt;auth-address&gt;Department of Public Health and Policy, London School of Hygiene and Tropical Medicine.&lt;/auth-address&gt;&lt;titles&gt;&lt;title&gt;The feasibility of creating a checklist for the assessment of the methodological quality both of randomised and non-randomised studies of health care interventions&lt;/title&gt;&lt;secondary-title&gt;J Epidemiol Community Health&lt;/secondary-title&gt;&lt;/titles&gt;&lt;periodical&gt;&lt;full-title&gt;J Epidemiol Community Health&lt;/full-title&gt;&lt;/periodical&gt;&lt;pages&gt;377-84&lt;/pages&gt;&lt;volume&gt;52&lt;/volume&gt;&lt;number&gt;6&lt;/number&gt;&lt;keywords&gt;&lt;keyword&gt;Bias&lt;/keyword&gt;&lt;keyword&gt;Clinical Trials as Topic/*standards&lt;/keyword&gt;&lt;keyword&gt;Confounding Factors, Epidemiologic&lt;/keyword&gt;&lt;keyword&gt;Delivery of Health Care/*standards&lt;/keyword&gt;&lt;keyword&gt;Epidemiologic Studies&lt;/keyword&gt;&lt;keyword&gt;Feasibility Studies&lt;/keyword&gt;&lt;keyword&gt;Humans&lt;/keyword&gt;&lt;keyword&gt;Pilot Projects&lt;/keyword&gt;&lt;keyword&gt;*Quality Assurance, Health Care/organization &amp;amp; administration&lt;/keyword&gt;&lt;keyword&gt;Quality Control&lt;/keyword&gt;&lt;keyword&gt;Randomized Controlled Trials as Topic&lt;/keyword&gt;&lt;keyword&gt;Reproducibility of Results&lt;/keyword&gt;&lt;keyword&gt;Statistics, Nonparametric&lt;/keyword&gt;&lt;/keywords&gt;&lt;dates&gt;&lt;year&gt;1998&lt;/year&gt;&lt;pub-dates&gt;&lt;date&gt;Jun&lt;/date&gt;&lt;/pub-dates&gt;&lt;/dates&gt;&lt;isbn&gt;0143-005X (Print)&amp;#xD;0143-005x&lt;/isbn&gt;&lt;accession-num&gt;9764259&lt;/accession-num&gt;&lt;urls&gt;&lt;/urls&gt;&lt;custom2&gt;PMC1756728&lt;/custom2&gt;&lt;electronic-resource-num&gt;10.1136/jech.52.6.377&lt;/electronic-resource-num&gt;&lt;remote-database-provider&gt;NLM&lt;/remote-database-provider&gt;&lt;language&gt;eng&lt;/language&gt;&lt;/record&gt;&lt;/Cite&gt;&lt;/EndNote&gt;</w:instrText>
      </w:r>
      <w:r w:rsidR="0081770A">
        <w:rPr>
          <w:rFonts w:ascii="Aptos" w:eastAsia="Aptos" w:hAnsi="Aptos" w:cs="Aptos"/>
          <w:color w:val="000000" w:themeColor="text1"/>
        </w:rPr>
        <w:fldChar w:fldCharType="separate"/>
      </w:r>
      <w:r w:rsidR="00F41874" w:rsidRPr="00F41874">
        <w:rPr>
          <w:rFonts w:ascii="Aptos" w:eastAsia="Aptos" w:hAnsi="Aptos" w:cs="Aptos"/>
          <w:noProof/>
          <w:color w:val="000000" w:themeColor="text1"/>
          <w:vertAlign w:val="superscript"/>
        </w:rPr>
        <w:t>1</w:t>
      </w:r>
      <w:r w:rsidR="0081770A">
        <w:rPr>
          <w:rFonts w:ascii="Aptos" w:eastAsia="Aptos" w:hAnsi="Aptos" w:cs="Aptos"/>
          <w:color w:val="000000" w:themeColor="text1"/>
        </w:rPr>
        <w:fldChar w:fldCharType="end"/>
      </w:r>
      <w:r w:rsidR="0081770A">
        <w:rPr>
          <w:rFonts w:ascii="Aptos" w:eastAsia="Aptos" w:hAnsi="Aptos" w:cs="Aptos"/>
          <w:color w:val="000000" w:themeColor="text1"/>
        </w:rPr>
        <w:t xml:space="preserve"> </w:t>
      </w:r>
      <w:r w:rsidRPr="70AE055E">
        <w:rPr>
          <w:rFonts w:ascii="Aptos" w:eastAsia="Aptos" w:hAnsi="Aptos" w:cs="Aptos"/>
          <w:color w:val="000000" w:themeColor="text1"/>
        </w:rPr>
        <w:t xml:space="preserve">16 were excluded </w:t>
      </w:r>
      <w:r w:rsidR="00BC0B45" w:rsidRPr="70AE055E">
        <w:rPr>
          <w:rFonts w:ascii="Aptos" w:eastAsia="Aptos" w:hAnsi="Aptos" w:cs="Aptos"/>
          <w:color w:val="000000" w:themeColor="text1"/>
        </w:rPr>
        <w:t>in our modified version</w:t>
      </w:r>
      <w:r w:rsidR="00F80500" w:rsidRPr="70AE055E">
        <w:rPr>
          <w:rFonts w:ascii="Aptos" w:eastAsia="Aptos" w:hAnsi="Aptos" w:cs="Aptos"/>
          <w:color w:val="000000" w:themeColor="text1"/>
        </w:rPr>
        <w:t xml:space="preserve">. </w:t>
      </w:r>
      <w:r w:rsidR="00294E70">
        <w:rPr>
          <w:rFonts w:ascii="Aptos" w:eastAsia="Aptos" w:hAnsi="Aptos" w:cs="Aptos"/>
          <w:color w:val="000000" w:themeColor="text1"/>
        </w:rPr>
        <w:t xml:space="preserve">We modified </w:t>
      </w:r>
      <w:r w:rsidR="006E6DEB">
        <w:rPr>
          <w:rFonts w:ascii="Aptos" w:eastAsia="Aptos" w:hAnsi="Aptos" w:cs="Aptos"/>
          <w:color w:val="000000" w:themeColor="text1"/>
        </w:rPr>
        <w:t xml:space="preserve">the tool in line with </w:t>
      </w:r>
      <w:r w:rsidR="000B4290">
        <w:rPr>
          <w:rFonts w:ascii="Aptos" w:eastAsia="Aptos" w:hAnsi="Aptos" w:cs="Aptos"/>
          <w:color w:val="000000" w:themeColor="text1"/>
        </w:rPr>
        <w:t xml:space="preserve">previous reviews </w:t>
      </w:r>
      <w:r w:rsidR="00067C0E">
        <w:rPr>
          <w:rFonts w:ascii="Aptos" w:eastAsia="Aptos" w:hAnsi="Aptos" w:cs="Aptos"/>
          <w:color w:val="000000" w:themeColor="text1"/>
        </w:rPr>
        <w:t xml:space="preserve">which also </w:t>
      </w:r>
      <w:r w:rsidR="00067C0E" w:rsidRPr="00067C0E">
        <w:rPr>
          <w:rFonts w:ascii="Aptos" w:eastAsia="Aptos" w:hAnsi="Aptos" w:cs="Aptos"/>
          <w:color w:val="000000" w:themeColor="text1"/>
        </w:rPr>
        <w:t>appraise</w:t>
      </w:r>
      <w:r w:rsidR="006E6DEB">
        <w:rPr>
          <w:rFonts w:ascii="Aptos" w:eastAsia="Aptos" w:hAnsi="Aptos" w:cs="Aptos"/>
          <w:color w:val="000000" w:themeColor="text1"/>
        </w:rPr>
        <w:t>d</w:t>
      </w:r>
      <w:r w:rsidR="00067C0E" w:rsidRPr="00067C0E">
        <w:rPr>
          <w:rFonts w:ascii="Aptos" w:eastAsia="Aptos" w:hAnsi="Aptos" w:cs="Aptos"/>
          <w:color w:val="000000" w:themeColor="text1"/>
        </w:rPr>
        <w:t xml:space="preserve"> observational cohort studies and studies without an experimental study design</w:t>
      </w:r>
      <w:r w:rsidR="009121B8">
        <w:rPr>
          <w:rFonts w:ascii="Aptos" w:eastAsia="Aptos" w:hAnsi="Aptos" w:cs="Aptos"/>
          <w:color w:val="000000" w:themeColor="text1"/>
        </w:rPr>
        <w:t>.</w:t>
      </w:r>
      <w:r w:rsidR="008121FF">
        <w:rPr>
          <w:rFonts w:ascii="Aptos" w:eastAsia="Aptos" w:hAnsi="Aptos" w:cs="Aptos"/>
          <w:color w:val="000000" w:themeColor="text1"/>
        </w:rPr>
        <w:fldChar w:fldCharType="begin">
          <w:fldData xml:space="preserve">PEVuZE5vdGU+PENpdGU+PEF1dGhvcj5TaGl2YWt1bWFyPC9BdXRob3I+PFllYXI+MjAxODwvWWVh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=
</w:fldData>
        </w:fldChar>
      </w:r>
      <w:r w:rsidR="00F41874">
        <w:rPr>
          <w:rFonts w:ascii="Aptos" w:eastAsia="Aptos" w:hAnsi="Aptos" w:cs="Aptos"/>
          <w:color w:val="000000" w:themeColor="text1"/>
        </w:rPr>
        <w:instrText xml:space="preserve"> ADDIN EN.CITE </w:instrText>
      </w:r>
      <w:r w:rsidR="00F41874">
        <w:rPr>
          <w:rFonts w:ascii="Aptos" w:eastAsia="Aptos" w:hAnsi="Aptos" w:cs="Aptos"/>
          <w:color w:val="000000" w:themeColor="text1"/>
        </w:rPr>
        <w:fldChar w:fldCharType="begin">
          <w:fldData xml:space="preserve">PEVuZE5vdGU+PENpdGU+PEF1dGhvcj5TaGl2YWt1bWFyPC9BdXRob3I+PFllYXI+MjAxODwvWWVh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=
</w:fldData>
        </w:fldChar>
      </w:r>
      <w:r w:rsidR="00F41874">
        <w:rPr>
          <w:rFonts w:ascii="Aptos" w:eastAsia="Aptos" w:hAnsi="Aptos" w:cs="Aptos"/>
          <w:color w:val="000000" w:themeColor="text1"/>
        </w:rPr>
        <w:instrText xml:space="preserve"> ADDIN EN.CITE.DATA </w:instrText>
      </w:r>
      <w:r w:rsidR="00F41874">
        <w:rPr>
          <w:rFonts w:ascii="Aptos" w:eastAsia="Aptos" w:hAnsi="Aptos" w:cs="Aptos"/>
          <w:color w:val="000000" w:themeColor="text1"/>
        </w:rPr>
      </w:r>
      <w:r w:rsidR="00F41874">
        <w:rPr>
          <w:rFonts w:ascii="Aptos" w:eastAsia="Aptos" w:hAnsi="Aptos" w:cs="Aptos"/>
          <w:color w:val="000000" w:themeColor="text1"/>
        </w:rPr>
        <w:fldChar w:fldCharType="end"/>
      </w:r>
      <w:r w:rsidR="008121FF">
        <w:rPr>
          <w:rFonts w:ascii="Aptos" w:eastAsia="Aptos" w:hAnsi="Aptos" w:cs="Aptos"/>
          <w:color w:val="000000" w:themeColor="text1"/>
        </w:rPr>
      </w:r>
      <w:r w:rsidR="008121FF">
        <w:rPr>
          <w:rFonts w:ascii="Aptos" w:eastAsia="Aptos" w:hAnsi="Aptos" w:cs="Aptos"/>
          <w:color w:val="000000" w:themeColor="text1"/>
        </w:rPr>
        <w:fldChar w:fldCharType="separate"/>
      </w:r>
      <w:r w:rsidR="00F41874" w:rsidRPr="00F41874">
        <w:rPr>
          <w:rFonts w:ascii="Aptos" w:eastAsia="Aptos" w:hAnsi="Aptos" w:cs="Aptos"/>
          <w:noProof/>
          <w:color w:val="000000" w:themeColor="text1"/>
          <w:vertAlign w:val="superscript"/>
        </w:rPr>
        <w:t>2,3</w:t>
      </w:r>
      <w:r w:rsidR="008121FF">
        <w:rPr>
          <w:rFonts w:ascii="Aptos" w:eastAsia="Aptos" w:hAnsi="Aptos" w:cs="Aptos"/>
          <w:color w:val="000000" w:themeColor="text1"/>
        </w:rPr>
        <w:fldChar w:fldCharType="end"/>
      </w:r>
      <w:r w:rsidR="006E6DEB">
        <w:rPr>
          <w:rFonts w:ascii="Aptos" w:eastAsia="Aptos" w:hAnsi="Aptos" w:cs="Aptos"/>
          <w:color w:val="000000" w:themeColor="text1"/>
        </w:rPr>
        <w:t xml:space="preserve"> </w:t>
      </w:r>
      <w:r w:rsidR="006E638D" w:rsidRPr="70AE055E">
        <w:rPr>
          <w:rFonts w:ascii="Aptos" w:eastAsia="Aptos" w:hAnsi="Aptos" w:cs="Aptos"/>
          <w:color w:val="000000" w:themeColor="text1"/>
        </w:rPr>
        <w:t>Excluded</w:t>
      </w:r>
      <w:r w:rsidR="00F80500" w:rsidRPr="70AE055E">
        <w:rPr>
          <w:rFonts w:ascii="Aptos" w:eastAsia="Aptos" w:hAnsi="Aptos" w:cs="Aptos"/>
          <w:color w:val="000000" w:themeColor="text1"/>
        </w:rPr>
        <w:t xml:space="preserve"> items </w:t>
      </w:r>
      <w:r w:rsidRPr="70AE055E">
        <w:rPr>
          <w:rFonts w:ascii="Aptos" w:eastAsia="Aptos" w:hAnsi="Aptos" w:cs="Aptos"/>
          <w:color w:val="000000" w:themeColor="text1"/>
        </w:rPr>
        <w:t>concern</w:t>
      </w:r>
      <w:r w:rsidR="00925B25" w:rsidRPr="70AE055E">
        <w:rPr>
          <w:rFonts w:ascii="Aptos" w:eastAsia="Aptos" w:hAnsi="Aptos" w:cs="Aptos"/>
          <w:color w:val="000000" w:themeColor="text1"/>
        </w:rPr>
        <w:t>ed</w:t>
      </w:r>
      <w:r w:rsidRPr="70AE055E">
        <w:rPr>
          <w:rFonts w:ascii="Aptos" w:eastAsia="Aptos" w:hAnsi="Aptos" w:cs="Aptos"/>
          <w:color w:val="000000" w:themeColor="text1"/>
        </w:rPr>
        <w:t xml:space="preserve"> randomisation and blinding, measures of effect and statistical tests, and study arms, as this review focused on outcomes observed through descriptive statistics in real-world patients electing to receive LA</w:t>
      </w:r>
      <w:r w:rsidR="00F119C4">
        <w:rPr>
          <w:rFonts w:ascii="Aptos" w:eastAsia="Aptos" w:hAnsi="Aptos" w:cs="Aptos"/>
          <w:color w:val="000000" w:themeColor="text1"/>
        </w:rPr>
        <w:t>-I</w:t>
      </w:r>
      <w:r w:rsidRPr="70AE055E">
        <w:rPr>
          <w:rFonts w:ascii="Aptos" w:eastAsia="Aptos" w:hAnsi="Aptos" w:cs="Aptos"/>
          <w:color w:val="000000" w:themeColor="text1"/>
        </w:rPr>
        <w:t xml:space="preserve"> CAB+RPV. Each question received a score of 0 or 1. </w:t>
      </w:r>
      <w:r w:rsidR="006C60DB">
        <w:rPr>
          <w:rFonts w:ascii="Aptos" w:eastAsia="Aptos" w:hAnsi="Aptos" w:cs="Aptos"/>
          <w:color w:val="000000" w:themeColor="text1"/>
        </w:rPr>
        <w:t>Similarly</w:t>
      </w:r>
      <w:r w:rsidRPr="70AE055E">
        <w:rPr>
          <w:rFonts w:ascii="Aptos" w:eastAsia="Aptos" w:hAnsi="Aptos" w:cs="Aptos"/>
          <w:color w:val="000000" w:themeColor="text1"/>
        </w:rPr>
        <w:t xml:space="preserve"> </w:t>
      </w:r>
      <w:r w:rsidR="006C60DB">
        <w:rPr>
          <w:rFonts w:ascii="Aptos" w:eastAsia="Aptos" w:hAnsi="Aptos" w:cs="Aptos"/>
          <w:color w:val="000000" w:themeColor="text1"/>
        </w:rPr>
        <w:t>to</w:t>
      </w:r>
      <w:r w:rsidRPr="70AE055E">
        <w:rPr>
          <w:rFonts w:ascii="Aptos" w:eastAsia="Aptos" w:hAnsi="Aptos" w:cs="Aptos"/>
          <w:color w:val="000000" w:themeColor="text1"/>
        </w:rPr>
        <w:t xml:space="preserve"> former reviews using the modified checklist</w:t>
      </w:r>
      <w:r w:rsidR="009121B8">
        <w:rPr>
          <w:rFonts w:ascii="Aptos" w:eastAsia="Aptos" w:hAnsi="Aptos" w:cs="Aptos"/>
          <w:color w:val="000000" w:themeColor="text1"/>
        </w:rPr>
        <w:t>,</w:t>
      </w:r>
      <w:r w:rsidR="00E96B58">
        <w:rPr>
          <w:rFonts w:ascii="Aptos" w:eastAsia="Aptos" w:hAnsi="Aptos" w:cs="Aptos"/>
          <w:color w:val="000000" w:themeColor="text1"/>
        </w:rPr>
        <w:fldChar w:fldCharType="begin">
          <w:fldData xml:space="preserve">PEVuZE5vdGU+PENpdGU+PEF1dGhvcj5TaGl2YWt1bWFyPC9BdXRob3I+PFllYXI+MjAxODwvWWVh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</w:fldData>
        </w:fldChar>
      </w:r>
      <w:r w:rsidR="00F41874">
        <w:rPr>
          <w:rFonts w:ascii="Aptos" w:eastAsia="Aptos" w:hAnsi="Aptos" w:cs="Aptos"/>
          <w:color w:val="000000" w:themeColor="text1"/>
        </w:rPr>
        <w:instrText xml:space="preserve"> ADDIN EN.CITE </w:instrText>
      </w:r>
      <w:r w:rsidR="00F41874">
        <w:rPr>
          <w:rFonts w:ascii="Aptos" w:eastAsia="Aptos" w:hAnsi="Aptos" w:cs="Aptos"/>
          <w:color w:val="000000" w:themeColor="text1"/>
        </w:rPr>
        <w:fldChar w:fldCharType="begin">
          <w:fldData xml:space="preserve">PEVuZE5vdGU+PENpdGU+PEF1dGhvcj5TaGl2YWt1bWFyPC9BdXRob3I+PFllYXI+MjAxODwvWWVh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</w:fldData>
        </w:fldChar>
      </w:r>
      <w:r w:rsidR="00F41874">
        <w:rPr>
          <w:rFonts w:ascii="Aptos" w:eastAsia="Aptos" w:hAnsi="Aptos" w:cs="Aptos"/>
          <w:color w:val="000000" w:themeColor="text1"/>
        </w:rPr>
        <w:instrText xml:space="preserve"> ADDIN EN.CITE.DATA </w:instrText>
      </w:r>
      <w:r w:rsidR="00F41874">
        <w:rPr>
          <w:rFonts w:ascii="Aptos" w:eastAsia="Aptos" w:hAnsi="Aptos" w:cs="Aptos"/>
          <w:color w:val="000000" w:themeColor="text1"/>
        </w:rPr>
      </w:r>
      <w:r w:rsidR="00F41874">
        <w:rPr>
          <w:rFonts w:ascii="Aptos" w:eastAsia="Aptos" w:hAnsi="Aptos" w:cs="Aptos"/>
          <w:color w:val="000000" w:themeColor="text1"/>
        </w:rPr>
        <w:fldChar w:fldCharType="end"/>
      </w:r>
      <w:r w:rsidR="00E96B58">
        <w:rPr>
          <w:rFonts w:ascii="Aptos" w:eastAsia="Aptos" w:hAnsi="Aptos" w:cs="Aptos"/>
          <w:color w:val="000000" w:themeColor="text1"/>
        </w:rPr>
      </w:r>
      <w:r w:rsidR="00E96B58">
        <w:rPr>
          <w:rFonts w:ascii="Aptos" w:eastAsia="Aptos" w:hAnsi="Aptos" w:cs="Aptos"/>
          <w:color w:val="000000" w:themeColor="text1"/>
        </w:rPr>
        <w:fldChar w:fldCharType="separate"/>
      </w:r>
      <w:r w:rsidR="00F41874" w:rsidRPr="00F41874">
        <w:rPr>
          <w:rFonts w:ascii="Aptos" w:eastAsia="Aptos" w:hAnsi="Aptos" w:cs="Aptos"/>
          <w:noProof/>
          <w:color w:val="000000" w:themeColor="text1"/>
          <w:vertAlign w:val="superscript"/>
        </w:rPr>
        <w:t>2,4</w:t>
      </w:r>
      <w:r w:rsidR="00E96B58">
        <w:rPr>
          <w:rFonts w:ascii="Aptos" w:eastAsia="Aptos" w:hAnsi="Aptos" w:cs="Aptos"/>
          <w:color w:val="000000" w:themeColor="text1"/>
        </w:rPr>
        <w:fldChar w:fldCharType="end"/>
      </w:r>
      <w:r w:rsidR="008E0042">
        <w:rPr>
          <w:rFonts w:ascii="Aptos" w:eastAsia="Aptos" w:hAnsi="Aptos" w:cs="Aptos"/>
          <w:color w:val="000000" w:themeColor="text1"/>
        </w:rPr>
        <w:t xml:space="preserve"> </w:t>
      </w:r>
      <w:r w:rsidRPr="70AE055E">
        <w:rPr>
          <w:rFonts w:ascii="Aptos" w:eastAsia="Aptos" w:hAnsi="Aptos" w:cs="Aptos"/>
          <w:color w:val="000000" w:themeColor="text1"/>
        </w:rPr>
        <w:t>studies fulfilling at least 50% of items were considered</w:t>
      </w:r>
      <w:r w:rsidR="00C55D22">
        <w:rPr>
          <w:rFonts w:ascii="Aptos" w:eastAsia="Aptos" w:hAnsi="Aptos" w:cs="Aptos"/>
          <w:color w:val="000000" w:themeColor="text1"/>
        </w:rPr>
        <w:t xml:space="preserve"> </w:t>
      </w:r>
      <w:r w:rsidR="006C60DB">
        <w:rPr>
          <w:rFonts w:ascii="Aptos" w:eastAsia="Aptos" w:hAnsi="Aptos" w:cs="Aptos"/>
          <w:color w:val="000000" w:themeColor="text1"/>
        </w:rPr>
        <w:t xml:space="preserve">moderate or </w:t>
      </w:r>
      <w:r w:rsidR="00A333F6">
        <w:rPr>
          <w:rFonts w:ascii="Aptos" w:eastAsia="Aptos" w:hAnsi="Aptos" w:cs="Aptos"/>
          <w:color w:val="000000" w:themeColor="text1"/>
        </w:rPr>
        <w:t>above</w:t>
      </w:r>
      <w:r w:rsidRPr="70AE055E">
        <w:rPr>
          <w:rFonts w:ascii="Aptos" w:eastAsia="Aptos" w:hAnsi="Aptos" w:cs="Aptos"/>
          <w:color w:val="000000" w:themeColor="text1"/>
        </w:rPr>
        <w:t xml:space="preserve"> scientific quality. The assessment was completed by A.E. and cross-checked by M.D. Disagreements in scoring were resolved by a third author (C.O.).  </w:t>
      </w:r>
    </w:p>
    <w:p w14:paraId="243F5CA6" w14:textId="77777777" w:rsidR="009B1036" w:rsidRDefault="009B1036" w:rsidP="009D3BC5">
      <w:pPr>
        <w:rPr>
          <w:rFonts w:ascii="Aptos" w:eastAsia="Aptos" w:hAnsi="Aptos" w:cs="Aptos"/>
          <w:color w:val="000000" w:themeColor="text1"/>
        </w:rPr>
      </w:pPr>
    </w:p>
    <w:p w14:paraId="438D00CD" w14:textId="01E8C966" w:rsidR="00145B88" w:rsidRDefault="00145B88" w:rsidP="0066673C">
      <w:pPr>
        <w:pStyle w:val="Heading3"/>
        <w:rPr>
          <w:rFonts w:eastAsia="Aptos"/>
        </w:rPr>
      </w:pPr>
      <w:bookmarkStart w:id="22" w:name="_Toc191038362"/>
      <w:bookmarkStart w:id="23" w:name="_Toc198038075"/>
      <w:r>
        <w:rPr>
          <w:rFonts w:eastAsia="Aptos"/>
        </w:rPr>
        <w:t>Table S</w:t>
      </w:r>
      <w:r w:rsidR="008D50DA">
        <w:rPr>
          <w:rFonts w:eastAsia="Aptos"/>
        </w:rPr>
        <w:t>7</w:t>
      </w:r>
      <w:r>
        <w:rPr>
          <w:rFonts w:eastAsia="Aptos"/>
        </w:rPr>
        <w:t>. Modified Downs and Black Checklist</w:t>
      </w:r>
      <w:bookmarkEnd w:id="22"/>
      <w:bookmarkEnd w:id="2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87726" w14:paraId="4D5BB693" w14:textId="77777777" w:rsidTr="00F87726">
        <w:tc>
          <w:tcPr>
            <w:tcW w:w="9016" w:type="dxa"/>
          </w:tcPr>
          <w:p w14:paraId="57C2203D" w14:textId="6248FDFD" w:rsidR="00F87726" w:rsidRPr="00A14ACA" w:rsidRDefault="0035514A" w:rsidP="009D3BC5">
            <w:pPr>
              <w:rPr>
                <w:b/>
                <w:bCs/>
              </w:rPr>
            </w:pPr>
            <w:r w:rsidRPr="00A14ACA">
              <w:rPr>
                <w:b/>
                <w:bCs/>
              </w:rPr>
              <w:t>Section I:  Reporting</w:t>
            </w:r>
            <w:r w:rsidR="00BC0DC0" w:rsidRPr="00A14ACA">
              <w:rPr>
                <w:b/>
                <w:bCs/>
              </w:rPr>
              <w:t xml:space="preserve"> </w:t>
            </w:r>
            <w:r w:rsidR="00BC0DC0" w:rsidRPr="008000CC">
              <w:rPr>
                <w:i/>
                <w:iCs/>
              </w:rPr>
              <w:t>(Scor</w:t>
            </w:r>
            <w:r w:rsidR="00C27B83" w:rsidRPr="008000CC">
              <w:rPr>
                <w:i/>
                <w:iCs/>
              </w:rPr>
              <w:t>ing per question</w:t>
            </w:r>
            <w:r w:rsidR="00BC0DC0" w:rsidRPr="008000CC">
              <w:rPr>
                <w:i/>
                <w:iCs/>
              </w:rPr>
              <w:t>: Yes=1, No=0)</w:t>
            </w:r>
          </w:p>
        </w:tc>
      </w:tr>
      <w:tr w:rsidR="00F87726" w14:paraId="62A14702" w14:textId="77777777" w:rsidTr="00563EDC">
        <w:trPr>
          <w:trHeight w:val="904"/>
        </w:trPr>
        <w:tc>
          <w:tcPr>
            <w:tcW w:w="9016" w:type="dxa"/>
          </w:tcPr>
          <w:p w14:paraId="1A1492A3" w14:textId="77777777" w:rsidR="00F6308B" w:rsidRDefault="00F6308B" w:rsidP="00F6308B">
            <w:r>
              <w:t xml:space="preserve">1. Is the hypothesis/ aim/ objective of the study clearly described? </w:t>
            </w:r>
          </w:p>
          <w:p w14:paraId="224A3DE0" w14:textId="77777777" w:rsidR="00F6308B" w:rsidRDefault="00F6308B" w:rsidP="00F6308B"/>
          <w:p w14:paraId="153478DE" w14:textId="77777777" w:rsidR="00F6308B" w:rsidRDefault="00F6308B" w:rsidP="00F6308B">
            <w:r>
              <w:t xml:space="preserve">2. Are the main outcomes to be measured clearly described in the Introduction or Methods section? </w:t>
            </w:r>
          </w:p>
          <w:p w14:paraId="190DA2DC" w14:textId="77777777" w:rsidR="00F6308B" w:rsidRPr="001D0AB4" w:rsidRDefault="00F6308B" w:rsidP="00F6308B">
            <w:pPr>
              <w:ind w:firstLine="720"/>
              <w:rPr>
                <w:b/>
                <w:bCs/>
              </w:rPr>
            </w:pPr>
          </w:p>
          <w:p w14:paraId="3B2D8CF7" w14:textId="77777777" w:rsidR="00F6308B" w:rsidRDefault="00F6308B" w:rsidP="00F6308B">
            <w:r>
              <w:t xml:space="preserve">3. Are the characteristics of the patients included in the study clearly described ? </w:t>
            </w:r>
          </w:p>
          <w:p w14:paraId="5D85BEAA" w14:textId="77777777" w:rsidR="00F6308B" w:rsidRDefault="00F6308B" w:rsidP="00F6308B"/>
          <w:p w14:paraId="6EF05EEA" w14:textId="77777777" w:rsidR="00F6308B" w:rsidRDefault="00F6308B" w:rsidP="00F6308B">
            <w:r>
              <w:t xml:space="preserve">4. Are the interventions of interest clearly described? </w:t>
            </w:r>
          </w:p>
          <w:p w14:paraId="16762B13" w14:textId="77777777" w:rsidR="00F6308B" w:rsidRDefault="00F6308B" w:rsidP="00F6308B"/>
          <w:p w14:paraId="4E5F3950" w14:textId="77777777" w:rsidR="00F6308B" w:rsidRDefault="00F6308B" w:rsidP="00F6308B">
            <w:r>
              <w:t xml:space="preserve">5. Are the main findings of the study clearly described? </w:t>
            </w:r>
          </w:p>
          <w:p w14:paraId="3626A1DB" w14:textId="77777777" w:rsidR="00F6308B" w:rsidRDefault="00F6308B" w:rsidP="00F6308B"/>
          <w:p w14:paraId="6A522235" w14:textId="2608C346" w:rsidR="00F6308B" w:rsidRPr="00F6308B" w:rsidRDefault="00F6308B" w:rsidP="00F6308B">
            <w:r>
              <w:t xml:space="preserve">6. Have all important adverse events that may be a consequence of the intervention been reported? </w:t>
            </w:r>
          </w:p>
          <w:p w14:paraId="6BF73A86" w14:textId="77777777" w:rsidR="00F6308B" w:rsidRDefault="00F6308B" w:rsidP="00F6308B"/>
          <w:p w14:paraId="068D0D69" w14:textId="77777777" w:rsidR="00F6308B" w:rsidRDefault="00F6308B" w:rsidP="00F6308B">
            <w:r>
              <w:t>7</w:t>
            </w:r>
            <w:r w:rsidRPr="00B65BFB">
              <w:t xml:space="preserve">. Have the characteristics of patients lost to follow-up been described? </w:t>
            </w:r>
          </w:p>
          <w:p w14:paraId="52780D41" w14:textId="77777777" w:rsidR="00F87726" w:rsidRDefault="00F87726" w:rsidP="009D3BC5"/>
        </w:tc>
      </w:tr>
      <w:tr w:rsidR="00F87726" w14:paraId="62C63DBA" w14:textId="77777777" w:rsidTr="00F87726">
        <w:tc>
          <w:tcPr>
            <w:tcW w:w="9016" w:type="dxa"/>
          </w:tcPr>
          <w:p w14:paraId="602E141B" w14:textId="1A0AD3F8" w:rsidR="00F87726" w:rsidRPr="00E104AB" w:rsidRDefault="00A16172" w:rsidP="009D3BC5">
            <w:pPr>
              <w:rPr>
                <w:b/>
                <w:bCs/>
              </w:rPr>
            </w:pPr>
            <w:r w:rsidRPr="00A16172">
              <w:rPr>
                <w:b/>
                <w:bCs/>
              </w:rPr>
              <w:t>Section II: External Validity</w:t>
            </w:r>
            <w:r w:rsidR="00E104AB">
              <w:rPr>
                <w:b/>
                <w:bCs/>
              </w:rPr>
              <w:t xml:space="preserve"> </w:t>
            </w:r>
            <w:r w:rsidR="00E104AB" w:rsidRPr="008000CC">
              <w:rPr>
                <w:i/>
                <w:iCs/>
              </w:rPr>
              <w:t>(Scoring per question: Yes=1, No=0, Unable to determine=0)</w:t>
            </w:r>
          </w:p>
        </w:tc>
      </w:tr>
      <w:tr w:rsidR="00F87726" w14:paraId="72BBA8E8" w14:textId="77777777" w:rsidTr="00F87726">
        <w:tc>
          <w:tcPr>
            <w:tcW w:w="9016" w:type="dxa"/>
          </w:tcPr>
          <w:p w14:paraId="316D1A94" w14:textId="77777777" w:rsidR="00F87726" w:rsidRDefault="00CF0150" w:rsidP="009D3BC5">
            <w:r>
              <w:t xml:space="preserve">8. Were the staff, places, and facilities where the patients were treated, representative of the treatment </w:t>
            </w:r>
            <w:proofErr w:type="gramStart"/>
            <w:r>
              <w:t>the majority of</w:t>
            </w:r>
            <w:proofErr w:type="gramEnd"/>
            <w:r>
              <w:t xml:space="preserve"> patients receive? </w:t>
            </w:r>
          </w:p>
          <w:p w14:paraId="6A3AF451" w14:textId="299716E3" w:rsidR="00ED1ADB" w:rsidRDefault="00ED1ADB" w:rsidP="009D3BC5"/>
        </w:tc>
      </w:tr>
      <w:tr w:rsidR="00F87726" w14:paraId="06FF901E" w14:textId="77777777" w:rsidTr="00F87726">
        <w:tc>
          <w:tcPr>
            <w:tcW w:w="9016" w:type="dxa"/>
          </w:tcPr>
          <w:p w14:paraId="244BB230" w14:textId="06FE152F" w:rsidR="00F87726" w:rsidRPr="002C62B7" w:rsidRDefault="002C62B7" w:rsidP="009D3BC5">
            <w:pPr>
              <w:rPr>
                <w:b/>
                <w:bCs/>
              </w:rPr>
            </w:pPr>
            <w:r w:rsidRPr="002C62B7">
              <w:rPr>
                <w:b/>
                <w:bCs/>
              </w:rPr>
              <w:t>Section III: Internal Validity- Bias</w:t>
            </w:r>
            <w:r w:rsidR="007C76AF">
              <w:rPr>
                <w:b/>
                <w:bCs/>
              </w:rPr>
              <w:t xml:space="preserve"> </w:t>
            </w:r>
            <w:r w:rsidR="007C76AF" w:rsidRPr="008000CC">
              <w:rPr>
                <w:i/>
                <w:iCs/>
              </w:rPr>
              <w:t>(Scoring per question: Yes=1, No=0, Unable to determine=0)</w:t>
            </w:r>
          </w:p>
        </w:tc>
      </w:tr>
      <w:tr w:rsidR="00F87726" w14:paraId="17FB22DB" w14:textId="77777777" w:rsidTr="008000CC">
        <w:trPr>
          <w:trHeight w:val="1408"/>
        </w:trPr>
        <w:tc>
          <w:tcPr>
            <w:tcW w:w="9016" w:type="dxa"/>
          </w:tcPr>
          <w:p w14:paraId="05542D86" w14:textId="77777777" w:rsidR="00AF786F" w:rsidRDefault="00AF786F" w:rsidP="00AF786F">
            <w:r>
              <w:t xml:space="preserve">9. In trials and cohort studies, do the analyses adjust for different lengths of follow-up of patients, or in case-control studies, is the </w:t>
            </w:r>
            <w:proofErr w:type="gramStart"/>
            <w:r>
              <w:t>time period</w:t>
            </w:r>
            <w:proofErr w:type="gramEnd"/>
            <w:r>
              <w:t xml:space="preserve"> between the intervention and outcome the same for cases and controls ? </w:t>
            </w:r>
          </w:p>
          <w:p w14:paraId="09632A73" w14:textId="77777777" w:rsidR="00AF786F" w:rsidRDefault="00AF786F" w:rsidP="00AF786F"/>
          <w:p w14:paraId="5C217ED5" w14:textId="77777777" w:rsidR="00F87726" w:rsidRDefault="00AF786F" w:rsidP="009D3BC5">
            <w:r>
              <w:t>10</w:t>
            </w:r>
            <w:r w:rsidRPr="001500BF">
              <w:t xml:space="preserve">. Were the main outcome measures used accurate (valid and reliable)? </w:t>
            </w:r>
          </w:p>
          <w:p w14:paraId="1548769D" w14:textId="2B4F145D" w:rsidR="00ED1ADB" w:rsidRDefault="00ED1ADB" w:rsidP="009D3BC5"/>
        </w:tc>
      </w:tr>
      <w:tr w:rsidR="00617700" w14:paraId="12517F15" w14:textId="77777777" w:rsidTr="00EB5D47">
        <w:trPr>
          <w:trHeight w:val="597"/>
        </w:trPr>
        <w:tc>
          <w:tcPr>
            <w:tcW w:w="9016" w:type="dxa"/>
          </w:tcPr>
          <w:p w14:paraId="3BF071FB" w14:textId="74D959EA" w:rsidR="00617700" w:rsidRPr="003D6631" w:rsidRDefault="003C5A9F" w:rsidP="00AF786F">
            <w:pPr>
              <w:rPr>
                <w:b/>
                <w:bCs/>
              </w:rPr>
            </w:pPr>
            <w:r w:rsidRPr="003C5A9F">
              <w:rPr>
                <w:b/>
                <w:bCs/>
              </w:rPr>
              <w:lastRenderedPageBreak/>
              <w:t>Section IV: Internal validity- confounding (selection bias)</w:t>
            </w:r>
            <w:r w:rsidR="003D6631" w:rsidRPr="00A14ACA">
              <w:rPr>
                <w:b/>
                <w:bCs/>
              </w:rPr>
              <w:t xml:space="preserve"> </w:t>
            </w:r>
            <w:r w:rsidR="003D6631" w:rsidRPr="008000CC">
              <w:rPr>
                <w:i/>
                <w:iCs/>
              </w:rPr>
              <w:t>(Scoring per question: Yes=1, No=0, Unable to determine=0)</w:t>
            </w:r>
          </w:p>
        </w:tc>
      </w:tr>
      <w:tr w:rsidR="00EB5D47" w14:paraId="72B279A4" w14:textId="77777777" w:rsidTr="00EB5D47">
        <w:trPr>
          <w:trHeight w:val="705"/>
        </w:trPr>
        <w:tc>
          <w:tcPr>
            <w:tcW w:w="9016" w:type="dxa"/>
          </w:tcPr>
          <w:p w14:paraId="2B54E3C3" w14:textId="46909989" w:rsidR="00EB5D47" w:rsidRPr="00EB5D47" w:rsidRDefault="00EB5D47" w:rsidP="00AF786F">
            <w:r>
              <w:t xml:space="preserve">11. </w:t>
            </w:r>
            <w:r w:rsidRPr="00EB5D47">
              <w:t xml:space="preserve">Were losses of patients to follow-up </w:t>
            </w:r>
            <w:proofErr w:type="gramStart"/>
            <w:r w:rsidRPr="00EB5D47">
              <w:t>taken into account</w:t>
            </w:r>
            <w:proofErr w:type="gramEnd"/>
            <w:r w:rsidRPr="00EB5D47">
              <w:t>?</w:t>
            </w:r>
          </w:p>
        </w:tc>
      </w:tr>
    </w:tbl>
    <w:p w14:paraId="2361BEB3" w14:textId="77777777" w:rsidR="006937A4" w:rsidRDefault="006937A4" w:rsidP="00D36ED0">
      <w:pPr>
        <w:pStyle w:val="Heading3"/>
        <w:sectPr w:rsidR="006937A4" w:rsidSect="006937A4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Light"/>
        <w:tblpPr w:leftFromText="180" w:rightFromText="180" w:vertAnchor="text" w:horzAnchor="margin" w:tblpXSpec="center" w:tblpY="-404"/>
        <w:tblW w:w="15651" w:type="dxa"/>
        <w:tblLook w:val="04A0" w:firstRow="1" w:lastRow="0" w:firstColumn="1" w:lastColumn="0" w:noHBand="0" w:noVBand="1"/>
      </w:tblPr>
      <w:tblGrid>
        <w:gridCol w:w="473"/>
        <w:gridCol w:w="1403"/>
        <w:gridCol w:w="1042"/>
        <w:gridCol w:w="1135"/>
        <w:gridCol w:w="1246"/>
        <w:gridCol w:w="69"/>
        <w:gridCol w:w="1207"/>
        <w:gridCol w:w="1156"/>
        <w:gridCol w:w="1192"/>
        <w:gridCol w:w="1246"/>
        <w:gridCol w:w="1206"/>
        <w:gridCol w:w="874"/>
        <w:gridCol w:w="901"/>
        <w:gridCol w:w="866"/>
        <w:gridCol w:w="632"/>
        <w:gridCol w:w="1003"/>
      </w:tblGrid>
      <w:tr w:rsidR="00B609CA" w:rsidRPr="00C0323B" w14:paraId="02C7468A" w14:textId="77777777" w:rsidTr="00EF52D0">
        <w:trPr>
          <w:trHeight w:val="274"/>
        </w:trPr>
        <w:tc>
          <w:tcPr>
            <w:tcW w:w="1565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CBD3A" w14:textId="1D2B4B27" w:rsidR="00441E19" w:rsidRDefault="00441E19" w:rsidP="00441E19">
            <w:pPr>
              <w:pStyle w:val="Heading1"/>
            </w:pPr>
            <w:bookmarkStart w:id="24" w:name="_Toc191038363"/>
            <w:bookmarkStart w:id="25" w:name="_Toc198038076"/>
            <w:r>
              <w:lastRenderedPageBreak/>
              <w:t>Supplemental Results</w:t>
            </w:r>
            <w:bookmarkEnd w:id="24"/>
            <w:bookmarkEnd w:id="25"/>
          </w:p>
          <w:p w14:paraId="376750CB" w14:textId="30C26FEE" w:rsidR="00B609CA" w:rsidRPr="00A72217" w:rsidRDefault="00D36ED0" w:rsidP="00A72217">
            <w:pPr>
              <w:pStyle w:val="Heading3"/>
            </w:pPr>
            <w:bookmarkStart w:id="26" w:name="_Toc198038077"/>
            <w:r w:rsidRPr="00A72217">
              <w:t>Table S8. Risk of bias assessment using modified Downs and Black checklist</w:t>
            </w:r>
            <w:bookmarkEnd w:id="26"/>
          </w:p>
          <w:p w14:paraId="0A33DD8E" w14:textId="70BE5D98" w:rsidR="00B609CA" w:rsidRPr="00C0323B" w:rsidRDefault="00B609CA" w:rsidP="004836FB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</w:p>
        </w:tc>
      </w:tr>
      <w:tr w:rsidR="0094278E" w:rsidRPr="00C0323B" w14:paraId="0E6627A4" w14:textId="77777777" w:rsidTr="00EF52D0">
        <w:trPr>
          <w:trHeight w:val="2049"/>
        </w:trPr>
        <w:tc>
          <w:tcPr>
            <w:tcW w:w="512" w:type="dxa"/>
            <w:tcBorders>
              <w:top w:val="single" w:sz="4" w:space="0" w:color="auto"/>
            </w:tcBorders>
          </w:tcPr>
          <w:p w14:paraId="4965BAFB" w14:textId="300FC808" w:rsidR="00B609CA" w:rsidRPr="00C0323B" w:rsidRDefault="00B609CA" w:rsidP="00B609CA">
            <w:pPr>
              <w:shd w:val="clear" w:color="auto" w:fill="FFFFFF" w:themeFill="background1"/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EC305B9" w14:textId="749CA9C9" w:rsidR="00B609CA" w:rsidRPr="00C0323B" w:rsidRDefault="00D43DA6" w:rsidP="00B609CA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Study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7ABF828A" w14:textId="56133D60" w:rsidR="00B609CA" w:rsidRPr="00C0323B" w:rsidRDefault="00D43DA6" w:rsidP="00B609CA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1. Is the hypothesis/ aim/ objective of the study clearly described?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FFFDD66" w14:textId="21E011B2" w:rsidR="00B609CA" w:rsidRPr="00C0323B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2. Are the main outcomes to be measured clearly described in the Introduction or Methods section?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5DD4FDF" w14:textId="3EFCA1A6" w:rsidR="00B609CA" w:rsidRPr="001E17EA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3. Are the characteristics of the patients included in the study clearly described?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14:paraId="064DF23C" w14:textId="131DF273" w:rsidR="00B609CA" w:rsidRPr="001E17EA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4. Are the interventions of interest clearly described?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7752A190" w14:textId="6E0341AA" w:rsidR="00B609CA" w:rsidRPr="001E17EA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5. Are the main findings of the study clearly described?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2F38AF3" w14:textId="77777777" w:rsidR="00D43DA6" w:rsidRPr="00D43DA6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 xml:space="preserve">6. Have all important adverse events that may be a consequence of the intervention been reported? </w:t>
            </w:r>
          </w:p>
          <w:p w14:paraId="380D133D" w14:textId="77777777" w:rsidR="00B609CA" w:rsidRPr="001E17EA" w:rsidRDefault="00B609CA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8A7E3CC" w14:textId="5EB8521F" w:rsidR="00B609CA" w:rsidRPr="001E17EA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7. Have the characteristics of patients lost to follow-up been described?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0BDB04BF" w14:textId="3D75CA99" w:rsidR="00B609CA" w:rsidRPr="001E17EA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 xml:space="preserve">8. Were the staff, places, and facilities where the patients were treated, representative of the treatment </w:t>
            </w:r>
            <w:proofErr w:type="gramStart"/>
            <w:r w:rsidRPr="00D43DA6">
              <w:rPr>
                <w:sz w:val="16"/>
                <w:szCs w:val="16"/>
              </w:rPr>
              <w:t>the majority of</w:t>
            </w:r>
            <w:proofErr w:type="gramEnd"/>
            <w:r w:rsidRPr="00D43DA6">
              <w:rPr>
                <w:sz w:val="16"/>
                <w:szCs w:val="16"/>
              </w:rPr>
              <w:t xml:space="preserve"> patients receive?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C51BB9F" w14:textId="0480744C" w:rsidR="00B609CA" w:rsidRPr="001E17EA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9. Do the analyses adjust for different lengths of follow-up of patients?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697B15C" w14:textId="361BD279" w:rsidR="00B609CA" w:rsidRPr="0070110F" w:rsidRDefault="00D43DA6" w:rsidP="00D43DA6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>10. Were the main outcome measures used accurate (valid and reliable)?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47BCDCB" w14:textId="7DDADF3E" w:rsidR="00B609CA" w:rsidRPr="0070110F" w:rsidRDefault="00D43DA6" w:rsidP="00B609CA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43DA6">
              <w:rPr>
                <w:sz w:val="16"/>
                <w:szCs w:val="16"/>
              </w:rPr>
              <w:t xml:space="preserve">11. Were losses of patients to follow-up </w:t>
            </w:r>
            <w:proofErr w:type="gramStart"/>
            <w:r w:rsidRPr="00D43DA6">
              <w:rPr>
                <w:sz w:val="16"/>
                <w:szCs w:val="16"/>
              </w:rPr>
              <w:t>taken into account</w:t>
            </w:r>
            <w:proofErr w:type="gramEnd"/>
            <w:r w:rsidRPr="00D43DA6">
              <w:rPr>
                <w:sz w:val="16"/>
                <w:szCs w:val="16"/>
              </w:rPr>
              <w:t>?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2C92C781" w14:textId="5AAC9A7F" w:rsidR="00B609CA" w:rsidRPr="00C0323B" w:rsidRDefault="00D43DA6" w:rsidP="00B609CA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D43DA6">
              <w:rPr>
                <w:b/>
                <w:bCs/>
                <w:sz w:val="16"/>
                <w:szCs w:val="16"/>
              </w:rPr>
              <w:t>Total, n (%)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5FC62C7" w14:textId="5016112E" w:rsidR="00B609CA" w:rsidRPr="00C0323B" w:rsidRDefault="00D43DA6" w:rsidP="00B609CA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sz w:val="16"/>
                <w:szCs w:val="16"/>
              </w:rPr>
              <w:t>Grade</w:t>
            </w:r>
          </w:p>
        </w:tc>
      </w:tr>
      <w:tr w:rsidR="0094278E" w:rsidRPr="00C0323B" w14:paraId="606D3873" w14:textId="77777777" w:rsidTr="00EF52D0">
        <w:trPr>
          <w:trHeight w:val="218"/>
        </w:trPr>
        <w:tc>
          <w:tcPr>
            <w:tcW w:w="512" w:type="dxa"/>
          </w:tcPr>
          <w:p w14:paraId="31E9C738" w14:textId="5C8E5881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</w:tcPr>
          <w:p w14:paraId="708C73D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Adachi et al., 2024</w:t>
            </w:r>
          </w:p>
        </w:tc>
        <w:tc>
          <w:tcPr>
            <w:tcW w:w="1049" w:type="dxa"/>
          </w:tcPr>
          <w:p w14:paraId="57447D9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9938B3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C51542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716A14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4A37033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B82C1E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22547C0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1E25ECB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FF7AEE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4BFCCB9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3C1C837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CEBDA2D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6F1DAC70" w14:textId="5FA557AF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4E3675E0" w14:textId="77777777" w:rsidTr="00EF52D0">
        <w:trPr>
          <w:trHeight w:val="218"/>
        </w:trPr>
        <w:tc>
          <w:tcPr>
            <w:tcW w:w="512" w:type="dxa"/>
          </w:tcPr>
          <w:p w14:paraId="591B860B" w14:textId="2A3638BC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1" w:type="dxa"/>
          </w:tcPr>
          <w:p w14:paraId="0FF22DE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Ali et al., 2023</w:t>
            </w:r>
          </w:p>
        </w:tc>
        <w:tc>
          <w:tcPr>
            <w:tcW w:w="1049" w:type="dxa"/>
          </w:tcPr>
          <w:p w14:paraId="58D81C4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5C1F1C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2C65A0F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1DDABD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4016AEE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41408C3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644EF71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4469E52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D89D58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1BD252C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6EBE338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1CB5AFF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5 (45)</w:t>
            </w:r>
          </w:p>
        </w:tc>
        <w:tc>
          <w:tcPr>
            <w:tcW w:w="1004" w:type="dxa"/>
          </w:tcPr>
          <w:p w14:paraId="416EAED8" w14:textId="20F1B514" w:rsidR="00FF3951" w:rsidRPr="00DC4198" w:rsidRDefault="00DC4198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C4198">
              <w:rPr>
                <w:sz w:val="16"/>
                <w:szCs w:val="16"/>
              </w:rPr>
              <w:t>Inadequate</w:t>
            </w:r>
          </w:p>
        </w:tc>
      </w:tr>
      <w:tr w:rsidR="0094278E" w:rsidRPr="00C0323B" w14:paraId="3A4679F7" w14:textId="77777777" w:rsidTr="00EF52D0">
        <w:trPr>
          <w:trHeight w:val="218"/>
        </w:trPr>
        <w:tc>
          <w:tcPr>
            <w:tcW w:w="512" w:type="dxa"/>
          </w:tcPr>
          <w:p w14:paraId="1A54F150" w14:textId="7ECAEFCE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1" w:type="dxa"/>
          </w:tcPr>
          <w:p w14:paraId="47BA42D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gramStart"/>
            <w:r w:rsidRPr="00C0323B">
              <w:rPr>
                <w:color w:val="000000"/>
                <w:sz w:val="16"/>
                <w:szCs w:val="16"/>
              </w:rPr>
              <w:t>An</w:t>
            </w:r>
            <w:proofErr w:type="gramEnd"/>
            <w:r w:rsidRPr="00C0323B">
              <w:rPr>
                <w:color w:val="000000"/>
                <w:sz w:val="16"/>
                <w:szCs w:val="16"/>
              </w:rPr>
              <w:t xml:space="preserve"> Chiu et al., 2024 </w:t>
            </w:r>
          </w:p>
        </w:tc>
        <w:tc>
          <w:tcPr>
            <w:tcW w:w="1049" w:type="dxa"/>
          </w:tcPr>
          <w:p w14:paraId="4FA3BF9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7FB1E7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7CC7DB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AFECD8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7C20D41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127675B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58DC54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AD5A3D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40FC06D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1F9E35E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1385A3D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8EA9A24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2B280B4E" w14:textId="5A746FED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104CB0C" w14:textId="77777777" w:rsidTr="00EF52D0">
        <w:trPr>
          <w:trHeight w:val="218"/>
        </w:trPr>
        <w:tc>
          <w:tcPr>
            <w:tcW w:w="512" w:type="dxa"/>
          </w:tcPr>
          <w:p w14:paraId="3CC1CF46" w14:textId="2C151013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1" w:type="dxa"/>
          </w:tcPr>
          <w:p w14:paraId="7239826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Antonucci et al., 2024</w:t>
            </w:r>
          </w:p>
        </w:tc>
        <w:tc>
          <w:tcPr>
            <w:tcW w:w="1049" w:type="dxa"/>
          </w:tcPr>
          <w:p w14:paraId="234C785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7B09F9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DE7D18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215E082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F6C81E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70C0A02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8CC260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3ADC713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5EF9F6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44C1E44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5D5FD07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3FCE0A93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5E7887F6" w14:textId="76FA0CD4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DFD0500" w14:textId="77777777" w:rsidTr="00EF52D0">
        <w:trPr>
          <w:trHeight w:val="218"/>
        </w:trPr>
        <w:tc>
          <w:tcPr>
            <w:tcW w:w="512" w:type="dxa"/>
          </w:tcPr>
          <w:p w14:paraId="3FEE6DAA" w14:textId="59F0CF3E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1" w:type="dxa"/>
          </w:tcPr>
          <w:p w14:paraId="38F1F89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Bhayani et al., 2024</w:t>
            </w:r>
          </w:p>
        </w:tc>
        <w:tc>
          <w:tcPr>
            <w:tcW w:w="1049" w:type="dxa"/>
          </w:tcPr>
          <w:p w14:paraId="35DA669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169D748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18B830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502EA1A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7FC2BA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10248BE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517E0A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012484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86C7F7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3562319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1314A33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9C6C535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7 (64)</w:t>
            </w:r>
          </w:p>
        </w:tc>
        <w:tc>
          <w:tcPr>
            <w:tcW w:w="1004" w:type="dxa"/>
          </w:tcPr>
          <w:p w14:paraId="7988539F" w14:textId="18C3534C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E565638" w14:textId="77777777" w:rsidTr="00EF52D0">
        <w:trPr>
          <w:trHeight w:val="218"/>
        </w:trPr>
        <w:tc>
          <w:tcPr>
            <w:tcW w:w="512" w:type="dxa"/>
          </w:tcPr>
          <w:p w14:paraId="6EB5D625" w14:textId="1549269B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1" w:type="dxa"/>
          </w:tcPr>
          <w:p w14:paraId="50E5411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Bobbio et al., 2024</w:t>
            </w:r>
          </w:p>
        </w:tc>
        <w:tc>
          <w:tcPr>
            <w:tcW w:w="1049" w:type="dxa"/>
          </w:tcPr>
          <w:p w14:paraId="05FF5F6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30FCE8C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17A469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7AF3398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FF35AF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15F4BA7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8A2958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04EAF7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5AE18C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22F9A57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5E4DCD4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9C7F63A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373DF114" w14:textId="1B840525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29950CCA" w14:textId="77777777" w:rsidTr="00EF52D0">
        <w:trPr>
          <w:trHeight w:val="218"/>
        </w:trPr>
        <w:tc>
          <w:tcPr>
            <w:tcW w:w="512" w:type="dxa"/>
          </w:tcPr>
          <w:p w14:paraId="313686E6" w14:textId="5CEE8AAF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1" w:type="dxa"/>
          </w:tcPr>
          <w:p w14:paraId="13E1F64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Bowden et al., 2024 </w:t>
            </w:r>
          </w:p>
        </w:tc>
        <w:tc>
          <w:tcPr>
            <w:tcW w:w="1049" w:type="dxa"/>
          </w:tcPr>
          <w:p w14:paraId="5EB0E72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3A02D8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2FEE7D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3810D02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780DAEF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FFF562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1984CF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ACD67D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514665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AA7C26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10DA6B6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656EA85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6F6FA836" w14:textId="770691E1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334E7A45" w14:textId="77777777" w:rsidTr="00EF52D0">
        <w:trPr>
          <w:trHeight w:val="218"/>
        </w:trPr>
        <w:tc>
          <w:tcPr>
            <w:tcW w:w="512" w:type="dxa"/>
          </w:tcPr>
          <w:p w14:paraId="56186DE2" w14:textId="4EFC4D4A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1" w:type="dxa"/>
          </w:tcPr>
          <w:p w14:paraId="023C626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Canavesi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 2024</w:t>
            </w:r>
          </w:p>
        </w:tc>
        <w:tc>
          <w:tcPr>
            <w:tcW w:w="1049" w:type="dxa"/>
          </w:tcPr>
          <w:p w14:paraId="6197C11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15D767A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3AF2E8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7299D7B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2F5C1C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7916D22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B89994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8CA3B1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149DCC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9A704E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1773C02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4E9F4E7E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509305B3" w14:textId="665A455D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1324D4A" w14:textId="77777777" w:rsidTr="00EF52D0">
        <w:trPr>
          <w:trHeight w:val="218"/>
        </w:trPr>
        <w:tc>
          <w:tcPr>
            <w:tcW w:w="512" w:type="dxa"/>
          </w:tcPr>
          <w:p w14:paraId="64B58587" w14:textId="3EED330A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1" w:type="dxa"/>
          </w:tcPr>
          <w:p w14:paraId="22D06B6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Cantor et al., 2024</w:t>
            </w:r>
          </w:p>
        </w:tc>
        <w:tc>
          <w:tcPr>
            <w:tcW w:w="1049" w:type="dxa"/>
          </w:tcPr>
          <w:p w14:paraId="30B6173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4A5013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592CF80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D33AB8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247964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7F5E26B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5A01434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7D7DF4B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4231EF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326728E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3A9994A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</w:tcPr>
          <w:p w14:paraId="30E8262E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5 (45)</w:t>
            </w:r>
          </w:p>
        </w:tc>
        <w:tc>
          <w:tcPr>
            <w:tcW w:w="1004" w:type="dxa"/>
          </w:tcPr>
          <w:p w14:paraId="550D7AF1" w14:textId="5942DCC5" w:rsidR="00FF3951" w:rsidRPr="00C0323B" w:rsidRDefault="00827CD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827CD1">
              <w:rPr>
                <w:color w:val="000000"/>
                <w:sz w:val="16"/>
                <w:szCs w:val="16"/>
              </w:rPr>
              <w:t>Inadequate</w:t>
            </w:r>
          </w:p>
        </w:tc>
      </w:tr>
      <w:tr w:rsidR="0094278E" w:rsidRPr="00C0323B" w14:paraId="4DA9ACB0" w14:textId="77777777" w:rsidTr="00EF52D0">
        <w:trPr>
          <w:trHeight w:val="218"/>
        </w:trPr>
        <w:tc>
          <w:tcPr>
            <w:tcW w:w="512" w:type="dxa"/>
          </w:tcPr>
          <w:p w14:paraId="01CBCC47" w14:textId="24A0316F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1" w:type="dxa"/>
          </w:tcPr>
          <w:p w14:paraId="026882B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Carraro et al.,  2024</w:t>
            </w:r>
          </w:p>
        </w:tc>
        <w:tc>
          <w:tcPr>
            <w:tcW w:w="1049" w:type="dxa"/>
          </w:tcPr>
          <w:p w14:paraId="7E6B209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</w:tcPr>
          <w:p w14:paraId="6ECE59A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D534FA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0024E6F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2BC2A2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27A8FC8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8EC5BF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3E9046C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FF72CE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0882B57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197899B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</w:tcPr>
          <w:p w14:paraId="42AE6C4E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5 (45)</w:t>
            </w:r>
          </w:p>
        </w:tc>
        <w:tc>
          <w:tcPr>
            <w:tcW w:w="1004" w:type="dxa"/>
          </w:tcPr>
          <w:p w14:paraId="387DD037" w14:textId="0566C8EE" w:rsidR="00FF3951" w:rsidRPr="00C0323B" w:rsidRDefault="00827CD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827CD1">
              <w:rPr>
                <w:color w:val="000000"/>
                <w:sz w:val="16"/>
                <w:szCs w:val="16"/>
              </w:rPr>
              <w:t>Inadequate</w:t>
            </w:r>
          </w:p>
        </w:tc>
      </w:tr>
      <w:tr w:rsidR="0094278E" w:rsidRPr="00C0323B" w14:paraId="1CDC8797" w14:textId="77777777" w:rsidTr="00EF52D0">
        <w:trPr>
          <w:trHeight w:val="218"/>
        </w:trPr>
        <w:tc>
          <w:tcPr>
            <w:tcW w:w="512" w:type="dxa"/>
          </w:tcPr>
          <w:p w14:paraId="0152CC8F" w14:textId="65537969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1" w:type="dxa"/>
          </w:tcPr>
          <w:p w14:paraId="607E3DA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Chan et al., 2023 </w:t>
            </w:r>
          </w:p>
        </w:tc>
        <w:tc>
          <w:tcPr>
            <w:tcW w:w="1049" w:type="dxa"/>
          </w:tcPr>
          <w:p w14:paraId="660FEFE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C72899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115538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A331F1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63B96A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570F8FC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0B0CDDC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7A5E70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29BC99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2D9055A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1531E3C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35FCDF94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7 (64)</w:t>
            </w:r>
          </w:p>
        </w:tc>
        <w:tc>
          <w:tcPr>
            <w:tcW w:w="1004" w:type="dxa"/>
          </w:tcPr>
          <w:p w14:paraId="4119FBC5" w14:textId="6FA2E2F3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29BF93B9" w14:textId="77777777" w:rsidTr="00EF52D0">
        <w:trPr>
          <w:trHeight w:val="218"/>
        </w:trPr>
        <w:tc>
          <w:tcPr>
            <w:tcW w:w="512" w:type="dxa"/>
          </w:tcPr>
          <w:p w14:paraId="534A6939" w14:textId="28FC126F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1" w:type="dxa"/>
          </w:tcPr>
          <w:p w14:paraId="68B3807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Dannenberg et al., 2024</w:t>
            </w:r>
          </w:p>
        </w:tc>
        <w:tc>
          <w:tcPr>
            <w:tcW w:w="1049" w:type="dxa"/>
          </w:tcPr>
          <w:p w14:paraId="4954C12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383DB0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47662C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CB9225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75677BE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1E0A643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FB3EE3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4C5C7F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293F88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1B1878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42A8A93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5B6FBFB3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691A1C61" w14:textId="58300CFC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3EB9F231" w14:textId="77777777" w:rsidTr="00EF52D0">
        <w:trPr>
          <w:trHeight w:val="218"/>
        </w:trPr>
        <w:tc>
          <w:tcPr>
            <w:tcW w:w="512" w:type="dxa"/>
          </w:tcPr>
          <w:p w14:paraId="3592FBEC" w14:textId="0A796A07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1" w:type="dxa"/>
          </w:tcPr>
          <w:p w14:paraId="62D74CC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Dawiec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</w:t>
            </w:r>
          </w:p>
        </w:tc>
        <w:tc>
          <w:tcPr>
            <w:tcW w:w="1049" w:type="dxa"/>
          </w:tcPr>
          <w:p w14:paraId="78AA138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</w:tcPr>
          <w:p w14:paraId="2FBD52E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D224EC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7835AAA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DE0612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63FC97B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C564E2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601313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6C9FF5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7E55B02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3854AD0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37FAB8F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73E54CA3" w14:textId="299BC590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4C32E355" w14:textId="77777777" w:rsidTr="00EF52D0">
        <w:trPr>
          <w:trHeight w:val="218"/>
        </w:trPr>
        <w:tc>
          <w:tcPr>
            <w:tcW w:w="512" w:type="dxa"/>
          </w:tcPr>
          <w:p w14:paraId="7E8D07B5" w14:textId="6D7E5BD6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lastRenderedPageBreak/>
              <w:t>14</w:t>
            </w:r>
          </w:p>
        </w:tc>
        <w:tc>
          <w:tcPr>
            <w:tcW w:w="1151" w:type="dxa"/>
          </w:tcPr>
          <w:p w14:paraId="036D96A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Derrick et al., 2024</w:t>
            </w:r>
          </w:p>
        </w:tc>
        <w:tc>
          <w:tcPr>
            <w:tcW w:w="1049" w:type="dxa"/>
          </w:tcPr>
          <w:p w14:paraId="1E394DB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17678FD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B07136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98176B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6B4522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EC1605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3B98C05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E17BD4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1FC5D17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0301BFB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752572A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38AC44F7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43DE8F79" w14:textId="3634D48B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44125C6" w14:textId="77777777" w:rsidTr="00EF52D0">
        <w:trPr>
          <w:trHeight w:val="218"/>
        </w:trPr>
        <w:tc>
          <w:tcPr>
            <w:tcW w:w="512" w:type="dxa"/>
          </w:tcPr>
          <w:p w14:paraId="57480D91" w14:textId="516F362D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1" w:type="dxa"/>
          </w:tcPr>
          <w:p w14:paraId="023D5DC7" w14:textId="5CABBA3A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Deschanvres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3 (</w:t>
            </w:r>
            <w:proofErr w:type="spellStart"/>
            <w:r w:rsidRPr="00C0323B">
              <w:rPr>
                <w:color w:val="000000"/>
                <w:sz w:val="16"/>
                <w:szCs w:val="16"/>
              </w:rPr>
              <w:t>Dat’AIDS</w:t>
            </w:r>
            <w:r w:rsidR="005C1FB4">
              <w:rPr>
                <w:color w:val="000000"/>
                <w:sz w:val="16"/>
                <w:szCs w:val="16"/>
              </w:rPr>
              <w:t>C</w:t>
            </w:r>
            <w:r w:rsidRPr="00C0323B">
              <w:rPr>
                <w:color w:val="000000"/>
                <w:sz w:val="16"/>
                <w:szCs w:val="16"/>
              </w:rPr>
              <w:t>ohort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049" w:type="dxa"/>
          </w:tcPr>
          <w:p w14:paraId="0743569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3D5C9FC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56AF22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12D95ED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8177A2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77B5F82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AFE66D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2CBBD1B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C695F9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3185760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680DD7A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6167409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566E65B8" w14:textId="31F7811D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529670E" w14:textId="77777777" w:rsidTr="00EF52D0">
        <w:trPr>
          <w:trHeight w:val="218"/>
        </w:trPr>
        <w:tc>
          <w:tcPr>
            <w:tcW w:w="512" w:type="dxa"/>
          </w:tcPr>
          <w:p w14:paraId="32530648" w14:textId="32641968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1" w:type="dxa"/>
          </w:tcPr>
          <w:p w14:paraId="3624BA78" w14:textId="4314333D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Di Biagio </w:t>
            </w:r>
            <w:r w:rsidR="002D4130">
              <w:rPr>
                <w:color w:val="000000"/>
                <w:sz w:val="16"/>
                <w:szCs w:val="16"/>
              </w:rPr>
              <w:t>&amp; Gaggero</w:t>
            </w:r>
            <w:r w:rsidRPr="00C0323B">
              <w:rPr>
                <w:color w:val="000000"/>
                <w:sz w:val="16"/>
                <w:szCs w:val="16"/>
              </w:rPr>
              <w:t>, 2024</w:t>
            </w:r>
          </w:p>
        </w:tc>
        <w:tc>
          <w:tcPr>
            <w:tcW w:w="1049" w:type="dxa"/>
          </w:tcPr>
          <w:p w14:paraId="3A125DE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6DA9CF6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6872DE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2AF92F2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493513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129EDD6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3A19ED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1A58D00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C30FEC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5EABADA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7B32B05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</w:tcPr>
          <w:p w14:paraId="62A317E6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25D8B1CA" w14:textId="314693D6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2332F69" w14:textId="77777777" w:rsidTr="00EF52D0">
        <w:trPr>
          <w:trHeight w:val="218"/>
        </w:trPr>
        <w:tc>
          <w:tcPr>
            <w:tcW w:w="512" w:type="dxa"/>
          </w:tcPr>
          <w:p w14:paraId="7E36FC80" w14:textId="62925C10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</w:t>
            </w:r>
            <w:r w:rsidR="00E7445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1" w:type="dxa"/>
          </w:tcPr>
          <w:p w14:paraId="1E81AB1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Eron et al., 2024 (Trio)</w:t>
            </w:r>
          </w:p>
        </w:tc>
        <w:tc>
          <w:tcPr>
            <w:tcW w:w="1049" w:type="dxa"/>
          </w:tcPr>
          <w:p w14:paraId="6F8E780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79FDED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B33C0F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6B7F3AD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0B014C4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4BD7471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CCED8E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4664F64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A49F1F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1D5671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22E040E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025F70B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1B832BC7" w14:textId="4EE0ECB6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B37988D" w14:textId="77777777" w:rsidTr="00EF52D0">
        <w:trPr>
          <w:trHeight w:val="218"/>
        </w:trPr>
        <w:tc>
          <w:tcPr>
            <w:tcW w:w="512" w:type="dxa"/>
          </w:tcPr>
          <w:p w14:paraId="50AE98E0" w14:textId="402E6201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51" w:type="dxa"/>
          </w:tcPr>
          <w:p w14:paraId="552B9906" w14:textId="13BA5613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Fernández et al., 2024</w:t>
            </w:r>
            <w:r w:rsidR="0079083E">
              <w:rPr>
                <w:color w:val="000000"/>
                <w:sz w:val="16"/>
                <w:szCs w:val="16"/>
              </w:rPr>
              <w:t xml:space="preserve"> </w:t>
            </w:r>
            <w:r w:rsidR="0079083E" w:rsidRPr="0079083E">
              <w:rPr>
                <w:color w:val="000000"/>
                <w:sz w:val="16"/>
                <w:szCs w:val="16"/>
              </w:rPr>
              <w:t>(CAR-GR)</w:t>
            </w:r>
          </w:p>
        </w:tc>
        <w:tc>
          <w:tcPr>
            <w:tcW w:w="1049" w:type="dxa"/>
          </w:tcPr>
          <w:p w14:paraId="049A583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30380CE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154C81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C8D456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2ACE7B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2E42737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655164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9440DB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2CEE53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663D6B7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5D509C4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88941A3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</w:tcPr>
          <w:p w14:paraId="44A7FA3C" w14:textId="7F92C7E5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EAFE1A8" w14:textId="77777777" w:rsidTr="00EF52D0">
        <w:trPr>
          <w:trHeight w:val="218"/>
        </w:trPr>
        <w:tc>
          <w:tcPr>
            <w:tcW w:w="512" w:type="dxa"/>
          </w:tcPr>
          <w:p w14:paraId="1EE44160" w14:textId="1A765263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1" w:type="dxa"/>
          </w:tcPr>
          <w:p w14:paraId="35ACC5E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Fernández-</w:t>
            </w:r>
            <w:proofErr w:type="spellStart"/>
            <w:r w:rsidRPr="00C0323B">
              <w:rPr>
                <w:color w:val="000000"/>
                <w:sz w:val="16"/>
                <w:szCs w:val="16"/>
              </w:rPr>
              <w:t>Hinojal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3</w:t>
            </w:r>
          </w:p>
        </w:tc>
        <w:tc>
          <w:tcPr>
            <w:tcW w:w="1049" w:type="dxa"/>
          </w:tcPr>
          <w:p w14:paraId="4032354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6133656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BC6BEA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628C94A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4630E81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D45D25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5AA32EB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1441DE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D3B6D8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1BE5824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4EC3941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401610D3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299044E6" w14:textId="00CF2834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8AB103B" w14:textId="77777777" w:rsidTr="00EF52D0">
        <w:trPr>
          <w:trHeight w:val="218"/>
        </w:trPr>
        <w:tc>
          <w:tcPr>
            <w:tcW w:w="512" w:type="dxa"/>
          </w:tcPr>
          <w:p w14:paraId="5C70A30D" w14:textId="5E2C1673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1" w:type="dxa"/>
          </w:tcPr>
          <w:p w14:paraId="682C0C53" w14:textId="0C8A4860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Ferrara et al.,  2024</w:t>
            </w:r>
            <w:r w:rsidR="009A3B46">
              <w:rPr>
                <w:color w:val="000000"/>
                <w:sz w:val="16"/>
                <w:szCs w:val="16"/>
              </w:rPr>
              <w:t xml:space="preserve"> (</w:t>
            </w:r>
            <w:r w:rsidR="005559EE">
              <w:rPr>
                <w:color w:val="000000"/>
                <w:sz w:val="16"/>
                <w:szCs w:val="16"/>
              </w:rPr>
              <w:t>LARE</w:t>
            </w:r>
            <w:r w:rsidR="00FA3186">
              <w:rPr>
                <w:color w:val="000000"/>
                <w:sz w:val="16"/>
                <w:szCs w:val="16"/>
              </w:rPr>
              <w:t>S</w:t>
            </w:r>
            <w:r w:rsidR="0028680F">
              <w:rPr>
                <w:color w:val="000000"/>
                <w:sz w:val="16"/>
                <w:szCs w:val="16"/>
              </w:rPr>
              <w:t xml:space="preserve"> Cohort</w:t>
            </w:r>
            <w:r w:rsidR="005559E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49" w:type="dxa"/>
          </w:tcPr>
          <w:p w14:paraId="7CE1CDD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DA30E2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362754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233A554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0FE5491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A321D8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FA4590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7EF935B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98EA03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2FA47B9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542689D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5825D69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5546655A" w14:textId="6538CF4C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242F8903" w14:textId="77777777" w:rsidTr="00EF52D0">
        <w:trPr>
          <w:trHeight w:val="218"/>
        </w:trPr>
        <w:tc>
          <w:tcPr>
            <w:tcW w:w="512" w:type="dxa"/>
          </w:tcPr>
          <w:p w14:paraId="259A5571" w14:textId="5364820F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1" w:type="dxa"/>
          </w:tcPr>
          <w:p w14:paraId="2CCC97C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Fessler et al., 2024</w:t>
            </w:r>
          </w:p>
        </w:tc>
        <w:tc>
          <w:tcPr>
            <w:tcW w:w="1049" w:type="dxa"/>
          </w:tcPr>
          <w:p w14:paraId="3FE6C0C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</w:tcPr>
          <w:p w14:paraId="127F2B5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3AEDBF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563A268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0FE56DB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FAF3A2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305601B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6E8CC1E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8F71DB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2B3B15C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14C00EA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6FFB4FA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6 (55)</w:t>
            </w:r>
          </w:p>
        </w:tc>
        <w:tc>
          <w:tcPr>
            <w:tcW w:w="1004" w:type="dxa"/>
          </w:tcPr>
          <w:p w14:paraId="3ACEA227" w14:textId="69FE4F9A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3750BCE" w14:textId="77777777" w:rsidTr="00EF52D0">
        <w:trPr>
          <w:trHeight w:val="218"/>
        </w:trPr>
        <w:tc>
          <w:tcPr>
            <w:tcW w:w="512" w:type="dxa"/>
          </w:tcPr>
          <w:p w14:paraId="4EA7FF92" w14:textId="5CF6C3F8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1" w:type="dxa"/>
          </w:tcPr>
          <w:p w14:paraId="1E0468D2" w14:textId="78FE81C6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Gagliardini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  (</w:t>
            </w:r>
            <w:proofErr w:type="spellStart"/>
            <w:r w:rsidRPr="00C0323B">
              <w:rPr>
                <w:color w:val="000000"/>
                <w:sz w:val="16"/>
                <w:szCs w:val="16"/>
              </w:rPr>
              <w:t>IconaCohort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49" w:type="dxa"/>
          </w:tcPr>
          <w:p w14:paraId="2A35FF8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498C39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393969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70054E6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69E026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46CE6DB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8534EC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2F0237E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328873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44D930F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5B3731B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F7C2C99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09C7DCFA" w14:textId="372E47A4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E5535A4" w14:textId="77777777" w:rsidTr="00EF52D0">
        <w:trPr>
          <w:trHeight w:val="218"/>
        </w:trPr>
        <w:tc>
          <w:tcPr>
            <w:tcW w:w="512" w:type="dxa"/>
          </w:tcPr>
          <w:p w14:paraId="4C52C563" w14:textId="160A4061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1" w:type="dxa"/>
          </w:tcPr>
          <w:p w14:paraId="1E6B41D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Gandhi et al. 2023</w:t>
            </w:r>
          </w:p>
        </w:tc>
        <w:tc>
          <w:tcPr>
            <w:tcW w:w="1049" w:type="dxa"/>
          </w:tcPr>
          <w:p w14:paraId="13CA2EB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E6E4F1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8DCD27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A82E00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9D9E47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71F1E6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FDDEF1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602B375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74F74F4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4EA98A5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592C4DB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3AE7532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26D2C17A" w14:textId="799655B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902B349" w14:textId="77777777" w:rsidTr="00EF52D0">
        <w:trPr>
          <w:trHeight w:val="218"/>
        </w:trPr>
        <w:tc>
          <w:tcPr>
            <w:tcW w:w="512" w:type="dxa"/>
          </w:tcPr>
          <w:p w14:paraId="25F7C9FE" w14:textId="224392FD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51" w:type="dxa"/>
          </w:tcPr>
          <w:p w14:paraId="2E0CE10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González-Cordón et al., 2024 </w:t>
            </w:r>
          </w:p>
        </w:tc>
        <w:tc>
          <w:tcPr>
            <w:tcW w:w="1049" w:type="dxa"/>
          </w:tcPr>
          <w:p w14:paraId="3F21958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671F03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C18A90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391A070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68B7C7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2031D50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32C6C03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0DC9DBA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13FD247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716C879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6B9A01E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E4792D3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6AD85A07" w14:textId="58D8B69C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428239F7" w14:textId="77777777" w:rsidTr="00EF52D0">
        <w:trPr>
          <w:trHeight w:val="218"/>
        </w:trPr>
        <w:tc>
          <w:tcPr>
            <w:tcW w:w="512" w:type="dxa"/>
          </w:tcPr>
          <w:p w14:paraId="47A4AAFF" w14:textId="39F477FF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51" w:type="dxa"/>
          </w:tcPr>
          <w:p w14:paraId="1340CA5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Gutiérrez et al., 2024 </w:t>
            </w:r>
          </w:p>
        </w:tc>
        <w:tc>
          <w:tcPr>
            <w:tcW w:w="1049" w:type="dxa"/>
          </w:tcPr>
          <w:p w14:paraId="379E121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628CA9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5F081E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16B3871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0051EB2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1B6E55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408876C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4E42499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00D619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C65F23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6E09F45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EEF3E51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0B367063" w14:textId="66EB1766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AF95254" w14:textId="77777777" w:rsidTr="00EF52D0">
        <w:trPr>
          <w:trHeight w:val="218"/>
        </w:trPr>
        <w:tc>
          <w:tcPr>
            <w:tcW w:w="512" w:type="dxa"/>
          </w:tcPr>
          <w:p w14:paraId="18F694D2" w14:textId="5609624D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51" w:type="dxa"/>
          </w:tcPr>
          <w:p w14:paraId="46B7F8D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Haser et al., 2024</w:t>
            </w:r>
          </w:p>
        </w:tc>
        <w:tc>
          <w:tcPr>
            <w:tcW w:w="1049" w:type="dxa"/>
          </w:tcPr>
          <w:p w14:paraId="1AD1D43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EC78E8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8B3F2F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3A7CB57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D495D0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281EEF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DB9606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3BB3639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C00AFC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7165801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5DF1231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6DB1C1F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1ED275AE" w14:textId="2E41EF78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A76850C" w14:textId="77777777" w:rsidTr="00EF52D0">
        <w:trPr>
          <w:trHeight w:val="218"/>
        </w:trPr>
        <w:tc>
          <w:tcPr>
            <w:tcW w:w="512" w:type="dxa"/>
          </w:tcPr>
          <w:p w14:paraId="19D82A3F" w14:textId="2E9F3620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51" w:type="dxa"/>
          </w:tcPr>
          <w:p w14:paraId="14D9828A" w14:textId="500D5899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Hessamfar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</w:t>
            </w:r>
            <w:r w:rsidR="0028680F">
              <w:rPr>
                <w:color w:val="000000"/>
                <w:sz w:val="16"/>
                <w:szCs w:val="16"/>
              </w:rPr>
              <w:t xml:space="preserve"> </w:t>
            </w:r>
            <w:r w:rsidR="0028680F" w:rsidRPr="0028680F">
              <w:rPr>
                <w:color w:val="000000"/>
                <w:sz w:val="16"/>
                <w:szCs w:val="16"/>
              </w:rPr>
              <w:t xml:space="preserve">(ANRS CO3 </w:t>
            </w:r>
            <w:proofErr w:type="spellStart"/>
            <w:r w:rsidR="0028680F" w:rsidRPr="0028680F">
              <w:rPr>
                <w:color w:val="000000"/>
                <w:sz w:val="16"/>
                <w:szCs w:val="16"/>
              </w:rPr>
              <w:t>AquiVIH</w:t>
            </w:r>
            <w:proofErr w:type="spellEnd"/>
            <w:r w:rsidR="0028680F" w:rsidRPr="0028680F">
              <w:rPr>
                <w:color w:val="000000"/>
                <w:sz w:val="16"/>
                <w:szCs w:val="16"/>
              </w:rPr>
              <w:t xml:space="preserve"> NA Cohort)</w:t>
            </w:r>
          </w:p>
        </w:tc>
        <w:tc>
          <w:tcPr>
            <w:tcW w:w="1049" w:type="dxa"/>
          </w:tcPr>
          <w:p w14:paraId="77719ED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CE71BC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921AFB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0C5F7E3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467AB3D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C51219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F83187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34F63E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77B77AF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54F43EF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3920C4F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39318197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</w:tcPr>
          <w:p w14:paraId="3B453E5F" w14:textId="5820E7C3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92DA084" w14:textId="77777777" w:rsidTr="00EF52D0">
        <w:trPr>
          <w:trHeight w:val="218"/>
        </w:trPr>
        <w:tc>
          <w:tcPr>
            <w:tcW w:w="512" w:type="dxa"/>
          </w:tcPr>
          <w:p w14:paraId="5FDB0296" w14:textId="7F0D3C17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51" w:type="dxa"/>
          </w:tcPr>
          <w:p w14:paraId="6FFF1D8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Hidalgo-Tenorio et al., 2024  (CABO-CHANCE)</w:t>
            </w:r>
          </w:p>
        </w:tc>
        <w:tc>
          <w:tcPr>
            <w:tcW w:w="1049" w:type="dxa"/>
          </w:tcPr>
          <w:p w14:paraId="291D2A4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EEC867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2F0644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B4466E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A2C03E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259EB54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49CF7A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24D678F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2EC9D9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5A6754B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492AEC8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EC06896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0678F3CD" w14:textId="11DFBB52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6F003C6" w14:textId="77777777" w:rsidTr="00EF52D0">
        <w:trPr>
          <w:trHeight w:val="218"/>
        </w:trPr>
        <w:tc>
          <w:tcPr>
            <w:tcW w:w="512" w:type="dxa"/>
          </w:tcPr>
          <w:p w14:paraId="1673C5C4" w14:textId="28C0E7D7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lastRenderedPageBreak/>
              <w:t>29</w:t>
            </w:r>
          </w:p>
        </w:tc>
        <w:tc>
          <w:tcPr>
            <w:tcW w:w="1151" w:type="dxa"/>
          </w:tcPr>
          <w:p w14:paraId="7276B39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Hill et al., 2025</w:t>
            </w:r>
          </w:p>
        </w:tc>
        <w:tc>
          <w:tcPr>
            <w:tcW w:w="1049" w:type="dxa"/>
          </w:tcPr>
          <w:p w14:paraId="4ED3807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22F4377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E0088B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58A1FC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EF14DA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A3D33B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48F6063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2158524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45A3F4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253A181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40BB75B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29F9FE8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70C66A7C" w14:textId="635DAAC8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8DEF72B" w14:textId="77777777" w:rsidTr="00EF52D0">
        <w:trPr>
          <w:trHeight w:val="218"/>
        </w:trPr>
        <w:tc>
          <w:tcPr>
            <w:tcW w:w="512" w:type="dxa"/>
          </w:tcPr>
          <w:p w14:paraId="40CD659F" w14:textId="6B61E0C0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51" w:type="dxa"/>
          </w:tcPr>
          <w:p w14:paraId="22C0626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Holland et al., 2023</w:t>
            </w:r>
          </w:p>
        </w:tc>
        <w:tc>
          <w:tcPr>
            <w:tcW w:w="1049" w:type="dxa"/>
          </w:tcPr>
          <w:p w14:paraId="498CA50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33A39E3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26F95EF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7BC683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1F7F5C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409DAD2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7C08E91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7CE3FAF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11FB24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4806C12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462BF47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F4D6AA5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7 (64)</w:t>
            </w:r>
          </w:p>
        </w:tc>
        <w:tc>
          <w:tcPr>
            <w:tcW w:w="1004" w:type="dxa"/>
          </w:tcPr>
          <w:p w14:paraId="7800FC60" w14:textId="569BB5A9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4B599F8" w14:textId="77777777" w:rsidTr="00EF52D0">
        <w:trPr>
          <w:trHeight w:val="182"/>
        </w:trPr>
        <w:tc>
          <w:tcPr>
            <w:tcW w:w="512" w:type="dxa"/>
          </w:tcPr>
          <w:p w14:paraId="7CBD160B" w14:textId="5E1FBB75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51" w:type="dxa"/>
          </w:tcPr>
          <w:p w14:paraId="7D0393A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Hsu et al., 2024 (OPERA)</w:t>
            </w:r>
          </w:p>
        </w:tc>
        <w:tc>
          <w:tcPr>
            <w:tcW w:w="1049" w:type="dxa"/>
          </w:tcPr>
          <w:p w14:paraId="0D43C6E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C3375E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D3EBF6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B42FF3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446689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7C26D00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78087E3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78DE77E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9AB42E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0A33156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64C8D6B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7E17968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6FFB3F3A" w14:textId="23C916DB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220E16E3" w14:textId="77777777" w:rsidTr="00EF52D0">
        <w:trPr>
          <w:trHeight w:val="218"/>
        </w:trPr>
        <w:tc>
          <w:tcPr>
            <w:tcW w:w="512" w:type="dxa"/>
          </w:tcPr>
          <w:p w14:paraId="15E0895A" w14:textId="5500DC97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51" w:type="dxa"/>
          </w:tcPr>
          <w:p w14:paraId="6201F565" w14:textId="767224D8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Iannone et al.,  2024</w:t>
            </w:r>
          </w:p>
        </w:tc>
        <w:tc>
          <w:tcPr>
            <w:tcW w:w="1049" w:type="dxa"/>
          </w:tcPr>
          <w:p w14:paraId="00300A4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E06C61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4EA561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5CF4C01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47AEEC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B2724C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57B9DF7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10BFEDD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E134D3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3586B64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0C0AFC6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C821A58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46395F69" w14:textId="395829AF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36A276BE" w14:textId="77777777" w:rsidTr="00EF52D0">
        <w:trPr>
          <w:trHeight w:val="218"/>
        </w:trPr>
        <w:tc>
          <w:tcPr>
            <w:tcW w:w="512" w:type="dxa"/>
          </w:tcPr>
          <w:p w14:paraId="4E522CEC" w14:textId="41A3E7CB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1" w:type="dxa"/>
          </w:tcPr>
          <w:p w14:paraId="41923C57" w14:textId="56C5883B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Jo</w:t>
            </w:r>
            <w:r w:rsidR="00865ED3">
              <w:rPr>
                <w:color w:val="000000"/>
                <w:sz w:val="16"/>
                <w:szCs w:val="16"/>
              </w:rPr>
              <w:t>n</w:t>
            </w:r>
            <w:r w:rsidRPr="00C0323B">
              <w:rPr>
                <w:color w:val="000000"/>
                <w:sz w:val="16"/>
                <w:szCs w:val="16"/>
              </w:rPr>
              <w:t>nsson-Oldenbuttel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 (CARLOS)</w:t>
            </w:r>
          </w:p>
        </w:tc>
        <w:tc>
          <w:tcPr>
            <w:tcW w:w="1049" w:type="dxa"/>
          </w:tcPr>
          <w:p w14:paraId="2221B0F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18DF78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E5CBD3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06D2FCE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73C479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0E941FE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39816B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5CAD313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7B46F68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6C6CA58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1F17426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5A5C185A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</w:tcPr>
          <w:p w14:paraId="1A1F1CD9" w14:textId="7A1EFAD9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14CB932" w14:textId="77777777" w:rsidTr="00EF52D0">
        <w:trPr>
          <w:trHeight w:val="218"/>
        </w:trPr>
        <w:tc>
          <w:tcPr>
            <w:tcW w:w="512" w:type="dxa"/>
          </w:tcPr>
          <w:p w14:paraId="11B21C8F" w14:textId="499704B3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51" w:type="dxa"/>
          </w:tcPr>
          <w:p w14:paraId="78FE6300" w14:textId="1C3F3BC1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Jongen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</w:t>
            </w:r>
            <w:r>
              <w:rPr>
                <w:color w:val="000000"/>
                <w:sz w:val="16"/>
                <w:szCs w:val="16"/>
              </w:rPr>
              <w:t xml:space="preserve">5 </w:t>
            </w:r>
            <w:r w:rsidRPr="00C0323B">
              <w:rPr>
                <w:color w:val="000000"/>
                <w:sz w:val="16"/>
                <w:szCs w:val="16"/>
              </w:rPr>
              <w:t>(</w:t>
            </w:r>
            <w:r w:rsidR="00797B1E">
              <w:rPr>
                <w:color w:val="000000"/>
                <w:sz w:val="16"/>
                <w:szCs w:val="16"/>
              </w:rPr>
              <w:t xml:space="preserve">Dutch </w:t>
            </w:r>
            <w:proofErr w:type="spellStart"/>
            <w:r w:rsidRPr="00C0323B">
              <w:rPr>
                <w:color w:val="000000"/>
                <w:sz w:val="16"/>
                <w:szCs w:val="16"/>
              </w:rPr>
              <w:t>ATHENA</w:t>
            </w:r>
            <w:r w:rsidR="00797B1E">
              <w:rPr>
                <w:color w:val="000000"/>
                <w:sz w:val="16"/>
                <w:szCs w:val="16"/>
              </w:rPr>
              <w:t>C</w:t>
            </w:r>
            <w:r w:rsidRPr="00C0323B">
              <w:rPr>
                <w:color w:val="000000"/>
                <w:sz w:val="16"/>
                <w:szCs w:val="16"/>
              </w:rPr>
              <w:t>ohort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>)</w:t>
            </w:r>
            <w:r w:rsidRPr="00EC0A30">
              <w:rPr>
                <w:color w:val="000000"/>
                <w:sz w:val="16"/>
                <w:szCs w:val="16"/>
                <w:vertAlign w:val="superscript"/>
              </w:rPr>
              <w:t xml:space="preserve">$ </w:t>
            </w:r>
          </w:p>
        </w:tc>
        <w:tc>
          <w:tcPr>
            <w:tcW w:w="1049" w:type="dxa"/>
          </w:tcPr>
          <w:p w14:paraId="5228FB0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932F11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258E0D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6B77DB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85F946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5CC1A1E" w14:textId="5AE0306D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7212B24F" w14:textId="7BDBC72B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524F707E" w14:textId="06E40AC5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4C9B6BE9" w14:textId="7ABE8A58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0187B73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4E8B9BB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5CE13E7A" w14:textId="2F84F4FE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  <w:r w:rsidRPr="00C0323B">
              <w:rPr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b/>
                <w:bCs/>
                <w:color w:val="000000"/>
                <w:sz w:val="16"/>
                <w:szCs w:val="16"/>
              </w:rPr>
              <w:t>73</w:t>
            </w:r>
            <w:r w:rsidRPr="00C0323B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4" w:type="dxa"/>
          </w:tcPr>
          <w:p w14:paraId="4826BDD0" w14:textId="00E3E0EC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DE35664" w14:textId="77777777" w:rsidTr="00EF52D0">
        <w:trPr>
          <w:trHeight w:val="218"/>
        </w:trPr>
        <w:tc>
          <w:tcPr>
            <w:tcW w:w="512" w:type="dxa"/>
          </w:tcPr>
          <w:p w14:paraId="47696477" w14:textId="1E18B126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51" w:type="dxa"/>
          </w:tcPr>
          <w:p w14:paraId="3140170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Kirk et al., 2024</w:t>
            </w:r>
          </w:p>
        </w:tc>
        <w:tc>
          <w:tcPr>
            <w:tcW w:w="1049" w:type="dxa"/>
          </w:tcPr>
          <w:p w14:paraId="02BF38D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CF346E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BF4B0E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1532EDA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DD2E1F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7E33046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63D27E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732FC6C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AE939D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305D225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7FFBE5C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DAC0D7D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</w:tcPr>
          <w:p w14:paraId="4C8E65C7" w14:textId="2A90367E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E36B312" w14:textId="77777777" w:rsidTr="00EF52D0">
        <w:trPr>
          <w:trHeight w:val="218"/>
        </w:trPr>
        <w:tc>
          <w:tcPr>
            <w:tcW w:w="512" w:type="dxa"/>
          </w:tcPr>
          <w:p w14:paraId="6575FEA9" w14:textId="1ACDD80D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51" w:type="dxa"/>
          </w:tcPr>
          <w:p w14:paraId="7AB78C6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Konishi et al., 2024</w:t>
            </w:r>
          </w:p>
        </w:tc>
        <w:tc>
          <w:tcPr>
            <w:tcW w:w="1049" w:type="dxa"/>
          </w:tcPr>
          <w:p w14:paraId="6E926B0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2204E6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C6C5FB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4A0E65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BB0A56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02C6B43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BFD751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5826AB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7440FF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6926819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0546D43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9488266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</w:tcPr>
          <w:p w14:paraId="3DBF47EA" w14:textId="58B96B61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D8D8B99" w14:textId="77777777" w:rsidTr="00EF52D0">
        <w:trPr>
          <w:trHeight w:val="218"/>
        </w:trPr>
        <w:tc>
          <w:tcPr>
            <w:tcW w:w="512" w:type="dxa"/>
          </w:tcPr>
          <w:p w14:paraId="4380BC4A" w14:textId="47E7DEC9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1" w:type="dxa"/>
          </w:tcPr>
          <w:p w14:paraId="3CC43B6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Koutsoupias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 </w:t>
            </w:r>
          </w:p>
        </w:tc>
        <w:tc>
          <w:tcPr>
            <w:tcW w:w="1049" w:type="dxa"/>
          </w:tcPr>
          <w:p w14:paraId="4F26993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</w:tcPr>
          <w:p w14:paraId="16D05D1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2904F9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05492C1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632D53F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CFAC38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B2C16F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579E46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03C727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19FF8B9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7B9B8D6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98B9470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6 (55)</w:t>
            </w:r>
          </w:p>
        </w:tc>
        <w:tc>
          <w:tcPr>
            <w:tcW w:w="1004" w:type="dxa"/>
          </w:tcPr>
          <w:p w14:paraId="1ACA4A35" w14:textId="67994750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4F3453A" w14:textId="77777777" w:rsidTr="00EF52D0">
        <w:trPr>
          <w:trHeight w:val="218"/>
        </w:trPr>
        <w:tc>
          <w:tcPr>
            <w:tcW w:w="512" w:type="dxa"/>
          </w:tcPr>
          <w:p w14:paraId="1A315D34" w14:textId="2156668B" w:rsidR="00E74454" w:rsidRPr="004E067B" w:rsidRDefault="00E74454" w:rsidP="00E74454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51" w:type="dxa"/>
          </w:tcPr>
          <w:p w14:paraId="72D14797" w14:textId="40E420DF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Lagi et al., 2024 (LAHIV)</w:t>
            </w:r>
          </w:p>
        </w:tc>
        <w:tc>
          <w:tcPr>
            <w:tcW w:w="1049" w:type="dxa"/>
          </w:tcPr>
          <w:p w14:paraId="61B4526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DCB396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866E0E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7DCF546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5E727F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5FF4786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0BC138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A463BE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4373B05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484069F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6A2D442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59D5553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5FDF4F54" w14:textId="225FEBAC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015417D" w14:textId="77777777" w:rsidTr="00EF52D0">
        <w:trPr>
          <w:trHeight w:val="218"/>
        </w:trPr>
        <w:tc>
          <w:tcPr>
            <w:tcW w:w="512" w:type="dxa"/>
          </w:tcPr>
          <w:p w14:paraId="53B37146" w14:textId="03402418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4E067B"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51" w:type="dxa"/>
          </w:tcPr>
          <w:p w14:paraId="260D74E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Liegeon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</w:t>
            </w:r>
          </w:p>
        </w:tc>
        <w:tc>
          <w:tcPr>
            <w:tcW w:w="1049" w:type="dxa"/>
          </w:tcPr>
          <w:p w14:paraId="6D4AA00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62EA0BC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7D2A60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773891D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03EE40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17BDD58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8B65E3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3749FFB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CE4A44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5A7E9DC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46784D7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040841B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1618CA4A" w14:textId="514C22E6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8055773" w14:textId="77777777" w:rsidTr="00EF52D0">
        <w:trPr>
          <w:trHeight w:val="218"/>
        </w:trPr>
        <w:tc>
          <w:tcPr>
            <w:tcW w:w="512" w:type="dxa"/>
          </w:tcPr>
          <w:p w14:paraId="5A7E329F" w14:textId="2068E222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1" w:type="dxa"/>
          </w:tcPr>
          <w:p w14:paraId="3668F24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 Liu et al.,  2024</w:t>
            </w:r>
          </w:p>
        </w:tc>
        <w:tc>
          <w:tcPr>
            <w:tcW w:w="1049" w:type="dxa"/>
          </w:tcPr>
          <w:p w14:paraId="7323529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2D23C7D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0B749D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299A8A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7BE81B2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1266BD7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0A7FB33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009DEF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75BAF80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20CAFA8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25F9741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DE783E6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(73)</w:t>
            </w:r>
          </w:p>
        </w:tc>
        <w:tc>
          <w:tcPr>
            <w:tcW w:w="1004" w:type="dxa"/>
          </w:tcPr>
          <w:p w14:paraId="65BBFDD2" w14:textId="6C5DAEE4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7D3C7F5" w14:textId="77777777" w:rsidTr="00EF52D0">
        <w:trPr>
          <w:trHeight w:val="218"/>
        </w:trPr>
        <w:tc>
          <w:tcPr>
            <w:tcW w:w="512" w:type="dxa"/>
          </w:tcPr>
          <w:p w14:paraId="7FF8C1C5" w14:textId="1520DA5F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51" w:type="dxa"/>
          </w:tcPr>
          <w:p w14:paraId="052EB17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Maguire et al., 2024</w:t>
            </w:r>
          </w:p>
        </w:tc>
        <w:tc>
          <w:tcPr>
            <w:tcW w:w="1049" w:type="dxa"/>
          </w:tcPr>
          <w:p w14:paraId="6B5A97F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D84BCF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853233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687B68C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170363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28DBFF1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AD5266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7E2E7D6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88EBA2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688583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67ADEF7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</w:tcPr>
          <w:p w14:paraId="16C91AED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7 (64)</w:t>
            </w:r>
          </w:p>
        </w:tc>
        <w:tc>
          <w:tcPr>
            <w:tcW w:w="1004" w:type="dxa"/>
          </w:tcPr>
          <w:p w14:paraId="3C1AB663" w14:textId="0AD5D5D5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BB0B582" w14:textId="77777777" w:rsidTr="00EF52D0">
        <w:trPr>
          <w:trHeight w:val="218"/>
        </w:trPr>
        <w:tc>
          <w:tcPr>
            <w:tcW w:w="512" w:type="dxa"/>
          </w:tcPr>
          <w:p w14:paraId="42AAF398" w14:textId="70C57D7E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51" w:type="dxa"/>
          </w:tcPr>
          <w:p w14:paraId="334FF625" w14:textId="0ACDE8FA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Martin et al., 2024 (RELATIVITY)</w:t>
            </w:r>
          </w:p>
        </w:tc>
        <w:tc>
          <w:tcPr>
            <w:tcW w:w="1049" w:type="dxa"/>
          </w:tcPr>
          <w:p w14:paraId="1DA2C0C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7CB971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870620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7A6CF55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410BF14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0234FEE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62394E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5E14F3A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4D36CC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1E013A2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3021C46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A78D7D9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28FD624C" w14:textId="6491EB03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4724789B" w14:textId="77777777" w:rsidTr="00EF52D0">
        <w:trPr>
          <w:trHeight w:val="218"/>
        </w:trPr>
        <w:tc>
          <w:tcPr>
            <w:tcW w:w="512" w:type="dxa"/>
          </w:tcPr>
          <w:p w14:paraId="65300308" w14:textId="4CECA5E9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51" w:type="dxa"/>
          </w:tcPr>
          <w:p w14:paraId="7DF13CB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Masich et al., 2023</w:t>
            </w:r>
          </w:p>
        </w:tc>
        <w:tc>
          <w:tcPr>
            <w:tcW w:w="1049" w:type="dxa"/>
          </w:tcPr>
          <w:p w14:paraId="2AB25CF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</w:tcPr>
          <w:p w14:paraId="17A65E8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48459B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472E66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06FDA8E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4C4480B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B0A3F5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532E126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983D84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420BCDE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59E677F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995649E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73420771" w14:textId="73E6BB5F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34E4459C" w14:textId="77777777" w:rsidTr="00EF52D0">
        <w:trPr>
          <w:trHeight w:val="218"/>
        </w:trPr>
        <w:tc>
          <w:tcPr>
            <w:tcW w:w="512" w:type="dxa"/>
          </w:tcPr>
          <w:p w14:paraId="5D33A434" w14:textId="4AEDB3AC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51" w:type="dxa"/>
          </w:tcPr>
          <w:p w14:paraId="212F4D3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Matone et al.,  2024</w:t>
            </w:r>
          </w:p>
        </w:tc>
        <w:tc>
          <w:tcPr>
            <w:tcW w:w="1049" w:type="dxa"/>
          </w:tcPr>
          <w:p w14:paraId="2EB0EC4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46612D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AEDF69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61A881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02E4279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05CF6CA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188F1C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7DAF5FD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4BFC3A1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264D360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7B1EBB2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4FEB6BC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1AB535F9" w14:textId="5C57FB5C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3A4DA997" w14:textId="77777777" w:rsidTr="00EF52D0">
        <w:trPr>
          <w:trHeight w:val="218"/>
        </w:trPr>
        <w:tc>
          <w:tcPr>
            <w:tcW w:w="512" w:type="dxa"/>
          </w:tcPr>
          <w:p w14:paraId="344F3555" w14:textId="149B3674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51" w:type="dxa"/>
          </w:tcPr>
          <w:p w14:paraId="5DBDD88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Mazzitelli et al., 2023 </w:t>
            </w:r>
          </w:p>
        </w:tc>
        <w:tc>
          <w:tcPr>
            <w:tcW w:w="1049" w:type="dxa"/>
          </w:tcPr>
          <w:p w14:paraId="57291E1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F74512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C59A46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6605B4F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03FCAA5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0F1EDAE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DC115A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3688EE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D3FB2C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4FB9405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10E7677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877EEE2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4C141A9C" w14:textId="269D74DF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9E1A383" w14:textId="77777777" w:rsidTr="00EF52D0">
        <w:trPr>
          <w:trHeight w:val="218"/>
        </w:trPr>
        <w:tc>
          <w:tcPr>
            <w:tcW w:w="512" w:type="dxa"/>
          </w:tcPr>
          <w:p w14:paraId="506FD44E" w14:textId="7D3E8B4C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1" w:type="dxa"/>
          </w:tcPr>
          <w:p w14:paraId="6D3094F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Mesa  et al. 2023</w:t>
            </w:r>
          </w:p>
        </w:tc>
        <w:tc>
          <w:tcPr>
            <w:tcW w:w="1049" w:type="dxa"/>
          </w:tcPr>
          <w:p w14:paraId="7BD0BA3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11860B5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E6D8CE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BC254C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93B233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4CC3F04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3E54C6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5EAFD96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1B3394F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24E7889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616F40F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41D6F6D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78485494" w14:textId="708FBBF5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379507DE" w14:textId="77777777" w:rsidTr="00EF52D0">
        <w:trPr>
          <w:trHeight w:val="218"/>
        </w:trPr>
        <w:tc>
          <w:tcPr>
            <w:tcW w:w="512" w:type="dxa"/>
          </w:tcPr>
          <w:p w14:paraId="304A81E0" w14:textId="480707A9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lastRenderedPageBreak/>
              <w:t>47</w:t>
            </w:r>
          </w:p>
        </w:tc>
        <w:tc>
          <w:tcPr>
            <w:tcW w:w="1151" w:type="dxa"/>
          </w:tcPr>
          <w:p w14:paraId="35654B7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Montalvo et al., 2023</w:t>
            </w:r>
          </w:p>
        </w:tc>
        <w:tc>
          <w:tcPr>
            <w:tcW w:w="1049" w:type="dxa"/>
          </w:tcPr>
          <w:p w14:paraId="0A0BD21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287A45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8B9156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F76917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2B787E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5E5848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11B1B0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7E95E9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EDDDE4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00A44DF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3A4EC05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A3670E5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159606F1" w14:textId="5EC72D1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E112CFA" w14:textId="77777777" w:rsidTr="00EF52D0">
        <w:trPr>
          <w:trHeight w:val="218"/>
        </w:trPr>
        <w:tc>
          <w:tcPr>
            <w:tcW w:w="512" w:type="dxa"/>
          </w:tcPr>
          <w:p w14:paraId="6B5BB1F4" w14:textId="17325FEA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51" w:type="dxa"/>
          </w:tcPr>
          <w:p w14:paraId="37C6C378" w14:textId="186F69C2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Muccini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 (</w:t>
            </w:r>
            <w:proofErr w:type="spellStart"/>
            <w:r w:rsidRPr="00C0323B">
              <w:rPr>
                <w:color w:val="000000"/>
                <w:sz w:val="16"/>
                <w:szCs w:val="16"/>
              </w:rPr>
              <w:t>SCohoLART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49" w:type="dxa"/>
          </w:tcPr>
          <w:p w14:paraId="5F45A6B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E1A79D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8C0735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7A15825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636CE4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1F943EF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53FE33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EFCA73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4DA8F5C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65EA921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72F437C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E0DA870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0D0398FF" w14:textId="6A04E5BB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31DD957A" w14:textId="77777777" w:rsidTr="00EF52D0">
        <w:trPr>
          <w:trHeight w:val="218"/>
        </w:trPr>
        <w:tc>
          <w:tcPr>
            <w:tcW w:w="512" w:type="dxa"/>
          </w:tcPr>
          <w:p w14:paraId="53F75174" w14:textId="5BED7E73" w:rsidR="00E74454" w:rsidRPr="00E74454" w:rsidRDefault="00E74454" w:rsidP="00E74454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 w:rsidRPr="00E74454">
              <w:rPr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51" w:type="dxa"/>
          </w:tcPr>
          <w:p w14:paraId="51FCB8C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 Nasser et al., 2023</w:t>
            </w:r>
          </w:p>
        </w:tc>
        <w:tc>
          <w:tcPr>
            <w:tcW w:w="1049" w:type="dxa"/>
          </w:tcPr>
          <w:p w14:paraId="6749FB9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1C44CFE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6E7BB4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308C37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23FDEA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74CD95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A3B05C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559399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B04678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6305371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5A1EF69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0E625FD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</w:tcPr>
          <w:p w14:paraId="484C4AC7" w14:textId="452DB23E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82B5145" w14:textId="77777777" w:rsidTr="00EF52D0">
        <w:trPr>
          <w:trHeight w:val="218"/>
        </w:trPr>
        <w:tc>
          <w:tcPr>
            <w:tcW w:w="512" w:type="dxa"/>
          </w:tcPr>
          <w:p w14:paraId="1CBC335A" w14:textId="7194463C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1" w:type="dxa"/>
          </w:tcPr>
          <w:p w14:paraId="7B0AC8D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Nguyen et al., 2024</w:t>
            </w:r>
          </w:p>
        </w:tc>
        <w:tc>
          <w:tcPr>
            <w:tcW w:w="1049" w:type="dxa"/>
          </w:tcPr>
          <w:p w14:paraId="67C8462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93778C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020DF0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7819EC7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592271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22F17EB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597B7A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86E6FB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4FBFBF3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0A1708E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30BE608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28A4BF4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5E907D7F" w14:textId="14F40C8A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180089C" w14:textId="77777777" w:rsidTr="00EF52D0">
        <w:trPr>
          <w:trHeight w:val="218"/>
        </w:trPr>
        <w:tc>
          <w:tcPr>
            <w:tcW w:w="512" w:type="dxa"/>
          </w:tcPr>
          <w:p w14:paraId="60D99FA1" w14:textId="1339205F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51" w:type="dxa"/>
          </w:tcPr>
          <w:p w14:paraId="17CDBBF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Nunnari et al.,  2024</w:t>
            </w:r>
          </w:p>
        </w:tc>
        <w:tc>
          <w:tcPr>
            <w:tcW w:w="1049" w:type="dxa"/>
          </w:tcPr>
          <w:p w14:paraId="4AB1538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FDDC5C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9F9EA9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13A987A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9C5377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4DED42A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222378A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45D98DE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4625462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1F006C2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6E42F4C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9B56EDB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606A8513" w14:textId="0200DA5F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B952B82" w14:textId="77777777" w:rsidTr="00EF52D0">
        <w:trPr>
          <w:trHeight w:val="218"/>
        </w:trPr>
        <w:tc>
          <w:tcPr>
            <w:tcW w:w="512" w:type="dxa"/>
          </w:tcPr>
          <w:p w14:paraId="57D7394A" w14:textId="1B9BA44C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51" w:type="dxa"/>
          </w:tcPr>
          <w:p w14:paraId="76BDA60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Ogilvy et al., 2024 </w:t>
            </w:r>
          </w:p>
        </w:tc>
        <w:tc>
          <w:tcPr>
            <w:tcW w:w="1049" w:type="dxa"/>
          </w:tcPr>
          <w:p w14:paraId="6496FB5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F35E7D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20C00C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1863AF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5591E94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9B036A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582E161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7B122D4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35FA3C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071A0E5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0DA4D05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6D84317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7 (64)</w:t>
            </w:r>
          </w:p>
        </w:tc>
        <w:tc>
          <w:tcPr>
            <w:tcW w:w="1004" w:type="dxa"/>
          </w:tcPr>
          <w:p w14:paraId="31927B69" w14:textId="4AC2933A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57CBC143" w14:textId="77777777" w:rsidTr="00EF52D0">
        <w:trPr>
          <w:trHeight w:val="218"/>
        </w:trPr>
        <w:tc>
          <w:tcPr>
            <w:tcW w:w="512" w:type="dxa"/>
          </w:tcPr>
          <w:p w14:paraId="04B2F532" w14:textId="76B625D8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51" w:type="dxa"/>
          </w:tcPr>
          <w:p w14:paraId="60751FE8" w14:textId="0538EE0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Palacios et al., 2024 (CARIPLA)</w:t>
            </w:r>
          </w:p>
        </w:tc>
        <w:tc>
          <w:tcPr>
            <w:tcW w:w="1049" w:type="dxa"/>
          </w:tcPr>
          <w:p w14:paraId="0855EF9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63D4FAF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CAD061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14D0505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6A6F04D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1D5D738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5257BF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2A11E450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B70974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968137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28BFE7E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52FF50F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7BD93B7A" w14:textId="292D5BF1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4DE8CD4" w14:textId="77777777" w:rsidTr="00EF52D0">
        <w:trPr>
          <w:trHeight w:val="218"/>
        </w:trPr>
        <w:tc>
          <w:tcPr>
            <w:tcW w:w="512" w:type="dxa"/>
          </w:tcPr>
          <w:p w14:paraId="3EC2109D" w14:textId="7DB384C8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51" w:type="dxa"/>
          </w:tcPr>
          <w:p w14:paraId="360438BE" w14:textId="77777777" w:rsidR="00E74454" w:rsidRPr="0020600C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hyperlink r:id="rId11" w:history="1">
              <w:r w:rsidRPr="0020600C">
                <w:rPr>
                  <w:rStyle w:val="Hyperlink"/>
                  <w:color w:val="auto"/>
                  <w:sz w:val="16"/>
                  <w:szCs w:val="16"/>
                  <w:u w:val="none"/>
                </w:rPr>
                <w:t>Perez et al., 2024</w:t>
              </w:r>
            </w:hyperlink>
          </w:p>
        </w:tc>
        <w:tc>
          <w:tcPr>
            <w:tcW w:w="1049" w:type="dxa"/>
          </w:tcPr>
          <w:p w14:paraId="5B01A57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6935BB4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D5E154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D62AB5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D53258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9D49E5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CCB3CB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BE4C21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1F60FF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37CF785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2D491E0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9123D72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7BCC3A1E" w14:textId="733BDFF3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7B87464" w14:textId="77777777" w:rsidTr="00EF52D0">
        <w:trPr>
          <w:trHeight w:val="218"/>
        </w:trPr>
        <w:tc>
          <w:tcPr>
            <w:tcW w:w="512" w:type="dxa"/>
          </w:tcPr>
          <w:p w14:paraId="48CD8BA3" w14:textId="0E34C5F3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1" w:type="dxa"/>
          </w:tcPr>
          <w:p w14:paraId="1072D844" w14:textId="2791D1B8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Pérez S, et al.</w:t>
            </w:r>
            <w:r>
              <w:rPr>
                <w:color w:val="000000"/>
                <w:sz w:val="16"/>
                <w:szCs w:val="16"/>
              </w:rPr>
              <w:t>,</w:t>
            </w:r>
            <w:r w:rsidRPr="00C0323B">
              <w:rPr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1049" w:type="dxa"/>
          </w:tcPr>
          <w:p w14:paraId="20DF595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3372E74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A202B2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1F2410C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45A51A3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69EC252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359E2D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A61441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107E710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5DC34D1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28708D7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0F01DF2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16B98F3A" w14:textId="5F996342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E063CF1" w14:textId="77777777" w:rsidTr="00EF52D0">
        <w:trPr>
          <w:trHeight w:val="218"/>
        </w:trPr>
        <w:tc>
          <w:tcPr>
            <w:tcW w:w="512" w:type="dxa"/>
          </w:tcPr>
          <w:p w14:paraId="2A56213E" w14:textId="5EC46D0F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51" w:type="dxa"/>
          </w:tcPr>
          <w:p w14:paraId="454621E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Pozniak et al.,  2024 (COMBINE-2)</w:t>
            </w:r>
          </w:p>
        </w:tc>
        <w:tc>
          <w:tcPr>
            <w:tcW w:w="1049" w:type="dxa"/>
          </w:tcPr>
          <w:p w14:paraId="2E8EDD8E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39D64D2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D59BBD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687DA35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44CAF89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9AFDB2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2A772B4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38C420E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72F1D27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457E35D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15E4365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F04D0FC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</w:tcPr>
          <w:p w14:paraId="26D254A6" w14:textId="7EEE117B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2B38B989" w14:textId="77777777" w:rsidTr="00EF52D0">
        <w:trPr>
          <w:trHeight w:val="218"/>
        </w:trPr>
        <w:tc>
          <w:tcPr>
            <w:tcW w:w="512" w:type="dxa"/>
          </w:tcPr>
          <w:p w14:paraId="005CE530" w14:textId="6F4CB7E9" w:rsidR="00E74454" w:rsidRPr="00C0323B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51" w:type="dxa"/>
          </w:tcPr>
          <w:p w14:paraId="06D10AD4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Prather et al., 2024</w:t>
            </w:r>
          </w:p>
        </w:tc>
        <w:tc>
          <w:tcPr>
            <w:tcW w:w="1049" w:type="dxa"/>
          </w:tcPr>
          <w:p w14:paraId="1C9916D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380D5A29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348A65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522CFE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638F42B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09FF1FE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B76B376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33CF7C9A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9EBE568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29CC88D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26AB8E6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E83ED60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6 (55)</w:t>
            </w:r>
          </w:p>
        </w:tc>
        <w:tc>
          <w:tcPr>
            <w:tcW w:w="1004" w:type="dxa"/>
          </w:tcPr>
          <w:p w14:paraId="4636466E" w14:textId="38359E5B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2F71A3D3" w14:textId="77777777" w:rsidTr="00EF52D0">
        <w:trPr>
          <w:trHeight w:val="218"/>
        </w:trPr>
        <w:tc>
          <w:tcPr>
            <w:tcW w:w="512" w:type="dxa"/>
          </w:tcPr>
          <w:p w14:paraId="3A3292DD" w14:textId="26D910E4" w:rsidR="00E74454" w:rsidRPr="001534BB" w:rsidRDefault="00E74454" w:rsidP="00E74454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51" w:type="dxa"/>
          </w:tcPr>
          <w:p w14:paraId="4138F6C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Psomas et al., 2023</w:t>
            </w:r>
          </w:p>
        </w:tc>
        <w:tc>
          <w:tcPr>
            <w:tcW w:w="1049" w:type="dxa"/>
          </w:tcPr>
          <w:p w14:paraId="41614AD3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C806282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44FF79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3ADAE21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7A20F5C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D80E60C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5063AC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4B0A4ED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57E964B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4458AA71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188F79CF" w14:textId="77777777" w:rsidR="00E74454" w:rsidRPr="00C0323B" w:rsidRDefault="00E74454" w:rsidP="00E74454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5340BBFC" w14:textId="77777777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75789ED1" w14:textId="7B96877E" w:rsidR="00E74454" w:rsidRPr="00C0323B" w:rsidRDefault="00E74454" w:rsidP="00E74454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8ACD181" w14:textId="77777777" w:rsidTr="00EF52D0">
        <w:trPr>
          <w:trHeight w:val="218"/>
        </w:trPr>
        <w:tc>
          <w:tcPr>
            <w:tcW w:w="512" w:type="dxa"/>
          </w:tcPr>
          <w:p w14:paraId="73956A85" w14:textId="60A95E74" w:rsidR="00E74454" w:rsidRPr="00E74454" w:rsidRDefault="00E74454" w:rsidP="00E74454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51" w:type="dxa"/>
          </w:tcPr>
          <w:p w14:paraId="462455EB" w14:textId="757A2B70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Ramirez et al., 2023</w:t>
            </w:r>
          </w:p>
        </w:tc>
        <w:tc>
          <w:tcPr>
            <w:tcW w:w="1049" w:type="dxa"/>
          </w:tcPr>
          <w:p w14:paraId="7B00FDE5" w14:textId="365ADF20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0193F1D" w14:textId="572EAD68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3971E5E" w14:textId="34BF665E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774C61B" w14:textId="2DC6FA18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45E0B800" w14:textId="45752B4F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8FFA8B2" w14:textId="3B0B3F34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2F7A68E" w14:textId="39848F00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51BD7305" w14:textId="2D6EB610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BF2740F" w14:textId="0B4B4D19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4F5B5D35" w14:textId="62D95DEB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7F139A89" w14:textId="47F4F629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E1C6345" w14:textId="1B944B0E" w:rsidR="00E74454" w:rsidRPr="00E74454" w:rsidRDefault="00E74454" w:rsidP="00E74454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 w:rsidRPr="00E74454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12191E51" w14:textId="2310087E" w:rsidR="00E74454" w:rsidRPr="00E74454" w:rsidRDefault="00E74454" w:rsidP="00E74454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E74454"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12D23B3" w14:textId="77777777" w:rsidTr="00EF52D0">
        <w:trPr>
          <w:trHeight w:val="218"/>
        </w:trPr>
        <w:tc>
          <w:tcPr>
            <w:tcW w:w="512" w:type="dxa"/>
          </w:tcPr>
          <w:p w14:paraId="35A69EB5" w14:textId="5800D4FB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  <w:r w:rsidR="001534B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</w:tcPr>
          <w:p w14:paraId="5423636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Ribera et al., 2023</w:t>
            </w:r>
          </w:p>
        </w:tc>
        <w:tc>
          <w:tcPr>
            <w:tcW w:w="1049" w:type="dxa"/>
          </w:tcPr>
          <w:p w14:paraId="6CA9B54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59CEBA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008D3E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DB6699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39FE68F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700D25F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3765FF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2F4BEAC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E7ADE0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1AA3ED6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1DD6AFB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501F63D5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</w:tcPr>
          <w:p w14:paraId="5F45BB3E" w14:textId="125BE35A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32EE4ABC" w14:textId="77777777" w:rsidTr="00EF52D0">
        <w:trPr>
          <w:trHeight w:val="218"/>
        </w:trPr>
        <w:tc>
          <w:tcPr>
            <w:tcW w:w="512" w:type="dxa"/>
          </w:tcPr>
          <w:p w14:paraId="0BBF4C44" w14:textId="5E22C53A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  <w:r w:rsidR="001534B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</w:tcPr>
          <w:p w14:paraId="44DD960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Rigamonti et al., 2024</w:t>
            </w:r>
          </w:p>
        </w:tc>
        <w:tc>
          <w:tcPr>
            <w:tcW w:w="1049" w:type="dxa"/>
          </w:tcPr>
          <w:p w14:paraId="03D290A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002EF1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B9A27B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73F21DF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A75B84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012B19F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D90E07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A00221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22921F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1F09483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4223478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5E7B198C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7 (64)</w:t>
            </w:r>
          </w:p>
        </w:tc>
        <w:tc>
          <w:tcPr>
            <w:tcW w:w="1004" w:type="dxa"/>
          </w:tcPr>
          <w:p w14:paraId="338FE91A" w14:textId="72EF061D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7377DA6" w14:textId="77777777" w:rsidTr="00EF52D0">
        <w:trPr>
          <w:trHeight w:val="218"/>
        </w:trPr>
        <w:tc>
          <w:tcPr>
            <w:tcW w:w="512" w:type="dxa"/>
          </w:tcPr>
          <w:p w14:paraId="7AB5E24A" w14:textId="3492C770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  <w:r w:rsidR="001534B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1" w:type="dxa"/>
          </w:tcPr>
          <w:p w14:paraId="2EB7227A" w14:textId="5406B5DB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Ring et al., 2024</w:t>
            </w:r>
            <w:r w:rsidR="002A115D">
              <w:rPr>
                <w:color w:val="000000"/>
                <w:sz w:val="16"/>
                <w:szCs w:val="16"/>
              </w:rPr>
              <w:t xml:space="preserve"> (SHARE </w:t>
            </w:r>
            <w:r w:rsidR="0053430F">
              <w:rPr>
                <w:color w:val="000000"/>
                <w:sz w:val="16"/>
                <w:szCs w:val="16"/>
              </w:rPr>
              <w:t>LAI-net)</w:t>
            </w:r>
          </w:p>
        </w:tc>
        <w:tc>
          <w:tcPr>
            <w:tcW w:w="1049" w:type="dxa"/>
          </w:tcPr>
          <w:p w14:paraId="42B263E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0AEAC7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81B497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9DF2EB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720F979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B38554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B2C465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C93E86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21486F7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2EA231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1B502B6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D9DDB5E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</w:tcPr>
          <w:p w14:paraId="5BF593E4" w14:textId="2FB1943D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57D003E" w14:textId="77777777" w:rsidTr="00EF52D0">
        <w:trPr>
          <w:trHeight w:val="218"/>
        </w:trPr>
        <w:tc>
          <w:tcPr>
            <w:tcW w:w="512" w:type="dxa"/>
          </w:tcPr>
          <w:p w14:paraId="26DC31C2" w14:textId="76C1353B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  <w:r w:rsidR="001534B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1" w:type="dxa"/>
          </w:tcPr>
          <w:p w14:paraId="686D9B0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 Roberts et al., 2023</w:t>
            </w:r>
          </w:p>
        </w:tc>
        <w:tc>
          <w:tcPr>
            <w:tcW w:w="1049" w:type="dxa"/>
          </w:tcPr>
          <w:p w14:paraId="4FE1DE5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271BBEA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6E6D904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7C444FC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3B46AD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1B7492B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622CC4E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6A89BC2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410360B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39A2D3D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36A63DF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2A32809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5 (45)</w:t>
            </w:r>
          </w:p>
        </w:tc>
        <w:tc>
          <w:tcPr>
            <w:tcW w:w="1004" w:type="dxa"/>
          </w:tcPr>
          <w:p w14:paraId="6843A0CE" w14:textId="3D7F6785" w:rsidR="00FF3951" w:rsidRPr="00C0323B" w:rsidRDefault="00827CD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827CD1">
              <w:rPr>
                <w:color w:val="000000"/>
                <w:sz w:val="16"/>
                <w:szCs w:val="16"/>
              </w:rPr>
              <w:t>Inadequate</w:t>
            </w:r>
          </w:p>
        </w:tc>
      </w:tr>
      <w:tr w:rsidR="0094278E" w:rsidRPr="00C0323B" w14:paraId="3C621860" w14:textId="77777777" w:rsidTr="00EF52D0">
        <w:trPr>
          <w:trHeight w:val="218"/>
        </w:trPr>
        <w:tc>
          <w:tcPr>
            <w:tcW w:w="512" w:type="dxa"/>
          </w:tcPr>
          <w:p w14:paraId="277EF23D" w14:textId="605160BA" w:rsidR="00FF3951" w:rsidRPr="00C569A0" w:rsidRDefault="001534BB" w:rsidP="00FF3951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 w:rsidRPr="00C569A0">
              <w:rPr>
                <w:b/>
                <w:bCs/>
                <w:color w:val="000000"/>
                <w:sz w:val="16"/>
                <w:szCs w:val="16"/>
              </w:rPr>
              <w:t>6</w:t>
            </w:r>
            <w:r w:rsidR="00C569A0" w:rsidRPr="00C569A0"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1" w:type="dxa"/>
          </w:tcPr>
          <w:p w14:paraId="4C1FCBF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Rubenstein et al.  2023</w:t>
            </w:r>
          </w:p>
        </w:tc>
        <w:tc>
          <w:tcPr>
            <w:tcW w:w="1049" w:type="dxa"/>
          </w:tcPr>
          <w:p w14:paraId="7AE10A0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264B01C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68F97D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6DC0F29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E2667E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426C46C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EE34B6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0D0A0D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EB6F33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2B9DEED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64E042D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0A71D7D4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  <w:shd w:val="clear" w:color="auto" w:fill="FFFFFF" w:themeFill="background1"/>
          </w:tcPr>
          <w:p w14:paraId="4C7194B1" w14:textId="2AEB9427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FF81CBE" w14:textId="77777777" w:rsidTr="00EF52D0">
        <w:trPr>
          <w:trHeight w:val="218"/>
        </w:trPr>
        <w:tc>
          <w:tcPr>
            <w:tcW w:w="512" w:type="dxa"/>
          </w:tcPr>
          <w:p w14:paraId="1A4DFF0F" w14:textId="57E005CA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  <w:r w:rsidR="00C569A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1" w:type="dxa"/>
          </w:tcPr>
          <w:p w14:paraId="3D3E904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Rutstein et al., 2025</w:t>
            </w:r>
          </w:p>
        </w:tc>
        <w:tc>
          <w:tcPr>
            <w:tcW w:w="1049" w:type="dxa"/>
          </w:tcPr>
          <w:p w14:paraId="2432E07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EDA372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482D20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9BFF78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487336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1CCF0C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E3EF39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7014B3A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53C59B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574BACA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0D2B92A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5BA6FB65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  <w:shd w:val="clear" w:color="auto" w:fill="FFFFFF" w:themeFill="background1"/>
          </w:tcPr>
          <w:p w14:paraId="300737E5" w14:textId="4042F622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1018F11C" w14:textId="77777777" w:rsidTr="00EF52D0">
        <w:trPr>
          <w:trHeight w:val="218"/>
        </w:trPr>
        <w:tc>
          <w:tcPr>
            <w:tcW w:w="512" w:type="dxa"/>
          </w:tcPr>
          <w:p w14:paraId="0C73629E" w14:textId="00920DFE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lastRenderedPageBreak/>
              <w:t>6</w:t>
            </w:r>
            <w:r w:rsidR="00C569A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1" w:type="dxa"/>
          </w:tcPr>
          <w:p w14:paraId="419B06B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Schiaroli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</w:t>
            </w:r>
          </w:p>
        </w:tc>
        <w:tc>
          <w:tcPr>
            <w:tcW w:w="1049" w:type="dxa"/>
          </w:tcPr>
          <w:p w14:paraId="735D609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6050417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1ECA21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6E130BB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BB66B7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504687B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CD1EB5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5C3F7E9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0AE75F7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6946031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3DF15F4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FE1CD8F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9 (82)</w:t>
            </w:r>
          </w:p>
        </w:tc>
        <w:tc>
          <w:tcPr>
            <w:tcW w:w="1004" w:type="dxa"/>
            <w:shd w:val="clear" w:color="auto" w:fill="FFFFFF" w:themeFill="background1"/>
          </w:tcPr>
          <w:p w14:paraId="4497D6D1" w14:textId="0ACFC14B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141FA19" w14:textId="77777777" w:rsidTr="00EF52D0">
        <w:trPr>
          <w:trHeight w:val="218"/>
        </w:trPr>
        <w:tc>
          <w:tcPr>
            <w:tcW w:w="512" w:type="dxa"/>
          </w:tcPr>
          <w:p w14:paraId="27E68934" w14:textId="7D59145C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  <w:r w:rsidR="00C569A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1" w:type="dxa"/>
          </w:tcPr>
          <w:p w14:paraId="522A550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Schneider et al.,  2024 (BEYOND)</w:t>
            </w:r>
          </w:p>
        </w:tc>
        <w:tc>
          <w:tcPr>
            <w:tcW w:w="1049" w:type="dxa"/>
          </w:tcPr>
          <w:p w14:paraId="3D0DA04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ECB75E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E75EC4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3CF6AB8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E1F090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7AA00B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FEB89D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0A149B0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38C612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4B7776B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411360F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F7BCCEF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  <w:shd w:val="clear" w:color="auto" w:fill="FFFFFF" w:themeFill="background1"/>
          </w:tcPr>
          <w:p w14:paraId="6B71A132" w14:textId="5D83AA79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C321FDE" w14:textId="77777777" w:rsidTr="00EF52D0">
        <w:trPr>
          <w:trHeight w:val="218"/>
        </w:trPr>
        <w:tc>
          <w:tcPr>
            <w:tcW w:w="512" w:type="dxa"/>
          </w:tcPr>
          <w:p w14:paraId="5B24392B" w14:textId="0A812CD2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  <w:r w:rsidR="00C569A0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1" w:type="dxa"/>
          </w:tcPr>
          <w:p w14:paraId="17B2074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Seang et al., 2023</w:t>
            </w:r>
          </w:p>
        </w:tc>
        <w:tc>
          <w:tcPr>
            <w:tcW w:w="1049" w:type="dxa"/>
          </w:tcPr>
          <w:p w14:paraId="23CE203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35B777C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A7B39A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445EA6A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7E2B8A3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67613E8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8A7F0C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7DCD875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0CE0E8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0C0FA5D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4F58D77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1E4E7481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  <w:shd w:val="clear" w:color="auto" w:fill="FFFFFF" w:themeFill="background1"/>
          </w:tcPr>
          <w:p w14:paraId="42D839E7" w14:textId="08400DE0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60EEFA8" w14:textId="77777777" w:rsidTr="00EF52D0">
        <w:trPr>
          <w:trHeight w:val="218"/>
        </w:trPr>
        <w:tc>
          <w:tcPr>
            <w:tcW w:w="512" w:type="dxa"/>
          </w:tcPr>
          <w:p w14:paraId="29FD7665" w14:textId="4D97ED08" w:rsidR="00FF3951" w:rsidRPr="001353EF" w:rsidRDefault="001353EF" w:rsidP="00FF3951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 w:rsidRPr="001353EF">
              <w:rPr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51" w:type="dxa"/>
          </w:tcPr>
          <w:p w14:paraId="7BB3C62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Serris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</w:t>
            </w:r>
          </w:p>
        </w:tc>
        <w:tc>
          <w:tcPr>
            <w:tcW w:w="1049" w:type="dxa"/>
          </w:tcPr>
          <w:p w14:paraId="3AC5884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4709078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07348D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1BE6F2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1BAAEC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11CF644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C45DD4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7F474B4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D1EE19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54C23E8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3AE633B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C5B99F3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  <w:shd w:val="clear" w:color="auto" w:fill="FFFFFF" w:themeFill="background1"/>
          </w:tcPr>
          <w:p w14:paraId="512DD345" w14:textId="51C6310C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E275B28" w14:textId="77777777" w:rsidTr="00EF52D0">
        <w:trPr>
          <w:trHeight w:val="218"/>
        </w:trPr>
        <w:tc>
          <w:tcPr>
            <w:tcW w:w="512" w:type="dxa"/>
          </w:tcPr>
          <w:p w14:paraId="660CE7F4" w14:textId="70B7E640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</w:tcPr>
          <w:p w14:paraId="182B796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Shankaran et al.,  2024</w:t>
            </w:r>
          </w:p>
        </w:tc>
        <w:tc>
          <w:tcPr>
            <w:tcW w:w="1049" w:type="dxa"/>
          </w:tcPr>
          <w:p w14:paraId="56DC036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17B9B1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DF9102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26EC8ED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5C319C0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763CDB3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7B3B3A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6400480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79D7915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5DEF0F1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3723D66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</w:tcPr>
          <w:p w14:paraId="74E410F7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5 (45)</w:t>
            </w:r>
          </w:p>
        </w:tc>
        <w:tc>
          <w:tcPr>
            <w:tcW w:w="1004" w:type="dxa"/>
            <w:shd w:val="clear" w:color="auto" w:fill="FFFFFF" w:themeFill="background1"/>
          </w:tcPr>
          <w:p w14:paraId="6C6BC9BD" w14:textId="601E0E44" w:rsidR="00FF3951" w:rsidRPr="00C0323B" w:rsidRDefault="00827CD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827CD1">
              <w:rPr>
                <w:color w:val="000000"/>
                <w:sz w:val="16"/>
                <w:szCs w:val="16"/>
              </w:rPr>
              <w:t>Inadequate</w:t>
            </w:r>
          </w:p>
        </w:tc>
      </w:tr>
      <w:tr w:rsidR="0094278E" w:rsidRPr="00C0323B" w14:paraId="6FCB4F41" w14:textId="77777777" w:rsidTr="00EF52D0">
        <w:trPr>
          <w:trHeight w:val="218"/>
        </w:trPr>
        <w:tc>
          <w:tcPr>
            <w:tcW w:w="512" w:type="dxa"/>
          </w:tcPr>
          <w:p w14:paraId="46E10557" w14:textId="56D45BB6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</w:tcPr>
          <w:p w14:paraId="4196C58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Soffritti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</w:t>
            </w:r>
          </w:p>
        </w:tc>
        <w:tc>
          <w:tcPr>
            <w:tcW w:w="1049" w:type="dxa"/>
          </w:tcPr>
          <w:p w14:paraId="5024AD9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2A24B37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D05400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D774DE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54F4513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BDC6A9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1F22B3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12711A0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18003CB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5C26C8F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56F9AA2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4301EAB2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  <w:shd w:val="clear" w:color="auto" w:fill="FFFFFF" w:themeFill="background1"/>
          </w:tcPr>
          <w:p w14:paraId="3B95758C" w14:textId="3010F181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73D5272" w14:textId="77777777" w:rsidTr="00EF52D0">
        <w:trPr>
          <w:trHeight w:val="218"/>
        </w:trPr>
        <w:tc>
          <w:tcPr>
            <w:tcW w:w="512" w:type="dxa"/>
          </w:tcPr>
          <w:p w14:paraId="65AC50D2" w14:textId="4A34718A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1" w:type="dxa"/>
          </w:tcPr>
          <w:p w14:paraId="1EA56AD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Spampinato et al. 2023</w:t>
            </w:r>
          </w:p>
        </w:tc>
        <w:tc>
          <w:tcPr>
            <w:tcW w:w="1049" w:type="dxa"/>
          </w:tcPr>
          <w:p w14:paraId="4AFFCEA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52A7F11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FD945C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1D56497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124C5AB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16407F6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4363C43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656A73B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3FE67DF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087A321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52E03DE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FB46EF5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7 (64)</w:t>
            </w:r>
          </w:p>
        </w:tc>
        <w:tc>
          <w:tcPr>
            <w:tcW w:w="1004" w:type="dxa"/>
            <w:shd w:val="clear" w:color="auto" w:fill="FFFFFF" w:themeFill="background1"/>
          </w:tcPr>
          <w:p w14:paraId="4811A03E" w14:textId="4A0F23C3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4BD84E0B" w14:textId="77777777" w:rsidTr="00EF52D0">
        <w:trPr>
          <w:trHeight w:val="218"/>
        </w:trPr>
        <w:tc>
          <w:tcPr>
            <w:tcW w:w="512" w:type="dxa"/>
          </w:tcPr>
          <w:p w14:paraId="3690DD25" w14:textId="3CE0E527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1" w:type="dxa"/>
          </w:tcPr>
          <w:p w14:paraId="6E80A65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Taramasso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 (SCOLTA)</w:t>
            </w:r>
          </w:p>
        </w:tc>
        <w:tc>
          <w:tcPr>
            <w:tcW w:w="1049" w:type="dxa"/>
          </w:tcPr>
          <w:p w14:paraId="587A1F8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6018B2F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2E97AD8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0BE8625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D12799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78CEFCE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37C9178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3898D91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5ACCCD3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DE8FDC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6E5DD7B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128BE47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  <w:shd w:val="clear" w:color="auto" w:fill="FFFFFF" w:themeFill="background1"/>
          </w:tcPr>
          <w:p w14:paraId="331871F3" w14:textId="281706E9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874F26D" w14:textId="77777777" w:rsidTr="00EF52D0">
        <w:trPr>
          <w:trHeight w:val="218"/>
        </w:trPr>
        <w:tc>
          <w:tcPr>
            <w:tcW w:w="512" w:type="dxa"/>
          </w:tcPr>
          <w:p w14:paraId="4436E2DF" w14:textId="6D4B60AA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A305F8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1" w:type="dxa"/>
          </w:tcPr>
          <w:p w14:paraId="08AA6DE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 w:rsidRPr="00C0323B">
              <w:rPr>
                <w:color w:val="000000"/>
                <w:sz w:val="16"/>
                <w:szCs w:val="16"/>
              </w:rPr>
              <w:t>Tincati</w:t>
            </w:r>
            <w:proofErr w:type="spellEnd"/>
            <w:r w:rsidRPr="00C0323B">
              <w:rPr>
                <w:color w:val="000000"/>
                <w:sz w:val="16"/>
                <w:szCs w:val="16"/>
              </w:rPr>
              <w:t xml:space="preserve"> et al., 2024</w:t>
            </w:r>
          </w:p>
        </w:tc>
        <w:tc>
          <w:tcPr>
            <w:tcW w:w="1049" w:type="dxa"/>
          </w:tcPr>
          <w:p w14:paraId="0D4768E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78F1C1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18345E9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2C1E8DD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2B34650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7" w:type="dxa"/>
          </w:tcPr>
          <w:p w14:paraId="14144A9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697E00D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21F2C8E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7A11A0A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114E027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6" w:type="dxa"/>
          </w:tcPr>
          <w:p w14:paraId="78C22FC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</w:tcPr>
          <w:p w14:paraId="4CAFD23D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 xml:space="preserve">5 (45) </w:t>
            </w:r>
          </w:p>
        </w:tc>
        <w:tc>
          <w:tcPr>
            <w:tcW w:w="1004" w:type="dxa"/>
            <w:shd w:val="clear" w:color="auto" w:fill="FFFFFF" w:themeFill="background1"/>
          </w:tcPr>
          <w:p w14:paraId="10214C33" w14:textId="7E5B44D2" w:rsidR="00FF3951" w:rsidRPr="00C0323B" w:rsidRDefault="0055039B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827CD1">
              <w:rPr>
                <w:color w:val="000000"/>
                <w:sz w:val="16"/>
                <w:szCs w:val="16"/>
              </w:rPr>
              <w:t>Inadequate</w:t>
            </w:r>
          </w:p>
        </w:tc>
      </w:tr>
      <w:tr w:rsidR="0094278E" w:rsidRPr="00C0323B" w14:paraId="56502AB0" w14:textId="77777777" w:rsidTr="00EF52D0">
        <w:trPr>
          <w:trHeight w:val="218"/>
        </w:trPr>
        <w:tc>
          <w:tcPr>
            <w:tcW w:w="512" w:type="dxa"/>
          </w:tcPr>
          <w:p w14:paraId="69853EC0" w14:textId="42167C39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1" w:type="dxa"/>
          </w:tcPr>
          <w:p w14:paraId="37C52EF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Torralba et al., 2023</w:t>
            </w:r>
          </w:p>
        </w:tc>
        <w:tc>
          <w:tcPr>
            <w:tcW w:w="1049" w:type="dxa"/>
          </w:tcPr>
          <w:p w14:paraId="22A7335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036A3FC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1E1D18E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5D50E919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040B511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4133374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64DD4B2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189A051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7C32ED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45E8808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0397FBD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78A50214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1 (100)</w:t>
            </w:r>
          </w:p>
        </w:tc>
        <w:tc>
          <w:tcPr>
            <w:tcW w:w="1004" w:type="dxa"/>
            <w:shd w:val="clear" w:color="auto" w:fill="FFFFFF" w:themeFill="background1"/>
          </w:tcPr>
          <w:p w14:paraId="6D4DA216" w14:textId="034D50AB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42C07393" w14:textId="77777777" w:rsidTr="00EF52D0">
        <w:trPr>
          <w:trHeight w:val="218"/>
        </w:trPr>
        <w:tc>
          <w:tcPr>
            <w:tcW w:w="512" w:type="dxa"/>
          </w:tcPr>
          <w:p w14:paraId="5C829626" w14:textId="2065775C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1" w:type="dxa"/>
          </w:tcPr>
          <w:p w14:paraId="18C7257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Vega et al., 2024 </w:t>
            </w:r>
          </w:p>
        </w:tc>
        <w:tc>
          <w:tcPr>
            <w:tcW w:w="1049" w:type="dxa"/>
          </w:tcPr>
          <w:p w14:paraId="2AF440A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76065D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8308F0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09ECAF6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5810E4E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1B2AEC8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58C1CD9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1DF9EB8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17CE9987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6BE49BF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3C3F6CD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683ED9A7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8 (73)</w:t>
            </w:r>
          </w:p>
        </w:tc>
        <w:tc>
          <w:tcPr>
            <w:tcW w:w="1004" w:type="dxa"/>
            <w:shd w:val="clear" w:color="auto" w:fill="FFFFFF" w:themeFill="background1"/>
          </w:tcPr>
          <w:p w14:paraId="4E30D74D" w14:textId="016575F2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7FC98B9A" w14:textId="77777777" w:rsidTr="00EF52D0">
        <w:trPr>
          <w:trHeight w:val="218"/>
        </w:trPr>
        <w:tc>
          <w:tcPr>
            <w:tcW w:w="512" w:type="dxa"/>
          </w:tcPr>
          <w:p w14:paraId="6C1E96A1" w14:textId="07BB1631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1" w:type="dxa"/>
          </w:tcPr>
          <w:p w14:paraId="6C85A29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 xml:space="preserve"> Wijesinghe et al., 2023</w:t>
            </w:r>
          </w:p>
        </w:tc>
        <w:tc>
          <w:tcPr>
            <w:tcW w:w="1049" w:type="dxa"/>
          </w:tcPr>
          <w:p w14:paraId="5DBB375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7246351B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0A70315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</w:tcPr>
          <w:p w14:paraId="0D228DA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01A0595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7F8F4D9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</w:tcPr>
          <w:p w14:paraId="37A1946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</w:tcPr>
          <w:p w14:paraId="4CC6BE9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7F8A3670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</w:tcPr>
          <w:p w14:paraId="74575E7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56D1190F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</w:tcPr>
          <w:p w14:paraId="2EBB3615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5 (45)</w:t>
            </w:r>
          </w:p>
        </w:tc>
        <w:tc>
          <w:tcPr>
            <w:tcW w:w="1004" w:type="dxa"/>
            <w:shd w:val="clear" w:color="auto" w:fill="FFFFFF" w:themeFill="background1"/>
          </w:tcPr>
          <w:p w14:paraId="5F16911A" w14:textId="67CB45E5" w:rsidR="00FF3951" w:rsidRPr="00C0323B" w:rsidRDefault="0055039B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827CD1">
              <w:rPr>
                <w:color w:val="000000"/>
                <w:sz w:val="16"/>
                <w:szCs w:val="16"/>
              </w:rPr>
              <w:t>Inadequate</w:t>
            </w:r>
          </w:p>
        </w:tc>
      </w:tr>
      <w:tr w:rsidR="0094278E" w:rsidRPr="00C0323B" w14:paraId="26E22CA7" w14:textId="77777777" w:rsidTr="00EF52D0">
        <w:trPr>
          <w:trHeight w:val="218"/>
        </w:trPr>
        <w:tc>
          <w:tcPr>
            <w:tcW w:w="512" w:type="dxa"/>
          </w:tcPr>
          <w:p w14:paraId="71FD8821" w14:textId="04B3CB06" w:rsidR="00FF3951" w:rsidRPr="00C0323B" w:rsidRDefault="00FF395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7</w:t>
            </w:r>
            <w:r w:rsidR="001353EF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1" w:type="dxa"/>
          </w:tcPr>
          <w:p w14:paraId="265C5D7D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Williams et al., 2024</w:t>
            </w:r>
          </w:p>
        </w:tc>
        <w:tc>
          <w:tcPr>
            <w:tcW w:w="1049" w:type="dxa"/>
          </w:tcPr>
          <w:p w14:paraId="407B55D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</w:tcPr>
          <w:p w14:paraId="56999D6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E38795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3794FC2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999C79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4B8BF0B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529F2B3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3F49014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6EC28151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36E7E4A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793CC28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B005ECF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  <w:shd w:val="clear" w:color="auto" w:fill="FFFFFF" w:themeFill="background1"/>
          </w:tcPr>
          <w:p w14:paraId="4841FF0B" w14:textId="0B0F6C36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6C227527" w14:textId="77777777" w:rsidTr="00EF52D0">
        <w:trPr>
          <w:trHeight w:val="218"/>
        </w:trPr>
        <w:tc>
          <w:tcPr>
            <w:tcW w:w="512" w:type="dxa"/>
          </w:tcPr>
          <w:p w14:paraId="4DD7CC79" w14:textId="0207AC59" w:rsidR="00FF3951" w:rsidRPr="001353EF" w:rsidRDefault="001353EF" w:rsidP="00FF3951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 w:rsidRPr="001353EF">
              <w:rPr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51" w:type="dxa"/>
          </w:tcPr>
          <w:p w14:paraId="6ACC1492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Yared et al., 2024</w:t>
            </w:r>
          </w:p>
        </w:tc>
        <w:tc>
          <w:tcPr>
            <w:tcW w:w="1049" w:type="dxa"/>
          </w:tcPr>
          <w:p w14:paraId="323E2458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</w:tcPr>
          <w:p w14:paraId="15050ED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7E1679BC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</w:tcPr>
          <w:p w14:paraId="3F490D45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708EE02A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</w:tcPr>
          <w:p w14:paraId="343A8BC4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</w:tcPr>
          <w:p w14:paraId="4510B63E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6" w:type="dxa"/>
          </w:tcPr>
          <w:p w14:paraId="2D2C52C6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14:paraId="18703F2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14:paraId="2532E6F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</w:tcPr>
          <w:p w14:paraId="2CD2CBD3" w14:textId="77777777" w:rsidR="00FF3951" w:rsidRPr="00C0323B" w:rsidRDefault="00FF3951" w:rsidP="00FF3951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C0323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</w:tcPr>
          <w:p w14:paraId="2DE2256F" w14:textId="77777777" w:rsidR="00FF3951" w:rsidRPr="00C0323B" w:rsidRDefault="00FF3951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 w:rsidRPr="00C0323B">
              <w:rPr>
                <w:b/>
                <w:bCs/>
                <w:color w:val="000000"/>
                <w:sz w:val="16"/>
                <w:szCs w:val="16"/>
              </w:rPr>
              <w:t>10 (91)</w:t>
            </w:r>
          </w:p>
        </w:tc>
        <w:tc>
          <w:tcPr>
            <w:tcW w:w="1004" w:type="dxa"/>
            <w:shd w:val="clear" w:color="auto" w:fill="FFFFFF" w:themeFill="background1"/>
          </w:tcPr>
          <w:p w14:paraId="57C2ED9D" w14:textId="3025E7F8" w:rsidR="00FF3951" w:rsidRPr="00C0323B" w:rsidRDefault="00AF270E" w:rsidP="00FF3951">
            <w:pPr>
              <w:shd w:val="clear" w:color="auto" w:fill="FFFFFF" w:themeFill="background1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 or above</w:t>
            </w:r>
          </w:p>
        </w:tc>
      </w:tr>
      <w:tr w:rsidR="0094278E" w:rsidRPr="00C0323B" w14:paraId="04EBA021" w14:textId="77777777" w:rsidTr="00EF52D0">
        <w:trPr>
          <w:trHeight w:val="218"/>
        </w:trPr>
        <w:tc>
          <w:tcPr>
            <w:tcW w:w="1663" w:type="dxa"/>
            <w:gridSpan w:val="2"/>
          </w:tcPr>
          <w:p w14:paraId="34629213" w14:textId="756D1A73" w:rsidR="00297D11" w:rsidRPr="00297D11" w:rsidRDefault="00297D11" w:rsidP="00FF3951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  <w:r w:rsidRPr="00297D11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49" w:type="dxa"/>
          </w:tcPr>
          <w:p w14:paraId="448AA1FE" w14:textId="7AEED11D" w:rsidR="00297D11" w:rsidRPr="00C0323B" w:rsidRDefault="00003627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F11468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/</w:t>
            </w:r>
            <w:r w:rsidR="00F1146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166" w:type="dxa"/>
          </w:tcPr>
          <w:p w14:paraId="157564DE" w14:textId="144F1190" w:rsidR="00297D11" w:rsidRPr="00C0323B" w:rsidRDefault="00F100AC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F11468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/</w:t>
            </w:r>
            <w:r w:rsidR="00F1146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329" w:type="dxa"/>
            <w:gridSpan w:val="2"/>
          </w:tcPr>
          <w:p w14:paraId="53AB5916" w14:textId="1C88967A" w:rsidR="00297D11" w:rsidRPr="00C0323B" w:rsidRDefault="005A2829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 w:rsidR="002C5EE8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/</w:t>
            </w:r>
            <w:r w:rsidR="002C5EE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62" w:type="dxa"/>
          </w:tcPr>
          <w:p w14:paraId="6F8582EC" w14:textId="75AC0332" w:rsidR="00297D11" w:rsidRPr="00C0323B" w:rsidRDefault="00974268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 w:rsidR="002C5EE8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/</w:t>
            </w:r>
            <w:r w:rsidR="002C5EE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32" w:type="dxa"/>
          </w:tcPr>
          <w:p w14:paraId="6FFC8115" w14:textId="06E627DE" w:rsidR="00297D11" w:rsidRPr="00C0323B" w:rsidRDefault="00974268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 w:rsidR="002C5EE8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/</w:t>
            </w:r>
            <w:r w:rsidR="002C5EE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7" w:type="dxa"/>
          </w:tcPr>
          <w:p w14:paraId="44F0EB74" w14:textId="58AD49F3" w:rsidR="00297D11" w:rsidRPr="00C0323B" w:rsidRDefault="002C5EE8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  <w:r w:rsidR="00974268">
              <w:rPr>
                <w:color w:val="000000"/>
                <w:sz w:val="16"/>
                <w:szCs w:val="16"/>
              </w:rPr>
              <w:t>/</w:t>
            </w: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46" w:type="dxa"/>
          </w:tcPr>
          <w:p w14:paraId="69859F79" w14:textId="3CB6E8E7" w:rsidR="00297D11" w:rsidRPr="00C0323B" w:rsidRDefault="0053128C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31657A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/</w:t>
            </w:r>
            <w:r w:rsidR="0031657A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6" w:type="dxa"/>
          </w:tcPr>
          <w:p w14:paraId="4643D919" w14:textId="1D1F35F4" w:rsidR="00297D11" w:rsidRPr="00C0323B" w:rsidRDefault="0031657A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  <w:r w:rsidR="00750D7E">
              <w:rPr>
                <w:color w:val="000000"/>
                <w:sz w:val="16"/>
                <w:szCs w:val="16"/>
              </w:rPr>
              <w:t>/</w:t>
            </w: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81" w:type="dxa"/>
          </w:tcPr>
          <w:p w14:paraId="33EC5C64" w14:textId="5EC5FC1A" w:rsidR="00297D11" w:rsidRPr="00C0323B" w:rsidRDefault="00C6714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31657A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/</w:t>
            </w:r>
            <w:r w:rsidR="0031657A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01" w:type="dxa"/>
          </w:tcPr>
          <w:p w14:paraId="0DA126AC" w14:textId="4E955C4D" w:rsidR="00297D11" w:rsidRPr="00C0323B" w:rsidRDefault="00804700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31657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/</w:t>
            </w:r>
            <w:r w:rsidR="0031657A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66" w:type="dxa"/>
          </w:tcPr>
          <w:p w14:paraId="7A554CC1" w14:textId="58973BAD" w:rsidR="00297D11" w:rsidRPr="00C0323B" w:rsidRDefault="00AD4518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31657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/</w:t>
            </w:r>
            <w:r w:rsidR="0031657A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639" w:type="dxa"/>
          </w:tcPr>
          <w:p w14:paraId="356E71C3" w14:textId="77777777" w:rsidR="00297D11" w:rsidRPr="00C0323B" w:rsidRDefault="00297D11" w:rsidP="00FF3951">
            <w:pPr>
              <w:shd w:val="clear" w:color="auto" w:fill="FFFFFF" w:themeFill="background1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 w:themeFill="background1"/>
          </w:tcPr>
          <w:p w14:paraId="690F242C" w14:textId="77777777" w:rsidR="00297D11" w:rsidRPr="00C0323B" w:rsidRDefault="00297D11" w:rsidP="00FF3951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</w:p>
        </w:tc>
      </w:tr>
    </w:tbl>
    <w:p w14:paraId="5D0D9689" w14:textId="77777777" w:rsidR="001E17EA" w:rsidRDefault="001E17EA" w:rsidP="009D3BC5"/>
    <w:p w14:paraId="358F46DE" w14:textId="77777777" w:rsidR="00B16278" w:rsidRDefault="00B16278" w:rsidP="008675CF"/>
    <w:p w14:paraId="5EE58716" w14:textId="77777777" w:rsidR="00B16278" w:rsidRDefault="00B16278" w:rsidP="008675CF"/>
    <w:p w14:paraId="04E5F301" w14:textId="77777777" w:rsidR="00B16278" w:rsidRDefault="00B16278" w:rsidP="008675CF"/>
    <w:p w14:paraId="40992E6F" w14:textId="77777777" w:rsidR="00B16278" w:rsidRDefault="00B16278" w:rsidP="008675CF"/>
    <w:p w14:paraId="7597907F" w14:textId="77777777" w:rsidR="00B16278" w:rsidRDefault="00B16278" w:rsidP="008675CF"/>
    <w:p w14:paraId="5FE0D77D" w14:textId="77777777" w:rsidR="00B16278" w:rsidRDefault="00B16278" w:rsidP="008675CF"/>
    <w:p w14:paraId="586F50B3" w14:textId="77777777" w:rsidR="00B16278" w:rsidRDefault="00B16278" w:rsidP="008675CF"/>
    <w:p w14:paraId="2CEB1BE9" w14:textId="77777777" w:rsidR="00B16278" w:rsidRDefault="00B16278" w:rsidP="008675CF"/>
    <w:p w14:paraId="21EE77C5" w14:textId="4B2C93D3" w:rsidR="008675CF" w:rsidRDefault="008675CF" w:rsidP="00B16278">
      <w:pPr>
        <w:pStyle w:val="Heading3"/>
        <w:rPr>
          <w:rFonts w:eastAsiaTheme="minorEastAsia"/>
          <w:iCs/>
        </w:rPr>
      </w:pPr>
      <w:bookmarkStart w:id="27" w:name="_Toc198038078"/>
      <w:r>
        <w:t>Table S</w:t>
      </w:r>
      <w:r w:rsidR="00A72217">
        <w:t>9</w:t>
      </w:r>
      <w:r w:rsidR="00B16278" w:rsidRPr="00B16278">
        <w:t>. Study characteristics and data on VF, resistance, post-VF regimens and re-suppression in virally</w:t>
      </w:r>
      <w:r w:rsidR="00723870">
        <w:t xml:space="preserve"> </w:t>
      </w:r>
      <w:r w:rsidR="00B16278" w:rsidRPr="00B16278">
        <w:t xml:space="preserve">suppressed individuals initiating </w:t>
      </w:r>
      <w:r w:rsidR="00B164F2" w:rsidRPr="00B164F2">
        <w:rPr>
          <w:rFonts w:eastAsiaTheme="minorEastAsia"/>
          <w:iCs/>
        </w:rPr>
        <w:t xml:space="preserve">LA-I CAB+RPV in </w:t>
      </w:r>
      <w:r w:rsidR="008675D4">
        <w:rPr>
          <w:rFonts w:eastAsiaTheme="minorEastAsia"/>
          <w:iCs/>
        </w:rPr>
        <w:t>o</w:t>
      </w:r>
      <w:r w:rsidR="00B164F2" w:rsidRPr="00B164F2">
        <w:rPr>
          <w:rFonts w:eastAsiaTheme="minorEastAsia"/>
          <w:iCs/>
        </w:rPr>
        <w:t xml:space="preserve">bservational </w:t>
      </w:r>
      <w:r w:rsidR="008675D4">
        <w:rPr>
          <w:rFonts w:eastAsiaTheme="minorEastAsia"/>
          <w:iCs/>
        </w:rPr>
        <w:t>c</w:t>
      </w:r>
      <w:r w:rsidR="00B164F2" w:rsidRPr="00B164F2">
        <w:rPr>
          <w:rFonts w:eastAsiaTheme="minorEastAsia"/>
          <w:iCs/>
        </w:rPr>
        <w:t xml:space="preserve">ohort </w:t>
      </w:r>
      <w:r w:rsidR="008675D4">
        <w:rPr>
          <w:rFonts w:eastAsiaTheme="minorEastAsia"/>
          <w:iCs/>
        </w:rPr>
        <w:t>s</w:t>
      </w:r>
      <w:r w:rsidR="00B164F2" w:rsidRPr="00B164F2">
        <w:rPr>
          <w:rFonts w:eastAsiaTheme="minorEastAsia"/>
          <w:iCs/>
        </w:rPr>
        <w:t>tudies</w:t>
      </w:r>
      <w:bookmarkEnd w:id="27"/>
    </w:p>
    <w:p w14:paraId="0A26C69A" w14:textId="77777777" w:rsidR="00B164F2" w:rsidRDefault="00B164F2" w:rsidP="00B164F2"/>
    <w:tbl>
      <w:tblPr>
        <w:tblW w:w="16727" w:type="dxa"/>
        <w:jc w:val="center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936"/>
        <w:gridCol w:w="975"/>
        <w:gridCol w:w="686"/>
        <w:gridCol w:w="1276"/>
        <w:gridCol w:w="826"/>
        <w:gridCol w:w="554"/>
        <w:gridCol w:w="825"/>
        <w:gridCol w:w="399"/>
        <w:gridCol w:w="1064"/>
        <w:gridCol w:w="690"/>
        <w:gridCol w:w="933"/>
        <w:gridCol w:w="1286"/>
        <w:gridCol w:w="1173"/>
        <w:gridCol w:w="851"/>
        <w:gridCol w:w="709"/>
        <w:gridCol w:w="1134"/>
        <w:gridCol w:w="1002"/>
        <w:tblGridChange w:id="28">
          <w:tblGrid>
            <w:gridCol w:w="1408"/>
            <w:gridCol w:w="936"/>
            <w:gridCol w:w="975"/>
            <w:gridCol w:w="686"/>
            <w:gridCol w:w="1276"/>
            <w:gridCol w:w="826"/>
            <w:gridCol w:w="554"/>
            <w:gridCol w:w="825"/>
            <w:gridCol w:w="399"/>
            <w:gridCol w:w="1064"/>
            <w:gridCol w:w="690"/>
            <w:gridCol w:w="933"/>
            <w:gridCol w:w="1286"/>
            <w:gridCol w:w="1173"/>
            <w:gridCol w:w="851"/>
            <w:gridCol w:w="709"/>
            <w:gridCol w:w="1134"/>
            <w:gridCol w:w="1002"/>
          </w:tblGrid>
        </w:tblGridChange>
      </w:tblGrid>
      <w:tr w:rsidR="006E2088" w:rsidRPr="00116EC4" w14:paraId="48044FAC" w14:textId="77777777" w:rsidTr="00EF52D0">
        <w:trPr>
          <w:trHeight w:val="23"/>
          <w:jc w:val="center"/>
        </w:trPr>
        <w:tc>
          <w:tcPr>
            <w:tcW w:w="7486" w:type="dxa"/>
            <w:gridSpan w:val="8"/>
            <w:shd w:val="clear" w:color="auto" w:fill="0070C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D4940" w14:textId="65EE4C30" w:rsidR="004B62D8" w:rsidRPr="00116EC4" w:rsidRDefault="004B62D8" w:rsidP="009F74EC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b/>
                <w:bCs/>
                <w:color w:val="FFFFFF" w:themeColor="background1"/>
                <w:sz w:val="14"/>
                <w:szCs w:val="14"/>
                <w:lang w:val="en-US"/>
              </w:rPr>
              <w:t>Study characteristics</w:t>
            </w:r>
          </w:p>
        </w:tc>
        <w:tc>
          <w:tcPr>
            <w:tcW w:w="399" w:type="dxa"/>
            <w:shd w:val="clear" w:color="auto" w:fill="747474" w:themeFill="background2" w:themeFillShade="80"/>
            <w:vAlign w:val="center"/>
          </w:tcPr>
          <w:p w14:paraId="2AFC121D" w14:textId="7A990E0F" w:rsidR="004B62D8" w:rsidRPr="00116EC4" w:rsidRDefault="004B62D8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b/>
                <w:bCs/>
                <w:color w:val="FFFFFF" w:themeColor="background1"/>
                <w:sz w:val="14"/>
                <w:szCs w:val="14"/>
                <w:lang w:val="en-US"/>
              </w:rPr>
              <w:t>VF</w:t>
            </w:r>
          </w:p>
        </w:tc>
        <w:tc>
          <w:tcPr>
            <w:tcW w:w="5997" w:type="dxa"/>
            <w:gridSpan w:val="6"/>
            <w:shd w:val="clear" w:color="auto" w:fill="E97132" w:themeFill="accent2"/>
          </w:tcPr>
          <w:p w14:paraId="234FA419" w14:textId="77777777" w:rsidR="004B62D8" w:rsidRPr="00116EC4" w:rsidRDefault="004B62D8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6E7283">
              <w:rPr>
                <w:color w:val="FFFFFF" w:themeColor="background1"/>
                <w:sz w:val="14"/>
                <w:szCs w:val="14"/>
                <w:lang w:val="en-US"/>
              </w:rPr>
              <w:t>RAM data</w:t>
            </w:r>
            <w:r w:rsidRPr="00183E7D">
              <w:rPr>
                <w:color w:val="FFFFFF" w:themeColor="background1"/>
                <w:sz w:val="18"/>
                <w:szCs w:val="18"/>
                <w:vertAlign w:val="superscript"/>
                <w:lang w:val="en-US"/>
              </w:rPr>
              <w:t>&amp;</w:t>
            </w:r>
            <w:r w:rsidRPr="0085441B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845" w:type="dxa"/>
            <w:gridSpan w:val="3"/>
            <w:shd w:val="clear" w:color="auto" w:fill="4EA72E" w:themeFill="accent6"/>
          </w:tcPr>
          <w:p w14:paraId="41572A73" w14:textId="77777777" w:rsidR="004B62D8" w:rsidRPr="00116EC4" w:rsidRDefault="004B62D8">
            <w:pPr>
              <w:spacing w:after="0" w:line="240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0769F0">
              <w:rPr>
                <w:b/>
                <w:bCs/>
                <w:color w:val="FFFFFF" w:themeColor="background1"/>
                <w:sz w:val="14"/>
                <w:szCs w:val="14"/>
                <w:lang w:val="en-US"/>
              </w:rPr>
              <w:t>Post-VF data</w:t>
            </w:r>
          </w:p>
        </w:tc>
      </w:tr>
      <w:tr w:rsidR="000D04CE" w:rsidRPr="00116EC4" w14:paraId="0E30A015" w14:textId="77777777" w:rsidTr="00443AA3">
        <w:trPr>
          <w:trHeight w:val="401"/>
          <w:jc w:val="center"/>
        </w:trPr>
        <w:tc>
          <w:tcPr>
            <w:tcW w:w="1408" w:type="dxa"/>
            <w:shd w:val="clear" w:color="auto" w:fill="0070C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167C7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Study</w:t>
            </w:r>
          </w:p>
        </w:tc>
        <w:tc>
          <w:tcPr>
            <w:tcW w:w="936" w:type="dxa"/>
            <w:shd w:val="clear" w:color="auto" w:fill="0070C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A72584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Study country/ countries</w:t>
            </w:r>
          </w:p>
        </w:tc>
        <w:tc>
          <w:tcPr>
            <w:tcW w:w="975" w:type="dxa"/>
            <w:shd w:val="clear" w:color="auto" w:fill="0070C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72C31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Follow-up time, months</w:t>
            </w:r>
            <w:r w:rsidRPr="00116EC4">
              <w:rPr>
                <w:color w:val="FFFFFF" w:themeColor="background1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686" w:type="dxa"/>
            <w:shd w:val="clear" w:color="auto" w:fill="0070C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73B93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Dose</w:t>
            </w:r>
          </w:p>
        </w:tc>
        <w:tc>
          <w:tcPr>
            <w:tcW w:w="1276" w:type="dxa"/>
            <w:shd w:val="clear" w:color="auto" w:fill="0070C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56631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VF definition</w:t>
            </w:r>
          </w:p>
        </w:tc>
        <w:tc>
          <w:tcPr>
            <w:tcW w:w="826" w:type="dxa"/>
            <w:tcBorders>
              <w:right w:val="single" w:sz="4" w:space="0" w:color="auto"/>
            </w:tcBorders>
            <w:shd w:val="clear" w:color="auto" w:fill="0070C0"/>
            <w:vAlign w:val="center"/>
          </w:tcPr>
          <w:p w14:paraId="31EE664E" w14:textId="297501AF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Virally</w:t>
            </w:r>
            <w:r>
              <w:rPr>
                <w:color w:val="FFFFFF" w:themeColor="background1"/>
                <w:sz w:val="14"/>
                <w:szCs w:val="14"/>
                <w:lang w:val="en-US"/>
              </w:rPr>
              <w:t xml:space="preserve"> </w:t>
            </w: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suppressed at baseline, N</w:t>
            </w:r>
          </w:p>
        </w:tc>
        <w:tc>
          <w:tcPr>
            <w:tcW w:w="554" w:type="dxa"/>
            <w:tcBorders>
              <w:right w:val="single" w:sz="8" w:space="0" w:color="FFFFFF" w:themeColor="background1"/>
            </w:tcBorders>
            <w:shd w:val="clear" w:color="auto" w:fill="0070C0"/>
            <w:vAlign w:val="center"/>
          </w:tcPr>
          <w:p w14:paraId="1611CD1C" w14:textId="6B3C69D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191640DF">
              <w:rPr>
                <w:color w:val="FFFFFF" w:themeColor="background1"/>
                <w:sz w:val="14"/>
                <w:szCs w:val="14"/>
                <w:lang w:val="en-US"/>
              </w:rPr>
              <w:t>Female, n (n/N</w:t>
            </w:r>
            <w:proofErr w:type="gramStart"/>
            <w:r w:rsidRPr="191640DF">
              <w:rPr>
                <w:color w:val="FFFFFF" w:themeColor="background1"/>
                <w:sz w:val="14"/>
                <w:szCs w:val="14"/>
                <w:lang w:val="en-US"/>
              </w:rPr>
              <w:t>%)</w:t>
            </w:r>
            <w:r w:rsidR="006E78DE">
              <w:rPr>
                <w:color w:val="FFFFFF" w:themeColor="background1"/>
                <w:sz w:val="14"/>
                <w:szCs w:val="14"/>
                <w:lang w:val="en-US"/>
              </w:rPr>
              <w:t>*</w:t>
            </w:r>
            <w:proofErr w:type="gramEnd"/>
          </w:p>
        </w:tc>
        <w:tc>
          <w:tcPr>
            <w:tcW w:w="825" w:type="dxa"/>
            <w:tcBorders>
              <w:left w:val="single" w:sz="8" w:space="0" w:color="FFFFFF" w:themeColor="background1"/>
            </w:tcBorders>
            <w:shd w:val="clear" w:color="auto" w:fill="0070C0"/>
            <w:vAlign w:val="center"/>
          </w:tcPr>
          <w:p w14:paraId="21D78598" w14:textId="4DF39E6E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Virally</w:t>
            </w:r>
            <w:r>
              <w:rPr>
                <w:color w:val="FFFFFF" w:themeColor="background1"/>
                <w:sz w:val="14"/>
                <w:szCs w:val="14"/>
                <w:lang w:val="en-US"/>
              </w:rPr>
              <w:t xml:space="preserve"> </w:t>
            </w: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 xml:space="preserve">suppressed at risk of VF </w:t>
            </w:r>
            <w:r w:rsidRPr="00116EC4">
              <w:rPr>
                <w:color w:val="FFFFFF" w:themeColor="background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99" w:type="dxa"/>
            <w:shd w:val="clear" w:color="auto" w:fill="747474" w:themeFill="background2" w:themeFillShade="80"/>
            <w:vAlign w:val="center"/>
          </w:tcPr>
          <w:p w14:paraId="642CE817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VF, n (</w:t>
            </w:r>
            <w:proofErr w:type="gramStart"/>
            <w:r w:rsidRPr="00116EC4">
              <w:rPr>
                <w:color w:val="FFFFFF" w:themeColor="background1"/>
                <w:sz w:val="14"/>
                <w:szCs w:val="14"/>
                <w:lang w:val="en-US"/>
              </w:rPr>
              <w:t>%)</w:t>
            </w:r>
            <w:r w:rsidRPr="00116EC4">
              <w:rPr>
                <w:rFonts w:ascii="Segoe UI Symbol" w:hAnsi="Segoe UI Symbol" w:cs="Segoe UI Symbol"/>
                <w:color w:val="FFFFFF" w:themeColor="background1"/>
                <w:sz w:val="20"/>
                <w:szCs w:val="20"/>
                <w:vertAlign w:val="superscript"/>
              </w:rPr>
              <w:t>☥</w:t>
            </w:r>
            <w:proofErr w:type="gramEnd"/>
          </w:p>
        </w:tc>
        <w:tc>
          <w:tcPr>
            <w:tcW w:w="1064" w:type="dxa"/>
            <w:shd w:val="clear" w:color="auto" w:fill="E97132" w:themeFill="accent2"/>
            <w:vAlign w:val="center"/>
          </w:tcPr>
          <w:p w14:paraId="29D0AC53" w14:textId="2C65FA09" w:rsidR="00BE1C8D" w:rsidRPr="006E7283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67779A11">
              <w:rPr>
                <w:color w:val="FFFFFF" w:themeColor="background1"/>
                <w:sz w:val="14"/>
                <w:szCs w:val="14"/>
                <w:lang w:val="en-US"/>
              </w:rPr>
              <w:t xml:space="preserve">Baseline and /or historic </w:t>
            </w:r>
            <w:proofErr w:type="gramStart"/>
            <w:r w:rsidRPr="67779A11">
              <w:rPr>
                <w:color w:val="FFFFFF" w:themeColor="background1"/>
                <w:sz w:val="14"/>
                <w:szCs w:val="14"/>
                <w:lang w:val="en-US"/>
              </w:rPr>
              <w:t>RNA</w:t>
            </w:r>
            <w:proofErr w:type="gramEnd"/>
            <w:r w:rsidRPr="67779A11">
              <w:rPr>
                <w:color w:val="FFFFFF" w:themeColor="background1"/>
                <w:sz w:val="14"/>
                <w:szCs w:val="14"/>
                <w:lang w:val="en-US"/>
              </w:rPr>
              <w:t>/DNA genotypic information on INI/NNRTI RAMs in those with VF,</w:t>
            </w:r>
          </w:p>
          <w:p w14:paraId="046126A0" w14:textId="5F35F8E5" w:rsidR="00542F87" w:rsidRDefault="00BE1C8D" w:rsidP="00C57802">
            <w:pPr>
              <w:spacing w:after="0" w:line="240" w:lineRule="auto"/>
              <w:jc w:val="center"/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</w:pPr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n/</w:t>
            </w:r>
            <w:proofErr w:type="gramStart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N;</w:t>
            </w:r>
            <w:proofErr w:type="gramEnd"/>
          </w:p>
          <w:p w14:paraId="456FAA31" w14:textId="14AB22C2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VF#)</w:t>
            </w:r>
            <w:proofErr w:type="gramEnd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 xml:space="preserve"> RAMs</w:t>
            </w:r>
          </w:p>
        </w:tc>
        <w:tc>
          <w:tcPr>
            <w:tcW w:w="690" w:type="dxa"/>
            <w:shd w:val="clear" w:color="auto" w:fill="E97132" w:themeFill="accent2"/>
            <w:vAlign w:val="center"/>
          </w:tcPr>
          <w:p w14:paraId="67E102EC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6E7283">
              <w:rPr>
                <w:color w:val="FFFFFF" w:themeColor="background1"/>
                <w:sz w:val="14"/>
                <w:szCs w:val="14"/>
                <w:lang w:val="en-US"/>
              </w:rPr>
              <w:t xml:space="preserve">Genotype available at VF, </w:t>
            </w:r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n/N</w:t>
            </w:r>
          </w:p>
        </w:tc>
        <w:tc>
          <w:tcPr>
            <w:tcW w:w="933" w:type="dxa"/>
            <w:shd w:val="clear" w:color="auto" w:fill="E97132" w:themeFill="accent2"/>
            <w:vAlign w:val="center"/>
          </w:tcPr>
          <w:p w14:paraId="3E3A11DE" w14:textId="4824982B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678C9AC4">
              <w:rPr>
                <w:color w:val="FFFFFF" w:themeColor="background1"/>
                <w:sz w:val="14"/>
                <w:szCs w:val="14"/>
                <w:lang w:val="en-US"/>
              </w:rPr>
              <w:t xml:space="preserve">VFs without genotypic evidence of resistance, </w:t>
            </w:r>
            <w:r w:rsidRPr="678C9AC4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n (n/N%, n/VF%)</w:t>
            </w:r>
          </w:p>
        </w:tc>
        <w:tc>
          <w:tcPr>
            <w:tcW w:w="1286" w:type="dxa"/>
            <w:shd w:val="clear" w:color="auto" w:fill="E97132" w:themeFill="accent2"/>
            <w:vAlign w:val="center"/>
          </w:tcPr>
          <w:p w14:paraId="54CC4E55" w14:textId="77777777" w:rsidR="00BE1C8D" w:rsidRPr="006E7283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678C9AC4">
              <w:rPr>
                <w:color w:val="FFFFFF" w:themeColor="background1"/>
                <w:sz w:val="14"/>
                <w:szCs w:val="14"/>
                <w:lang w:val="en-US"/>
              </w:rPr>
              <w:t>VFs with genotypic evidence of INI RAMs,</w:t>
            </w:r>
          </w:p>
          <w:p w14:paraId="3CE6072B" w14:textId="77777777" w:rsidR="00BE1C8D" w:rsidRPr="006E7283" w:rsidRDefault="00BE1C8D" w:rsidP="00C57802">
            <w:pPr>
              <w:spacing w:after="0" w:line="240" w:lineRule="auto"/>
              <w:jc w:val="center"/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</w:pPr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n (n/N%, n/VF%</w:t>
            </w:r>
            <w:proofErr w:type="gramStart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);</w:t>
            </w:r>
            <w:proofErr w:type="gramEnd"/>
          </w:p>
          <w:p w14:paraId="5FADD2DD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VF#)</w:t>
            </w:r>
            <w:proofErr w:type="gramEnd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 xml:space="preserve"> RAMS</w:t>
            </w:r>
          </w:p>
        </w:tc>
        <w:tc>
          <w:tcPr>
            <w:tcW w:w="1173" w:type="dxa"/>
            <w:shd w:val="clear" w:color="auto" w:fill="E97132" w:themeFill="accent2"/>
            <w:vAlign w:val="center"/>
          </w:tcPr>
          <w:p w14:paraId="2A7F44C0" w14:textId="349A49ED" w:rsidR="00BE1C8D" w:rsidRPr="006E7283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678C9AC4">
              <w:rPr>
                <w:color w:val="FFFFFF" w:themeColor="background1"/>
                <w:sz w:val="14"/>
                <w:szCs w:val="14"/>
                <w:lang w:val="en-US"/>
              </w:rPr>
              <w:t>VFs with genotypic evidence of NNRTI RAMs,</w:t>
            </w:r>
          </w:p>
          <w:p w14:paraId="6F7D32C5" w14:textId="77777777" w:rsidR="00BE1C8D" w:rsidRPr="006E7283" w:rsidRDefault="00BE1C8D" w:rsidP="00C57802">
            <w:pPr>
              <w:spacing w:after="0" w:line="240" w:lineRule="auto"/>
              <w:jc w:val="center"/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</w:pPr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n (n/N%, n/VF%</w:t>
            </w:r>
            <w:proofErr w:type="gramStart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);</w:t>
            </w:r>
            <w:proofErr w:type="gramEnd"/>
          </w:p>
          <w:p w14:paraId="3111922C" w14:textId="1E12CFAF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VF#)</w:t>
            </w:r>
            <w:proofErr w:type="gramEnd"/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 xml:space="preserve"> RAMS</w:t>
            </w:r>
          </w:p>
        </w:tc>
        <w:tc>
          <w:tcPr>
            <w:tcW w:w="851" w:type="dxa"/>
            <w:shd w:val="clear" w:color="auto" w:fill="E97132" w:themeFill="accent2"/>
            <w:vAlign w:val="center"/>
          </w:tcPr>
          <w:p w14:paraId="0A217D53" w14:textId="52B62418" w:rsidR="00BE1C8D" w:rsidRPr="006E7283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67779A11">
              <w:rPr>
                <w:color w:val="FFFFFF" w:themeColor="background1"/>
                <w:sz w:val="14"/>
                <w:szCs w:val="14"/>
                <w:lang w:val="en-US"/>
              </w:rPr>
              <w:t>VFs with genotypic evidence of dual class resistance (NNRTI &amp; INI RAMs),</w:t>
            </w:r>
          </w:p>
          <w:p w14:paraId="41D19CBD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6E7283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n (n/N%, n/VF%)</w:t>
            </w:r>
          </w:p>
        </w:tc>
        <w:tc>
          <w:tcPr>
            <w:tcW w:w="709" w:type="dxa"/>
            <w:shd w:val="clear" w:color="auto" w:fill="4EA72E" w:themeFill="accent6"/>
            <w:vAlign w:val="center"/>
          </w:tcPr>
          <w:p w14:paraId="2176D25B" w14:textId="77777777" w:rsidR="00BE1C8D" w:rsidRPr="000769F0" w:rsidRDefault="00BE1C8D" w:rsidP="00EF52D0">
            <w:pPr>
              <w:jc w:val="center"/>
              <w:rPr>
                <w:sz w:val="14"/>
                <w:szCs w:val="14"/>
                <w:lang w:val="en-US"/>
              </w:rPr>
            </w:pPr>
            <w:r w:rsidRPr="75F561BE">
              <w:rPr>
                <w:color w:val="FFFFFF" w:themeColor="background1"/>
                <w:sz w:val="14"/>
                <w:szCs w:val="14"/>
                <w:lang w:val="en-US"/>
              </w:rPr>
              <w:t>Post-VF regimen described (n/N)</w:t>
            </w:r>
          </w:p>
        </w:tc>
        <w:tc>
          <w:tcPr>
            <w:tcW w:w="1134" w:type="dxa"/>
            <w:shd w:val="clear" w:color="auto" w:fill="4EA72E" w:themeFill="accent6"/>
            <w:vAlign w:val="center"/>
          </w:tcPr>
          <w:p w14:paraId="6670C2C6" w14:textId="30939D6A" w:rsidR="00BE1C8D" w:rsidRPr="007904EA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r w:rsidRPr="007904EA">
              <w:rPr>
                <w:color w:val="FFFFFF" w:themeColor="background1"/>
                <w:sz w:val="14"/>
                <w:szCs w:val="14"/>
                <w:lang w:val="en-US"/>
              </w:rPr>
              <w:t xml:space="preserve">Post-VF </w:t>
            </w:r>
            <w:r w:rsidRPr="00EC033C">
              <w:rPr>
                <w:color w:val="FFFFFF" w:themeColor="background1"/>
                <w:sz w:val="14"/>
                <w:szCs w:val="14"/>
                <w:lang w:val="en-US"/>
              </w:rPr>
              <w:t>regimen</w:t>
            </w:r>
            <w:r w:rsidRPr="00EC033C">
              <w:rPr>
                <w:color w:val="FFFFFF" w:themeColor="background1"/>
                <w:vertAlign w:val="superscript"/>
              </w:rPr>
              <w:t>©</w:t>
            </w:r>
          </w:p>
          <w:p w14:paraId="0EED1E58" w14:textId="77777777" w:rsidR="00BE1C8D" w:rsidRPr="007904EA" w:rsidRDefault="00BE1C8D" w:rsidP="00C57802">
            <w:pPr>
              <w:spacing w:after="0" w:line="240" w:lineRule="auto"/>
              <w:jc w:val="center"/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</w:pPr>
            <w:r w:rsidRPr="007904EA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 xml:space="preserve">Drug </w:t>
            </w:r>
            <w:proofErr w:type="gramStart"/>
            <w:r w:rsidRPr="007904EA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class;</w:t>
            </w:r>
            <w:proofErr w:type="gramEnd"/>
          </w:p>
          <w:p w14:paraId="39B1C579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proofErr w:type="gramStart"/>
            <w:r w:rsidRPr="007904EA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VF#)</w:t>
            </w:r>
            <w:proofErr w:type="gramEnd"/>
            <w:r w:rsidRPr="007904EA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 xml:space="preserve"> regimen</w:t>
            </w:r>
          </w:p>
        </w:tc>
        <w:tc>
          <w:tcPr>
            <w:tcW w:w="1002" w:type="dxa"/>
            <w:shd w:val="clear" w:color="auto" w:fill="4EA72E" w:themeFill="accent6"/>
            <w:vAlign w:val="center"/>
          </w:tcPr>
          <w:p w14:paraId="73F192F0" w14:textId="2A0AA62E" w:rsidR="00BE1C8D" w:rsidRPr="007904EA" w:rsidRDefault="00BE1C8D" w:rsidP="00C57802">
            <w:pPr>
              <w:spacing w:after="0" w:line="240" w:lineRule="auto"/>
              <w:jc w:val="center"/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</w:pPr>
            <w:proofErr w:type="spellStart"/>
            <w:r w:rsidRPr="007904EA">
              <w:rPr>
                <w:color w:val="FFFFFF" w:themeColor="background1"/>
                <w:sz w:val="14"/>
                <w:szCs w:val="14"/>
                <w:lang w:val="en-US"/>
              </w:rPr>
              <w:t>Resuppression</w:t>
            </w:r>
            <w:proofErr w:type="spellEnd"/>
            <w:r w:rsidRPr="007904EA">
              <w:rPr>
                <w:rFonts w:ascii="Ebrima" w:hAnsi="Ebrima" w:cs="Ebrima"/>
                <w:color w:val="FFFFFF" w:themeColor="background1"/>
                <w:sz w:val="18"/>
                <w:szCs w:val="18"/>
                <w:vertAlign w:val="superscript"/>
                <w:lang w:val="en-US"/>
              </w:rPr>
              <w:t>ⵜ</w:t>
            </w:r>
            <w:r w:rsidRPr="007904EA">
              <w:rPr>
                <w:color w:val="FFFFFF" w:themeColor="background1"/>
                <w:sz w:val="14"/>
                <w:szCs w:val="14"/>
                <w:lang w:val="en-US"/>
              </w:rPr>
              <w:t xml:space="preserve"> </w:t>
            </w:r>
            <w:r w:rsidRPr="007904EA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n/N, (%</w:t>
            </w:r>
            <w:proofErr w:type="gramStart"/>
            <w:r w:rsidRPr="007904EA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);</w:t>
            </w:r>
            <w:proofErr w:type="gramEnd"/>
          </w:p>
          <w:p w14:paraId="159EF52E" w14:textId="77777777" w:rsidR="00BE1C8D" w:rsidRPr="00116EC4" w:rsidRDefault="00BE1C8D" w:rsidP="00C57802">
            <w:pPr>
              <w:spacing w:after="0" w:line="240" w:lineRule="auto"/>
              <w:jc w:val="center"/>
              <w:rPr>
                <w:color w:val="FFFFFF" w:themeColor="background1"/>
                <w:sz w:val="14"/>
                <w:szCs w:val="14"/>
                <w:lang w:val="en-US"/>
              </w:rPr>
            </w:pPr>
            <w:proofErr w:type="gramStart"/>
            <w:r w:rsidRPr="007904EA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>VF#)</w:t>
            </w:r>
            <w:proofErr w:type="gramEnd"/>
            <w:r w:rsidRPr="007904EA">
              <w:rPr>
                <w:i/>
                <w:iCs/>
                <w:color w:val="FFFFFF" w:themeColor="background1"/>
                <w:sz w:val="14"/>
                <w:szCs w:val="14"/>
                <w:lang w:val="en-US"/>
              </w:rPr>
              <w:t xml:space="preserve"> Y/N/UA</w:t>
            </w:r>
          </w:p>
        </w:tc>
      </w:tr>
      <w:tr w:rsidR="000D04CE" w:rsidRPr="00116EC4" w14:paraId="62002666" w14:textId="77777777" w:rsidTr="00443AA3">
        <w:trPr>
          <w:trHeight w:val="73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A0C35" w14:textId="77777777" w:rsidR="007E11BF" w:rsidRPr="00116EC4" w:rsidRDefault="007E11BF" w:rsidP="007E11BF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Hsu&lt;/Author&gt;&lt;Year&gt;March 3-6, 2024&lt;/Year&gt;&lt;RecNum&gt;15844&lt;/RecNum&gt;&lt;DisplayText&gt;Hsu et al., March 3-6, 2024&lt;/DisplayText&gt;&lt;record&gt;&lt;rec-number&gt;15844&lt;/rec-number&gt;&lt;foreign-keys&gt;&lt;key app="EN" db-id="0f59vpf9oz0zw5edadtx92a7w9dxx05dev9d" timestamp="1740388942"&gt;15844&lt;/key&gt;&lt;/foreign-keys&gt;&lt;ref-type name="Conference Proceedings"&gt;10&lt;/ref-type&gt;&lt;contributors&gt;&lt;authors&gt;&lt;author&gt;Ricky K Hsu&lt;/author&gt;&lt;author&gt;Michael Sension&lt;/author&gt;&lt;author&gt;Jennifer S Fusco&lt;/author&gt;&lt;author&gt;Laurence Brunet&lt;/author&gt;&lt;author&gt;Quateka Cochran&lt;/author&gt;&lt;author&gt;Gayathri Sridhar&lt;/author&gt;&lt;author&gt;Vani Vannappagari&lt;/author&gt;&lt;author&gt;Jean Van Wyk&lt;/author&gt;&lt;author&gt;Michael Wohlfeiler &lt;/author&gt;&lt;author&gt;Brooke Levis&lt;/author&gt;&lt;author&gt;Gregory P Fusco&lt;/author&gt;&lt;/authors&gt;&lt;/contributors&gt;&lt;titles&gt;&lt;title&gt;Real-World Effectiveness of Cabotegravir + Rilpivirine vs Standard of Care Oral Regimens in the US&lt;/title&gt;&lt;secondary-title&gt;Conference on Retroviruses and Opportunistic Infections &lt;/secondary-title&gt;&lt;/titles&gt;&lt;dates&gt;&lt;year&gt;March 3-6, 2024&lt;/year&gt;&lt;/dates&gt;&lt;pub-location&gt;Denver, Colorado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Hsu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(OPERA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335181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A8C44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3F4B4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F7BB9" w14:textId="320C8823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2 VL≥200 c/mL or VL≥200 c/mL +</w:t>
            </w:r>
            <w:r w:rsidR="00373FCC">
              <w:rPr>
                <w:sz w:val="14"/>
                <w:szCs w:val="14"/>
                <w:lang w:val="en-US"/>
              </w:rPr>
              <w:t xml:space="preserve"> </w:t>
            </w:r>
            <w:r w:rsidRPr="00116EC4">
              <w:rPr>
                <w:sz w:val="14"/>
                <w:szCs w:val="14"/>
                <w:lang w:val="en-US"/>
              </w:rPr>
              <w:t>discontinuation</w:t>
            </w:r>
          </w:p>
        </w:tc>
        <w:tc>
          <w:tcPr>
            <w:tcW w:w="826" w:type="dxa"/>
            <w:tcBorders>
              <w:right w:val="single" w:sz="4" w:space="0" w:color="auto"/>
            </w:tcBorders>
            <w:shd w:val="clear" w:color="auto" w:fill="D6D8EA"/>
          </w:tcPr>
          <w:p w14:paraId="1FBA5C59" w14:textId="2E4E1FF8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</w:t>
            </w:r>
            <w:r w:rsidR="004D331E">
              <w:rPr>
                <w:sz w:val="14"/>
                <w:szCs w:val="14"/>
                <w:lang w:val="en-US"/>
              </w:rPr>
              <w:t>362</w:t>
            </w:r>
          </w:p>
        </w:tc>
        <w:tc>
          <w:tcPr>
            <w:tcW w:w="554" w:type="dxa"/>
            <w:tcBorders>
              <w:right w:val="single" w:sz="8" w:space="0" w:color="FFFFFF" w:themeColor="background1"/>
            </w:tcBorders>
            <w:shd w:val="clear" w:color="auto" w:fill="D6D8EA"/>
          </w:tcPr>
          <w:p w14:paraId="5AA0724C" w14:textId="7C372FB6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7 (17.4)</w:t>
            </w:r>
          </w:p>
        </w:tc>
        <w:tc>
          <w:tcPr>
            <w:tcW w:w="825" w:type="dxa"/>
            <w:tcBorders>
              <w:left w:val="single" w:sz="8" w:space="0" w:color="FFFFFF" w:themeColor="background1"/>
            </w:tcBorders>
            <w:shd w:val="clear" w:color="auto" w:fill="D6D8EA"/>
          </w:tcPr>
          <w:p w14:paraId="4B758ACA" w14:textId="7F116D71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,293</w:t>
            </w:r>
          </w:p>
        </w:tc>
        <w:tc>
          <w:tcPr>
            <w:tcW w:w="399" w:type="dxa"/>
            <w:shd w:val="clear" w:color="auto" w:fill="D6D8EA"/>
          </w:tcPr>
          <w:p w14:paraId="775A33A8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5 (1.9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5A7CB0C9" w14:textId="23C833FA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7C96F97D" w14:textId="06142375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46EE34E2" w14:textId="4BC6729B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B6FA156" w14:textId="104B8E4A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448D34E9" w14:textId="5BF9DD1B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7833B239" w14:textId="5126DCD8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6D8EA"/>
          </w:tcPr>
          <w:p w14:paraId="72491DE7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25/25</w:t>
            </w:r>
          </w:p>
        </w:tc>
        <w:tc>
          <w:tcPr>
            <w:tcW w:w="1134" w:type="dxa"/>
            <w:shd w:val="clear" w:color="auto" w:fill="D6D8EA"/>
          </w:tcPr>
          <w:p w14:paraId="7A0D2804" w14:textId="77777777" w:rsidR="007E11BF" w:rsidRPr="00BE2682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BE2682">
              <w:rPr>
                <w:sz w:val="14"/>
                <w:szCs w:val="14"/>
                <w:lang w:val="en-US"/>
              </w:rPr>
              <w:t xml:space="preserve">10 </w:t>
            </w:r>
            <w:proofErr w:type="gramStart"/>
            <w:r w:rsidRPr="00BE2682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65C52074" w14:textId="77777777" w:rsidR="007E11BF" w:rsidRPr="00BE2682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BE2682">
              <w:rPr>
                <w:sz w:val="14"/>
                <w:szCs w:val="14"/>
                <w:lang w:val="en-US"/>
              </w:rPr>
              <w:t>10 LA</w:t>
            </w:r>
            <w:r>
              <w:rPr>
                <w:sz w:val="14"/>
                <w:szCs w:val="14"/>
                <w:lang w:val="en-US"/>
              </w:rPr>
              <w:t>-I</w:t>
            </w:r>
            <w:r w:rsidRPr="00BE2682">
              <w:rPr>
                <w:sz w:val="14"/>
                <w:szCs w:val="14"/>
                <w:lang w:val="en-US"/>
              </w:rPr>
              <w:t xml:space="preserve"> CAB+RPV</w:t>
            </w:r>
          </w:p>
          <w:p w14:paraId="567AFDD9" w14:textId="77777777" w:rsidR="007E11BF" w:rsidRPr="00BE2682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BE2682">
              <w:rPr>
                <w:sz w:val="14"/>
                <w:szCs w:val="14"/>
                <w:lang w:val="en-US"/>
              </w:rPr>
              <w:t xml:space="preserve">4 </w:t>
            </w:r>
            <w:proofErr w:type="gramStart"/>
            <w:r w:rsidRPr="00BE2682">
              <w:rPr>
                <w:sz w:val="14"/>
                <w:szCs w:val="14"/>
                <w:lang w:val="en-US"/>
              </w:rPr>
              <w:t>Multi-</w:t>
            </w:r>
            <w:r>
              <w:rPr>
                <w:sz w:val="14"/>
                <w:szCs w:val="14"/>
                <w:lang w:val="en-US"/>
              </w:rPr>
              <w:t>tablet</w:t>
            </w:r>
            <w:proofErr w:type="gramEnd"/>
          </w:p>
          <w:p w14:paraId="47694366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1 Therapeutic gap</w:t>
            </w:r>
          </w:p>
        </w:tc>
        <w:tc>
          <w:tcPr>
            <w:tcW w:w="1002" w:type="dxa"/>
            <w:shd w:val="clear" w:color="auto" w:fill="D6D8EA"/>
          </w:tcPr>
          <w:p w14:paraId="2C4B8A88" w14:textId="77777777" w:rsidR="007E11BF" w:rsidRPr="00BE2682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BE2682">
              <w:rPr>
                <w:sz w:val="14"/>
                <w:szCs w:val="14"/>
                <w:lang w:val="en-US"/>
              </w:rPr>
              <w:t>15/19</w:t>
            </w:r>
            <w:r w:rsidRPr="00724CDF">
              <w:rPr>
                <w:rFonts w:ascii="Segoe UI Symbol" w:hAnsi="Segoe UI Symbol" w:cs="Segoe UI Symbol"/>
                <w:sz w:val="12"/>
                <w:szCs w:val="12"/>
                <w:vertAlign w:val="superscript"/>
              </w:rPr>
              <w:t>✖</w:t>
            </w:r>
            <w:r w:rsidRPr="00BE2682">
              <w:rPr>
                <w:sz w:val="14"/>
                <w:szCs w:val="14"/>
                <w:lang w:val="en-US"/>
              </w:rPr>
              <w:t xml:space="preserve"> (78.9)</w:t>
            </w:r>
          </w:p>
          <w:p w14:paraId="690E3B27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005C29">
              <w:rPr>
                <w:sz w:val="14"/>
                <w:szCs w:val="14"/>
                <w:lang w:val="en-US"/>
              </w:rPr>
              <w:t>VFs without FU</w:t>
            </w:r>
          </w:p>
        </w:tc>
      </w:tr>
      <w:tr w:rsidR="000D04CE" w:rsidRPr="00116EC4" w14:paraId="0581CB3D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E1216" w14:textId="77777777" w:rsidR="007E11BF" w:rsidRPr="00116EC4" w:rsidRDefault="007E11BF" w:rsidP="007E11BF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>
                <w:fldData xml:space="preserve">PEVuZE5vdGU+PENpdGU+PEF1dGhvcj5NYXJ0w61uPC9BdXRob3I+PFllYXI+Tm92ZW1iZXIgMTAt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</w:fldData>
              </w:fldCha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>
                <w:fldData xml:space="preserve">PEVuZE5vdGU+PENpdGU+PEF1dGhvcj5NYXJ0w61uPC9BdXRob3I+PFllYXI+Tm92ZW1iZXIgMTAt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</w:fldData>
              </w:fldCha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.DATA 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Martín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RELATIVITY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8B993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Spain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13FF3E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3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3A1E6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6CD1E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3487EC90" w14:textId="388AF7D2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85</w:t>
            </w:r>
          </w:p>
        </w:tc>
        <w:tc>
          <w:tcPr>
            <w:tcW w:w="554" w:type="dxa"/>
            <w:shd w:val="clear" w:color="auto" w:fill="D6D8EA"/>
          </w:tcPr>
          <w:p w14:paraId="6557D40D" w14:textId="6C2E5353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721BC0">
              <w:rPr>
                <w:sz w:val="14"/>
                <w:szCs w:val="14"/>
                <w:lang w:val="en-US"/>
              </w:rPr>
              <w:t>183 (14.3)</w:t>
            </w:r>
          </w:p>
        </w:tc>
        <w:tc>
          <w:tcPr>
            <w:tcW w:w="825" w:type="dxa"/>
            <w:shd w:val="clear" w:color="auto" w:fill="D6D8EA"/>
          </w:tcPr>
          <w:p w14:paraId="5D8B231B" w14:textId="758AB53D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65</w:t>
            </w:r>
          </w:p>
        </w:tc>
        <w:tc>
          <w:tcPr>
            <w:tcW w:w="399" w:type="dxa"/>
            <w:shd w:val="clear" w:color="auto" w:fill="D6D8EA"/>
          </w:tcPr>
          <w:p w14:paraId="3DCEB7FF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 (0.5)</w:t>
            </w:r>
          </w:p>
        </w:tc>
        <w:tc>
          <w:tcPr>
            <w:tcW w:w="1064" w:type="dxa"/>
            <w:shd w:val="clear" w:color="auto" w:fill="D6D8EA"/>
          </w:tcPr>
          <w:p w14:paraId="3E758EC6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5/6;</w:t>
            </w:r>
            <w:proofErr w:type="gramEnd"/>
          </w:p>
          <w:p w14:paraId="3EF3134D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0E3854DB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UA</w:t>
            </w:r>
          </w:p>
          <w:p w14:paraId="221C0DE8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294E4789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63EB62EF">
              <w:rPr>
                <w:sz w:val="14"/>
                <w:szCs w:val="14"/>
                <w:lang w:val="en-US"/>
              </w:rPr>
              <w:t>4) Q148K/R, E157Q, G140S, L74M/I/F, T97A</w:t>
            </w:r>
          </w:p>
          <w:p w14:paraId="3B1B2CD5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K103N</w:t>
            </w:r>
          </w:p>
          <w:p w14:paraId="1C93CDF5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6) None</w:t>
            </w:r>
          </w:p>
        </w:tc>
        <w:tc>
          <w:tcPr>
            <w:tcW w:w="690" w:type="dxa"/>
            <w:shd w:val="clear" w:color="auto" w:fill="D6D8EA"/>
          </w:tcPr>
          <w:p w14:paraId="6D50FD07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6/6</w:t>
            </w:r>
            <w:r w:rsidRPr="006E7283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33" w:type="dxa"/>
            <w:shd w:val="clear" w:color="auto" w:fill="D6D8EA"/>
          </w:tcPr>
          <w:p w14:paraId="5707EB41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0.2, 50)</w:t>
            </w:r>
          </w:p>
        </w:tc>
        <w:tc>
          <w:tcPr>
            <w:tcW w:w="1286" w:type="dxa"/>
            <w:shd w:val="clear" w:color="auto" w:fill="D6D8EA"/>
          </w:tcPr>
          <w:p w14:paraId="65D9043D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0.2, 5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51847A04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6249CDD5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K, Q148R, L74LM</w:t>
            </w:r>
          </w:p>
          <w:p w14:paraId="446A512D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3DB8FB4C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L100I</w:t>
            </w:r>
          </w:p>
          <w:p w14:paraId="7C8D652D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None</w:t>
            </w:r>
          </w:p>
          <w:p w14:paraId="576F75FE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6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Y143YS, Q148R</w:t>
            </w:r>
          </w:p>
        </w:tc>
        <w:tc>
          <w:tcPr>
            <w:tcW w:w="1173" w:type="dxa"/>
            <w:shd w:val="clear" w:color="auto" w:fill="D6D8EA"/>
          </w:tcPr>
          <w:p w14:paraId="6A0E7AD8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2, 33.3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488BAE0C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31A0ECAF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3N, Y188L</w:t>
            </w:r>
          </w:p>
          <w:p w14:paraId="05A4C5C0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1D4317DD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3N</w:t>
            </w:r>
          </w:p>
          <w:p w14:paraId="31F74D35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None</w:t>
            </w:r>
          </w:p>
          <w:p w14:paraId="7759AE83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6) None</w:t>
            </w:r>
          </w:p>
        </w:tc>
        <w:tc>
          <w:tcPr>
            <w:tcW w:w="851" w:type="dxa"/>
            <w:shd w:val="clear" w:color="auto" w:fill="D6D8EA"/>
          </w:tcPr>
          <w:p w14:paraId="4688C3A3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2, 33.3)</w:t>
            </w:r>
          </w:p>
        </w:tc>
        <w:tc>
          <w:tcPr>
            <w:tcW w:w="709" w:type="dxa"/>
            <w:shd w:val="clear" w:color="auto" w:fill="D6D8EA"/>
          </w:tcPr>
          <w:p w14:paraId="07C61B5C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0419D">
              <w:rPr>
                <w:sz w:val="14"/>
                <w:szCs w:val="14"/>
                <w:lang w:val="en-US"/>
              </w:rPr>
              <w:t>6/6</w:t>
            </w:r>
          </w:p>
        </w:tc>
        <w:tc>
          <w:tcPr>
            <w:tcW w:w="1134" w:type="dxa"/>
            <w:shd w:val="clear" w:color="auto" w:fill="D6D8EA"/>
          </w:tcPr>
          <w:p w14:paraId="5614556A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  <w:r w:rsidRPr="00FC65F9">
              <w:rPr>
                <w:sz w:val="14"/>
                <w:szCs w:val="14"/>
                <w:lang w:val="en-US"/>
              </w:rPr>
              <w:t xml:space="preserve"> PI</w:t>
            </w:r>
            <w:r>
              <w:rPr>
                <w:sz w:val="14"/>
                <w:szCs w:val="14"/>
                <w:lang w:val="en-US"/>
              </w:rPr>
              <w:t>, 2</w:t>
            </w:r>
            <w:r w:rsidRPr="00FC65F9">
              <w:rPr>
                <w:sz w:val="14"/>
                <w:szCs w:val="14"/>
                <w:lang w:val="en-US"/>
              </w:rPr>
              <w:t xml:space="preserve"> </w:t>
            </w:r>
            <w:proofErr w:type="gramStart"/>
            <w:r w:rsidRPr="00FC65F9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651D97CD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C51C69">
              <w:rPr>
                <w:sz w:val="14"/>
                <w:szCs w:val="14"/>
                <w:lang w:val="en-US"/>
              </w:rPr>
              <w:t>DTG/3TC</w:t>
            </w:r>
          </w:p>
          <w:p w14:paraId="3B557A93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) </w:t>
            </w:r>
            <w:proofErr w:type="spellStart"/>
            <w:r w:rsidRPr="00424F04">
              <w:rPr>
                <w:sz w:val="14"/>
                <w:szCs w:val="14"/>
                <w:lang w:val="en-US"/>
              </w:rPr>
              <w:t>DRVc</w:t>
            </w:r>
            <w:proofErr w:type="spellEnd"/>
            <w:r w:rsidRPr="00424F04">
              <w:rPr>
                <w:sz w:val="14"/>
                <w:szCs w:val="14"/>
                <w:lang w:val="en-US"/>
              </w:rPr>
              <w:t>/FTC/TAF</w:t>
            </w:r>
          </w:p>
          <w:p w14:paraId="594C30D8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) </w:t>
            </w:r>
            <w:r w:rsidRPr="00424F04">
              <w:rPr>
                <w:sz w:val="14"/>
                <w:szCs w:val="14"/>
                <w:lang w:val="en-US"/>
              </w:rPr>
              <w:t>BIC/FTC/TAF</w:t>
            </w:r>
          </w:p>
          <w:p w14:paraId="5AFAA755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4) </w:t>
            </w:r>
            <w:proofErr w:type="spellStart"/>
            <w:r w:rsidRPr="005124EF">
              <w:rPr>
                <w:sz w:val="14"/>
                <w:szCs w:val="14"/>
                <w:lang w:val="en-US"/>
              </w:rPr>
              <w:t>DRVc</w:t>
            </w:r>
            <w:proofErr w:type="spellEnd"/>
            <w:r w:rsidRPr="005124EF">
              <w:rPr>
                <w:sz w:val="14"/>
                <w:szCs w:val="14"/>
                <w:lang w:val="en-US"/>
              </w:rPr>
              <w:t>/FTC/TAF</w:t>
            </w:r>
          </w:p>
          <w:p w14:paraId="5CF2520D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) </w:t>
            </w:r>
            <w:proofErr w:type="spellStart"/>
            <w:r w:rsidRPr="005124EF">
              <w:rPr>
                <w:sz w:val="14"/>
                <w:szCs w:val="14"/>
                <w:lang w:val="en-US"/>
              </w:rPr>
              <w:t>DRVc</w:t>
            </w:r>
            <w:proofErr w:type="spellEnd"/>
            <w:r w:rsidRPr="005124EF">
              <w:rPr>
                <w:sz w:val="14"/>
                <w:szCs w:val="14"/>
                <w:lang w:val="en-US"/>
              </w:rPr>
              <w:t>/FTC/TAF</w:t>
            </w:r>
          </w:p>
          <w:p w14:paraId="5742A552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) </w:t>
            </w:r>
            <w:proofErr w:type="spellStart"/>
            <w:r w:rsidRPr="005124EF">
              <w:rPr>
                <w:sz w:val="14"/>
                <w:szCs w:val="14"/>
                <w:lang w:val="en-US"/>
              </w:rPr>
              <w:t>DRVc</w:t>
            </w:r>
            <w:proofErr w:type="spellEnd"/>
            <w:r w:rsidRPr="005124EF">
              <w:rPr>
                <w:sz w:val="14"/>
                <w:szCs w:val="14"/>
                <w:lang w:val="en-US"/>
              </w:rPr>
              <w:t>/FTC/TAF</w:t>
            </w:r>
          </w:p>
        </w:tc>
        <w:tc>
          <w:tcPr>
            <w:tcW w:w="1002" w:type="dxa"/>
            <w:shd w:val="clear" w:color="auto" w:fill="D6D8EA"/>
          </w:tcPr>
          <w:p w14:paraId="32CD2A82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A1151A">
              <w:rPr>
                <w:sz w:val="14"/>
                <w:szCs w:val="14"/>
                <w:lang w:val="en-US"/>
              </w:rPr>
              <w:t>5/6 (</w:t>
            </w:r>
            <w:r>
              <w:rPr>
                <w:sz w:val="14"/>
                <w:szCs w:val="14"/>
                <w:lang w:val="en-US"/>
              </w:rPr>
              <w:t>83.3</w:t>
            </w:r>
            <w:r w:rsidRPr="00A1151A">
              <w:rPr>
                <w:sz w:val="14"/>
                <w:szCs w:val="14"/>
                <w:lang w:val="en-US"/>
              </w:rPr>
              <w:t>)</w:t>
            </w:r>
          </w:p>
          <w:p w14:paraId="03E49067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Y</w:t>
            </w:r>
          </w:p>
          <w:p w14:paraId="7284645B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N</w:t>
            </w:r>
          </w:p>
          <w:p w14:paraId="5C0AE5F3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) Y </w:t>
            </w:r>
          </w:p>
          <w:p w14:paraId="292494E3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) Y</w:t>
            </w:r>
          </w:p>
          <w:p w14:paraId="7B709ABC" w14:textId="77777777" w:rsidR="007E11BF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) Y</w:t>
            </w:r>
          </w:p>
          <w:p w14:paraId="29ED0912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) Y</w:t>
            </w:r>
          </w:p>
        </w:tc>
      </w:tr>
      <w:tr w:rsidR="000D04CE" w:rsidRPr="00116EC4" w14:paraId="38F05DF7" w14:textId="77777777" w:rsidTr="00B554FA">
        <w:trPr>
          <w:trHeight w:val="207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E9283" w14:textId="77777777" w:rsidR="007E11BF" w:rsidRPr="00116EC4" w:rsidRDefault="007E11BF" w:rsidP="007E11BF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fr-FR"/>
              </w:rPr>
              <w:fldChar w:fldCharType="begin"/>
            </w:r>
            <w:r w:rsidRPr="00116EC4">
              <w:rPr>
                <w:sz w:val="14"/>
                <w:szCs w:val="14"/>
                <w:lang w:val="fr-FR"/>
              </w:rPr>
              <w:instrText xml:space="preserve"> ADDIN EN.CITE &lt;EndNote&gt;&lt;Cite&gt;&lt;Author&gt;Deschanvres&lt;/Author&gt;&lt;Year&gt;October 18-21, 2023&lt;/Year&gt;&lt;RecNum&gt;15779&lt;/RecNum&gt;&lt;DisplayText&gt;Deschanvres et al., October 18-21, 2023&lt;/DisplayText&gt;&lt;record&gt;&lt;rec-number&gt;15779&lt;/rec-number&gt;&lt;foreign-keys&gt;&lt;key app="EN" db-id="0f59vpf9oz0zw5edadtx92a7w9dxx05dev9d" timestamp="1734342670"&gt;15779&lt;/key&gt;&lt;/foreign-keys&gt;&lt;ref-type name="Conference Proceedings"&gt;10&lt;/ref-type&gt;&lt;contributors&gt;&lt;authors&gt;&lt;author&gt;C. Deschanvres&lt;/author&gt;&lt;author&gt;C. Allavena&lt;/author&gt;&lt;author&gt;R. Palich&lt;/author&gt;&lt;author&gt;D. Rey&lt;/author&gt;&lt;author&gt;A. Cheret&lt;/author&gt;&lt;author&gt;O. Zaegel-Faucher&lt;/author&gt;&lt;author&gt;L. Hocqueloux&lt;/author&gt;&lt;/authors&gt;&lt;/contributors&gt;&lt;titles&gt;&lt;title&gt;Cabotegravir-Rilpivirine Long acting : Data in real life setting in a French Cohort&lt;/title&gt;&lt;secondary-title&gt;19th European AIDS Conference&lt;/secondary-title&gt;&lt;/titles&gt;&lt;dates&gt;&lt;year&gt;October 18-21, 2023&lt;/year&gt;&lt;/dates&gt;&lt;pub-location&gt;Warsaw, Poland&lt;/pub-location&gt;&lt;urls&gt;&lt;related-urls&gt;&lt;url&gt;https://www.natap.org/2023/EACS/EACS_59.htm&lt;/url&gt;&lt;/related-urls&gt;&lt;/urls&gt;&lt;/record&gt;&lt;/Cite&gt;&lt;/EndNote&gt;</w:instrText>
            </w:r>
            <w:r w:rsidRPr="00116EC4">
              <w:rPr>
                <w:sz w:val="14"/>
                <w:szCs w:val="14"/>
                <w:lang w:val="fr-FR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fr-FR"/>
              </w:rPr>
              <w:t>Deschanvres et al., 2023</w:t>
            </w:r>
            <w:r w:rsidRPr="00116EC4">
              <w:rPr>
                <w:sz w:val="14"/>
                <w:szCs w:val="14"/>
                <w:lang w:val="fr-FR"/>
              </w:rPr>
              <w:fldChar w:fldCharType="end"/>
            </w:r>
            <w:r w:rsidRPr="00116EC4">
              <w:rPr>
                <w:sz w:val="14"/>
                <w:szCs w:val="14"/>
                <w:lang w:val="fr-FR"/>
              </w:rPr>
              <w:t xml:space="preserve"> (</w:t>
            </w:r>
            <w:proofErr w:type="spellStart"/>
            <w:r w:rsidRPr="00116EC4">
              <w:rPr>
                <w:sz w:val="14"/>
                <w:szCs w:val="14"/>
                <w:lang w:val="fr-FR"/>
              </w:rPr>
              <w:t>Dat’AIDS</w:t>
            </w:r>
            <w:proofErr w:type="spellEnd"/>
            <w:r w:rsidRPr="00116EC4">
              <w:rPr>
                <w:sz w:val="14"/>
                <w:szCs w:val="14"/>
                <w:lang w:val="fr-FR"/>
              </w:rPr>
              <w:t xml:space="preserve">)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7A400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France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B69DE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6.3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949A2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A998E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</w:rPr>
              <w:t xml:space="preserve">2 VL&gt;50 c/mL or </w:t>
            </w:r>
          </w:p>
          <w:p w14:paraId="56619DEC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</w:rPr>
              <w:t>VL&gt;200 c/mL</w:t>
            </w:r>
          </w:p>
        </w:tc>
        <w:tc>
          <w:tcPr>
            <w:tcW w:w="826" w:type="dxa"/>
            <w:shd w:val="clear" w:color="auto" w:fill="D6D8EA"/>
          </w:tcPr>
          <w:p w14:paraId="79F44F8E" w14:textId="1355CF0B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34</w:t>
            </w:r>
          </w:p>
        </w:tc>
        <w:tc>
          <w:tcPr>
            <w:tcW w:w="554" w:type="dxa"/>
            <w:shd w:val="clear" w:color="auto" w:fill="D6D8EA"/>
          </w:tcPr>
          <w:p w14:paraId="51626420" w14:textId="483F7AE2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4479CA">
              <w:rPr>
                <w:sz w:val="14"/>
                <w:szCs w:val="14"/>
                <w:lang w:val="en-US"/>
              </w:rPr>
              <w:t>237 (20.9)</w:t>
            </w:r>
          </w:p>
        </w:tc>
        <w:tc>
          <w:tcPr>
            <w:tcW w:w="825" w:type="dxa"/>
            <w:shd w:val="clear" w:color="auto" w:fill="D6D8EA"/>
          </w:tcPr>
          <w:p w14:paraId="2C9CFF36" w14:textId="69DFFFBA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34</w:t>
            </w:r>
          </w:p>
        </w:tc>
        <w:tc>
          <w:tcPr>
            <w:tcW w:w="399" w:type="dxa"/>
            <w:shd w:val="clear" w:color="auto" w:fill="D6D8EA"/>
          </w:tcPr>
          <w:p w14:paraId="1DF78194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 (1.2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B32BEC4" w14:textId="062D4AD5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0/14</w:t>
            </w:r>
            <w:r w:rsidRPr="006E7283">
              <w:rPr>
                <w:b/>
                <w:bCs/>
                <w:sz w:val="18"/>
                <w:szCs w:val="18"/>
                <w:vertAlign w:val="superscript"/>
              </w:rPr>
              <w:t>^</w:t>
            </w:r>
          </w:p>
          <w:p w14:paraId="24CD414B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6D8EA"/>
          </w:tcPr>
          <w:p w14:paraId="714E96C9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6/14</w:t>
            </w:r>
          </w:p>
          <w:p w14:paraId="6EFB943A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6D8EA"/>
          </w:tcPr>
          <w:p w14:paraId="447274F9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2 (0.2, 33.3)</w:t>
            </w:r>
          </w:p>
          <w:p w14:paraId="75FE50B1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6D8EA"/>
          </w:tcPr>
          <w:p w14:paraId="386A8725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0.3, 5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69CF5F32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pt-BR"/>
              </w:rPr>
              <w:t>Q148H/R/K</w:t>
            </w:r>
          </w:p>
          <w:p w14:paraId="5383E950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069A8E56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pt-BR"/>
              </w:rPr>
              <w:t>Q148R</w:t>
            </w:r>
          </w:p>
          <w:p w14:paraId="72533EC6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) </w:t>
            </w:r>
            <w:r w:rsidRPr="006E7283">
              <w:rPr>
                <w:b/>
                <w:bCs/>
                <w:sz w:val="14"/>
                <w:szCs w:val="14"/>
                <w:lang w:val="pt-BR"/>
              </w:rPr>
              <w:t>Q148R, R263K</w:t>
            </w:r>
            <w:r w:rsidRPr="006E7283">
              <w:rPr>
                <w:sz w:val="14"/>
                <w:szCs w:val="14"/>
                <w:lang w:val="pt-BR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  <w:lang w:val="pt-BR"/>
              </w:rPr>
              <w:t>N155H</w:t>
            </w:r>
          </w:p>
          <w:p w14:paraId="7E9C2158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None</w:t>
            </w:r>
          </w:p>
          <w:p w14:paraId="46B83111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6) None</w:t>
            </w:r>
          </w:p>
        </w:tc>
        <w:tc>
          <w:tcPr>
            <w:tcW w:w="1173" w:type="dxa"/>
            <w:shd w:val="clear" w:color="auto" w:fill="D6D8EA"/>
          </w:tcPr>
          <w:p w14:paraId="233F3C02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pt-BR"/>
              </w:rPr>
              <w:t>3 (</w:t>
            </w:r>
            <w:r w:rsidRPr="006E7283">
              <w:rPr>
                <w:sz w:val="14"/>
                <w:szCs w:val="14"/>
                <w:lang w:val="en-US"/>
              </w:rPr>
              <w:t xml:space="preserve">0.3, 50); </w:t>
            </w:r>
          </w:p>
          <w:p w14:paraId="4BEDE29B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001B31E6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pt-BR"/>
              </w:rPr>
              <w:t>E138K</w:t>
            </w:r>
          </w:p>
          <w:p w14:paraId="2E55F303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pt-BR"/>
              </w:rPr>
              <w:t>E138K</w:t>
            </w:r>
          </w:p>
          <w:p w14:paraId="3258853F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) </w:t>
            </w:r>
            <w:r w:rsidRPr="006E7283">
              <w:rPr>
                <w:b/>
                <w:bCs/>
                <w:sz w:val="14"/>
                <w:szCs w:val="14"/>
                <w:lang w:val="pt-BR"/>
              </w:rPr>
              <w:t>Y181C</w:t>
            </w:r>
            <w:r w:rsidRPr="006E7283">
              <w:rPr>
                <w:sz w:val="14"/>
                <w:szCs w:val="14"/>
                <w:lang w:val="pt-BR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  <w:lang w:val="pt-BR"/>
              </w:rPr>
              <w:t>E138K</w:t>
            </w:r>
          </w:p>
          <w:p w14:paraId="08FC8ADF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None</w:t>
            </w:r>
          </w:p>
          <w:p w14:paraId="5B683D57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6) None</w:t>
            </w:r>
          </w:p>
        </w:tc>
        <w:tc>
          <w:tcPr>
            <w:tcW w:w="851" w:type="dxa"/>
            <w:shd w:val="clear" w:color="auto" w:fill="D6D8EA"/>
          </w:tcPr>
          <w:p w14:paraId="49061283" w14:textId="77777777" w:rsidR="007E11BF" w:rsidRPr="006E7283" w:rsidRDefault="007E11BF" w:rsidP="007E11BF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2 (0.2, 33.3)</w:t>
            </w:r>
          </w:p>
          <w:p w14:paraId="0901189D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6D8EA"/>
          </w:tcPr>
          <w:p w14:paraId="0A19FD87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6/14</w:t>
            </w:r>
            <w:r w:rsidRPr="001146C1">
              <w:rPr>
                <w:rFonts w:ascii="Segoe UI Symbol" w:hAnsi="Segoe UI Symbol" w:cs="Segoe UI Symbol"/>
                <w:sz w:val="16"/>
                <w:szCs w:val="16"/>
                <w:vertAlign w:val="superscript"/>
                <w:lang w:val="en-US"/>
              </w:rPr>
              <w:t>✖</w:t>
            </w:r>
          </w:p>
        </w:tc>
        <w:tc>
          <w:tcPr>
            <w:tcW w:w="1134" w:type="dxa"/>
            <w:shd w:val="clear" w:color="auto" w:fill="D6D8EA"/>
          </w:tcPr>
          <w:p w14:paraId="221FEA41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LA</w:t>
            </w:r>
            <w:r>
              <w:rPr>
                <w:sz w:val="14"/>
                <w:szCs w:val="14"/>
                <w:lang w:val="en-US"/>
              </w:rPr>
              <w:t>-I</w:t>
            </w:r>
            <w:r w:rsidRPr="00BE2682">
              <w:rPr>
                <w:sz w:val="14"/>
                <w:szCs w:val="14"/>
                <w:lang w:val="en-US"/>
              </w:rPr>
              <w:t xml:space="preserve"> CAB+RPV</w:t>
            </w:r>
          </w:p>
        </w:tc>
        <w:tc>
          <w:tcPr>
            <w:tcW w:w="1002" w:type="dxa"/>
            <w:shd w:val="clear" w:color="auto" w:fill="D6D8EA"/>
          </w:tcPr>
          <w:p w14:paraId="3D6A7AA8" w14:textId="77777777" w:rsidR="007E11BF" w:rsidRPr="00116EC4" w:rsidRDefault="007E11BF" w:rsidP="007E11BF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5/6 (</w:t>
            </w:r>
            <w:proofErr w:type="gramStart"/>
            <w:r w:rsidRPr="00BE2682">
              <w:rPr>
                <w:sz w:val="14"/>
                <w:szCs w:val="14"/>
                <w:lang w:val="en-US"/>
              </w:rPr>
              <w:t>83</w:t>
            </w:r>
            <w:r>
              <w:rPr>
                <w:sz w:val="14"/>
                <w:szCs w:val="14"/>
                <w:lang w:val="en-US"/>
              </w:rPr>
              <w:t>.3</w:t>
            </w:r>
            <w:r w:rsidRPr="00BE2682">
              <w:rPr>
                <w:sz w:val="14"/>
                <w:szCs w:val="14"/>
                <w:lang w:val="en-US"/>
              </w:rPr>
              <w:t>)</w:t>
            </w:r>
            <w:r w:rsidRPr="001146C1">
              <w:rPr>
                <w:rFonts w:ascii="Segoe UI Symbol" w:hAnsi="Segoe UI Symbol" w:cs="Segoe UI Symbol"/>
                <w:sz w:val="16"/>
                <w:szCs w:val="16"/>
                <w:vertAlign w:val="superscript"/>
                <w:lang w:val="en-US"/>
              </w:rPr>
              <w:t>✖</w:t>
            </w:r>
            <w:proofErr w:type="gramEnd"/>
          </w:p>
        </w:tc>
      </w:tr>
      <w:tr w:rsidR="000D04CE" w:rsidRPr="00116EC4" w14:paraId="513EAF0D" w14:textId="77777777" w:rsidTr="00B554FA">
        <w:trPr>
          <w:trHeight w:val="18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B9C40" w14:textId="77777777" w:rsidR="00E07CAE" w:rsidRPr="00116EC4" w:rsidRDefault="00E07CAE" w:rsidP="00E07CAE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lastRenderedPageBreak/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Canavesi&lt;/Author&gt;&lt;Year&gt;November 10-13, 2024&lt;/Year&gt;&lt;RecNum&gt;15865&lt;/RecNum&gt;&lt;DisplayText&gt;Canavesi et al., November 10-13, 2024&lt;/DisplayText&gt;&lt;record&gt;&lt;rec-number&gt;15865&lt;/rec-number&gt;&lt;foreign-keys&gt;&lt;key app="EN" db-id="0f59vpf9oz0zw5edadtx92a7w9dxx05dev9d" timestamp="1740396517"&gt;15865&lt;/key&gt;&lt;/foreign-keys&gt;&lt;ref-type name="Conference Proceedings"&gt;10&lt;/ref-type&gt;&lt;contributors&gt;&lt;authors&gt;&lt;author&gt;G. Canavesi&lt;/author&gt;&lt;author&gt;M. Mena&lt;/author&gt;&lt;author&gt;E. Zaninetta&lt;/author&gt;&lt;author&gt;L. Gazzola&lt;/author&gt;&lt;author&gt;T. Bini&lt;/author&gt;&lt;author&gt;G. Bo&lt;/author&gt;&lt;author&gt;D. Arrue Diaz&lt;/author&gt;&lt;author&gt;G. Orofino&lt;/author&gt;&lt;author&gt;A. De Vito&lt;/author&gt;&lt;author&gt;G. Madeddu&lt;/author&gt;&lt;author&gt;C. Grillo&lt;/author&gt;&lt;author&gt;C. Bartalucci&lt;/author&gt;&lt;author&gt;F. Centorrino&lt;/author&gt;&lt;author&gt;N. Squillace&lt;/author&gt;&lt;author&gt;P. Bonfanti&lt;/author&gt;&lt;author&gt;S. Rapino&lt;/author&gt;&lt;author&gt;G. Tiecco&lt;/author&gt;&lt;author&gt;E. Focà&lt;/author&gt;&lt;author&gt;M. Menozzi&lt;/author&gt;&lt;author&gt;F. Caldara Bonaura&lt;/author&gt;&lt;author&gt;G. Guaraldi&lt;/author&gt;&lt;author&gt;N. B. Bana&lt;/author&gt;&lt;author&gt;G. Cavazza&lt;/author&gt;&lt;author&gt;R. Rossotti&lt;/author&gt;&lt;author&gt;S. Lo Caputo&lt;/author&gt;&lt;author&gt;A. Di Biagio&lt;/author&gt;&lt;author&gt;S. Rusconi&lt;/author&gt;&lt;/authors&gt;&lt;/contributors&gt;&lt;titles&gt;&lt;title&gt;Cabotegravir-rilpivirine long-acting injectable regimen: an analysis of the causes of interruption and impact of genotypic drug resistance in a multicentric cohort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Canaves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62C26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89309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.23 (me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D82F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5BDCF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18FF68A5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58</w:t>
            </w:r>
          </w:p>
        </w:tc>
        <w:tc>
          <w:tcPr>
            <w:tcW w:w="554" w:type="dxa"/>
            <w:shd w:val="clear" w:color="auto" w:fill="D1D1D1"/>
          </w:tcPr>
          <w:p w14:paraId="6926A66D" w14:textId="59A77730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195E4F7F" w14:textId="2F8A568A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58</w:t>
            </w:r>
          </w:p>
        </w:tc>
        <w:tc>
          <w:tcPr>
            <w:tcW w:w="399" w:type="dxa"/>
            <w:shd w:val="clear" w:color="auto" w:fill="D6D8EA"/>
          </w:tcPr>
          <w:p w14:paraId="521C6E89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 (1.8)</w:t>
            </w:r>
          </w:p>
        </w:tc>
        <w:tc>
          <w:tcPr>
            <w:tcW w:w="1064" w:type="dxa"/>
            <w:shd w:val="clear" w:color="auto" w:fill="D6D8EA"/>
          </w:tcPr>
          <w:p w14:paraId="27C96ED7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13/14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75ADE540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2B40BC77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6D8AF094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063C4552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513C0F77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138A</w:t>
            </w:r>
          </w:p>
          <w:p w14:paraId="082A164F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6)</w:t>
            </w:r>
            <w:r w:rsidRPr="006E7283">
              <w:t xml:space="preserve"> </w:t>
            </w:r>
            <w:r w:rsidRPr="006E7283">
              <w:rPr>
                <w:sz w:val="14"/>
                <w:szCs w:val="14"/>
                <w:lang w:val="en-US"/>
              </w:rPr>
              <w:t>None</w:t>
            </w:r>
          </w:p>
          <w:p w14:paraId="51A69284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7) None</w:t>
            </w:r>
          </w:p>
          <w:p w14:paraId="7E4FA62B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8) None</w:t>
            </w:r>
          </w:p>
          <w:p w14:paraId="50A6C61E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9) None</w:t>
            </w:r>
          </w:p>
          <w:p w14:paraId="290B488A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0) UA</w:t>
            </w:r>
          </w:p>
          <w:p w14:paraId="30EA8F3B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1) None</w:t>
            </w:r>
          </w:p>
          <w:p w14:paraId="31858DA5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2) None</w:t>
            </w:r>
          </w:p>
          <w:p w14:paraId="6B97CA28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3) None</w:t>
            </w:r>
          </w:p>
          <w:p w14:paraId="39334AD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4) K101P, K103S</w:t>
            </w:r>
            <w:r>
              <w:rPr>
                <w:sz w:val="14"/>
                <w:szCs w:val="14"/>
                <w:lang w:val="en-US"/>
              </w:rPr>
              <w:t>/N</w:t>
            </w:r>
            <w:r w:rsidRPr="006E7283">
              <w:rPr>
                <w:sz w:val="14"/>
                <w:szCs w:val="14"/>
                <w:lang w:val="en-US"/>
              </w:rPr>
              <w:t>, Y181C</w:t>
            </w:r>
          </w:p>
        </w:tc>
        <w:tc>
          <w:tcPr>
            <w:tcW w:w="690" w:type="dxa"/>
            <w:shd w:val="clear" w:color="auto" w:fill="D6D8EA"/>
          </w:tcPr>
          <w:p w14:paraId="7FCB83CE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3/14 </w:t>
            </w:r>
          </w:p>
        </w:tc>
        <w:tc>
          <w:tcPr>
            <w:tcW w:w="933" w:type="dxa"/>
            <w:shd w:val="clear" w:color="auto" w:fill="D6D8EA"/>
          </w:tcPr>
          <w:p w14:paraId="3D8C6448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6 (0.8, 46.2)</w:t>
            </w:r>
          </w:p>
        </w:tc>
        <w:tc>
          <w:tcPr>
            <w:tcW w:w="1286" w:type="dxa"/>
            <w:shd w:val="clear" w:color="auto" w:fill="D6D8EA"/>
          </w:tcPr>
          <w:p w14:paraId="4DEFEE1B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7 (0.9, 53.8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088E5462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5747ED85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7D6FF0D0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4A76522C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383B5081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5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40S,148H</w:t>
            </w:r>
          </w:p>
          <w:p w14:paraId="568C3BA1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6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48R</w:t>
            </w:r>
          </w:p>
          <w:p w14:paraId="5CD8765D" w14:textId="77777777" w:rsidR="00E07CAE" w:rsidRPr="006E7283" w:rsidRDefault="00E07CAE" w:rsidP="00E07CAE">
            <w:pPr>
              <w:spacing w:after="0" w:line="240" w:lineRule="auto"/>
              <w:rPr>
                <w:b/>
                <w:bCs/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7) </w:t>
            </w:r>
            <w:r w:rsidRPr="006E7283">
              <w:rPr>
                <w:b/>
                <w:bCs/>
                <w:sz w:val="14"/>
                <w:szCs w:val="14"/>
              </w:rPr>
              <w:t>G140S, Q148K</w:t>
            </w:r>
          </w:p>
          <w:p w14:paraId="7741B6AF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8)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E</w:t>
            </w:r>
            <w:r>
              <w:rPr>
                <w:b/>
                <w:bCs/>
                <w:sz w:val="14"/>
                <w:szCs w:val="14"/>
                <w:lang w:val="en-US"/>
              </w:rPr>
              <w:t>/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, G140S, G163R</w:t>
            </w:r>
          </w:p>
          <w:p w14:paraId="2F0A3CCE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9) None</w:t>
            </w:r>
          </w:p>
          <w:p w14:paraId="36CB6D99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0) None</w:t>
            </w:r>
          </w:p>
          <w:p w14:paraId="35385A5A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1) UA</w:t>
            </w:r>
          </w:p>
          <w:p w14:paraId="4DEF0B62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2)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E</w:t>
            </w:r>
            <w:r>
              <w:rPr>
                <w:b/>
                <w:bCs/>
                <w:sz w:val="14"/>
                <w:szCs w:val="14"/>
                <w:lang w:val="en-US"/>
              </w:rPr>
              <w:t>/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, Q148R</w:t>
            </w:r>
          </w:p>
          <w:p w14:paraId="66947C86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3)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N155N</w:t>
            </w:r>
            <w:r>
              <w:rPr>
                <w:b/>
                <w:bCs/>
                <w:sz w:val="14"/>
                <w:szCs w:val="14"/>
                <w:lang w:val="en-US"/>
              </w:rPr>
              <w:t>/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H, H51Y</w:t>
            </w:r>
          </w:p>
          <w:p w14:paraId="0CC255FC" w14:textId="2AF7A0D0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4)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G140S, Q148H, D232D</w:t>
            </w:r>
            <w:r>
              <w:rPr>
                <w:b/>
                <w:bCs/>
                <w:sz w:val="14"/>
                <w:szCs w:val="14"/>
                <w:lang w:val="en-US"/>
              </w:rPr>
              <w:t>/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1173" w:type="dxa"/>
            <w:shd w:val="clear" w:color="auto" w:fill="D6D8EA"/>
          </w:tcPr>
          <w:p w14:paraId="16695D92" w14:textId="5E432DC4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  <w:r w:rsidRPr="006E7283">
              <w:rPr>
                <w:sz w:val="14"/>
                <w:szCs w:val="14"/>
                <w:lang w:val="en-US"/>
              </w:rPr>
              <w:t xml:space="preserve"> (0.</w:t>
            </w:r>
            <w:r>
              <w:rPr>
                <w:sz w:val="14"/>
                <w:szCs w:val="14"/>
                <w:lang w:val="en-US"/>
              </w:rPr>
              <w:t>8</w:t>
            </w:r>
            <w:r w:rsidRPr="006E7283">
              <w:rPr>
                <w:sz w:val="14"/>
                <w:szCs w:val="14"/>
                <w:lang w:val="en-US"/>
              </w:rPr>
              <w:t xml:space="preserve">, </w:t>
            </w:r>
            <w:r>
              <w:rPr>
                <w:sz w:val="14"/>
                <w:szCs w:val="14"/>
                <w:lang w:val="en-US"/>
              </w:rPr>
              <w:t>46.2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</w:rPr>
              <w:t xml:space="preserve"> </w:t>
            </w:r>
          </w:p>
          <w:p w14:paraId="63376648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5F5BB37E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5C01D2B8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4CFDD6E7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412A31A3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5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81I, 190A</w:t>
            </w:r>
          </w:p>
          <w:p w14:paraId="0ABF0C44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6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38K, 179I</w:t>
            </w:r>
          </w:p>
          <w:p w14:paraId="5E463C35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7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3N, V108I, P225H</w:t>
            </w:r>
          </w:p>
          <w:p w14:paraId="47809D3D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8) None</w:t>
            </w:r>
          </w:p>
          <w:p w14:paraId="2C1CFACA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9) None</w:t>
            </w:r>
          </w:p>
          <w:p w14:paraId="6ECDD1C0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0) None</w:t>
            </w:r>
          </w:p>
          <w:p w14:paraId="68F49FB2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1) UA</w:t>
            </w:r>
          </w:p>
          <w:p w14:paraId="0B9F4DB4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A, Y188H</w:t>
            </w:r>
          </w:p>
          <w:p w14:paraId="7974A44A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K</w:t>
            </w:r>
          </w:p>
          <w:p w14:paraId="0ACFAA0A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4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V106VI, N348I</w:t>
            </w:r>
          </w:p>
        </w:tc>
        <w:tc>
          <w:tcPr>
            <w:tcW w:w="851" w:type="dxa"/>
            <w:shd w:val="clear" w:color="auto" w:fill="D6D8EA"/>
          </w:tcPr>
          <w:p w14:paraId="5BBAFE8C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6 (0.8, 46.2)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2FC4348D" w14:textId="3209FB39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520CA16" w14:textId="04CC38EF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25F55EB3" w14:textId="3251CDDB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10B4EBD8" w14:textId="77777777" w:rsidTr="00B554FA">
        <w:trPr>
          <w:trHeight w:val="1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E5E23" w14:textId="1D261563" w:rsidR="00E07CAE" w:rsidRPr="00116EC4" w:rsidRDefault="00E07CAE" w:rsidP="00E07CAE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proofErr w:type="spellStart"/>
            <w:r w:rsidRPr="00116EC4">
              <w:rPr>
                <w:sz w:val="14"/>
                <w:szCs w:val="14"/>
                <w:lang w:val="en-US"/>
              </w:rPr>
              <w:t>Jongen</w:t>
            </w:r>
            <w:proofErr w:type="spellEnd"/>
            <w:r w:rsidRPr="00116EC4">
              <w:rPr>
                <w:sz w:val="14"/>
                <w:szCs w:val="14"/>
                <w:lang w:val="en-US"/>
              </w:rPr>
              <w:t>, 2023 (Dutch ATHENA</w:t>
            </w:r>
            <w:r>
              <w:rPr>
                <w:sz w:val="14"/>
                <w:szCs w:val="14"/>
                <w:lang w:val="en-US"/>
              </w:rPr>
              <w:t xml:space="preserve"> Cohort</w:t>
            </w:r>
            <w:r w:rsidRPr="00116EC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E4B71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10918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9.6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6856E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9B12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 VL&gt;200 c/mL</w:t>
            </w:r>
          </w:p>
        </w:tc>
        <w:tc>
          <w:tcPr>
            <w:tcW w:w="826" w:type="dxa"/>
            <w:shd w:val="clear" w:color="auto" w:fill="D6D8EA"/>
          </w:tcPr>
          <w:p w14:paraId="4E2D865F" w14:textId="523F9FD4" w:rsidR="00E07CAE" w:rsidRPr="00116EC4" w:rsidRDefault="007E6544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9</w:t>
            </w:r>
          </w:p>
        </w:tc>
        <w:tc>
          <w:tcPr>
            <w:tcW w:w="554" w:type="dxa"/>
            <w:shd w:val="clear" w:color="auto" w:fill="D6D8EA"/>
          </w:tcPr>
          <w:p w14:paraId="3FC0EFA3" w14:textId="089450B2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 (9.9)</w:t>
            </w:r>
          </w:p>
        </w:tc>
        <w:tc>
          <w:tcPr>
            <w:tcW w:w="825" w:type="dxa"/>
            <w:shd w:val="clear" w:color="auto" w:fill="D6D8EA"/>
          </w:tcPr>
          <w:p w14:paraId="4388D19D" w14:textId="1A54BC1A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88</w:t>
            </w:r>
          </w:p>
        </w:tc>
        <w:tc>
          <w:tcPr>
            <w:tcW w:w="399" w:type="dxa"/>
            <w:shd w:val="clear" w:color="auto" w:fill="D6D8EA"/>
          </w:tcPr>
          <w:p w14:paraId="72DE4B79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 (0.9)</w:t>
            </w:r>
          </w:p>
        </w:tc>
        <w:tc>
          <w:tcPr>
            <w:tcW w:w="1064" w:type="dxa"/>
            <w:shd w:val="clear" w:color="auto" w:fill="D6D8EA"/>
          </w:tcPr>
          <w:p w14:paraId="5502602F" w14:textId="77777777" w:rsidR="00E07CAE" w:rsidRPr="006E7283" w:rsidRDefault="00E07CAE" w:rsidP="00E07CAE">
            <w:pPr>
              <w:spacing w:after="0" w:line="240" w:lineRule="auto"/>
              <w:rPr>
                <w:b/>
                <w:bCs/>
                <w:sz w:val="14"/>
                <w:szCs w:val="14"/>
                <w:vertAlign w:val="superscript"/>
              </w:rPr>
            </w:pPr>
            <w:r w:rsidRPr="006E7283">
              <w:rPr>
                <w:sz w:val="14"/>
                <w:szCs w:val="14"/>
                <w:lang w:val="en-US"/>
              </w:rPr>
              <w:t>5/5</w:t>
            </w:r>
            <w:proofErr w:type="gramStart"/>
            <w:r w:rsidRPr="006E7283">
              <w:rPr>
                <w:b/>
                <w:bCs/>
                <w:sz w:val="16"/>
                <w:szCs w:val="16"/>
                <w:vertAlign w:val="superscript"/>
              </w:rPr>
              <w:t>£</w:t>
            </w:r>
            <w:r w:rsidRPr="006E7283"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5730D565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179D</w:t>
            </w:r>
          </w:p>
          <w:p w14:paraId="07777A3B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0D98EA8D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3E6AD0C8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22D84CE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None</w:t>
            </w:r>
          </w:p>
        </w:tc>
        <w:tc>
          <w:tcPr>
            <w:tcW w:w="690" w:type="dxa"/>
            <w:shd w:val="clear" w:color="auto" w:fill="D6D8EA"/>
          </w:tcPr>
          <w:p w14:paraId="5F0B990E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5/5</w:t>
            </w:r>
          </w:p>
          <w:p w14:paraId="5AFB851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6D8EA"/>
          </w:tcPr>
          <w:p w14:paraId="7E2D25AE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  <w:p w14:paraId="250B871D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6D8EA"/>
          </w:tcPr>
          <w:p w14:paraId="464B2399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4 (0.7, 8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4BA18A09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0F3952DD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38K, 148R</w:t>
            </w:r>
          </w:p>
          <w:p w14:paraId="252CA8BA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40S, 148R</w:t>
            </w:r>
          </w:p>
          <w:p w14:paraId="3D51A324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55H</w:t>
            </w:r>
          </w:p>
          <w:p w14:paraId="7FEC5F0F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5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38K, 148K</w:t>
            </w:r>
          </w:p>
        </w:tc>
        <w:tc>
          <w:tcPr>
            <w:tcW w:w="1173" w:type="dxa"/>
            <w:shd w:val="clear" w:color="auto" w:fill="D6D8EA"/>
          </w:tcPr>
          <w:p w14:paraId="2A07D17D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5 (0.9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 </w:t>
            </w:r>
          </w:p>
          <w:p w14:paraId="08FC78D0" w14:textId="77777777" w:rsidR="00E07CAE" w:rsidRPr="006E7283" w:rsidRDefault="00E07CAE" w:rsidP="00E07CAE">
            <w:pPr>
              <w:spacing w:after="0" w:line="240" w:lineRule="auto"/>
              <w:rPr>
                <w:b/>
                <w:bCs/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 xml:space="preserve">101E, 103R, </w:t>
            </w:r>
            <w:r w:rsidRPr="006E7283">
              <w:rPr>
                <w:sz w:val="14"/>
                <w:szCs w:val="14"/>
                <w:lang w:val="en-US"/>
              </w:rPr>
              <w:t>179D,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 xml:space="preserve"> 181C</w:t>
            </w:r>
          </w:p>
          <w:p w14:paraId="58B37337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01E, 138K</w:t>
            </w:r>
          </w:p>
          <w:p w14:paraId="7757F2E6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01E</w:t>
            </w:r>
          </w:p>
          <w:p w14:paraId="040E4D4E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01E, 138K, 230L</w:t>
            </w:r>
          </w:p>
          <w:p w14:paraId="33B8649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5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90I, 106A, 138K</w:t>
            </w:r>
          </w:p>
        </w:tc>
        <w:tc>
          <w:tcPr>
            <w:tcW w:w="851" w:type="dxa"/>
            <w:shd w:val="clear" w:color="auto" w:fill="D6D8EA"/>
          </w:tcPr>
          <w:p w14:paraId="43F85BC9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 (0.7, 80) </w:t>
            </w:r>
          </w:p>
          <w:p w14:paraId="29E600D1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6D8EA"/>
          </w:tcPr>
          <w:p w14:paraId="77BA20BF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5/5</w:t>
            </w:r>
          </w:p>
        </w:tc>
        <w:tc>
          <w:tcPr>
            <w:tcW w:w="1134" w:type="dxa"/>
            <w:shd w:val="clear" w:color="auto" w:fill="D6D8EA"/>
          </w:tcPr>
          <w:p w14:paraId="3A8742E3" w14:textId="77777777" w:rsidR="00E07CAE" w:rsidRPr="0060360B" w:rsidRDefault="00E07CAE" w:rsidP="00E07CAE">
            <w:pPr>
              <w:spacing w:after="0" w:line="240" w:lineRule="auto"/>
              <w:rPr>
                <w:sz w:val="14"/>
                <w:szCs w:val="14"/>
              </w:rPr>
            </w:pPr>
            <w:r w:rsidRPr="00BE2682">
              <w:rPr>
                <w:sz w:val="14"/>
                <w:szCs w:val="14"/>
                <w:lang w:val="en-US"/>
              </w:rPr>
              <w:t>3 PI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r w:rsidRPr="00BE2682">
              <w:rPr>
                <w:sz w:val="14"/>
                <w:szCs w:val="14"/>
                <w:lang w:val="en-US"/>
              </w:rPr>
              <w:t>1 LA</w:t>
            </w:r>
            <w:r>
              <w:rPr>
                <w:sz w:val="14"/>
                <w:szCs w:val="14"/>
                <w:lang w:val="en-US"/>
              </w:rPr>
              <w:t>-I</w:t>
            </w:r>
            <w:r w:rsidRPr="00BE2682">
              <w:rPr>
                <w:sz w:val="14"/>
                <w:szCs w:val="14"/>
                <w:lang w:val="en-US"/>
              </w:rPr>
              <w:t xml:space="preserve"> CAB+RPV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r w:rsidRPr="00BE2682">
              <w:rPr>
                <w:sz w:val="14"/>
                <w:szCs w:val="14"/>
                <w:lang w:val="en-US"/>
              </w:rPr>
              <w:t xml:space="preserve">1 </w:t>
            </w:r>
            <w:proofErr w:type="gramStart"/>
            <w:r w:rsidRPr="00BE2682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721DCFE9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37660D">
              <w:rPr>
                <w:sz w:val="14"/>
                <w:szCs w:val="14"/>
                <w:lang w:val="en-US"/>
              </w:rPr>
              <w:t>TAF</w:t>
            </w:r>
            <w:r>
              <w:rPr>
                <w:sz w:val="14"/>
                <w:szCs w:val="14"/>
                <w:lang w:val="en-US"/>
              </w:rPr>
              <w:t>/</w:t>
            </w:r>
            <w:r w:rsidRPr="0037660D">
              <w:rPr>
                <w:sz w:val="14"/>
                <w:szCs w:val="14"/>
                <w:lang w:val="en-US"/>
              </w:rPr>
              <w:t>FTC</w:t>
            </w:r>
            <w:r>
              <w:rPr>
                <w:sz w:val="14"/>
                <w:szCs w:val="14"/>
                <w:lang w:val="en-US"/>
              </w:rPr>
              <w:t>/</w:t>
            </w:r>
            <w:r w:rsidRPr="0037660D">
              <w:rPr>
                <w:sz w:val="14"/>
                <w:szCs w:val="14"/>
                <w:lang w:val="en-US"/>
              </w:rPr>
              <w:t>DRV/c</w:t>
            </w:r>
          </w:p>
          <w:p w14:paraId="7CBE087D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) </w:t>
            </w:r>
            <w:r w:rsidRPr="00190609">
              <w:rPr>
                <w:sz w:val="14"/>
                <w:szCs w:val="14"/>
                <w:lang w:val="en-US"/>
              </w:rPr>
              <w:t xml:space="preserve">INI-based triple </w:t>
            </w:r>
            <w:proofErr w:type="spellStart"/>
            <w:r w:rsidRPr="00190609">
              <w:rPr>
                <w:sz w:val="14"/>
                <w:szCs w:val="14"/>
                <w:lang w:val="en-US"/>
              </w:rPr>
              <w:t>therapy+MVC</w:t>
            </w:r>
            <w:proofErr w:type="spellEnd"/>
          </w:p>
          <w:p w14:paraId="2158A484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) </w:t>
            </w:r>
            <w:r w:rsidRPr="0008207C">
              <w:rPr>
                <w:sz w:val="14"/>
                <w:szCs w:val="14"/>
                <w:lang w:val="en-US"/>
              </w:rPr>
              <w:t>TAF/FTC/DRV/c</w:t>
            </w:r>
          </w:p>
          <w:p w14:paraId="60AC0E3A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4) </w:t>
            </w:r>
            <w:r w:rsidRPr="00D53B0A">
              <w:rPr>
                <w:sz w:val="14"/>
                <w:szCs w:val="14"/>
                <w:lang w:val="en-US"/>
              </w:rPr>
              <w:t>TAF/FTC/DRV/c</w:t>
            </w:r>
          </w:p>
          <w:p w14:paraId="43AAC2B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) </w:t>
            </w:r>
            <w:r w:rsidRPr="00BE2682">
              <w:rPr>
                <w:sz w:val="14"/>
                <w:szCs w:val="14"/>
                <w:lang w:val="en-US"/>
              </w:rPr>
              <w:t>LA CAB+RPV</w:t>
            </w:r>
          </w:p>
        </w:tc>
        <w:tc>
          <w:tcPr>
            <w:tcW w:w="1002" w:type="dxa"/>
            <w:shd w:val="clear" w:color="auto" w:fill="D6D8EA"/>
          </w:tcPr>
          <w:p w14:paraId="08FC41FE" w14:textId="77777777" w:rsidR="00E07CAE" w:rsidRPr="00BE2682" w:rsidRDefault="00E07CAE" w:rsidP="00E07CAE">
            <w:pPr>
              <w:spacing w:after="0" w:line="240" w:lineRule="auto"/>
              <w:rPr>
                <w:sz w:val="14"/>
                <w:szCs w:val="14"/>
              </w:rPr>
            </w:pPr>
            <w:r w:rsidRPr="00BE2682">
              <w:rPr>
                <w:sz w:val="14"/>
                <w:szCs w:val="14"/>
                <w:lang w:val="en-US"/>
              </w:rPr>
              <w:t>4/4 (100)</w:t>
            </w:r>
          </w:p>
          <w:p w14:paraId="507C7581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Y</w:t>
            </w:r>
          </w:p>
          <w:p w14:paraId="51B4B399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Y</w:t>
            </w:r>
          </w:p>
          <w:p w14:paraId="1C5AD757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) Y</w:t>
            </w:r>
          </w:p>
          <w:p w14:paraId="6403E784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) Y</w:t>
            </w:r>
          </w:p>
          <w:p w14:paraId="04D594AA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) UA</w:t>
            </w:r>
          </w:p>
        </w:tc>
      </w:tr>
      <w:tr w:rsidR="000D04CE" w:rsidRPr="00116EC4" w14:paraId="7689CCB8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865C9" w14:textId="77777777" w:rsidR="00E07CAE" w:rsidRPr="00116EC4" w:rsidRDefault="00E07CAE" w:rsidP="00E07CAE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Ring&lt;/Author&gt;&lt;Year&gt;2024&lt;/Year&gt;&lt;RecNum&gt;15822&lt;/RecNum&gt;&lt;DisplayText&gt;Ring et al., 2024&lt;/DisplayText&gt;&lt;record&gt;&lt;rec-number&gt;15822&lt;/rec-number&gt;&lt;foreign-keys&gt;&lt;key app="EN" db-id="0f59vpf9oz0zw5edadtx92a7w9dxx05dev9d" timestamp="1740154077"&gt;15822&lt;/key&gt;&lt;/foreign-keys&gt;&lt;ref-type name="Journal Article"&gt;17&lt;/ref-type&gt;&lt;contributors&gt;&lt;authors&gt;&lt;author&gt;Ring, Kyle&lt;/author&gt;&lt;author&gt;Smuk, Melanie&lt;/author&gt;&lt;author&gt;Shongwe, Moses&lt;/author&gt;&lt;author&gt;Okonta, Leroy&lt;/author&gt;&lt;author&gt;Mackie, Nicola E.&lt;/author&gt;&lt;author&gt;Ayres, Sara&lt;/author&gt;&lt;author&gt;Barber, Tristan J.&lt;/author&gt;&lt;author&gt;Akodu, Jane&lt;/author&gt;&lt;author&gt;Ferro, Filippo&lt;/author&gt;&lt;author&gt;Chilton, Daniella&lt;/author&gt;&lt;author&gt;Hurn, Eliot&lt;/author&gt;&lt;author&gt;Halai, Bhavna&lt;/author&gt;&lt;author&gt;Barchi, Will&lt;/author&gt;&lt;author&gt;Ali, Asim&lt;/author&gt;&lt;author&gt;Darko, Sandra&lt;/author&gt;&lt;author&gt;White, Gemma&lt;/author&gt;&lt;author&gt;Clarke, Emily&lt;/author&gt;&lt;author&gt;Clark, Fiona&lt;/author&gt;&lt;author&gt;Ali, Bazga&lt;/author&gt;&lt;author&gt;Arumainayagam, Joseph&lt;/author&gt;&lt;author&gt;Quinn, Gaynor&lt;/author&gt;&lt;author&gt;Boffito, Marta&lt;/author&gt;&lt;author&gt;Byrne, Ruth&lt;/author&gt;&lt;author&gt;Naous, Nadia&lt;/author&gt;&lt;author&gt;Leung, Suki&lt;/author&gt;&lt;author&gt;Umaipalan, Athavan&lt;/author&gt;&lt;author&gt;Thornton, Brian&lt;/author&gt;&lt;author&gt;Bayliss, David&lt;/author&gt;&lt;author&gt;McLoughlin, Catherine&lt;/author&gt;&lt;author&gt;Foster, Jonathan&lt;/author&gt;&lt;author&gt;Waters, Laura&lt;/author&gt;&lt;author&gt;Orkin, Chloe&lt;/author&gt;&lt;/authors&gt;&lt;/contributors&gt;&lt;titles&gt;&lt;title&gt;Multicentre service evaluation of injectable cabotegravir and rilpivirine delivery and outcomes across 12 UK clinics (SHARE LAI-net)&lt;/title&gt;&lt;secondary-title&gt;HIV Medicine&lt;/secondary-title&gt;&lt;/titles&gt;&lt;periodical&gt;&lt;full-title&gt;HIV Medicine&lt;/full-title&gt;&lt;/periodical&gt;&lt;pages&gt;1125-1134&lt;/pages&gt;&lt;volume&gt;25&lt;/volume&gt;&lt;number&gt;10&lt;/number&gt;&lt;dates&gt;&lt;year&gt;2024&lt;/year&gt;&lt;/dates&gt;&lt;isbn&gt;1464-2662&lt;/isbn&gt;&lt;urls&gt;&lt;related-urls&gt;&lt;url&gt;https://onlinelibrary.wiley.com/doi/abs/10.1111/hiv.13679&lt;/url&gt;&lt;/related-urls&gt;&lt;/urls&gt;&lt;electronic-resource-num&gt;https://doi.org/10.1111/hiv.13679&lt;/electronic-resource-num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Ring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SHARE LAI-net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578D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K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A432C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.5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FD21E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C884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≥200 c/mL</w:t>
            </w:r>
          </w:p>
        </w:tc>
        <w:tc>
          <w:tcPr>
            <w:tcW w:w="826" w:type="dxa"/>
            <w:shd w:val="clear" w:color="auto" w:fill="D6D8EA"/>
          </w:tcPr>
          <w:p w14:paraId="57D54BFC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18</w:t>
            </w:r>
          </w:p>
        </w:tc>
        <w:tc>
          <w:tcPr>
            <w:tcW w:w="554" w:type="dxa"/>
            <w:shd w:val="clear" w:color="auto" w:fill="D6D8EA"/>
          </w:tcPr>
          <w:p w14:paraId="30427523" w14:textId="3CE8717D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46E86">
              <w:rPr>
                <w:sz w:val="14"/>
                <w:szCs w:val="14"/>
                <w:lang w:val="en-US"/>
              </w:rPr>
              <w:t>150 (28.9)</w:t>
            </w:r>
          </w:p>
        </w:tc>
        <w:tc>
          <w:tcPr>
            <w:tcW w:w="825" w:type="dxa"/>
            <w:shd w:val="clear" w:color="auto" w:fill="D6D8EA"/>
          </w:tcPr>
          <w:p w14:paraId="2CD0D8DE" w14:textId="5DEEE134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33</w:t>
            </w:r>
          </w:p>
        </w:tc>
        <w:tc>
          <w:tcPr>
            <w:tcW w:w="399" w:type="dxa"/>
            <w:shd w:val="clear" w:color="auto" w:fill="D6D8EA"/>
          </w:tcPr>
          <w:p w14:paraId="631C79B7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 (0.7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56763CBE" w14:textId="6819990F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/3</w:t>
            </w:r>
            <w:r w:rsidRPr="006E7283">
              <w:rPr>
                <w:sz w:val="16"/>
                <w:szCs w:val="16"/>
                <w:vertAlign w:val="superscript"/>
                <w:lang w:val="en-US"/>
              </w:rPr>
              <w:t>@</w:t>
            </w:r>
            <w:r>
              <w:rPr>
                <w:sz w:val="16"/>
                <w:szCs w:val="16"/>
                <w:vertAlign w:val="superscript"/>
                <w:lang w:val="en-US"/>
              </w:rPr>
              <w:t>@</w:t>
            </w:r>
          </w:p>
        </w:tc>
        <w:tc>
          <w:tcPr>
            <w:tcW w:w="690" w:type="dxa"/>
            <w:shd w:val="clear" w:color="auto" w:fill="D6D8EA"/>
          </w:tcPr>
          <w:p w14:paraId="11052802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933" w:type="dxa"/>
            <w:shd w:val="clear" w:color="auto" w:fill="D6D8EA"/>
          </w:tcPr>
          <w:p w14:paraId="0DDC862F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5, 66.7)</w:t>
            </w:r>
          </w:p>
        </w:tc>
        <w:tc>
          <w:tcPr>
            <w:tcW w:w="1286" w:type="dxa"/>
            <w:shd w:val="clear" w:color="auto" w:fill="D6D8EA"/>
          </w:tcPr>
          <w:p w14:paraId="6014680D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  <w:p w14:paraId="09E8B6A8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  <w:p w14:paraId="3FB40F2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6D8EA"/>
          </w:tcPr>
          <w:p w14:paraId="79B5B62F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2, 33.3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4B1B2EAC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6CDA513A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0E6B089F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1E</w:t>
            </w:r>
          </w:p>
        </w:tc>
        <w:tc>
          <w:tcPr>
            <w:tcW w:w="851" w:type="dxa"/>
            <w:shd w:val="clear" w:color="auto" w:fill="D6D8EA"/>
          </w:tcPr>
          <w:p w14:paraId="3B367AA1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340B352D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12DEA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1134" w:type="dxa"/>
            <w:shd w:val="clear" w:color="auto" w:fill="D6D8EA"/>
          </w:tcPr>
          <w:p w14:paraId="2D03CC27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C65F9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r w:rsidRPr="00FC65F9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proofErr w:type="gramStart"/>
            <w:r>
              <w:rPr>
                <w:sz w:val="14"/>
                <w:szCs w:val="14"/>
                <w:lang w:val="en-US"/>
              </w:rPr>
              <w:t>NNRTI;</w:t>
            </w:r>
            <w:proofErr w:type="gramEnd"/>
          </w:p>
          <w:p w14:paraId="05BBAE9E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BF561A">
              <w:rPr>
                <w:sz w:val="14"/>
                <w:szCs w:val="14"/>
              </w:rPr>
              <w:t>BIC/F/TAF</w:t>
            </w:r>
          </w:p>
          <w:p w14:paraId="0C268A97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DOR/3TC/TDF</w:t>
            </w:r>
          </w:p>
          <w:p w14:paraId="3D9F7642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) </w:t>
            </w:r>
            <w:r w:rsidRPr="00ED0734">
              <w:rPr>
                <w:sz w:val="14"/>
                <w:szCs w:val="14"/>
                <w:lang w:val="en-US"/>
              </w:rPr>
              <w:t>DRV/c/FTC/TAF</w:t>
            </w:r>
          </w:p>
        </w:tc>
        <w:tc>
          <w:tcPr>
            <w:tcW w:w="1002" w:type="dxa"/>
            <w:shd w:val="clear" w:color="auto" w:fill="D6D8EA"/>
          </w:tcPr>
          <w:p w14:paraId="29888CAF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12DEA">
              <w:rPr>
                <w:sz w:val="14"/>
                <w:szCs w:val="14"/>
                <w:lang w:val="en-US"/>
              </w:rPr>
              <w:t>3/3 (100)</w:t>
            </w:r>
          </w:p>
        </w:tc>
      </w:tr>
      <w:tr w:rsidR="000D04CE" w:rsidRPr="00116EC4" w14:paraId="2339FF07" w14:textId="77777777" w:rsidTr="00B554FA">
        <w:trPr>
          <w:trHeight w:val="1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FA30F" w14:textId="04910730" w:rsidR="00E07CAE" w:rsidRPr="00116EC4" w:rsidRDefault="00E07CAE" w:rsidP="00E07CAE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Muccini&lt;/Author&gt;&lt;Year&gt;2024&lt;/Year&gt;&lt;RecNum&gt;15820&lt;/RecNum&gt;&lt;DisplayText&gt;Muccini et al., 2024&lt;/DisplayText&gt;&lt;record&gt;&lt;rec-number&gt;15820&lt;/rec-number&gt;&lt;foreign-keys&gt;&lt;key app="EN" db-id="0f59vpf9oz0zw5edadtx92a7w9dxx05dev9d" timestamp="1740153775"&gt;15820&lt;/key&gt;&lt;/foreign-keys&gt;&lt;ref-type name="Journal Article"&gt;17&lt;/ref-type&gt;&lt;contributors&gt;&lt;authors&gt;&lt;author&gt;Muccini, Camilla&lt;/author&gt;&lt;author&gt;Gianotti, Nicola&lt;/author&gt;&lt;author&gt;Diotallevi, Sara&lt;/author&gt;&lt;author&gt;Lolatto, Riccardo&lt;/author&gt;&lt;author&gt;Spagnuolo, Vincenzo&lt;/author&gt;&lt;author&gt;Canetti, Diana&lt;/author&gt;&lt;author&gt;Bagaglio, Sabrina&lt;/author&gt;&lt;author&gt;Perez, Victoria Gordo&lt;/author&gt;&lt;author&gt;Clemente, Tommaso&lt;/author&gt;&lt;author&gt;Bottanelli, Martina&lt;/author&gt;&lt;author&gt;Candela, Caterina&lt;/author&gt;&lt;author&gt;Nozza, Silvia&lt;/author&gt;&lt;author&gt;Castagna, Antonella&lt;/author&gt;&lt;/authors&gt;&lt;/contributors&gt;&lt;titles&gt;&lt;title&gt;One Year of Long-Acting Cabotegravir and Rilpivirine in People With Human Immunodeficiency Virus and Long Exposure to Antiretroviral Therapy: Data From the SCohoLART Study&lt;/title&gt;&lt;secondary-title&gt;Open Forum Infectious Diseases&lt;/secondary-title&gt;&lt;/titles&gt;&lt;periodical&gt;&lt;full-title&gt;Open Forum Infectious Diseases&lt;/full-title&gt;&lt;/periodical&gt;&lt;volume&gt;11&lt;/volume&gt;&lt;number&gt;7&lt;/number&gt;&lt;dates&gt;&lt;year&gt;2024&lt;/year&gt;&lt;/dates&gt;&lt;isbn&gt;2328-8957&lt;/isbn&gt;&lt;urls&gt;&lt;related-urls&gt;&lt;url&gt;https://doi.org/10.1093/ofid/ofae326&lt;/url&gt;&lt;/related-urls&gt;&lt;/urls&gt;&lt;custom1&gt;ofae326&lt;/custom1&gt;&lt;electronic-resource-num&gt;10.1093/ofid/ofae326&lt;/electronic-resource-num&gt;&lt;access-date&gt;2/21/2025&lt;/access-date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Muccini et al.</w:t>
            </w:r>
            <w:r w:rsidR="00AB1D4C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,</w:t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 (</w:t>
            </w:r>
            <w:proofErr w:type="spellStart"/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>SCohoLART</w:t>
            </w:r>
            <w:proofErr w:type="spellEnd"/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>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F45C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458AA9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proofErr w:type="gramStart"/>
            <w:r w:rsidRPr="00116EC4">
              <w:rPr>
                <w:sz w:val="14"/>
                <w:szCs w:val="14"/>
                <w:lang w:val="en-US"/>
              </w:rPr>
              <w:t>13.1  (</w:t>
            </w:r>
            <w:proofErr w:type="gramEnd"/>
            <w:r w:rsidRPr="00116EC4">
              <w:rPr>
                <w:sz w:val="14"/>
                <w:szCs w:val="14"/>
                <w:lang w:val="en-US"/>
              </w:rPr>
              <w:t>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5506E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B8067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2 VL≥50 c/mL </w:t>
            </w:r>
            <w:proofErr w:type="gramStart"/>
            <w:r w:rsidRPr="00116EC4">
              <w:rPr>
                <w:sz w:val="14"/>
                <w:szCs w:val="14"/>
                <w:lang w:val="en-US"/>
              </w:rPr>
              <w:t>or  VL</w:t>
            </w:r>
            <w:proofErr w:type="gramEnd"/>
            <w:r w:rsidRPr="00116EC4">
              <w:rPr>
                <w:sz w:val="14"/>
                <w:szCs w:val="14"/>
                <w:lang w:val="en-US"/>
              </w:rPr>
              <w:t>≥1000 c/mL</w:t>
            </w:r>
          </w:p>
        </w:tc>
        <w:tc>
          <w:tcPr>
            <w:tcW w:w="826" w:type="dxa"/>
            <w:shd w:val="clear" w:color="auto" w:fill="D6D8EA"/>
          </w:tcPr>
          <w:p w14:paraId="7489AD3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14</w:t>
            </w:r>
          </w:p>
        </w:tc>
        <w:tc>
          <w:tcPr>
            <w:tcW w:w="554" w:type="dxa"/>
            <w:shd w:val="clear" w:color="auto" w:fill="D6D8EA"/>
          </w:tcPr>
          <w:p w14:paraId="0D724567" w14:textId="3C56A46C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80FEE">
              <w:rPr>
                <w:sz w:val="14"/>
                <w:szCs w:val="14"/>
                <w:lang w:val="en-US"/>
              </w:rPr>
              <w:t>47 (9.1)</w:t>
            </w:r>
          </w:p>
        </w:tc>
        <w:tc>
          <w:tcPr>
            <w:tcW w:w="825" w:type="dxa"/>
            <w:shd w:val="clear" w:color="auto" w:fill="D6D8EA"/>
          </w:tcPr>
          <w:p w14:paraId="60C7AB04" w14:textId="4B2960C5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14</w:t>
            </w:r>
          </w:p>
        </w:tc>
        <w:tc>
          <w:tcPr>
            <w:tcW w:w="399" w:type="dxa"/>
            <w:shd w:val="clear" w:color="auto" w:fill="D6D8EA"/>
          </w:tcPr>
          <w:p w14:paraId="66F89896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 (0.8)</w:t>
            </w:r>
          </w:p>
        </w:tc>
        <w:tc>
          <w:tcPr>
            <w:tcW w:w="1064" w:type="dxa"/>
            <w:shd w:val="clear" w:color="auto" w:fill="D6D8EA"/>
          </w:tcPr>
          <w:p w14:paraId="6A028E0D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1/4;</w:t>
            </w:r>
            <w:proofErr w:type="gramEnd"/>
          </w:p>
          <w:p w14:paraId="7F108793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382E0019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UA</w:t>
            </w:r>
          </w:p>
          <w:p w14:paraId="57C695EC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UA</w:t>
            </w:r>
          </w:p>
          <w:p w14:paraId="78726C93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UA</w:t>
            </w:r>
          </w:p>
        </w:tc>
        <w:tc>
          <w:tcPr>
            <w:tcW w:w="690" w:type="dxa"/>
            <w:shd w:val="clear" w:color="auto" w:fill="D6D8EA"/>
          </w:tcPr>
          <w:p w14:paraId="58BC4E8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/4</w:t>
            </w:r>
          </w:p>
        </w:tc>
        <w:tc>
          <w:tcPr>
            <w:tcW w:w="933" w:type="dxa"/>
            <w:shd w:val="clear" w:color="auto" w:fill="D6D8EA"/>
          </w:tcPr>
          <w:p w14:paraId="4B1E102C" w14:textId="362BE97F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9, 25)</w:t>
            </w:r>
          </w:p>
        </w:tc>
        <w:tc>
          <w:tcPr>
            <w:tcW w:w="1286" w:type="dxa"/>
            <w:shd w:val="clear" w:color="auto" w:fill="D6D8EA"/>
          </w:tcPr>
          <w:p w14:paraId="5B5F547B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0.6, 75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7338CD1F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65220151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E</w:t>
            </w:r>
            <w:r>
              <w:rPr>
                <w:b/>
                <w:bCs/>
                <w:sz w:val="14"/>
                <w:szCs w:val="14"/>
                <w:lang w:val="en-US"/>
              </w:rPr>
              <w:t>/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, Q148R</w:t>
            </w:r>
          </w:p>
          <w:p w14:paraId="64995F5C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K, Q148R</w:t>
            </w:r>
          </w:p>
          <w:p w14:paraId="6AEC2B9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57Q</w:t>
            </w:r>
          </w:p>
        </w:tc>
        <w:tc>
          <w:tcPr>
            <w:tcW w:w="1173" w:type="dxa"/>
            <w:shd w:val="clear" w:color="auto" w:fill="D6D8EA"/>
          </w:tcPr>
          <w:p w14:paraId="0150C0D5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0.6, 75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12026CCB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0214712E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A</w:t>
            </w:r>
          </w:p>
          <w:p w14:paraId="6546B0FC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1P/Q, E138A</w:t>
            </w:r>
          </w:p>
          <w:p w14:paraId="6400AFBE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1E, E138A</w:t>
            </w:r>
          </w:p>
        </w:tc>
        <w:tc>
          <w:tcPr>
            <w:tcW w:w="851" w:type="dxa"/>
            <w:shd w:val="clear" w:color="auto" w:fill="D6D8EA"/>
          </w:tcPr>
          <w:p w14:paraId="0962EC4F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0.6, 75)</w:t>
            </w:r>
          </w:p>
        </w:tc>
        <w:tc>
          <w:tcPr>
            <w:tcW w:w="709" w:type="dxa"/>
            <w:shd w:val="clear" w:color="auto" w:fill="D6D8EA"/>
          </w:tcPr>
          <w:p w14:paraId="331055D6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C65F9">
              <w:rPr>
                <w:sz w:val="14"/>
                <w:szCs w:val="14"/>
                <w:lang w:val="en-US"/>
              </w:rPr>
              <w:t>4/4</w:t>
            </w:r>
          </w:p>
        </w:tc>
        <w:tc>
          <w:tcPr>
            <w:tcW w:w="1134" w:type="dxa"/>
            <w:shd w:val="clear" w:color="auto" w:fill="D6D8EA"/>
          </w:tcPr>
          <w:p w14:paraId="14B9C2FE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C65F9">
              <w:rPr>
                <w:sz w:val="14"/>
                <w:szCs w:val="14"/>
                <w:lang w:val="en-US"/>
              </w:rPr>
              <w:t>3 PI</w:t>
            </w:r>
            <w:r>
              <w:rPr>
                <w:sz w:val="14"/>
                <w:szCs w:val="14"/>
                <w:lang w:val="en-US"/>
              </w:rPr>
              <w:t xml:space="preserve">, 1 </w:t>
            </w:r>
            <w:proofErr w:type="gramStart"/>
            <w:r w:rsidRPr="00FC65F9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357A525B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24749E">
              <w:rPr>
                <w:sz w:val="14"/>
                <w:szCs w:val="14"/>
                <w:lang w:val="en-US"/>
              </w:rPr>
              <w:t>BIC/F/TAF</w:t>
            </w:r>
          </w:p>
          <w:p w14:paraId="30B63CDC" w14:textId="77777777" w:rsidR="00E07CAE" w:rsidRPr="00F82669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82669">
              <w:rPr>
                <w:sz w:val="14"/>
                <w:szCs w:val="14"/>
                <w:lang w:val="en-US"/>
              </w:rPr>
              <w:t xml:space="preserve">2) </w:t>
            </w:r>
            <w:r w:rsidRPr="0024749E">
              <w:rPr>
                <w:sz w:val="14"/>
                <w:szCs w:val="14"/>
                <w:lang w:val="en-US"/>
              </w:rPr>
              <w:t>DRV/c/F/ TAF</w:t>
            </w:r>
          </w:p>
          <w:p w14:paraId="5A49888E" w14:textId="77777777" w:rsidR="00E07CAE" w:rsidRPr="00F82669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82669">
              <w:rPr>
                <w:sz w:val="14"/>
                <w:szCs w:val="14"/>
                <w:lang w:val="en-US"/>
              </w:rPr>
              <w:t xml:space="preserve">3) </w:t>
            </w:r>
            <w:r>
              <w:rPr>
                <w:sz w:val="14"/>
                <w:szCs w:val="14"/>
              </w:rPr>
              <w:t>DRV/c/F/ TAF</w:t>
            </w:r>
          </w:p>
          <w:p w14:paraId="5208981C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82669">
              <w:rPr>
                <w:sz w:val="14"/>
                <w:szCs w:val="14"/>
                <w:lang w:val="en-US"/>
              </w:rPr>
              <w:t>4)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</w:rPr>
              <w:t>DRV/c/F/ TAF</w:t>
            </w:r>
          </w:p>
        </w:tc>
        <w:tc>
          <w:tcPr>
            <w:tcW w:w="1002" w:type="dxa"/>
            <w:shd w:val="clear" w:color="auto" w:fill="D6D8EA"/>
          </w:tcPr>
          <w:p w14:paraId="2EC052EC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C65F9">
              <w:rPr>
                <w:sz w:val="14"/>
                <w:szCs w:val="14"/>
                <w:lang w:val="en-US"/>
              </w:rPr>
              <w:t>4/4 (100)</w:t>
            </w:r>
          </w:p>
        </w:tc>
      </w:tr>
      <w:tr w:rsidR="000D04CE" w:rsidRPr="00116EC4" w14:paraId="3D613FDC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97A7A" w14:textId="77777777" w:rsidR="00E07CAE" w:rsidRPr="00116EC4" w:rsidRDefault="00E07CAE" w:rsidP="00E07CAE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Gagliardini&lt;/Author&gt;&lt;Year&gt;November 10-13, 2024&lt;/Year&gt;&lt;RecNum&gt;15780&lt;/RecNum&gt;&lt;DisplayText&gt;Gagliardini et al., November 10-13, 2024&lt;/DisplayText&gt;&lt;record&gt;&lt;rec-number&gt;15780&lt;/rec-number&gt;&lt;foreign-keys&gt;&lt;key app="EN" db-id="0f59vpf9oz0zw5edadtx92a7w9dxx05dev9d" timestamp="1734343486"&gt;15780&lt;/key&gt;&lt;/foreign-keys&gt;&lt;ref-type name="Conference Proceedings"&gt;10&lt;/ref-type&gt;&lt;contributors&gt;&lt;authors&gt;&lt;author&gt;R. Gagliardini&lt;/author&gt;&lt;author&gt;S. De Benedittis&lt;/author&gt;&lt;author&gt;A. Tavelli&lt;/author&gt;&lt;author&gt;G. Lapadula&lt;/author&gt;&lt;author&gt;V. Mazzotta&lt;/author&gt;&lt;author&gt;E. Bruzzesi&lt;/author&gt;&lt;author&gt;A. Cervo&lt;/author&gt;&lt;author&gt;G. Carrozzo&lt;/author&gt;&lt;author&gt;A. Saracino&lt;/author&gt;&lt;author&gt;S. Rusconi&lt;/author&gt;&lt;author&gt;G. Marchetti&lt;/author&gt;&lt;author&gt;F. Ceccherini-Silberstein&lt;/author&gt;&lt;author&gt;A. Antinori&lt;/author&gt;&lt;author&gt;A. d&amp;apos;Arminio Monforte&lt;/author&gt;&lt;author&gt;C. Muccini&lt;/author&gt;&lt;/authors&gt;&lt;/contributors&gt;&lt;titles&gt;&lt;title&gt;EFFECTIVENESS OF LONG-ACTING ART WITH CABOTEGRAVIR/RILPIVIRINE IN THE ICONA COHORT&lt;/title&gt;&lt;secondary-title&gt;HIV Drug Therapy Glasgow&lt;/secondary-title&gt;&lt;/titles&gt;&lt;dates&gt;&lt;year&gt;November 10-13, 2024&lt;/year&gt;&lt;/dates&gt;&lt;pub-location&gt;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Gagliardin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Icona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C4003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07495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5392B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EF392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&gt;50 c/mL or VL&gt;1000 c/mL + ART change</w:t>
            </w:r>
          </w:p>
        </w:tc>
        <w:tc>
          <w:tcPr>
            <w:tcW w:w="826" w:type="dxa"/>
            <w:shd w:val="clear" w:color="auto" w:fill="D6D8EA"/>
          </w:tcPr>
          <w:p w14:paraId="18D316C9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06</w:t>
            </w:r>
          </w:p>
        </w:tc>
        <w:tc>
          <w:tcPr>
            <w:tcW w:w="554" w:type="dxa"/>
            <w:shd w:val="clear" w:color="auto" w:fill="D6D8EA"/>
          </w:tcPr>
          <w:p w14:paraId="05631800" w14:textId="62EE9F2B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9F3A7C">
              <w:rPr>
                <w:sz w:val="14"/>
                <w:szCs w:val="14"/>
                <w:lang w:val="en-US"/>
              </w:rPr>
              <w:t>57 (11.3)</w:t>
            </w:r>
          </w:p>
        </w:tc>
        <w:tc>
          <w:tcPr>
            <w:tcW w:w="825" w:type="dxa"/>
            <w:shd w:val="clear" w:color="auto" w:fill="D6D8EA"/>
          </w:tcPr>
          <w:p w14:paraId="751DE253" w14:textId="0582C8EE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06</w:t>
            </w:r>
          </w:p>
        </w:tc>
        <w:tc>
          <w:tcPr>
            <w:tcW w:w="399" w:type="dxa"/>
            <w:shd w:val="clear" w:color="auto" w:fill="D6D8EA"/>
          </w:tcPr>
          <w:p w14:paraId="16808B08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0.4)</w:t>
            </w:r>
          </w:p>
        </w:tc>
        <w:tc>
          <w:tcPr>
            <w:tcW w:w="1064" w:type="dxa"/>
            <w:shd w:val="clear" w:color="auto" w:fill="D6D8EA"/>
          </w:tcPr>
          <w:p w14:paraId="5C627591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2/2;</w:t>
            </w:r>
            <w:proofErr w:type="gramEnd"/>
          </w:p>
          <w:p w14:paraId="48451657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1D76D93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 (INI genotype UA)</w:t>
            </w:r>
          </w:p>
        </w:tc>
        <w:tc>
          <w:tcPr>
            <w:tcW w:w="690" w:type="dxa"/>
            <w:shd w:val="clear" w:color="auto" w:fill="D6D8EA"/>
          </w:tcPr>
          <w:p w14:paraId="7377724F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2</w:t>
            </w:r>
          </w:p>
        </w:tc>
        <w:tc>
          <w:tcPr>
            <w:tcW w:w="933" w:type="dxa"/>
            <w:shd w:val="clear" w:color="auto" w:fill="D6D8EA"/>
          </w:tcPr>
          <w:p w14:paraId="48693969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07CC3C9A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2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</w:p>
          <w:p w14:paraId="413D900D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71CC0DB9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A, E157Q</w:t>
            </w:r>
          </w:p>
        </w:tc>
        <w:tc>
          <w:tcPr>
            <w:tcW w:w="1173" w:type="dxa"/>
            <w:shd w:val="clear" w:color="auto" w:fill="D6D8EA"/>
          </w:tcPr>
          <w:p w14:paraId="3C376B97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2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</w:p>
          <w:p w14:paraId="35276396" w14:textId="77777777" w:rsidR="00E07CAE" w:rsidRPr="006E7283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4324424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1E</w:t>
            </w:r>
          </w:p>
        </w:tc>
        <w:tc>
          <w:tcPr>
            <w:tcW w:w="851" w:type="dxa"/>
            <w:shd w:val="clear" w:color="auto" w:fill="D6D8EA"/>
          </w:tcPr>
          <w:p w14:paraId="610EFD33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2, 100)</w:t>
            </w:r>
          </w:p>
        </w:tc>
        <w:tc>
          <w:tcPr>
            <w:tcW w:w="709" w:type="dxa"/>
            <w:shd w:val="clear" w:color="auto" w:fill="D6D8EA"/>
          </w:tcPr>
          <w:p w14:paraId="171466D8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2A91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1134" w:type="dxa"/>
            <w:shd w:val="clear" w:color="auto" w:fill="D6D8EA"/>
          </w:tcPr>
          <w:p w14:paraId="04BA33BB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2A91">
              <w:rPr>
                <w:sz w:val="14"/>
                <w:szCs w:val="14"/>
                <w:lang w:val="en-US"/>
              </w:rPr>
              <w:t>LA CAB+RPV</w:t>
            </w:r>
            <w:r>
              <w:rPr>
                <w:sz w:val="14"/>
                <w:szCs w:val="14"/>
                <w:lang w:val="en-US"/>
              </w:rPr>
              <w:t>,</w:t>
            </w:r>
            <w:r w:rsidRPr="00D92A91">
              <w:rPr>
                <w:sz w:val="14"/>
                <w:szCs w:val="14"/>
                <w:lang w:val="en-US"/>
              </w:rPr>
              <w:t xml:space="preserve"> </w:t>
            </w:r>
            <w:proofErr w:type="gramStart"/>
            <w:r w:rsidRPr="00D92A91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765F3671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B36C22">
              <w:rPr>
                <w:sz w:val="14"/>
                <w:szCs w:val="14"/>
                <w:lang w:val="en-US"/>
              </w:rPr>
              <w:t>LA</w:t>
            </w:r>
            <w:r>
              <w:rPr>
                <w:sz w:val="14"/>
                <w:szCs w:val="14"/>
                <w:lang w:val="en-US"/>
              </w:rPr>
              <w:t>-I</w:t>
            </w:r>
            <w:r w:rsidRPr="00B36C22">
              <w:rPr>
                <w:sz w:val="14"/>
                <w:szCs w:val="14"/>
                <w:lang w:val="en-US"/>
              </w:rPr>
              <w:t xml:space="preserve"> CAB+RPV</w:t>
            </w:r>
          </w:p>
          <w:p w14:paraId="3DB87F04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</w:t>
            </w:r>
            <w:r>
              <w:t xml:space="preserve"> </w:t>
            </w:r>
            <w:r w:rsidRPr="00E74A8A">
              <w:rPr>
                <w:sz w:val="14"/>
                <w:szCs w:val="14"/>
                <w:lang w:val="en-US"/>
              </w:rPr>
              <w:t>FTC</w:t>
            </w:r>
            <w:r>
              <w:rPr>
                <w:sz w:val="14"/>
                <w:szCs w:val="14"/>
                <w:lang w:val="en-US"/>
              </w:rPr>
              <w:t>/</w:t>
            </w:r>
            <w:r w:rsidRPr="00E74A8A">
              <w:rPr>
                <w:sz w:val="14"/>
                <w:szCs w:val="14"/>
                <w:lang w:val="en-US"/>
              </w:rPr>
              <w:t>TAF</w:t>
            </w:r>
            <w:r>
              <w:rPr>
                <w:sz w:val="14"/>
                <w:szCs w:val="14"/>
                <w:lang w:val="en-US"/>
              </w:rPr>
              <w:t>/</w:t>
            </w:r>
            <w:r w:rsidRPr="00E74A8A">
              <w:rPr>
                <w:sz w:val="14"/>
                <w:szCs w:val="14"/>
                <w:lang w:val="en-US"/>
              </w:rPr>
              <w:t>BIC</w:t>
            </w:r>
          </w:p>
        </w:tc>
        <w:tc>
          <w:tcPr>
            <w:tcW w:w="1002" w:type="dxa"/>
            <w:shd w:val="clear" w:color="auto" w:fill="D6D8EA"/>
          </w:tcPr>
          <w:p w14:paraId="69EDA0EE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2A91">
              <w:rPr>
                <w:sz w:val="14"/>
                <w:szCs w:val="14"/>
                <w:lang w:val="en-US"/>
              </w:rPr>
              <w:t>1/2 (50)</w:t>
            </w:r>
          </w:p>
          <w:p w14:paraId="5C43BA8D" w14:textId="77777777" w:rsidR="00E07CAE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Y</w:t>
            </w:r>
          </w:p>
          <w:p w14:paraId="2D58A93C" w14:textId="77777777" w:rsidR="00E07CAE" w:rsidRPr="00116EC4" w:rsidRDefault="00E07CAE" w:rsidP="00E07CAE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N</w:t>
            </w:r>
          </w:p>
        </w:tc>
      </w:tr>
      <w:tr w:rsidR="000D04CE" w:rsidRPr="00116EC4" w14:paraId="52E19B36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457A0" w14:textId="77777777" w:rsidR="0072430D" w:rsidRPr="00116EC4" w:rsidRDefault="0072430D" w:rsidP="0072430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Pozniak&lt;/Author&gt;&lt;Year&gt;July 20-26, 2024&lt;/Year&gt;&lt;RecNum&gt;15805&lt;/RecNum&gt;&lt;DisplayText&gt;Pozniak et al., July 20-26, 2024&lt;/DisplayText&gt;&lt;record&gt;&lt;rec-number&gt;15805&lt;/rec-number&gt;&lt;foreign-keys&gt;&lt;key app="EN" db-id="0f59vpf9oz0zw5edadtx92a7w9dxx05dev9d" timestamp="1740066201"&gt;15805&lt;/key&gt;&lt;/foreign-keys&gt;&lt;ref-type name="Conference Proceedings"&gt;10&lt;/ref-type&gt;&lt;contributors&gt;&lt;authors&gt;&lt;author&gt;Anton Pozniak&lt;/author&gt;&lt;author&gt;Gayathri Sridhar&lt;/author&gt;&lt;author&gt;Lambert Assoumou&lt;/author&gt;&lt;author&gt;Lionel Piroth&lt;/author&gt;&lt;author&gt;Dominique Braun&lt;/author&gt;&lt;author&gt;Carl Fletcher&lt;/author&gt;&lt;author&gt;Leigh Ragone&lt;/author&gt;&lt;author&gt;Ajay Shah&lt;/author&gt;&lt;author&gt;Jean van Wyk&lt;/author&gt;&lt;author&gt;Vani Vannappagari&lt;/author&gt;&lt;/authors&gt;&lt;/contributors&gt;&lt;titles&gt;&lt;title&gt;Real-world utilization and effectiveness of long-acting cabotegravir + rilpivirine in virologically suppressed treatment experienced individuals in Europe: Data from COMBINE-2 Cohort Study&lt;/title&gt;&lt;secondary-title&gt;25th International AIDS Conference&lt;/secondary-title&gt;&lt;/titles&gt;&lt;dates&gt;&lt;year&gt;July 20-26, 2024&lt;/year&gt;&lt;/dates&gt;&lt;pub-location&gt;Munich, Germany&lt;/pub-location&gt;&lt;urls&gt;&lt;related-urls&gt;&lt;url&gt;https://www.natap.org/2024/IAS/IAS_42.htm&lt;/url&gt;&lt;/related-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Pozniak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COMBINE-2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25BB5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Switzerland, Germany, France, Spain, Netherlands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50CA4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</w:rPr>
              <w:t>3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2B9E8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2DA51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</w:rPr>
              <w:t>2 VL</w:t>
            </w:r>
            <w:r w:rsidRPr="00116EC4">
              <w:rPr>
                <w:sz w:val="14"/>
                <w:szCs w:val="14"/>
                <w:lang w:val="en-US"/>
              </w:rPr>
              <w:t>≥</w:t>
            </w:r>
            <w:r w:rsidRPr="00116EC4">
              <w:rPr>
                <w:sz w:val="14"/>
                <w:szCs w:val="14"/>
              </w:rPr>
              <w:t>200 c/mL or VL</w:t>
            </w:r>
            <w:r w:rsidRPr="00116EC4">
              <w:rPr>
                <w:sz w:val="14"/>
                <w:szCs w:val="14"/>
                <w:lang w:val="en-US"/>
              </w:rPr>
              <w:t>≥</w:t>
            </w:r>
            <w:r w:rsidRPr="00116EC4">
              <w:rPr>
                <w:sz w:val="14"/>
                <w:szCs w:val="14"/>
              </w:rPr>
              <w:t>200c/mL  + discontinuation</w:t>
            </w:r>
          </w:p>
        </w:tc>
        <w:tc>
          <w:tcPr>
            <w:tcW w:w="826" w:type="dxa"/>
            <w:shd w:val="clear" w:color="auto" w:fill="D6D8EA"/>
          </w:tcPr>
          <w:p w14:paraId="6DFE1184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72</w:t>
            </w:r>
          </w:p>
        </w:tc>
        <w:tc>
          <w:tcPr>
            <w:tcW w:w="554" w:type="dxa"/>
            <w:shd w:val="clear" w:color="auto" w:fill="D6D8EA"/>
          </w:tcPr>
          <w:p w14:paraId="50FA7790" w14:textId="1ABE8ECF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71683D">
              <w:rPr>
                <w:sz w:val="14"/>
                <w:szCs w:val="14"/>
                <w:lang w:val="en-US"/>
              </w:rPr>
              <w:t>53 (11.2)</w:t>
            </w:r>
          </w:p>
        </w:tc>
        <w:tc>
          <w:tcPr>
            <w:tcW w:w="825" w:type="dxa"/>
            <w:shd w:val="clear" w:color="auto" w:fill="D6D8EA"/>
          </w:tcPr>
          <w:p w14:paraId="46F2E8B8" w14:textId="0D675A28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74</w:t>
            </w:r>
          </w:p>
        </w:tc>
        <w:tc>
          <w:tcPr>
            <w:tcW w:w="399" w:type="dxa"/>
            <w:shd w:val="clear" w:color="auto" w:fill="D6D8EA"/>
          </w:tcPr>
          <w:p w14:paraId="6FD6A6BE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 (0.8)</w:t>
            </w:r>
          </w:p>
        </w:tc>
        <w:tc>
          <w:tcPr>
            <w:tcW w:w="1064" w:type="dxa"/>
            <w:shd w:val="clear" w:color="auto" w:fill="D6D8EA"/>
          </w:tcPr>
          <w:p w14:paraId="18C7C74E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2/3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4335AD9D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7D52354D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55D3BFEF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</w:tc>
        <w:tc>
          <w:tcPr>
            <w:tcW w:w="690" w:type="dxa"/>
            <w:shd w:val="clear" w:color="auto" w:fill="D6D8EA"/>
          </w:tcPr>
          <w:p w14:paraId="3777227F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933" w:type="dxa"/>
            <w:shd w:val="clear" w:color="auto" w:fill="D6D8EA"/>
          </w:tcPr>
          <w:p w14:paraId="70732079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5, 66.7)</w:t>
            </w:r>
          </w:p>
        </w:tc>
        <w:tc>
          <w:tcPr>
            <w:tcW w:w="1286" w:type="dxa"/>
            <w:shd w:val="clear" w:color="auto" w:fill="D6D8EA"/>
          </w:tcPr>
          <w:p w14:paraId="0BB1C6F5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0)</w:t>
            </w:r>
          </w:p>
          <w:p w14:paraId="3E2A685D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6D8EA"/>
          </w:tcPr>
          <w:p w14:paraId="7BF29CEF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</w:rPr>
            </w:pPr>
            <w:r w:rsidRPr="006E7283">
              <w:rPr>
                <w:sz w:val="14"/>
                <w:szCs w:val="14"/>
                <w:lang w:val="en-US"/>
              </w:rPr>
              <w:t>1 (0.3, 33.3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257B8545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A</w:t>
            </w:r>
          </w:p>
          <w:p w14:paraId="0EB47911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3C954237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</w:tc>
        <w:tc>
          <w:tcPr>
            <w:tcW w:w="851" w:type="dxa"/>
            <w:shd w:val="clear" w:color="auto" w:fill="D6D8EA"/>
          </w:tcPr>
          <w:p w14:paraId="451A04EF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123C0D35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E280C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1134" w:type="dxa"/>
            <w:shd w:val="clear" w:color="auto" w:fill="D6D8EA"/>
          </w:tcPr>
          <w:p w14:paraId="24D36F91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1E280C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5E6BC1D3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A87AA3">
              <w:rPr>
                <w:sz w:val="14"/>
                <w:szCs w:val="14"/>
                <w:lang w:val="en-US"/>
              </w:rPr>
              <w:t>DRV/c/FTC/TAF</w:t>
            </w:r>
          </w:p>
          <w:p w14:paraId="66F7A5AC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ABC/3TC/DRV/r</w:t>
            </w:r>
          </w:p>
          <w:p w14:paraId="459BB883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)</w:t>
            </w:r>
            <w:r>
              <w:t xml:space="preserve"> </w:t>
            </w:r>
            <w:r w:rsidRPr="001F4D1B">
              <w:rPr>
                <w:sz w:val="14"/>
                <w:szCs w:val="14"/>
                <w:lang w:val="en-US"/>
              </w:rPr>
              <w:t>DRV/c/FTC/TAF</w:t>
            </w:r>
          </w:p>
        </w:tc>
        <w:tc>
          <w:tcPr>
            <w:tcW w:w="1002" w:type="dxa"/>
            <w:shd w:val="clear" w:color="auto" w:fill="D6D8EA"/>
          </w:tcPr>
          <w:p w14:paraId="02024B31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E280C">
              <w:rPr>
                <w:sz w:val="14"/>
                <w:szCs w:val="14"/>
                <w:lang w:val="en-US"/>
              </w:rPr>
              <w:t xml:space="preserve">2/2 (100) </w:t>
            </w:r>
          </w:p>
          <w:p w14:paraId="2D0B42DC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UA</w:t>
            </w:r>
          </w:p>
          <w:p w14:paraId="2410C446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Y</w:t>
            </w:r>
          </w:p>
          <w:p w14:paraId="32466D73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) Y</w:t>
            </w:r>
          </w:p>
        </w:tc>
      </w:tr>
      <w:tr w:rsidR="000D04CE" w:rsidRPr="00116EC4" w14:paraId="04EC46CF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C3691" w14:textId="77777777" w:rsidR="0072430D" w:rsidRPr="00116EC4" w:rsidRDefault="0072430D" w:rsidP="0072430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lastRenderedPageBreak/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Maguire&lt;/Author&gt;&lt;Year&gt;2024&lt;/Year&gt;&lt;RecNum&gt;15824&lt;/RecNum&gt;&lt;DisplayText&gt;Maguire et al., 2024&lt;/DisplayText&gt;&lt;record&gt;&lt;rec-number&gt;15824&lt;/rec-number&gt;&lt;foreign-keys&gt;&lt;key app="EN" db-id="0f59vpf9oz0zw5edadtx92a7w9dxx05dev9d" timestamp="1740154519"&gt;15824&lt;/key&gt;&lt;/foreign-keys&gt;&lt;ref-type name="Journal Article"&gt;17&lt;/ref-type&gt;&lt;contributors&gt;&lt;authors&gt;&lt;author&gt;Maguire, C.&lt;/author&gt;&lt;author&gt;Rueve, K.&lt;/author&gt;&lt;author&gt;Farmer, E.&lt;/author&gt;&lt;author&gt;Huesgen, E.&lt;/author&gt;&lt;author&gt;Karaj, A.&lt;/author&gt;&lt;author&gt;Binkley, A.&lt;/author&gt;&lt;author&gt;Mounzer, K.&lt;/author&gt;&lt;author&gt;Brizzi, M.&lt;/author&gt;&lt;author&gt;Chary, P.&lt;/author&gt;&lt;author&gt;Sung, P.&lt;/author&gt;&lt;author&gt;Graziani, A.&lt;/author&gt;&lt;author&gt;Hiserodt, E.&lt;/author&gt;&lt;author&gt;Baron, J.&lt;/author&gt;&lt;author&gt;Koenig, H.&lt;/author&gt;&lt;author&gt;Short, W. R.&lt;/author&gt;&lt;/authors&gt;&lt;/contributors&gt;&lt;auth-address&gt;Department of Pharmacy, Penn Presbyterian Medical Center, Philadelphia, PA.&amp;#xD;Indiana University Health, Indianapolis, IN.&amp;#xD;Department of Biostatistics, Epidemiology and Informatics, University of Pennsylvania, Perelman School of Medicine, Philadelphia, PA.&amp;#xD;Philadelphia FIGHT Community Health Centers, Philadelphia, PA.&amp;#xD;University of Cincinnati Medical Center, Cincinnati, OH.&amp;#xD;Department of Pharmacy Services, Hospital of the University of Pennsylvania.&amp;#xD;Division of Infectious Diseases, Department of Medicine, University of Pennsylvania Perelman School of Medicine, Philadelphia, PA.&lt;/auth-address&gt;&lt;titles&gt;&lt;title&gt;Real world virologic outcomes in patients with elevated body mass index receiving long acting cabotegravir/rilpivirine&lt;/title&gt;&lt;secondary-title&gt;Clin Infect Dis&lt;/secondary-title&gt;&lt;/titles&gt;&lt;periodical&gt;&lt;full-title&gt;Clin Infect Dis&lt;/full-title&gt;&lt;/periodical&gt;&lt;edition&gt;20241127&lt;/edition&gt;&lt;dates&gt;&lt;year&gt;2024&lt;/year&gt;&lt;pub-dates&gt;&lt;date&gt;Nov 27&lt;/date&gt;&lt;/pub-dates&gt;&lt;/dates&gt;&lt;isbn&gt;1058-4838&lt;/isbn&gt;&lt;accession-num&gt;39602809&lt;/accession-num&gt;&lt;urls&gt;&lt;/urls&gt;&lt;electronic-resource-num&gt;10.1093/cid/ciae579&lt;/electronic-resource-num&gt;&lt;remote-database-provider&gt;NLM&lt;/remote-database-provider&gt;&lt;language&gt;eng&lt;/language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Maguire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62B3F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5F02B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8.2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B8B1E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4F482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≥200 c/mL</w:t>
            </w:r>
          </w:p>
        </w:tc>
        <w:tc>
          <w:tcPr>
            <w:tcW w:w="826" w:type="dxa"/>
            <w:shd w:val="clear" w:color="auto" w:fill="D6D8EA"/>
          </w:tcPr>
          <w:p w14:paraId="3BD50DAC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74</w:t>
            </w:r>
          </w:p>
        </w:tc>
        <w:tc>
          <w:tcPr>
            <w:tcW w:w="554" w:type="dxa"/>
            <w:shd w:val="clear" w:color="auto" w:fill="D6D8EA"/>
          </w:tcPr>
          <w:p w14:paraId="6E3855A3" w14:textId="1B795EB6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118BA">
              <w:rPr>
                <w:sz w:val="14"/>
                <w:szCs w:val="14"/>
                <w:lang w:val="en-US"/>
              </w:rPr>
              <w:t>94 (25.1)</w:t>
            </w:r>
          </w:p>
        </w:tc>
        <w:tc>
          <w:tcPr>
            <w:tcW w:w="825" w:type="dxa"/>
            <w:shd w:val="clear" w:color="auto" w:fill="D6D8EA"/>
          </w:tcPr>
          <w:p w14:paraId="777A4F48" w14:textId="6BA6848F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74</w:t>
            </w:r>
          </w:p>
        </w:tc>
        <w:tc>
          <w:tcPr>
            <w:tcW w:w="399" w:type="dxa"/>
            <w:shd w:val="clear" w:color="auto" w:fill="D6D8EA"/>
          </w:tcPr>
          <w:p w14:paraId="2A406828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 (0.8)</w:t>
            </w:r>
          </w:p>
        </w:tc>
        <w:tc>
          <w:tcPr>
            <w:tcW w:w="1064" w:type="dxa"/>
            <w:shd w:val="clear" w:color="auto" w:fill="D6D8EA"/>
          </w:tcPr>
          <w:p w14:paraId="03E888B2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3/3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0AD0D70E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K103E/Q, V179I, M50I</w:t>
            </w:r>
          </w:p>
          <w:p w14:paraId="08D6E505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371C9562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</w:tc>
        <w:tc>
          <w:tcPr>
            <w:tcW w:w="690" w:type="dxa"/>
            <w:shd w:val="clear" w:color="auto" w:fill="D6D8EA"/>
          </w:tcPr>
          <w:p w14:paraId="5E9B9CA7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/3</w:t>
            </w:r>
          </w:p>
        </w:tc>
        <w:tc>
          <w:tcPr>
            <w:tcW w:w="933" w:type="dxa"/>
            <w:shd w:val="clear" w:color="auto" w:fill="D6D8EA"/>
          </w:tcPr>
          <w:p w14:paraId="12D59A86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2795B0B7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5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34A93280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5A03200E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Q148R</w:t>
            </w:r>
          </w:p>
          <w:p w14:paraId="44F1A4D5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N155H</w:t>
            </w:r>
            <w:r w:rsidRPr="006E7283">
              <w:rPr>
                <w:sz w:val="14"/>
                <w:szCs w:val="14"/>
                <w:lang w:val="en-US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R263K</w:t>
            </w:r>
          </w:p>
        </w:tc>
        <w:tc>
          <w:tcPr>
            <w:tcW w:w="1173" w:type="dxa"/>
            <w:shd w:val="clear" w:color="auto" w:fill="D6D8EA"/>
          </w:tcPr>
          <w:p w14:paraId="054D60DD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5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0489BDD4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334422B1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Y188L</w:t>
            </w:r>
          </w:p>
          <w:p w14:paraId="57F3AE60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1E</w:t>
            </w:r>
          </w:p>
        </w:tc>
        <w:tc>
          <w:tcPr>
            <w:tcW w:w="851" w:type="dxa"/>
            <w:shd w:val="clear" w:color="auto" w:fill="D6D8EA"/>
          </w:tcPr>
          <w:p w14:paraId="3A757D0E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5, 100)</w:t>
            </w:r>
          </w:p>
        </w:tc>
        <w:tc>
          <w:tcPr>
            <w:tcW w:w="709" w:type="dxa"/>
            <w:shd w:val="clear" w:color="auto" w:fill="D6D8EA"/>
          </w:tcPr>
          <w:p w14:paraId="484B564E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76AF0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1134" w:type="dxa"/>
            <w:shd w:val="clear" w:color="auto" w:fill="D6D8EA"/>
          </w:tcPr>
          <w:p w14:paraId="0D3ACE79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76AF0">
              <w:rPr>
                <w:sz w:val="14"/>
                <w:szCs w:val="14"/>
                <w:lang w:val="en-US"/>
              </w:rPr>
              <w:t>2 PI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r w:rsidRPr="00F76AF0">
              <w:rPr>
                <w:sz w:val="14"/>
                <w:szCs w:val="14"/>
                <w:lang w:val="en-US"/>
              </w:rPr>
              <w:t xml:space="preserve">1 </w:t>
            </w:r>
            <w:proofErr w:type="gramStart"/>
            <w:r w:rsidRPr="00F76AF0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240FAD28" w14:textId="4A1FC44E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</w:t>
            </w:r>
            <w:r w:rsidRPr="00A26726">
              <w:rPr>
                <w:sz w:val="14"/>
                <w:szCs w:val="14"/>
                <w:lang w:val="en-US"/>
              </w:rPr>
              <w:t>BIC/TAF/FTC</w:t>
            </w:r>
          </w:p>
          <w:p w14:paraId="0872B006" w14:textId="684285C3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</w:t>
            </w:r>
            <w:r w:rsidRPr="00B9513F">
              <w:rPr>
                <w:sz w:val="14"/>
                <w:szCs w:val="14"/>
                <w:lang w:val="en-US"/>
              </w:rPr>
              <w:t>DRV/c/TAF/FTC</w:t>
            </w:r>
          </w:p>
          <w:p w14:paraId="32D79D83" w14:textId="5B12762F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)</w:t>
            </w:r>
            <w:r w:rsidRPr="00B9513F">
              <w:rPr>
                <w:sz w:val="14"/>
                <w:szCs w:val="14"/>
                <w:lang w:val="en-US"/>
              </w:rPr>
              <w:t>DRV/c/TAF/FTC</w:t>
            </w:r>
          </w:p>
        </w:tc>
        <w:tc>
          <w:tcPr>
            <w:tcW w:w="1002" w:type="dxa"/>
            <w:shd w:val="clear" w:color="auto" w:fill="D6D8EA"/>
          </w:tcPr>
          <w:p w14:paraId="14C2816F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76AF0">
              <w:rPr>
                <w:sz w:val="14"/>
                <w:szCs w:val="14"/>
                <w:lang w:val="en-US"/>
              </w:rPr>
              <w:t>3/3 (100)</w:t>
            </w:r>
          </w:p>
        </w:tc>
      </w:tr>
      <w:tr w:rsidR="000D04CE" w:rsidRPr="00116EC4" w14:paraId="4714D662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65319D" w14:textId="77777777" w:rsidR="0072430D" w:rsidRPr="00116EC4" w:rsidRDefault="0072430D" w:rsidP="0072430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Taramasso&lt;/Author&gt;&lt;Year&gt;November 10-13, 2024&lt;/Year&gt;&lt;RecNum&gt;15864&lt;/RecNum&gt;&lt;DisplayText&gt;Taramasso et al., November 10-13, 2024&lt;/DisplayText&gt;&lt;record&gt;&lt;rec-number&gt;15864&lt;/rec-number&gt;&lt;foreign-keys&gt;&lt;key app="EN" db-id="0f59vpf9oz0zw5edadtx92a7w9dxx05dev9d" timestamp="1740396322"&gt;15864&lt;/key&gt;&lt;/foreign-keys&gt;&lt;ref-type name="Conference Proceedings"&gt;10&lt;/ref-type&gt;&lt;contributors&gt;&lt;authors&gt;&lt;author&gt;Lucia Taramasso&lt;/author&gt;&lt;author&gt;Nicola Squillace&lt;/author&gt;&lt;author&gt;Elena Ricci&lt;/author&gt;&lt;author&gt;Sergio Ferrara&lt;/author&gt;&lt;author&gt;Giancarlo Orofino&lt;/author&gt;&lt;author&gt;Eleonora Sarchi&lt;/author&gt;&lt;author&gt;Emanuele Pontali&lt;/author&gt;&lt;author&gt;Giovanni Cenderello&lt;/author&gt;&lt;author&gt;Giovanni Francesco Pellicanò&lt;/author&gt;&lt;author&gt;Filippo Lagi&lt;/author&gt;&lt;author&gt;Elena Salomoni&lt;/author&gt;&lt;author&gt;Olivia Bargiacchi&lt;/author&gt;&lt;author&gt;Maria Aurora Carleo&lt;/author&gt;&lt;author&gt;Luigi Pusterla&lt;/author&gt;&lt;author&gt;Salvatore Martini&lt;/author&gt;&lt;author&gt;Rita Bellagamba&lt;/author&gt;&lt;author&gt;Giordano Madeddu&lt;/author&gt;&lt;author&gt;Giuseppe Vittorio De Socio&lt;/author&gt;&lt;author&gt;Barbara Menzaghi&lt;/author&gt;&lt;author&gt;Goffredo Angioni&lt;/author&gt;&lt;author&gt;Katia Falasca&lt;/author&gt;&lt;author&gt;Antonio Cascio&lt;/author&gt;&lt;author&gt;Antonio Di Biagio&lt;/author&gt;&lt;author&gt;Paolo Bonfanti &lt;/author&gt;&lt;/authors&gt;&lt;/contributors&gt;&lt;titles&gt;&lt;title&gt;Causes of discontinuation of long acting cabotegravir and rilpivirine in clinical practice. Results from the prospective multicenter SCOLTA cohort.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Taramasso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SCOLTA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2D39A4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907BE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0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AE296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35F31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3177DEAD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70</w:t>
            </w:r>
          </w:p>
        </w:tc>
        <w:tc>
          <w:tcPr>
            <w:tcW w:w="554" w:type="dxa"/>
            <w:shd w:val="clear" w:color="auto" w:fill="D6D8EA"/>
          </w:tcPr>
          <w:p w14:paraId="679423CF" w14:textId="342C3FA9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302934">
              <w:rPr>
                <w:sz w:val="14"/>
                <w:szCs w:val="14"/>
                <w:lang w:val="en-US"/>
              </w:rPr>
              <w:t>90</w:t>
            </w:r>
            <w:r>
              <w:rPr>
                <w:sz w:val="14"/>
                <w:szCs w:val="14"/>
                <w:lang w:val="en-US"/>
              </w:rPr>
              <w:t>/377</w:t>
            </w:r>
            <w:r w:rsidRPr="00302934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302934">
              <w:rPr>
                <w:sz w:val="14"/>
                <w:szCs w:val="14"/>
                <w:lang w:val="en-US"/>
              </w:rPr>
              <w:t>23.9)</w:t>
            </w:r>
            <w:r w:rsidR="00C903A4"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5EA660B2" w14:textId="1D552C60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70</w:t>
            </w:r>
          </w:p>
        </w:tc>
        <w:tc>
          <w:tcPr>
            <w:tcW w:w="399" w:type="dxa"/>
            <w:shd w:val="clear" w:color="auto" w:fill="D6D8EA"/>
          </w:tcPr>
          <w:p w14:paraId="2FD8824E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 (1.1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200BA48F" w14:textId="1AEA3728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79B4BA98" w14:textId="7A357F83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5673F59" w14:textId="3F76B75C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4F602FE" w14:textId="762483EF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6CDD6C97" w14:textId="3FBA052C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059BBE0B" w14:textId="3BD6A4FD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2D64FBD" w14:textId="752FBC31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2BDD1CA" w14:textId="42C8D54E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725FAD7" w14:textId="5AE2027D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50870669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143FF" w14:textId="51FB17CB" w:rsidR="0072430D" w:rsidRPr="00116EC4" w:rsidRDefault="0072430D" w:rsidP="0072430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Hessamfar&lt;/Author&gt;&lt;Year&gt;November 10-13, 2024&lt;/Year&gt;&lt;RecNum&gt;15866&lt;/RecNum&gt;&lt;DisplayText&gt;Hessamfar et al., November 10-13, 2024&lt;/DisplayText&gt;&lt;record&gt;&lt;rec-number&gt;15866&lt;/rec-number&gt;&lt;foreign-keys&gt;&lt;key app="EN" db-id="0f59vpf9oz0zw5edadtx92a7w9dxx05dev9d" timestamp="1740396695"&gt;15866&lt;/key&gt;&lt;/foreign-keys&gt;&lt;ref-type name="Conference Proceedings"&gt;10&lt;/ref-type&gt;&lt;contributors&gt;&lt;authors&gt;&lt;author&gt;M. Hessamfar&lt;/author&gt;&lt;author&gt;O. Leleux&lt;/author&gt;&lt;author&gt;A. Peyrouny Mazeau &lt;/author&gt;&lt;author&gt;C. Krzyzanowsky &lt;/author&gt;&lt;author&gt;G . Le Moal &lt;/author&gt;&lt;author&gt;D. Neau &lt;/author&gt;&lt;author&gt;H. Ferrand &lt;/author&gt;&lt;author&gt;A. Desclaux &lt;/author&gt;&lt;author&gt;E. Lazaro &lt;/author&gt;&lt;author&gt;P . Duffau &lt;/author&gt;&lt;author&gt;Y. Gérard &lt;/author&gt;&lt;author&gt;M-A Vandenhende &lt;/author&gt;&lt;author&gt;F. Bonnet &lt;/author&gt;&lt;/authors&gt;&lt;/contributors&gt;&lt;titles&gt;&lt;title&gt;Use of long acting Cabotegravir and Rilpivirine in a real life setting: 12 month results of virological outcome, adherence, safety, durability, in the ANRS CO3 AquiVIH NA Cohort France.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Hessamfar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4"/>
                <w:szCs w:val="14"/>
              </w:rPr>
              <w:t>(</w:t>
            </w:r>
            <w:r w:rsidRPr="0028680F">
              <w:rPr>
                <w:rFonts w:ascii="Aptos Narrow" w:hAnsi="Aptos Narrow"/>
                <w:color w:val="000000"/>
                <w:sz w:val="14"/>
                <w:szCs w:val="14"/>
              </w:rPr>
              <w:t xml:space="preserve">ANRS CO3 </w:t>
            </w:r>
            <w:proofErr w:type="spellStart"/>
            <w:r w:rsidRPr="0028680F">
              <w:rPr>
                <w:rFonts w:ascii="Aptos Narrow" w:hAnsi="Aptos Narrow"/>
                <w:color w:val="000000"/>
                <w:sz w:val="14"/>
                <w:szCs w:val="14"/>
              </w:rPr>
              <w:t>AquiVIH</w:t>
            </w:r>
            <w:proofErr w:type="spellEnd"/>
            <w:r w:rsidRPr="0028680F">
              <w:rPr>
                <w:rFonts w:ascii="Aptos Narrow" w:hAnsi="Aptos Narrow"/>
                <w:color w:val="000000"/>
                <w:sz w:val="14"/>
                <w:szCs w:val="14"/>
              </w:rPr>
              <w:t xml:space="preserve"> NA</w:t>
            </w:r>
            <w:r>
              <w:rPr>
                <w:rFonts w:ascii="Aptos Narrow" w:hAnsi="Aptos Narrow"/>
                <w:color w:val="000000"/>
                <w:sz w:val="14"/>
                <w:szCs w:val="14"/>
              </w:rPr>
              <w:t xml:space="preserve"> Cohort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A51AB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France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C0AA0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07F7C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76621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1000 c/mL or 2 VL&gt;50 c/mL</w:t>
            </w:r>
          </w:p>
        </w:tc>
        <w:tc>
          <w:tcPr>
            <w:tcW w:w="826" w:type="dxa"/>
            <w:shd w:val="clear" w:color="auto" w:fill="D6D8EA"/>
          </w:tcPr>
          <w:p w14:paraId="5525CEA9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62</w:t>
            </w:r>
          </w:p>
        </w:tc>
        <w:tc>
          <w:tcPr>
            <w:tcW w:w="554" w:type="dxa"/>
            <w:shd w:val="clear" w:color="auto" w:fill="D6D8EA"/>
          </w:tcPr>
          <w:p w14:paraId="343D8527" w14:textId="680B5E48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B6BFA">
              <w:rPr>
                <w:sz w:val="14"/>
                <w:szCs w:val="14"/>
                <w:lang w:val="en-US"/>
              </w:rPr>
              <w:t>98</w:t>
            </w:r>
            <w:r>
              <w:rPr>
                <w:sz w:val="14"/>
                <w:szCs w:val="14"/>
                <w:lang w:val="en-US"/>
              </w:rPr>
              <w:t>/</w:t>
            </w:r>
            <w:r w:rsidRPr="00085647">
              <w:rPr>
                <w:sz w:val="14"/>
                <w:szCs w:val="14"/>
                <w:lang w:val="en-US"/>
              </w:rPr>
              <w:t>374</w:t>
            </w:r>
            <w:r w:rsidRPr="006B6BFA">
              <w:rPr>
                <w:sz w:val="14"/>
                <w:szCs w:val="14"/>
                <w:lang w:val="en-US"/>
              </w:rPr>
              <w:t xml:space="preserve"> (26.2)</w:t>
            </w:r>
            <w:r w:rsidR="00C903A4" w:rsidRPr="00C903A4">
              <w:rPr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25" w:type="dxa"/>
            <w:shd w:val="clear" w:color="auto" w:fill="D6D8EA"/>
          </w:tcPr>
          <w:p w14:paraId="26761EF5" w14:textId="630AE69A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62</w:t>
            </w:r>
          </w:p>
        </w:tc>
        <w:tc>
          <w:tcPr>
            <w:tcW w:w="399" w:type="dxa"/>
            <w:shd w:val="clear" w:color="auto" w:fill="D6D8EA"/>
          </w:tcPr>
          <w:p w14:paraId="1C8E769F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9 (2.5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20696E88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7C216CD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3BF15D36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591B6EF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3223D241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2345E2E1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B1D8E5B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47EB10E0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1FF336B8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05788079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DD49E" w14:textId="77777777" w:rsidR="0072430D" w:rsidRPr="00116EC4" w:rsidRDefault="0072430D" w:rsidP="0072430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Jonsson-Oldenbüttel&lt;/Author&gt;&lt;Year&gt;22-26 July, 2024&lt;/Year&gt;&lt;RecNum&gt;15834&lt;/RecNum&gt;&lt;DisplayText&gt;Jonsson-Oldenbüttel et al., 22-26 July, 2024&lt;/DisplayText&gt;&lt;record&gt;&lt;rec-number&gt;15834&lt;/rec-number&gt;&lt;foreign-keys&gt;&lt;key app="EN" db-id="0f59vpf9oz0zw5edadtx92a7w9dxx05dev9d" timestamp="1740157893"&gt;15834&lt;/key&gt;&lt;/foreign-keys&gt;&lt;ref-type name="Conference Proceedings"&gt;10&lt;/ref-type&gt;&lt;contributors&gt;&lt;authors&gt;&lt;author&gt;Celia Jonsson-Oldenbüttel&lt;/author&gt;&lt;author&gt;Sebastian Noe&lt;/author&gt;&lt;author&gt;Christoph Wyen&lt;/author&gt;&lt;author&gt;Jan Borch&lt;/author&gt;&lt;author&gt;Kevin Ummard-Berger&lt;/author&gt;&lt;author&gt;Nils Postel&lt;/author&gt;&lt;author&gt;Stefan Scholten&lt;/author&gt;&lt;author&gt;Kathrin M. Dymek&lt;/author&gt;&lt;author&gt;Bernd Westermayer&lt;/author&gt;&lt;author&gt;Patricia de los Rios&lt;/author&gt;&lt;author&gt;Jenny Scherzer&lt;/author&gt;&lt;/authors&gt;&lt;/contributors&gt;&lt;titles&gt;&lt;title&gt;12-Month Outcomes of Cabotegravir Plus Rilpivirine Long-Acting Every 2 Months in a Real-World Setting: Effectiveness, Adherence to Injections, and Patient-Reported Outcomes From People With HIV-1 in the German CARLOS Study&lt;/title&gt;&lt;secondary-title&gt;25th International AIDS Conference&lt;/secondary-title&gt;&lt;/titles&gt;&lt;dates&gt;&lt;year&gt;22-26 July, 2024&lt;/year&gt;&lt;/dates&gt;&lt;pub-location&gt;Munich, German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Jonsson-Oldenbüttel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CARLOS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28F83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84D76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07C89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6775A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≥200 c/mL or VL≥200 c/mL + discontinuation</w:t>
            </w:r>
          </w:p>
        </w:tc>
        <w:tc>
          <w:tcPr>
            <w:tcW w:w="826" w:type="dxa"/>
            <w:shd w:val="clear" w:color="auto" w:fill="D6D8EA"/>
          </w:tcPr>
          <w:p w14:paraId="5AFD7A88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51</w:t>
            </w:r>
          </w:p>
        </w:tc>
        <w:tc>
          <w:tcPr>
            <w:tcW w:w="554" w:type="dxa"/>
            <w:shd w:val="clear" w:color="auto" w:fill="D6D8EA"/>
          </w:tcPr>
          <w:p w14:paraId="757D65EB" w14:textId="5B64F85F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970F7F">
              <w:rPr>
                <w:sz w:val="14"/>
                <w:szCs w:val="14"/>
                <w:lang w:val="en-US"/>
              </w:rPr>
              <w:t>19 (5.4)</w:t>
            </w:r>
          </w:p>
        </w:tc>
        <w:tc>
          <w:tcPr>
            <w:tcW w:w="825" w:type="dxa"/>
            <w:shd w:val="clear" w:color="auto" w:fill="D6D8EA"/>
          </w:tcPr>
          <w:p w14:paraId="49528E25" w14:textId="7303D7DE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51</w:t>
            </w:r>
          </w:p>
        </w:tc>
        <w:tc>
          <w:tcPr>
            <w:tcW w:w="399" w:type="dxa"/>
            <w:shd w:val="clear" w:color="auto" w:fill="D6D8EA"/>
          </w:tcPr>
          <w:p w14:paraId="7F23FA01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 (1.4)</w:t>
            </w:r>
          </w:p>
        </w:tc>
        <w:tc>
          <w:tcPr>
            <w:tcW w:w="1064" w:type="dxa"/>
            <w:shd w:val="clear" w:color="auto" w:fill="D6D8EA"/>
          </w:tcPr>
          <w:p w14:paraId="223AED07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4/5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49A3F857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327AF06E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31668919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45A65574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19292706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None</w:t>
            </w:r>
          </w:p>
        </w:tc>
        <w:tc>
          <w:tcPr>
            <w:tcW w:w="690" w:type="dxa"/>
            <w:shd w:val="clear" w:color="auto" w:fill="D6D8EA"/>
          </w:tcPr>
          <w:p w14:paraId="5ACAC986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/5</w:t>
            </w:r>
          </w:p>
        </w:tc>
        <w:tc>
          <w:tcPr>
            <w:tcW w:w="933" w:type="dxa"/>
            <w:shd w:val="clear" w:color="auto" w:fill="D6D8EA"/>
          </w:tcPr>
          <w:p w14:paraId="30A20A4C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6, 40)</w:t>
            </w:r>
          </w:p>
        </w:tc>
        <w:tc>
          <w:tcPr>
            <w:tcW w:w="1286" w:type="dxa"/>
            <w:shd w:val="clear" w:color="auto" w:fill="D6D8EA"/>
          </w:tcPr>
          <w:p w14:paraId="5371DFAC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6, 4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529EB00F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Q148R</w:t>
            </w:r>
          </w:p>
          <w:p w14:paraId="2CD522D7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07A66175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T97A, E138K, Q148R, N155H</w:t>
            </w:r>
          </w:p>
          <w:p w14:paraId="14F586B2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2A3D0F31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None</w:t>
            </w:r>
          </w:p>
        </w:tc>
        <w:tc>
          <w:tcPr>
            <w:tcW w:w="1173" w:type="dxa"/>
            <w:shd w:val="clear" w:color="auto" w:fill="D6D8EA"/>
          </w:tcPr>
          <w:p w14:paraId="037C8AF2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0.9, 6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 </w:t>
            </w:r>
          </w:p>
          <w:p w14:paraId="5BEB059B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K</w:t>
            </w:r>
          </w:p>
          <w:p w14:paraId="62430524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40291D41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Y181C</w:t>
            </w:r>
          </w:p>
          <w:p w14:paraId="04542507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2B1D2BED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5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1E</w:t>
            </w:r>
          </w:p>
        </w:tc>
        <w:tc>
          <w:tcPr>
            <w:tcW w:w="851" w:type="dxa"/>
            <w:shd w:val="clear" w:color="auto" w:fill="D6D8EA"/>
          </w:tcPr>
          <w:p w14:paraId="192AE749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0.6, 40)</w:t>
            </w:r>
          </w:p>
        </w:tc>
        <w:tc>
          <w:tcPr>
            <w:tcW w:w="709" w:type="dxa"/>
            <w:shd w:val="clear" w:color="auto" w:fill="D6D8EA"/>
          </w:tcPr>
          <w:p w14:paraId="1DF79A3D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AD30F5">
              <w:rPr>
                <w:sz w:val="14"/>
                <w:szCs w:val="14"/>
                <w:lang w:val="en-US"/>
              </w:rPr>
              <w:t>5/5</w:t>
            </w:r>
          </w:p>
        </w:tc>
        <w:tc>
          <w:tcPr>
            <w:tcW w:w="1134" w:type="dxa"/>
            <w:shd w:val="clear" w:color="auto" w:fill="D6D8EA"/>
          </w:tcPr>
          <w:p w14:paraId="3EE4CAE9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AD30F5">
              <w:rPr>
                <w:sz w:val="14"/>
                <w:szCs w:val="14"/>
                <w:lang w:val="en-US"/>
              </w:rPr>
              <w:t>3 PI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r w:rsidRPr="00AD30F5">
              <w:rPr>
                <w:sz w:val="14"/>
                <w:szCs w:val="14"/>
                <w:lang w:val="en-US"/>
              </w:rPr>
              <w:t xml:space="preserve">2 </w:t>
            </w:r>
            <w:proofErr w:type="gramStart"/>
            <w:r w:rsidRPr="00AD30F5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6A4921B0" w14:textId="15CA0A0D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</w:t>
            </w:r>
            <w:r w:rsidRPr="00A06A72">
              <w:rPr>
                <w:sz w:val="14"/>
                <w:szCs w:val="14"/>
                <w:lang w:val="en-US"/>
              </w:rPr>
              <w:t>DRV/COBI/FTC/TAF</w:t>
            </w:r>
          </w:p>
          <w:p w14:paraId="129E3D00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) </w:t>
            </w:r>
            <w:r w:rsidRPr="00BE5DB7">
              <w:rPr>
                <w:sz w:val="14"/>
                <w:szCs w:val="14"/>
                <w:lang w:val="en-US"/>
              </w:rPr>
              <w:t>BIC/FTC/TAF</w:t>
            </w:r>
          </w:p>
          <w:p w14:paraId="5B96D73B" w14:textId="02F06294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)</w:t>
            </w:r>
            <w:r w:rsidRPr="00BE5DB7">
              <w:rPr>
                <w:sz w:val="14"/>
                <w:szCs w:val="14"/>
                <w:lang w:val="en-US"/>
              </w:rPr>
              <w:t>DRV/COBI/FTC/TAF</w:t>
            </w:r>
          </w:p>
          <w:p w14:paraId="44CBCF0C" w14:textId="77777777" w:rsidR="0072430D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4) </w:t>
            </w:r>
            <w:r w:rsidRPr="00BE5DB7">
              <w:rPr>
                <w:sz w:val="14"/>
                <w:szCs w:val="14"/>
                <w:lang w:val="en-US"/>
              </w:rPr>
              <w:t>BIC/FTC/TAF</w:t>
            </w:r>
          </w:p>
          <w:p w14:paraId="59D2C651" w14:textId="5B0270AD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)</w:t>
            </w:r>
            <w:r w:rsidRPr="00BE5DB7">
              <w:rPr>
                <w:sz w:val="14"/>
                <w:szCs w:val="14"/>
                <w:lang w:val="en-US"/>
              </w:rPr>
              <w:t>DRV/COBI/FTC/TAF</w:t>
            </w:r>
          </w:p>
        </w:tc>
        <w:tc>
          <w:tcPr>
            <w:tcW w:w="1002" w:type="dxa"/>
            <w:shd w:val="clear" w:color="auto" w:fill="D1D1D1" w:themeFill="background2" w:themeFillShade="E6"/>
          </w:tcPr>
          <w:p w14:paraId="060EEBCB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AD30F5">
              <w:rPr>
                <w:sz w:val="14"/>
                <w:szCs w:val="14"/>
                <w:lang w:val="en-US"/>
              </w:rPr>
              <w:t>NR</w:t>
            </w:r>
          </w:p>
        </w:tc>
      </w:tr>
      <w:tr w:rsidR="000D04CE" w:rsidRPr="00116EC4" w14:paraId="4F96BF88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55E7F" w14:textId="77777777" w:rsidR="0072430D" w:rsidRPr="00116EC4" w:rsidRDefault="0072430D" w:rsidP="0072430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González-Cordón&lt;/Author&gt;&lt;Year&gt;November 10-13, 2024&lt;/Year&gt;&lt;RecNum&gt;15873&lt;/RecNum&gt;&lt;DisplayText&gt;González-Cordón et al., November 10-13, 2024&lt;/DisplayText&gt;&lt;record&gt;&lt;rec-number&gt;15873&lt;/rec-number&gt;&lt;foreign-keys&gt;&lt;key app="EN" db-id="0f59vpf9oz0zw5edadtx92a7w9dxx05dev9d" timestamp="1740398811"&gt;15873&lt;/key&gt;&lt;/foreign-keys&gt;&lt;ref-type name="Conference Proceedings"&gt;10&lt;/ref-type&gt;&lt;contributors&gt;&lt;authors&gt;&lt;author&gt;Ana González-Cordón&lt;/author&gt;&lt;author&gt;Alexy Inciarte&lt;/author&gt;&lt;author&gt;Mar Mosquera&lt;/author&gt;&lt;author&gt;Leire Berrocal&lt;/author&gt;&lt;author&gt;Maria Martínez-Rebollar&lt;/author&gt;&lt;author&gt;Berta Torres&lt;/author&gt;&lt;author&gt;Ivan Chivite&lt;/author&gt;&lt;author&gt;Paula Arreba&lt;/author&gt;&lt;author&gt;Juan Ambrosioni&lt;/author&gt;&lt;author&gt;Alberto Foncillas&lt;/author&gt;&lt;author&gt;Lorena de la Mora&lt;/author&gt;&lt;author&gt;Júlia Calvo&lt;/author&gt;&lt;author&gt;Abiu Sempere&lt;/author&gt;&lt;author&gt;José M Miró&lt;/author&gt;&lt;author&gt;Roger Llobet&lt;/author&gt;&lt;author&gt;Elisa de Lazzari&lt;/author&gt;&lt;author&gt;Josep Mallolas&lt;/author&gt;&lt;author&gt;Esteban Martínez&lt;/author&gt;&lt;author&gt;Montserrat Laguno&lt;/author&gt;&lt;author&gt;José Luis Blanco&lt;/author&gt;&lt;/authors&gt;&lt;/contributors&gt;&lt;titles&gt;&lt;title&gt;Prevalence of virological failure and resistance patterns to Long-Acting Cabotegravir-Rilpivirine: A real life single center cohort study&lt;/title&gt;&lt;secondary-title&gt;HIV Drug Therapy Glasgow&lt;/secondary-title&gt;&lt;/titles&gt;&lt;dates&gt;&lt;year&gt;November 10-13, 2024&lt;/year&gt;&lt;/dates&gt;&lt;pub-location&gt;Glasgow, Scotland 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González-Cordón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72559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Spain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0A0DF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7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8672D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AECDC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&gt;50 cp/mL</w:t>
            </w:r>
          </w:p>
        </w:tc>
        <w:tc>
          <w:tcPr>
            <w:tcW w:w="826" w:type="dxa"/>
            <w:shd w:val="clear" w:color="auto" w:fill="D6D8EA"/>
          </w:tcPr>
          <w:p w14:paraId="0A7D80A7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13</w:t>
            </w:r>
          </w:p>
        </w:tc>
        <w:tc>
          <w:tcPr>
            <w:tcW w:w="554" w:type="dxa"/>
            <w:shd w:val="clear" w:color="auto" w:fill="D6D8EA"/>
          </w:tcPr>
          <w:p w14:paraId="5CAAD474" w14:textId="3BB5BC3A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9D02B8">
              <w:rPr>
                <w:sz w:val="14"/>
                <w:szCs w:val="14"/>
                <w:lang w:val="en-US"/>
              </w:rPr>
              <w:t>25</w:t>
            </w:r>
            <w:r>
              <w:rPr>
                <w:sz w:val="14"/>
                <w:szCs w:val="14"/>
                <w:lang w:val="en-US"/>
              </w:rPr>
              <w:t>/</w:t>
            </w:r>
            <w:r w:rsidRPr="00720DB5">
              <w:rPr>
                <w:sz w:val="14"/>
                <w:szCs w:val="14"/>
                <w:lang w:val="en-US"/>
              </w:rPr>
              <w:t>318</w:t>
            </w:r>
            <w:r w:rsidRPr="009D02B8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9D02B8">
              <w:rPr>
                <w:sz w:val="14"/>
                <w:szCs w:val="14"/>
                <w:lang w:val="en-US"/>
              </w:rPr>
              <w:t>7.9)</w:t>
            </w:r>
            <w:r w:rsidR="003C4118"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0BBD3A26" w14:textId="5858AB2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13</w:t>
            </w:r>
          </w:p>
        </w:tc>
        <w:tc>
          <w:tcPr>
            <w:tcW w:w="399" w:type="dxa"/>
            <w:shd w:val="clear" w:color="auto" w:fill="D6D8EA"/>
          </w:tcPr>
          <w:p w14:paraId="756C6F1C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0.6)</w:t>
            </w:r>
          </w:p>
        </w:tc>
        <w:tc>
          <w:tcPr>
            <w:tcW w:w="1064" w:type="dxa"/>
            <w:shd w:val="clear" w:color="auto" w:fill="D6D8EA"/>
          </w:tcPr>
          <w:p w14:paraId="5BEF84EC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2/2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0ECB4667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275889C7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</w:tc>
        <w:tc>
          <w:tcPr>
            <w:tcW w:w="690" w:type="dxa"/>
            <w:shd w:val="clear" w:color="auto" w:fill="D6D8EA"/>
          </w:tcPr>
          <w:p w14:paraId="0AAA5F27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2</w:t>
            </w:r>
          </w:p>
        </w:tc>
        <w:tc>
          <w:tcPr>
            <w:tcW w:w="933" w:type="dxa"/>
            <w:shd w:val="clear" w:color="auto" w:fill="D6D8EA"/>
          </w:tcPr>
          <w:p w14:paraId="45111610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3B8834D0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</w:p>
          <w:p w14:paraId="735ED099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177570E6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UA</w:t>
            </w:r>
          </w:p>
        </w:tc>
        <w:tc>
          <w:tcPr>
            <w:tcW w:w="1173" w:type="dxa"/>
            <w:shd w:val="clear" w:color="auto" w:fill="D6D8EA"/>
          </w:tcPr>
          <w:p w14:paraId="0F78F003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3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2D9C6F5E" w14:textId="77777777" w:rsidR="0072430D" w:rsidRPr="006E7283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90E</w:t>
            </w:r>
          </w:p>
          <w:p w14:paraId="65693F8A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UA</w:t>
            </w:r>
          </w:p>
        </w:tc>
        <w:tc>
          <w:tcPr>
            <w:tcW w:w="851" w:type="dxa"/>
            <w:shd w:val="clear" w:color="auto" w:fill="D6D8EA"/>
          </w:tcPr>
          <w:p w14:paraId="11B77B89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470AE78C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C0025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1134" w:type="dxa"/>
            <w:shd w:val="clear" w:color="auto" w:fill="D6D8EA"/>
          </w:tcPr>
          <w:p w14:paraId="0861C938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76AF0">
              <w:rPr>
                <w:sz w:val="14"/>
                <w:szCs w:val="14"/>
                <w:lang w:val="en-US"/>
              </w:rPr>
              <w:t xml:space="preserve">2 </w:t>
            </w:r>
            <w:r>
              <w:rPr>
                <w:sz w:val="14"/>
                <w:szCs w:val="14"/>
                <w:lang w:val="en-US"/>
              </w:rPr>
              <w:t>LA-I CAB+RPV</w:t>
            </w:r>
          </w:p>
        </w:tc>
        <w:tc>
          <w:tcPr>
            <w:tcW w:w="1002" w:type="dxa"/>
            <w:shd w:val="clear" w:color="auto" w:fill="D6D8EA"/>
          </w:tcPr>
          <w:p w14:paraId="2A711747" w14:textId="77777777" w:rsidR="0072430D" w:rsidRPr="00116EC4" w:rsidRDefault="0072430D" w:rsidP="0072430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Pr="00F76AF0">
              <w:rPr>
                <w:sz w:val="14"/>
                <w:szCs w:val="14"/>
                <w:lang w:val="en-US"/>
              </w:rPr>
              <w:t>/</w:t>
            </w:r>
            <w:r>
              <w:rPr>
                <w:sz w:val="14"/>
                <w:szCs w:val="14"/>
                <w:lang w:val="en-US"/>
              </w:rPr>
              <w:t>2</w:t>
            </w:r>
            <w:r w:rsidRPr="00F76AF0">
              <w:rPr>
                <w:sz w:val="14"/>
                <w:szCs w:val="14"/>
                <w:lang w:val="en-US"/>
              </w:rPr>
              <w:t xml:space="preserve"> (100)</w:t>
            </w:r>
          </w:p>
        </w:tc>
      </w:tr>
      <w:tr w:rsidR="000D04CE" w:rsidRPr="00116EC4" w14:paraId="44B50CAF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E9BD8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Palacios&lt;/Author&gt;&lt;Year&gt;November 10-13, 2024&lt;/Year&gt;&lt;RecNum&gt;15867&lt;/RecNum&gt;&lt;DisplayText&gt;Palacios et al., November 10-13, 2024&lt;/DisplayText&gt;&lt;record&gt;&lt;rec-number&gt;15867&lt;/rec-number&gt;&lt;foreign-keys&gt;&lt;key app="EN" db-id="0f59vpf9oz0zw5edadtx92a7w9dxx05dev9d" timestamp="1740396873"&gt;15867&lt;/key&gt;&lt;/foreign-keys&gt;&lt;ref-type name="Conference Proceedings"&gt;10&lt;/ref-type&gt;&lt;contributors&gt;&lt;authors&gt;&lt;author&gt;Rosario Palacios&lt;/author&gt;&lt;author&gt;Cristina Gómez-Ayerbe&lt;/author&gt;&lt;author&gt;Marisa Mayorga&lt;/author&gt;&lt;author&gt;Nuria Espinosa&lt;/author&gt;&lt;author&gt;Alicia Hidalgo&lt;/author&gt;&lt;author&gt;Francisco Téllez&lt;/author&gt;&lt;author&gt;Ana Belén Lozano&lt;/author&gt;&lt;author&gt;Mónica Loring&lt;/author&gt;&lt;author&gt;Jesús Santos&lt;/author&gt;&lt;/authors&gt;&lt;/contributors&gt;&lt;titles&gt;&lt;title&gt;Real-World Utilization of Cabotegravir + Rilpivirine in Southern Spain: Data From the CARIPLA Study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Palacios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CARIPLA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DACB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Spain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712D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.8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6A845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3ED5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 ≥200 c/ml</w:t>
            </w:r>
          </w:p>
        </w:tc>
        <w:tc>
          <w:tcPr>
            <w:tcW w:w="826" w:type="dxa"/>
            <w:shd w:val="clear" w:color="auto" w:fill="D6D8EA"/>
          </w:tcPr>
          <w:p w14:paraId="15945C5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81</w:t>
            </w:r>
          </w:p>
        </w:tc>
        <w:tc>
          <w:tcPr>
            <w:tcW w:w="554" w:type="dxa"/>
            <w:shd w:val="clear" w:color="auto" w:fill="D6D8EA"/>
          </w:tcPr>
          <w:p w14:paraId="04077275" w14:textId="30A85A63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932F6">
              <w:rPr>
                <w:sz w:val="14"/>
                <w:szCs w:val="14"/>
                <w:lang w:val="en-US"/>
              </w:rPr>
              <w:t>36 (12.8)</w:t>
            </w:r>
          </w:p>
        </w:tc>
        <w:tc>
          <w:tcPr>
            <w:tcW w:w="825" w:type="dxa"/>
            <w:shd w:val="clear" w:color="auto" w:fill="D6D8EA"/>
          </w:tcPr>
          <w:p w14:paraId="77A6A79A" w14:textId="0D2949F8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64</w:t>
            </w:r>
          </w:p>
        </w:tc>
        <w:tc>
          <w:tcPr>
            <w:tcW w:w="399" w:type="dxa"/>
            <w:shd w:val="clear" w:color="auto" w:fill="D6D8EA"/>
          </w:tcPr>
          <w:p w14:paraId="4F78BBC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 (2.7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65C88C7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59C0D25F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5553620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7AE36B85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01A0BF2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0ED151E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F3F902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48A75A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1ED0A0C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7CBD83D7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B4669B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Eron&lt;/Author&gt;&lt;Year&gt;March 3-6, 2024&lt;/Year&gt;&lt;RecNum&gt;15845&lt;/RecNum&gt;&lt;DisplayText&gt;Eron et al., March 3-6, 2024&lt;/DisplayText&gt;&lt;record&gt;&lt;rec-number&gt;15845&lt;/rec-number&gt;&lt;foreign-keys&gt;&lt;key app="EN" db-id="0f59vpf9oz0zw5edadtx92a7w9dxx05dev9d" timestamp="1740389290"&gt;15845&lt;/key&gt;&lt;/foreign-keys&gt;&lt;ref-type name="Conference Proceedings"&gt;10&lt;/ref-type&gt;&lt;contributors&gt;&lt;authors&gt;&lt;author&gt;Joseph J. Eron&lt;/author&gt;&lt;author&gt;Supriya Sarkar&lt;/author&gt;&lt;author&gt;Andrew Frick&lt;/author&gt;&lt;author&gt;Janna Radtchenko&lt;/author&gt;&lt;author&gt;Gayathri Sridhar&lt;/author&gt;&lt;author&gt;Leigh Ragone&lt;/author&gt;&lt;author&gt;Karam Mounzer&lt;/author&gt;&lt;author&gt;Steven Santiago&lt;/author&gt;&lt;author&gt;Jean van Wyk&lt;/author&gt;&lt;author&gt;Richard Elion&lt;/author&gt;&lt;author&gt;Vani Vannappagari&lt;/author&gt;&lt;/authors&gt;&lt;/contributors&gt;&lt;titles&gt;&lt;title&gt;Real-World Utilization of Cabotegravir + Rilpivirine in the US: Data From Trio Health Cohort&lt;/title&gt;&lt;secondary-title&gt;Conference on Retroviruses and Opportunistic Infections&lt;/secondary-title&gt;&lt;/titles&gt;&lt;dates&gt;&lt;year&gt;March 3-6, 2024&lt;/year&gt;&lt;/dates&gt;&lt;pub-location&gt;Denver, Colorado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Eron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Trio Health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1465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843F2A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0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7F3A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ABC0F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≥200 c/mL or 1 VL≥200 c/mL+ discontinuation within 4 months of last injection</w:t>
            </w:r>
          </w:p>
        </w:tc>
        <w:tc>
          <w:tcPr>
            <w:tcW w:w="826" w:type="dxa"/>
            <w:shd w:val="clear" w:color="auto" w:fill="D6D8EA"/>
          </w:tcPr>
          <w:p w14:paraId="229D715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78</w:t>
            </w:r>
          </w:p>
        </w:tc>
        <w:tc>
          <w:tcPr>
            <w:tcW w:w="554" w:type="dxa"/>
            <w:shd w:val="clear" w:color="auto" w:fill="D6D8EA"/>
          </w:tcPr>
          <w:p w14:paraId="2B76E01F" w14:textId="25EE9F84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5F6946">
              <w:rPr>
                <w:sz w:val="14"/>
                <w:szCs w:val="14"/>
                <w:lang w:val="en-US"/>
              </w:rPr>
              <w:t>47/268 (17.5)</w:t>
            </w:r>
            <w:r w:rsidR="003C4118" w:rsidRPr="00C903A4">
              <w:rPr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25" w:type="dxa"/>
            <w:shd w:val="clear" w:color="auto" w:fill="D6D8EA"/>
          </w:tcPr>
          <w:p w14:paraId="0D1264BD" w14:textId="00DCA371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21</w:t>
            </w:r>
          </w:p>
        </w:tc>
        <w:tc>
          <w:tcPr>
            <w:tcW w:w="399" w:type="dxa"/>
            <w:shd w:val="clear" w:color="auto" w:fill="D6D8EA"/>
          </w:tcPr>
          <w:p w14:paraId="15AF4E6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0.9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15E76B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1FFC388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A11267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6EFCF0D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78B04F3E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1EDCEBBF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6D8EA"/>
          </w:tcPr>
          <w:p w14:paraId="1C4CB95C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235B56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1134" w:type="dxa"/>
            <w:shd w:val="clear" w:color="auto" w:fill="D6D8EA"/>
          </w:tcPr>
          <w:p w14:paraId="466FB006" w14:textId="77777777" w:rsidR="002506F8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E75D13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proofErr w:type="gramStart"/>
            <w:r w:rsidRPr="00E75D13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45C0B976" w14:textId="77777777" w:rsidR="002506F8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E20778">
              <w:rPr>
                <w:sz w:val="14"/>
                <w:szCs w:val="14"/>
                <w:lang w:val="en-US"/>
              </w:rPr>
              <w:t>D</w:t>
            </w:r>
            <w:r>
              <w:rPr>
                <w:sz w:val="14"/>
                <w:szCs w:val="14"/>
                <w:lang w:val="en-US"/>
              </w:rPr>
              <w:t>RV</w:t>
            </w:r>
            <w:r w:rsidRPr="00E20778">
              <w:rPr>
                <w:sz w:val="14"/>
                <w:szCs w:val="14"/>
                <w:lang w:val="en-US"/>
              </w:rPr>
              <w:t>/c/F/TAF</w:t>
            </w:r>
          </w:p>
          <w:p w14:paraId="0D97B13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) </w:t>
            </w:r>
            <w:r w:rsidRPr="000258D0">
              <w:rPr>
                <w:sz w:val="14"/>
                <w:szCs w:val="14"/>
                <w:lang w:val="en-US"/>
              </w:rPr>
              <w:t>B</w:t>
            </w:r>
            <w:r>
              <w:rPr>
                <w:sz w:val="14"/>
                <w:szCs w:val="14"/>
                <w:lang w:val="en-US"/>
              </w:rPr>
              <w:t>IC</w:t>
            </w:r>
            <w:r w:rsidRPr="000258D0">
              <w:rPr>
                <w:sz w:val="14"/>
                <w:szCs w:val="14"/>
                <w:lang w:val="en-US"/>
              </w:rPr>
              <w:t>/F</w:t>
            </w:r>
            <w:r>
              <w:rPr>
                <w:sz w:val="14"/>
                <w:szCs w:val="14"/>
                <w:lang w:val="en-US"/>
              </w:rPr>
              <w:t>TC</w:t>
            </w:r>
            <w:r w:rsidRPr="000258D0">
              <w:rPr>
                <w:sz w:val="14"/>
                <w:szCs w:val="14"/>
                <w:lang w:val="en-US"/>
              </w:rPr>
              <w:t>/TAF</w:t>
            </w:r>
          </w:p>
        </w:tc>
        <w:tc>
          <w:tcPr>
            <w:tcW w:w="1002" w:type="dxa"/>
            <w:shd w:val="clear" w:color="auto" w:fill="D6D8EA"/>
          </w:tcPr>
          <w:p w14:paraId="0F759007" w14:textId="77777777" w:rsidR="002506F8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43D3E">
              <w:rPr>
                <w:sz w:val="14"/>
                <w:szCs w:val="14"/>
                <w:lang w:val="en-US"/>
              </w:rPr>
              <w:t>1/2 (50)</w:t>
            </w:r>
          </w:p>
          <w:p w14:paraId="2C230D3F" w14:textId="77777777" w:rsidR="002506F8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N</w:t>
            </w:r>
          </w:p>
          <w:p w14:paraId="57C0064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Y</w:t>
            </w:r>
          </w:p>
        </w:tc>
      </w:tr>
      <w:tr w:rsidR="000D04CE" w:rsidRPr="00116EC4" w14:paraId="45FAA16D" w14:textId="77777777" w:rsidTr="00B554FA">
        <w:trPr>
          <w:trHeight w:val="95"/>
          <w:jc w:val="center"/>
        </w:trPr>
        <w:tc>
          <w:tcPr>
            <w:tcW w:w="14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7DC33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Seang&lt;/Author&gt;&lt;Year&gt;October 18-21, 2023&lt;/Year&gt;&lt;RecNum&gt;15840&lt;/RecNum&gt;&lt;DisplayText&gt;Seang et al., October 18-21, 2023&lt;/DisplayText&gt;&lt;record&gt;&lt;rec-number&gt;15840&lt;/rec-number&gt;&lt;foreign-keys&gt;&lt;key app="EN" db-id="0f59vpf9oz0zw5edadtx92a7w9dxx05dev9d" timestamp="1740159143"&gt;15840&lt;/key&gt;&lt;/foreign-keys&gt;&lt;ref-type name="Conference Proceedings"&gt;10&lt;/ref-type&gt;&lt;contributors&gt;&lt;authors&gt;&lt;author&gt;S. Seang&lt;/author&gt;&lt;author&gt;C. Palacios&lt;/author&gt;&lt;author&gt;N. Valin&lt;/author&gt;&lt;author&gt;A. Gansou&lt;/author&gt;&lt;author&gt;A. Faycal&lt;/author&gt;&lt;author&gt;J-P Vincensini&lt;/author&gt;&lt;author&gt;B. Abdi&lt;/author&gt;&lt;author&gt;S. Lambert-Niclos&lt;/author&gt;&lt;author&gt;G. Peytavin&lt;/author&gt;&lt;author&gt;C. Katlama&lt;/author&gt;&lt;author&gt;G. Pialoux&lt;/author&gt;&lt;author&gt;K. Lacombe&lt;/author&gt;&lt;author&gt;V. Pourcher&lt;/author&gt;&lt;author&gt;M-A Valantin&lt;/author&gt;&lt;/authors&gt;&lt;/contributors&gt;&lt;titles&gt;&lt;title&gt;HIV viremias among patients who discontinued Cabotegravir (CAB)/Rilpivirine (RPV) Long acting (LA) Intramuscular (IM) in real-life setting&lt;/title&gt;&lt;secondary-title&gt;19th European AIDS Conference&lt;/secondary-title&gt;&lt;/titles&gt;&lt;dates&gt;&lt;year&gt;October 18-21, 2023&lt;/year&gt;&lt;/dates&gt;&lt;pub-location&gt;Warsaw, Poland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Seang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7453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France</w:t>
            </w:r>
          </w:p>
        </w:tc>
        <w:tc>
          <w:tcPr>
            <w:tcW w:w="9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6A9F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34CE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A5ADD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&gt; 200 c/mL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</w:tcPr>
          <w:p w14:paraId="738CB06A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70</w:t>
            </w:r>
          </w:p>
        </w:tc>
        <w:tc>
          <w:tcPr>
            <w:tcW w:w="5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</w:tcPr>
          <w:p w14:paraId="70C3BD99" w14:textId="6E4AC2DE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/283 (15.5)</w:t>
            </w:r>
            <w:r w:rsidR="003C4118" w:rsidRPr="00C903A4">
              <w:rPr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</w:tcPr>
          <w:p w14:paraId="7758D46E" w14:textId="4BAAC13A" w:rsidR="002506F8" w:rsidRPr="00116EC4" w:rsidRDefault="002506F8" w:rsidP="002506F8">
            <w:pPr>
              <w:spacing w:after="0"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37</w:t>
            </w:r>
          </w:p>
        </w:tc>
        <w:tc>
          <w:tcPr>
            <w:tcW w:w="3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</w:tcPr>
          <w:p w14:paraId="25DA7EF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0.7)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4A459F13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  <w:p w14:paraId="6BF4717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690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1BB1F31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933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14C6B15D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258EFCA0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7, 100)</w:t>
            </w:r>
          </w:p>
          <w:p w14:paraId="797E56A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b/>
                <w:bCs/>
                <w:sz w:val="14"/>
                <w:szCs w:val="14"/>
                <w:lang w:val="en-US"/>
              </w:rPr>
              <w:t>138K, 148H, 140S, 97A, 74M</w:t>
            </w:r>
          </w:p>
        </w:tc>
        <w:tc>
          <w:tcPr>
            <w:tcW w:w="1173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7ECFE86F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7, 100)</w:t>
            </w:r>
          </w:p>
          <w:p w14:paraId="0914F685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b/>
                <w:bCs/>
                <w:sz w:val="14"/>
                <w:szCs w:val="14"/>
                <w:lang w:val="en-US"/>
              </w:rPr>
              <w:t>101E, 188L, 179I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0441FA1A" w14:textId="77777777" w:rsidR="002506F8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7, 100)</w:t>
            </w:r>
          </w:p>
          <w:p w14:paraId="72246A3E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7A0CD291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58F7033A" w14:textId="77777777" w:rsidR="002506F8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E17A7B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1743C055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DF/FTC+DRV/r</w:t>
            </w:r>
          </w:p>
        </w:tc>
        <w:tc>
          <w:tcPr>
            <w:tcW w:w="1002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1D3644D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/1 (0)</w:t>
            </w:r>
          </w:p>
        </w:tc>
      </w:tr>
      <w:tr w:rsidR="000D04CE" w:rsidRPr="00116EC4" w14:paraId="0DC02CD3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F9F7A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Ramirez&lt;/Author&gt;&lt;Year&gt;October 18-21, 2023&lt;/Year&gt;&lt;RecNum&gt;15841&lt;/RecNum&gt;&lt;DisplayText&gt;Ramirez, October 18-21, 2023&lt;/DisplayText&gt;&lt;record&gt;&lt;rec-number&gt;15841&lt;/rec-number&gt;&lt;foreign-keys&gt;&lt;key app="EN" db-id="0f59vpf9oz0zw5edadtx92a7w9dxx05dev9d" timestamp="1740388197"&gt;15841&lt;/key&gt;&lt;/foreign-keys&gt;&lt;ref-type name="Conference Proceedings"&gt;10&lt;/ref-type&gt;&lt;contributors&gt;&lt;authors&gt;&lt;author&gt;Jessy Duran Ramirez&lt;/author&gt;&lt;/authors&gt;&lt;/contributors&gt;&lt;titles&gt;&lt;title&gt;Uptake and Discontinuation of the Long-Acting Duo in the Swiss HIV Cohort Study: Preliminary Analysis on Cabotegravir + Rilpivirine&lt;/title&gt;&lt;secondary-title&gt;19th European AIDS Conference&lt;/secondary-title&gt;&lt;/titles&gt;&lt;dates&gt;&lt;year&gt;October 18-21, 2023&lt;/year&gt;&lt;/dates&gt;&lt;pub-location&gt;Warsaw, Po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Ramirez, 2023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Swiss HIV Cohort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5CCB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Switzerland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C11B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0E6B5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F9B4C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&gt;50 c/mL</w:t>
            </w:r>
          </w:p>
        </w:tc>
        <w:tc>
          <w:tcPr>
            <w:tcW w:w="826" w:type="dxa"/>
            <w:shd w:val="clear" w:color="auto" w:fill="D6D8EA"/>
          </w:tcPr>
          <w:p w14:paraId="4485A1E1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64</w:t>
            </w:r>
          </w:p>
        </w:tc>
        <w:tc>
          <w:tcPr>
            <w:tcW w:w="554" w:type="dxa"/>
            <w:shd w:val="clear" w:color="auto" w:fill="D6D8EA"/>
          </w:tcPr>
          <w:p w14:paraId="4F55AC20" w14:textId="248FDD4F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475987">
              <w:rPr>
                <w:sz w:val="14"/>
                <w:szCs w:val="14"/>
                <w:lang w:val="en-US"/>
              </w:rPr>
              <w:t>48 (18.2)</w:t>
            </w:r>
          </w:p>
        </w:tc>
        <w:tc>
          <w:tcPr>
            <w:tcW w:w="825" w:type="dxa"/>
            <w:shd w:val="clear" w:color="auto" w:fill="D6D8EA"/>
          </w:tcPr>
          <w:p w14:paraId="55A00489" w14:textId="682E3289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64</w:t>
            </w:r>
          </w:p>
        </w:tc>
        <w:tc>
          <w:tcPr>
            <w:tcW w:w="399" w:type="dxa"/>
            <w:shd w:val="clear" w:color="auto" w:fill="D6D8EA"/>
          </w:tcPr>
          <w:p w14:paraId="76DAE6C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 1 (0.4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6D3D5BA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47BB2965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722FE5F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295887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2DA0704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7F003F1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781336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429D5BA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29D28EE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24073142" w14:textId="77777777" w:rsidTr="00B554FA">
        <w:trPr>
          <w:trHeight w:val="173"/>
          <w:jc w:val="center"/>
        </w:trPr>
        <w:tc>
          <w:tcPr>
            <w:tcW w:w="14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46163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>
                <w:fldData xml:space="preserve">PEVuZE5vdGU+PENpdGU+PEF1dGhvcj5IaWxsPC9BdXRob3I+PFllYXI+MjAyNTwvWWVhcj48UmVj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</w:fldData>
              </w:fldChar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</w:instrText>
            </w:r>
            <w:r w:rsidRPr="00116EC4">
              <w:rPr>
                <w:sz w:val="14"/>
                <w:szCs w:val="14"/>
                <w:lang w:val="en-US"/>
              </w:rPr>
              <w:fldChar w:fldCharType="begin">
                <w:fldData xml:space="preserve">PEVuZE5vdGU+PENpdGU+PEF1dGhvcj5IaWxsPC9BdXRob3I+PFllYXI+MjAyNTwvWWVhcj48UmVj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</w:fldData>
              </w:fldChar>
            </w:r>
            <w:r w:rsidRPr="00116EC4">
              <w:rPr>
                <w:sz w:val="14"/>
                <w:szCs w:val="14"/>
                <w:lang w:val="en-US"/>
              </w:rPr>
              <w:instrText xml:space="preserve"> ADDIN EN.CITE.DATA </w:instrText>
            </w:r>
            <w:r w:rsidRPr="00116EC4">
              <w:rPr>
                <w:sz w:val="14"/>
                <w:szCs w:val="14"/>
                <w:lang w:val="en-US"/>
              </w:rPr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Hill et al., 2025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8D86D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38FB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.5 (median)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C0E5C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F947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&gt; 200 c/mL</w:t>
            </w:r>
          </w:p>
        </w:tc>
        <w:tc>
          <w:tcPr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</w:tcPr>
          <w:p w14:paraId="4B4FB08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52</w:t>
            </w:r>
          </w:p>
        </w:tc>
        <w:tc>
          <w:tcPr>
            <w:tcW w:w="5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</w:tcPr>
          <w:p w14:paraId="6E842B59" w14:textId="37E16442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7479CC">
              <w:rPr>
                <w:sz w:val="14"/>
                <w:szCs w:val="14"/>
                <w:lang w:val="en-US"/>
              </w:rPr>
              <w:t>43</w:t>
            </w:r>
            <w:r>
              <w:rPr>
                <w:sz w:val="14"/>
                <w:szCs w:val="14"/>
                <w:lang w:val="en-US"/>
              </w:rPr>
              <w:t>/287</w:t>
            </w:r>
            <w:r w:rsidRPr="007479CC">
              <w:rPr>
                <w:sz w:val="14"/>
                <w:szCs w:val="14"/>
                <w:lang w:val="en-US"/>
              </w:rPr>
              <w:t xml:space="preserve"> (15.0)</w:t>
            </w:r>
            <w:r w:rsidRPr="00FE443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3C4118" w:rsidRPr="00C903A4">
              <w:rPr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</w:tcPr>
          <w:p w14:paraId="4B33613D" w14:textId="30DECDA6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52</w:t>
            </w:r>
          </w:p>
        </w:tc>
        <w:tc>
          <w:tcPr>
            <w:tcW w:w="3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6D8EA"/>
          </w:tcPr>
          <w:p w14:paraId="0D263E3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0.8)</w:t>
            </w:r>
          </w:p>
        </w:tc>
        <w:tc>
          <w:tcPr>
            <w:tcW w:w="10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0F2DDB1D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6D3BA92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24D5DB5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3B4BA6A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6044B0DA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46417BC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5936604D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1619501A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6422BF0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7046F7FD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96FEB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lastRenderedPageBreak/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Liu&lt;/Author&gt;&lt;Year&gt;March 3-6, 2024&lt;/Year&gt;&lt;RecNum&gt;15771&lt;/RecNum&gt;&lt;DisplayText&gt;Liu et al., March 3-6, 2024&lt;/DisplayText&gt;&lt;record&gt;&lt;rec-number&gt;15771&lt;/rec-number&gt;&lt;foreign-keys&gt;&lt;key app="EN" db-id="0f59vpf9oz0zw5edadtx92a7w9dxx05dev9d" timestamp="1732115737"&gt;15771&lt;/key&gt;&lt;/foreign-keys&gt;&lt;ref-type name="Conference Proceedings"&gt;10&lt;/ref-type&gt;&lt;contributors&gt;&lt;authors&gt;&lt;author&gt;Yiyang Liu&lt;/author&gt;&lt;author&gt;Rebecca Fisk-Hoffman&lt;/author&gt;&lt;author&gt;Maitri Patel&lt;/author&gt;&lt;author&gt;Robert Cook&lt;/author&gt;&lt;author&gt;Mattia Prosperi&lt;/author&gt;&lt;/authors&gt;&lt;/contributors&gt;&lt;titles&gt;&lt;title&gt;Uptake of long-acting injectable antiretroviral therapy in Florida: An assessment of EHR data &lt;/title&gt;&lt;secondary-title&gt;31st Conference on Retroviruses and Opportunistic Infections &lt;/secondary-title&gt;&lt;/titles&gt;&lt;dates&gt;&lt;year&gt;March 3-6, 2024&lt;/year&gt;&lt;/dates&gt;&lt;pub-location&gt;Colorado, USA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Liu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7540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F593A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EC10A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0749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200 c/mL</w:t>
            </w:r>
          </w:p>
        </w:tc>
        <w:tc>
          <w:tcPr>
            <w:tcW w:w="826" w:type="dxa"/>
            <w:shd w:val="clear" w:color="auto" w:fill="D6D8EA"/>
          </w:tcPr>
          <w:p w14:paraId="6085F4DC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33</w:t>
            </w:r>
          </w:p>
        </w:tc>
        <w:tc>
          <w:tcPr>
            <w:tcW w:w="554" w:type="dxa"/>
            <w:shd w:val="clear" w:color="auto" w:fill="D6D8EA"/>
          </w:tcPr>
          <w:p w14:paraId="252B4850" w14:textId="681DF9EB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66E8E">
              <w:rPr>
                <w:sz w:val="14"/>
                <w:szCs w:val="14"/>
                <w:lang w:val="en-US"/>
              </w:rPr>
              <w:t>132 (56.7)</w:t>
            </w:r>
          </w:p>
        </w:tc>
        <w:tc>
          <w:tcPr>
            <w:tcW w:w="825" w:type="dxa"/>
            <w:shd w:val="clear" w:color="auto" w:fill="D6D8EA"/>
          </w:tcPr>
          <w:p w14:paraId="0E0F8F9D" w14:textId="533B4DFA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3</w:t>
            </w:r>
          </w:p>
        </w:tc>
        <w:tc>
          <w:tcPr>
            <w:tcW w:w="399" w:type="dxa"/>
            <w:shd w:val="clear" w:color="auto" w:fill="D6D8EA"/>
          </w:tcPr>
          <w:p w14:paraId="06053EE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1.9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124AAE4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560BF65D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3F7263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5B815941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0C49ED9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0B2C0DE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341D0C5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96E2CE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72BDA3EF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57485651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4A1F7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Schneider&lt;/Author&gt;&lt;Year&gt;July 20-26, 2024&lt;/Year&gt;&lt;RecNum&gt;15843&lt;/RecNum&gt;&lt;DisplayText&gt;Schneider et al., July 20-26, 2024&lt;/DisplayText&gt;&lt;record&gt;&lt;rec-number&gt;15843&lt;/rec-number&gt;&lt;foreign-keys&gt;&lt;key app="EN" db-id="0f59vpf9oz0zw5edadtx92a7w9dxx05dev9d" timestamp="1740388694"&gt;15843&lt;/key&gt;&lt;/foreign-keys&gt;&lt;ref-type name="Conference Proceedings"&gt;10&lt;/ref-type&gt;&lt;contributors&gt;&lt;authors&gt;&lt;author&gt;Stefan Schneider&lt;/author&gt;&lt;author&gt;Michael Sension&lt;/author&gt;&lt;author&gt;Alexandra Dretler&lt;/author&gt;&lt;author&gt;Sue Lalla-Reddy&lt;/author&gt;&lt;author&gt;Cathy Schubert&lt;/author&gt;&lt;author&gt;Deanna Merrill&lt;/author&gt;&lt;author&gt;David Richardson&lt;/author&gt;&lt;author&gt;Bintu Sherif&lt;/author&gt;&lt;author&gt;Laurie Zografos&lt;/author&gt;&lt;author&gt;Cindy Garris&lt;/author&gt;&lt;/authors&gt;&lt;/contributors&gt;&lt;titles&gt;&lt;title&gt;Clinical Outcomes at Month 12 After Initiation of Cabotegravir and Rilpivirine Long-Acting (CAB+RPV LA) in an Observational Real-World Study (BEYOND)&lt;/title&gt;&lt;secondary-title&gt;25th International AIDS Conference&lt;/secondary-title&gt;&lt;/titles&gt;&lt;dates&gt;&lt;year&gt;July 20-26, 2024&lt;/year&gt;&lt;/dates&gt;&lt;pub-location&gt;Munich, German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Schneider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BEYOND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660B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91A2F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E3E6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D2AF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2 VL≥200 c/mL or VL≥200 c/mL + discontinuation within 3 months </w:t>
            </w:r>
          </w:p>
        </w:tc>
        <w:tc>
          <w:tcPr>
            <w:tcW w:w="826" w:type="dxa"/>
            <w:shd w:val="clear" w:color="auto" w:fill="D6D8EA"/>
          </w:tcPr>
          <w:p w14:paraId="07E64A6F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33</w:t>
            </w:r>
          </w:p>
        </w:tc>
        <w:tc>
          <w:tcPr>
            <w:tcW w:w="554" w:type="dxa"/>
            <w:shd w:val="clear" w:color="auto" w:fill="D6D8EA"/>
          </w:tcPr>
          <w:p w14:paraId="4D9F4C2E" w14:textId="6109A59A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E36EE9">
              <w:rPr>
                <w:sz w:val="14"/>
                <w:szCs w:val="14"/>
                <w:lang w:val="en-US"/>
              </w:rPr>
              <w:t>28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E36EE9">
              <w:rPr>
                <w:sz w:val="14"/>
                <w:szCs w:val="14"/>
                <w:lang w:val="en-US"/>
              </w:rPr>
              <w:t>(12)</w:t>
            </w:r>
          </w:p>
        </w:tc>
        <w:tc>
          <w:tcPr>
            <w:tcW w:w="825" w:type="dxa"/>
            <w:shd w:val="clear" w:color="auto" w:fill="D6D8EA"/>
          </w:tcPr>
          <w:p w14:paraId="28C22BBD" w14:textId="6DE369DF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</w:t>
            </w:r>
            <w:r w:rsidR="009C7B1A">
              <w:rPr>
                <w:sz w:val="14"/>
                <w:szCs w:val="14"/>
                <w:lang w:val="en-US"/>
              </w:rPr>
              <w:t>06</w:t>
            </w:r>
          </w:p>
        </w:tc>
        <w:tc>
          <w:tcPr>
            <w:tcW w:w="399" w:type="dxa"/>
            <w:shd w:val="clear" w:color="auto" w:fill="D6D8EA"/>
          </w:tcPr>
          <w:p w14:paraId="3C14B9F7" w14:textId="48617264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</w:t>
            </w:r>
            <w:r w:rsidR="007F6118">
              <w:rPr>
                <w:sz w:val="14"/>
                <w:szCs w:val="14"/>
                <w:lang w:val="en-US"/>
              </w:rPr>
              <w:t>1</w:t>
            </w:r>
            <w:r w:rsidR="00E04B20">
              <w:rPr>
                <w:sz w:val="14"/>
                <w:szCs w:val="14"/>
                <w:lang w:val="en-US"/>
              </w:rPr>
              <w:t>.0</w:t>
            </w:r>
            <w:r w:rsidRPr="00116EC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22F1D7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48909F5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784FE5A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2C2A2CD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6907AAB1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662C400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AA17D2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04AF98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47530735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34E0A48E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244802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Hidalgo-Tenorio&lt;/Author&gt;&lt;Year&gt;November 10-13, 2024&lt;/Year&gt;&lt;RecNum&gt;15869&lt;/RecNum&gt;&lt;DisplayText&gt;Hidalgo-Tenorio et al., November 10-13, 2024&lt;/DisplayText&gt;&lt;record&gt;&lt;rec-number&gt;15869&lt;/rec-number&gt;&lt;foreign-keys&gt;&lt;key app="EN" db-id="0f59vpf9oz0zw5edadtx92a7w9dxx05dev9d" timestamp="1740397303"&gt;15869&lt;/key&gt;&lt;/foreign-keys&gt;&lt;ref-type name="Conference Proceedings"&gt;10&lt;/ref-type&gt;&lt;contributors&gt;&lt;authors&gt;&lt;author&gt;Carmen Hidalgo-Tenorio&lt;/author&gt;&lt;author&gt;M Ángeles Aguilera&lt;/author&gt;&lt;author&gt;Ignacio De Los Santos&lt;/author&gt;&lt;author&gt;Antonio Rivero&lt;/author&gt;&lt;author&gt;Ana Lopez Lirola&lt;/author&gt;&lt;author&gt;Teresa Lopez&lt;/author&gt;&lt;author&gt;Andrés Ruiz&lt;/author&gt;&lt;author&gt;Alberto Romero&lt;/author&gt;&lt;author&gt;Enrique Bernal&lt;/author&gt;&lt;author&gt;Patricia Sorni&lt;/author&gt;&lt;author&gt;Santiago Moreno &lt;/author&gt;&lt;author&gt;Mohamed Omar&lt;/author&gt;&lt;author&gt;Isabel Sanjoaquin&lt;/author&gt;&lt;author&gt;Onofre Martinez &lt;/author&gt;&lt;author&gt;Coral Garcia &lt;/author&gt;&lt;/authors&gt;&lt;/contributors&gt;&lt;titles&gt;&lt;title&gt;Results at month 7 of CABO CHANCE study: real world evidence (RWE) on the use of intramuscular cabotegravir plus rilpivirine lon g acting (CAB+RPV LA)  dosed every two months in virally suppressed people with HIV (PWH).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Hidalgo-Tenorio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CABO-CHANCE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B1B6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Spain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69AAE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7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8C66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1011F1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438D310E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24</w:t>
            </w:r>
          </w:p>
        </w:tc>
        <w:tc>
          <w:tcPr>
            <w:tcW w:w="554" w:type="dxa"/>
            <w:shd w:val="clear" w:color="auto" w:fill="D6D8EA"/>
          </w:tcPr>
          <w:p w14:paraId="3DE815F5" w14:textId="4A23011A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E1982">
              <w:rPr>
                <w:sz w:val="14"/>
                <w:szCs w:val="14"/>
                <w:lang w:val="en-US"/>
              </w:rPr>
              <w:t>22 (9.8)</w:t>
            </w:r>
          </w:p>
        </w:tc>
        <w:tc>
          <w:tcPr>
            <w:tcW w:w="825" w:type="dxa"/>
            <w:shd w:val="clear" w:color="auto" w:fill="D6D8EA"/>
          </w:tcPr>
          <w:p w14:paraId="1A9FAC26" w14:textId="6736D722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9</w:t>
            </w:r>
          </w:p>
        </w:tc>
        <w:tc>
          <w:tcPr>
            <w:tcW w:w="399" w:type="dxa"/>
            <w:shd w:val="clear" w:color="auto" w:fill="D6D8EA"/>
          </w:tcPr>
          <w:p w14:paraId="7A9BDAE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82A03D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EE16DC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793D20A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91A1A01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39647DE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F3E726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9B722A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01B8F64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2FCBB4B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7C7E1E0B" w14:textId="77777777" w:rsidTr="00B554FA">
        <w:trPr>
          <w:trHeight w:val="16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59E6C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Gutiérrez&lt;/Author&gt;&lt;Year&gt;2024&lt;/Year&gt;&lt;RecNum&gt;15825&lt;/RecNum&gt;&lt;DisplayText&gt;Gutiérrez et al., 2024&lt;/DisplayText&gt;&lt;record&gt;&lt;rec-number&gt;15825&lt;/rec-number&gt;&lt;foreign-keys&gt;&lt;key app="EN" db-id="0f59vpf9oz0zw5edadtx92a7w9dxx05dev9d" timestamp="1740155056"&gt;15825&lt;/key&gt;&lt;/foreign-keys&gt;&lt;ref-type name="Journal Article"&gt;17&lt;/ref-type&gt;&lt;contributors&gt;&lt;authors&gt;&lt;author&gt;Gutiérrez, Félix&lt;/author&gt;&lt;author&gt;Fernández-González, Marta&lt;/author&gt;&lt;author&gt;Ledesma, Christian&lt;/author&gt;&lt;author&gt;Losada-Echeberría, María&lt;/author&gt;&lt;author&gt;Barrajón-Catalán, Enrique&lt;/author&gt;&lt;author&gt;García-Abellán, Javier&lt;/author&gt;&lt;author&gt;De Stefano, Daria&lt;/author&gt;&lt;author&gt;López, Leandro&lt;/author&gt;&lt;author&gt;Bello-Perez, Melissa&lt;/author&gt;&lt;author&gt;Padilla, Sergio&lt;/author&gt;&lt;author&gt;Masiá, Mar&lt;/author&gt;&lt;/authors&gt;&lt;/contributors&gt;&lt;titles&gt;&lt;title&gt;Virological History Predicts Non-sustained Viral Suppression With Long-Acting Cabotegravir and Rilpivirine Therapy, Independent of Pharmacokinetic Parameters&lt;/title&gt;&lt;secondary-title&gt;Clinical Infectious Diseases&lt;/secondary-title&gt;&lt;/titles&gt;&lt;periodical&gt;&lt;full-title&gt;Clinical Infectious Diseases&lt;/full-title&gt;&lt;/periodical&gt;&lt;dates&gt;&lt;year&gt;2024&lt;/year&gt;&lt;/dates&gt;&lt;isbn&gt;1058-4838&lt;/isbn&gt;&lt;urls&gt;&lt;related-urls&gt;&lt;url&gt;https://doi.org/10.1093/cid/ciae475&lt;/url&gt;&lt;/related-urls&gt;&lt;/urls&gt;&lt;custom1&gt;ciae475&lt;/custom1&gt;&lt;electronic-resource-num&gt;10.1093/cid/ciae475&lt;/electronic-resource-num&gt;&lt;access-date&gt;2/21/2025&lt;/access-date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Gutiérrez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6B6FF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Spain 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37C05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.1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9C07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A016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≥200 c/mL or VL ≥1000 c/mL</w:t>
            </w:r>
          </w:p>
        </w:tc>
        <w:tc>
          <w:tcPr>
            <w:tcW w:w="826" w:type="dxa"/>
            <w:shd w:val="clear" w:color="auto" w:fill="D6D8EA"/>
          </w:tcPr>
          <w:p w14:paraId="0224BAA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73</w:t>
            </w:r>
          </w:p>
        </w:tc>
        <w:tc>
          <w:tcPr>
            <w:tcW w:w="554" w:type="dxa"/>
            <w:shd w:val="clear" w:color="auto" w:fill="D6D8EA"/>
          </w:tcPr>
          <w:p w14:paraId="663838F2" w14:textId="3BEE1B76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 (14.5)</w:t>
            </w:r>
          </w:p>
        </w:tc>
        <w:tc>
          <w:tcPr>
            <w:tcW w:w="825" w:type="dxa"/>
            <w:shd w:val="clear" w:color="auto" w:fill="D6D8EA"/>
          </w:tcPr>
          <w:p w14:paraId="5618E079" w14:textId="03476D49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73</w:t>
            </w:r>
          </w:p>
        </w:tc>
        <w:tc>
          <w:tcPr>
            <w:tcW w:w="399" w:type="dxa"/>
            <w:shd w:val="clear" w:color="auto" w:fill="D6D8EA"/>
          </w:tcPr>
          <w:p w14:paraId="136852F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1.2)</w:t>
            </w:r>
          </w:p>
        </w:tc>
        <w:tc>
          <w:tcPr>
            <w:tcW w:w="1064" w:type="dxa"/>
            <w:shd w:val="clear" w:color="auto" w:fill="D6D8EA"/>
          </w:tcPr>
          <w:p w14:paraId="2443590C" w14:textId="6F0C5318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/2</w:t>
            </w:r>
            <w:r>
              <w:rPr>
                <w:rFonts w:ascii="Segoe UI Symbol" w:hAnsi="Segoe UI Symbol" w:cs="Segoe UI Symbol"/>
                <w:vertAlign w:val="superscript"/>
              </w:rPr>
              <w:t>∞</w:t>
            </w:r>
          </w:p>
          <w:p w14:paraId="46BBE53F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31566B1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</w:tc>
        <w:tc>
          <w:tcPr>
            <w:tcW w:w="690" w:type="dxa"/>
            <w:shd w:val="clear" w:color="auto" w:fill="D6D8EA"/>
          </w:tcPr>
          <w:p w14:paraId="5B573CF3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/2</w:t>
            </w:r>
          </w:p>
          <w:p w14:paraId="3CCA3030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  <w:p w14:paraId="33A7693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3" w:type="dxa"/>
            <w:shd w:val="clear" w:color="auto" w:fill="D6D8EA"/>
          </w:tcPr>
          <w:p w14:paraId="387C63A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170712F9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6, 50)</w:t>
            </w:r>
          </w:p>
          <w:p w14:paraId="056F9B20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48Q/R</w:t>
            </w:r>
            <w:r w:rsidRPr="006E7283">
              <w:rPr>
                <w:sz w:val="14"/>
                <w:szCs w:val="14"/>
                <w:lang w:val="en-US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263K</w:t>
            </w:r>
          </w:p>
          <w:p w14:paraId="259EC4BD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</w:tc>
        <w:tc>
          <w:tcPr>
            <w:tcW w:w="1173" w:type="dxa"/>
            <w:shd w:val="clear" w:color="auto" w:fill="D6D8EA"/>
          </w:tcPr>
          <w:p w14:paraId="56EE3D48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1.2, 100)</w:t>
            </w:r>
          </w:p>
          <w:p w14:paraId="0CB1DCF5" w14:textId="77777777" w:rsidR="002506F8" w:rsidRPr="006E7283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38K</w:t>
            </w:r>
          </w:p>
          <w:p w14:paraId="1E7668C4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81C</w:t>
            </w:r>
          </w:p>
        </w:tc>
        <w:tc>
          <w:tcPr>
            <w:tcW w:w="851" w:type="dxa"/>
            <w:shd w:val="clear" w:color="auto" w:fill="D6D8EA"/>
          </w:tcPr>
          <w:p w14:paraId="3F9DDECD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6, 50)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26792FC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22A757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01E9AC2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6B2980D4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38FF3" w14:textId="77777777" w:rsidR="002506F8" w:rsidRPr="00116EC4" w:rsidRDefault="002506F8" w:rsidP="002506F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Ferrara&lt;/Author&gt;&lt;Year&gt;June 19-21, 2024&lt;/Year&gt;&lt;RecNum&gt;15851&lt;/RecNum&gt;&lt;DisplayText&gt;Ferrara, June 19-21, 2024&lt;/DisplayText&gt;&lt;record&gt;&lt;rec-number&gt;15851&lt;/rec-number&gt;&lt;foreign-keys&gt;&lt;key app="EN" db-id="0f59vpf9oz0zw5edadtx92a7w9dxx05dev9d" timestamp="1740389906"&gt;15851&lt;/key&gt;&lt;/foreign-keys&gt;&lt;ref-type name="Conference Proceedings"&gt;10&lt;/ref-type&gt;&lt;contributors&gt;&lt;authors&gt;&lt;author&gt;Micol Ferrara&lt;/author&gt;&lt;/authors&gt;&lt;/contributors&gt;&lt;titles&gt;&lt;title&gt;Long Acting Cabotegravir and Rilpivirine plasma and intracellular Pharmacokinetics in the Clinical Setting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Ferrara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LARES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622BC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F6EC0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1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8772B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0880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50 c/mL</w:t>
            </w:r>
          </w:p>
        </w:tc>
        <w:tc>
          <w:tcPr>
            <w:tcW w:w="826" w:type="dxa"/>
            <w:shd w:val="clear" w:color="auto" w:fill="D6D8EA"/>
          </w:tcPr>
          <w:p w14:paraId="632F8BD2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72</w:t>
            </w:r>
          </w:p>
        </w:tc>
        <w:tc>
          <w:tcPr>
            <w:tcW w:w="554" w:type="dxa"/>
            <w:shd w:val="clear" w:color="auto" w:fill="D6D8EA"/>
          </w:tcPr>
          <w:p w14:paraId="14AC4264" w14:textId="3D6F52DD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A1FC9">
              <w:rPr>
                <w:sz w:val="14"/>
                <w:szCs w:val="14"/>
                <w:lang w:val="en-US"/>
              </w:rPr>
              <w:t>27</w:t>
            </w:r>
            <w:r>
              <w:rPr>
                <w:sz w:val="14"/>
                <w:szCs w:val="14"/>
                <w:lang w:val="en-US"/>
              </w:rPr>
              <w:t>/176</w:t>
            </w:r>
            <w:r w:rsidRPr="001A1FC9">
              <w:rPr>
                <w:sz w:val="14"/>
                <w:szCs w:val="14"/>
                <w:lang w:val="en-US"/>
              </w:rPr>
              <w:t xml:space="preserve"> (15.3)</w:t>
            </w:r>
            <w:r w:rsidR="003C4118" w:rsidRPr="00C903A4">
              <w:rPr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25" w:type="dxa"/>
            <w:shd w:val="clear" w:color="auto" w:fill="D6D8EA"/>
          </w:tcPr>
          <w:p w14:paraId="3213ED3A" w14:textId="507431ED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2</w:t>
            </w:r>
          </w:p>
        </w:tc>
        <w:tc>
          <w:tcPr>
            <w:tcW w:w="399" w:type="dxa"/>
            <w:shd w:val="clear" w:color="auto" w:fill="D6D8EA"/>
          </w:tcPr>
          <w:p w14:paraId="4180A02A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7E8D39C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AEE9549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7DE1CD16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5A85AE57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57E286E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63E1E238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6BB06B83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6A197361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6D6C3491" w14:textId="77777777" w:rsidR="002506F8" w:rsidRPr="00116EC4" w:rsidRDefault="002506F8" w:rsidP="002506F8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6E8B81F2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0436C" w14:textId="77777777" w:rsidR="008B4E94" w:rsidRPr="00116EC4" w:rsidRDefault="008B4E94" w:rsidP="008B4E94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Dawiec&lt;/Author&gt;&lt;Year&gt;November 10-13, 2024&lt;/Year&gt;&lt;RecNum&gt;15870&lt;/RecNum&gt;&lt;DisplayText&gt;Dawiec et al., November 10-13, 2024&lt;/DisplayText&gt;&lt;record&gt;&lt;rec-number&gt;15870&lt;/rec-number&gt;&lt;foreign-keys&gt;&lt;key app="EN" db-id="0f59vpf9oz0zw5edadtx92a7w9dxx05dev9d" timestamp="1740397400"&gt;15870&lt;/key&gt;&lt;/foreign-keys&gt;&lt;ref-type name="Conference Proceedings"&gt;10&lt;/ref-type&gt;&lt;contributors&gt;&lt;authors&gt;&lt;author&gt;Marzena Dawiec&lt;/author&gt;&lt;author&gt;Jacek Gasiorowski&lt;/author&gt;&lt;author&gt;Aleksandra Szymczak&lt;/author&gt;&lt;author&gt;Aleksander Zinczuk&lt;/author&gt;&lt;author&gt;Malgorzata Inglot&lt;/author&gt;&lt;author&gt;Brygida Knysz&lt;/author&gt;&lt;author&gt;Kamila Zielinska&lt;/author&gt;&lt;author&gt;Michal Furdal&lt;/author&gt;&lt;author&gt;Bartosz Szetela&lt;/author&gt;&lt;/authors&gt;&lt;/contributors&gt;&lt;titles&gt;&lt;title&gt;EFFICACY AND SAFETY OF LONG-ACTING CABOTEGRAVIR + RILPIVIRINE AT ALL SAINTS CLINIC IN WROCLAW (POLAND) –A 2-YEAR REAL-LIFE SINGLE-CENTER EXPERIENCE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Dawiec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74A31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Poland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63057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24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93AB8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DE78C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16CBBB77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70</w:t>
            </w:r>
          </w:p>
        </w:tc>
        <w:tc>
          <w:tcPr>
            <w:tcW w:w="554" w:type="dxa"/>
            <w:shd w:val="clear" w:color="auto" w:fill="D1D1D1"/>
          </w:tcPr>
          <w:p w14:paraId="36D13F22" w14:textId="5E388762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20E389EA" w14:textId="6B33A1C0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70</w:t>
            </w:r>
          </w:p>
        </w:tc>
        <w:tc>
          <w:tcPr>
            <w:tcW w:w="399" w:type="dxa"/>
            <w:shd w:val="clear" w:color="auto" w:fill="D6D8EA"/>
          </w:tcPr>
          <w:p w14:paraId="542EAD00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1.2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1DAFAE6C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77C31B68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2FF4B2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66F235FC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750DEE31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3277D25A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6D8EA"/>
          </w:tcPr>
          <w:p w14:paraId="39CD869C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2B158B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1134" w:type="dxa"/>
            <w:shd w:val="clear" w:color="auto" w:fill="D6D8EA"/>
          </w:tcPr>
          <w:p w14:paraId="1CB1E631" w14:textId="77777777" w:rsidR="008B4E9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2B158B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proofErr w:type="gramStart"/>
            <w:r w:rsidRPr="002B158B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6FD89F45" w14:textId="77777777" w:rsidR="008B4E9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FTC/TAF/DRV/c</w:t>
            </w:r>
          </w:p>
          <w:p w14:paraId="6463001E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FTC/TDF+DTG</w:t>
            </w:r>
          </w:p>
        </w:tc>
        <w:tc>
          <w:tcPr>
            <w:tcW w:w="1002" w:type="dxa"/>
            <w:shd w:val="clear" w:color="auto" w:fill="D6D8EA"/>
          </w:tcPr>
          <w:p w14:paraId="45086806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E6F32">
              <w:rPr>
                <w:sz w:val="14"/>
                <w:szCs w:val="14"/>
                <w:lang w:val="en-US"/>
              </w:rPr>
              <w:t>2/2 (100)</w:t>
            </w:r>
          </w:p>
        </w:tc>
      </w:tr>
      <w:tr w:rsidR="000D04CE" w:rsidRPr="00116EC4" w14:paraId="583E4672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523F6" w14:textId="77777777" w:rsidR="008B4E94" w:rsidRPr="00116EC4" w:rsidRDefault="008B4E94" w:rsidP="008B4E94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An 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Chiu&lt;/Author&gt;&lt;Year&gt;October 16-19, 2024&lt;/Year&gt;&lt;RecNum&gt;15875&lt;/RecNum&gt;&lt;DisplayText&gt;Chiu et al., October 16-19, 2024&lt;/DisplayText&gt;&lt;record&gt;&lt;rec-number&gt;15875&lt;/rec-number&gt;&lt;foreign-keys&gt;&lt;key app="EN" db-id="0f59vpf9oz0zw5edadtx92a7w9dxx05dev9d" timestamp="1740400215"&gt;15875&lt;/key&gt;&lt;/foreign-keys&gt;&lt;ref-type name="Conference Proceedings"&gt;10&lt;/ref-type&gt;&lt;contributors&gt;&lt;authors&gt;&lt;author&gt;Chiao An Chiu&lt;/author&gt;&lt;author&gt;Nikki Mulligan&lt;/author&gt;&lt;author&gt;Bruce Weng&lt;/author&gt;&lt;author&gt;Bishoy Zakhary&lt;/author&gt;&lt;author&gt;Marilyn La&lt;/author&gt;&lt;author&gt;Patrick Wu&lt;/author&gt;&lt;/authors&gt;&lt;/contributors&gt;&lt;titles&gt;&lt;title&gt;Real-World Experience with Long-Acting Intramuscular Cabotegravir and Rilpivirine in Adults for the Maintenance of HIV-1 Suppression in County-Based Clinics in Riverside County&lt;/title&gt;&lt;secondary-title&gt;IDWeek&lt;/secondary-title&gt;&lt;/titles&gt;&lt;dates&gt;&lt;year&gt;October 16-19, 2024&lt;/year&gt;&lt;/dates&gt;&lt;pub-location&gt;Los Angeles, California 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Chiu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188BB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74B38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6 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D82A7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A1C4E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50 c/mL</w:t>
            </w:r>
          </w:p>
        </w:tc>
        <w:tc>
          <w:tcPr>
            <w:tcW w:w="826" w:type="dxa"/>
            <w:shd w:val="clear" w:color="auto" w:fill="D6D8EA"/>
          </w:tcPr>
          <w:p w14:paraId="14ECBBCC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69</w:t>
            </w:r>
          </w:p>
        </w:tc>
        <w:tc>
          <w:tcPr>
            <w:tcW w:w="554" w:type="dxa"/>
            <w:shd w:val="clear" w:color="auto" w:fill="D6D8EA"/>
          </w:tcPr>
          <w:p w14:paraId="79913C14" w14:textId="39AE95F1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A6C66">
              <w:rPr>
                <w:sz w:val="14"/>
                <w:szCs w:val="14"/>
                <w:lang w:val="en-US"/>
              </w:rPr>
              <w:t>29 (17.2)</w:t>
            </w:r>
          </w:p>
        </w:tc>
        <w:tc>
          <w:tcPr>
            <w:tcW w:w="825" w:type="dxa"/>
            <w:shd w:val="clear" w:color="auto" w:fill="D6D8EA"/>
          </w:tcPr>
          <w:p w14:paraId="58ED4478" w14:textId="5B7A3006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8</w:t>
            </w:r>
          </w:p>
        </w:tc>
        <w:tc>
          <w:tcPr>
            <w:tcW w:w="399" w:type="dxa"/>
            <w:shd w:val="clear" w:color="auto" w:fill="D6D8EA"/>
          </w:tcPr>
          <w:p w14:paraId="216894C0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 (3.9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41F4578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7EB8DD8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516F164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2C37341D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CD70B82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40E1654D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21F8041B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42C23E1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0D43692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3DCB7577" w14:textId="77777777" w:rsidTr="00B554FA">
        <w:trPr>
          <w:trHeight w:val="15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16139" w14:textId="77777777" w:rsidR="008B4E94" w:rsidRPr="00116EC4" w:rsidRDefault="008B4E94" w:rsidP="008B4E94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Fessler&lt;/Author&gt;&lt;Year&gt;March 3-6, 2024&lt;/Year&gt;&lt;RecNum&gt;15848&lt;/RecNum&gt;&lt;DisplayText&gt;Fessler et al., March 3-6, 2024&lt;/DisplayText&gt;&lt;record&gt;&lt;rec-number&gt;15848&lt;/rec-number&gt;&lt;foreign-keys&gt;&lt;key app="EN" db-id="0f59vpf9oz0zw5edadtx92a7w9dxx05dev9d" timestamp="1740389590"&gt;15848&lt;/key&gt;&lt;/foreign-keys&gt;&lt;ref-type name="Conference Proceedings"&gt;10&lt;/ref-type&gt;&lt;contributors&gt;&lt;authors&gt;&lt;author&gt;David Fessler&lt;/author&gt;&lt;author&gt;Erin Kelley&lt;/author&gt;&lt;author&gt;Rachel McLaughlin&lt;/author&gt;&lt;author&gt;Erin Loubier&lt;/author&gt;&lt;author&gt;Bobby Bangert&lt;/author&gt;&lt;author&gt;Tasliym Adams&lt;/author&gt;&lt;author&gt;Amanda Fuchs&lt;/author&gt;&lt;author&gt;Lexeii Alves&lt;/author&gt;&lt;author&gt;Jessica Estrada&lt;/author&gt;&lt;author&gt;Sarah Henn&lt;/author&gt;&lt;/authors&gt;&lt;/contributors&gt;&lt;titles&gt;&lt;title&gt;Long-Acting ART in a Community Health Center: Insights and Early Outcomes&lt;/title&gt;&lt;secondary-title&gt;Conference on Retroviruses and Opportunistic Infections&lt;/secondary-title&gt;&lt;/titles&gt;&lt;dates&gt;&lt;year&gt;March 3-6, 2024&lt;/year&gt;&lt;/dates&gt;&lt;pub-location&gt;Denver, Colorado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Fessler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BB16E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2AE1D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0E709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32E52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 ≥200 c/mL</w:t>
            </w:r>
          </w:p>
        </w:tc>
        <w:tc>
          <w:tcPr>
            <w:tcW w:w="826" w:type="dxa"/>
            <w:shd w:val="clear" w:color="auto" w:fill="D6D8EA"/>
          </w:tcPr>
          <w:p w14:paraId="2514E039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53</w:t>
            </w:r>
          </w:p>
        </w:tc>
        <w:tc>
          <w:tcPr>
            <w:tcW w:w="554" w:type="dxa"/>
            <w:shd w:val="clear" w:color="auto" w:fill="D1D1D1"/>
          </w:tcPr>
          <w:p w14:paraId="5EBC6214" w14:textId="79BB0222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2CEABBC8" w14:textId="06A76438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1</w:t>
            </w:r>
          </w:p>
        </w:tc>
        <w:tc>
          <w:tcPr>
            <w:tcW w:w="399" w:type="dxa"/>
            <w:shd w:val="clear" w:color="auto" w:fill="D6D8EA"/>
          </w:tcPr>
          <w:p w14:paraId="4432AFAA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</w:t>
            </w:r>
            <w:r w:rsidRPr="00116EC4">
              <w:rPr>
                <w:rFonts w:ascii="Ebrima" w:hAnsi="Ebrima" w:cs="Ebrima"/>
                <w:vertAlign w:val="superscript"/>
                <w:lang w:val="en-US"/>
              </w:rPr>
              <w:t xml:space="preserve"> </w:t>
            </w:r>
            <w:r w:rsidRPr="00116EC4">
              <w:rPr>
                <w:sz w:val="14"/>
                <w:szCs w:val="14"/>
                <w:lang w:val="en-US"/>
              </w:rPr>
              <w:t>(4.3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6789D596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2DD3CA9D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3110AAD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6776268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3AB227D9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FAF78E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69BD7A1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2502F96A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7E271E89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6681F2FC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62E45" w14:textId="77777777" w:rsidR="008B4E94" w:rsidRPr="00116EC4" w:rsidRDefault="008B4E94" w:rsidP="008B4E94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Psomas&lt;/Author&gt;&lt;Year&gt;October 18-21, 2023&lt;/Year&gt;&lt;RecNum&gt;15833&lt;/RecNum&gt;&lt;DisplayText&gt;Psomas et al., October 18-21, 2023&lt;/DisplayText&gt;&lt;record&gt;&lt;rec-number&gt;15833&lt;/rec-number&gt;&lt;foreign-keys&gt;&lt;key app="EN" db-id="0f59vpf9oz0zw5edadtx92a7w9dxx05dev9d" timestamp="1740157537"&gt;15833&lt;/key&gt;&lt;/foreign-keys&gt;&lt;ref-type name="Conference Proceedings"&gt;10&lt;/ref-type&gt;&lt;contributors&gt;&lt;authors&gt;&lt;author&gt;KC Psomas&lt;/author&gt;&lt;author&gt;P Halfon&lt;/author&gt;&lt;author&gt;M Salnikova&lt;/author&gt;&lt;author&gt;H Khiri&lt;/author&gt;&lt;author&gt;F Tichadelle&lt;/author&gt;&lt;author&gt;J Allemand&lt;/author&gt;&lt;author&gt;N Néant&lt;/author&gt;&lt;author&gt;C Solas&lt;/author&gt;&lt;author&gt;P Philibert&lt;/author&gt;&lt;/authors&gt;&lt;/contributors&gt;&lt;titles&gt;&lt;title&gt;Clinical and pharmacological outcomes of real-world use of Long-Acting Cabotegravir and Rilpivirine in France; efficacy and tolerance during the first 72 weeks&lt;/title&gt;&lt;secondary-title&gt;19th European AIDS Conference&lt;/secondary-title&gt;&lt;/titles&gt;&lt;dates&gt;&lt;year&gt;October 18-21, 2023&lt;/year&gt;&lt;/dates&gt;&lt;pub-location&gt;Warsaw, Po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Psomas et al., 2023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9F752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France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1A7A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8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8B717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49A8A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68E9736A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2</w:t>
            </w:r>
          </w:p>
        </w:tc>
        <w:tc>
          <w:tcPr>
            <w:tcW w:w="554" w:type="dxa"/>
            <w:shd w:val="clear" w:color="auto" w:fill="D6D8EA"/>
          </w:tcPr>
          <w:p w14:paraId="7D1F550A" w14:textId="164DCC6A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335B2A">
              <w:rPr>
                <w:sz w:val="14"/>
                <w:szCs w:val="14"/>
                <w:lang w:val="en-US"/>
              </w:rPr>
              <w:t>31 (21.8)</w:t>
            </w:r>
          </w:p>
        </w:tc>
        <w:tc>
          <w:tcPr>
            <w:tcW w:w="825" w:type="dxa"/>
            <w:shd w:val="clear" w:color="auto" w:fill="D6D8EA"/>
          </w:tcPr>
          <w:p w14:paraId="5EFD9268" w14:textId="6D6CAC6A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2</w:t>
            </w:r>
          </w:p>
        </w:tc>
        <w:tc>
          <w:tcPr>
            <w:tcW w:w="399" w:type="dxa"/>
            <w:shd w:val="clear" w:color="auto" w:fill="D6D8EA"/>
          </w:tcPr>
          <w:p w14:paraId="40E68502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0.7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668986C6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45044D18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510E7286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24C7298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39D50AFC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3D133040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242EE4C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60ADAB1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5974879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46477FF0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38C8F" w14:textId="77777777" w:rsidR="008B4E94" w:rsidRPr="00116EC4" w:rsidRDefault="008B4E94" w:rsidP="008B4E94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Matone&lt;/Author&gt;&lt;Year&gt;2024&lt;/Year&gt;&lt;RecNum&gt;15821&lt;/RecNum&gt;&lt;DisplayText&gt;Matone et al., 2024&lt;/DisplayText&gt;&lt;record&gt;&lt;rec-number&gt;15821&lt;/rec-number&gt;&lt;foreign-keys&gt;&lt;key app="EN" db-id="0f59vpf9oz0zw5edadtx92a7w9dxx05dev9d" timestamp="1740153987"&gt;15821&lt;/key&gt;&lt;/foreign-keys&gt;&lt;ref-type name="Journal Article"&gt;17&lt;/ref-type&gt;&lt;contributors&gt;&lt;authors&gt;&lt;author&gt;Matone, Maddalena&lt;/author&gt;&lt;author&gt;Piscaglia, Marco&lt;/author&gt;&lt;author&gt;Giacomelli, Andrea&lt;/author&gt;&lt;author&gt;Moschese, Davide&lt;/author&gt;&lt;author&gt;Capetti, Amedeo&lt;/author&gt;&lt;author&gt;Pozza, Giacomo&lt;/author&gt;&lt;author&gt;Galli, Lucia&lt;/author&gt;&lt;author&gt;Antinori, Spinello&lt;/author&gt;&lt;author&gt;Gori, Andrea&lt;/author&gt;&lt;author&gt;Rizzardini, Giuliano&lt;/author&gt;&lt;author&gt;Cossu, Maria Vittoria&lt;/author&gt;&lt;/authors&gt;&lt;/contributors&gt;&lt;titles&gt;&lt;title&gt;Brief Report: Switching to Long-Acting CAB/RPV: Data From an Italian Monocentric Cohort&lt;/title&gt;&lt;secondary-title&gt;JAIDS Journal of Acquired Immune Deficiency Syndromes&lt;/secondary-title&gt;&lt;/titles&gt;&lt;periodical&gt;&lt;full-title&gt;JAIDS Journal of Acquired Immune Deficiency Syndromes&lt;/full-title&gt;&lt;/periodical&gt;&lt;pages&gt;e1-e5&lt;/pages&gt;&lt;volume&gt;97&lt;/volume&gt;&lt;number&gt;4&lt;/number&gt;&lt;keywords&gt;&lt;keyword&gt;adherence&lt;/keyword&gt;&lt;keyword&gt;long-acting antiretroviral therapy&lt;/keyword&gt;&lt;keyword&gt;cabotegravir&lt;/keyword&gt;&lt;keyword&gt;discontinuation&lt;/keyword&gt;&lt;keyword&gt;HIV&lt;/keyword&gt;&lt;keyword&gt;rilpivirine&lt;/keyword&gt;&lt;/keywords&gt;&lt;dates&gt;&lt;year&gt;2024&lt;/year&gt;&lt;/dates&gt;&lt;isbn&gt;1525-4135&lt;/isbn&gt;&lt;accession-num&gt;00126334-202412010-00012&lt;/accession-num&gt;&lt;urls&gt;&lt;related-urls&gt;&lt;url&gt;https://journals.lww.com/jaids/fulltext/2024/12010/brief_report__switching_to_long_acting_cab_rpv_.12.aspx&lt;/url&gt;&lt;/related-urls&gt;&lt;/urls&gt;&lt;electronic-resource-num&gt;10.1097/qai.0000000000003501&lt;/electronic-resource-num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Matone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409B6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357B10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0.75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BED6AC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E77B9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&gt; 50 c/mL 4 weeks</w:t>
            </w:r>
          </w:p>
          <w:p w14:paraId="0483DBFD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apart or VL&gt; 1000 c/mL </w:t>
            </w:r>
          </w:p>
        </w:tc>
        <w:tc>
          <w:tcPr>
            <w:tcW w:w="826" w:type="dxa"/>
            <w:shd w:val="clear" w:color="auto" w:fill="D6D8EA"/>
          </w:tcPr>
          <w:p w14:paraId="519B1C0D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38</w:t>
            </w:r>
          </w:p>
        </w:tc>
        <w:tc>
          <w:tcPr>
            <w:tcW w:w="554" w:type="dxa"/>
            <w:shd w:val="clear" w:color="auto" w:fill="D6D8EA"/>
          </w:tcPr>
          <w:p w14:paraId="459E5EFB" w14:textId="41A7ADF0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766AB">
              <w:rPr>
                <w:sz w:val="14"/>
                <w:szCs w:val="14"/>
                <w:lang w:val="en-US"/>
              </w:rPr>
              <w:t>32 (23.2)</w:t>
            </w:r>
          </w:p>
        </w:tc>
        <w:tc>
          <w:tcPr>
            <w:tcW w:w="825" w:type="dxa"/>
            <w:shd w:val="clear" w:color="auto" w:fill="D6D8EA"/>
          </w:tcPr>
          <w:p w14:paraId="468FFFD4" w14:textId="14E58EA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38</w:t>
            </w:r>
          </w:p>
        </w:tc>
        <w:tc>
          <w:tcPr>
            <w:tcW w:w="399" w:type="dxa"/>
            <w:shd w:val="clear" w:color="auto" w:fill="D6D8EA"/>
          </w:tcPr>
          <w:p w14:paraId="1D565171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137F2555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FC7FA16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05D1C70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5BCE2C3E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0F841D4B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A6486C2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5D92A960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E78AD1A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5695A77E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0D04CE" w:rsidRPr="00116EC4" w14:paraId="3B5AAEBD" w14:textId="77777777" w:rsidTr="00B554FA">
        <w:trPr>
          <w:trHeight w:val="1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3FAFF" w14:textId="77777777" w:rsidR="008B4E94" w:rsidRPr="00116EC4" w:rsidRDefault="008B4E94" w:rsidP="008B4E94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Fernández-Hinojal&lt;/Author&gt;&lt;Year&gt;October 18-21, 2023&lt;/Year&gt;&lt;RecNum&gt;15838&lt;/RecNum&gt;&lt;DisplayText&gt;Fernández-Hinojal et al., October 18-21, 2023&lt;/DisplayText&gt;&lt;record&gt;&lt;rec-number&gt;15838&lt;/rec-number&gt;&lt;foreign-keys&gt;&lt;key app="EN" db-id="0f59vpf9oz0zw5edadtx92a7w9dxx05dev9d" timestamp="1740158610"&gt;15838&lt;/key&gt;&lt;/foreign-keys&gt;&lt;ref-type name="Conference Proceedings"&gt;10&lt;/ref-type&gt;&lt;contributors&gt;&lt;authors&gt;&lt;author&gt;F. Fernández-Hinojal&lt;/author&gt;&lt;author&gt;A De Gea Grela&lt;/author&gt;&lt;author&gt;L Martin-Carbonero&lt;/author&gt;&lt;author&gt;E Valencia&lt;/author&gt;&lt;author&gt;R Mican&lt;/author&gt;&lt;author&gt;C Busca&lt;/author&gt;&lt;author&gt;L Ramos&lt;/author&gt;&lt;author&gt;JR Arribas&lt;/author&gt;&lt;author&gt;J González-Garcia&lt;/author&gt;&lt;author&gt;JI Bernardino&lt;/author&gt;&lt;author&gt;ML Montes&lt;/author&gt;&lt;/authors&gt;&lt;/contributors&gt;&lt;titles&gt;&lt;title&gt;Effectiveness and timing of viral load measurement in real-world use of Long-acting Cabotegravir-Rilpivirine in People with HIV&lt;/title&gt;&lt;secondary-title&gt;19th European AIDS Conference&lt;/secondary-title&gt;&lt;/titles&gt;&lt;dates&gt;&lt;year&gt;October 18-21, 2023&lt;/year&gt;&lt;/dates&gt;&lt;pub-location&gt;Warsaw, Poland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Fernández-Hinojal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C0D62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Spain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5C934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.1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49ABE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915679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 ≥50 c/mL</w:t>
            </w:r>
          </w:p>
        </w:tc>
        <w:tc>
          <w:tcPr>
            <w:tcW w:w="826" w:type="dxa"/>
            <w:shd w:val="clear" w:color="auto" w:fill="D6D8EA"/>
          </w:tcPr>
          <w:p w14:paraId="55AF2590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35</w:t>
            </w:r>
          </w:p>
        </w:tc>
        <w:tc>
          <w:tcPr>
            <w:tcW w:w="554" w:type="dxa"/>
            <w:shd w:val="clear" w:color="auto" w:fill="D6D8EA"/>
          </w:tcPr>
          <w:p w14:paraId="585932F7" w14:textId="556BD1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921C39">
              <w:rPr>
                <w:sz w:val="14"/>
                <w:szCs w:val="14"/>
                <w:lang w:val="en-US"/>
              </w:rPr>
              <w:t>17/139</w:t>
            </w:r>
            <w:r w:rsidRPr="00A7591D">
              <w:rPr>
                <w:sz w:val="14"/>
                <w:szCs w:val="14"/>
                <w:lang w:val="en-US"/>
              </w:rPr>
              <w:t xml:space="preserve"> (43.6)</w:t>
            </w:r>
            <w:r w:rsidRPr="00FE443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3C4118" w:rsidRPr="00C903A4">
              <w:rPr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825" w:type="dxa"/>
            <w:shd w:val="clear" w:color="auto" w:fill="D6D8EA"/>
          </w:tcPr>
          <w:p w14:paraId="3B40FBB3" w14:textId="3866BC79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8</w:t>
            </w:r>
          </w:p>
        </w:tc>
        <w:tc>
          <w:tcPr>
            <w:tcW w:w="399" w:type="dxa"/>
            <w:shd w:val="clear" w:color="auto" w:fill="D6D8EA"/>
          </w:tcPr>
          <w:p w14:paraId="4704DB91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</w:t>
            </w:r>
            <w:r w:rsidRPr="00116EC4">
              <w:rPr>
                <w:rFonts w:ascii="Ebrima" w:hAnsi="Ebrima" w:cs="Ebrima"/>
                <w:vertAlign w:val="superscript"/>
                <w:lang w:val="en-US"/>
              </w:rPr>
              <w:t xml:space="preserve"> </w:t>
            </w:r>
            <w:r w:rsidRPr="00116EC4">
              <w:rPr>
                <w:sz w:val="14"/>
                <w:szCs w:val="14"/>
                <w:lang w:val="en-US"/>
              </w:rPr>
              <w:t>(2.3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206825D7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56806C9D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7D3B621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2FFEC377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B9D7DE7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43F3E04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7DF104EC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2256C3DA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A-I CAB+RPV</w:t>
            </w:r>
          </w:p>
        </w:tc>
        <w:tc>
          <w:tcPr>
            <w:tcW w:w="1002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75A44E3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/3 (100)</w:t>
            </w:r>
          </w:p>
        </w:tc>
      </w:tr>
      <w:tr w:rsidR="000D04CE" w:rsidRPr="00116EC4" w14:paraId="01AE052A" w14:textId="77777777" w:rsidTr="00B554FA">
        <w:trPr>
          <w:trHeight w:val="47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E5936" w14:textId="77777777" w:rsidR="008B4E94" w:rsidRPr="00116EC4" w:rsidRDefault="008B4E94" w:rsidP="008B4E94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Lagi&lt;/Author&gt;&lt;Year&gt;November 10-13, 2024&lt;/Year&gt;&lt;RecNum&gt;15868&lt;/RecNum&gt;&lt;DisplayText&gt;Lagi et al., November 10-13, 2024&lt;/DisplayText&gt;&lt;record&gt;&lt;rec-number&gt;15868&lt;/rec-number&gt;&lt;foreign-keys&gt;&lt;key app="EN" db-id="0f59vpf9oz0zw5edadtx92a7w9dxx05dev9d" timestamp="1740397114"&gt;15868&lt;/key&gt;&lt;/foreign-keys&gt;&lt;ref-type name="Conference Proceedings"&gt;10&lt;/ref-type&gt;&lt;contributors&gt;&lt;authors&gt;&lt;author&gt;F. Lagi&lt;/author&gt;&lt;author&gt;G. Formica&lt;/author&gt;&lt;author&gt;M. Fabbiani&lt;/author&gt;&lt;author&gt;B. Rossetti&lt;/author&gt;&lt;author&gt;M. Piccica&lt;/author&gt;&lt;author&gt;S. Giachè&lt;/author&gt;&lt;author&gt;D. Messeri&lt;/author&gt;&lt;author&gt;S. Costarelli&lt;/author&gt;&lt;author&gt;E. Riguccini&lt;/author&gt;&lt;author&gt;G. Sarteschi&lt;/author&gt;&lt;author&gt;M. De Gennaro&lt;/author&gt;&lt;author&gt;E. Francalanci&lt;/author&gt;&lt;author&gt;G. Gasparro&lt;/author&gt;&lt;author&gt;M. Fognani&lt;/author&gt;&lt;author&gt;R. Paggi&lt;/author&gt;&lt;author&gt;P. Corsi&lt;/author&gt;&lt;author&gt;M. Pozzi&lt;/author&gt;&lt;author&gt;G. Sterrantino&lt;/author&gt;&lt;author&gt;M. Tumbarello&lt;/author&gt;&lt;author&gt;P. Blanc&lt;/author&gt;&lt;author&gt;F. Bartalesi&lt;/author&gt;&lt;author&gt;D. Aquilini&lt;/author&gt;&lt;author&gt;C. Nencioni&lt;/author&gt;&lt;author&gt;D. Tacconi&lt;/author&gt;&lt;author&gt;S. Sani&lt;/author&gt;&lt;author&gt;A. Vincenti&lt;/author&gt;&lt;author&gt;A. Bartoloni&lt;/author&gt;&lt;/authors&gt;&lt;/contributors&gt;&lt;titles&gt;&lt;title&gt;DISCONTINUATION OF RILPIVIRINE AND CABOTEGRAVIR IN HIV-1 VIROLOGICALLY SUPPRESSED ADULTS: A MULTICENTER OBSERVATIONAL STUDY IN TUSCANY (LAHIV STUDY)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Lag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(LAHIV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E12A35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D18E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24F08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EC750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&gt;50 c/</w:t>
            </w:r>
            <w:proofErr w:type="gramStart"/>
            <w:r w:rsidRPr="00116EC4">
              <w:rPr>
                <w:sz w:val="14"/>
                <w:szCs w:val="14"/>
                <w:lang w:val="en-US"/>
              </w:rPr>
              <w:t>mL  or</w:t>
            </w:r>
            <w:proofErr w:type="gramEnd"/>
            <w:r w:rsidRPr="00116EC4">
              <w:rPr>
                <w:sz w:val="14"/>
                <w:szCs w:val="14"/>
                <w:lang w:val="en-US"/>
              </w:rPr>
              <w:t xml:space="preserve"> 1 VL&gt;1000 c/mL + ART change</w:t>
            </w:r>
          </w:p>
        </w:tc>
        <w:tc>
          <w:tcPr>
            <w:tcW w:w="826" w:type="dxa"/>
            <w:shd w:val="clear" w:color="auto" w:fill="D6D8EA"/>
          </w:tcPr>
          <w:p w14:paraId="3A2126F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9</w:t>
            </w:r>
          </w:p>
        </w:tc>
        <w:tc>
          <w:tcPr>
            <w:tcW w:w="554" w:type="dxa"/>
            <w:shd w:val="clear" w:color="auto" w:fill="D6D8EA"/>
          </w:tcPr>
          <w:p w14:paraId="79F3FF88" w14:textId="251001A4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506B38">
              <w:rPr>
                <w:sz w:val="14"/>
                <w:szCs w:val="14"/>
                <w:lang w:val="en-US"/>
              </w:rPr>
              <w:t>23 (17.8)</w:t>
            </w:r>
          </w:p>
        </w:tc>
        <w:tc>
          <w:tcPr>
            <w:tcW w:w="825" w:type="dxa"/>
            <w:shd w:val="clear" w:color="auto" w:fill="D6D8EA"/>
          </w:tcPr>
          <w:p w14:paraId="24E1E3CC" w14:textId="7847EA4A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9</w:t>
            </w:r>
          </w:p>
        </w:tc>
        <w:tc>
          <w:tcPr>
            <w:tcW w:w="399" w:type="dxa"/>
            <w:shd w:val="clear" w:color="auto" w:fill="D6D8EA"/>
          </w:tcPr>
          <w:p w14:paraId="08ECD6D0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1.6)</w:t>
            </w:r>
          </w:p>
        </w:tc>
        <w:tc>
          <w:tcPr>
            <w:tcW w:w="1064" w:type="dxa"/>
            <w:shd w:val="clear" w:color="auto" w:fill="D6D8EA"/>
          </w:tcPr>
          <w:p w14:paraId="00F9AAE7" w14:textId="77777777" w:rsidR="008B4E94" w:rsidRPr="006E7283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1/2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051E2262" w14:textId="77777777" w:rsidR="008B4E94" w:rsidRPr="006E7283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(unspecified NNRTI RAMs)</w:t>
            </w:r>
          </w:p>
          <w:p w14:paraId="7019C17F" w14:textId="77777777" w:rsidR="008B4E94" w:rsidRPr="007225BA" w:rsidRDefault="008B4E94" w:rsidP="008B4E94">
            <w:pPr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UA</w:t>
            </w:r>
          </w:p>
        </w:tc>
        <w:tc>
          <w:tcPr>
            <w:tcW w:w="690" w:type="dxa"/>
            <w:shd w:val="clear" w:color="auto" w:fill="D6D8EA"/>
          </w:tcPr>
          <w:p w14:paraId="27211DCE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933" w:type="dxa"/>
            <w:shd w:val="clear" w:color="auto" w:fill="D6D8EA"/>
          </w:tcPr>
          <w:p w14:paraId="3C813B62" w14:textId="5D6E5333" w:rsidR="008B4E94" w:rsidRPr="00116EC4" w:rsidRDefault="00D95E03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Pr="001E702C">
              <w:rPr>
                <w:sz w:val="14"/>
                <w:szCs w:val="14"/>
                <w:lang w:val="en-US"/>
              </w:rPr>
              <w:t xml:space="preserve"> (</w:t>
            </w:r>
            <w:r w:rsidR="00B92410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>.8</w:t>
            </w:r>
            <w:r w:rsidRPr="001E702C">
              <w:rPr>
                <w:sz w:val="14"/>
                <w:szCs w:val="14"/>
                <w:lang w:val="en-US"/>
              </w:rPr>
              <w:t xml:space="preserve">, </w:t>
            </w:r>
            <w:r>
              <w:rPr>
                <w:sz w:val="14"/>
                <w:szCs w:val="14"/>
                <w:lang w:val="en-US"/>
              </w:rPr>
              <w:t>50</w:t>
            </w:r>
            <w:r w:rsidRPr="001E702C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86" w:type="dxa"/>
            <w:shd w:val="clear" w:color="auto" w:fill="D6D8EA"/>
          </w:tcPr>
          <w:p w14:paraId="44CFE662" w14:textId="77777777" w:rsidR="008B4E94" w:rsidRPr="006E7283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  <w:p w14:paraId="76C617E3" w14:textId="77777777" w:rsidR="008B4E94" w:rsidRPr="006E7283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  <w:p w14:paraId="288F5AF3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6D8EA"/>
          </w:tcPr>
          <w:p w14:paraId="1EA0DCF1" w14:textId="77777777" w:rsidR="008B4E94" w:rsidRPr="006E7283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8, 5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</w:p>
          <w:p w14:paraId="1C48DA07" w14:textId="77777777" w:rsidR="008B4E94" w:rsidRPr="006E7283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98G, 106I, 108I, 181V</w:t>
            </w:r>
          </w:p>
          <w:p w14:paraId="31E0F52B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</w:tc>
        <w:tc>
          <w:tcPr>
            <w:tcW w:w="851" w:type="dxa"/>
            <w:shd w:val="clear" w:color="auto" w:fill="D6D8EA"/>
          </w:tcPr>
          <w:p w14:paraId="1E2A360F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5468A335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D6A66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1134" w:type="dxa"/>
            <w:shd w:val="clear" w:color="auto" w:fill="D6D8EA"/>
          </w:tcPr>
          <w:p w14:paraId="4D4A0637" w14:textId="77777777" w:rsidR="008B4E9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D6A66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 xml:space="preserve">, </w:t>
            </w:r>
            <w:proofErr w:type="gramStart"/>
            <w:r w:rsidRPr="00CD6A66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2BDD3D47" w14:textId="77777777" w:rsidR="008B4E9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175286">
              <w:rPr>
                <w:sz w:val="14"/>
                <w:szCs w:val="14"/>
                <w:lang w:val="en-US"/>
              </w:rPr>
              <w:t>T/F/</w:t>
            </w:r>
            <w:proofErr w:type="spellStart"/>
            <w:r w:rsidRPr="00175286">
              <w:rPr>
                <w:sz w:val="14"/>
                <w:szCs w:val="14"/>
                <w:lang w:val="en-US"/>
              </w:rPr>
              <w:t>DRVc</w:t>
            </w:r>
            <w:proofErr w:type="spellEnd"/>
          </w:p>
          <w:p w14:paraId="6184A9B4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) </w:t>
            </w:r>
            <w:r w:rsidRPr="00D67AA1">
              <w:rPr>
                <w:sz w:val="14"/>
                <w:szCs w:val="14"/>
                <w:lang w:val="en-US"/>
              </w:rPr>
              <w:t>3TC/DTG</w:t>
            </w:r>
          </w:p>
        </w:tc>
        <w:tc>
          <w:tcPr>
            <w:tcW w:w="1002" w:type="dxa"/>
            <w:shd w:val="clear" w:color="auto" w:fill="D6D8EA"/>
          </w:tcPr>
          <w:p w14:paraId="396F4139" w14:textId="77777777" w:rsidR="008B4E9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D6A66">
              <w:rPr>
                <w:sz w:val="14"/>
                <w:szCs w:val="14"/>
                <w:lang w:val="en-US"/>
              </w:rPr>
              <w:t xml:space="preserve">1/1 (100) </w:t>
            </w:r>
          </w:p>
          <w:p w14:paraId="7C25F195" w14:textId="77777777" w:rsidR="008B4E9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Y</w:t>
            </w:r>
          </w:p>
          <w:p w14:paraId="56B1E514" w14:textId="77777777" w:rsidR="008B4E94" w:rsidRPr="00116EC4" w:rsidRDefault="008B4E94" w:rsidP="008B4E94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UA</w:t>
            </w:r>
          </w:p>
        </w:tc>
      </w:tr>
      <w:tr w:rsidR="00AC6A9A" w:rsidRPr="00116EC4" w14:paraId="3A90F75D" w14:textId="77777777" w:rsidTr="00BF744E">
        <w:trPr>
          <w:trHeight w:val="87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8C805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lastRenderedPageBreak/>
              <w:fldChar w:fldCharType="begin">
                <w:fldData xml:space="preserve">PEVuZE5vdGU+PENpdGU+PEF1dGhvcj5TZXJyaXM8L0F1dGhvcj48WWVhcj4yMDI0PC9ZZWFyPjxS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</w:fldData>
              </w:fldChar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</w:instrText>
            </w:r>
            <w:r w:rsidRPr="00116EC4">
              <w:rPr>
                <w:sz w:val="14"/>
                <w:szCs w:val="14"/>
                <w:lang w:val="en-US"/>
              </w:rPr>
              <w:fldChar w:fldCharType="begin">
                <w:fldData xml:space="preserve">PEVuZE5vdGU+PENpdGU+PEF1dGhvcj5TZXJyaXM8L0F1dGhvcj48WWVhcj4yMDI0PC9ZZWFyPjxS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</w:fldData>
              </w:fldChar>
            </w:r>
            <w:r w:rsidRPr="00116EC4">
              <w:rPr>
                <w:sz w:val="14"/>
                <w:szCs w:val="14"/>
                <w:lang w:val="en-US"/>
              </w:rPr>
              <w:instrText xml:space="preserve"> ADDIN EN.CITE.DATA </w:instrText>
            </w:r>
            <w:r w:rsidRPr="00116EC4">
              <w:rPr>
                <w:sz w:val="14"/>
                <w:szCs w:val="14"/>
                <w:lang w:val="en-US"/>
              </w:rPr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Serris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E1E4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France 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CEFB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0.5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601A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AFF6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200 c/mL+ discontinuation, or 2 VL&gt;50 c/mL</w:t>
            </w:r>
          </w:p>
        </w:tc>
        <w:tc>
          <w:tcPr>
            <w:tcW w:w="826" w:type="dxa"/>
            <w:shd w:val="clear" w:color="auto" w:fill="D6D8EA"/>
          </w:tcPr>
          <w:p w14:paraId="4175A73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6</w:t>
            </w:r>
          </w:p>
        </w:tc>
        <w:tc>
          <w:tcPr>
            <w:tcW w:w="554" w:type="dxa"/>
            <w:shd w:val="clear" w:color="auto" w:fill="D6D8EA"/>
          </w:tcPr>
          <w:p w14:paraId="4514CD21" w14:textId="721BAA92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 (26.2)</w:t>
            </w:r>
          </w:p>
        </w:tc>
        <w:tc>
          <w:tcPr>
            <w:tcW w:w="825" w:type="dxa"/>
            <w:shd w:val="clear" w:color="auto" w:fill="D6D8EA"/>
          </w:tcPr>
          <w:p w14:paraId="599C4F21" w14:textId="1895C78B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6</w:t>
            </w:r>
          </w:p>
        </w:tc>
        <w:tc>
          <w:tcPr>
            <w:tcW w:w="399" w:type="dxa"/>
            <w:shd w:val="clear" w:color="auto" w:fill="D6D8EA"/>
          </w:tcPr>
          <w:p w14:paraId="5C948BA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 (4)</w:t>
            </w:r>
          </w:p>
        </w:tc>
        <w:tc>
          <w:tcPr>
            <w:tcW w:w="1064" w:type="dxa"/>
            <w:shd w:val="clear" w:color="auto" w:fill="D6D8EA"/>
          </w:tcPr>
          <w:p w14:paraId="49BDE693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/5</w:t>
            </w:r>
          </w:p>
          <w:p w14:paraId="154360A2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54DEE86A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068701E1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T97A</w:t>
            </w:r>
          </w:p>
          <w:p w14:paraId="045FC047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6860055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 UA</w:t>
            </w:r>
          </w:p>
        </w:tc>
        <w:tc>
          <w:tcPr>
            <w:tcW w:w="690" w:type="dxa"/>
            <w:shd w:val="clear" w:color="auto" w:fill="D6D8EA"/>
          </w:tcPr>
          <w:p w14:paraId="46BA82A6" w14:textId="6C7AA271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4/5  </w:t>
            </w:r>
          </w:p>
        </w:tc>
        <w:tc>
          <w:tcPr>
            <w:tcW w:w="933" w:type="dxa"/>
            <w:shd w:val="clear" w:color="auto" w:fill="D6D8EA"/>
          </w:tcPr>
          <w:p w14:paraId="7C32E72E" w14:textId="789EA80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2.4, 75)</w:t>
            </w:r>
          </w:p>
        </w:tc>
        <w:tc>
          <w:tcPr>
            <w:tcW w:w="1286" w:type="dxa"/>
            <w:shd w:val="clear" w:color="auto" w:fill="D6D8EA"/>
          </w:tcPr>
          <w:p w14:paraId="47DBB77D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0.8, 20)</w:t>
            </w:r>
          </w:p>
          <w:p w14:paraId="531AFFEA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4DD8951D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08DD62F7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T97A</w:t>
            </w:r>
          </w:p>
          <w:p w14:paraId="302A40A6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None</w:t>
            </w:r>
          </w:p>
          <w:p w14:paraId="5FFEEC8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UA</w:t>
            </w:r>
          </w:p>
        </w:tc>
        <w:tc>
          <w:tcPr>
            <w:tcW w:w="1173" w:type="dxa"/>
            <w:shd w:val="clear" w:color="auto" w:fill="D6D8EA"/>
          </w:tcPr>
          <w:p w14:paraId="51C406A6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  <w:p w14:paraId="683FFCD2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79D3016B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UA</w:t>
            </w:r>
          </w:p>
          <w:p w14:paraId="2EEA4CC0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  <w:p w14:paraId="6D8F245C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4) UA</w:t>
            </w:r>
          </w:p>
          <w:p w14:paraId="2772C99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5)UA</w:t>
            </w:r>
          </w:p>
        </w:tc>
        <w:tc>
          <w:tcPr>
            <w:tcW w:w="851" w:type="dxa"/>
            <w:shd w:val="clear" w:color="auto" w:fill="D6D8EA"/>
          </w:tcPr>
          <w:p w14:paraId="79AD9753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  <w:p w14:paraId="13933EB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6D8EA"/>
          </w:tcPr>
          <w:p w14:paraId="12D8E9B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/5</w:t>
            </w:r>
          </w:p>
        </w:tc>
        <w:tc>
          <w:tcPr>
            <w:tcW w:w="1134" w:type="dxa"/>
            <w:shd w:val="clear" w:color="auto" w:fill="D6D8EA"/>
          </w:tcPr>
          <w:p w14:paraId="268BBE8B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INI, PI</w:t>
            </w:r>
          </w:p>
          <w:p w14:paraId="5A19ADE4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1A68D4">
              <w:rPr>
                <w:sz w:val="14"/>
                <w:szCs w:val="14"/>
                <w:lang w:val="en-US"/>
              </w:rPr>
              <w:t>TDF/FTC+DRV/r</w:t>
            </w:r>
          </w:p>
          <w:p w14:paraId="2630E40A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) </w:t>
            </w:r>
            <w:r w:rsidRPr="00785C90">
              <w:rPr>
                <w:sz w:val="14"/>
                <w:szCs w:val="14"/>
                <w:lang w:val="en-US"/>
              </w:rPr>
              <w:t>ABC/3TC/DTG</w:t>
            </w:r>
          </w:p>
          <w:p w14:paraId="3CA90FCD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) </w:t>
            </w:r>
            <w:r w:rsidRPr="00785C90">
              <w:rPr>
                <w:sz w:val="14"/>
                <w:szCs w:val="14"/>
                <w:lang w:val="en-US"/>
              </w:rPr>
              <w:t>TAF/FTC/BIC</w:t>
            </w:r>
          </w:p>
          <w:p w14:paraId="3CCFFFD8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4) </w:t>
            </w:r>
            <w:r w:rsidRPr="00785C90">
              <w:rPr>
                <w:sz w:val="14"/>
                <w:szCs w:val="14"/>
                <w:lang w:val="en-US"/>
              </w:rPr>
              <w:t>TAF/FTC/BIC</w:t>
            </w:r>
          </w:p>
          <w:p w14:paraId="1296C92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) </w:t>
            </w:r>
            <w:r w:rsidRPr="00785C90">
              <w:rPr>
                <w:sz w:val="14"/>
                <w:szCs w:val="14"/>
                <w:lang w:val="en-US"/>
              </w:rPr>
              <w:t>TAF/FTC/BIC</w:t>
            </w:r>
          </w:p>
        </w:tc>
        <w:tc>
          <w:tcPr>
            <w:tcW w:w="1002" w:type="dxa"/>
            <w:shd w:val="clear" w:color="auto" w:fill="D6D8EA"/>
          </w:tcPr>
          <w:p w14:paraId="3DB096A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/5 (100)</w:t>
            </w:r>
          </w:p>
        </w:tc>
      </w:tr>
      <w:tr w:rsidR="00E423AD" w:rsidRPr="00116EC4" w14:paraId="4C5833E2" w14:textId="77777777" w:rsidTr="00B554FA">
        <w:trPr>
          <w:trHeight w:val="20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E6B12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Ribera&lt;/Author&gt;&lt;Year&gt;November 26-29, 2023&lt;/Year&gt;&lt;RecNum&gt;15885&lt;/RecNum&gt;&lt;DisplayText&gt;Ribera et al., November 26-29, 2023&lt;/DisplayText&gt;&lt;record&gt;&lt;rec-number&gt;15885&lt;/rec-number&gt;&lt;foreign-keys&gt;&lt;key app="EN" db-id="0f59vpf9oz0zw5edadtx92a7w9dxx05dev9d" timestamp="1740402367"&gt;15885&lt;/key&gt;&lt;/foreign-keys&gt;&lt;ref-type name="Conference Proceedings"&gt;10&lt;/ref-type&gt;&lt;contributors&gt;&lt;authors&gt;&lt;author&gt;Ana Ferrer Ribera&lt;/author&gt;&lt;author&gt;Paloma Mahiques Santos&lt;/author&gt;&lt;author&gt;Amparo Honrubia Gil&lt;/author&gt;&lt;author&gt;Carolina Pinto Pia&lt;/author&gt;&lt;author&gt;Rosa Oltra Sempere&lt;/author&gt;&lt;author&gt;Andreu Belmonte Domingo&lt;/author&gt;&lt;author&gt;Sandra Perez Gomez&lt;/author&gt;&lt;author&gt;Maria Jose Galindo Puerto&lt;/author&gt;&lt;/authors&gt;&lt;/contributors&gt;&lt;titles&gt;&lt;title&gt;Tratamiento con Cabotegravir/Rilpivirina administrado cada dos meses en vida real: experiencia de un hospital terciario&lt;/title&gt;&lt;secondary-title&gt;XIV edición del Congreso de GESIDA&lt;/secondary-title&gt;&lt;/titles&gt;&lt;dates&gt;&lt;year&gt;November 26-29, 2023&lt;/year&gt;&lt;/dates&gt;&lt;pub-location&gt;Coruña, Spain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Ribera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E8BE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Spain 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9C1C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BFD9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C147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2F9B1E0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4</w:t>
            </w:r>
          </w:p>
        </w:tc>
        <w:tc>
          <w:tcPr>
            <w:tcW w:w="554" w:type="dxa"/>
            <w:shd w:val="clear" w:color="auto" w:fill="D6D8EA"/>
          </w:tcPr>
          <w:p w14:paraId="15D51C34" w14:textId="2A6B9382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B2403">
              <w:rPr>
                <w:sz w:val="14"/>
                <w:szCs w:val="14"/>
                <w:lang w:val="en-US"/>
              </w:rPr>
              <w:t>19 (15.3)</w:t>
            </w:r>
          </w:p>
        </w:tc>
        <w:tc>
          <w:tcPr>
            <w:tcW w:w="825" w:type="dxa"/>
            <w:shd w:val="clear" w:color="auto" w:fill="D6D8EA"/>
          </w:tcPr>
          <w:p w14:paraId="6CDC0733" w14:textId="026272A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5</w:t>
            </w:r>
          </w:p>
        </w:tc>
        <w:tc>
          <w:tcPr>
            <w:tcW w:w="399" w:type="dxa"/>
            <w:shd w:val="clear" w:color="auto" w:fill="D6D8EA"/>
          </w:tcPr>
          <w:p w14:paraId="500D17C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</w:t>
            </w:r>
            <w:r w:rsidRPr="00116EC4">
              <w:rPr>
                <w:rFonts w:ascii="Ebrima" w:hAnsi="Ebrima" w:cs="Ebrima"/>
                <w:vertAlign w:val="superscript"/>
                <w:lang w:val="en-US"/>
              </w:rPr>
              <w:t xml:space="preserve"> </w:t>
            </w:r>
            <w:r w:rsidRPr="00116EC4">
              <w:rPr>
                <w:sz w:val="14"/>
                <w:szCs w:val="14"/>
                <w:lang w:val="en-US"/>
              </w:rPr>
              <w:t>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2155141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57EF988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DBC6B4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606B9D7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1B85AE7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7281B2F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4BC658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7A8EFEB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5ACED89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7569389B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B37D2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Cantor&lt;/Author&gt;&lt;Year&gt;July 20-26, 2024&lt;/Year&gt;&lt;RecNum&gt;15842&lt;/RecNum&gt;&lt;DisplayText&gt;Cantor et al., July 20-26, 2024&lt;/DisplayText&gt;&lt;record&gt;&lt;rec-number&gt;15842&lt;/rec-number&gt;&lt;foreign-keys&gt;&lt;key app="EN" db-id="0f59vpf9oz0zw5edadtx92a7w9dxx05dev9d" timestamp="1740388364"&gt;15842&lt;/key&gt;&lt;/foreign-keys&gt;&lt;ref-type name="Conference Proceedings"&gt;10&lt;/ref-type&gt;&lt;contributors&gt;&lt;authors&gt;&lt;author&gt;Aviva Cantor&lt;/author&gt;&lt;author&gt;Rona Vaill&lt;/author&gt;&lt;author&gt;Asa Radix&lt;/author&gt;&lt;/authors&gt;&lt;/contributors&gt;&lt;titles&gt;&lt;title&gt;Challenges and Progress in Implementing Long-Acting Antiretroviral Therapy at an Urban Community Health Center&lt;/title&gt;&lt;secondary-title&gt;25th International AIDS Conference&lt;/secondary-title&gt;&lt;/titles&gt;&lt;dates&gt;&lt;year&gt;July 20-26, 2024&lt;/year&gt;&lt;/dates&gt;&lt;pub-location&gt;Munich, German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Cantor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9618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E999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5DAE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C264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4FE5B23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8</w:t>
            </w:r>
          </w:p>
        </w:tc>
        <w:tc>
          <w:tcPr>
            <w:tcW w:w="554" w:type="dxa"/>
            <w:shd w:val="clear" w:color="auto" w:fill="D1D1D1"/>
          </w:tcPr>
          <w:p w14:paraId="43D9833A" w14:textId="7C06AE6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A7591D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39F2867A" w14:textId="73EC1B20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8</w:t>
            </w:r>
          </w:p>
        </w:tc>
        <w:tc>
          <w:tcPr>
            <w:tcW w:w="399" w:type="dxa"/>
            <w:shd w:val="clear" w:color="auto" w:fill="D6D8EA"/>
          </w:tcPr>
          <w:p w14:paraId="281DCD6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1A5D2B5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354F41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6D25BCE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5BCC9E8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3EA328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AA03EB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50924FF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8118E2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7486E0C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3D216281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D931C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Prather&lt;/Author&gt;&lt;Year&gt;October 16-19, 2024&lt;/Year&gt;&lt;RecNum&gt;15880&lt;/RecNum&gt;&lt;DisplayText&gt;Prather et al., October 16-19, 2024&lt;/DisplayText&gt;&lt;record&gt;&lt;rec-number&gt;15880&lt;/rec-number&gt;&lt;foreign-keys&gt;&lt;key app="EN" db-id="0f59vpf9oz0zw5edadtx92a7w9dxx05dev9d" timestamp="1740401181"&gt;15880&lt;/key&gt;&lt;/foreign-keys&gt;&lt;ref-type name="Conference Proceedings"&gt;10&lt;/ref-type&gt;&lt;contributors&gt;&lt;authors&gt;&lt;author&gt;Caitlin Prather&lt;/author&gt;&lt;author&gt;Katie Richey&lt;/author&gt;&lt;author&gt;John Paul Verderese&lt;/author&gt;&lt;/authors&gt;&lt;/contributors&gt;&lt;titles&gt;&lt;title&gt;A Descriptive Report of Discontinuation Rates, Blips, and Viremia Associated with Cabotegravir/Rilpivirine at One Ryan White HIV/AIDS Program-funded Site in Northern Virginia&lt;/title&gt;&lt;secondary-title&gt;IDWeek&lt;/secondary-title&gt;&lt;/titles&gt;&lt;dates&gt;&lt;year&gt;October 16-19, 2024&lt;/year&gt;&lt;/dates&gt;&lt;pub-location&gt;Los Angeles, California 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Prather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17C4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A7BB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 (minimum) 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95BD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46B8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540E8EA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3</w:t>
            </w:r>
          </w:p>
        </w:tc>
        <w:tc>
          <w:tcPr>
            <w:tcW w:w="554" w:type="dxa"/>
            <w:shd w:val="clear" w:color="auto" w:fill="D6D8EA"/>
          </w:tcPr>
          <w:p w14:paraId="0EDE008C" w14:textId="275E8163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4520E">
              <w:rPr>
                <w:sz w:val="14"/>
                <w:szCs w:val="14"/>
                <w:lang w:val="en-US"/>
              </w:rPr>
              <w:t>29 (25.7)</w:t>
            </w:r>
          </w:p>
        </w:tc>
        <w:tc>
          <w:tcPr>
            <w:tcW w:w="825" w:type="dxa"/>
            <w:shd w:val="clear" w:color="auto" w:fill="D6D8EA"/>
          </w:tcPr>
          <w:p w14:paraId="4D84ABA9" w14:textId="283831DF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3</w:t>
            </w:r>
          </w:p>
        </w:tc>
        <w:tc>
          <w:tcPr>
            <w:tcW w:w="399" w:type="dxa"/>
            <w:shd w:val="clear" w:color="auto" w:fill="D6D8EA"/>
          </w:tcPr>
          <w:p w14:paraId="75BA554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0.9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8673BD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7B6EC0D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62E8612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7E4E56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7340482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041DB7F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326916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79A5427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53F3702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00737D63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CB166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Bhayani&lt;/Author&gt;&lt;Year&gt;October 16-19, 2024&lt;/Year&gt;&lt;RecNum&gt;15876&lt;/RecNum&gt;&lt;DisplayText&gt;Bhayani et al., October 16-19, 2024&lt;/DisplayText&gt;&lt;record&gt;&lt;rec-number&gt;15876&lt;/rec-number&gt;&lt;foreign-keys&gt;&lt;key app="EN" db-id="0f59vpf9oz0zw5edadtx92a7w9dxx05dev9d" timestamp="1740400601"&gt;15876&lt;/key&gt;&lt;/foreign-keys&gt;&lt;ref-type name="Conference Proceedings"&gt;10&lt;/ref-type&gt;&lt;contributors&gt;&lt;authors&gt;&lt;author&gt;Nikhil K. Bhayani&lt;/author&gt;&lt;author&gt;Jorge R. Bernett&lt;/author&gt;&lt;author&gt;Thomas K. Sleweon&lt;/author&gt;&lt;author&gt;Erika M. Young&lt;/author&gt;&lt;author&gt;Kent J. Stock&lt;/author&gt;&lt;author&gt;Stacey E. Baker&lt;/author&gt;&lt;author&gt;Quyen Luu&lt;/author&gt;&lt;author&gt;Brian S. Metzger&lt;/author&gt;&lt;author&gt;Kimberly A. Couch&lt;/author&gt;&lt;author&gt;Christina J. Weeks&lt;/author&gt;&lt;author&gt;Lucinda J. Van Anglen&lt;/author&gt;&lt;/authors&gt;&lt;/contributors&gt;&lt;titles&gt;&lt;title&gt;Infectious Disease Physician Office-Based HIV Program Results in Successful Adherence of Therapy in Patients Receiving Long-Acting Cabotegravir and Rilpivirine&lt;/title&gt;&lt;secondary-title&gt;IDWeek&lt;/secondary-title&gt;&lt;/titles&gt;&lt;dates&gt;&lt;year&gt;October 16-19, 2024&lt;/year&gt;&lt;/dates&gt;&lt;pub-location&gt;Los Angeles, California 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Bhayan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E7B4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C623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.7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0583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4B1A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78FF7F8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54" w:type="dxa"/>
            <w:shd w:val="clear" w:color="auto" w:fill="D6D8EA"/>
          </w:tcPr>
          <w:p w14:paraId="39F3012E" w14:textId="6F967B1E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E94600">
              <w:rPr>
                <w:sz w:val="14"/>
                <w:szCs w:val="14"/>
                <w:lang w:val="en-US"/>
              </w:rPr>
              <w:t>19 (19.0)</w:t>
            </w:r>
          </w:p>
        </w:tc>
        <w:tc>
          <w:tcPr>
            <w:tcW w:w="825" w:type="dxa"/>
            <w:shd w:val="clear" w:color="auto" w:fill="D6D8EA"/>
          </w:tcPr>
          <w:p w14:paraId="7CCC1244" w14:textId="1347862C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6</w:t>
            </w:r>
          </w:p>
        </w:tc>
        <w:tc>
          <w:tcPr>
            <w:tcW w:w="399" w:type="dxa"/>
            <w:shd w:val="clear" w:color="auto" w:fill="D6D8EA"/>
          </w:tcPr>
          <w:p w14:paraId="3BE5ABC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74FB822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FBCE6F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3CF6431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4E779DD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DEF49E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3FF3D68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878B85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A44417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479028A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70ED2DAD" w14:textId="77777777" w:rsidTr="00B554FA">
        <w:trPr>
          <w:trHeight w:val="18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0C51C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Dannenberg&lt;/Author&gt;&lt;Year&gt;November 10-13, 2024&lt;/Year&gt;&lt;RecNum&gt;15872&lt;/RecNum&gt;&lt;DisplayText&gt;Dannenberg et al., November 10-13, 2024&lt;/DisplayText&gt;&lt;record&gt;&lt;rec-number&gt;15872&lt;/rec-number&gt;&lt;foreign-keys&gt;&lt;key app="EN" db-id="0f59vpf9oz0zw5edadtx92a7w9dxx05dev9d" timestamp="1740398107"&gt;15872&lt;/key&gt;&lt;/foreign-keys&gt;&lt;ref-type name="Conference Proceedings"&gt;10&lt;/ref-type&gt;&lt;contributors&gt;&lt;authors&gt;&lt;author&gt;C. Dannenberg&lt;/author&gt;&lt;author&gt;H. Matthews&lt;/author&gt;&lt;author&gt;M. Almahfoud&lt;/author&gt;&lt;author&gt;L. Weimann&lt;/author&gt;&lt;author&gt;R.L. Scheiter&lt;/author&gt;&lt;author&gt;A.-D. Hüfner&lt;/author&gt;&lt;author&gt;S. Schmiedel&lt;/author&gt;&lt;author&gt;S. Jordan&lt;/author&gt;&lt;author&gt;J. Schulze zur Wiesch&lt;/author&gt;&lt;author&gt;O. Degen&lt;/author&gt;&lt;/authors&gt;&lt;/contributors&gt;&lt;titles&gt;&lt;title&gt;Long-term treatment adherence and virological suppression in an outpatient cohort of people living with HIV (PLWH) on long-acting injectable HIV therapy&lt;/title&gt;&lt;secondary-title&gt;HIV Drug Therapy Glasgow&lt;/secondary-title&gt;&lt;/titles&gt;&lt;dates&gt;&lt;year&gt;November 10-13, 2024&lt;/year&gt;&lt;/dates&gt;&lt;pub-location&gt;Glasgow, Scotland 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Dannenberg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6AB9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2D48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0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0B3E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2BC3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200 c/ml</w:t>
            </w:r>
          </w:p>
        </w:tc>
        <w:tc>
          <w:tcPr>
            <w:tcW w:w="826" w:type="dxa"/>
            <w:shd w:val="clear" w:color="auto" w:fill="D6D8EA"/>
          </w:tcPr>
          <w:p w14:paraId="712AC01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96</w:t>
            </w:r>
          </w:p>
        </w:tc>
        <w:tc>
          <w:tcPr>
            <w:tcW w:w="554" w:type="dxa"/>
            <w:shd w:val="clear" w:color="auto" w:fill="D6D8EA"/>
          </w:tcPr>
          <w:p w14:paraId="5687190B" w14:textId="11176A78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A7591D">
              <w:rPr>
                <w:sz w:val="14"/>
                <w:szCs w:val="14"/>
                <w:lang w:val="en-US"/>
              </w:rPr>
              <w:t>18 (</w:t>
            </w:r>
            <w:r>
              <w:rPr>
                <w:sz w:val="14"/>
                <w:szCs w:val="14"/>
                <w:lang w:val="en-US"/>
              </w:rPr>
              <w:t>18.8)</w:t>
            </w:r>
          </w:p>
        </w:tc>
        <w:tc>
          <w:tcPr>
            <w:tcW w:w="825" w:type="dxa"/>
            <w:shd w:val="clear" w:color="auto" w:fill="D6D8EA"/>
          </w:tcPr>
          <w:p w14:paraId="10187BB1" w14:textId="42C68FC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96</w:t>
            </w:r>
          </w:p>
        </w:tc>
        <w:tc>
          <w:tcPr>
            <w:tcW w:w="399" w:type="dxa"/>
            <w:shd w:val="clear" w:color="auto" w:fill="D6D8EA"/>
          </w:tcPr>
          <w:p w14:paraId="164DEB7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64F674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F3B202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4A4E86C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4195B37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271201D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78DE793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9DDFFF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24B1624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4414E6F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4B4D8BA2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E3C88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Pérez&lt;/Author&gt;&lt;Year&gt;October 11-15, 2023&lt;/Year&gt;&lt;RecNum&gt;15881&lt;/RecNum&gt;&lt;DisplayText&gt;Pérez et al., October 11-15, 2023&lt;/DisplayText&gt;&lt;record&gt;&lt;rec-number&gt;15881&lt;/rec-number&gt;&lt;foreign-keys&gt;&lt;key app="EN" db-id="0f59vpf9oz0zw5edadtx92a7w9dxx05dev9d" timestamp="1740401393"&gt;15881&lt;/key&gt;&lt;/foreign-keys&gt;&lt;ref-type name="Conference Proceedings"&gt;10&lt;/ref-type&gt;&lt;contributors&gt;&lt;authors&gt;&lt;author&gt;Sarah Pérez&lt;/author&gt;&lt;author&gt;Elizabeth A. Petersen&lt;/author&gt;&lt;author&gt;Gregory Huhn&lt;/author&gt;&lt;/authors&gt;&lt;/contributors&gt;&lt;titles&gt;&lt;title&gt;Real-World Efficacy of Long-Acting Cabotegravir and Rilpivirine in an Urban HIV Clinic &lt;/title&gt;&lt;secondary-title&gt;IDWeek&lt;/secondary-title&gt;&lt;/titles&gt;&lt;dates&gt;&lt;year&gt;October 11-15, 2023&lt;/year&gt;&lt;/dates&gt;&lt;pub-location&gt;Boston, Massachusetts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Pérez et al., 2023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522D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F59DF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6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9F81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FE27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344F29E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94</w:t>
            </w:r>
          </w:p>
        </w:tc>
        <w:tc>
          <w:tcPr>
            <w:tcW w:w="554" w:type="dxa"/>
            <w:shd w:val="clear" w:color="auto" w:fill="D6D8EA"/>
          </w:tcPr>
          <w:p w14:paraId="283FDB10" w14:textId="3C97E60E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D636D">
              <w:rPr>
                <w:sz w:val="14"/>
                <w:szCs w:val="14"/>
                <w:lang w:val="en-US"/>
              </w:rPr>
              <w:t>39</w:t>
            </w:r>
            <w:r>
              <w:rPr>
                <w:sz w:val="14"/>
                <w:szCs w:val="14"/>
                <w:lang w:val="en-US"/>
              </w:rPr>
              <w:t>/96</w:t>
            </w:r>
            <w:r w:rsidRPr="00DD636D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DD636D">
              <w:rPr>
                <w:sz w:val="14"/>
                <w:szCs w:val="14"/>
                <w:lang w:val="en-US"/>
              </w:rPr>
              <w:t>40.6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5C081BE6" w14:textId="28999D9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9</w:t>
            </w:r>
          </w:p>
        </w:tc>
        <w:tc>
          <w:tcPr>
            <w:tcW w:w="399" w:type="dxa"/>
            <w:shd w:val="clear" w:color="auto" w:fill="D6D8EA"/>
          </w:tcPr>
          <w:p w14:paraId="3E23263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1.3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657ECA4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0/1 </w:t>
            </w:r>
          </w:p>
        </w:tc>
        <w:tc>
          <w:tcPr>
            <w:tcW w:w="690" w:type="dxa"/>
            <w:shd w:val="clear" w:color="auto" w:fill="D6D8EA"/>
          </w:tcPr>
          <w:p w14:paraId="4C22D0A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933" w:type="dxa"/>
            <w:shd w:val="clear" w:color="auto" w:fill="D6D8EA"/>
          </w:tcPr>
          <w:p w14:paraId="6EAB356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392C02F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173" w:type="dxa"/>
            <w:shd w:val="clear" w:color="auto" w:fill="D6D8EA"/>
          </w:tcPr>
          <w:p w14:paraId="68798149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3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1861AE0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b/>
                <w:bCs/>
                <w:sz w:val="14"/>
                <w:szCs w:val="14"/>
                <w:lang w:val="en-US"/>
              </w:rPr>
              <w:t>M230L, V179E</w:t>
            </w:r>
          </w:p>
        </w:tc>
        <w:tc>
          <w:tcPr>
            <w:tcW w:w="851" w:type="dxa"/>
            <w:shd w:val="clear" w:color="auto" w:fill="D6D8EA"/>
          </w:tcPr>
          <w:p w14:paraId="765E1A9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132EB06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6D8EA"/>
          </w:tcPr>
          <w:p w14:paraId="0131429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6D8EA"/>
          </w:tcPr>
          <w:p w14:paraId="59D4946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2D3C8621" w14:textId="77777777" w:rsidTr="00B554FA">
        <w:trPr>
          <w:trHeight w:val="1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F299D8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Torralba&lt;/Author&gt;&lt;Year&gt;November 26-29, 2023&lt;/Year&gt;&lt;RecNum&gt;15884&lt;/RecNum&gt;&lt;DisplayText&gt;Torralba et al., November 26-29, 2023&lt;/DisplayText&gt;&lt;record&gt;&lt;rec-number&gt;15884&lt;/rec-number&gt;&lt;foreign-keys&gt;&lt;key app="EN" db-id="0f59vpf9oz0zw5edadtx92a7w9dxx05dev9d" timestamp="1740402236"&gt;15884&lt;/key&gt;&lt;/foreign-keys&gt;&lt;ref-type name="Conference Proceedings"&gt;10&lt;/ref-type&gt;&lt;contributors&gt;&lt;authors&gt;&lt;author&gt;Miguel Torralba&lt;/author&gt;&lt;author&gt;Maria Rodriguez Del Alamo&lt;/author&gt;&lt;author&gt;Ana Codonal Demetrio&lt;/author&gt;&lt;author&gt;Elena Martinez&lt;/author&gt;&lt;author&gt;Alicia Lazaro&lt;/author&gt;&lt;author&gt;Alberto Delgado&lt;/author&gt;&lt;/authors&gt;&lt;/contributors&gt;&lt;titles&gt;&lt;title&gt;PRIMERAS EXPERIENCIAS EN VIDA REAL CON EL USO DE CABOTEGRAVIR+RILPIVIRINA DE ACCION PROLONGADA TRAS SU RECIENTE COMERCIALIZACION&lt;/title&gt;&lt;secondary-title&gt;XIV edición del Congreso de GESIDA&lt;/secondary-title&gt;&lt;/titles&gt;&lt;dates&gt;&lt;year&gt;November 26-29, 2023&lt;/year&gt;&lt;/dates&gt;&lt;pub-location&gt;Coruña, Spain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Torralba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4E51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Spain 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4585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F323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7469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 50 c/mL</w:t>
            </w:r>
          </w:p>
        </w:tc>
        <w:tc>
          <w:tcPr>
            <w:tcW w:w="826" w:type="dxa"/>
            <w:shd w:val="clear" w:color="auto" w:fill="D6D8EA"/>
          </w:tcPr>
          <w:p w14:paraId="6F6B24E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554" w:type="dxa"/>
            <w:shd w:val="clear" w:color="auto" w:fill="D6D8EA"/>
          </w:tcPr>
          <w:p w14:paraId="3A006145" w14:textId="4F997CC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D187F">
              <w:rPr>
                <w:sz w:val="14"/>
                <w:szCs w:val="14"/>
                <w:lang w:val="en-US"/>
              </w:rPr>
              <w:t>17 (19.3)</w:t>
            </w:r>
          </w:p>
        </w:tc>
        <w:tc>
          <w:tcPr>
            <w:tcW w:w="825" w:type="dxa"/>
            <w:shd w:val="clear" w:color="auto" w:fill="D6D8EA"/>
          </w:tcPr>
          <w:p w14:paraId="7C73B843" w14:textId="27992A81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399" w:type="dxa"/>
            <w:shd w:val="clear" w:color="auto" w:fill="D6D8EA"/>
          </w:tcPr>
          <w:p w14:paraId="7E70D66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5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9DE153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7DFE8A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3EDC93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244D9F7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0EC946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1F06991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5B2B3D5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24DC87A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B4DA84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277BFFE9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26287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Nunnari&lt;/Author&gt;&lt;Year&gt;2024&lt;/Year&gt;&lt;RecNum&gt;15874&lt;/RecNum&gt;&lt;DisplayText&gt;Nunnari et al., 2024&lt;/DisplayText&gt;&lt;record&gt;&lt;rec-number&gt;15874&lt;/rec-number&gt;&lt;foreign-keys&gt;&lt;key app="EN" db-id="0f59vpf9oz0zw5edadtx92a7w9dxx05dev9d" timestamp="1740399065"&gt;15874&lt;/key&gt;&lt;/foreign-keys&gt;&lt;ref-type name="Journal Article"&gt;17&lt;/ref-type&gt;&lt;contributors&gt;&lt;authors&gt;&lt;author&gt;Giuseppe Nunnari&lt;/author&gt;&lt;author&gt;Serena Spampinato&lt;/author&gt;&lt;author&gt;Giuseppe Nicolo Conti&lt;/author&gt;&lt;author&gt;Carmen Giarratana&lt;/author&gt;&lt;author&gt;Teresa Cirelli&lt;/author&gt;&lt;author&gt;Viviana Coco&lt;/author&gt;&lt;author&gt;Michele Salvatore Paterno Raddusa&lt;/author&gt;&lt;author&gt;Viviana Fisicaro&lt;/author&gt;&lt;author&gt;Chiara Gullotta&lt;/author&gt;&lt;author&gt;Roberto Bruno&lt;/author&gt;&lt;author&gt;Eugenia Pistarà&lt;/author&gt;&lt;author&gt;Nunziatina Villari&lt;/author&gt;&lt;author&gt;BrunoCacopardo&lt;/author&gt;&lt;author&gt;Emmanuele Venanzi Rullo&lt;/author&gt;&lt;author&gt;Andrea Marino&lt;/author&gt;&lt;author&gt;Benedetto Maurizio Celesia&lt;/author&gt;&lt;author&gt;Giovanni Pellicanò&lt;/author&gt;&lt;author&gt;Alessia Mirabile&lt;/author&gt;&lt;/authors&gt;&lt;/contributors&gt;&lt;titles&gt;&lt;title&gt;P090. PLWH treated with cabotegravir-rilpivirine have increasedCD4/CD8 ratio and decreased CD8 T cells, as expressionof lower inflammation, while maintaining virological suppression: a real-life 48 weeks analysis&lt;/title&gt;&lt;secondary-title&gt;Journal of the International AIDS Society&lt;/secondary-title&gt;&lt;/titles&gt;&lt;periodical&gt;&lt;full-title&gt;Journal of the International AIDS Society&lt;/full-title&gt;&lt;/periodical&gt;&lt;pages&gt;100&lt;/pages&gt;&lt;volume&gt;27&lt;/volume&gt;&lt;number&gt;S6&lt;/number&gt;&lt;dates&gt;&lt;year&gt;2024&lt;/year&gt;&lt;/dates&gt;&lt;isbn&gt;1758-2652&lt;/isbn&gt;&lt;urls&gt;&lt;related-urls&gt;&lt;url&gt;https://onlinelibrary.wiley.com/doi/abs/10.1002/jia2.26370&lt;/url&gt;&lt;/related-urls&gt;&lt;/urls&gt;&lt;electronic-resource-num&gt;https://doi.org/10.1002/jia2.26370&lt;/electronic-resource-num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Nunnar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A93E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9145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DCDA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86D0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50 c/mL</w:t>
            </w:r>
          </w:p>
        </w:tc>
        <w:tc>
          <w:tcPr>
            <w:tcW w:w="826" w:type="dxa"/>
            <w:shd w:val="clear" w:color="auto" w:fill="D6D8EA"/>
          </w:tcPr>
          <w:p w14:paraId="1E2B265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85</w:t>
            </w:r>
          </w:p>
        </w:tc>
        <w:tc>
          <w:tcPr>
            <w:tcW w:w="554" w:type="dxa"/>
            <w:shd w:val="clear" w:color="auto" w:fill="D6D8EA"/>
          </w:tcPr>
          <w:p w14:paraId="231B6FA4" w14:textId="68CF803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E3274D">
              <w:rPr>
                <w:sz w:val="14"/>
                <w:szCs w:val="14"/>
                <w:lang w:val="en-US"/>
              </w:rPr>
              <w:t>11</w:t>
            </w:r>
            <w:r>
              <w:rPr>
                <w:sz w:val="14"/>
                <w:szCs w:val="14"/>
                <w:lang w:val="en-US"/>
              </w:rPr>
              <w:t>/51</w:t>
            </w:r>
            <w:r w:rsidRPr="00E3274D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E3274D">
              <w:rPr>
                <w:sz w:val="14"/>
                <w:szCs w:val="14"/>
                <w:lang w:val="en-US"/>
              </w:rPr>
              <w:t>21.6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786BBDE9" w14:textId="7D2F8558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1</w:t>
            </w:r>
          </w:p>
        </w:tc>
        <w:tc>
          <w:tcPr>
            <w:tcW w:w="399" w:type="dxa"/>
            <w:shd w:val="clear" w:color="auto" w:fill="D6D8EA"/>
          </w:tcPr>
          <w:p w14:paraId="5861903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2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1E653E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C2D175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8E613D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4D93FCD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4157A6D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AA92F3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278472D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F37A97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56CBC2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46CD3F13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56742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Antonucci&lt;/Author&gt;&lt;Year&gt;June 19-21, 2024&lt;/Year&gt;&lt;RecNum&gt;15850&lt;/RecNum&gt;&lt;DisplayText&gt;Antonucci et al., June 19-21, 2024&lt;/DisplayText&gt;&lt;record&gt;&lt;rec-number&gt;15850&lt;/rec-number&gt;&lt;foreign-keys&gt;&lt;key app="EN" db-id="0f59vpf9oz0zw5edadtx92a7w9dxx05dev9d" timestamp="1740389812"&gt;15850&lt;/key&gt;&lt;/foreign-keys&gt;&lt;ref-type name="Conference Proceedings"&gt;10&lt;/ref-type&gt;&lt;contributors&gt;&lt;authors&gt;&lt;author&gt;F. Antonucci&lt;/author&gt;&lt;author&gt;M.M. Santoro&lt;/author&gt;&lt;author&gt;A. Bertoli&lt;/author&gt;&lt;author&gt;G. Torre&lt;/author&gt;&lt;author&gt;S. Ferrara&lt;/author&gt;&lt;author&gt;C. Grillo&lt;/author&gt;&lt;author&gt;A. Narducci&lt;/author&gt;&lt;author&gt;F. Ceccherini-Silberstein&lt;/author&gt;&lt;author&gt;T. Santantonio&lt;/author&gt;&lt;author&gt;S. Lo Caputo&lt;/author&gt;&lt;/authors&gt;&lt;/contributors&gt;&lt;titles&gt;&lt;title&gt;Efficacy and tolerability of long-acting cabotegravir + rilpivirine in real-world setting, 52 weeks results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Antonucc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7321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A1B8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3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0306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E28E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6143E9F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9</w:t>
            </w:r>
          </w:p>
        </w:tc>
        <w:tc>
          <w:tcPr>
            <w:tcW w:w="554" w:type="dxa"/>
            <w:shd w:val="clear" w:color="auto" w:fill="D6D8EA"/>
          </w:tcPr>
          <w:p w14:paraId="2A88EB7B" w14:textId="233FC0FE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C3642">
              <w:rPr>
                <w:sz w:val="14"/>
                <w:szCs w:val="14"/>
                <w:lang w:val="en-US"/>
              </w:rPr>
              <w:t>24 (30.4)</w:t>
            </w:r>
          </w:p>
        </w:tc>
        <w:tc>
          <w:tcPr>
            <w:tcW w:w="825" w:type="dxa"/>
            <w:shd w:val="clear" w:color="auto" w:fill="D6D8EA"/>
          </w:tcPr>
          <w:p w14:paraId="05730CC9" w14:textId="746A3BE6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3</w:t>
            </w:r>
          </w:p>
        </w:tc>
        <w:tc>
          <w:tcPr>
            <w:tcW w:w="399" w:type="dxa"/>
            <w:shd w:val="clear" w:color="auto" w:fill="D6D8EA"/>
          </w:tcPr>
          <w:p w14:paraId="29BE380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2.7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1779F6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/2</w:t>
            </w:r>
          </w:p>
        </w:tc>
        <w:tc>
          <w:tcPr>
            <w:tcW w:w="690" w:type="dxa"/>
            <w:shd w:val="clear" w:color="auto" w:fill="D6D8EA"/>
          </w:tcPr>
          <w:p w14:paraId="652A59B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933" w:type="dxa"/>
            <w:shd w:val="clear" w:color="auto" w:fill="D6D8EA"/>
          </w:tcPr>
          <w:p w14:paraId="24C025D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2.7, 100)</w:t>
            </w:r>
          </w:p>
        </w:tc>
        <w:tc>
          <w:tcPr>
            <w:tcW w:w="1286" w:type="dxa"/>
            <w:shd w:val="clear" w:color="auto" w:fill="D6D8EA"/>
          </w:tcPr>
          <w:p w14:paraId="7A7840B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173" w:type="dxa"/>
            <w:shd w:val="clear" w:color="auto" w:fill="D6D8EA"/>
          </w:tcPr>
          <w:p w14:paraId="725741E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851" w:type="dxa"/>
            <w:shd w:val="clear" w:color="auto" w:fill="D6D8EA"/>
          </w:tcPr>
          <w:p w14:paraId="18885FB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42CBA6E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Pr="00A51BBA">
              <w:rPr>
                <w:sz w:val="14"/>
                <w:szCs w:val="14"/>
                <w:lang w:val="en-US"/>
              </w:rPr>
              <w:t>/2</w:t>
            </w:r>
          </w:p>
        </w:tc>
        <w:tc>
          <w:tcPr>
            <w:tcW w:w="1134" w:type="dxa"/>
            <w:shd w:val="clear" w:color="auto" w:fill="D6D8EA"/>
          </w:tcPr>
          <w:p w14:paraId="19CE95BB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A51BBA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2552E80C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AA1FBE">
              <w:rPr>
                <w:sz w:val="14"/>
                <w:szCs w:val="14"/>
                <w:lang w:val="en-US"/>
              </w:rPr>
              <w:t>BIC/TAF/FTC</w:t>
            </w:r>
          </w:p>
          <w:p w14:paraId="789CE84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) </w:t>
            </w:r>
            <w:r w:rsidRPr="000816A2">
              <w:rPr>
                <w:sz w:val="14"/>
                <w:szCs w:val="14"/>
                <w:lang w:val="en-US"/>
              </w:rPr>
              <w:t>BIC/TAF/FTC</w:t>
            </w:r>
          </w:p>
        </w:tc>
        <w:tc>
          <w:tcPr>
            <w:tcW w:w="1002" w:type="dxa"/>
            <w:shd w:val="clear" w:color="auto" w:fill="D6D8EA"/>
          </w:tcPr>
          <w:p w14:paraId="3687D66B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7141B">
              <w:rPr>
                <w:sz w:val="14"/>
                <w:szCs w:val="14"/>
                <w:lang w:val="en-US"/>
              </w:rPr>
              <w:t xml:space="preserve">1/1 (100) </w:t>
            </w:r>
          </w:p>
          <w:p w14:paraId="14398CA2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Y</w:t>
            </w:r>
          </w:p>
          <w:p w14:paraId="7ED4DA7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UA</w:t>
            </w:r>
          </w:p>
        </w:tc>
      </w:tr>
      <w:tr w:rsidR="00E423AD" w:rsidRPr="00116EC4" w14:paraId="150EE062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998E3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Nasser&lt;/Author&gt;&lt;Year&gt;October 18-21, 2023&lt;/Year&gt;&lt;RecNum&gt;15769&lt;/RecNum&gt;&lt;DisplayText&gt;Nasser et al., October 18-21, 2023&lt;/DisplayText&gt;&lt;record&gt;&lt;rec-number&gt;15769&lt;/rec-number&gt;&lt;foreign-keys&gt;&lt;key app="EN" db-id="0f59vpf9oz0zw5edadtx92a7w9dxx05dev9d" timestamp="1732115272"&gt;15769&lt;/key&gt;&lt;/foreign-keys&gt;&lt;ref-type name="Conference Proceedings"&gt;10&lt;/ref-type&gt;&lt;contributors&gt;&lt;authors&gt;&lt;author&gt;Khalil Nasser&lt;/author&gt;&lt;author&gt;Angie-Marie Valentin&lt;/author&gt;&lt;author&gt;Moti Ramgopal&lt;/author&gt;&lt;/authors&gt;&lt;/contributors&gt;&lt;titles&gt;&lt;title&gt;Real-world clinical outcomes of HIV-1 virologically suppressed adults on bictegravir/emtricitabine/tenofovir alafenamide who switched to long-acting intramuscular cabotegravir+rilpivirine at 12-, 24-, and 48-weeks &lt;/title&gt;&lt;secondary-title&gt;19th European AIDS Conference&lt;/secondary-title&gt;&lt;/titles&gt;&lt;dates&gt;&lt;year&gt;October 18-21, 2023&lt;/year&gt;&lt;pub-dates&gt;&lt;date&gt;October 18-21, 2023&lt;/date&gt;&lt;/pub-dates&gt;&lt;/dates&gt;&lt;pub-location&gt;Warsaw, Po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Nasser et al., 2023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B264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7C47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8C0D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A567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200 c/mL</w:t>
            </w:r>
          </w:p>
        </w:tc>
        <w:tc>
          <w:tcPr>
            <w:tcW w:w="826" w:type="dxa"/>
            <w:shd w:val="clear" w:color="auto" w:fill="D6D8EA"/>
          </w:tcPr>
          <w:p w14:paraId="7653D7B6" w14:textId="79A08E65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</w:t>
            </w:r>
          </w:p>
        </w:tc>
        <w:tc>
          <w:tcPr>
            <w:tcW w:w="554" w:type="dxa"/>
            <w:shd w:val="clear" w:color="auto" w:fill="D6D8EA"/>
          </w:tcPr>
          <w:p w14:paraId="005E61BD" w14:textId="0F04B620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7F4B97">
              <w:rPr>
                <w:sz w:val="14"/>
                <w:szCs w:val="14"/>
                <w:lang w:val="en-US"/>
              </w:rPr>
              <w:t>18</w:t>
            </w:r>
            <w:r>
              <w:rPr>
                <w:sz w:val="14"/>
                <w:szCs w:val="14"/>
                <w:lang w:val="en-US"/>
              </w:rPr>
              <w:t>/83</w:t>
            </w:r>
            <w:r w:rsidRPr="007F4B97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7F4B97">
              <w:rPr>
                <w:sz w:val="14"/>
                <w:szCs w:val="14"/>
                <w:lang w:val="en-US"/>
              </w:rPr>
              <w:t>21.7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09876213" w14:textId="1F83BD18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399" w:type="dxa"/>
            <w:shd w:val="clear" w:color="auto" w:fill="D6D8EA"/>
          </w:tcPr>
          <w:p w14:paraId="29CA173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8EA830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7B1BE1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8D77A8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6D84BA5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17EDEDB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1DC4F88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287ECFE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23FA6C4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5918520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288C71CB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2D847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Adachi&lt;/Author&gt;&lt;Year&gt;2024&lt;/Year&gt;&lt;RecNum&gt;15817&lt;/RecNum&gt;&lt;DisplayText&gt;Adachi et al., 2024&lt;/DisplayText&gt;&lt;record&gt;&lt;rec-number&gt;15817&lt;/rec-number&gt;&lt;foreign-keys&gt;&lt;key app="EN" db-id="0f59vpf9oz0zw5edadtx92a7w9dxx05dev9d" timestamp="1740152658"&gt;15817&lt;/key&gt;&lt;/foreign-keys&gt;&lt;ref-type name="Journal Article"&gt;17&lt;/ref-type&gt;&lt;contributors&gt;&lt;authors&gt;&lt;author&gt;Eisuke Adachi&lt;/author&gt;&lt;author&gt;Makoto Saito&lt;/author&gt;&lt;author&gt;Amato Otani&lt;/author&gt;&lt;author&gt;Michiko Koga&lt;/author&gt;&lt;author&gt;Hiroshi Yotsuyanagi&lt;/author&gt;&lt;/authors&gt;&lt;/contributors&gt;&lt;titles&gt;&lt;title&gt;Brief communications: changes in inflammatory biomarkers and lipid profiles after switching to long-acting cabotegravir plus rilpivirine&lt;/title&gt;&lt;secondary-title&gt;AIDS Research and Therapy&lt;/secondary-title&gt;&lt;/titles&gt;&lt;periodical&gt;&lt;full-title&gt;Aids Research and Therapy&lt;/full-title&gt;&lt;/periodical&gt;&lt;pages&gt;1&lt;/pages&gt;&lt;volume&gt;21&lt;/volume&gt;&lt;number&gt;1&lt;/number&gt;&lt;dates&gt;&lt;year&gt;2024&lt;/year&gt;&lt;pub-dates&gt;&lt;date&gt;2024/01/03&lt;/date&gt;&lt;/pub-dates&gt;&lt;/dates&gt;&lt;isbn&gt;1742-6405&lt;/isbn&gt;&lt;urls&gt;&lt;related-urls&gt;&lt;url&gt;https://doi.org/10.1186/s12981-023-00590-4&lt;/url&gt;&lt;/related-urls&gt;&lt;/urls&gt;&lt;electronic-resource-num&gt;10.1186/s12981-023-00590-4&lt;/electronic-resource-num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Adach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0235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Japan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88AB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7 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E343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71D5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50 c/mL + VL≥200 c/mL</w:t>
            </w:r>
          </w:p>
        </w:tc>
        <w:tc>
          <w:tcPr>
            <w:tcW w:w="826" w:type="dxa"/>
            <w:shd w:val="clear" w:color="auto" w:fill="D6D8EA"/>
          </w:tcPr>
          <w:p w14:paraId="0EDD854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8</w:t>
            </w:r>
          </w:p>
        </w:tc>
        <w:tc>
          <w:tcPr>
            <w:tcW w:w="554" w:type="dxa"/>
            <w:shd w:val="clear" w:color="auto" w:fill="D6D8EA"/>
          </w:tcPr>
          <w:p w14:paraId="7F6D62B5" w14:textId="0417E5E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890D07">
              <w:rPr>
                <w:sz w:val="14"/>
                <w:szCs w:val="14"/>
                <w:lang w:val="en-US"/>
              </w:rPr>
              <w:t>2 (2.6)</w:t>
            </w:r>
          </w:p>
        </w:tc>
        <w:tc>
          <w:tcPr>
            <w:tcW w:w="825" w:type="dxa"/>
            <w:shd w:val="clear" w:color="auto" w:fill="D6D8EA"/>
          </w:tcPr>
          <w:p w14:paraId="634D9847" w14:textId="7866162B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8</w:t>
            </w:r>
          </w:p>
        </w:tc>
        <w:tc>
          <w:tcPr>
            <w:tcW w:w="399" w:type="dxa"/>
            <w:shd w:val="clear" w:color="auto" w:fill="D6D8EA"/>
          </w:tcPr>
          <w:p w14:paraId="32D7D48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1D024C2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7C30B56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73AC41E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26A17B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2B1C694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7BFF793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12D95A0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7601A9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7CE9988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35DC1BB1" w14:textId="77777777" w:rsidTr="00B554FA">
        <w:trPr>
          <w:trHeight w:val="16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64600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Liegeon&lt;/Author&gt;&lt;Year&gt;March 3-6, 2024&lt;/Year&gt;&lt;RecNum&gt;15846&lt;/RecNum&gt;&lt;DisplayText&gt;Liegeon et al., March 3-6, 2024&lt;/DisplayText&gt;&lt;record&gt;&lt;rec-number&gt;15846&lt;/rec-number&gt;&lt;foreign-keys&gt;&lt;key app="EN" db-id="0f59vpf9oz0zw5edadtx92a7w9dxx05dev9d" timestamp="1740389379"&gt;15846&lt;/key&gt;&lt;/foreign-keys&gt;&lt;ref-type name="Conference Proceedings"&gt;10&lt;/ref-type&gt;&lt;contributors&gt;&lt;authors&gt;&lt;author&gt;Geoffroy Liegeon&lt;/author&gt;&lt;author&gt;Christopher Kaperak&lt;/author&gt;&lt;author&gt;Eleanor Friedman&lt;/author&gt;&lt;author&gt;Alicia Dawdani&lt;/author&gt;&lt;author&gt;Paul Djuricich&lt;/author&gt;&lt;author&gt;Kane Stafford&lt;/author&gt;&lt;author&gt;Jessica Schmitt&lt;/author&gt;&lt;author&gt;Aniruddha Hazra&lt;/author&gt;&lt;author&gt;Katerina Christopoulos&lt;/author&gt;&lt;author&gt;John Schneider&lt;/author&gt;&lt;author&gt;Moira McNulty&lt;/author&gt;&lt;/authors&gt;&lt;/contributors&gt;&lt;titles&gt;&lt;title&gt;Injectable Cabotegravir/Rilpivirine Reach and Effectiveness in a South Side Chicago HIV Clinic&lt;/title&gt;&lt;secondary-title&gt;Conference on Retroviruses and Opportunistic Infections&lt;/secondary-title&gt;&lt;/titles&gt;&lt;dates&gt;&lt;year&gt;March 3-6, 2024&lt;/year&gt;&lt;/dates&gt;&lt;pub-location&gt;Denver, Colorado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Liegeon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82BE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8A50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8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F667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ABF2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70E4A99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8</w:t>
            </w:r>
          </w:p>
        </w:tc>
        <w:tc>
          <w:tcPr>
            <w:tcW w:w="554" w:type="dxa"/>
            <w:shd w:val="clear" w:color="auto" w:fill="D6D8EA"/>
          </w:tcPr>
          <w:p w14:paraId="42DDAF47" w14:textId="6EAA49DF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286DD5">
              <w:rPr>
                <w:sz w:val="14"/>
                <w:szCs w:val="14"/>
                <w:lang w:val="en-US"/>
              </w:rPr>
              <w:t>36</w:t>
            </w:r>
            <w:r>
              <w:rPr>
                <w:sz w:val="14"/>
                <w:szCs w:val="14"/>
                <w:lang w:val="en-US"/>
              </w:rPr>
              <w:t>/</w:t>
            </w:r>
            <w:r w:rsidRPr="00334869">
              <w:rPr>
                <w:sz w:val="14"/>
                <w:szCs w:val="14"/>
                <w:lang w:val="en-US"/>
              </w:rPr>
              <w:t>119</w:t>
            </w:r>
            <w:r w:rsidRPr="00286DD5">
              <w:rPr>
                <w:sz w:val="14"/>
                <w:szCs w:val="14"/>
                <w:lang w:val="en-US"/>
              </w:rPr>
              <w:t xml:space="preserve"> (30.3)</w:t>
            </w:r>
            <w:r w:rsidRPr="00C903A4">
              <w:rPr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25" w:type="dxa"/>
            <w:shd w:val="clear" w:color="auto" w:fill="D6D8EA"/>
          </w:tcPr>
          <w:p w14:paraId="0F4ADEF3" w14:textId="206E4F1C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8</w:t>
            </w:r>
          </w:p>
        </w:tc>
        <w:tc>
          <w:tcPr>
            <w:tcW w:w="399" w:type="dxa"/>
            <w:shd w:val="clear" w:color="auto" w:fill="D6D8EA"/>
          </w:tcPr>
          <w:p w14:paraId="4657C2B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1.3)</w:t>
            </w:r>
          </w:p>
        </w:tc>
        <w:tc>
          <w:tcPr>
            <w:tcW w:w="1064" w:type="dxa"/>
            <w:shd w:val="clear" w:color="auto" w:fill="D6D8EA"/>
          </w:tcPr>
          <w:p w14:paraId="2FD55699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1/1;</w:t>
            </w:r>
            <w:proofErr w:type="gramEnd"/>
          </w:p>
          <w:p w14:paraId="2667F1F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None</w:t>
            </w:r>
          </w:p>
        </w:tc>
        <w:tc>
          <w:tcPr>
            <w:tcW w:w="690" w:type="dxa"/>
            <w:shd w:val="clear" w:color="auto" w:fill="D6D8EA"/>
          </w:tcPr>
          <w:p w14:paraId="7CB9738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933" w:type="dxa"/>
            <w:shd w:val="clear" w:color="auto" w:fill="D6D8EA"/>
          </w:tcPr>
          <w:p w14:paraId="7191FF1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08F44212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3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1D9753E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b/>
                <w:bCs/>
                <w:sz w:val="14"/>
                <w:szCs w:val="14"/>
                <w:lang w:val="en-US"/>
              </w:rPr>
              <w:t>E138A, G140S, Q148S</w:t>
            </w:r>
          </w:p>
        </w:tc>
        <w:tc>
          <w:tcPr>
            <w:tcW w:w="1173" w:type="dxa"/>
            <w:shd w:val="clear" w:color="auto" w:fill="D6D8EA"/>
          </w:tcPr>
          <w:p w14:paraId="5179A013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3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41FEE1B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b/>
                <w:bCs/>
                <w:sz w:val="14"/>
                <w:szCs w:val="14"/>
                <w:lang w:val="en-US"/>
              </w:rPr>
              <w:t>K101E, N348I</w:t>
            </w:r>
          </w:p>
        </w:tc>
        <w:tc>
          <w:tcPr>
            <w:tcW w:w="851" w:type="dxa"/>
            <w:shd w:val="clear" w:color="auto" w:fill="D6D8EA"/>
          </w:tcPr>
          <w:p w14:paraId="6A267AD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3, 100)</w:t>
            </w:r>
          </w:p>
        </w:tc>
        <w:tc>
          <w:tcPr>
            <w:tcW w:w="709" w:type="dxa"/>
            <w:shd w:val="clear" w:color="auto" w:fill="D6D8EA"/>
          </w:tcPr>
          <w:p w14:paraId="6143042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1134" w:type="dxa"/>
            <w:shd w:val="clear" w:color="auto" w:fill="D6D8EA"/>
          </w:tcPr>
          <w:p w14:paraId="630471DD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BE2682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3C910F9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46B3A">
              <w:rPr>
                <w:sz w:val="14"/>
                <w:szCs w:val="14"/>
                <w:lang w:val="en-US"/>
              </w:rPr>
              <w:t>TAF/FTC/DRV/</w:t>
            </w:r>
            <w:r>
              <w:rPr>
                <w:sz w:val="14"/>
                <w:szCs w:val="14"/>
                <w:lang w:val="en-US"/>
              </w:rPr>
              <w:t>c</w:t>
            </w:r>
          </w:p>
        </w:tc>
        <w:tc>
          <w:tcPr>
            <w:tcW w:w="1002" w:type="dxa"/>
            <w:shd w:val="clear" w:color="auto" w:fill="D6D8EA"/>
          </w:tcPr>
          <w:p w14:paraId="2410DC3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1/1 (100)</w:t>
            </w:r>
          </w:p>
        </w:tc>
      </w:tr>
      <w:tr w:rsidR="00E423AD" w:rsidRPr="00116EC4" w14:paraId="2B796BC9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F319C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Mesa&lt;/Author&gt;&lt;Year&gt;October 11-15, 2023&lt;/Year&gt;&lt;RecNum&gt;15830&lt;/RecNum&gt;&lt;DisplayText&gt;Mesa et al., October 11-15, 2023&lt;/DisplayText&gt;&lt;record&gt;&lt;rec-number&gt;15830&lt;/rec-number&gt;&lt;foreign-keys&gt;&lt;key app="EN" db-id="0f59vpf9oz0zw5edadtx92a7w9dxx05dev9d" timestamp="1740157027"&gt;15830&lt;/key&gt;&lt;/foreign-keys&gt;&lt;ref-type name="Conference Proceedings"&gt;10&lt;/ref-type&gt;&lt;contributors&gt;&lt;authors&gt;&lt;author&gt;Daniel Mesa&lt;/author&gt;&lt;author&gt;Patrick Ryscavage&lt;/author&gt;&lt;author&gt;Sarah Schmalzle&lt;/author&gt;&lt;author&gt;Hyunuk Seung&lt;/author&gt;&lt;author&gt;Neha Sheth Pandit&lt;/author&gt;&lt;/authors&gt;&lt;/contributors&gt;&lt;titles&gt;&lt;title&gt;Real-world Outcomes with Cabotegravir/Rilpivirine: Does Duration of Pre-treatment Viral Suppression Matter?&lt;/title&gt;&lt;secondary-title&gt;IDWeek&lt;/secondary-title&gt;&lt;/titles&gt;&lt;dates&gt;&lt;year&gt;October 11-15, 2023&lt;/year&gt;&lt;/dates&gt;&lt;pub-location&gt;Boston, Massachusetts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Mesa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F257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DCA8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-6</w:t>
            </w:r>
          </w:p>
          <w:p w14:paraId="631F9DF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(range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D0A4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FA93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288CA7D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6</w:t>
            </w:r>
          </w:p>
        </w:tc>
        <w:tc>
          <w:tcPr>
            <w:tcW w:w="554" w:type="dxa"/>
            <w:shd w:val="clear" w:color="auto" w:fill="D6D8EA"/>
          </w:tcPr>
          <w:p w14:paraId="2926C9A9" w14:textId="515BF5D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AF1B7B">
              <w:rPr>
                <w:sz w:val="14"/>
                <w:szCs w:val="14"/>
                <w:lang w:val="en-US"/>
              </w:rPr>
              <w:t>33</w:t>
            </w:r>
            <w:r>
              <w:rPr>
                <w:sz w:val="14"/>
                <w:szCs w:val="14"/>
                <w:lang w:val="en-US"/>
              </w:rPr>
              <w:t>/79</w:t>
            </w:r>
            <w:r w:rsidRPr="00AF1B7B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AF1B7B">
              <w:rPr>
                <w:sz w:val="14"/>
                <w:szCs w:val="14"/>
                <w:lang w:val="en-US"/>
              </w:rPr>
              <w:t>41.8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371071D2" w14:textId="409B841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3</w:t>
            </w:r>
          </w:p>
        </w:tc>
        <w:tc>
          <w:tcPr>
            <w:tcW w:w="399" w:type="dxa"/>
            <w:shd w:val="clear" w:color="auto" w:fill="D6D8EA"/>
          </w:tcPr>
          <w:p w14:paraId="0CEB696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E3714F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22B45C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3121CB0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7876813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754710B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4259F7B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1080948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2FCEB43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27E5870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52F9AA46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8D4DC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lastRenderedPageBreak/>
              <w:fldChar w:fldCharType="begin">
                <w:fldData xml:space="preserve">PEVuZE5vdGU+PENpdGU+PEF1dGhvcj5HYW5kaGk8L0F1dGhvcj48WWVhcj4yMDIzPC9ZZWFyPjxS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</w:fldData>
              </w:fldChar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</w:instrText>
            </w:r>
            <w:r w:rsidRPr="00116EC4">
              <w:rPr>
                <w:sz w:val="14"/>
                <w:szCs w:val="14"/>
                <w:lang w:val="en-US"/>
              </w:rPr>
              <w:fldChar w:fldCharType="begin">
                <w:fldData xml:space="preserve">PEVuZE5vdGU+PENpdGU+PEF1dGhvcj5HYW5kaGk8L0F1dGhvcj48WWVhcj4yMDIzPC9ZZWFyPjxS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</w:fldData>
              </w:fldChar>
            </w:r>
            <w:r w:rsidRPr="00116EC4">
              <w:rPr>
                <w:sz w:val="14"/>
                <w:szCs w:val="14"/>
                <w:lang w:val="en-US"/>
              </w:rPr>
              <w:instrText xml:space="preserve"> ADDIN EN.CITE.DATA </w:instrText>
            </w:r>
            <w:r w:rsidRPr="00116EC4">
              <w:rPr>
                <w:sz w:val="14"/>
                <w:szCs w:val="14"/>
                <w:lang w:val="en-US"/>
              </w:rPr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Gandhi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AE9C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6E92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8.25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A8A9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41A3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361DF1B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6</w:t>
            </w:r>
          </w:p>
        </w:tc>
        <w:tc>
          <w:tcPr>
            <w:tcW w:w="554" w:type="dxa"/>
            <w:shd w:val="clear" w:color="auto" w:fill="D6D8EA"/>
          </w:tcPr>
          <w:p w14:paraId="5D80EBC4" w14:textId="4204A4C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7.9)</w:t>
            </w:r>
          </w:p>
        </w:tc>
        <w:tc>
          <w:tcPr>
            <w:tcW w:w="825" w:type="dxa"/>
            <w:shd w:val="clear" w:color="auto" w:fill="D6D8EA"/>
          </w:tcPr>
          <w:p w14:paraId="35CED57E" w14:textId="2DB6EBC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6</w:t>
            </w:r>
          </w:p>
        </w:tc>
        <w:tc>
          <w:tcPr>
            <w:tcW w:w="399" w:type="dxa"/>
            <w:shd w:val="clear" w:color="auto" w:fill="D6D8EA"/>
          </w:tcPr>
          <w:p w14:paraId="5AE11EB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964011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5C8A821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48AD385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857643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0BAC0FB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62E467E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6F72E32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25805D8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488FE2B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3C32BFDC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61BD1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Shankaran&lt;/Author&gt;&lt;Year&gt;March 3-6, 2024&lt;/Year&gt;&lt;RecNum&gt;15847&lt;/RecNum&gt;&lt;DisplayText&gt;Shankaran et al., March 3-6, 2024&lt;/DisplayText&gt;&lt;record&gt;&lt;rec-number&gt;15847&lt;/rec-number&gt;&lt;foreign-keys&gt;&lt;key app="EN" db-id="0f59vpf9oz0zw5edadtx92a7w9dxx05dev9d" timestamp="1740389466"&gt;15847&lt;/key&gt;&lt;/foreign-keys&gt;&lt;ref-type name="Conference Proceedings"&gt;10&lt;/ref-type&gt;&lt;contributors&gt;&lt;authors&gt;&lt;author&gt;Shivanjali Shankaran&lt;/author&gt;&lt;author&gt;Laura Hernandez-Guarin&lt;/author&gt;&lt;author&gt;Neel Jhobalia&lt;/author&gt;&lt;author&gt;Beverly Sha&lt;/author&gt;&lt;author&gt;Mariam Aziz&lt;/author&gt;&lt;/authors&gt;&lt;/contributors&gt;&lt;titles&gt;&lt;title&gt;Virologic Failure with Cabotegravir-RilpivirineInjections: A Single-Site Experience&lt;/title&gt;&lt;secondary-title&gt;Conference on Retroviruses and Opportunistic Infections&lt;/secondary-title&gt;&lt;/titles&gt;&lt;dates&gt;&lt;year&gt;March 3-6, 2024&lt;/year&gt;&lt;/dates&gt;&lt;pub-location&gt;Denver, Colorado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Shankaran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5F95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B655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B48D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64D9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it-IT"/>
              </w:rPr>
              <w:t>2 VL&gt;200 c/mL</w:t>
            </w:r>
          </w:p>
        </w:tc>
        <w:tc>
          <w:tcPr>
            <w:tcW w:w="826" w:type="dxa"/>
            <w:shd w:val="clear" w:color="auto" w:fill="D6D8EA"/>
          </w:tcPr>
          <w:p w14:paraId="500AE8B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554" w:type="dxa"/>
            <w:shd w:val="clear" w:color="auto" w:fill="D1D1D1"/>
          </w:tcPr>
          <w:p w14:paraId="3F323FB4" w14:textId="7F80C44B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4D8E153C" w14:textId="17194329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99" w:type="dxa"/>
            <w:shd w:val="clear" w:color="auto" w:fill="D6D8EA"/>
          </w:tcPr>
          <w:p w14:paraId="5ED1827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 (4)</w:t>
            </w:r>
          </w:p>
        </w:tc>
        <w:tc>
          <w:tcPr>
            <w:tcW w:w="1064" w:type="dxa"/>
            <w:shd w:val="clear" w:color="auto" w:fill="D6D8EA"/>
          </w:tcPr>
          <w:p w14:paraId="268665F2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2/3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0D01CB89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18E9F959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K103N</w:t>
            </w:r>
          </w:p>
          <w:p w14:paraId="630F961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UA</w:t>
            </w:r>
          </w:p>
        </w:tc>
        <w:tc>
          <w:tcPr>
            <w:tcW w:w="690" w:type="dxa"/>
            <w:shd w:val="clear" w:color="auto" w:fill="D6D8EA"/>
          </w:tcPr>
          <w:p w14:paraId="67FE94A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933" w:type="dxa"/>
            <w:shd w:val="clear" w:color="auto" w:fill="D6D8EA"/>
          </w:tcPr>
          <w:p w14:paraId="2C99946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1ADEDCB5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4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72C5C273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G140S, L74L/M, T97T/A, Q148H, E138K</w:t>
            </w:r>
          </w:p>
          <w:p w14:paraId="27C1A68C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L74I, T97T/A, S147S/G, N155H</w:t>
            </w:r>
          </w:p>
          <w:p w14:paraId="4B1F0A9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G140G/S, Q148Q/R</w:t>
            </w:r>
          </w:p>
        </w:tc>
        <w:tc>
          <w:tcPr>
            <w:tcW w:w="1173" w:type="dxa"/>
            <w:shd w:val="clear" w:color="auto" w:fill="D6D8EA"/>
          </w:tcPr>
          <w:p w14:paraId="00E56859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3, 33.3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7BE0C19F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1P</w:t>
            </w:r>
          </w:p>
          <w:p w14:paraId="7870DFCE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1D46CE8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</w:tc>
        <w:tc>
          <w:tcPr>
            <w:tcW w:w="851" w:type="dxa"/>
            <w:shd w:val="clear" w:color="auto" w:fill="D6D8EA"/>
          </w:tcPr>
          <w:p w14:paraId="406F0D0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3, 33.3)</w:t>
            </w:r>
          </w:p>
        </w:tc>
        <w:tc>
          <w:tcPr>
            <w:tcW w:w="709" w:type="dxa"/>
            <w:shd w:val="clear" w:color="auto" w:fill="D6D8EA"/>
          </w:tcPr>
          <w:p w14:paraId="7F52BD0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1134" w:type="dxa"/>
            <w:shd w:val="clear" w:color="auto" w:fill="D6D8EA"/>
          </w:tcPr>
          <w:p w14:paraId="242A6AF8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BE2682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0A56733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specific regimens NR)</w:t>
            </w:r>
          </w:p>
        </w:tc>
        <w:tc>
          <w:tcPr>
            <w:tcW w:w="1002" w:type="dxa"/>
            <w:shd w:val="clear" w:color="auto" w:fill="D6D8EA"/>
          </w:tcPr>
          <w:p w14:paraId="318E53D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3/3 (100)</w:t>
            </w:r>
          </w:p>
        </w:tc>
      </w:tr>
      <w:tr w:rsidR="00E423AD" w:rsidRPr="00116EC4" w14:paraId="766B3100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73E95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>
                <w:fldData xml:space="preserve">PEVuZE5vdGU+PENpdGU+PEF1dGhvcj5OZ3V5ZW48L0F1dGhvcj48WWVhcj4yMDI0PC9ZZWFyPjxS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==
</w:fldData>
              </w:fldCha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>
                <w:fldData xml:space="preserve">PEVuZE5vdGU+PENpdGU+PEF1dGhvcj5OZ3V5ZW48L0F1dGhvcj48WWVhcj4yMDI0PC9ZZWFyPjxS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==
</w:fldData>
              </w:fldCha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.DATA 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Nguyen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87D9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620A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9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FBCF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128A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200 c/mL</w:t>
            </w:r>
          </w:p>
        </w:tc>
        <w:tc>
          <w:tcPr>
            <w:tcW w:w="826" w:type="dxa"/>
            <w:shd w:val="clear" w:color="auto" w:fill="D6D8EA"/>
          </w:tcPr>
          <w:p w14:paraId="5682194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3</w:t>
            </w:r>
          </w:p>
        </w:tc>
        <w:tc>
          <w:tcPr>
            <w:tcW w:w="554" w:type="dxa"/>
            <w:shd w:val="clear" w:color="auto" w:fill="D6D8EA"/>
          </w:tcPr>
          <w:p w14:paraId="11B39AB3" w14:textId="09F763F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7559D0">
              <w:rPr>
                <w:sz w:val="14"/>
                <w:szCs w:val="14"/>
                <w:lang w:val="en-US"/>
              </w:rPr>
              <w:t>14 (19.2)</w:t>
            </w:r>
          </w:p>
        </w:tc>
        <w:tc>
          <w:tcPr>
            <w:tcW w:w="825" w:type="dxa"/>
            <w:shd w:val="clear" w:color="auto" w:fill="D6D8EA"/>
          </w:tcPr>
          <w:p w14:paraId="581003D1" w14:textId="1573ACA9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3</w:t>
            </w:r>
          </w:p>
        </w:tc>
        <w:tc>
          <w:tcPr>
            <w:tcW w:w="399" w:type="dxa"/>
            <w:shd w:val="clear" w:color="auto" w:fill="D6D8EA"/>
          </w:tcPr>
          <w:p w14:paraId="796F590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 (4.1)</w:t>
            </w:r>
          </w:p>
        </w:tc>
        <w:tc>
          <w:tcPr>
            <w:tcW w:w="1064" w:type="dxa"/>
            <w:shd w:val="clear" w:color="auto" w:fill="D6D8EA"/>
          </w:tcPr>
          <w:p w14:paraId="3FB6E477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3/3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6667865D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K103N, E138Q</w:t>
            </w:r>
          </w:p>
          <w:p w14:paraId="2C9A9586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4166F33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None</w:t>
            </w:r>
          </w:p>
        </w:tc>
        <w:tc>
          <w:tcPr>
            <w:tcW w:w="690" w:type="dxa"/>
            <w:shd w:val="clear" w:color="auto" w:fill="D6D8EA"/>
          </w:tcPr>
          <w:p w14:paraId="258CA3E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933" w:type="dxa"/>
            <w:shd w:val="clear" w:color="auto" w:fill="D6D8EA"/>
          </w:tcPr>
          <w:p w14:paraId="1F7792A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4941048D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4, 33.3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5E587BCC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None</w:t>
            </w:r>
          </w:p>
          <w:p w14:paraId="03923481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  <w:p w14:paraId="1AF4E1D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E/K, Q148Q/K</w:t>
            </w:r>
          </w:p>
        </w:tc>
        <w:tc>
          <w:tcPr>
            <w:tcW w:w="1173" w:type="dxa"/>
            <w:shd w:val="clear" w:color="auto" w:fill="D6D8EA"/>
          </w:tcPr>
          <w:p w14:paraId="3F892962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4.1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0C056F7E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6E7283">
              <w:rPr>
                <w:sz w:val="14"/>
                <w:szCs w:val="14"/>
                <w:lang w:val="en-US"/>
              </w:rPr>
              <w:t>K103N, E138Q</w:t>
            </w:r>
          </w:p>
          <w:p w14:paraId="4792F4E9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 xml:space="preserve"> K103K/R, E138G/R</w:t>
            </w:r>
          </w:p>
          <w:p w14:paraId="6BCA7B1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 xml:space="preserve"> M230M/L</w:t>
            </w:r>
          </w:p>
        </w:tc>
        <w:tc>
          <w:tcPr>
            <w:tcW w:w="851" w:type="dxa"/>
            <w:shd w:val="clear" w:color="auto" w:fill="D6D8EA"/>
          </w:tcPr>
          <w:p w14:paraId="51E00EA5" w14:textId="558B62A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 </w:t>
            </w:r>
            <w:r w:rsidRPr="0085441B">
              <w:rPr>
                <w:sz w:val="14"/>
                <w:szCs w:val="14"/>
                <w:lang w:val="en-US"/>
              </w:rPr>
              <w:t>(1.4, 33.3)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1B9EB74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2E9980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467AF73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4DFFE2C9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3D167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>
                <w:fldData xml:space="preserve">PEVuZE5vdGU+PENpdGU+PEF1dGhvcj5EZXJyaWNrPC9BdXRob3I+PFllYXI+MjAyNTwvWWVhcj48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</w:fldData>
              </w:fldCha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>
                <w:fldData xml:space="preserve">PEVuZE5vdGU+PENpdGU+PEF1dGhvcj5EZXJyaWNrPC9BdXRob3I+PFllYXI+MjAyNTwvWWVhcj48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</w:fldData>
              </w:fldCha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.DATA 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Derrick et al., 2025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50E6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6187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4D2D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A2F0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≥50 c/mL</w:t>
            </w:r>
          </w:p>
        </w:tc>
        <w:tc>
          <w:tcPr>
            <w:tcW w:w="826" w:type="dxa"/>
            <w:shd w:val="clear" w:color="auto" w:fill="D6D8EA"/>
          </w:tcPr>
          <w:p w14:paraId="462A984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2</w:t>
            </w:r>
          </w:p>
        </w:tc>
        <w:tc>
          <w:tcPr>
            <w:tcW w:w="554" w:type="dxa"/>
            <w:shd w:val="clear" w:color="auto" w:fill="D6D8EA"/>
          </w:tcPr>
          <w:p w14:paraId="3CB56719" w14:textId="72C2B1C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 (37.5)</w:t>
            </w:r>
          </w:p>
        </w:tc>
        <w:tc>
          <w:tcPr>
            <w:tcW w:w="825" w:type="dxa"/>
            <w:shd w:val="clear" w:color="auto" w:fill="D6D8EA"/>
          </w:tcPr>
          <w:p w14:paraId="6B209DE1" w14:textId="5785A26F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3</w:t>
            </w:r>
          </w:p>
        </w:tc>
        <w:tc>
          <w:tcPr>
            <w:tcW w:w="399" w:type="dxa"/>
            <w:shd w:val="clear" w:color="auto" w:fill="D6D8EA"/>
          </w:tcPr>
          <w:p w14:paraId="5D55A28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 (7.5)</w:t>
            </w:r>
            <w:r w:rsidRPr="00116EC4">
              <w:rPr>
                <w:rFonts w:ascii="Ebrima" w:hAnsi="Ebrima" w:cs="Ebrima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948A3C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32C0E75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D787FE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2CE8AD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48B14B7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4A933F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A3BF88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69BB274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4BDF3BA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322E8DA4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C1B8C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Rubenstein&lt;/Author&gt;&lt;Year&gt;October 18-21, 2023&lt;/Year&gt;&lt;RecNum&gt;15831&lt;/RecNum&gt;&lt;DisplayText&gt;Rubenstein et al., October 18-21, 2023&lt;/DisplayText&gt;&lt;record&gt;&lt;rec-number&gt;15831&lt;/rec-number&gt;&lt;foreign-keys&gt;&lt;key app="EN" db-id="0f59vpf9oz0zw5edadtx92a7w9dxx05dev9d" timestamp="1740157241"&gt;15831&lt;/key&gt;&lt;/foreign-keys&gt;&lt;ref-type name="Conference Proceedings"&gt;10&lt;/ref-type&gt;&lt;contributors&gt;&lt;authors&gt;&lt;author&gt;Emma Rubenstein&lt;/author&gt;&lt;author&gt;Myriam Diemer&lt;/author&gt;&lt;author&gt;Lauriane Goldwirt&lt;/author&gt;&lt;author&gt;Caroline Lascoux&lt;/author&gt;&lt;author&gt;Matthieu Lafaurie&lt;/author&gt;&lt;author&gt;Diane Ponscarme&lt;/author&gt;&lt;author&gt;Blandine Denis&lt;/author&gt;&lt;author&gt;Nathalie De Castro&lt;/author&gt;&lt;author&gt;Agathe Rami&lt;/author&gt;&lt;author&gt;Pierre-Olivier Sellier&lt;/author&gt;&lt;author&gt;Laure Deville&lt;/author&gt;&lt;author&gt;Marie-Laure Chaix&lt;/author&gt;&lt;author&gt;Constance Delaugerre&lt;/author&gt;&lt;author&gt;Jean-Michel Molina&lt;/author&gt;&lt;/authors&gt;&lt;/contributors&gt;&lt;titles&gt;&lt;title&gt;Low cabotegravir trough concentrations without oral lead-in in patients with HIV-1 infection switching to long-acting cabotegravir and rilpivirine&lt;/title&gt;&lt;secondary-title&gt;19th European AIDS Conference&lt;/secondary-title&gt;&lt;/titles&gt;&lt;dates&gt;&lt;year&gt;October 18-21, 2023&lt;/year&gt;&lt;/dates&gt;&lt;pub-location&gt;Warsaw, Po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Rubenstein et al., 2023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9C49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France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7C31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5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3912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4A2E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≥200 c/mL</w:t>
            </w:r>
          </w:p>
        </w:tc>
        <w:tc>
          <w:tcPr>
            <w:tcW w:w="826" w:type="dxa"/>
            <w:shd w:val="clear" w:color="auto" w:fill="D6D8EA"/>
          </w:tcPr>
          <w:p w14:paraId="58F9EC3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2</w:t>
            </w:r>
          </w:p>
        </w:tc>
        <w:tc>
          <w:tcPr>
            <w:tcW w:w="554" w:type="dxa"/>
            <w:shd w:val="clear" w:color="auto" w:fill="D6D8EA"/>
          </w:tcPr>
          <w:p w14:paraId="4A48AE61" w14:textId="322BF2B8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850E69">
              <w:rPr>
                <w:sz w:val="14"/>
                <w:szCs w:val="14"/>
                <w:lang w:val="en-US"/>
              </w:rPr>
              <w:t>11 (15.3)</w:t>
            </w:r>
          </w:p>
        </w:tc>
        <w:tc>
          <w:tcPr>
            <w:tcW w:w="825" w:type="dxa"/>
            <w:shd w:val="clear" w:color="auto" w:fill="D6D8EA"/>
          </w:tcPr>
          <w:p w14:paraId="06E86064" w14:textId="17058840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2</w:t>
            </w:r>
          </w:p>
        </w:tc>
        <w:tc>
          <w:tcPr>
            <w:tcW w:w="399" w:type="dxa"/>
            <w:shd w:val="clear" w:color="auto" w:fill="D6D8EA"/>
          </w:tcPr>
          <w:p w14:paraId="1BC67E5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1.4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28E9E1A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/1</w:t>
            </w:r>
            <w:r w:rsidRPr="006E7283">
              <w:rPr>
                <w:b/>
                <w:bCs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690" w:type="dxa"/>
            <w:shd w:val="clear" w:color="auto" w:fill="D6D8EA"/>
          </w:tcPr>
          <w:p w14:paraId="2F822B1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933" w:type="dxa"/>
            <w:shd w:val="clear" w:color="auto" w:fill="D6D8EA"/>
          </w:tcPr>
          <w:p w14:paraId="2FBBFB6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4, 100)</w:t>
            </w:r>
          </w:p>
        </w:tc>
        <w:tc>
          <w:tcPr>
            <w:tcW w:w="1286" w:type="dxa"/>
            <w:shd w:val="clear" w:color="auto" w:fill="D6D8EA"/>
          </w:tcPr>
          <w:p w14:paraId="59A792E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173" w:type="dxa"/>
            <w:shd w:val="clear" w:color="auto" w:fill="D6D8EA"/>
          </w:tcPr>
          <w:p w14:paraId="0CBB798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851" w:type="dxa"/>
            <w:shd w:val="clear" w:color="auto" w:fill="D6D8EA"/>
          </w:tcPr>
          <w:p w14:paraId="0F318F61" w14:textId="14D62F1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</w:t>
            </w:r>
            <w:r w:rsidRPr="0085441B">
              <w:rPr>
                <w:sz w:val="14"/>
                <w:szCs w:val="14"/>
                <w:lang w:val="en-US"/>
              </w:rPr>
              <w:t>(0, 0)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7B56283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351DE1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66C1C1A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4A3A5F9D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C96FB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Haser&lt;/Author&gt;&lt;Year&gt;2024&lt;/Year&gt;&lt;RecNum&gt;15819&lt;/RecNum&gt;&lt;DisplayText&gt;Haser et al., 2024&lt;/DisplayText&gt;&lt;record&gt;&lt;rec-number&gt;15819&lt;/rec-number&gt;&lt;foreign-keys&gt;&lt;key app="EN" db-id="0f59vpf9oz0zw5edadtx92a7w9dxx05dev9d" timestamp="1740152997"&gt;15819&lt;/key&gt;&lt;/foreign-keys&gt;&lt;ref-type name="Journal Article"&gt;17&lt;/ref-type&gt;&lt;contributors&gt;&lt;authors&gt;&lt;author&gt;Haser, Grace C.&lt;/author&gt;&lt;author&gt;Balter, Laurence&lt;/author&gt;&lt;author&gt;Gurley, Stephen&lt;/author&gt;&lt;author&gt;Thomas, Marsha&lt;/author&gt;&lt;author&gt;Murphy, Thomas&lt;/author&gt;&lt;author&gt;Sumitani, Jeri&lt;/author&gt;&lt;author&gt;Leue, Eric Paul&lt;/author&gt;&lt;author&gt;Hollman, Angela&lt;/author&gt;&lt;author&gt;Karneh, Maima&lt;/author&gt;&lt;author&gt;Wray, Leah&lt;/author&gt;&lt;author&gt;Washington, Melissa&lt;/author&gt;&lt;author&gt;Corbin-Johnson, Della&lt;/author&gt;&lt;author&gt;Condra, Alton&lt;/author&gt;&lt;author&gt;Niles-Carnes, Larisa&lt;/author&gt;&lt;author&gt;Smith, Bradley L.&lt;/author&gt;&lt;author&gt;Armstrong, Wendy S.&lt;/author&gt;&lt;author&gt;Kalokhe, Ameeta S.&lt;/author&gt;&lt;author&gt;Colasanti, Jonathan A.&lt;/author&gt;&lt;author&gt;Collins, Lauren F.&lt;/author&gt;&lt;/authors&gt;&lt;/contributors&gt;&lt;titles&gt;&lt;title&gt;Early Implementation and Outcomes Among People with HIV Who Accessed Long-Acting Injectable Cabotegravir/Rilpivirine at Two Ryan White Clinics in the U.S. South&lt;/title&gt;&lt;secondary-title&gt;AIDS Research and Human Retroviruses&lt;/secondary-title&gt;&lt;/titles&gt;&lt;periodical&gt;&lt;full-title&gt;AIDS Research and Human Retroviruses&lt;/full-title&gt;&lt;/periodical&gt;&lt;pages&gt;690-700&lt;/pages&gt;&lt;volume&gt;40&lt;/volume&gt;&lt;number&gt;12&lt;/number&gt;&lt;keywords&gt;&lt;keyword&gt;long-acting injectable antiretroviral therapy,cabotegravir/rilpivirine-intramuscular,antiretroviral switch therapy,Southern HIV/AIDS epidemic,implementation science&lt;/keyword&gt;&lt;/keywords&gt;&lt;dates&gt;&lt;year&gt;2024&lt;/year&gt;&lt;/dates&gt;&lt;accession-num&gt;38959116&lt;/accession-num&gt;&lt;urls&gt;&lt;related-urls&gt;&lt;url&gt;https://www.liebertpub.com/doi/abs/10.1089/aid.2024.0007&lt;/url&gt;&lt;/related-urls&gt;&lt;/urls&gt;&lt;electronic-resource-num&gt;10.1089/aid.2024.0007&lt;/electronic-resource-num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Haser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9032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C006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889F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Q1M &amp; Q2M 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02CAE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VL&gt;200 c/mL </w:t>
            </w:r>
          </w:p>
        </w:tc>
        <w:tc>
          <w:tcPr>
            <w:tcW w:w="826" w:type="dxa"/>
            <w:shd w:val="clear" w:color="auto" w:fill="D6D8EA"/>
          </w:tcPr>
          <w:p w14:paraId="2B2F2D6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71</w:t>
            </w:r>
          </w:p>
        </w:tc>
        <w:tc>
          <w:tcPr>
            <w:tcW w:w="554" w:type="dxa"/>
            <w:shd w:val="clear" w:color="auto" w:fill="D6D8EA"/>
          </w:tcPr>
          <w:p w14:paraId="29664326" w14:textId="357C31C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/74 (</w:t>
            </w:r>
            <w:proofErr w:type="gramStart"/>
            <w:r>
              <w:rPr>
                <w:sz w:val="14"/>
                <w:szCs w:val="14"/>
                <w:lang w:val="en-US"/>
              </w:rPr>
              <w:t>16.2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4BECA8D2" w14:textId="5D3DDD79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1</w:t>
            </w:r>
          </w:p>
        </w:tc>
        <w:tc>
          <w:tcPr>
            <w:tcW w:w="399" w:type="dxa"/>
            <w:shd w:val="clear" w:color="auto" w:fill="D6D8EA"/>
          </w:tcPr>
          <w:p w14:paraId="51155E2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1.6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BCAAEAD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0/1 </w:t>
            </w:r>
          </w:p>
          <w:p w14:paraId="699C03E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6D8EA"/>
          </w:tcPr>
          <w:p w14:paraId="214DB13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933" w:type="dxa"/>
            <w:shd w:val="clear" w:color="auto" w:fill="D6D8EA"/>
          </w:tcPr>
          <w:p w14:paraId="3C93989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0550BE8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173" w:type="dxa"/>
            <w:shd w:val="clear" w:color="auto" w:fill="D6D8EA"/>
          </w:tcPr>
          <w:p w14:paraId="05A92DD0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6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</w:p>
          <w:p w14:paraId="464F3AF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K103N</w:t>
            </w:r>
            <w:r w:rsidRPr="006E7283">
              <w:rPr>
                <w:sz w:val="14"/>
                <w:szCs w:val="14"/>
                <w:lang w:val="en-US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L100I</w:t>
            </w:r>
            <w:r w:rsidRPr="006E7283">
              <w:rPr>
                <w:b/>
                <w:bCs/>
                <w:sz w:val="18"/>
                <w:szCs w:val="18"/>
                <w:vertAlign w:val="superscript"/>
                <w:lang w:val="en-US"/>
              </w:rPr>
              <w:t>%</w:t>
            </w:r>
          </w:p>
        </w:tc>
        <w:tc>
          <w:tcPr>
            <w:tcW w:w="851" w:type="dxa"/>
            <w:shd w:val="clear" w:color="auto" w:fill="D6D8EA"/>
          </w:tcPr>
          <w:p w14:paraId="6895C44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5497107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850F1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1134" w:type="dxa"/>
            <w:shd w:val="clear" w:color="auto" w:fill="D6D8EA"/>
          </w:tcPr>
          <w:p w14:paraId="425F5BB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850F1">
              <w:rPr>
                <w:sz w:val="14"/>
                <w:szCs w:val="14"/>
                <w:lang w:val="en-US"/>
              </w:rPr>
              <w:t xml:space="preserve"> LA</w:t>
            </w:r>
            <w:r>
              <w:rPr>
                <w:sz w:val="14"/>
                <w:szCs w:val="14"/>
                <w:lang w:val="en-US"/>
              </w:rPr>
              <w:t>-I</w:t>
            </w:r>
            <w:r w:rsidRPr="00C850F1">
              <w:rPr>
                <w:sz w:val="14"/>
                <w:szCs w:val="14"/>
                <w:lang w:val="en-US"/>
              </w:rPr>
              <w:t xml:space="preserve"> CAB+RPV</w:t>
            </w:r>
          </w:p>
        </w:tc>
        <w:tc>
          <w:tcPr>
            <w:tcW w:w="1002" w:type="dxa"/>
            <w:shd w:val="clear" w:color="auto" w:fill="D6D8EA"/>
          </w:tcPr>
          <w:p w14:paraId="5F4DE44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850F1">
              <w:rPr>
                <w:sz w:val="14"/>
                <w:szCs w:val="14"/>
                <w:lang w:val="en-US"/>
              </w:rPr>
              <w:t>1/1 (100)</w:t>
            </w:r>
          </w:p>
        </w:tc>
      </w:tr>
      <w:tr w:rsidR="00E423AD" w:rsidRPr="00116EC4" w14:paraId="7FAAFD53" w14:textId="77777777" w:rsidTr="00B554FA">
        <w:trPr>
          <w:trHeight w:val="20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2E73F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Soffritti&lt;/Author&gt;&lt;Year&gt;June 19-21, 2024&lt;/Year&gt;&lt;RecNum&gt;15856&lt;/RecNum&gt;&lt;DisplayText&gt;Soffritti et al., June 19-21, 2024&lt;/DisplayText&gt;&lt;record&gt;&lt;rec-number&gt;15856&lt;/rec-number&gt;&lt;foreign-keys&gt;&lt;key app="EN" db-id="0f59vpf9oz0zw5edadtx92a7w9dxx05dev9d" timestamp="1740392745"&gt;15856&lt;/key&gt;&lt;/foreign-keys&gt;&lt;ref-type name="Conference Proceedings"&gt;10&lt;/ref-type&gt;&lt;contributors&gt;&lt;authors&gt;&lt;author&gt;A. Soffritti&lt;/author&gt;&lt;author&gt;M. Menozzi&lt;/author&gt;&lt;author&gt;A. Cervo&lt;/author&gt;&lt;author&gt;C. Mussini&lt;/author&gt;&lt;/authors&gt;&lt;/contributors&gt;&lt;titles&gt;&lt;title&gt;Long-Acting injectable regimen with cabotegravir + rilpivirine in people living with HIV: real-life experience from Modena HIV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Soffritt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E343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674D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0.4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CC81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5542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&gt;20 c/mL or VL&gt;200 c/mL</w:t>
            </w:r>
          </w:p>
        </w:tc>
        <w:tc>
          <w:tcPr>
            <w:tcW w:w="826" w:type="dxa"/>
            <w:shd w:val="clear" w:color="auto" w:fill="D6D8EA"/>
          </w:tcPr>
          <w:p w14:paraId="2F4B2E2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8</w:t>
            </w:r>
          </w:p>
        </w:tc>
        <w:tc>
          <w:tcPr>
            <w:tcW w:w="554" w:type="dxa"/>
            <w:shd w:val="clear" w:color="auto" w:fill="D6D8EA"/>
          </w:tcPr>
          <w:p w14:paraId="202E0B21" w14:textId="1EF28878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A5C0B">
              <w:rPr>
                <w:sz w:val="14"/>
                <w:szCs w:val="14"/>
                <w:lang w:val="en-US"/>
              </w:rPr>
              <w:t>28</w:t>
            </w:r>
            <w:r>
              <w:rPr>
                <w:sz w:val="14"/>
                <w:szCs w:val="14"/>
                <w:lang w:val="en-US"/>
              </w:rPr>
              <w:t>/74</w:t>
            </w:r>
            <w:r w:rsidRPr="00CA5C0B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CA5C0B">
              <w:rPr>
                <w:sz w:val="14"/>
                <w:szCs w:val="14"/>
                <w:lang w:val="en-US"/>
              </w:rPr>
              <w:t>37.8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72371012" w14:textId="06810F21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8</w:t>
            </w:r>
          </w:p>
        </w:tc>
        <w:tc>
          <w:tcPr>
            <w:tcW w:w="399" w:type="dxa"/>
            <w:shd w:val="clear" w:color="auto" w:fill="D6D8EA"/>
          </w:tcPr>
          <w:p w14:paraId="4570645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2.9)</w:t>
            </w:r>
          </w:p>
        </w:tc>
        <w:tc>
          <w:tcPr>
            <w:tcW w:w="1064" w:type="dxa"/>
            <w:shd w:val="clear" w:color="auto" w:fill="D6D8EA"/>
          </w:tcPr>
          <w:p w14:paraId="03C57948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1/2;</w:t>
            </w:r>
            <w:proofErr w:type="gramEnd"/>
          </w:p>
          <w:p w14:paraId="49CA6A51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755D70E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None</w:t>
            </w:r>
          </w:p>
        </w:tc>
        <w:tc>
          <w:tcPr>
            <w:tcW w:w="690" w:type="dxa"/>
            <w:shd w:val="clear" w:color="auto" w:fill="D6D8EA"/>
          </w:tcPr>
          <w:p w14:paraId="1CC03E3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933" w:type="dxa"/>
            <w:shd w:val="clear" w:color="auto" w:fill="D6D8EA"/>
          </w:tcPr>
          <w:p w14:paraId="161F426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484370BD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2.9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5E48DE25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G140S</w:t>
            </w:r>
            <w:r w:rsidRPr="006E7283">
              <w:rPr>
                <w:sz w:val="14"/>
                <w:szCs w:val="14"/>
                <w:lang w:val="en-US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Q148H</w:t>
            </w:r>
          </w:p>
          <w:p w14:paraId="2C7F295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Q148R</w:t>
            </w:r>
          </w:p>
        </w:tc>
        <w:tc>
          <w:tcPr>
            <w:tcW w:w="1173" w:type="dxa"/>
            <w:shd w:val="clear" w:color="auto" w:fill="D6D8EA"/>
          </w:tcPr>
          <w:p w14:paraId="256146F8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2.9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1FEC6E90" w14:textId="77777777" w:rsidR="00E423AD" w:rsidRPr="006E7283" w:rsidRDefault="00E423AD" w:rsidP="00E423AD">
            <w:pPr>
              <w:spacing w:after="0" w:line="240" w:lineRule="auto"/>
              <w:rPr>
                <w:b/>
                <w:bCs/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81I</w:t>
            </w:r>
            <w:r w:rsidRPr="006E7283">
              <w:rPr>
                <w:sz w:val="14"/>
                <w:szCs w:val="14"/>
                <w:lang w:val="en-US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190A</w:t>
            </w:r>
          </w:p>
          <w:p w14:paraId="4C5A555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 xml:space="preserve"> 138K</w:t>
            </w:r>
          </w:p>
        </w:tc>
        <w:tc>
          <w:tcPr>
            <w:tcW w:w="851" w:type="dxa"/>
            <w:shd w:val="clear" w:color="auto" w:fill="D6D8EA"/>
          </w:tcPr>
          <w:p w14:paraId="4087D77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2.9, 100)</w:t>
            </w:r>
          </w:p>
        </w:tc>
        <w:tc>
          <w:tcPr>
            <w:tcW w:w="709" w:type="dxa"/>
            <w:shd w:val="clear" w:color="auto" w:fill="D6D8EA"/>
          </w:tcPr>
          <w:p w14:paraId="3661142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2A6B68">
              <w:rPr>
                <w:sz w:val="14"/>
                <w:szCs w:val="14"/>
                <w:lang w:val="en-US"/>
              </w:rPr>
              <w:t>2/2</w:t>
            </w:r>
          </w:p>
        </w:tc>
        <w:tc>
          <w:tcPr>
            <w:tcW w:w="1134" w:type="dxa"/>
            <w:shd w:val="clear" w:color="auto" w:fill="D6D8EA"/>
          </w:tcPr>
          <w:p w14:paraId="454EA037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2A6B68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>,</w:t>
            </w:r>
            <w:r w:rsidRPr="002A6B68">
              <w:rPr>
                <w:sz w:val="14"/>
                <w:szCs w:val="14"/>
                <w:lang w:val="en-US"/>
              </w:rPr>
              <w:t xml:space="preserve"> Multi-</w:t>
            </w:r>
            <w:proofErr w:type="gramStart"/>
            <w:r w:rsidRPr="002A6B68">
              <w:rPr>
                <w:sz w:val="14"/>
                <w:szCs w:val="14"/>
                <w:lang w:val="en-US"/>
              </w:rPr>
              <w:t>tablet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74653079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) </w:t>
            </w:r>
            <w:r w:rsidRPr="00E374C4">
              <w:rPr>
                <w:sz w:val="14"/>
                <w:szCs w:val="14"/>
              </w:rPr>
              <w:t>DTG/RPV</w:t>
            </w:r>
            <w:r>
              <w:rPr>
                <w:sz w:val="14"/>
                <w:szCs w:val="14"/>
              </w:rPr>
              <w:t>/</w:t>
            </w:r>
            <w:r w:rsidRPr="00E374C4">
              <w:rPr>
                <w:sz w:val="14"/>
                <w:szCs w:val="14"/>
              </w:rPr>
              <w:t>MVC</w:t>
            </w:r>
          </w:p>
          <w:p w14:paraId="690191A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) </w:t>
            </w:r>
            <w:r w:rsidRPr="004B4EF2">
              <w:rPr>
                <w:sz w:val="14"/>
                <w:szCs w:val="14"/>
                <w:lang w:val="en-US"/>
              </w:rPr>
              <w:t>DRV/c/FTC/TAF</w:t>
            </w:r>
          </w:p>
        </w:tc>
        <w:tc>
          <w:tcPr>
            <w:tcW w:w="1002" w:type="dxa"/>
            <w:shd w:val="clear" w:color="auto" w:fill="D6D8EA"/>
          </w:tcPr>
          <w:p w14:paraId="7C3CE178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2A6B68">
              <w:rPr>
                <w:sz w:val="14"/>
                <w:szCs w:val="14"/>
                <w:lang w:val="en-US"/>
              </w:rPr>
              <w:t>1/</w:t>
            </w:r>
            <w:r>
              <w:rPr>
                <w:sz w:val="14"/>
                <w:szCs w:val="14"/>
                <w:lang w:val="en-US"/>
              </w:rPr>
              <w:t>1</w:t>
            </w:r>
            <w:r w:rsidRPr="002A6B68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100</w:t>
            </w:r>
            <w:r w:rsidRPr="002A6B68">
              <w:rPr>
                <w:sz w:val="14"/>
                <w:szCs w:val="14"/>
                <w:lang w:val="en-US"/>
              </w:rPr>
              <w:t>)</w:t>
            </w:r>
          </w:p>
          <w:p w14:paraId="46A2AED5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Y</w:t>
            </w:r>
          </w:p>
          <w:p w14:paraId="6A19ED2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UA</w:t>
            </w:r>
          </w:p>
        </w:tc>
      </w:tr>
      <w:tr w:rsidR="00E423AD" w:rsidRPr="00116EC4" w14:paraId="0AA39FFA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56065" w14:textId="1BF9F3B3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Di 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Biagio&lt;/Author&gt;&lt;Year&gt;June 19-21, 2024&lt;/Year&gt;&lt;RecNum&gt;15849&lt;/RecNum&gt;&lt;DisplayText&gt;Biagio &amp;amp; Gaggero, June 19-21, 2024&lt;/DisplayText&gt;&lt;record&gt;&lt;rec-number&gt;15849&lt;/rec-number&gt;&lt;foreign-keys&gt;&lt;key app="EN" db-id="0f59vpf9oz0zw5edadtx92a7w9dxx05dev9d" timestamp="1740389712"&gt;15849&lt;/key&gt;&lt;/foreign-keys&gt;&lt;ref-type name="Conference Proceedings"&gt;10&lt;/ref-type&gt;&lt;contributors&gt;&lt;authors&gt;&lt;author&gt;A. Di Biagio&lt;/author&gt;&lt;author&gt;E. Gaggero&lt;/author&gt;&lt;/authors&gt;&lt;/contributors&gt;&lt;titles&gt;&lt;title&gt;Description of a cohort of people with HIV infection on long-acting antiretroviral therapy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Biagio &amp; Gaggero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FFDA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2A5E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6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3EF5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143E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0DB5EAD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6</w:t>
            </w:r>
          </w:p>
        </w:tc>
        <w:tc>
          <w:tcPr>
            <w:tcW w:w="554" w:type="dxa"/>
            <w:shd w:val="clear" w:color="auto" w:fill="D6D8EA"/>
          </w:tcPr>
          <w:p w14:paraId="4858692B" w14:textId="193110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16FE838F" w14:textId="6D35E9D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6</w:t>
            </w:r>
          </w:p>
        </w:tc>
        <w:tc>
          <w:tcPr>
            <w:tcW w:w="399" w:type="dxa"/>
            <w:shd w:val="clear" w:color="auto" w:fill="D6D8EA"/>
          </w:tcPr>
          <w:p w14:paraId="3D09D5C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1.5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D5BCC9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5C3F89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4A24CD3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0E1835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6678313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2C05D77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726C6A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25A065F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15737D8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1371FEBB" w14:textId="77777777" w:rsidTr="00B554FA">
        <w:trPr>
          <w:trHeight w:val="20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CFDEE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Mazzitelli&lt;/Author&gt;&lt;Year&gt;October 18-21, 2023&lt;/Year&gt;&lt;RecNum&gt;15836&lt;/RecNum&gt;&lt;DisplayText&gt;Mazzitelli et al., October 18-21, 2023&lt;/DisplayText&gt;&lt;record&gt;&lt;rec-number&gt;15836&lt;/rec-number&gt;&lt;foreign-keys&gt;&lt;key app="EN" db-id="0f59vpf9oz0zw5edadtx92a7w9dxx05dev9d" timestamp="1740158283"&gt;15836&lt;/key&gt;&lt;/foreign-keys&gt;&lt;ref-type name="Conference Proceedings"&gt;10&lt;/ref-type&gt;&lt;contributors&gt;&lt;authors&gt;&lt;author&gt;M. Mazzitelli&lt;/author&gt;&lt;author&gt;E. Agostini&lt;/author&gt;&lt;author&gt;L. Sasset&lt;/author&gt;&lt;author&gt;D. Leoni&lt;/author&gt;&lt;author&gt;S. Gardin&lt;/author&gt;&lt;author&gt;N. Presa&lt;/author&gt;&lt;author&gt;C. Putaggio&lt;/author&gt;&lt;author&gt;B. Bragato&lt;/author&gt;&lt;author&gt;S. Parisi&lt;/author&gt;&lt;author&gt;A. Cattelan&lt;/author&gt;&lt;/authors&gt;&lt;/contributors&gt;&lt;titles&gt;&lt;title&gt;Real life data on clinical and laboratory outcomes of long acting cabotegravir and rilpivirine in people with HIV&lt;/title&gt;&lt;secondary-title&gt;19th European AIDS Conference&lt;/secondary-title&gt;&lt;/titles&gt;&lt;dates&gt;&lt;year&gt;October 18-21, 2023&lt;/year&gt;&lt;/dates&gt;&lt;pub-location&gt;Warsaw, Poland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Mazzitelli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6719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FCD4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3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92CB1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661C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4C63395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5</w:t>
            </w:r>
          </w:p>
        </w:tc>
        <w:tc>
          <w:tcPr>
            <w:tcW w:w="554" w:type="dxa"/>
            <w:shd w:val="clear" w:color="auto" w:fill="D6D8EA"/>
          </w:tcPr>
          <w:p w14:paraId="0CC02E76" w14:textId="0A5153F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085687">
              <w:rPr>
                <w:sz w:val="14"/>
                <w:szCs w:val="14"/>
                <w:lang w:val="en-US"/>
              </w:rPr>
              <w:t>17 (26.2)</w:t>
            </w:r>
          </w:p>
        </w:tc>
        <w:tc>
          <w:tcPr>
            <w:tcW w:w="825" w:type="dxa"/>
            <w:shd w:val="clear" w:color="auto" w:fill="D6D8EA"/>
          </w:tcPr>
          <w:p w14:paraId="159B6ABE" w14:textId="3F2515C0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65</w:t>
            </w:r>
          </w:p>
        </w:tc>
        <w:tc>
          <w:tcPr>
            <w:tcW w:w="399" w:type="dxa"/>
            <w:shd w:val="clear" w:color="auto" w:fill="D6D8EA"/>
          </w:tcPr>
          <w:p w14:paraId="065AADF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1.5)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5FD1171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/1</w:t>
            </w:r>
          </w:p>
        </w:tc>
        <w:tc>
          <w:tcPr>
            <w:tcW w:w="690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736F2A2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933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0AB072A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5, 100)</w:t>
            </w:r>
          </w:p>
        </w:tc>
        <w:tc>
          <w:tcPr>
            <w:tcW w:w="1286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2E2C61B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173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77AC8D0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31AB3B8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111893B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76E7F19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B2B9EA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093158BC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5F6CC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Yared&lt;/Author&gt;&lt;Year&gt;October 16-19, 2024&lt;/Year&gt;&lt;RecNum&gt;15877&lt;/RecNum&gt;&lt;DisplayText&gt;Yared et al., October 16-19, 2024&lt;/DisplayText&gt;&lt;record&gt;&lt;rec-number&gt;15877&lt;/rec-number&gt;&lt;foreign-keys&gt;&lt;key app="EN" db-id="0f59vpf9oz0zw5edadtx92a7w9dxx05dev9d" timestamp="1740400772"&gt;15877&lt;/key&gt;&lt;/foreign-keys&gt;&lt;ref-type name="Conference Proceedings"&gt;10&lt;/ref-type&gt;&lt;contributors&gt;&lt;authors&gt;&lt;author&gt;Nicholas Yared&lt;/author&gt;&lt;author&gt;Smitha Gudipati&lt;/author&gt;&lt;author&gt;Shannon Payne&lt;/author&gt;&lt;author&gt;Indira Brar&lt;/author&gt;&lt;/authors&gt;&lt;/contributors&gt;&lt;titles&gt;&lt;title&gt;Assessment of Failures of Long-Acting Cabotegravir and Rilpivirine in a Real-World Treatment Setting&lt;/title&gt;&lt;secondary-title&gt;IDWeek&lt;/secondary-title&gt;&lt;/titles&gt;&lt;dates&gt;&lt;year&gt;October 16-19, 2024&lt;/year&gt;&lt;/dates&gt;&lt;pub-location&gt;Los Angeles, California 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Yared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99FB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009E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8397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212B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VL ≥ 30 c/mL at least 4 weeks apart</w:t>
            </w:r>
          </w:p>
        </w:tc>
        <w:tc>
          <w:tcPr>
            <w:tcW w:w="826" w:type="dxa"/>
            <w:shd w:val="clear" w:color="auto" w:fill="D6D8EA"/>
          </w:tcPr>
          <w:p w14:paraId="69B54AE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8</w:t>
            </w:r>
          </w:p>
        </w:tc>
        <w:tc>
          <w:tcPr>
            <w:tcW w:w="554" w:type="dxa"/>
            <w:shd w:val="clear" w:color="auto" w:fill="D6D8EA"/>
          </w:tcPr>
          <w:p w14:paraId="259A33AE" w14:textId="6D0FD192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7E60C7">
              <w:rPr>
                <w:sz w:val="14"/>
                <w:szCs w:val="14"/>
                <w:lang w:val="en-US"/>
              </w:rPr>
              <w:t>10 (17.2)</w:t>
            </w:r>
          </w:p>
        </w:tc>
        <w:tc>
          <w:tcPr>
            <w:tcW w:w="825" w:type="dxa"/>
            <w:shd w:val="clear" w:color="auto" w:fill="D6D8EA"/>
          </w:tcPr>
          <w:p w14:paraId="6B0757E2" w14:textId="7AB5A57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8</w:t>
            </w:r>
          </w:p>
        </w:tc>
        <w:tc>
          <w:tcPr>
            <w:tcW w:w="399" w:type="dxa"/>
            <w:shd w:val="clear" w:color="auto" w:fill="D6D8EA"/>
          </w:tcPr>
          <w:p w14:paraId="13C35C6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 (5.2)</w:t>
            </w:r>
          </w:p>
        </w:tc>
        <w:tc>
          <w:tcPr>
            <w:tcW w:w="1064" w:type="dxa"/>
            <w:shd w:val="clear" w:color="auto" w:fill="D6D8EA"/>
          </w:tcPr>
          <w:p w14:paraId="48BBE901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1/3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6BE69730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) UA</w:t>
            </w:r>
          </w:p>
          <w:p w14:paraId="084305C0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UA</w:t>
            </w:r>
          </w:p>
          <w:p w14:paraId="0E404D3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 G140R</w:t>
            </w:r>
          </w:p>
        </w:tc>
        <w:tc>
          <w:tcPr>
            <w:tcW w:w="690" w:type="dxa"/>
            <w:shd w:val="clear" w:color="auto" w:fill="D6D8EA"/>
          </w:tcPr>
          <w:p w14:paraId="53DF5F9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/3</w:t>
            </w:r>
          </w:p>
        </w:tc>
        <w:tc>
          <w:tcPr>
            <w:tcW w:w="933" w:type="dxa"/>
            <w:shd w:val="clear" w:color="auto" w:fill="D6D8EA"/>
          </w:tcPr>
          <w:p w14:paraId="3B62320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412686D8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5.2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7E0FE4CE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92K,</w:t>
            </w:r>
            <w:r w:rsidRPr="006E7283">
              <w:rPr>
                <w:sz w:val="14"/>
                <w:szCs w:val="14"/>
                <w:lang w:val="en-US"/>
              </w:rPr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Q146R</w:t>
            </w:r>
          </w:p>
          <w:p w14:paraId="42C9B8F5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Q148K,</w:t>
            </w:r>
            <w:r w:rsidRPr="006E7283">
              <w:t xml:space="preserve">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K</w:t>
            </w:r>
          </w:p>
          <w:p w14:paraId="4FC96E3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)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 xml:space="preserve"> Q148R</w:t>
            </w:r>
          </w:p>
        </w:tc>
        <w:tc>
          <w:tcPr>
            <w:tcW w:w="1173" w:type="dxa"/>
            <w:shd w:val="clear" w:color="auto" w:fill="D6D8EA"/>
          </w:tcPr>
          <w:p w14:paraId="7D96EED3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5.2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22551E99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K</w:t>
            </w:r>
            <w:r w:rsidRPr="006E7283">
              <w:rPr>
                <w:sz w:val="14"/>
                <w:szCs w:val="14"/>
                <w:lang w:val="en-US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M230I</w:t>
            </w:r>
          </w:p>
          <w:p w14:paraId="3683967E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2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Y188L, V106I</w:t>
            </w:r>
          </w:p>
          <w:p w14:paraId="7131417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3) </w:t>
            </w:r>
            <w:r w:rsidRPr="006E7283">
              <w:rPr>
                <w:b/>
                <w:bCs/>
                <w:sz w:val="14"/>
                <w:szCs w:val="14"/>
                <w:lang w:val="en-US"/>
              </w:rPr>
              <w:t>E138K</w:t>
            </w:r>
          </w:p>
        </w:tc>
        <w:tc>
          <w:tcPr>
            <w:tcW w:w="851" w:type="dxa"/>
            <w:shd w:val="clear" w:color="auto" w:fill="D6D8EA"/>
          </w:tcPr>
          <w:p w14:paraId="09A9E02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3 (5.2, 100)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550820B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3DCC8D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811428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03AF80A8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5E02A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Tincati&lt;/Author&gt;&lt;Year&gt;November 10-13, 2024&lt;/Year&gt;&lt;RecNum&gt;15871&lt;/RecNum&gt;&lt;DisplayText&gt;Tincati et al., November 10-13, 2024&lt;/DisplayText&gt;&lt;record&gt;&lt;rec-number&gt;15871&lt;/rec-number&gt;&lt;foreign-keys&gt;&lt;key app="EN" db-id="0f59vpf9oz0zw5edadtx92a7w9dxx05dev9d" timestamp="1740397932"&gt;15871&lt;/key&gt;&lt;/foreign-keys&gt;&lt;ref-type name="Conference Proceedings"&gt;10&lt;/ref-type&gt;&lt;contributors&gt;&lt;authors&gt;&lt;author&gt;Camilla Tincati&lt;/author&gt;&lt;author&gt;Leonardo Francesco Rezzonico&lt;/author&gt;&lt;author&gt;Andrea Santoro&lt;/author&gt;&lt;author&gt;Emanuela Ferrante&lt;/author&gt;&lt;author&gt;Teresa Bini&lt;/author&gt;&lt;author&gt;Lidia Gazzola&lt;/author&gt;&lt;author&gt;Giulia Marchetti &lt;/author&gt;&lt;/authors&gt;&lt;/contributors&gt;&lt;titles&gt;&lt;title&gt;T-cell Homeostasis Parameters Following Switch to Injectable Cabotegravir plus Rilpivirine in Virally-Suppressed People Living with HIV (PLWH)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Tincat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158A1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0791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2392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85AA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472B64D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7</w:t>
            </w:r>
          </w:p>
        </w:tc>
        <w:tc>
          <w:tcPr>
            <w:tcW w:w="554" w:type="dxa"/>
            <w:shd w:val="clear" w:color="auto" w:fill="D6D8EA"/>
          </w:tcPr>
          <w:p w14:paraId="626CE084" w14:textId="12E7C4E1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14892">
              <w:rPr>
                <w:sz w:val="14"/>
                <w:szCs w:val="14"/>
                <w:lang w:val="en-US"/>
              </w:rPr>
              <w:t>6 (10.5)</w:t>
            </w:r>
          </w:p>
        </w:tc>
        <w:tc>
          <w:tcPr>
            <w:tcW w:w="825" w:type="dxa"/>
            <w:shd w:val="clear" w:color="auto" w:fill="D6D8EA"/>
          </w:tcPr>
          <w:p w14:paraId="66C80BE1" w14:textId="2D99054B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7</w:t>
            </w:r>
          </w:p>
        </w:tc>
        <w:tc>
          <w:tcPr>
            <w:tcW w:w="399" w:type="dxa"/>
            <w:shd w:val="clear" w:color="auto" w:fill="D6D8EA"/>
          </w:tcPr>
          <w:p w14:paraId="237CA20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7F61114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49E1B59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7300ADE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7C1BA83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4C12372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71DAAAE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6CDB7B0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B0B48A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AEF26C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74E169B0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750C5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Iannone&lt;/Author&gt;&lt;Year&gt;June 19-21, 2024&lt;/Year&gt;&lt;RecNum&gt;15853&lt;/RecNum&gt;&lt;DisplayText&gt;Iannone et al., June 19-21, 2024&lt;/DisplayText&gt;&lt;record&gt;&lt;rec-number&gt;15853&lt;/rec-number&gt;&lt;foreign-keys&gt;&lt;key app="EN" db-id="0f59vpf9oz0zw5edadtx92a7w9dxx05dev9d" timestamp="1740390153"&gt;15853&lt;/key&gt;&lt;/foreign-keys&gt;&lt;ref-type name="Conference Proceedings"&gt;10&lt;/ref-type&gt;&lt;contributors&gt;&lt;authors&gt;&lt;author&gt;V. Iannone&lt;/author&gt;&lt;author&gt;R. Rossotti&lt;/author&gt;&lt;author&gt;N.B. Bana&lt;/author&gt;&lt;author&gt;G. Cavazza&lt;/author&gt;&lt;author&gt;F. D’Amico&lt;/author&gt;&lt;author&gt;F. Lombardi&lt;/author&gt;&lt;author&gt;P.F. Salvo&lt;/author&gt;&lt;author&gt;G. Baldin&lt;/author&gt;&lt;author&gt;S. Di Giambenedetto&lt;/author&gt;&lt;author&gt;D. Bernacchia&lt;/author&gt;&lt;author&gt;G. Pagani&lt;/author&gt;&lt;author&gt;A. Borghetti&lt;/author&gt;&lt;author&gt;S. Rusconi&lt;/author&gt;&lt;/authors&gt;&lt;/contributors&gt;&lt;titles&gt;&lt;title&gt;Unconventional use of Long-Acting CAB+RPV against HIV in PWH in need: real-world data at 48 weeks from an Italian bicentric cohort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Iannone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2880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A6FE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3E39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DBB5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7AE8E30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3</w:t>
            </w:r>
          </w:p>
        </w:tc>
        <w:tc>
          <w:tcPr>
            <w:tcW w:w="554" w:type="dxa"/>
            <w:shd w:val="clear" w:color="auto" w:fill="D6D8EA"/>
          </w:tcPr>
          <w:p w14:paraId="4CE9AA64" w14:textId="2F0AD182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/74 (</w:t>
            </w:r>
            <w:proofErr w:type="gramStart"/>
            <w:r>
              <w:rPr>
                <w:sz w:val="14"/>
                <w:szCs w:val="14"/>
                <w:lang w:val="en-US"/>
              </w:rPr>
              <w:t>16.2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53598B82" w14:textId="5CA54F8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3</w:t>
            </w:r>
          </w:p>
        </w:tc>
        <w:tc>
          <w:tcPr>
            <w:tcW w:w="399" w:type="dxa"/>
            <w:shd w:val="clear" w:color="auto" w:fill="D6D8EA"/>
          </w:tcPr>
          <w:p w14:paraId="2D49D4A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1.9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47060D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/1</w:t>
            </w:r>
          </w:p>
        </w:tc>
        <w:tc>
          <w:tcPr>
            <w:tcW w:w="690" w:type="dxa"/>
            <w:shd w:val="clear" w:color="auto" w:fill="D6D8EA"/>
          </w:tcPr>
          <w:p w14:paraId="663EEA5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933" w:type="dxa"/>
            <w:shd w:val="clear" w:color="auto" w:fill="D6D8EA"/>
          </w:tcPr>
          <w:p w14:paraId="16B1298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25940288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1.9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</w:p>
          <w:p w14:paraId="3A31DBF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b/>
                <w:bCs/>
                <w:sz w:val="14"/>
                <w:szCs w:val="14"/>
                <w:lang w:val="en-US"/>
              </w:rPr>
              <w:t>H51Y</w:t>
            </w:r>
          </w:p>
        </w:tc>
        <w:tc>
          <w:tcPr>
            <w:tcW w:w="1173" w:type="dxa"/>
            <w:shd w:val="clear" w:color="auto" w:fill="D6D8EA"/>
          </w:tcPr>
          <w:p w14:paraId="25D18F2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851" w:type="dxa"/>
            <w:shd w:val="clear" w:color="auto" w:fill="D6D8EA"/>
          </w:tcPr>
          <w:p w14:paraId="736D392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4037A98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0900A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1134" w:type="dxa"/>
            <w:shd w:val="clear" w:color="auto" w:fill="D6D8EA"/>
          </w:tcPr>
          <w:p w14:paraId="326E5CDB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0900A3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4EED10B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760410">
              <w:rPr>
                <w:sz w:val="14"/>
                <w:szCs w:val="14"/>
                <w:lang w:val="en-US"/>
              </w:rPr>
              <w:t>TAF/FTC/DRV/c</w:t>
            </w:r>
          </w:p>
        </w:tc>
        <w:tc>
          <w:tcPr>
            <w:tcW w:w="1002" w:type="dxa"/>
            <w:shd w:val="clear" w:color="auto" w:fill="D1D1D1" w:themeFill="background2" w:themeFillShade="E6"/>
          </w:tcPr>
          <w:p w14:paraId="77A7A13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0900A3">
              <w:rPr>
                <w:sz w:val="14"/>
                <w:szCs w:val="14"/>
                <w:lang w:val="en-US"/>
              </w:rPr>
              <w:t>NR</w:t>
            </w:r>
          </w:p>
        </w:tc>
      </w:tr>
      <w:tr w:rsidR="00E423AD" w:rsidRPr="00116EC4" w14:paraId="67101023" w14:textId="77777777" w:rsidTr="00B554FA">
        <w:trPr>
          <w:trHeight w:val="149"/>
          <w:jc w:val="center"/>
        </w:trPr>
        <w:tc>
          <w:tcPr>
            <w:tcW w:w="1408" w:type="dxa"/>
            <w:tcBorders>
              <w:top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07E8D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lastRenderedPageBreak/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Roberts&lt;/Author&gt;&lt;Year&gt;October 18-21, 2023&lt;/Year&gt;&lt;RecNum&gt;15839&lt;/RecNum&gt;&lt;DisplayText&gt;Roberts et al., October 18-21, 2023&lt;/DisplayText&gt;&lt;record&gt;&lt;rec-number&gt;15839&lt;/rec-number&gt;&lt;foreign-keys&gt;&lt;key app="EN" db-id="0f59vpf9oz0zw5edadtx92a7w9dxx05dev9d" timestamp="1740158716"&gt;15839&lt;/key&gt;&lt;/foreign-keys&gt;&lt;ref-type name="Conference Proceedings"&gt;10&lt;/ref-type&gt;&lt;contributors&gt;&lt;authors&gt;&lt;author&gt;Jonathan Roberts&lt;/author&gt;&lt;author&gt;Claire Richardson&lt;/author&gt;&lt;author&gt;John Jaquiss&lt;/author&gt;&lt;author&gt;Amanda Clarke&lt;/author&gt;&lt;author&gt;Lena Paul&lt;/author&gt;&lt;/authors&gt;&lt;/contributors&gt;&lt;titles&gt;&lt;title&gt;A shot in the dark: a review one year on after initiation of injectable HIV Treatment in a UK HIV outpatient clinic&lt;/title&gt;&lt;secondary-title&gt;19th European AIDS Conference&lt;/secondary-title&gt;&lt;/titles&gt;&lt;dates&gt;&lt;year&gt;October 18-21, 2023&lt;/year&gt;&lt;/dates&gt;&lt;pub-location&gt;Warsaw, Poland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Roberts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23933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K</w:t>
            </w:r>
          </w:p>
        </w:tc>
        <w:tc>
          <w:tcPr>
            <w:tcW w:w="975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323A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tcBorders>
              <w:top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ACD5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4C4D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27AF7EF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1</w:t>
            </w:r>
          </w:p>
        </w:tc>
        <w:tc>
          <w:tcPr>
            <w:tcW w:w="554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755AA0AD" w14:textId="40E360A1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33 (</w:t>
            </w:r>
            <w:proofErr w:type="gramStart"/>
            <w:r>
              <w:rPr>
                <w:sz w:val="14"/>
                <w:szCs w:val="14"/>
                <w:lang w:val="en-US"/>
              </w:rPr>
              <w:t>3.0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12A57E27" w14:textId="7C4EC7F9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399" w:type="dxa"/>
            <w:tcBorders>
              <w:top w:val="single" w:sz="4" w:space="0" w:color="FFFFFF" w:themeColor="background1"/>
            </w:tcBorders>
            <w:shd w:val="clear" w:color="auto" w:fill="D6D8EA"/>
          </w:tcPr>
          <w:p w14:paraId="71E5642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083FF8A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1933A37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6D13FDC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32FB8F7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77BA94E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4BF02EC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583E4FE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698BDD5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FFFFFF" w:themeColor="background1"/>
            </w:tcBorders>
            <w:shd w:val="clear" w:color="auto" w:fill="D1D1D1" w:themeFill="background2" w:themeFillShade="E6"/>
          </w:tcPr>
          <w:p w14:paraId="35B7CBB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02915E4E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7FFEE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Ogilvy&lt;/Author&gt;&lt;Year&gt;October 16-19, 2024&lt;/Year&gt;&lt;RecNum&gt;15878&lt;/RecNum&gt;&lt;DisplayText&gt;Ogilvy et al., October 16-19, 2024&lt;/DisplayText&gt;&lt;record&gt;&lt;rec-number&gt;15878&lt;/rec-number&gt;&lt;foreign-keys&gt;&lt;key app="EN" db-id="0f59vpf9oz0zw5edadtx92a7w9dxx05dev9d" timestamp="1740400949"&gt;15878&lt;/key&gt;&lt;/foreign-keys&gt;&lt;ref-type name="Conference Proceedings"&gt;10&lt;/ref-type&gt;&lt;contributors&gt;&lt;authors&gt;&lt;author&gt;A Ogilvy&lt;/author&gt;&lt;author&gt;C Ware&lt;/author&gt;&lt;author&gt;J Lucar &lt;/author&gt;&lt;author&gt;ME Ruiz&lt;/author&gt;&lt;author&gt;A Roberts&lt;/author&gt;&lt;author&gt;M Siegel&lt;/author&gt;&lt;author&gt;O Semeniuk &lt;/author&gt;&lt;/authors&gt;&lt;/contributors&gt;&lt;titles&gt;&lt;title&gt;Real-World Experience with Long-acting Injectable Cabotegravir/Rilpivirine (CAB/RPV LA) In an Academic Medical Center&amp;#xD;&lt;/title&gt;&lt;secondary-title&gt;IDWeek&lt;/secondary-title&gt;&lt;/titles&gt;&lt;dates&gt;&lt;year&gt;October 16-19, 2024&lt;/year&gt;&lt;/dates&gt;&lt;pub-location&gt;Los Angeles, California 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Ogilvy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238E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E086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2 (minimum) 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5356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D9B8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200 c/mL</w:t>
            </w:r>
          </w:p>
        </w:tc>
        <w:tc>
          <w:tcPr>
            <w:tcW w:w="826" w:type="dxa"/>
            <w:shd w:val="clear" w:color="auto" w:fill="D6D8EA"/>
          </w:tcPr>
          <w:p w14:paraId="2674B3A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554" w:type="dxa"/>
            <w:shd w:val="clear" w:color="auto" w:fill="D6D8EA"/>
          </w:tcPr>
          <w:p w14:paraId="3685CAB1" w14:textId="02DE6E7E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99059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/51</w:t>
            </w:r>
            <w:r w:rsidRPr="00990597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990597">
              <w:rPr>
                <w:sz w:val="14"/>
                <w:szCs w:val="14"/>
                <w:lang w:val="en-US"/>
              </w:rPr>
              <w:t>13.7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661DFD0A" w14:textId="5C61FF23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399" w:type="dxa"/>
            <w:shd w:val="clear" w:color="auto" w:fill="D6D8EA"/>
          </w:tcPr>
          <w:p w14:paraId="278158E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283B66F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9E9C03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677EBC9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415CDD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385800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438E443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3DCF05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0DFD101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405E73E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21F0DF25" w14:textId="77777777" w:rsidTr="00B554FA">
        <w:trPr>
          <w:trHeight w:val="186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DB93B4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Vega&lt;/Author&gt;&lt;Year&gt;October 16-19, 2024&lt;/Year&gt;&lt;RecNum&gt;15882&lt;/RecNum&gt;&lt;DisplayText&gt;Vega et al., October 16-19, 2024&lt;/DisplayText&gt;&lt;record&gt;&lt;rec-number&gt;15882&lt;/rec-number&gt;&lt;foreign-keys&gt;&lt;key app="EN" db-id="0f59vpf9oz0zw5edadtx92a7w9dxx05dev9d" timestamp="1740401497"&gt;15882&lt;/key&gt;&lt;/foreign-keys&gt;&lt;ref-type name="Conference Proceedings"&gt;10&lt;/ref-type&gt;&lt;contributors&gt;&lt;authors&gt;&lt;author&gt;Victoria A. Vega&lt;/author&gt;&lt;author&gt;Kelsea G. Aragon&lt;/author&gt;&lt;author&gt;Sara F. Azimi&lt;/author&gt;&lt;author&gt;Jeremy W. Snyder&lt;/author&gt;&lt;author&gt;Michelle J. Iandiorio&lt;/author&gt;&lt;author&gt;Bernadette A. Jakeman&lt;/author&gt;&lt;/authors&gt;&lt;/contributors&gt;&lt;titles&gt;&lt;title&gt;Injecting Hope: A Long-Acting Injectable Program to Treat HIV Using Cabotegravir/Rilpivirine at a Ryan-White Funded HIV Clinic&lt;/title&gt;&lt;secondary-title&gt;IDWeek&lt;/secondary-title&gt;&lt;/titles&gt;&lt;dates&gt;&lt;year&gt;October 16-19, 2024&lt;/year&gt;&lt;/dates&gt;&lt;pub-location&gt;Los Angeles, California 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Vega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E312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101C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minimum)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5D3FB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28AA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 ≥200 c/mL</w:t>
            </w:r>
          </w:p>
        </w:tc>
        <w:tc>
          <w:tcPr>
            <w:tcW w:w="826" w:type="dxa"/>
            <w:shd w:val="clear" w:color="auto" w:fill="D6D8EA"/>
          </w:tcPr>
          <w:p w14:paraId="7F6DF89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554" w:type="dxa"/>
            <w:shd w:val="clear" w:color="auto" w:fill="D6D8EA"/>
          </w:tcPr>
          <w:p w14:paraId="35A2802A" w14:textId="1D6745E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8/73 </w:t>
            </w:r>
            <w:r w:rsidRPr="0010507D">
              <w:rPr>
                <w:sz w:val="14"/>
                <w:szCs w:val="14"/>
                <w:lang w:val="en-US"/>
              </w:rPr>
              <w:t>(</w:t>
            </w:r>
            <w:proofErr w:type="gramStart"/>
            <w:r w:rsidRPr="0010507D">
              <w:rPr>
                <w:sz w:val="14"/>
                <w:szCs w:val="14"/>
                <w:lang w:val="en-US"/>
              </w:rPr>
              <w:t>11.1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38E797F8" w14:textId="39921E55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399" w:type="dxa"/>
            <w:shd w:val="clear" w:color="auto" w:fill="D6D8EA"/>
          </w:tcPr>
          <w:p w14:paraId="27BDE58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B1B3D1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1F046FE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0845E01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7BB3814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3073DC0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67CD0B5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03868F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4F2072B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2ADE019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40BE975D" w14:textId="77777777" w:rsidTr="00B554FA">
        <w:trPr>
          <w:trHeight w:val="10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F0144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Bowden&lt;/Author&gt;&lt;Year&gt;September 15-17, 2024&lt;/Year&gt;&lt;RecNum&gt;15861&lt;/RecNum&gt;&lt;DisplayText&gt;Bowden et al., September 15-17, 2024&lt;/DisplayText&gt;&lt;record&gt;&lt;rec-number&gt;15861&lt;/rec-number&gt;&lt;foreign-keys&gt;&lt;key app="EN" db-id="0f59vpf9oz0zw5edadtx92a7w9dxx05dev9d" timestamp="1740395265"&gt;15861&lt;/key&gt;&lt;/foreign-keys&gt;&lt;ref-type name="Conference Proceedings"&gt;10&lt;/ref-type&gt;&lt;contributors&gt;&lt;authors&gt;&lt;author&gt;B Bowden &lt;/author&gt;&lt;author&gt;Y Lim &lt;/author&gt;&lt;author&gt;K Acklom&lt;/author&gt;&lt;/authors&gt;&lt;/contributors&gt;&lt;titles&gt;&lt;title&gt;Long Acting Cabotegravir/Rilpivirine Uptake, Adherence and Discontinuation in a High Case Load Publicly Funded Sexual Health Service in Central Sydney, New South Wales.&lt;/title&gt;&lt;secondary-title&gt;The Australasian HIV &amp;amp; AIDS Conference&lt;/secondary-title&gt;&lt;/titles&gt;&lt;dates&gt;&lt;year&gt;September 15-17, 2024&lt;/year&gt;&lt;/dates&gt;&lt;pub-location&gt;Sydney, Australia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Bowden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08A0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Australi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1B55C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 (median)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59D9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B607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 ≥200 c/mL</w:t>
            </w:r>
          </w:p>
        </w:tc>
        <w:tc>
          <w:tcPr>
            <w:tcW w:w="826" w:type="dxa"/>
            <w:shd w:val="clear" w:color="auto" w:fill="D6D8EA"/>
          </w:tcPr>
          <w:p w14:paraId="3061121F" w14:textId="5F06D36C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</w:t>
            </w: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554" w:type="dxa"/>
            <w:shd w:val="clear" w:color="auto" w:fill="D6D8EA"/>
          </w:tcPr>
          <w:p w14:paraId="2E10DBE4" w14:textId="08B31260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/46 (</w:t>
            </w:r>
            <w:proofErr w:type="gramStart"/>
            <w:r>
              <w:rPr>
                <w:sz w:val="14"/>
                <w:szCs w:val="14"/>
                <w:lang w:val="en-US"/>
              </w:rPr>
              <w:t>8.7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1700F506" w14:textId="23E9B552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</w:t>
            </w: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399" w:type="dxa"/>
            <w:shd w:val="clear" w:color="auto" w:fill="D6D8EA"/>
          </w:tcPr>
          <w:p w14:paraId="1AC49EC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40C099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5CD8C2C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02B4BC0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6A9E6F2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B1AE26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316C022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179B544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CFC236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2FE6B51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18372E85" w14:textId="77777777" w:rsidTr="00B554FA">
        <w:trPr>
          <w:trHeight w:val="1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19A5B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Bobbio&lt;/Author&gt;&lt;Year&gt;June 19-21, 2024&lt;/Year&gt;&lt;RecNum&gt;15858&lt;/RecNum&gt;&lt;DisplayText&gt;Bobbio et al., June 19-21, 2024&lt;/DisplayText&gt;&lt;record&gt;&lt;rec-number&gt;15858&lt;/rec-number&gt;&lt;foreign-keys&gt;&lt;key app="EN" db-id="0f59vpf9oz0zw5edadtx92a7w9dxx05dev9d" timestamp="1740393378"&gt;15858&lt;/key&gt;&lt;/foreign-keys&gt;&lt;ref-type name="Conference Proceedings"&gt;10&lt;/ref-type&gt;&lt;contributors&gt;&lt;authors&gt;&lt;author&gt;N. Bobbio&lt;/author&gt;&lt;author&gt;D. Fiorellino&lt;/author&gt;&lt;author&gt;S. Puppo&lt;/author&gt;&lt;author&gt;E. Blasi Vacca&lt;/author&gt;&lt;author&gt;S. Boni&lt;/author&gt;&lt;author&gt;F. Del Puente&lt;/author&gt;&lt;author&gt;M. Feasi&lt;/author&gt;&lt;author&gt;A. Parisini&lt;/author&gt;&lt;author&gt;S. R. Prinapori&lt;/author&gt;&lt;author&gt;Tigano&lt;/author&gt;&lt;author&gt;E. Pontali&lt;/author&gt;&lt;/authors&gt;&lt;/contributors&gt;&lt;titles&gt;&lt;title&gt;Experience with the use of prolonged-release injectable CAB/RPV in outpatients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Bobbio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B918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Italy 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A437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3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B86F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4D3C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2D8D0EF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2</w:t>
            </w:r>
          </w:p>
        </w:tc>
        <w:tc>
          <w:tcPr>
            <w:tcW w:w="554" w:type="dxa"/>
            <w:shd w:val="clear" w:color="auto" w:fill="D6D8EA"/>
          </w:tcPr>
          <w:p w14:paraId="471FBEFE" w14:textId="0F363CA5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066322">
              <w:rPr>
                <w:sz w:val="14"/>
                <w:szCs w:val="14"/>
                <w:lang w:val="en-US"/>
              </w:rPr>
              <w:t>7 (16.7)</w:t>
            </w:r>
          </w:p>
        </w:tc>
        <w:tc>
          <w:tcPr>
            <w:tcW w:w="825" w:type="dxa"/>
            <w:shd w:val="clear" w:color="auto" w:fill="D6D8EA"/>
          </w:tcPr>
          <w:p w14:paraId="178346B6" w14:textId="359242F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7</w:t>
            </w:r>
          </w:p>
        </w:tc>
        <w:tc>
          <w:tcPr>
            <w:tcW w:w="399" w:type="dxa"/>
            <w:shd w:val="clear" w:color="auto" w:fill="D6D8EA"/>
          </w:tcPr>
          <w:p w14:paraId="223C841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6A352C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42AA49A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9D90E9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712BA0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6476CD2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3CA9E0C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5C2143A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032D463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7AEAAE8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596DFAEB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05FE3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Schiaroli&lt;/Author&gt;&lt;Year&gt;June 19-21, 2024&lt;/Year&gt;&lt;RecNum&gt;15855&lt;/RecNum&gt;&lt;DisplayText&gt;Schiaroli et al., June 19-21, 2024&lt;/DisplayText&gt;&lt;record&gt;&lt;rec-number&gt;15855&lt;/rec-number&gt;&lt;foreign-keys&gt;&lt;key app="EN" db-id="0f59vpf9oz0zw5edadtx92a7w9dxx05dev9d" timestamp="1740392629"&gt;15855&lt;/key&gt;&lt;/foreign-keys&gt;&lt;ref-type name="Conference Proceedings"&gt;10&lt;/ref-type&gt;&lt;contributors&gt;&lt;authors&gt;&lt;author&gt;E. Schiaroli&lt;/author&gt;&lt;author&gt;S. Tordi&lt;/author&gt;&lt;author&gt;E. Svizzeretto&lt;/author&gt;&lt;author&gt;A. Tommasi&lt;/author&gt;&lt;author&gt;A. Zoffoli&lt;/author&gt;&lt;author&gt;D. Francisci&lt;/author&gt;&lt;/authors&gt;&lt;/contributors&gt;&lt;titles&gt;&lt;title&gt;The Long Acting Therapy with CAB/RPV: experience at the Infectious Diseases Clinic of Perugia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Schiaroli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B4A7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4067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6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48607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9844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≥20 c/mL</w:t>
            </w:r>
          </w:p>
        </w:tc>
        <w:tc>
          <w:tcPr>
            <w:tcW w:w="826" w:type="dxa"/>
            <w:shd w:val="clear" w:color="auto" w:fill="D6D8EA"/>
          </w:tcPr>
          <w:p w14:paraId="184489D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1</w:t>
            </w:r>
          </w:p>
        </w:tc>
        <w:tc>
          <w:tcPr>
            <w:tcW w:w="554" w:type="dxa"/>
            <w:shd w:val="clear" w:color="auto" w:fill="D6D8EA"/>
          </w:tcPr>
          <w:p w14:paraId="6E3B19DC" w14:textId="1327D8D0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2601C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>/42</w:t>
            </w:r>
            <w:r w:rsidRPr="0012601C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12601C">
              <w:rPr>
                <w:sz w:val="14"/>
                <w:szCs w:val="14"/>
                <w:lang w:val="en-US"/>
              </w:rPr>
              <w:t>11.9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18689BC1" w14:textId="65C5BEF1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399" w:type="dxa"/>
            <w:shd w:val="clear" w:color="auto" w:fill="D6D8EA"/>
          </w:tcPr>
          <w:p w14:paraId="002BF9C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219354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C1CFE2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4F4E992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15561A2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233516D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46BB02F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F6C852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13E274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58769CE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377AF305" w14:textId="77777777" w:rsidTr="00B554FA">
        <w:trPr>
          <w:trHeight w:val="20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001A1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Rutstein&lt;/Author&gt;&lt;Year&gt;2024&lt;/Year&gt;&lt;RecNum&gt;15828&lt;/RecNum&gt;&lt;DisplayText&gt;Rutstein et al., 2024&lt;/DisplayText&gt;&lt;record&gt;&lt;rec-number&gt;15828&lt;/rec-number&gt;&lt;foreign-keys&gt;&lt;key app="EN" db-id="0f59vpf9oz0zw5edadtx92a7w9dxx05dev9d" timestamp="1740155221"&gt;15828&lt;/key&gt;&lt;/foreign-keys&gt;&lt;ref-type name="Journal Article"&gt;17&lt;/ref-type&gt;&lt;contributors&gt;&lt;authors&gt;&lt;author&gt;Rutstein, Sarah E.&lt;/author&gt;&lt;author&gt;Lopez, Christopher&lt;/author&gt;&lt;author&gt;Davy-Mendez, Thibaut&lt;/author&gt;&lt;author&gt;Agarwal, Harsh&lt;/author&gt;&lt;author&gt;Huffstetler, Hanna&lt;/author&gt;&lt;author&gt;Perhac, Angela&lt;/author&gt;&lt;author&gt;Turner, Barbarajean&lt;/author&gt;&lt;author&gt;Eron, Joseph J.&lt;/author&gt;&lt;author&gt;Go, Vivian&lt;/author&gt;&lt;author&gt;Farel, Claire E.&lt;/author&gt;&lt;author&gt;Li, Kuo-Ping&lt;/author&gt;&lt;author&gt;Napravnik, Sonia&lt;/author&gt;&lt;/authors&gt;&lt;/contributors&gt;&lt;titles&gt;&lt;title&gt;Characterizing long-acting injectable antiretroviral therapy eligibility and initiation at a safety net academic medical center in the southeastern United States&lt;/title&gt;&lt;secondary-title&gt;International Journal of STD &amp;amp; AIDS&lt;/secondary-title&gt;&lt;/titles&gt;&lt;periodical&gt;&lt;full-title&gt;International Journal of STD &amp;amp; AIDS&lt;/full-title&gt;&lt;/periodical&gt;&lt;pages&gt;47-55&lt;/pages&gt;&lt;volume&gt;36&lt;/volume&gt;&lt;number&gt;1&lt;/number&gt;&lt;dates&gt;&lt;year&gt;2024&lt;/year&gt;&lt;pub-dates&gt;&lt;date&gt;2025/01/01&lt;/date&gt;&lt;/pub-dates&gt;&lt;/dates&gt;&lt;publisher&gt;SAGE Publications&lt;/publisher&gt;&lt;isbn&gt;0956-4624&lt;/isbn&gt;&lt;urls&gt;&lt;related-urls&gt;&lt;url&gt;https://doi.org/10.1177/09564624241289998&lt;/url&gt;&lt;/related-urls&gt;&lt;/urls&gt;&lt;electronic-resource-num&gt;10.1177/09564624241289998&lt;/electronic-resource-num&gt;&lt;access-date&gt;2025/02/21&lt;/access-date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Rutstein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B6BC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2BFE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80DF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D179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 ≥50 c/mL</w:t>
            </w:r>
          </w:p>
        </w:tc>
        <w:tc>
          <w:tcPr>
            <w:tcW w:w="826" w:type="dxa"/>
            <w:shd w:val="clear" w:color="auto" w:fill="D6D8EA"/>
          </w:tcPr>
          <w:p w14:paraId="093F120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41</w:t>
            </w:r>
          </w:p>
        </w:tc>
        <w:tc>
          <w:tcPr>
            <w:tcW w:w="554" w:type="dxa"/>
            <w:shd w:val="clear" w:color="auto" w:fill="D6D8EA"/>
          </w:tcPr>
          <w:p w14:paraId="4C3FCD35" w14:textId="791D107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/47 (</w:t>
            </w:r>
            <w:proofErr w:type="gramStart"/>
            <w:r>
              <w:rPr>
                <w:sz w:val="14"/>
                <w:szCs w:val="14"/>
                <w:lang w:val="en-US"/>
              </w:rPr>
              <w:t>23.4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53A2D73A" w14:textId="02031B6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399" w:type="dxa"/>
            <w:shd w:val="clear" w:color="auto" w:fill="D6D8EA"/>
          </w:tcPr>
          <w:p w14:paraId="2927B99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3.1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7408AB4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BA09F1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C02E67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650C2F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6354661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37DDF49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58FE574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067C8C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188EC07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6F2BBC4B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9D379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Koutsoupias&lt;/Author&gt;&lt;Year&gt;October 16-19, 2024&lt;/Year&gt;&lt;RecNum&gt;15879&lt;/RecNum&gt;&lt;DisplayText&gt;Koutsoupias et al., October 16-19, 2024&lt;/DisplayText&gt;&lt;record&gt;&lt;rec-number&gt;15879&lt;/rec-number&gt;&lt;foreign-keys&gt;&lt;key app="EN" db-id="0f59vpf9oz0zw5edadtx92a7w9dxx05dev9d" timestamp="1740401068"&gt;15879&lt;/key&gt;&lt;/foreign-keys&gt;&lt;ref-type name="Conference Proceedings"&gt;10&lt;/ref-type&gt;&lt;contributors&gt;&lt;authors&gt;&lt;author&gt;Panagiotis Koutsoupias&lt;/author&gt;&lt;author&gt;Kimberly French&lt;/author&gt;&lt;author&gt;Glenn Wortmann&lt;/author&gt;&lt;/authors&gt;&lt;/contributors&gt;&lt;titles&gt;&lt;title&gt;Analysis of Cabotegravir-Rilpivirine Use in HIV patients at MedStar Washington Hospital Center&lt;/title&gt;&lt;secondary-title&gt;IDWeek&lt;/secondary-title&gt;&lt;/titles&gt;&lt;dates&gt;&lt;year&gt;October 16-19, 2024&lt;/year&gt;&lt;/dates&gt;&lt;pub-location&gt;Los Angeles, California 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Koutsoupias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2757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12C0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2D23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6B73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&gt;201 c/mL</w:t>
            </w:r>
          </w:p>
        </w:tc>
        <w:tc>
          <w:tcPr>
            <w:tcW w:w="826" w:type="dxa"/>
            <w:shd w:val="clear" w:color="auto" w:fill="D6D8EA"/>
          </w:tcPr>
          <w:p w14:paraId="058F4D7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39 </w:t>
            </w:r>
          </w:p>
        </w:tc>
        <w:tc>
          <w:tcPr>
            <w:tcW w:w="554" w:type="dxa"/>
            <w:shd w:val="clear" w:color="auto" w:fill="D6D8EA"/>
          </w:tcPr>
          <w:p w14:paraId="619A5B49" w14:textId="3AAEE70E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054617">
              <w:rPr>
                <w:sz w:val="14"/>
                <w:szCs w:val="14"/>
                <w:lang w:val="en-US"/>
              </w:rPr>
              <w:t>17</w:t>
            </w:r>
            <w:r>
              <w:rPr>
                <w:sz w:val="14"/>
                <w:szCs w:val="14"/>
                <w:lang w:val="en-US"/>
              </w:rPr>
              <w:t>/42</w:t>
            </w:r>
            <w:r w:rsidRPr="00054617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054617">
              <w:rPr>
                <w:sz w:val="14"/>
                <w:szCs w:val="14"/>
                <w:lang w:val="en-US"/>
              </w:rPr>
              <w:t>40.5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659A8BB7" w14:textId="551D56DE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39 </w:t>
            </w:r>
          </w:p>
        </w:tc>
        <w:tc>
          <w:tcPr>
            <w:tcW w:w="399" w:type="dxa"/>
            <w:shd w:val="clear" w:color="auto" w:fill="D6D8EA"/>
          </w:tcPr>
          <w:p w14:paraId="74EED70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9BB0DF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812A29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DF4D5C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24BAC38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2BEB283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7773C07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2EAA9AC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620165B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6AA8F77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70344193" w14:textId="77777777" w:rsidTr="00B554FA">
        <w:trPr>
          <w:trHeight w:val="50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37E6E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Konishi&lt;/Author&gt;&lt;Year&gt;2024&lt;/Year&gt;&lt;RecNum&gt;15826&lt;/RecNum&gt;&lt;DisplayText&gt;Konishi et al., 2024&lt;/DisplayText&gt;&lt;record&gt;&lt;rec-number&gt;15826&lt;/rec-number&gt;&lt;foreign-keys&gt;&lt;key app="EN" db-id="0f59vpf9oz0zw5edadtx92a7w9dxx05dev9d" timestamp="1740155092"&gt;15826&lt;/key&gt;&lt;/foreign-keys&gt;&lt;ref-type name="Journal Article"&gt;17&lt;/ref-type&gt;&lt;contributors&gt;&lt;authors&gt;&lt;author&gt;Konishi, Keiji&lt;/author&gt;&lt;author&gt;Onozuka, Daisuke&lt;/author&gt;&lt;author&gt;Okubo, Moeka&lt;/author&gt;&lt;author&gt;Kasamatsu, Yu&lt;/author&gt;&lt;author&gt;Kutsuna, Satoshi&lt;/author&gt;&lt;author&gt;Shirano, Michinori&lt;/author&gt;&lt;/authors&gt;&lt;/contributors&gt;&lt;titles&gt;&lt;title&gt;Long-acting antiretroviral therapy effectiveness and patient satisfaction using patient questionnaires: data from a real-world setting&lt;/title&gt;&lt;secondary-title&gt;BMC Infectious Diseases&lt;/secondary-title&gt;&lt;/titles&gt;&lt;periodical&gt;&lt;full-title&gt;Bmc Infectious Diseases&lt;/full-title&gt;&lt;/periodical&gt;&lt;pages&gt;979&lt;/pages&gt;&lt;volume&gt;24&lt;/volume&gt;&lt;number&gt;1&lt;/number&gt;&lt;dates&gt;&lt;year&gt;2024&lt;/year&gt;&lt;pub-dates&gt;&lt;date&gt;2024/09/16&lt;/date&gt;&lt;/pub-dates&gt;&lt;/dates&gt;&lt;isbn&gt;1471-2334&lt;/isbn&gt;&lt;urls&gt;&lt;related-urls&gt;&lt;url&gt;https://doi.org/10.1186/s12879-024-09904-x&lt;/url&gt;&lt;/related-urls&gt;&lt;/urls&gt;&lt;electronic-resource-num&gt;10.1186/s12879-024-09904-x&lt;/electronic-resource-num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Konishi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76457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Japan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53915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A94E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F893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≥ 2 VL &gt;200 c/mL</w:t>
            </w:r>
          </w:p>
        </w:tc>
        <w:tc>
          <w:tcPr>
            <w:tcW w:w="826" w:type="dxa"/>
            <w:shd w:val="clear" w:color="auto" w:fill="D6D8EA"/>
          </w:tcPr>
          <w:p w14:paraId="37B08D6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554" w:type="dxa"/>
            <w:shd w:val="clear" w:color="auto" w:fill="D6D8EA"/>
          </w:tcPr>
          <w:p w14:paraId="06A585CB" w14:textId="286E54B3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825" w:type="dxa"/>
            <w:shd w:val="clear" w:color="auto" w:fill="D6D8EA"/>
          </w:tcPr>
          <w:p w14:paraId="0B2E6525" w14:textId="38B4AEDF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399" w:type="dxa"/>
            <w:shd w:val="clear" w:color="auto" w:fill="D6D8EA"/>
          </w:tcPr>
          <w:p w14:paraId="0DEAE80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7D509A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12DEFCD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0F979DE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469164C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2D5346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84795F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D5173C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48D2AE7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557B248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61A63AD9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4A701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Carraro&lt;/Author&gt;&lt;Year&gt;June 19-21, 2024&lt;/Year&gt;&lt;RecNum&gt;15852&lt;/RecNum&gt;&lt;DisplayText&gt;Carraro et al., June 19-21, 2024&lt;/DisplayText&gt;&lt;record&gt;&lt;rec-number&gt;15852&lt;/rec-number&gt;&lt;foreign-keys&gt;&lt;key app="EN" db-id="0f59vpf9oz0zw5edadtx92a7w9dxx05dev9d" timestamp="1740390038"&gt;15852&lt;/key&gt;&lt;/foreign-keys&gt;&lt;ref-type name="Conference Proceedings"&gt;10&lt;/ref-type&gt;&lt;contributors&gt;&lt;authors&gt;&lt;author&gt;A. Carraro&lt;/author&gt;&lt;author&gt;R. Marocco&lt;/author&gt;&lt;author&gt;G. Mancarella&lt;/author&gt;&lt;author&gt;A. Zingaropoli&lt;/author&gt;&lt;author&gt;E. Tortellini &lt;/author&gt;&lt;author&gt;S. Guardiani&lt;/author&gt;&lt;author&gt;S. De Maria &lt;/author&gt;&lt;author&gt;S. Corazza&lt;/author&gt;&lt;author&gt;A. Grimaldi&lt;/author&gt;&lt;author&gt;A. Gasperin&lt;/author&gt;&lt;author&gt;P. Zuccalà &lt;/author&gt;&lt;author&gt;A. Parente&lt;/author&gt;&lt;author&gt;L. Ansaldo&lt;/author&gt;&lt;author&gt;M. D&amp;apos;Achille &lt;/author&gt;&lt;author&gt;V. Rossi &lt;/author&gt;&lt;author&gt;O. D&amp;apos;Onofrio &lt;/author&gt;&lt;author&gt;P. Addio &lt;/author&gt;&lt;author&gt;C. Del Borgo &lt;/author&gt;&lt;author&gt;M. Lichtner&lt;/author&gt;&lt;/authors&gt;&lt;/contributors&gt;&lt;titles&gt;&lt;title&gt;Preliminary real world experience in a cohort of PLWH undergoing LA CAB/RPV in Latina: a heterogeneous population with homogeneous efficacy and satisfaction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Carraro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79BE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555F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proofErr w:type="gramStart"/>
            <w:r w:rsidRPr="00116EC4">
              <w:rPr>
                <w:sz w:val="14"/>
                <w:szCs w:val="14"/>
                <w:lang w:val="en-US"/>
              </w:rPr>
              <w:t>10.25  (</w:t>
            </w:r>
            <w:proofErr w:type="gramEnd"/>
            <w:r w:rsidRPr="00116EC4">
              <w:rPr>
                <w:sz w:val="14"/>
                <w:szCs w:val="14"/>
                <w:lang w:val="en-US"/>
              </w:rPr>
              <w:t>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EFB0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04A4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7F0D60D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554" w:type="dxa"/>
            <w:shd w:val="clear" w:color="auto" w:fill="D6D8EA"/>
          </w:tcPr>
          <w:p w14:paraId="21D6248D" w14:textId="2BB42F98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0D706C">
              <w:rPr>
                <w:sz w:val="14"/>
                <w:szCs w:val="14"/>
                <w:lang w:val="en-US"/>
              </w:rPr>
              <w:t>11 (30.6)</w:t>
            </w:r>
          </w:p>
        </w:tc>
        <w:tc>
          <w:tcPr>
            <w:tcW w:w="825" w:type="dxa"/>
            <w:shd w:val="clear" w:color="auto" w:fill="D6D8EA"/>
          </w:tcPr>
          <w:p w14:paraId="3F4A534F" w14:textId="1A96AF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399" w:type="dxa"/>
            <w:shd w:val="clear" w:color="auto" w:fill="D6D8EA"/>
          </w:tcPr>
          <w:p w14:paraId="216AC0C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1771C21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230EB7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9C603A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2C870C3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3EB7B3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0BE27E1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B0B158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43460DE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7190F8D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7D1A8203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C7744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Rigamonti&lt;/Author&gt;&lt;Year&gt;June 19-21, 2024&lt;/Year&gt;&lt;RecNum&gt;15854&lt;/RecNum&gt;&lt;DisplayText&gt;Rigamonti et al., June 19-21, 2024&lt;/DisplayText&gt;&lt;record&gt;&lt;rec-number&gt;15854&lt;/rec-number&gt;&lt;foreign-keys&gt;&lt;key app="EN" db-id="0f59vpf9oz0zw5edadtx92a7w9dxx05dev9d" timestamp="1740392495"&gt;15854&lt;/key&gt;&lt;/foreign-keys&gt;&lt;ref-type name="Conference Proceedings"&gt;10&lt;/ref-type&gt;&lt;contributors&gt;&lt;authors&gt;&lt;author&gt;C. Rigamonti&lt;/author&gt;&lt;author&gt;D. Marzolla&lt;/author&gt;&lt;author&gt;M. Giglia&lt;/author&gt;&lt;author&gt;S. Cretella&lt;/author&gt;&lt;author&gt;S. Vitale&lt;/author&gt;&lt;author&gt;L. Calza&lt;/author&gt;&lt;/authors&gt;&lt;/contributors&gt;&lt;titles&gt;&lt;title&gt;Exploring effectiveness and tolerance: switching to long-acting cabotegravir plus rilpivirine therapy in virologically suppressed individuals living with HIV&lt;/title&gt;&lt;secondary-title&gt;Italian Conference on AIDS and Antiviral Research&lt;/secondary-title&gt;&lt;/titles&gt;&lt;dates&gt;&lt;year&gt;June 19-21, 2024&lt;/year&gt;&lt;/dates&gt;&lt;pub-location&gt;Rome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Rigamonti et al., 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83CC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0664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 (minimum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160C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B879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7A4D940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554" w:type="dxa"/>
            <w:shd w:val="clear" w:color="auto" w:fill="D1D1D1"/>
          </w:tcPr>
          <w:p w14:paraId="3C8A0603" w14:textId="3A92A885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A7591D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0D33D6A3" w14:textId="1C5D2610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399" w:type="dxa"/>
            <w:shd w:val="clear" w:color="auto" w:fill="D6D8EA"/>
          </w:tcPr>
          <w:p w14:paraId="18BDF0D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9CC9EA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49F02C6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DE3AE2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429BEB8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72A65A3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72E03CE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1F8D886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13B644C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5278BDE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6D09AF66" w14:textId="77777777" w:rsidTr="00B554FA">
        <w:trPr>
          <w:trHeight w:val="1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A9C48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Kirk&lt;/Author&gt;&lt;Year&gt;2024&lt;/Year&gt;&lt;RecNum&gt;15886&lt;/RecNum&gt;&lt;DisplayText&gt;Kirk et al., 2024&lt;/DisplayText&gt;&lt;record&gt;&lt;rec-number&gt;15886&lt;/rec-number&gt;&lt;foreign-keys&gt;&lt;key app="EN" db-id="0f59vpf9oz0zw5edadtx92a7w9dxx05dev9d" timestamp="1740406393"&gt;15886&lt;/key&gt;&lt;/foreign-keys&gt;&lt;ref-type name="Journal Article"&gt;17&lt;/ref-type&gt;&lt;contributors&gt;&lt;authors&gt;&lt;author&gt;Kirk, Stephanie E&lt;/author&gt;&lt;author&gt;Young, Christina&lt;/author&gt;&lt;author&gt;Berry, Hayley&lt;/author&gt;&lt;author&gt;Hanson, Rochelle&lt;/author&gt;&lt;author&gt;Moreland, Angela&lt;/author&gt;&lt;author&gt;Fonner, Virginia&lt;/author&gt;&lt;author&gt;Gebregziabher, Mulugeta&lt;/author&gt;&lt;author&gt;Williams, Jamila&lt;/author&gt;&lt;author&gt;Meissner, Eric G&lt;/author&gt;&lt;/authors&gt;&lt;/contributors&gt;&lt;titles&gt;&lt;title&gt;Comparison of At-Home Versus In-Clinic Receipt of Long-Acting Injectable Cabotegravir/Rilpivirine&lt;/title&gt;&lt;secondary-title&gt;Clinical Infectious Diseases&lt;/secondary-title&gt;&lt;/titles&gt;&lt;periodical&gt;&lt;full-title&gt;Clinical Infectious Diseases&lt;/full-title&gt;&lt;/periodical&gt;&lt;dates&gt;&lt;year&gt;2024&lt;/year&gt;&lt;/dates&gt;&lt;isbn&gt;1058-4838&lt;/isbn&gt;&lt;urls&gt;&lt;related-urls&gt;&lt;url&gt;https://doi.org/10.1093/cid/ciae472&lt;/url&gt;&lt;/related-urls&gt;&lt;/urls&gt;&lt;custom1&gt;ciae472&lt;/custom1&gt;&lt;electronic-resource-num&gt;10.1093/cid/ciae472&lt;/electronic-resource-num&gt;&lt;access-date&gt;2/24/2025&lt;/access-date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Kirk et al., 2024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A654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C16A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9DF7E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C670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VL≥200 c/mL </w:t>
            </w:r>
          </w:p>
        </w:tc>
        <w:tc>
          <w:tcPr>
            <w:tcW w:w="826" w:type="dxa"/>
            <w:shd w:val="clear" w:color="auto" w:fill="D6D8EA"/>
          </w:tcPr>
          <w:p w14:paraId="4D4A8AD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554" w:type="dxa"/>
            <w:shd w:val="clear" w:color="auto" w:fill="D6D8EA"/>
          </w:tcPr>
          <w:p w14:paraId="195603A7" w14:textId="2757C90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 (27.3)</w:t>
            </w:r>
          </w:p>
        </w:tc>
        <w:tc>
          <w:tcPr>
            <w:tcW w:w="825" w:type="dxa"/>
            <w:shd w:val="clear" w:color="auto" w:fill="D6D8EA"/>
          </w:tcPr>
          <w:p w14:paraId="3FBE752A" w14:textId="6237FF9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399" w:type="dxa"/>
            <w:shd w:val="clear" w:color="auto" w:fill="D6D8EA"/>
          </w:tcPr>
          <w:p w14:paraId="08A1922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 (3)</w:t>
            </w:r>
          </w:p>
        </w:tc>
        <w:tc>
          <w:tcPr>
            <w:tcW w:w="1064" w:type="dxa"/>
            <w:shd w:val="clear" w:color="auto" w:fill="D6D8EA"/>
          </w:tcPr>
          <w:p w14:paraId="39714128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1/1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48DD649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</w:rPr>
              <w:t>K103N</w:t>
            </w:r>
          </w:p>
        </w:tc>
        <w:tc>
          <w:tcPr>
            <w:tcW w:w="690" w:type="dxa"/>
            <w:shd w:val="clear" w:color="auto" w:fill="D6D8EA"/>
          </w:tcPr>
          <w:p w14:paraId="7068AC2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933" w:type="dxa"/>
            <w:shd w:val="clear" w:color="auto" w:fill="D6D8EA"/>
          </w:tcPr>
          <w:p w14:paraId="7AA12FF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286" w:type="dxa"/>
            <w:shd w:val="clear" w:color="auto" w:fill="D6D8EA"/>
          </w:tcPr>
          <w:p w14:paraId="14B9911D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3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2E00C78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b/>
                <w:bCs/>
                <w:sz w:val="14"/>
                <w:szCs w:val="14"/>
              </w:rPr>
              <w:t>E138A</w:t>
            </w:r>
            <w:r w:rsidRPr="006E7283">
              <w:rPr>
                <w:sz w:val="14"/>
                <w:szCs w:val="14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</w:rPr>
              <w:t>G140S</w:t>
            </w:r>
            <w:r w:rsidRPr="006E7283">
              <w:rPr>
                <w:sz w:val="14"/>
                <w:szCs w:val="14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</w:rPr>
              <w:t>Q148H</w:t>
            </w:r>
            <w:r w:rsidRPr="006E7283">
              <w:rPr>
                <w:sz w:val="14"/>
                <w:szCs w:val="14"/>
              </w:rPr>
              <w:t xml:space="preserve">, </w:t>
            </w:r>
            <w:r w:rsidRPr="006E7283">
              <w:rPr>
                <w:b/>
                <w:bCs/>
                <w:sz w:val="14"/>
                <w:szCs w:val="14"/>
              </w:rPr>
              <w:t>N155H</w:t>
            </w:r>
          </w:p>
        </w:tc>
        <w:tc>
          <w:tcPr>
            <w:tcW w:w="1173" w:type="dxa"/>
            <w:shd w:val="clear" w:color="auto" w:fill="D6D8EA"/>
          </w:tcPr>
          <w:p w14:paraId="6EF420AC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1 (3, 100</w:t>
            </w:r>
            <w:proofErr w:type="gramStart"/>
            <w:r w:rsidRPr="006E7283">
              <w:rPr>
                <w:sz w:val="14"/>
                <w:szCs w:val="14"/>
                <w:lang w:val="en-US"/>
              </w:rPr>
              <w:t>)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2696460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b/>
                <w:bCs/>
                <w:sz w:val="14"/>
                <w:szCs w:val="14"/>
              </w:rPr>
              <w:t>L100I</w:t>
            </w:r>
            <w:r w:rsidRPr="006E7283">
              <w:rPr>
                <w:sz w:val="14"/>
                <w:szCs w:val="14"/>
              </w:rPr>
              <w:t>, K103N</w:t>
            </w:r>
          </w:p>
        </w:tc>
        <w:tc>
          <w:tcPr>
            <w:tcW w:w="851" w:type="dxa"/>
            <w:shd w:val="clear" w:color="auto" w:fill="D6D8EA"/>
          </w:tcPr>
          <w:p w14:paraId="6E08F811" w14:textId="2D433890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 </w:t>
            </w:r>
            <w:r w:rsidRPr="0085441B">
              <w:rPr>
                <w:sz w:val="14"/>
                <w:szCs w:val="14"/>
                <w:lang w:val="en-US"/>
              </w:rPr>
              <w:t>(3, 100)</w:t>
            </w:r>
          </w:p>
        </w:tc>
        <w:tc>
          <w:tcPr>
            <w:tcW w:w="709" w:type="dxa"/>
            <w:shd w:val="clear" w:color="auto" w:fill="D6D8EA"/>
          </w:tcPr>
          <w:p w14:paraId="6921A49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4C61B4">
              <w:rPr>
                <w:sz w:val="14"/>
                <w:szCs w:val="14"/>
                <w:lang w:val="en-US"/>
              </w:rPr>
              <w:t>1/1</w:t>
            </w:r>
          </w:p>
        </w:tc>
        <w:tc>
          <w:tcPr>
            <w:tcW w:w="1134" w:type="dxa"/>
            <w:shd w:val="clear" w:color="auto" w:fill="D6D8EA"/>
          </w:tcPr>
          <w:p w14:paraId="4AB48EAC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4C61B4">
              <w:rPr>
                <w:sz w:val="14"/>
                <w:szCs w:val="14"/>
                <w:lang w:val="en-US"/>
              </w:rPr>
              <w:t>PI</w:t>
            </w:r>
            <w:r>
              <w:rPr>
                <w:sz w:val="14"/>
                <w:szCs w:val="14"/>
                <w:lang w:val="en-US"/>
              </w:rPr>
              <w:t>;</w:t>
            </w:r>
            <w:proofErr w:type="gramEnd"/>
          </w:p>
          <w:p w14:paraId="0BD2377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3F6653">
              <w:rPr>
                <w:sz w:val="14"/>
                <w:szCs w:val="14"/>
                <w:lang w:val="en-US"/>
              </w:rPr>
              <w:t>DRV/c</w:t>
            </w:r>
            <w:r>
              <w:rPr>
                <w:sz w:val="14"/>
                <w:szCs w:val="14"/>
                <w:lang w:val="en-US"/>
              </w:rPr>
              <w:t>/</w:t>
            </w:r>
            <w:r w:rsidRPr="008010A1">
              <w:rPr>
                <w:sz w:val="14"/>
                <w:szCs w:val="14"/>
                <w:lang w:val="en-US"/>
              </w:rPr>
              <w:t>FTR</w:t>
            </w:r>
            <w:r>
              <w:rPr>
                <w:sz w:val="14"/>
                <w:szCs w:val="14"/>
                <w:lang w:val="en-US"/>
              </w:rPr>
              <w:t>/DOR</w:t>
            </w:r>
          </w:p>
        </w:tc>
        <w:tc>
          <w:tcPr>
            <w:tcW w:w="1002" w:type="dxa"/>
            <w:shd w:val="clear" w:color="auto" w:fill="D6D8EA"/>
          </w:tcPr>
          <w:p w14:paraId="1AA5FDE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 (100)</w:t>
            </w:r>
          </w:p>
        </w:tc>
      </w:tr>
      <w:tr w:rsidR="00E423AD" w:rsidRPr="00116EC4" w14:paraId="662E1AAB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AD644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Wijesinghe&lt;/Author&gt;&lt;Year&gt;April 27-30, 2023&lt;/Year&gt;&lt;RecNum&gt;15832&lt;/RecNum&gt;&lt;DisplayText&gt;Wijesinghe et al., April 27-30, 2023&lt;/DisplayText&gt;&lt;record&gt;&lt;rec-number&gt;15832&lt;/rec-number&gt;&lt;foreign-keys&gt;&lt;key app="EN" db-id="0f59vpf9oz0zw5edadtx92a7w9dxx05dev9d" timestamp="1740157420"&gt;15832&lt;/key&gt;&lt;/foreign-keys&gt;&lt;ref-type name="Conference Proceedings"&gt;10&lt;/ref-type&gt;&lt;contributors&gt;&lt;authors&gt;&lt;author&gt;Ashan Wijesinghe&lt;/author&gt;&lt;author&gt;Deborah Yoong&lt;/author&gt;&lt;author&gt;Kevin Gough&lt;/author&gt;&lt;author&gt;Darrell H.S. Tan&lt;/author&gt;&lt;/authors&gt;&lt;/contributors&gt;&lt;titles&gt;&lt;title&gt;347 A Descriptive Analysis of Patients Receiving Injectable ART in a Toronto clinic&lt;/title&gt;&lt;secondary-title&gt;The 32nd Annual Canadian Conference on HIV / AIDS Research&lt;/secondary-title&gt;&lt;/titles&gt;&lt;dates&gt;&lt;year&gt;April 27-30, 2023&lt;/year&gt;&lt;/dates&gt;&lt;pub-location&gt;Quebec City, Canada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Wijesinghe et al., 2023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1AAC1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Canada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7FF4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A72B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F711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≥200 c/mL</w:t>
            </w:r>
          </w:p>
        </w:tc>
        <w:tc>
          <w:tcPr>
            <w:tcW w:w="826" w:type="dxa"/>
            <w:shd w:val="clear" w:color="auto" w:fill="D6D8EA"/>
          </w:tcPr>
          <w:p w14:paraId="7B91F89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554" w:type="dxa"/>
            <w:shd w:val="clear" w:color="auto" w:fill="D6D8EA"/>
          </w:tcPr>
          <w:p w14:paraId="433A1277" w14:textId="6DC84C7D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FE0614">
              <w:rPr>
                <w:sz w:val="14"/>
                <w:szCs w:val="14"/>
                <w:lang w:val="en-US"/>
              </w:rPr>
              <w:t>4 (12.5)</w:t>
            </w:r>
          </w:p>
        </w:tc>
        <w:tc>
          <w:tcPr>
            <w:tcW w:w="825" w:type="dxa"/>
            <w:shd w:val="clear" w:color="auto" w:fill="D6D8EA"/>
          </w:tcPr>
          <w:p w14:paraId="29FB6B8A" w14:textId="2F9D5E5E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399" w:type="dxa"/>
            <w:shd w:val="clear" w:color="auto" w:fill="D6D8EA"/>
          </w:tcPr>
          <w:p w14:paraId="2D59522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56B1141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625C3DC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07BAAE1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1FB5AE6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17F07D8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000CBBA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386AE3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60D6133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0FAC75C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320C4FF8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1FCBF" w14:textId="000095E1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Fernández&lt;/Author&gt;&lt;Year&gt;November 10-13, 2024&lt;/Year&gt;&lt;RecNum&gt;15862&lt;/RecNum&gt;&lt;DisplayText&gt;Fernández et al., November 10-13, 2024&lt;/DisplayText&gt;&lt;record&gt;&lt;rec-number&gt;15862&lt;/rec-number&gt;&lt;foreign-keys&gt;&lt;key app="EN" db-id="0f59vpf9oz0zw5edadtx92a7w9dxx05dev9d" timestamp="1740395504"&gt;15862&lt;/key&gt;&lt;/foreign-keys&gt;&lt;ref-type name="Conference Proceedings"&gt;10&lt;/ref-type&gt;&lt;contributors&gt;&lt;authors&gt;&lt;author&gt;A. Fernández&lt;/author&gt;&lt;author&gt;S. Scévola&lt;/author&gt;&lt;author&gt;J. Niubó&lt;/author&gt;&lt;author&gt;C. Sykes&lt;/author&gt;&lt;author&gt;A.P. Schauer&lt;/author&gt;&lt;author&gt;C. Piatti&lt;/author&gt;&lt;author&gt;S. Morenilla&lt;/author&gt;&lt;author&gt;A. Sedó&lt;/author&gt;&lt;author&gt;I. Soriano&lt;/author&gt;&lt;author&gt;B. García&lt;/author&gt;&lt;author&gt;D. Medina&lt;/author&gt;&lt;author&gt;J. Tiraboschi&lt;/author&gt;&lt;author&gt;M. Saumoy&lt;/author&gt;&lt;author&gt;M. L. Cottrell&lt;/author&gt;&lt;author&gt;A. Imaz&lt;/author&gt;&lt;/authors&gt;&lt;/contributors&gt;&lt;titles&gt;&lt;title&gt;Cabotegravir and Rilpivirine concentrations and HIV-1 RNA suppression in male and female genital fluids and rectal tissue in people with HIV on antiretroviral therapy with long-acting intramuscular Cabotegravir plus Rilpivirine&lt;/title&gt;&lt;secondary-title&gt;HIV Drug Therapy Glasgow&lt;/secondary-title&gt;&lt;/titles&gt;&lt;dates&gt;&lt;year&gt;November 10-13, 2024&lt;/year&gt;&lt;/dates&gt;&lt;pub-location&gt;Glasgow, Scotland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Fernández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4"/>
                <w:szCs w:val="14"/>
              </w:rPr>
              <w:t>(</w:t>
            </w:r>
            <w:r w:rsidRPr="0038538E">
              <w:rPr>
                <w:rFonts w:ascii="Aptos Narrow" w:hAnsi="Aptos Narrow"/>
                <w:color w:val="000000"/>
                <w:sz w:val="14"/>
                <w:szCs w:val="14"/>
              </w:rPr>
              <w:t>CAR-GR</w:t>
            </w:r>
            <w:r>
              <w:rPr>
                <w:rFonts w:ascii="Aptos Narrow" w:hAnsi="Aptos Narrow"/>
                <w:color w:val="000000"/>
                <w:sz w:val="14"/>
                <w:szCs w:val="14"/>
              </w:rPr>
              <w:t>)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9F11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Spain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2168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4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734D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25F2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≥20 c/mL</w:t>
            </w:r>
          </w:p>
        </w:tc>
        <w:tc>
          <w:tcPr>
            <w:tcW w:w="826" w:type="dxa"/>
            <w:shd w:val="clear" w:color="auto" w:fill="D6D8EA"/>
          </w:tcPr>
          <w:p w14:paraId="67DA9AC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554" w:type="dxa"/>
            <w:shd w:val="clear" w:color="auto" w:fill="D6D8EA"/>
          </w:tcPr>
          <w:p w14:paraId="203182E8" w14:textId="382B38AB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C83889">
              <w:rPr>
                <w:sz w:val="14"/>
                <w:szCs w:val="14"/>
                <w:lang w:val="en-US"/>
              </w:rPr>
              <w:t>15 (48.4)</w:t>
            </w:r>
          </w:p>
        </w:tc>
        <w:tc>
          <w:tcPr>
            <w:tcW w:w="825" w:type="dxa"/>
            <w:shd w:val="clear" w:color="auto" w:fill="D6D8EA"/>
          </w:tcPr>
          <w:p w14:paraId="48711604" w14:textId="68019802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399" w:type="dxa"/>
            <w:shd w:val="clear" w:color="auto" w:fill="D6D8EA"/>
          </w:tcPr>
          <w:p w14:paraId="3566811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873A0A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46E626B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066724D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3DFD7CC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40A910B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30F2692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5EB9245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7FB3B3E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2C0AB69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263C699D" w14:textId="77777777" w:rsidTr="00B554FA">
        <w:trPr>
          <w:trHeight w:val="1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4BA02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Montalvo&lt;/Author&gt;&lt;Year&gt;October 11-15, 2023&lt;/Year&gt;&lt;RecNum&gt;15883&lt;/RecNum&gt;&lt;DisplayText&gt;Montalvo et al., October 11-15, 2023&lt;/DisplayText&gt;&lt;record&gt;&lt;rec-number&gt;15883&lt;/rec-number&gt;&lt;foreign-keys&gt;&lt;key app="EN" db-id="0f59vpf9oz0zw5edadtx92a7w9dxx05dev9d" timestamp="1740401676"&gt;15883&lt;/key&gt;&lt;/foreign-keys&gt;&lt;ref-type name="Conference Proceedings"&gt;10&lt;/ref-type&gt;&lt;contributors&gt;&lt;authors&gt;&lt;author&gt;Sheila Montalvo&lt;/author&gt;&lt;author&gt;Elizabeth Sherman&lt;/author&gt;&lt;author&gt;Paula A. Eckardt&lt;/author&gt;&lt;author&gt;Romina Bromberg&lt;/author&gt;&lt;author&gt;Kenneth K. Poon&lt;/author&gt;&lt;author&gt;Garrett Van Ostran&lt;/author&gt;&lt;author&gt;Edison Cano Cevallos&lt;/author&gt;&lt;author&gt;Angela Savage&lt;/author&gt;&lt;/authors&gt;&lt;/contributors&gt;&lt;titles&gt;&lt;title&gt;(1591) Real-world experiences and outomes implementing long-acting cabotegravir/rilpivirine at a Ryan White HIV/AIDS Program (RWHAP)-funded clinic in South Florida&lt;/title&gt;&lt;secondary-title&gt;IDWeek&lt;/secondary-title&gt;&lt;/titles&gt;&lt;dates&gt;&lt;year&gt;October 11-15, 2023&lt;/year&gt;&lt;/dates&gt;&lt;pub-location&gt;Boston, Massachusetts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Montalvo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09B3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8E970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.25 (minimum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55E9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A4EF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 ≥50 c/mL</w:t>
            </w:r>
          </w:p>
        </w:tc>
        <w:tc>
          <w:tcPr>
            <w:tcW w:w="826" w:type="dxa"/>
            <w:shd w:val="clear" w:color="auto" w:fill="D6D8EA"/>
          </w:tcPr>
          <w:p w14:paraId="27C38B6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554" w:type="dxa"/>
            <w:shd w:val="clear" w:color="auto" w:fill="D6D8EA"/>
          </w:tcPr>
          <w:p w14:paraId="0706E00B" w14:textId="6D29C94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 (33.3)</w:t>
            </w:r>
          </w:p>
        </w:tc>
        <w:tc>
          <w:tcPr>
            <w:tcW w:w="825" w:type="dxa"/>
            <w:shd w:val="clear" w:color="auto" w:fill="D6D8EA"/>
          </w:tcPr>
          <w:p w14:paraId="13C8DBFF" w14:textId="061C4EC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399" w:type="dxa"/>
            <w:shd w:val="clear" w:color="auto" w:fill="D6D8EA"/>
          </w:tcPr>
          <w:p w14:paraId="1BAC81B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 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3F9B05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5CEE9F1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4959487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13E99D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599F6F1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475BDD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4400C96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6D3B6EA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1C0FD3C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409058E9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C6A39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lastRenderedPageBreak/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Williams&lt;/Author&gt;&lt;Year&gt;22-26 July, 2024&lt;/Year&gt;&lt;RecNum&gt;15835&lt;/RecNum&gt;&lt;DisplayText&gt;Williams et al., 22-26 July, 2024&lt;/DisplayText&gt;&lt;record&gt;&lt;rec-number&gt;15835&lt;/rec-number&gt;&lt;foreign-keys&gt;&lt;key app="EN" db-id="0f59vpf9oz0zw5edadtx92a7w9dxx05dev9d" timestamp="1740158068"&gt;15835&lt;/key&gt;&lt;/foreign-keys&gt;&lt;ref-type name="Conference Proceedings"&gt;10&lt;/ref-type&gt;&lt;contributors&gt;&lt;authors&gt;&lt;author&gt;Tierra Williams&lt;/author&gt;&lt;author&gt;Lorato Anderson&lt;/author&gt;&lt;author&gt;Justin Unternaher&lt;/author&gt;&lt;author&gt;Wei Li Adeline Koay&lt;/author&gt;&lt;author&gt;Kimberly Bright&lt;/author&gt;&lt;author&gt;Joanna Mareuil&lt;/author&gt;&lt;author&gt;Natella Rakhmanina&lt;/author&gt;&lt;/authors&gt;&lt;/contributors&gt;&lt;titles&gt;&lt;title&gt;Adolescents and Young Adults with HIV Using Long- Acting Injectable Cabotegravir /Rilpivirine as a Standard of Care: Outcomes of the Observational Cohort at 33 months&lt;/title&gt;&lt;secondary-title&gt;25th International AIDS Conference&lt;/secondary-title&gt;&lt;/titles&gt;&lt;dates&gt;&lt;year&gt;22-26 July, 2024&lt;/year&gt;&lt;/dates&gt;&lt;pub-location&gt;Munich, German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Williams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403C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1682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33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61E0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1M &amp; 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7AB54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≥20 c/ml</w:t>
            </w:r>
          </w:p>
        </w:tc>
        <w:tc>
          <w:tcPr>
            <w:tcW w:w="826" w:type="dxa"/>
            <w:shd w:val="clear" w:color="auto" w:fill="D6D8EA"/>
          </w:tcPr>
          <w:p w14:paraId="738A451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554" w:type="dxa"/>
            <w:shd w:val="clear" w:color="auto" w:fill="D6D8EA"/>
          </w:tcPr>
          <w:p w14:paraId="6C49F18F" w14:textId="771B2B0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002D5F">
              <w:rPr>
                <w:sz w:val="14"/>
                <w:szCs w:val="14"/>
                <w:lang w:val="en-US"/>
              </w:rPr>
              <w:t>12 (48.0)</w:t>
            </w:r>
          </w:p>
        </w:tc>
        <w:tc>
          <w:tcPr>
            <w:tcW w:w="825" w:type="dxa"/>
            <w:shd w:val="clear" w:color="auto" w:fill="D6D8EA"/>
          </w:tcPr>
          <w:p w14:paraId="1A89F9A6" w14:textId="705E4A01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399" w:type="dxa"/>
            <w:shd w:val="clear" w:color="auto" w:fill="D6D8EA"/>
          </w:tcPr>
          <w:p w14:paraId="3A3B0AE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061D2EB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2895AED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11616D3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61A6804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4B95478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38E6681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A3487A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4C452C8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14CABBB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21A49FC6" w14:textId="77777777" w:rsidTr="00B554FA">
        <w:trPr>
          <w:trHeight w:val="19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FBF07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Masich&lt;/Author&gt;&lt;Year&gt;2023&lt;/Year&gt;&lt;RecNum&gt;15800&lt;/RecNum&gt;&lt;DisplayText&gt;Masich et al., 2023&lt;/DisplayText&gt;&lt;record&gt;&lt;rec-number&gt;15800&lt;/rec-number&gt;&lt;foreign-keys&gt;&lt;key app="EN" db-id="0f59vpf9oz0zw5edadtx92a7w9dxx05dev9d" timestamp="1740063831"&gt;15800&lt;/key&gt;&lt;/foreign-keys&gt;&lt;ref-type name="Journal Article"&gt;17&lt;/ref-type&gt;&lt;contributors&gt;&lt;authors&gt;&lt;author&gt;Masich, Anne M.&lt;/author&gt;&lt;author&gt;Gomes, Denese&lt;/author&gt;&lt;author&gt;Higginson, Robert T.&lt;/author&gt;&lt;author&gt;Morgan, Zara&lt;/author&gt;&lt;author&gt;Nixon, Daniel&lt;/author&gt;&lt;author&gt;Tran, Melissa&lt;/author&gt;&lt;author&gt;Winthrop, Elizabeth&lt;/author&gt;&lt;author&gt;Fulco, Patricia P.&lt;/author&gt;&lt;/authors&gt;&lt;/contributors&gt;&lt;titles&gt;&lt;title&gt;HIV virologic response and baseline genotypic resistance in a long-acting cabotegravir/rilpivirine initiation program&lt;/title&gt;&lt;secondary-title&gt;AIDS&lt;/secondary-title&gt;&lt;/titles&gt;&lt;periodical&gt;&lt;full-title&gt;AIDS&lt;/full-title&gt;&lt;/periodical&gt;&lt;pages&gt;1641-1642&lt;/pages&gt;&lt;volume&gt;37&lt;/volume&gt;&lt;number&gt;10&lt;/number&gt;&lt;dates&gt;&lt;year&gt;2023&lt;/year&gt;&lt;/dates&gt;&lt;isbn&gt;0269-9370&lt;/isbn&gt;&lt;accession-num&gt;00002030-202308010-00018&lt;/accession-num&gt;&lt;urls&gt;&lt;related-urls&gt;&lt;url&gt;https://journals.lww.com/aidsonline/fulltext/2023/08010/hiv_virologic_response_and_baseline_genotypic.18.aspx&lt;/url&gt;&lt;/related-urls&gt;&lt;/urls&gt;&lt;electronic-resource-num&gt;10.1097/qad.0000000000003590&lt;/electronic-resource-num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Masich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06E5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5268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12 </w:t>
            </w:r>
          </w:p>
        </w:tc>
        <w:tc>
          <w:tcPr>
            <w:tcW w:w="68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370F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28E5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</w:rPr>
            </w:pPr>
            <w:r w:rsidRPr="00116EC4">
              <w:rPr>
                <w:sz w:val="14"/>
                <w:szCs w:val="14"/>
                <w:lang w:val="en-US"/>
              </w:rPr>
              <w:t>VL &gt;200 c/mL</w:t>
            </w:r>
          </w:p>
        </w:tc>
        <w:tc>
          <w:tcPr>
            <w:tcW w:w="826" w:type="dxa"/>
            <w:shd w:val="clear" w:color="auto" w:fill="D6D8EA"/>
          </w:tcPr>
          <w:p w14:paraId="7E9BD08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554" w:type="dxa"/>
            <w:shd w:val="clear" w:color="auto" w:fill="D1D1D1"/>
          </w:tcPr>
          <w:p w14:paraId="403EA7A2" w14:textId="684F09D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3A9B05E3" w14:textId="31526021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399" w:type="dxa"/>
            <w:shd w:val="clear" w:color="auto" w:fill="D6D8EA"/>
          </w:tcPr>
          <w:p w14:paraId="683D964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2 (8.3)</w:t>
            </w:r>
          </w:p>
        </w:tc>
        <w:tc>
          <w:tcPr>
            <w:tcW w:w="1064" w:type="dxa"/>
            <w:shd w:val="clear" w:color="auto" w:fill="D6D8EA"/>
          </w:tcPr>
          <w:p w14:paraId="1DBB0034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proofErr w:type="gramStart"/>
            <w:r w:rsidRPr="006E7283">
              <w:rPr>
                <w:sz w:val="14"/>
                <w:szCs w:val="14"/>
                <w:lang w:val="en-US"/>
              </w:rPr>
              <w:t>1/2;</w:t>
            </w:r>
            <w:proofErr w:type="gramEnd"/>
            <w:r w:rsidRPr="006E7283">
              <w:rPr>
                <w:sz w:val="14"/>
                <w:szCs w:val="14"/>
                <w:lang w:val="en-US"/>
              </w:rPr>
              <w:t xml:space="preserve"> </w:t>
            </w:r>
          </w:p>
          <w:p w14:paraId="2A039FA3" w14:textId="77777777" w:rsidR="00E423AD" w:rsidRPr="006E7283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 xml:space="preserve">1) None </w:t>
            </w:r>
          </w:p>
          <w:p w14:paraId="680FF46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) UA</w:t>
            </w:r>
          </w:p>
        </w:tc>
        <w:tc>
          <w:tcPr>
            <w:tcW w:w="690" w:type="dxa"/>
            <w:shd w:val="clear" w:color="auto" w:fill="D6D8EA"/>
          </w:tcPr>
          <w:p w14:paraId="471FD222" w14:textId="57DDD185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/2</w:t>
            </w:r>
            <w:r w:rsidRPr="00DE0F92">
              <w:rPr>
                <w:vertAlign w:val="superscript"/>
              </w:rPr>
              <w:t>#</w:t>
            </w:r>
          </w:p>
        </w:tc>
        <w:tc>
          <w:tcPr>
            <w:tcW w:w="933" w:type="dxa"/>
            <w:shd w:val="clear" w:color="auto" w:fill="D6D8EA"/>
          </w:tcPr>
          <w:p w14:paraId="2ACD3D7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2 (8.3, 100)</w:t>
            </w:r>
          </w:p>
        </w:tc>
        <w:tc>
          <w:tcPr>
            <w:tcW w:w="1286" w:type="dxa"/>
            <w:shd w:val="clear" w:color="auto" w:fill="D6D8EA"/>
          </w:tcPr>
          <w:p w14:paraId="1EBBD34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1173" w:type="dxa"/>
            <w:shd w:val="clear" w:color="auto" w:fill="D6D8EA"/>
          </w:tcPr>
          <w:p w14:paraId="26A5047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851" w:type="dxa"/>
            <w:shd w:val="clear" w:color="auto" w:fill="D6D8EA"/>
          </w:tcPr>
          <w:p w14:paraId="23AA040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6E7283">
              <w:rPr>
                <w:sz w:val="14"/>
                <w:szCs w:val="14"/>
                <w:lang w:val="en-US"/>
              </w:rPr>
              <w:t>0 (0, 0)</w:t>
            </w:r>
          </w:p>
        </w:tc>
        <w:tc>
          <w:tcPr>
            <w:tcW w:w="709" w:type="dxa"/>
            <w:shd w:val="clear" w:color="auto" w:fill="D6D8EA"/>
          </w:tcPr>
          <w:p w14:paraId="4C6876F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Pr="00BE2682">
              <w:rPr>
                <w:sz w:val="14"/>
                <w:szCs w:val="14"/>
                <w:lang w:val="en-US"/>
              </w:rPr>
              <w:t>/</w:t>
            </w: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6D8EA"/>
          </w:tcPr>
          <w:p w14:paraId="5EA91BC7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BE2682">
              <w:rPr>
                <w:sz w:val="14"/>
                <w:szCs w:val="14"/>
                <w:lang w:val="en-US"/>
              </w:rPr>
              <w:t>INI</w:t>
            </w:r>
            <w:r>
              <w:rPr>
                <w:sz w:val="14"/>
                <w:szCs w:val="14"/>
                <w:lang w:val="en-US"/>
              </w:rPr>
              <w:t>, LA-I CAB+RPV</w:t>
            </w:r>
          </w:p>
          <w:p w14:paraId="189B7BA9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BIC/TAF/FTC</w:t>
            </w:r>
          </w:p>
          <w:p w14:paraId="1FE3B81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LA-I CAB+RPV</w:t>
            </w:r>
          </w:p>
        </w:tc>
        <w:tc>
          <w:tcPr>
            <w:tcW w:w="1002" w:type="dxa"/>
            <w:shd w:val="clear" w:color="auto" w:fill="D6D8EA"/>
          </w:tcPr>
          <w:p w14:paraId="7E1B39CD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 (100)</w:t>
            </w:r>
          </w:p>
          <w:p w14:paraId="758564AE" w14:textId="77777777" w:rsidR="00E423AD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) UA</w:t>
            </w:r>
          </w:p>
          <w:p w14:paraId="1974671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) Y</w:t>
            </w:r>
          </w:p>
        </w:tc>
      </w:tr>
      <w:tr w:rsidR="00E423AD" w:rsidRPr="00116EC4" w14:paraId="60FB38A0" w14:textId="77777777" w:rsidTr="00B554FA">
        <w:trPr>
          <w:trHeight w:val="20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23969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Ali&lt;/Author&gt;&lt;Year&gt;2023&lt;/Year&gt;&lt;RecNum&gt;15860&lt;/RecNum&gt;&lt;DisplayText&gt;Ali et al., 2023&lt;/DisplayText&gt;&lt;record&gt;&lt;rec-number&gt;15860&lt;/rec-number&gt;&lt;foreign-keys&gt;&lt;key app="EN" db-id="0f59vpf9oz0zw5edadtx92a7w9dxx05dev9d" timestamp="1740393964"&gt;15860&lt;/key&gt;&lt;/foreign-keys&gt;&lt;ref-type name="Journal Article"&gt;17&lt;/ref-type&gt;&lt;contributors&gt;&lt;authors&gt;&lt;author&gt;Bazga Ali&lt;/author&gt;&lt;author&gt;Clemency Nye&lt;/author&gt;&lt;author&gt;Rhys Oakley&lt;/author&gt;&lt;author&gt;Fiona Clark&lt;/author&gt;&lt;author&gt;Tom George&lt;/author&gt;&lt;author&gt;Jonathan Underwood&lt;/author&gt;&lt;/authors&gt;&lt;/contributors&gt;&lt;titles&gt;&lt;title&gt;TP04. An innovative, patient-centred approach to delivery of long-acting injectable antiretroviral therapy to people living with HIV using pre-existing outpatient parenteral antimicrobial therapy (OPAT) services&lt;/title&gt;&lt;secondary-title&gt;HIV Medicine&lt;/secondary-title&gt;&lt;/titles&gt;&lt;periodical&gt;&lt;full-title&gt;HIV Medicine&lt;/full-title&gt;&lt;/periodical&gt;&lt;pages&gt;18-19&lt;/pages&gt;&lt;volume&gt;24&lt;/volume&gt;&lt;number&gt;S3&lt;/number&gt;&lt;dates&gt;&lt;year&gt;2023&lt;/year&gt;&lt;/dates&gt;&lt;isbn&gt;1464-2662&lt;/isbn&gt;&lt;urls&gt;&lt;related-urls&gt;&lt;url&gt;https://onlinelibrary.wiley.com/doi/abs/10.1111/hiv.13477&lt;/url&gt;&lt;/related-urls&gt;&lt;/urls&gt;&lt;electronic-resource-num&gt;https://doi.org/10.1111/hiv.13477&lt;/electronic-resource-num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Ali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139C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K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154F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9.75 (maximum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555E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C83E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5A3C6B9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554" w:type="dxa"/>
            <w:shd w:val="clear" w:color="auto" w:fill="D1D1D1"/>
          </w:tcPr>
          <w:p w14:paraId="1BF1C61D" w14:textId="3B39EDB3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5" w:type="dxa"/>
            <w:shd w:val="clear" w:color="auto" w:fill="D6D8EA"/>
          </w:tcPr>
          <w:p w14:paraId="5AF76AD2" w14:textId="64AEAB62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399" w:type="dxa"/>
            <w:shd w:val="clear" w:color="auto" w:fill="D6D8EA"/>
          </w:tcPr>
          <w:p w14:paraId="60C9EFA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3DFAB83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567945A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057222A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6A8851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0A057E3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0FC8082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7EDA9E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439B74F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DE3A34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78EE2FC1" w14:textId="77777777" w:rsidTr="00B554FA">
        <w:trPr>
          <w:trHeight w:val="20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8328F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Chan&lt;/Author&gt;&lt;Year&gt;October 18-21, 2023&lt;/Year&gt;&lt;RecNum&gt;15837&lt;/RecNum&gt;&lt;DisplayText&gt;Chan et al., October 18-21, 2023&lt;/DisplayText&gt;&lt;record&gt;&lt;rec-number&gt;15837&lt;/rec-number&gt;&lt;foreign-keys&gt;&lt;key app="EN" db-id="0f59vpf9oz0zw5edadtx92a7w9dxx05dev9d" timestamp="1740158480"&gt;15837&lt;/key&gt;&lt;/foreign-keys&gt;&lt;ref-type name="Conference Proceedings"&gt;10&lt;/ref-type&gt;&lt;contributors&gt;&lt;authors&gt;&lt;author&gt;JMC Chan&lt;/author&gt;&lt;author&gt;SH Chik&lt;/author&gt;&lt;author&gt;PL Lau&lt;/author&gt;&lt;author&gt;YC Choi&lt;/author&gt;&lt;author&gt;WT Lau&lt;/author&gt;&lt;author&gt;CS Leung &lt;/author&gt;&lt;author&gt;PYL To&lt;/author&gt;&lt;author&gt;TK Law&lt;/author&gt;&lt;author&gt;SS Lamb&lt;/author&gt;&lt;author&gt;OTY Tsang&lt;/author&gt;&lt;/authors&gt;&lt;/contributors&gt;&lt;titles&gt;&lt;title&gt;Real world use of long-acting cabotegravir and rilpivirine in a HIV centre in Hong Kong&lt;/title&gt;&lt;secondary-title&gt;19th European AIDS Conference&lt;/secondary-title&gt;&lt;/titles&gt;&lt;dates&gt;&lt;year&gt;October 18-21, 2023&lt;/year&gt;&lt;/dates&gt;&lt;pub-location&gt;Warsaw, Poland&lt;/pub-location&gt;&lt;urls&gt;&lt;/urls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Chan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8690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China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1D33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5 (median)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FA14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A9CD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642F0C7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554" w:type="dxa"/>
            <w:shd w:val="clear" w:color="auto" w:fill="D6D8EA"/>
          </w:tcPr>
          <w:p w14:paraId="4AD17013" w14:textId="3860CF62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8F7270">
              <w:rPr>
                <w:sz w:val="14"/>
                <w:szCs w:val="14"/>
                <w:lang w:val="en-US"/>
              </w:rPr>
              <w:t>1 (5.6)</w:t>
            </w:r>
          </w:p>
        </w:tc>
        <w:tc>
          <w:tcPr>
            <w:tcW w:w="825" w:type="dxa"/>
            <w:shd w:val="clear" w:color="auto" w:fill="D6D8EA"/>
          </w:tcPr>
          <w:p w14:paraId="7BFD10F5" w14:textId="68ACDE1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399" w:type="dxa"/>
            <w:shd w:val="clear" w:color="auto" w:fill="D6D8EA"/>
          </w:tcPr>
          <w:p w14:paraId="368072E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78C4D0F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3191BE1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3F3760D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4A8AC6B6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48F60D3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226582F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2B5E405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9D6C75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1FAADD0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06306551" w14:textId="77777777" w:rsidTr="00B554FA">
        <w:trPr>
          <w:trHeight w:val="18"/>
          <w:jc w:val="center"/>
        </w:trPr>
        <w:tc>
          <w:tcPr>
            <w:tcW w:w="1408" w:type="dxa"/>
            <w:tcBorders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AF3A0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fldChar w:fldCharType="begin"/>
            </w:r>
            <w:r w:rsidRPr="00116EC4">
              <w:rPr>
                <w:sz w:val="14"/>
                <w:szCs w:val="14"/>
                <w:lang w:val="en-US"/>
              </w:rPr>
              <w:instrText xml:space="preserve"> ADDIN EN.CITE &lt;EndNote&gt;&lt;Cite&gt;&lt;Author&gt;Holland&lt;/Author&gt;&lt;Year&gt;2023&lt;/Year&gt;&lt;RecNum&gt;15859&lt;/RecNum&gt;&lt;DisplayText&gt;Holland et al., 2023&lt;/DisplayText&gt;&lt;record&gt;&lt;rec-number&gt;15859&lt;/rec-number&gt;&lt;foreign-keys&gt;&lt;key app="EN" db-id="0f59vpf9oz0zw5edadtx92a7w9dxx05dev9d" timestamp="1740393516"&gt;15859&lt;/key&gt;&lt;/foreign-keys&gt;&lt;ref-type name="Journal Article"&gt;17&lt;/ref-type&gt;&lt;contributors&gt;&lt;authors&gt;&lt;author&gt;Kate Holland&lt;/author&gt;&lt;author&gt;Radeyah Anjum&lt;/author&gt;&lt;author&gt;Gaynor Quinn&lt;/author&gt;&lt;author&gt;Joseph Arumainayagam&lt;/author&gt;&lt;author&gt;Sashi Acharya&lt;/author&gt;&lt;/authors&gt;&lt;/contributors&gt;&lt;titles&gt;&lt;title&gt;P006. Successful implementation of a novel treatment strategy: challenges, outcomes and patient perspectives&lt;/title&gt;&lt;secondary-title&gt;HIV Medicine&lt;/secondary-title&gt;&lt;/titles&gt;&lt;periodical&gt;&lt;full-title&gt;HIV Medicine&lt;/full-title&gt;&lt;/periodical&gt;&lt;pages&gt;24-25&lt;/pages&gt;&lt;volume&gt;24&lt;/volume&gt;&lt;number&gt;S3&lt;/number&gt;&lt;dates&gt;&lt;year&gt;2023&lt;/year&gt;&lt;/dates&gt;&lt;isbn&gt;1464-2662&lt;/isbn&gt;&lt;urls&gt;&lt;related-urls&gt;&lt;url&gt;https://onlinelibrary.wiley.com/doi/abs/10.1111/hiv.13478&lt;/url&gt;&lt;/related-urls&gt;&lt;/urls&gt;&lt;electronic-resource-num&gt;https://doi.org/10.1111/hiv.13478&lt;/electronic-resource-num&gt;&lt;/record&gt;&lt;/Cite&gt;&lt;/EndNote&gt;</w:instrText>
            </w:r>
            <w:r w:rsidRPr="00116EC4">
              <w:rPr>
                <w:sz w:val="14"/>
                <w:szCs w:val="14"/>
                <w:lang w:val="en-US"/>
              </w:rPr>
              <w:fldChar w:fldCharType="separate"/>
            </w:r>
            <w:r w:rsidRPr="00116EC4">
              <w:rPr>
                <w:noProof/>
                <w:sz w:val="14"/>
                <w:szCs w:val="14"/>
                <w:lang w:val="en-US"/>
              </w:rPr>
              <w:t>Holland et al., 2023</w:t>
            </w:r>
            <w:r w:rsidRPr="00116EC4">
              <w:rPr>
                <w:sz w:val="14"/>
                <w:szCs w:val="14"/>
                <w:lang w:val="en-US"/>
              </w:rPr>
              <w:fldChar w:fldCharType="end"/>
            </w:r>
            <w:r w:rsidRPr="00116EC4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12C5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K</w:t>
            </w:r>
          </w:p>
        </w:tc>
        <w:tc>
          <w:tcPr>
            <w:tcW w:w="975" w:type="dxa"/>
            <w:tcBorders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F296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686" w:type="dxa"/>
            <w:tcBorders>
              <w:bottom w:val="single" w:sz="4" w:space="0" w:color="FFFFFF" w:themeColor="background1"/>
            </w:tcBorders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40A7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1698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258AC0D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554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5521836E" w14:textId="7500B6E5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8D3684">
              <w:rPr>
                <w:sz w:val="14"/>
                <w:szCs w:val="14"/>
                <w:lang w:val="en-US"/>
              </w:rPr>
              <w:t>3 (20.0)</w:t>
            </w:r>
          </w:p>
        </w:tc>
        <w:tc>
          <w:tcPr>
            <w:tcW w:w="825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57145BDB" w14:textId="257D5B3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399" w:type="dxa"/>
            <w:tcBorders>
              <w:bottom w:val="single" w:sz="4" w:space="0" w:color="FFFFFF" w:themeColor="background1"/>
            </w:tcBorders>
            <w:shd w:val="clear" w:color="auto" w:fill="D6D8EA"/>
          </w:tcPr>
          <w:p w14:paraId="4314CE6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103F2A3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6242A5C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31DE35B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34C0257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4A6B357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0DEE857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12824C3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2BB3BA9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tcBorders>
              <w:bottom w:val="single" w:sz="4" w:space="0" w:color="FFFFFF" w:themeColor="background1"/>
            </w:tcBorders>
            <w:shd w:val="clear" w:color="auto" w:fill="D1D1D1" w:themeFill="background2" w:themeFillShade="E6"/>
          </w:tcPr>
          <w:p w14:paraId="290A2B6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7D9E1CE4" w14:textId="77777777" w:rsidTr="00B554FA">
        <w:trPr>
          <w:trHeight w:val="12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B85CF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sz w:val="14"/>
                <w:szCs w:val="14"/>
                <w:lang w:val="en-US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Spampinato&lt;/Author&gt;&lt;Year&gt;June 14-16, 2023&lt;/Year&gt;&lt;RecNum&gt;15857&lt;/RecNum&gt;&lt;DisplayText&gt;Spampinato et al., June 14-16, 2023&lt;/DisplayText&gt;&lt;record&gt;&lt;rec-number&gt;15857&lt;/rec-number&gt;&lt;foreign-keys&gt;&lt;key app="EN" db-id="0f59vpf9oz0zw5edadtx92a7w9dxx05dev9d" timestamp="1740392877"&gt;15857&lt;/key&gt;&lt;/foreign-keys&gt;&lt;ref-type name="Conference Proceedings"&gt;10&lt;/ref-type&gt;&lt;contributors&gt;&lt;authors&gt;&lt;author&gt;Serena Spampinato&lt;/author&gt;&lt;author&gt;Antonino Gaspare Saia&lt;/author&gt;&lt;author&gt;Ylenia Russotto&lt;/author&gt;&lt;author&gt;Cristina Micali&lt;/author&gt;&lt;author&gt;Manuela Ceccarelli&lt;/author&gt;&lt;author&gt;Emmanuele Venanzi Rullo&lt;/author&gt;&lt;author&gt;Giovanni Francesco Pellicanò&lt;/author&gt;&lt;author&gt;Giuseppe Nunnari&lt;/author&gt;&lt;/authors&gt;&lt;/contributors&gt;&lt;titles&gt;&lt;title&gt;Real Life efficacy and satisfaction of long-acting ART Cabotegravir-Rilpivirine: new era of ART&lt;/title&gt;&lt;secondary-title&gt;Italian Conference on AIDS and Antiviral Research&lt;/secondary-title&gt;&lt;/titles&gt;&lt;dates&gt;&lt;year&gt;June 14-16, 2023&lt;/year&gt;&lt;/dates&gt;&lt;pub-location&gt;Bari, Italy&lt;/pub-location&gt;&lt;urls&gt;&lt;/urls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Spampinato et al., 2023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8FE37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Italy</w:t>
            </w:r>
          </w:p>
        </w:tc>
        <w:tc>
          <w:tcPr>
            <w:tcW w:w="975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D374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 xml:space="preserve">2 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F957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D4A4F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826" w:type="dxa"/>
            <w:shd w:val="clear" w:color="auto" w:fill="D6D8EA"/>
          </w:tcPr>
          <w:p w14:paraId="63C9187A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554" w:type="dxa"/>
            <w:shd w:val="clear" w:color="auto" w:fill="D6D8EA"/>
          </w:tcPr>
          <w:p w14:paraId="6AD36939" w14:textId="3775564B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902EED">
              <w:rPr>
                <w:sz w:val="14"/>
                <w:szCs w:val="14"/>
                <w:lang w:val="en-US"/>
              </w:rPr>
              <w:t>1 (7.1)</w:t>
            </w:r>
          </w:p>
        </w:tc>
        <w:tc>
          <w:tcPr>
            <w:tcW w:w="825" w:type="dxa"/>
            <w:shd w:val="clear" w:color="auto" w:fill="D6D8EA"/>
          </w:tcPr>
          <w:p w14:paraId="34BCF97B" w14:textId="29B04853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399" w:type="dxa"/>
            <w:shd w:val="clear" w:color="auto" w:fill="D6D8EA"/>
          </w:tcPr>
          <w:p w14:paraId="50BBB28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highlight w:val="yellow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BBC025D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06B37B2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2E88916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483F47D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3EB466D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29D913A1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07D2C7B5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3C44116B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1A5D053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E423AD" w:rsidRPr="00116EC4" w14:paraId="38BBAB7D" w14:textId="77777777" w:rsidTr="00B554FA">
        <w:trPr>
          <w:trHeight w:val="18"/>
          <w:jc w:val="center"/>
        </w:trPr>
        <w:tc>
          <w:tcPr>
            <w:tcW w:w="1408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75815" w14:textId="77777777" w:rsidR="00E423AD" w:rsidRPr="00116EC4" w:rsidRDefault="00E423AD" w:rsidP="00E42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Aptos Narrow" w:hAnsi="Aptos Narrow"/>
                <w:color w:val="000000"/>
                <w:sz w:val="14"/>
                <w:szCs w:val="14"/>
              </w:rPr>
            </w:pP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begin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instrText xml:space="preserve"> ADDIN EN.CITE &lt;EndNote&gt;&lt;Cite&gt;&lt;Author&gt;Perez&lt;/Author&gt;&lt;Year&gt;2024&lt;/Year&gt;&lt;RecNum&gt;15823&lt;/RecNum&gt;&lt;DisplayText&gt;Perez et al., 2024&lt;/DisplayText&gt;&lt;record&gt;&lt;rec-number&gt;15823&lt;/rec-number&gt;&lt;foreign-keys&gt;&lt;key app="EN" db-id="0f59vpf9oz0zw5edadtx92a7w9dxx05dev9d" timestamp="1740154403"&gt;15823&lt;/key&gt;&lt;/foreign-keys&gt;&lt;ref-type name="Journal Article"&gt;17&lt;/ref-type&gt;&lt;contributors&gt;&lt;authors&gt;&lt;author&gt;Perez, Amanda&lt;/author&gt;&lt;author&gt;Nieves, Shane&lt;/author&gt;&lt;author&gt;Meisner, Jessica&lt;/author&gt;&lt;/authors&gt;&lt;/contributors&gt;&lt;titles&gt;&lt;title&gt;Implementation of Injectable Cabotegravir/Rilpivirine for Treatment of Human Immunodeficiency Virus in Patients With Substance Use Disorders at a Syringe Exchange Clinic&lt;/title&gt;&lt;secondary-title&gt;Open Forum Infectious Diseases&lt;/secondary-title&gt;&lt;/titles&gt;&lt;periodical&gt;&lt;full-title&gt;Open Forum Infectious Diseases&lt;/full-title&gt;&lt;/periodical&gt;&lt;volume&gt;11&lt;/volume&gt;&lt;number&gt;11&lt;/number&gt;&lt;dates&gt;&lt;year&gt;2024&lt;/year&gt;&lt;/dates&gt;&lt;isbn&gt;2328-8957&lt;/isbn&gt;&lt;urls&gt;&lt;related-urls&gt;&lt;url&gt;https://doi.org/10.1093/ofid/ofae640&lt;/url&gt;&lt;/related-urls&gt;&lt;/urls&gt;&lt;custom1&gt;ofae640&lt;/custom1&gt;&lt;electronic-resource-num&gt;10.1093/ofid/ofae640&lt;/electronic-resource-num&gt;&lt;access-date&gt;2/21/2025&lt;/access-date&gt;&lt;/record&gt;&lt;/Cite&gt;&lt;/EndNote&gt;</w:instrTex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separate"/>
            </w:r>
            <w:r w:rsidRPr="00116EC4">
              <w:rPr>
                <w:rFonts w:ascii="Aptos Narrow" w:hAnsi="Aptos Narrow"/>
                <w:noProof/>
                <w:color w:val="000000"/>
                <w:sz w:val="14"/>
                <w:szCs w:val="14"/>
              </w:rPr>
              <w:t>Perez et al., 2024</w:t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fldChar w:fldCharType="end"/>
            </w:r>
            <w:r w:rsidRPr="00116EC4">
              <w:rPr>
                <w:rFonts w:ascii="Aptos Narrow" w:hAnsi="Aptos Narrow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ADDD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USA</w:t>
            </w:r>
          </w:p>
        </w:tc>
        <w:tc>
          <w:tcPr>
            <w:tcW w:w="975" w:type="dxa"/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D747E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NR</w:t>
            </w:r>
          </w:p>
        </w:tc>
        <w:tc>
          <w:tcPr>
            <w:tcW w:w="68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AFB7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Q2M</w:t>
            </w:r>
          </w:p>
        </w:tc>
        <w:tc>
          <w:tcPr>
            <w:tcW w:w="1276" w:type="dxa"/>
            <w:shd w:val="clear" w:color="auto" w:fill="D6D8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EAB9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VL ≥200 c/ml</w:t>
            </w:r>
          </w:p>
        </w:tc>
        <w:tc>
          <w:tcPr>
            <w:tcW w:w="826" w:type="dxa"/>
            <w:shd w:val="clear" w:color="auto" w:fill="D6D8EA"/>
          </w:tcPr>
          <w:p w14:paraId="3679E77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554" w:type="dxa"/>
            <w:shd w:val="clear" w:color="auto" w:fill="D6D8EA"/>
          </w:tcPr>
          <w:p w14:paraId="5F558CC8" w14:textId="7D773D2A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52785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/15</w:t>
            </w:r>
            <w:r w:rsidRPr="00D52785">
              <w:rPr>
                <w:sz w:val="14"/>
                <w:szCs w:val="14"/>
                <w:lang w:val="en-US"/>
              </w:rPr>
              <w:t xml:space="preserve"> (</w:t>
            </w:r>
            <w:proofErr w:type="gramStart"/>
            <w:r w:rsidRPr="00D52785">
              <w:rPr>
                <w:sz w:val="14"/>
                <w:szCs w:val="14"/>
                <w:lang w:val="en-US"/>
              </w:rPr>
              <w:t>20.0)</w:t>
            </w:r>
            <w:r w:rsidRPr="00C903A4">
              <w:rPr>
                <w:sz w:val="20"/>
                <w:szCs w:val="20"/>
                <w:vertAlign w:val="superscript"/>
              </w:rPr>
              <w:t>¥</w:t>
            </w:r>
            <w:proofErr w:type="gramEnd"/>
          </w:p>
        </w:tc>
        <w:tc>
          <w:tcPr>
            <w:tcW w:w="825" w:type="dxa"/>
            <w:shd w:val="clear" w:color="auto" w:fill="D6D8EA"/>
          </w:tcPr>
          <w:p w14:paraId="7DB1CD18" w14:textId="77D91DB4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399" w:type="dxa"/>
            <w:shd w:val="clear" w:color="auto" w:fill="D6D8EA"/>
          </w:tcPr>
          <w:p w14:paraId="2915FE2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116EC4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64" w:type="dxa"/>
            <w:shd w:val="clear" w:color="auto" w:fill="D1D1D1" w:themeFill="background2" w:themeFillShade="E6"/>
          </w:tcPr>
          <w:p w14:paraId="4BC37E9F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90" w:type="dxa"/>
            <w:shd w:val="clear" w:color="auto" w:fill="D1D1D1" w:themeFill="background2" w:themeFillShade="E6"/>
          </w:tcPr>
          <w:p w14:paraId="25DD87E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shd w:val="clear" w:color="auto" w:fill="D1D1D1" w:themeFill="background2" w:themeFillShade="E6"/>
          </w:tcPr>
          <w:p w14:paraId="3EB3A992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shd w:val="clear" w:color="auto" w:fill="D1D1D1" w:themeFill="background2" w:themeFillShade="E6"/>
          </w:tcPr>
          <w:p w14:paraId="0D7D1B29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73" w:type="dxa"/>
            <w:shd w:val="clear" w:color="auto" w:fill="D1D1D1" w:themeFill="background2" w:themeFillShade="E6"/>
          </w:tcPr>
          <w:p w14:paraId="1387B490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5826A26C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5D31E638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5E59DC24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shd w:val="clear" w:color="auto" w:fill="D1D1D1" w:themeFill="background2" w:themeFillShade="E6"/>
          </w:tcPr>
          <w:p w14:paraId="385F3D33" w14:textId="77777777" w:rsidR="00E423AD" w:rsidRPr="00116EC4" w:rsidRDefault="00E423AD" w:rsidP="00E423AD">
            <w:pPr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</w:tr>
    </w:tbl>
    <w:p w14:paraId="2E63B063" w14:textId="77777777" w:rsidR="008675CF" w:rsidRDefault="008675CF" w:rsidP="008675CF"/>
    <w:p w14:paraId="5D45565F" w14:textId="58DEE589" w:rsidR="00F74317" w:rsidRPr="00FC6E7E" w:rsidRDefault="000A0BD3" w:rsidP="000A0BD3">
      <w:pPr>
        <w:rPr>
          <w:sz w:val="18"/>
          <w:szCs w:val="18"/>
        </w:rPr>
      </w:pPr>
      <w:r w:rsidRPr="001F6BA2">
        <w:rPr>
          <w:sz w:val="18"/>
          <w:szCs w:val="18"/>
        </w:rPr>
        <w:t>NR: Not reported, Q1M: monthly, Q2M: 2-monthly, VL: Viral load, VF: Viral failure</w:t>
      </w:r>
      <w:r w:rsidR="003079D1" w:rsidRPr="001F6BA2">
        <w:rPr>
          <w:sz w:val="18"/>
          <w:szCs w:val="18"/>
        </w:rPr>
        <w:t xml:space="preserve">, </w:t>
      </w:r>
      <w:r w:rsidR="00F74317" w:rsidRPr="001F6BA2">
        <w:rPr>
          <w:sz w:val="18"/>
          <w:szCs w:val="18"/>
        </w:rPr>
        <w:t xml:space="preserve">FU: Follow-up, INI: Integrase Inhibitor, LA-I CAB+RPV: long-acting cabotegravir and </w:t>
      </w:r>
      <w:proofErr w:type="spellStart"/>
      <w:r w:rsidR="00F74317" w:rsidRPr="001F6BA2">
        <w:rPr>
          <w:sz w:val="18"/>
          <w:szCs w:val="18"/>
        </w:rPr>
        <w:t>rilpivirine</w:t>
      </w:r>
      <w:proofErr w:type="spellEnd"/>
      <w:r w:rsidR="00F74317" w:rsidRPr="001F6BA2">
        <w:rPr>
          <w:sz w:val="18"/>
          <w:szCs w:val="18"/>
        </w:rPr>
        <w:t>, N: No, NNRTI: Non-Nucleoside Reverse Transcriptase Inhibitor, PI: Protease Inhibitor, UA: Unavailable, Y: Yes</w:t>
      </w:r>
      <w:r w:rsidR="001F6BA2" w:rsidRPr="001F6BA2">
        <w:rPr>
          <w:sz w:val="18"/>
          <w:szCs w:val="18"/>
        </w:rPr>
        <w:t xml:space="preserve">, </w:t>
      </w:r>
      <w:r w:rsidR="00F74317" w:rsidRPr="009C13CA">
        <w:rPr>
          <w:sz w:val="18"/>
          <w:szCs w:val="18"/>
        </w:rPr>
        <w:t>RAMs: resistance-associated mutations, UA: Unavailable, RNA: Ribonucleic acid, DNA: Deoxyribonucleic acid</w:t>
      </w:r>
    </w:p>
    <w:p w14:paraId="697D59DB" w14:textId="1BCF9731" w:rsidR="00F74317" w:rsidRPr="0078154C" w:rsidRDefault="000A0BD3" w:rsidP="008675CF">
      <w:pPr>
        <w:rPr>
          <w:sz w:val="18"/>
          <w:szCs w:val="18"/>
        </w:rPr>
        <w:sectPr w:rsidR="00F74317" w:rsidRPr="0078154C" w:rsidSect="004014E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E4D1D">
        <w:rPr>
          <w:sz w:val="28"/>
          <w:szCs w:val="28"/>
          <w:vertAlign w:val="superscript"/>
        </w:rPr>
        <w:t>@</w:t>
      </w:r>
      <w:r w:rsidRPr="000030B4">
        <w:rPr>
          <w:sz w:val="18"/>
          <w:szCs w:val="18"/>
        </w:rPr>
        <w:t>We converted durations to months and reported them as standard timepoints unless otherwise specified in parentheses (when no standard</w:t>
      </w:r>
      <w:r w:rsidR="009109EC" w:rsidRPr="000030B4">
        <w:rPr>
          <w:sz w:val="18"/>
          <w:szCs w:val="18"/>
        </w:rPr>
        <w:t xml:space="preserve"> </w:t>
      </w:r>
      <w:r w:rsidRPr="000030B4">
        <w:rPr>
          <w:sz w:val="18"/>
          <w:szCs w:val="18"/>
        </w:rPr>
        <w:t>timepoint was provided);</w:t>
      </w:r>
      <w:r w:rsidR="007671DB">
        <w:rPr>
          <w:sz w:val="18"/>
          <w:szCs w:val="18"/>
        </w:rPr>
        <w:t xml:space="preserve"> </w:t>
      </w:r>
      <w:r w:rsidRPr="002E4D1D">
        <w:rPr>
          <w:sz w:val="28"/>
          <w:szCs w:val="28"/>
          <w:vertAlign w:val="superscript"/>
        </w:rPr>
        <w:t>‡</w:t>
      </w:r>
      <w:r w:rsidRPr="000030B4">
        <w:rPr>
          <w:sz w:val="18"/>
          <w:szCs w:val="18"/>
        </w:rPr>
        <w:t>Virally</w:t>
      </w:r>
      <w:r w:rsidR="00B77595">
        <w:rPr>
          <w:sz w:val="18"/>
          <w:szCs w:val="18"/>
        </w:rPr>
        <w:t xml:space="preserve"> </w:t>
      </w:r>
      <w:r w:rsidRPr="000030B4">
        <w:rPr>
          <w:sz w:val="18"/>
          <w:szCs w:val="18"/>
        </w:rPr>
        <w:t>suppressed individuals included in the analysis;</w:t>
      </w:r>
      <w:r w:rsidR="00995DBA">
        <w:rPr>
          <w:sz w:val="18"/>
          <w:szCs w:val="18"/>
        </w:rPr>
        <w:t xml:space="preserve"> </w:t>
      </w:r>
      <w:r w:rsidR="00BF5F9F">
        <w:rPr>
          <w:sz w:val="18"/>
          <w:szCs w:val="18"/>
        </w:rPr>
        <w:t>*</w:t>
      </w:r>
      <w:r w:rsidR="00BF5F9F" w:rsidRPr="00BF5F9F">
        <w:rPr>
          <w:sz w:val="18"/>
          <w:szCs w:val="18"/>
        </w:rPr>
        <w:t xml:space="preserve">We considered female individuals as those reported in </w:t>
      </w:r>
      <w:r w:rsidR="003B1C60" w:rsidRPr="003B1C60">
        <w:rPr>
          <w:sz w:val="18"/>
          <w:szCs w:val="18"/>
        </w:rPr>
        <w:t>observational cohort studies</w:t>
      </w:r>
      <w:r w:rsidR="00BF5F9F" w:rsidRPr="00BF5F9F">
        <w:rPr>
          <w:sz w:val="18"/>
          <w:szCs w:val="18"/>
        </w:rPr>
        <w:t xml:space="preserve"> as any of the following: female gender or sex, cis-gender woman, or if only a male category was provided, we subtracted this from the total number. The percentage was calculated using the number of virally suppressed individuals at baseline as the denominator, unless a different denominator is indicated in the data cell;</w:t>
      </w:r>
      <w:r w:rsidRPr="004022B9">
        <w:rPr>
          <w:sz w:val="20"/>
          <w:szCs w:val="20"/>
        </w:rPr>
        <w:t xml:space="preserve"> </w:t>
      </w:r>
      <w:r w:rsidRPr="002E4D1D">
        <w:rPr>
          <w:rFonts w:ascii="Segoe UI Symbol" w:hAnsi="Segoe UI Symbol" w:cs="Segoe UI Symbol"/>
          <w:sz w:val="24"/>
          <w:szCs w:val="24"/>
          <w:vertAlign w:val="superscript"/>
        </w:rPr>
        <w:t>☥</w:t>
      </w:r>
      <w:r w:rsidRPr="002E4D1D">
        <w:rPr>
          <w:sz w:val="24"/>
          <w:szCs w:val="24"/>
          <w:vertAlign w:val="superscript"/>
        </w:rPr>
        <w:t xml:space="preserve"> </w:t>
      </w:r>
      <w:r w:rsidRPr="000030B4">
        <w:rPr>
          <w:sz w:val="18"/>
          <w:szCs w:val="18"/>
        </w:rPr>
        <w:t>VF rates were calculated using the total number of virally</w:t>
      </w:r>
      <w:r w:rsidR="00B77595">
        <w:rPr>
          <w:sz w:val="18"/>
          <w:szCs w:val="18"/>
        </w:rPr>
        <w:t xml:space="preserve"> </w:t>
      </w:r>
      <w:r w:rsidRPr="000030B4">
        <w:rPr>
          <w:sz w:val="18"/>
          <w:szCs w:val="18"/>
        </w:rPr>
        <w:t>suppressed individuals at risk of VF as the denominator</w:t>
      </w:r>
      <w:r w:rsidR="00667CA9" w:rsidRPr="000030B4">
        <w:rPr>
          <w:sz w:val="18"/>
          <w:szCs w:val="18"/>
        </w:rPr>
        <w:t>;</w:t>
      </w:r>
      <w:r w:rsidRPr="000030B4">
        <w:rPr>
          <w:sz w:val="18"/>
          <w:szCs w:val="18"/>
        </w:rPr>
        <w:t xml:space="preserve"> </w:t>
      </w:r>
      <w:r w:rsidR="000412D3" w:rsidRPr="002E4D1D">
        <w:rPr>
          <w:sz w:val="24"/>
          <w:szCs w:val="24"/>
          <w:vertAlign w:val="superscript"/>
        </w:rPr>
        <w:t>&amp;</w:t>
      </w:r>
      <w:r w:rsidR="000412D3" w:rsidRPr="000030B4">
        <w:rPr>
          <w:sz w:val="18"/>
          <w:szCs w:val="18"/>
        </w:rPr>
        <w:t>RAMs not listed under INI or NNRTI in the Stanford Algorithm were excluded. Bolded RAMs were not present in baseline/historical genotypes prior to VF. n/N RAMs rate was calculated using the total number of virally-suppressed individuals at risk of VF as the denominator;</w:t>
      </w:r>
      <w:r w:rsidR="000412D3" w:rsidRPr="004022B9">
        <w:t xml:space="preserve"> </w:t>
      </w:r>
      <w:r w:rsidR="00166318" w:rsidRPr="002E4D1D">
        <w:rPr>
          <w:rFonts w:ascii="Ebrima" w:hAnsi="Ebrima" w:cs="Ebrima"/>
          <w:sz w:val="24"/>
          <w:szCs w:val="24"/>
          <w:vertAlign w:val="superscript"/>
        </w:rPr>
        <w:t>ⵜ</w:t>
      </w:r>
      <w:r w:rsidR="00166318" w:rsidRPr="000030B4">
        <w:rPr>
          <w:sz w:val="18"/>
          <w:szCs w:val="18"/>
        </w:rPr>
        <w:t>Based on definition of suppression or individuals reported as ‘resuppressed’ by individual studies;</w:t>
      </w:r>
      <w:r w:rsidR="00BA09CA" w:rsidRPr="004022B9">
        <w:rPr>
          <w:sz w:val="28"/>
          <w:szCs w:val="28"/>
          <w:vertAlign w:val="superscript"/>
        </w:rPr>
        <w:t>£</w:t>
      </w:r>
      <w:r w:rsidR="00BA09CA" w:rsidRPr="009C13CA">
        <w:rPr>
          <w:sz w:val="18"/>
          <w:szCs w:val="18"/>
        </w:rPr>
        <w:t>Baseline resistance testing only available for reverse transcriptase RAMs;</w:t>
      </w:r>
      <w:r w:rsidR="00175C61" w:rsidRPr="000030B4">
        <w:rPr>
          <w:sz w:val="18"/>
          <w:szCs w:val="18"/>
          <w:vertAlign w:val="superscript"/>
        </w:rPr>
        <w:t xml:space="preserve"> </w:t>
      </w:r>
      <w:r w:rsidR="00175C61" w:rsidRPr="004022B9">
        <w:rPr>
          <w:sz w:val="28"/>
          <w:szCs w:val="28"/>
          <w:vertAlign w:val="superscript"/>
        </w:rPr>
        <w:t>%</w:t>
      </w:r>
      <w:r w:rsidR="00175C61" w:rsidRPr="009C13CA">
        <w:rPr>
          <w:sz w:val="18"/>
          <w:szCs w:val="18"/>
        </w:rPr>
        <w:t xml:space="preserve">These RAMs were not detected before VF; </w:t>
      </w:r>
      <w:r w:rsidR="00BA09CA" w:rsidRPr="009C13CA">
        <w:rPr>
          <w:sz w:val="18"/>
          <w:szCs w:val="18"/>
        </w:rPr>
        <w:t xml:space="preserve"> </w:t>
      </w:r>
      <w:r w:rsidRPr="000030B4">
        <w:rPr>
          <w:sz w:val="18"/>
          <w:szCs w:val="18"/>
        </w:rPr>
        <w:t xml:space="preserve"> </w:t>
      </w:r>
      <w:r w:rsidR="00667CA9" w:rsidRPr="000030B4">
        <w:rPr>
          <w:sz w:val="18"/>
          <w:szCs w:val="18"/>
        </w:rPr>
        <w:t>∞Historical Genotype only available for NNRTI RAMs;</w:t>
      </w:r>
      <w:r w:rsidR="00667CA9" w:rsidRPr="000030B4">
        <w:rPr>
          <w:sz w:val="18"/>
          <w:szCs w:val="18"/>
          <w:vertAlign w:val="superscript"/>
        </w:rPr>
        <w:t xml:space="preserve"> </w:t>
      </w:r>
      <w:r w:rsidR="00667CA9" w:rsidRPr="008170A5">
        <w:rPr>
          <w:sz w:val="24"/>
          <w:szCs w:val="24"/>
          <w:vertAlign w:val="superscript"/>
        </w:rPr>
        <w:t>@@</w:t>
      </w:r>
      <w:r w:rsidR="00667CA9" w:rsidRPr="009C13CA">
        <w:rPr>
          <w:sz w:val="18"/>
          <w:szCs w:val="18"/>
        </w:rPr>
        <w:t>None had RPV DRMs at baseline</w:t>
      </w:r>
      <w:r w:rsidR="00667CA9" w:rsidRPr="000030B4">
        <w:rPr>
          <w:sz w:val="18"/>
          <w:szCs w:val="18"/>
        </w:rPr>
        <w:t xml:space="preserve">; </w:t>
      </w:r>
      <w:r w:rsidR="00B46417" w:rsidRPr="00EF52D0">
        <w:rPr>
          <w:sz w:val="24"/>
          <w:szCs w:val="24"/>
          <w:vertAlign w:val="superscript"/>
        </w:rPr>
        <w:t>¥</w:t>
      </w:r>
      <w:r w:rsidR="00BC0D14" w:rsidRPr="00EF52D0">
        <w:rPr>
          <w:sz w:val="24"/>
          <w:szCs w:val="24"/>
          <w:vertAlign w:val="superscript"/>
        </w:rPr>
        <w:t xml:space="preserve"> </w:t>
      </w:r>
      <w:r w:rsidR="00B10B4C" w:rsidRPr="00B10B4C">
        <w:rPr>
          <w:sz w:val="18"/>
          <w:szCs w:val="18"/>
        </w:rPr>
        <w:t>The denominator differs from the total number of virally suppressed individuals at baseline because gender was not reported discretely for this population (e.g., data provided includes individuals non-virally suppressed at switch or describes the referral or analysis population)</w:t>
      </w:r>
      <w:r w:rsidR="00BC0D14" w:rsidRPr="00EF52D0">
        <w:rPr>
          <w:sz w:val="18"/>
          <w:szCs w:val="18"/>
        </w:rPr>
        <w:t>;</w:t>
      </w:r>
      <w:r w:rsidR="00B46417" w:rsidRPr="00EF52D0">
        <w:rPr>
          <w:sz w:val="18"/>
          <w:szCs w:val="18"/>
          <w:vertAlign w:val="superscript"/>
        </w:rPr>
        <w:t xml:space="preserve"> </w:t>
      </w:r>
      <w:r w:rsidR="00667CA9" w:rsidRPr="008170A5">
        <w:rPr>
          <w:sz w:val="28"/>
          <w:szCs w:val="28"/>
          <w:vertAlign w:val="superscript"/>
        </w:rPr>
        <w:t>©</w:t>
      </w:r>
      <w:r w:rsidR="00667CA9" w:rsidRPr="000030B4">
        <w:rPr>
          <w:sz w:val="18"/>
          <w:szCs w:val="18"/>
        </w:rPr>
        <w:t>When multiple post-VF regimens were listed, we reported the one provided at the moment of re-suppression (if data available), or otherwise the first regimen listed</w:t>
      </w:r>
      <w:r w:rsidR="006D58A6" w:rsidRPr="000030B4">
        <w:rPr>
          <w:sz w:val="18"/>
          <w:szCs w:val="18"/>
        </w:rPr>
        <w:t xml:space="preserve">; </w:t>
      </w:r>
      <w:r w:rsidR="006D58A6" w:rsidRPr="009C13CA">
        <w:rPr>
          <w:sz w:val="18"/>
          <w:szCs w:val="18"/>
        </w:rPr>
        <w:t>^Absence of NNRTI RAMs at baseline may be inferred due to country-specific eligibility requirements for LA-I CAB+RPV;</w:t>
      </w:r>
      <w:r w:rsidR="00C51D27" w:rsidRPr="000030B4">
        <w:rPr>
          <w:sz w:val="18"/>
          <w:szCs w:val="18"/>
        </w:rPr>
        <w:t xml:space="preserve"> </w:t>
      </w:r>
      <w:r w:rsidR="00C51D27" w:rsidRPr="000030B4">
        <w:rPr>
          <w:rFonts w:ascii="Segoe UI Symbol" w:hAnsi="Segoe UI Symbol" w:cs="Segoe UI Symbol"/>
          <w:sz w:val="18"/>
          <w:szCs w:val="18"/>
          <w:vertAlign w:val="superscript"/>
        </w:rPr>
        <w:t>✖</w:t>
      </w:r>
      <w:r w:rsidR="00C51D27" w:rsidRPr="000030B4">
        <w:rPr>
          <w:sz w:val="18"/>
          <w:szCs w:val="18"/>
        </w:rPr>
        <w:t xml:space="preserve"> Data not matched to specific VFs; </w:t>
      </w:r>
      <w:r w:rsidR="00DF4361" w:rsidRPr="004022B9">
        <w:rPr>
          <w:sz w:val="28"/>
          <w:szCs w:val="28"/>
          <w:vertAlign w:val="superscript"/>
        </w:rPr>
        <w:t>#</w:t>
      </w:r>
      <w:r w:rsidR="00DF4361" w:rsidRPr="000030B4">
        <w:rPr>
          <w:sz w:val="18"/>
          <w:szCs w:val="18"/>
        </w:rPr>
        <w:t>Baseline or historic RAMs were excluded from genotype results at VF;</w:t>
      </w:r>
      <w:r w:rsidR="009109EC" w:rsidRPr="000030B4">
        <w:rPr>
          <w:sz w:val="18"/>
          <w:szCs w:val="18"/>
        </w:rPr>
        <w:t xml:space="preserve"> </w:t>
      </w:r>
      <w:r w:rsidR="009C13CA" w:rsidRPr="004022B9">
        <w:rPr>
          <w:vertAlign w:val="superscript"/>
        </w:rPr>
        <w:t>$</w:t>
      </w:r>
      <w:r w:rsidR="009C13CA" w:rsidRPr="009C13CA">
        <w:rPr>
          <w:sz w:val="18"/>
          <w:szCs w:val="18"/>
        </w:rPr>
        <w:t xml:space="preserve">Data was also extracted from: </w:t>
      </w:r>
      <w:r w:rsidR="009C13CA" w:rsidRPr="009C13CA">
        <w:rPr>
          <w:i/>
          <w:iCs/>
          <w:sz w:val="18"/>
          <w:szCs w:val="18"/>
        </w:rPr>
        <w:t xml:space="preserve">van </w:t>
      </w:r>
      <w:proofErr w:type="spellStart"/>
      <w:r w:rsidR="009C13CA" w:rsidRPr="009C13CA">
        <w:rPr>
          <w:i/>
          <w:iCs/>
          <w:sz w:val="18"/>
          <w:szCs w:val="18"/>
        </w:rPr>
        <w:t>Welzen</w:t>
      </w:r>
      <w:proofErr w:type="spellEnd"/>
      <w:r w:rsidR="009C13CA" w:rsidRPr="009C13CA">
        <w:rPr>
          <w:i/>
          <w:iCs/>
          <w:sz w:val="18"/>
          <w:szCs w:val="18"/>
        </w:rPr>
        <w:t xml:space="preserve"> BJ, et al. Virological failure after switch to long-acting cabotegravir and </w:t>
      </w:r>
      <w:proofErr w:type="spellStart"/>
      <w:r w:rsidR="009C13CA" w:rsidRPr="009C13CA">
        <w:rPr>
          <w:i/>
          <w:iCs/>
          <w:sz w:val="18"/>
          <w:szCs w:val="18"/>
        </w:rPr>
        <w:t>rilpivirine</w:t>
      </w:r>
      <w:proofErr w:type="spellEnd"/>
      <w:r w:rsidR="009C13CA" w:rsidRPr="009C13CA">
        <w:rPr>
          <w:i/>
          <w:iCs/>
          <w:sz w:val="18"/>
          <w:szCs w:val="18"/>
        </w:rPr>
        <w:t xml:space="preserve"> injectable therapy: An in-depth analysis. Clin Infect Dis. 2024;79(1):189-95.</w:t>
      </w:r>
    </w:p>
    <w:p w14:paraId="66EB340A" w14:textId="7B091679" w:rsidR="00694524" w:rsidRDefault="00335A8A" w:rsidP="00694524">
      <w:pPr>
        <w:pStyle w:val="Heading1"/>
      </w:pPr>
      <w:bookmarkStart w:id="29" w:name="_Toc198038079"/>
      <w:r>
        <w:lastRenderedPageBreak/>
        <w:t xml:space="preserve">Full reference list </w:t>
      </w:r>
      <w:r w:rsidR="00DF348F">
        <w:t>of</w:t>
      </w:r>
      <w:r>
        <w:t xml:space="preserve"> </w:t>
      </w:r>
      <w:r w:rsidR="00694524">
        <w:t>observational cohort studies included in the systematic review</w:t>
      </w:r>
      <w:bookmarkEnd w:id="29"/>
    </w:p>
    <w:p w14:paraId="58694404" w14:textId="77777777" w:rsidR="00694524" w:rsidRPr="00A00768" w:rsidRDefault="00694524" w:rsidP="00694524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00768">
        <w:rPr>
          <w:noProof/>
        </w:rPr>
        <w:t xml:space="preserve">Adachi, E., Saito, M., Otani, A., Koga, M., &amp; Yotsuyanagi, H. (2024). Brief communications: changes in inflammatory biomarkers and lipid profiles after switching to long-acting cabotegravir plus rilpivirine. </w:t>
      </w:r>
      <w:r w:rsidRPr="00A00768">
        <w:rPr>
          <w:i/>
          <w:noProof/>
        </w:rPr>
        <w:t>Aids Research and Therapy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21</w:t>
      </w:r>
      <w:r w:rsidRPr="00A00768">
        <w:rPr>
          <w:noProof/>
        </w:rPr>
        <w:t xml:space="preserve">(1), 1. </w:t>
      </w:r>
      <w:hyperlink r:id="rId12" w:history="1">
        <w:r w:rsidRPr="00A00768">
          <w:rPr>
            <w:rStyle w:val="Hyperlink"/>
            <w:noProof/>
          </w:rPr>
          <w:t>https://doi.org/10.1186/s12981-023-00590-4</w:t>
        </w:r>
      </w:hyperlink>
      <w:r w:rsidRPr="00A00768">
        <w:rPr>
          <w:noProof/>
        </w:rPr>
        <w:t xml:space="preserve"> </w:t>
      </w:r>
    </w:p>
    <w:p w14:paraId="596323EB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Ali, B., Nye, C., Oakley, R., Clark, F., George, T., &amp; Underwood, J. (2023). TP04. An innovative, patient-centred approach to delivery of long-acting injectable antiretroviral therapy to people living with HIV using pre-existing outpatient parenteral antimicrobial therapy (OPAT) services. </w:t>
      </w:r>
      <w:r w:rsidRPr="00A00768">
        <w:rPr>
          <w:i/>
          <w:noProof/>
        </w:rPr>
        <w:t>HIV Medicine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24</w:t>
      </w:r>
      <w:r w:rsidRPr="00A00768">
        <w:rPr>
          <w:noProof/>
        </w:rPr>
        <w:t xml:space="preserve">(S3), 18-19. </w:t>
      </w:r>
      <w:hyperlink r:id="rId13" w:history="1">
        <w:r w:rsidRPr="00A00768">
          <w:rPr>
            <w:rStyle w:val="Hyperlink"/>
            <w:noProof/>
          </w:rPr>
          <w:t>https://doi.org/https://doi.org/10.1111/hiv.13477</w:t>
        </w:r>
      </w:hyperlink>
      <w:r w:rsidRPr="00A00768">
        <w:rPr>
          <w:noProof/>
        </w:rPr>
        <w:t xml:space="preserve"> </w:t>
      </w:r>
    </w:p>
    <w:p w14:paraId="4B65DFBD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Antonucci, F., Santoro, M. M., Bertoli, A., Torre, G., Ferrara, S., Grillo, C., Narducci, A., Ceccherini-Silberstein, F., Santantonio, T., &amp; Caputo, S. L. (June 19-21, 2024). Efficacy and tolerability of long-acting cabotegravir + rilpivirine in real-world setting, 52 weeks results. Italian Conference on AIDS and Antiviral Research, Rome, Italy.</w:t>
      </w:r>
    </w:p>
    <w:p w14:paraId="1E4528AF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Bhayani, N. K., Bernett, J. R., Sleweon, T. K., Young, E. M., Stock, K. J., Baker, S. E., Luu, Q., Metzger, B. S., Couch, K. A., Weeks, C. J., &amp; Anglen, L. J. V. (October 16-19, 2024). Infectious Disease Physician Office-Based HIV Program Results in Successful Adherence of Therapy in Patients Receiving Long-Acting Cabotegravir and Rilpivirine. IDWeek, Los Angeles, California </w:t>
      </w:r>
    </w:p>
    <w:p w14:paraId="5E367EF0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Biagio, A. D., &amp; Gaggero, E. (June 19-21, 2024). Description of a cohort of people with HIV infection on long-acting antiretroviral therapy. Italian Conference on AIDS and Antiviral Research, Rome, Italy.</w:t>
      </w:r>
    </w:p>
    <w:p w14:paraId="6BB0B452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Bobbio, N., Fiorellino, D., Puppo, S., Vacca, E. B., Boni, S., Puente, F. D., Feasi, M., Parisini, A., Prinapori, S. R., Tigano, &amp; Pontali, E. (June 19-21, 2024). Experience with the use of prolonged-release injectable CAB/RPV in outpatients. Italian Conference on AIDS and Antiviral Research, Rome, Italy.</w:t>
      </w:r>
    </w:p>
    <w:p w14:paraId="7502A6A5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Bowden, B., Lim, Y., &amp; Acklom, K. (September 15-17, 2024). Long Acting Cabotegravir/Rilpivirine Uptake, Adherence and Discontinuation in a High Case Load Publicly Funded Sexual Health Service in Central Sydney, New South Wales. The Australasian HIV &amp; AIDS Conference, Sydney, Australia.</w:t>
      </w:r>
    </w:p>
    <w:p w14:paraId="01C007B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Canavesi, G., Mena, M., Zaninetta, E., Gazzola, L., Bini, T., Bo, G., Diaz, D. A., Orofino, G., Vito, A. D., Madeddu, G., Grillo, C., Bartalucci, C., Centorrino, F., Squillace, N., Bonfanti, P., Rapino, S., Tiecco, G., Focà, E., Menozzi, M., . . . Rusconi, S. (November 10-13, 2024). Cabotegravir-rilpivirine long-acting injectable regimen: an analysis of the causes of interruption and impact of genotypic drug resistance in a multicentric cohort. HIV Drug Therapy Glasgow, Glasgow, Scotland.</w:t>
      </w:r>
    </w:p>
    <w:p w14:paraId="3EF405F7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Cantor, A., Vaill, R., &amp; Radix, A. (July 20-26, 2024). Challenges and Progress in Implementing Long-Acting Antiretroviral Therapy at an Urban Community Health Center. 25th International AIDS Conference, Munich, Germany.</w:t>
      </w:r>
    </w:p>
    <w:p w14:paraId="3295A774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Carraro, A., Marocco, R., Mancarella, G., Zingaropoli, A., Tortellini, E., Guardiani, S., Maria, S. D., Corazza, S., Grimaldi, A., Gasperin, A., Zuccalà, P., Parente, A., Ansaldo, L., D'Achille, M., Rossi, </w:t>
      </w:r>
      <w:r w:rsidRPr="00A00768">
        <w:rPr>
          <w:noProof/>
        </w:rPr>
        <w:lastRenderedPageBreak/>
        <w:t>V., D'Onofrio, O., Addio, P., Borgo, C. D., &amp; Lichtner, M. (June 19-21, 2024). Preliminary real world experience in a cohort of PLWH undergoing LA CAB/RPV in Latina: a heterogeneous population with homogeneous efficacy and satisfaction. Italian Conference on AIDS and Antiviral Research, Rome, Italy.</w:t>
      </w:r>
    </w:p>
    <w:p w14:paraId="3245EC00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Chan, J., Chik, S., Lau, P., Choi, Y., Lau, W., Leung, C., To, P., Law, T., Lamb, S., &amp; Tsang, O. (October 18-21, 2023). Real world use of long-acting cabotegravir and rilpivirine in a HIV centre in Hong Kong. 19th European AIDS Conference, Warsaw, Poland.</w:t>
      </w:r>
    </w:p>
    <w:p w14:paraId="3F7B9431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Chiu, C. A., Mulligan, N., Weng, B., Zakhary, B., La, M., &amp; Wu, P. (October 16-19, 2024). Real-World Experience with Long-Acting Intramuscular Cabotegravir and Rilpivirine in Adults for the Maintenance of HIV-1 Suppression in County-Based Clinics in Riverside County. IDWeek, Los Angeles, California </w:t>
      </w:r>
    </w:p>
    <w:p w14:paraId="02F0EDA0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Dannenberg, C., Matthews, H., Almahfoud, M., Weimann, L., Scheiter, R. L., Hüfner, A.-D., Schmiedel, S., Jordan, S., Wiesch, J. S. z., &amp; Degen, O. (November 10-13, 2024). Long-term treatment adherence and virological suppression in an outpatient cohort of people living with HIV (PLWH) on long-acting injectable HIV therapy. HIV Drug Therapy Glasgow, Glasgow, Scotland </w:t>
      </w:r>
    </w:p>
    <w:p w14:paraId="6FD8D416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Dawiec, M., Gasiorowski, J., Szymczak, A., Zinczuk, A., Inglot, M., Knysz, B., Zielinska, K., Furdal, M., &amp; Szetela, B. (November 10-13, 2024). EFFICACY AND SAFETY OF LONG-ACTING CABOTEGRAVIR + RILPIVIRINE AT ALL SAINTS CLINIC IN WROCLAW (POLAND) –A 2-YEAR REAL-LIFE SINGLE-CENTER EXPERIENCE. HIV Drug Therapy Glasgow, Glasgow, Scotland.</w:t>
      </w:r>
    </w:p>
    <w:p w14:paraId="6C4D3C57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Derrick, C. B., Magee, M., Tsai, Y. V., Pizzuti, M. E., Parker, S., Lucas, O., Taylor, K., Albright, R., Langehans, B., Schreiber, D., Guest, G., Ahuja, D., &amp; Weissman, S. (2025). Process evaluation and early outcomes of real-world implementation of a pharmacist-driven cabotegravir/rilpivirine long-acting injectable initiative. </w:t>
      </w:r>
      <w:r w:rsidRPr="00A00768">
        <w:rPr>
          <w:i/>
          <w:noProof/>
        </w:rPr>
        <w:t>Am J Health Syst Pharm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82</w:t>
      </w:r>
      <w:r w:rsidRPr="00A00768">
        <w:rPr>
          <w:noProof/>
        </w:rPr>
        <w:t xml:space="preserve">(4), 144-149. </w:t>
      </w:r>
      <w:hyperlink r:id="rId14" w:history="1">
        <w:r w:rsidRPr="00A00768">
          <w:rPr>
            <w:rStyle w:val="Hyperlink"/>
            <w:noProof/>
          </w:rPr>
          <w:t>https://doi.org/10.1093/ajhp/zxae260</w:t>
        </w:r>
      </w:hyperlink>
      <w:r w:rsidRPr="00A00768">
        <w:rPr>
          <w:noProof/>
        </w:rPr>
        <w:t xml:space="preserve"> </w:t>
      </w:r>
    </w:p>
    <w:p w14:paraId="6A10B92F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Deschanvres, C., Allavena, C., Palich, R., Rey, D., Cheret, A., Zaegel-Faucher, O., &amp; Hocqueloux, L. (October 18-21, 2023). Cabotegravir-Rilpivirine Long acting : Data in real life setting in a French Cohort. 19th European AIDS Conference, Warsaw, Poland.</w:t>
      </w:r>
    </w:p>
    <w:p w14:paraId="1E9D295A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Eron, J. J., Sarkar, S., Frick, A., Radtchenko, J., Sridhar, G., Ragone, L., Mounzer, K., Santiago, S., Wyk, J. v., Elion, R., &amp; Vannappagari, V. (March 3-6, 2024). Real-World Utilization of Cabotegravir + Rilpivirine in the US: Data From Trio Health Cohort. Conference on Retroviruses and Opportunistic Infections, Denver, Colorado.</w:t>
      </w:r>
    </w:p>
    <w:p w14:paraId="0E481D0B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Fernández-Hinojal, F., Grela, A. D. G., Martin-Carbonero, L., Valencia, E., Mican, R., Busca, C., Ramos, L., Arribas, J., González-Garcia, J., Bernardino, J., &amp; Montes, M. (October 18-21, 2023). Effectiveness and timing of viral load measurement in real-world use of Long-acting Cabotegravir-Rilpivirine in People with HIV. 19th European AIDS Conference, Warsaw, Poland.</w:t>
      </w:r>
    </w:p>
    <w:p w14:paraId="7F8EDD1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Fernández, A., Scévola, S., Niubó, J., Sykes, C., Schauer, A. P., Piatti, C., Morenilla, S., Sedó, A., Soriano, I., García, B., Medina, D., Tiraboschi, J., Saumoy, M., Cottrell, M. L., &amp; Imaz, A. (November 10-13, 2024). Cabotegravir and Rilpivirine concentrations and HIV-1 RNA suppression in male and female genital fluids and rectal tissue in people with HIV on antiretroviral therapy with long-acting intramuscular Cabotegravir plus Rilpivirine. HIV Drug Therapy Glasgow, Glasgow, Scotland.</w:t>
      </w:r>
    </w:p>
    <w:p w14:paraId="26C416F1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lastRenderedPageBreak/>
        <w:t>Ferrara, M. (June 19-21, 2024). Long Acting Cabotegravir and Rilpivirine plasma and intracellular Pharmacokinetics in the Clinical Setting. Italian Conference on AIDS and Antiviral Research, Rome, Italy.</w:t>
      </w:r>
    </w:p>
    <w:p w14:paraId="4BB0EAE6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Fessler, D., Kelley, E., McLaughlin, R., Loubier, E., Bangert, B., Adams, T., Fuchs, A., Alves, L., Estrada, J., &amp; Henn, S. (March 3-6, 2024). Long-Acting ART in a Community Health Center: Insights and Early Outcomes. Conference on Retroviruses and Opportunistic Infections, Denver, Colorado.</w:t>
      </w:r>
    </w:p>
    <w:p w14:paraId="5D30611B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Gagliardini, R., Benedittis, S. D., Tavelli, A., Lapadula, G., Mazzotta, V., Bruzzesi, E., Cervo, A., Carrozzo, G., Saracino, A., Rusconi, S., Marchetti, G., Ceccherini-Silberstein, F., Antinori, A., Monforte, A. d. A., &amp; Muccini, C. (November 10-13, 2024). EFFECTIVENESS OF LONG-ACTING ART WITH CABOTEGRAVIR/RILPIVIRINE IN THE ICONA COHORT. HIV Drug Therapy Glasgow, Scotland.</w:t>
      </w:r>
    </w:p>
    <w:p w14:paraId="240A23B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Gandhi, M., Hickey, M., Imbert, E., Grochowski, J., Mayorga-Munoz, F., Szumowski, J. D., Oskarsson, J., Shiels, M., Sauceda, J., Salazar, J., Dilworth, S., Nguyen, J. Q., Glidden, D. V., Havlir, D. V., &amp; Christopoulos, K. A. (2023). Demonstration Project of Long-Acting Antiretroviral Therapy in a Diverse Population of People With HIV. </w:t>
      </w:r>
      <w:r w:rsidRPr="00A00768">
        <w:rPr>
          <w:i/>
          <w:noProof/>
        </w:rPr>
        <w:t>Ann Intern Med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176</w:t>
      </w:r>
      <w:r w:rsidRPr="00A00768">
        <w:rPr>
          <w:noProof/>
        </w:rPr>
        <w:t xml:space="preserve">(7), 969-974. </w:t>
      </w:r>
      <w:hyperlink r:id="rId15" w:history="1">
        <w:r w:rsidRPr="00A00768">
          <w:rPr>
            <w:rStyle w:val="Hyperlink"/>
            <w:noProof/>
          </w:rPr>
          <w:t>https://doi.org/10.7326/m23-0788</w:t>
        </w:r>
      </w:hyperlink>
      <w:r w:rsidRPr="00A00768">
        <w:rPr>
          <w:noProof/>
        </w:rPr>
        <w:t xml:space="preserve"> </w:t>
      </w:r>
    </w:p>
    <w:p w14:paraId="34084A2B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González-Cordón, A., Inciarte, A., Mosquera, M., Berrocal, L., Martínez-Rebollar, M., Torres, B., Chivite, I., Arreba, P., Ambrosioni, J., Foncillas, A., Mora, L. d. l., Calvo, J., Sempere, A., Miró, J. M., Llobet, R., Lazzari, E. d., Mallolas, J., Martínez, E., Laguno, M., &amp; Blanco, J. L. (November 10-13, 2024). Prevalence of virological failure and resistance patterns to Long-Acting Cabotegravir-Rilpivirine: A real life single center cohort study. HIV Drug Therapy Glasgow, Glasgow, Scotland </w:t>
      </w:r>
    </w:p>
    <w:p w14:paraId="3D1219AE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Gutiérrez, F., Fernández-González, M., Ledesma, C., Losada-Echeberría, M., Barrajón-Catalán, E., García-Abellán, J., De Stefano, D., López, L., Bello-Perez, M., Padilla, S., &amp; Masiá, M. (2024). Virological History Predicts Non-sustained Viral Suppression With Long-Acting Cabotegravir and Rilpivirine Therapy, Independent of Pharmacokinetic Parameters. </w:t>
      </w:r>
      <w:r w:rsidRPr="00A00768">
        <w:rPr>
          <w:i/>
          <w:noProof/>
        </w:rPr>
        <w:t>Clinical Infectious Diseases</w:t>
      </w:r>
      <w:r w:rsidRPr="00A00768">
        <w:rPr>
          <w:noProof/>
        </w:rPr>
        <w:t xml:space="preserve">. </w:t>
      </w:r>
      <w:hyperlink r:id="rId16" w:history="1">
        <w:r w:rsidRPr="00A00768">
          <w:rPr>
            <w:rStyle w:val="Hyperlink"/>
            <w:noProof/>
          </w:rPr>
          <w:t>https://doi.org/10.1093/cid/ciae475</w:t>
        </w:r>
      </w:hyperlink>
      <w:r w:rsidRPr="00A00768">
        <w:rPr>
          <w:noProof/>
        </w:rPr>
        <w:t xml:space="preserve"> </w:t>
      </w:r>
    </w:p>
    <w:p w14:paraId="7A6FFBAE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Haser, G. C., Balter, L., Gurley, S., Thomas, M., Murphy, T., Sumitani, J., Leue, E. P., Hollman, A., Karneh, M., Wray, L., Washington, M., Corbin-Johnson, D., Condra, A., Niles-Carnes, L., Smith, B. L., Armstrong, W. S., Kalokhe, A. S., Colasanti, J. A., &amp; Collins, L. F. (2024). Early Implementation and Outcomes Among People with HIV Who Accessed Long-Acting Injectable Cabotegravir/Rilpivirine at Two Ryan White Clinics in the U.S. South. </w:t>
      </w:r>
      <w:r w:rsidRPr="00A00768">
        <w:rPr>
          <w:i/>
          <w:noProof/>
        </w:rPr>
        <w:t>AIDS Research and Human Retroviruses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40</w:t>
      </w:r>
      <w:r w:rsidRPr="00A00768">
        <w:rPr>
          <w:noProof/>
        </w:rPr>
        <w:t xml:space="preserve">(12), 690-700. </w:t>
      </w:r>
      <w:hyperlink r:id="rId17" w:history="1">
        <w:r w:rsidRPr="00A00768">
          <w:rPr>
            <w:rStyle w:val="Hyperlink"/>
            <w:noProof/>
          </w:rPr>
          <w:t>https://doi.org/10.1089/aid.2024.0007</w:t>
        </w:r>
      </w:hyperlink>
      <w:r w:rsidRPr="00A00768">
        <w:rPr>
          <w:noProof/>
        </w:rPr>
        <w:t xml:space="preserve"> </w:t>
      </w:r>
    </w:p>
    <w:p w14:paraId="3517296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Hessamfar, M., Leleux, O., Mazeau, A. P., Krzyzanowsky, C., Moal, G. L., Neau, D., Ferrand, H., Desclaux, A., Lazaro, E., Duffau, P., Gérard, Y., Vandenhende, M.-A., &amp; Bonnet, F. (November 10-13, 2024). Use of long acting Cabotegravir and Rilpivirine in a real life setting: 12 month results of virological outcome, adherence, safety, durability, in the ANRS CO3 AquiVIH NA Cohort France. HIV Drug Therapy Glasgow, Glasgow, Scotland.</w:t>
      </w:r>
    </w:p>
    <w:p w14:paraId="549B997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Hidalgo-Tenorio, C., Aguilera, M. Á., Santos, I. D. L., Rivero, A., Lirola, A. L., Lopez, T., Ruiz, A., Romero, A., Bernal, E., Sorni, P., Moreno, S., Omar, M., Sanjoaquin, I., Martinez, O., &amp; Garcia, C. (November 10-13, 2024). Results at month 7 of CABO CHANCE study: real world evidence (RWE) on the use of intramuscular cabotegravir plus rilpivirine lon g acting (CAB+RPV LA)  dosed </w:t>
      </w:r>
      <w:r w:rsidRPr="00A00768">
        <w:rPr>
          <w:noProof/>
        </w:rPr>
        <w:lastRenderedPageBreak/>
        <w:t>every two months in virally suppressed people with HIV (PWH). HIV Drug Therapy Glasgow, Glasgow, Scotland.</w:t>
      </w:r>
    </w:p>
    <w:p w14:paraId="705AAC7D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Hill, L., Yin, J., Patel, N., Abulhosn, K., Suarez, E., Karim, A., &amp; Bamford, L. (2025). Predictors of Injection Visit Adherence in Those Receiving Injectable Cabotegravir/Rilpivirine. </w:t>
      </w:r>
      <w:r w:rsidRPr="00A00768">
        <w:rPr>
          <w:i/>
          <w:noProof/>
        </w:rPr>
        <w:t>J Acquir Immune Defic Syndr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98</w:t>
      </w:r>
      <w:r w:rsidRPr="00A00768">
        <w:rPr>
          <w:noProof/>
        </w:rPr>
        <w:t xml:space="preserve">(2), 185-192. </w:t>
      </w:r>
      <w:hyperlink r:id="rId18" w:history="1">
        <w:r w:rsidRPr="00A00768">
          <w:rPr>
            <w:rStyle w:val="Hyperlink"/>
            <w:noProof/>
          </w:rPr>
          <w:t>https://doi.org/10.1097/qai.0000000000003556</w:t>
        </w:r>
      </w:hyperlink>
      <w:r w:rsidRPr="00A00768">
        <w:rPr>
          <w:noProof/>
        </w:rPr>
        <w:t xml:space="preserve"> </w:t>
      </w:r>
    </w:p>
    <w:p w14:paraId="61981DD6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Holland, K., Anjum, R., Quinn, G., Arumainayagam, J., &amp; Acharya, S. (2023). P006. Successful implementation of a novel treatment strategy: challenges, outcomes and patient perspectives. </w:t>
      </w:r>
      <w:r w:rsidRPr="00A00768">
        <w:rPr>
          <w:i/>
          <w:noProof/>
        </w:rPr>
        <w:t>HIV Medicine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24</w:t>
      </w:r>
      <w:r w:rsidRPr="00A00768">
        <w:rPr>
          <w:noProof/>
        </w:rPr>
        <w:t xml:space="preserve">(S3), 24-25. </w:t>
      </w:r>
      <w:hyperlink r:id="rId19" w:history="1">
        <w:r w:rsidRPr="00A00768">
          <w:rPr>
            <w:rStyle w:val="Hyperlink"/>
            <w:noProof/>
          </w:rPr>
          <w:t>https://doi.org/https://doi.org/10.1111/hiv.13478</w:t>
        </w:r>
      </w:hyperlink>
      <w:r w:rsidRPr="00A00768">
        <w:rPr>
          <w:noProof/>
        </w:rPr>
        <w:t xml:space="preserve"> </w:t>
      </w:r>
    </w:p>
    <w:p w14:paraId="23BD8046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Hsu, R. K., Sension, M., Fusco, J. S., Brunet, L., Cochran, Q., Sridhar, G., Vannappagari, V., Wyk, J. V., Wohlfeiler, M., Levis, B., &amp; Fusco, G. P. (March 3-6, 2024). Real-World Effectiveness of Cabotegravir + Rilpivirine vs Standard of Care Oral Regimens in the US. Conference on Retroviruses and Opportunistic Infections Denver, Colorado.</w:t>
      </w:r>
    </w:p>
    <w:p w14:paraId="37EEB5A0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Iannone, V., Rossotti, R., Bana, N. B., Cavazza, G., D’Amico, F., Lombardi, F., Salvo, P. F., Baldin, G., Giambenedetto, S. D., Bernacchia, D., Pagani, G., Borghetti, A., &amp; Rusconi, S. (June 19-21, 2024). Unconventional use of Long-Acting CAB+RPV against HIV in PWH in need: real-world data at 48 weeks from an Italian bicentric cohort. Italian Conference on AIDS and Antiviral Research, Rome, Italy.</w:t>
      </w:r>
    </w:p>
    <w:p w14:paraId="5BBA9DCE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Jonsson-Oldenbüttel, C., Noe, S., Wyen, C., Borch, J., Ummard-Berger, K., Postel, N., Scholten, S., Dymek, K. M., Westermayer, B., Rios, P. d. l., &amp; Scherzer, J. (22-26 July, 2024). 12-Month Outcomes of Cabotegravir Plus Rilpivirine Long-Acting Every 2 Months in a Real-World Setting: Effectiveness, Adherence to Injections, and Patient-Reported Outcomes From People With HIV-1 in the German CARLOS Study. 25th International AIDS Conference, Munich, Germany.</w:t>
      </w:r>
    </w:p>
    <w:p w14:paraId="2144CA25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Kirk, S. E., Young, C., Berry, H., Hanson, R., Moreland, A., Fonner, V., Gebregziabher, M., Williams, J., &amp; Meissner, E. G. (2024). Comparison of At-Home Versus In-Clinic Receipt of Long-Acting Injectable Cabotegravir/Rilpivirine. </w:t>
      </w:r>
      <w:r w:rsidRPr="00A00768">
        <w:rPr>
          <w:i/>
          <w:noProof/>
        </w:rPr>
        <w:t>Clinical Infectious Diseases</w:t>
      </w:r>
      <w:r w:rsidRPr="00A00768">
        <w:rPr>
          <w:noProof/>
        </w:rPr>
        <w:t xml:space="preserve">. </w:t>
      </w:r>
      <w:hyperlink r:id="rId20" w:history="1">
        <w:r w:rsidRPr="00A00768">
          <w:rPr>
            <w:rStyle w:val="Hyperlink"/>
            <w:noProof/>
          </w:rPr>
          <w:t>https://doi.org/10.1093/cid/ciae472</w:t>
        </w:r>
      </w:hyperlink>
      <w:r w:rsidRPr="00A00768">
        <w:rPr>
          <w:noProof/>
        </w:rPr>
        <w:t xml:space="preserve"> </w:t>
      </w:r>
    </w:p>
    <w:p w14:paraId="670BACE7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Konishi, K., Onozuka, D., Okubo, M., Kasamatsu, Y., Kutsuna, S., &amp; Shirano, M. (2024). Long-acting antiretroviral therapy effectiveness and patient satisfaction using patient questionnaires: data from a real-world setting. </w:t>
      </w:r>
      <w:r w:rsidRPr="00A00768">
        <w:rPr>
          <w:i/>
          <w:noProof/>
        </w:rPr>
        <w:t>Bmc Infectious Diseases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24</w:t>
      </w:r>
      <w:r w:rsidRPr="00A00768">
        <w:rPr>
          <w:noProof/>
        </w:rPr>
        <w:t xml:space="preserve">(1), 979. </w:t>
      </w:r>
      <w:hyperlink r:id="rId21" w:history="1">
        <w:r w:rsidRPr="00A00768">
          <w:rPr>
            <w:rStyle w:val="Hyperlink"/>
            <w:noProof/>
          </w:rPr>
          <w:t>https://doi.org/10.1186/s12879-024-09904-x</w:t>
        </w:r>
      </w:hyperlink>
      <w:r w:rsidRPr="00A00768">
        <w:rPr>
          <w:noProof/>
        </w:rPr>
        <w:t xml:space="preserve"> </w:t>
      </w:r>
    </w:p>
    <w:p w14:paraId="45F5145A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Koutsoupias, P., French, K., &amp; Wortmann, G. (October 16-19, 2024). Analysis of Cabotegravir-Rilpivirine Use in HIV patients at MedStar Washington Hospital Center. IDWeek, Los Angeles, California </w:t>
      </w:r>
    </w:p>
    <w:p w14:paraId="661A92E4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Lagi, F., Formica, G., Fabbiani, M., Rossetti, B., Piccica, M., Giachè, S., Messeri, D., Costarelli, S., Riguccini, E., Sarteschi, G., Gennaro, M. D., Francalanci, E., Gasparro, G., Fognani, M., Paggi, R., Corsi, P., Pozzi, M., Sterrantino, G., Tumbarello, M., . . . Bartoloni, A. (November 10-13, 2024). DISCONTINUATION OF RILPIVIRINE AND CABOTEGRAVIR IN HIV-1 VIROLOGICALLY SUPPRESSED ADULTS: A MULTICENTER OBSERVATIONAL STUDY IN TUSCANY (LAHIV STUDY). HIV Drug Therapy Glasgow, Glasgow, Scotland.</w:t>
      </w:r>
    </w:p>
    <w:p w14:paraId="248218A2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Liegeon, G., Kaperak, C., Friedman, E., Dawdani, A., Djuricich, P., Stafford, K., Schmitt, J., Hazra, A., Christopoulos, K., Schneider, J., &amp; McNulty, M. (March 3-6, 2024). Injectable </w:t>
      </w:r>
      <w:r w:rsidRPr="00A00768">
        <w:rPr>
          <w:noProof/>
        </w:rPr>
        <w:lastRenderedPageBreak/>
        <w:t>Cabotegravir/Rilpivirine Reach and Effectiveness in a South Side Chicago HIV Clinic. Conference on Retroviruses and Opportunistic Infections, Denver, Colorado.</w:t>
      </w:r>
    </w:p>
    <w:p w14:paraId="2DF7D698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Liu, Y., Fisk-Hoffman, R., Patel, M., Cook, R., &amp; Prosperi, M. (March 3-6, 2024). Uptake of long-acting injectable antiretroviral therapy in Florida: An assessment of EHR data 31st Conference on Retroviruses and Opportunistic Infections Colorado, USA.</w:t>
      </w:r>
    </w:p>
    <w:p w14:paraId="17F05399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Maguire, C., Rueve, K., Farmer, E., Huesgen, E., Karaj, A., Binkley, A., Mounzer, K., Brizzi, M., Chary, P., Sung, P., Graziani, A., Hiserodt, E., Baron, J., Koenig, H., &amp; Short, W. R. (2024). Real world virologic outcomes in patients with elevated body mass index receiving long acting cabotegravir/rilpivirine. </w:t>
      </w:r>
      <w:r w:rsidRPr="00A00768">
        <w:rPr>
          <w:i/>
          <w:noProof/>
        </w:rPr>
        <w:t>Clin Infect Dis</w:t>
      </w:r>
      <w:r w:rsidRPr="00A00768">
        <w:rPr>
          <w:noProof/>
        </w:rPr>
        <w:t xml:space="preserve">. </w:t>
      </w:r>
      <w:hyperlink r:id="rId22" w:history="1">
        <w:r w:rsidRPr="00A00768">
          <w:rPr>
            <w:rStyle w:val="Hyperlink"/>
            <w:noProof/>
          </w:rPr>
          <w:t>https://doi.org/10.1093/cid/ciae579</w:t>
        </w:r>
      </w:hyperlink>
      <w:r w:rsidRPr="00A00768">
        <w:rPr>
          <w:noProof/>
        </w:rPr>
        <w:t xml:space="preserve"> </w:t>
      </w:r>
    </w:p>
    <w:p w14:paraId="79C3C7E8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Martín, L. B., Montes, M. L., Puerto, M. J. G., Torralba, M., Pousada, G., Santacreu, M., Santos, I. d. l., Úbeda, A. C., Clotet, N. C., Canales, M. J. C., Amado, L. E. M., Rico, P. M., Hernández, C. M., Santiago, A. D. d., Cecilio, Á., Fernández, M. Z., Morell, E. B., Sepúlveda, M. A., Gallego, M. J. V., . . . Troya, J. (November 10-13, 2024). REAL WORLD OUTCOMES OF CABOTEGRAVIR AND RILPIVIRINE FOR TREATING PLHIV IN SPAIN: A MULTICENTRE, AMBISPECTIVE AND NATIONWIDE STUDY (THE RELATIVITY COHORT). HIV Drug Therapy Glasgow, Glasgow, Scotland.</w:t>
      </w:r>
    </w:p>
    <w:p w14:paraId="66D8F961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Masich, A. M., Gomes, D., Higginson, R. T., Morgan, Z., Nixon, D., Tran, M., Winthrop, E., &amp; Fulco, P. P. (2023). HIV virologic response and baseline genotypic resistance in a long-acting cabotegravir/rilpivirine initiation program. </w:t>
      </w:r>
      <w:r w:rsidRPr="00A00768">
        <w:rPr>
          <w:i/>
          <w:noProof/>
        </w:rPr>
        <w:t>AIDS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37</w:t>
      </w:r>
      <w:r w:rsidRPr="00A00768">
        <w:rPr>
          <w:noProof/>
        </w:rPr>
        <w:t xml:space="preserve">(10), 1641-1642. </w:t>
      </w:r>
      <w:hyperlink r:id="rId23" w:history="1">
        <w:r w:rsidRPr="00A00768">
          <w:rPr>
            <w:rStyle w:val="Hyperlink"/>
            <w:noProof/>
          </w:rPr>
          <w:t>https://doi.org/10.1097/qad.0000000000003590</w:t>
        </w:r>
      </w:hyperlink>
      <w:r w:rsidRPr="00A00768">
        <w:rPr>
          <w:noProof/>
        </w:rPr>
        <w:t xml:space="preserve"> </w:t>
      </w:r>
    </w:p>
    <w:p w14:paraId="2CE3DFDF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Matone, M., Piscaglia, M., Giacomelli, A., Moschese, D., Capetti, A., Pozza, G., Galli, L., Antinori, S., Gori, A., Rizzardini, G., &amp; Cossu, M. V. (2024). Brief Report: Switching to Long-Acting CAB/RPV: Data From an Italian Monocentric Cohort. </w:t>
      </w:r>
      <w:r w:rsidRPr="00A00768">
        <w:rPr>
          <w:i/>
          <w:noProof/>
        </w:rPr>
        <w:t>JAIDS Journal of Acquired Immune Deficiency Syndromes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97</w:t>
      </w:r>
      <w:r w:rsidRPr="00A00768">
        <w:rPr>
          <w:noProof/>
        </w:rPr>
        <w:t xml:space="preserve">(4), e1-e5. </w:t>
      </w:r>
      <w:hyperlink r:id="rId24" w:history="1">
        <w:r w:rsidRPr="00A00768">
          <w:rPr>
            <w:rStyle w:val="Hyperlink"/>
            <w:noProof/>
          </w:rPr>
          <w:t>https://doi.org/10.1097/qai.0000000000003501</w:t>
        </w:r>
      </w:hyperlink>
      <w:r w:rsidRPr="00A00768">
        <w:rPr>
          <w:noProof/>
        </w:rPr>
        <w:t xml:space="preserve"> </w:t>
      </w:r>
    </w:p>
    <w:p w14:paraId="3D103B7D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Mazzitelli, M., Agostini, E., Sasset, L., Leoni, D., Gardin, S., Presa, N., Putaggio, C., Bragato, B., Parisi, S., &amp; Cattelan, A. (October 18-21, 2023). Real life data on clinical and laboratory outcomes of long acting cabotegravir and rilpivirine in people with HIV. 19th European AIDS Conference, Warsaw, Poland.</w:t>
      </w:r>
    </w:p>
    <w:p w14:paraId="32C6FD35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Mesa, D., Ryscavage, P., Schmalzle, S., Seung, H., &amp; Pandit, N. S. (October 11-15, 2023). Real-world Outcomes with Cabotegravir/Rilpivirine: Does Duration of Pre-treatment Viral Suppression Matter? IDWeek, Boston, Massachusetts.</w:t>
      </w:r>
    </w:p>
    <w:p w14:paraId="16ECA915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Montalvo, S., Sherman, E., Eckardt, P. A., Bromberg, R., Poon, K. K., Ostran, G. V., Cevallos, E. C., &amp; Savage, A. (October 11-15, 2023). (1591) Real-world experiences and outomes implementing long-acting cabotegravir/rilpivirine at a Ryan White HIV/AIDS Program (RWHAP)-funded clinic in South Florida. IDWeek, Boston, Massachusetts.</w:t>
      </w:r>
    </w:p>
    <w:p w14:paraId="101F4168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Muccini, C., Gianotti, N., Diotallevi, S., Lolatto, R., Spagnuolo, V., Canetti, D., Bagaglio, S., Perez, V. G., Clemente, T., Bottanelli, M., Candela, C., Nozza, S., &amp; Castagna, A. (2024). One Year of Long-Acting Cabotegravir and Rilpivirine in People With Human Immunodeficiency Virus and Long Exposure to Antiretroviral Therapy: Data From the SCohoLART Study. </w:t>
      </w:r>
      <w:r w:rsidRPr="00A00768">
        <w:rPr>
          <w:i/>
          <w:noProof/>
        </w:rPr>
        <w:t>Open Forum Infectious Diseases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11</w:t>
      </w:r>
      <w:r w:rsidRPr="00A00768">
        <w:rPr>
          <w:noProof/>
        </w:rPr>
        <w:t xml:space="preserve">(7). </w:t>
      </w:r>
      <w:hyperlink r:id="rId25" w:history="1">
        <w:r w:rsidRPr="00A00768">
          <w:rPr>
            <w:rStyle w:val="Hyperlink"/>
            <w:noProof/>
          </w:rPr>
          <w:t>https://doi.org/10.1093/ofid/ofae326</w:t>
        </w:r>
      </w:hyperlink>
      <w:r w:rsidRPr="00A00768">
        <w:rPr>
          <w:noProof/>
        </w:rPr>
        <w:t xml:space="preserve"> </w:t>
      </w:r>
    </w:p>
    <w:p w14:paraId="1A1CDDCB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Nasser, K., Valentin, A.-M., &amp; Ramgopal, M. (October 18-21, 2023, October 18-21, 2023). Real-world clinical outcomes of HIV-1 virologically suppressed adults on </w:t>
      </w:r>
      <w:r w:rsidRPr="00A00768">
        <w:rPr>
          <w:noProof/>
        </w:rPr>
        <w:lastRenderedPageBreak/>
        <w:t>bictegravir/emtricitabine/tenofovir alafenamide who switched to long-acting intramuscular cabotegravir+rilpivirine at 12-, 24-, and 48-weeks 19th European AIDS Conference, Warsaw, Poland.</w:t>
      </w:r>
    </w:p>
    <w:p w14:paraId="6075724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Nguyen, N. M., Kavanagh, R., Gozar, M., Cabral, D., Goetz, H., Cha, A., McGowan, J. P., &amp; Pao, M. L. (2024). Implementation of a Pharmacist-Led, Long-Acting, Injectable Cabotegravir/Rilpivirine Program for HIV-1 at Health System-Based Clinics in the New York Metropolitan Area. </w:t>
      </w:r>
      <w:r w:rsidRPr="00A00768">
        <w:rPr>
          <w:i/>
          <w:noProof/>
        </w:rPr>
        <w:t>AIDS Patient Care STDS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38</w:t>
      </w:r>
      <w:r w:rsidRPr="00A00768">
        <w:rPr>
          <w:noProof/>
        </w:rPr>
        <w:t xml:space="preserve">(3), 115-122. </w:t>
      </w:r>
      <w:hyperlink r:id="rId26" w:history="1">
        <w:r w:rsidRPr="00A00768">
          <w:rPr>
            <w:rStyle w:val="Hyperlink"/>
            <w:noProof/>
          </w:rPr>
          <w:t>https://doi.org/10.1089/apc.2023.0250</w:t>
        </w:r>
      </w:hyperlink>
      <w:r w:rsidRPr="00A00768">
        <w:rPr>
          <w:noProof/>
        </w:rPr>
        <w:t xml:space="preserve"> </w:t>
      </w:r>
    </w:p>
    <w:p w14:paraId="14AD530D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Nunnari, G., Spampinato, S., Conti, G. N., Giarratana, C., Cirelli, T., Coco, V., Raddusa, M. S. P., Fisicaro, V., Gullotta, C., Bruno, R., Pistarà, E., Villari, N., BrunoCacopardo, Rullo, E. V., Marino, A., Celesia, B. M., Pellicanò, G., &amp; Mirabile, A. (2024). P090. PLWH treated with cabotegravir-rilpivirine have increasedCD4/CD8 ratio and decreased CD8 T cells, as expressionof lower inflammation, while maintaining virological suppression: a real-life 48 weeks analysis. </w:t>
      </w:r>
      <w:r w:rsidRPr="00A00768">
        <w:rPr>
          <w:i/>
          <w:noProof/>
        </w:rPr>
        <w:t>Journal of the International AIDS Society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27</w:t>
      </w:r>
      <w:r w:rsidRPr="00A00768">
        <w:rPr>
          <w:noProof/>
        </w:rPr>
        <w:t xml:space="preserve">(S6), 100. </w:t>
      </w:r>
      <w:hyperlink r:id="rId27" w:history="1">
        <w:r w:rsidRPr="00A00768">
          <w:rPr>
            <w:rStyle w:val="Hyperlink"/>
            <w:noProof/>
          </w:rPr>
          <w:t>https://doi.org/https://doi.org/10.1002/jia2.26370</w:t>
        </w:r>
      </w:hyperlink>
      <w:r w:rsidRPr="00A00768">
        <w:rPr>
          <w:noProof/>
        </w:rPr>
        <w:t xml:space="preserve"> </w:t>
      </w:r>
    </w:p>
    <w:p w14:paraId="5857E3FA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Ogilvy, A., Ware, C., Lucar, J., Ruiz, M., Roberts, A., Siegel, M., &amp; Semeniuk, O. (October 16-19, 2024). Real-World Experience with Long-acting Injectable Cabotegravir/Rilpivirine (CAB/RPV LA) In an Academic Medical Center</w:t>
      </w:r>
    </w:p>
    <w:p w14:paraId="3ED1C7E2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IDWeek, Los Angeles, California </w:t>
      </w:r>
    </w:p>
    <w:p w14:paraId="10EE0FAE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Palacios, R., Gómez-Ayerbe, C., Mayorga, M., Espinosa, N., Hidalgo, A., Téllez, F., Lozano, A. B., Loring, M., &amp; Santos, J. (November 10-13, 2024). Real-World Utilization of Cabotegravir + Rilpivirine in Southern Spain: Data From the CARIPLA Study. HIV Drug Therapy Glasgow, Glasgow, Scotland.</w:t>
      </w:r>
    </w:p>
    <w:p w14:paraId="17DC533D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Perez, A., Nieves, S., &amp; Meisner, J. (2024). Implementation of Injectable Cabotegravir/Rilpivirine for Treatment of Human Immunodeficiency Virus in Patients With Substance Use Disorders at a Syringe Exchange Clinic. </w:t>
      </w:r>
      <w:r w:rsidRPr="00A00768">
        <w:rPr>
          <w:i/>
          <w:noProof/>
        </w:rPr>
        <w:t>Open Forum Infectious Diseases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11</w:t>
      </w:r>
      <w:r w:rsidRPr="00A00768">
        <w:rPr>
          <w:noProof/>
        </w:rPr>
        <w:t xml:space="preserve">(11). </w:t>
      </w:r>
      <w:hyperlink r:id="rId28" w:history="1">
        <w:r w:rsidRPr="00A00768">
          <w:rPr>
            <w:rStyle w:val="Hyperlink"/>
            <w:noProof/>
          </w:rPr>
          <w:t>https://doi.org/10.1093/ofid/ofae640</w:t>
        </w:r>
      </w:hyperlink>
      <w:r w:rsidRPr="00A00768">
        <w:rPr>
          <w:noProof/>
        </w:rPr>
        <w:t xml:space="preserve"> </w:t>
      </w:r>
    </w:p>
    <w:p w14:paraId="7A721A82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Pérez, S., Petersen, E. A., &amp; Huhn, G. (October 11-15, 2023). Real-World Efficacy of Long-Acting Cabotegravir and Rilpivirine in an Urban HIV Clinic IDWeek, Boston, Massachusetts.</w:t>
      </w:r>
    </w:p>
    <w:p w14:paraId="066FD4C8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Pozniak, A., Sridhar, G., Assoumou, L., Piroth, L., Braun, D., Fletcher, C., Ragone, L., Shah, A., Wyk, J. v., &amp; Vannappagari, V. (July 20-26, 2024). Real-world utilization and effectiveness of long-acting cabotegravir + rilpivirine in virologically suppressed treatment experienced individuals in Europe: Data from COMBINE-2 Cohort Study. 25th International AIDS Conference, Munich, Germany.</w:t>
      </w:r>
    </w:p>
    <w:p w14:paraId="0B42B156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Prather, C., Richey, K., &amp; Verderese, J. P. (October 16-19, 2024). A Descriptive Report of Discontinuation Rates, Blips, and Viremia Associated with Cabotegravir/Rilpivirine at One Ryan White HIV/AIDS Program-funded Site in Northern Virginia. IDWeek, Los Angeles, California </w:t>
      </w:r>
    </w:p>
    <w:p w14:paraId="1899D7F5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Psomas, K., Halfon, P., Salnikova, M., Khiri, H., Tichadelle, F., Allemand, J., Néant, N., Solas, C., &amp; Philibert, P. (October 18-21, 2023). Clinical and pharmacological outcomes of real-world use of Long-Acting Cabotegravir and Rilpivirine in France; efficacy and tolerance during the first 72 weeks. 19th European AIDS Conference, Warsaw, Poland.</w:t>
      </w:r>
    </w:p>
    <w:p w14:paraId="60FE8FD1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Ramirez, J. D. (October 18-21, 2023). Uptake and Discontinuation of the Long-Acting Duo in the Swiss HIV Cohort Study: Preliminary Analysis on Cabotegravir + Rilpivirine. 19th European AIDS Conference, Warsaw, Poland.</w:t>
      </w:r>
    </w:p>
    <w:p w14:paraId="20E03F8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lastRenderedPageBreak/>
        <w:t>Ribera, A. F., Santos, P. M., Gil, A. H., Pia, C. P., Sempere, R. O., Domingo, A. B., Gomez, S. P., &amp; Puerto, M. J. G. (November 26-29, 2023). Tratamiento con Cabotegravir/Rilpivirina administrado cada dos meses en vida real: experiencia de un hospital terciario. XIV edición del Congreso de GESIDA, Coruña, Spain.</w:t>
      </w:r>
    </w:p>
    <w:p w14:paraId="55F13E5C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Rigamonti, C., Marzolla, D., Giglia, M., Cretella, S., Vitale, S., &amp; Calza, L. (June 19-21, 2024). Exploring effectiveness and tolerance: switching to long-acting cabotegravir plus rilpivirine therapy in virologically suppressed individuals living with HIV. Italian Conference on AIDS and Antiviral Research, Rome, Italy.</w:t>
      </w:r>
    </w:p>
    <w:p w14:paraId="22F22AFD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Ring, K., Smuk, M., Shongwe, M., Okonta, L., Mackie, N. E., Ayres, S., Barber, T. J., Akodu, J., Ferro, F., Chilton, D., Hurn, E., Halai, B., Barchi, W., Ali, A., Darko, S., White, G., Clarke, E., Clark, F., Ali, B., . . . Orkin, C. (2024). Multicentre service evaluation of injectable cabotegravir and rilpivirine delivery and outcomes across 12 UK clinics (SHARE LAI-net). </w:t>
      </w:r>
      <w:r w:rsidRPr="00A00768">
        <w:rPr>
          <w:i/>
          <w:noProof/>
        </w:rPr>
        <w:t>HIV Medicine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25</w:t>
      </w:r>
      <w:r w:rsidRPr="00A00768">
        <w:rPr>
          <w:noProof/>
        </w:rPr>
        <w:t xml:space="preserve">(10), 1125-1134. </w:t>
      </w:r>
      <w:hyperlink r:id="rId29" w:history="1">
        <w:r w:rsidRPr="00A00768">
          <w:rPr>
            <w:rStyle w:val="Hyperlink"/>
            <w:noProof/>
          </w:rPr>
          <w:t>https://doi.org/https://doi.org/10.1111/hiv.13679</w:t>
        </w:r>
      </w:hyperlink>
      <w:r w:rsidRPr="00A00768">
        <w:rPr>
          <w:noProof/>
        </w:rPr>
        <w:t xml:space="preserve"> </w:t>
      </w:r>
    </w:p>
    <w:p w14:paraId="3F67DE0A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Roberts, J., Richardson, C., Jaquiss, J., Clarke, A., &amp; Paul, L. (October 18-21, 2023). A shot in the dark: a review one year on after initiation of injectable HIV Treatment in a UK HIV outpatient clinic. 19th European AIDS Conference, Warsaw, Poland.</w:t>
      </w:r>
    </w:p>
    <w:p w14:paraId="0EBDECF8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Rubenstein, E., Diemer, M., Goldwirt, L., Lascoux, C., Lafaurie, M., Ponscarme, D., Denis, B., Castro, N. D., Rami, A., Sellier, P.-O., Deville, L., Chaix, M.-L., Delaugerre, C., &amp; Molina, J.-M. (October 18-21, 2023). Low cabotegravir trough concentrations without oral lead-in in patients with HIV-1 infection switching to long-acting cabotegravir and rilpivirine. 19th European AIDS Conference, Warsaw, Poland.</w:t>
      </w:r>
    </w:p>
    <w:p w14:paraId="2738969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Rutstein, S. E., Lopez, C., Davy-Mendez, T., Agarwal, H., Huffstetler, H., Perhac, A., Turner, B., Eron, J. J., Go, V., Farel, C. E., Li, K.-P., &amp; Napravnik, S. (2024). Characterizing long-acting injectable antiretroviral therapy eligibility and initiation at a safety net academic medical center in the southeastern United States. </w:t>
      </w:r>
      <w:r w:rsidRPr="00A00768">
        <w:rPr>
          <w:i/>
          <w:noProof/>
        </w:rPr>
        <w:t>International Journal of STD &amp; AIDS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36</w:t>
      </w:r>
      <w:r w:rsidRPr="00A00768">
        <w:rPr>
          <w:noProof/>
        </w:rPr>
        <w:t xml:space="preserve">(1), 47-55. </w:t>
      </w:r>
      <w:hyperlink r:id="rId30" w:history="1">
        <w:r w:rsidRPr="00A00768">
          <w:rPr>
            <w:rStyle w:val="Hyperlink"/>
            <w:noProof/>
          </w:rPr>
          <w:t>https://doi.org/10.1177/09564624241289998</w:t>
        </w:r>
      </w:hyperlink>
      <w:r w:rsidRPr="00A00768">
        <w:rPr>
          <w:noProof/>
        </w:rPr>
        <w:t xml:space="preserve"> </w:t>
      </w:r>
    </w:p>
    <w:p w14:paraId="40F54CE2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Schiaroli, E., Tordi, S., Svizzeretto, E., Tommasi, A., Zoffoli, A., &amp; Francisci, D. (June 19-21, 2024). The Long Acting Therapy with CAB/RPV: experience at the Infectious Diseases Clinic of Perugia. Italian Conference on AIDS and Antiviral Research, Rome, Italy.</w:t>
      </w:r>
    </w:p>
    <w:p w14:paraId="1D935EE2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Schneider, S., Sension, M., Dretler, A., Lalla-Reddy, S., Schubert, C., Merrill, D., Richardson, D., Sherif, B., Zografos, L., &amp; Garris, C. (July 20-26, 2024). Clinical Outcomes at Month 12 After Initiation of Cabotegravir and Rilpivirine Long-Acting (CAB+RPV LA) in an Observational Real-World Study (BEYOND). 25th International AIDS Conference, Munich, Germany.</w:t>
      </w:r>
    </w:p>
    <w:p w14:paraId="39ABC357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Seang, S., Palacios, C., Valin, N., Gansou, A., Faycal, A., Vincensini, J.-P., Abdi, B., Lambert-Niclos, S., Peytavin, G., Katlama, C., Pialoux, G., Lacombe, K., Pourcher, V., &amp; Valantin, M.-A. (October 18-21, 2023). HIV viremias among patients who discontinued Cabotegravir (CAB)/Rilpivirine (RPV) Long acting (LA) Intramuscular (IM) in real-life setting. 19th European AIDS Conference, Warsaw, Poland.</w:t>
      </w:r>
    </w:p>
    <w:p w14:paraId="0D71C62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Serris, A., Ferre, V. M., Le Hingrat, Q., Bachelard, A., Charpentier, C., Exarchopoulos, M., Damond, F., Phung, B. C., Landman, R., Yazdanpanah, Y., Descamps, D., Joly, V., Peytavin, G., &amp; Ghosn, J. (2024). Real-world data on long-acting intramuscular maintenance therapy with cabotegravir and rilpivirine mirror Phase 3 results. </w:t>
      </w:r>
      <w:r w:rsidRPr="00A00768">
        <w:rPr>
          <w:i/>
          <w:noProof/>
        </w:rPr>
        <w:t>J Antimicrob Chemother</w:t>
      </w:r>
      <w:r w:rsidRPr="00A00768">
        <w:rPr>
          <w:noProof/>
        </w:rPr>
        <w:t>,</w:t>
      </w:r>
      <w:r w:rsidRPr="00A00768">
        <w:rPr>
          <w:i/>
          <w:noProof/>
        </w:rPr>
        <w:t xml:space="preserve"> 79</w:t>
      </w:r>
      <w:r w:rsidRPr="00A00768">
        <w:rPr>
          <w:noProof/>
        </w:rPr>
        <w:t xml:space="preserve">(11), 2932-2938. </w:t>
      </w:r>
      <w:hyperlink r:id="rId31" w:history="1">
        <w:r w:rsidRPr="00A00768">
          <w:rPr>
            <w:rStyle w:val="Hyperlink"/>
            <w:noProof/>
          </w:rPr>
          <w:t>https://doi.org/10.1093/jac/dkae308</w:t>
        </w:r>
      </w:hyperlink>
      <w:r w:rsidRPr="00A00768">
        <w:rPr>
          <w:noProof/>
        </w:rPr>
        <w:t xml:space="preserve"> </w:t>
      </w:r>
    </w:p>
    <w:p w14:paraId="60CAE4E9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lastRenderedPageBreak/>
        <w:t>Shankaran, S., Hernandez-Guarin, L., Jhobalia, N., Sha, B., &amp; Aziz, M. (March 3-6, 2024). Virologic Failure with Cabotegravir-RilpivirineInjections: A Single-Site Experience. Conference on Retroviruses and Opportunistic Infections, Denver, Colorado.</w:t>
      </w:r>
    </w:p>
    <w:p w14:paraId="62BCA153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Soffritti, A., Menozzi, M., Cervo, A., &amp; Mussini, C. (June 19-21, 2024). Long-Acting injectable regimen with cabotegravir + rilpivirine in people living with HIV: real-life experience from Modena HIV. Italian Conference on AIDS and Antiviral Research, Rome, Italy.</w:t>
      </w:r>
    </w:p>
    <w:p w14:paraId="7985CF74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Spampinato, S., Saia, A. G., Russotto, Y., Micali, C., Ceccarelli, M., Rullo, E. V., Pellicanò, G. F., &amp; Nunnari, G. (June 14-16, 2023). Real Life efficacy and satisfaction of long-acting ART Cabotegravir-Rilpivirine: new era of ART. Italian Conference on AIDS and Antiviral Research, Bari, Italy.</w:t>
      </w:r>
    </w:p>
    <w:p w14:paraId="1D74A155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Taramasso, L., Squillace, N., Ricci, E., Ferrara, S., Orofino, G., Sarchi, E., Pontali, E., Cenderello, G., Pellicanò, G. F., Lagi, F., Salomoni, E., Bargiacchi, O., Carleo, M. A., Pusterla, L., Martini, S., Bellagamba, R., Madeddu, G., Socio, G. V. D., Menzaghi, B., . . . Bonfanti, P. (November 10-13, 2024). Causes of discontinuation of long acting cabotegravir and rilpivirine in clinical practice. Results from the prospective multicenter SCOLTA cohort. HIV Drug Therapy Glasgow, Glasgow, Scotland.</w:t>
      </w:r>
    </w:p>
    <w:p w14:paraId="1E5E0E07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Tincati, C., Rezzonico, L. F., Santoro, A., Ferrante, E., Bini, T., Gazzola, L., &amp; Marchetti, G. (November 10-13, 2024). T-cell Homeostasis Parameters Following Switch to Injectable Cabotegravir plus Rilpivirine in Virally-Suppressed People Living with HIV (PLWH). HIV Drug Therapy Glasgow, Glasgow, Scotland.</w:t>
      </w:r>
    </w:p>
    <w:p w14:paraId="194CD559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Torralba, M., Alamo, M. R. D., Demetrio, A. C., Martinez, E., Lazaro, A., &amp; Delgado, A. (November 26-29, 2023). PRIMERAS EXPERIENCIAS EN VIDA REAL CON EL USO DE CABOTEGRAVIR+RILPIVIRINA DE ACCION PROLONGADA TRAS SU RECIENTE COMERCIALIZACION. XIV edición del Congreso de GESIDA, Coruña, Spain.</w:t>
      </w:r>
    </w:p>
    <w:p w14:paraId="33A170A7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Vega, V. A., Aragon, K. G., Azimi, S. F., Snyder, J. W., Iandiorio, M. J., &amp; Jakeman, B. A. (October 16-19, 2024). Injecting Hope: A Long-Acting Injectable Program to Treat HIV Using Cabotegravir/Rilpivirine at a Ryan-White Funded HIV Clinic. IDWeek, Los Angeles, California </w:t>
      </w:r>
    </w:p>
    <w:p w14:paraId="536B8EC8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Wijesinghe, A., Yoong, D., Gough, K., &amp; Tan, D. H. S. (April 27-30, 2023). 347 A Descriptive Analysis of Patients Receiving Injectable ART in a Toronto clinic. The 32nd Annual Canadian Conference on HIV / AIDS Research, Quebec City, Canada.</w:t>
      </w:r>
    </w:p>
    <w:p w14:paraId="60517FDF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>Williams, T., Anderson, L., Unternaher, J., Koay, W. L. A., Bright, K., Mareuil, J., &amp; Rakhmanina, N. (22-26 July, 2024). Adolescents and Young Adults with HIV Using Long- Acting Injectable Cabotegravir /Rilpivirine as a Standard of Care: Outcomes of the Observational Cohort at 33 months. 25th International AIDS Conference, Munich, Germany.</w:t>
      </w:r>
    </w:p>
    <w:p w14:paraId="31A37976" w14:textId="77777777" w:rsidR="00694524" w:rsidRPr="00A00768" w:rsidRDefault="00694524" w:rsidP="00694524">
      <w:pPr>
        <w:rPr>
          <w:noProof/>
        </w:rPr>
      </w:pPr>
      <w:r w:rsidRPr="00A00768">
        <w:rPr>
          <w:noProof/>
        </w:rPr>
        <w:t xml:space="preserve">Yared, N., Gudipati, S., Payne, S., &amp; Brar, I. (October 16-19, 2024). Assessment of Failures of Long-Acting Cabotegravir and Rilpivirine in a Real-World Treatment Setting. IDWeek, Los Angeles, California </w:t>
      </w:r>
    </w:p>
    <w:p w14:paraId="3423B1D0" w14:textId="67776979" w:rsidR="00694524" w:rsidRPr="00694524" w:rsidRDefault="00694524" w:rsidP="00694524">
      <w:r>
        <w:fldChar w:fldCharType="end"/>
      </w:r>
    </w:p>
    <w:p w14:paraId="1BBF3CF1" w14:textId="6F6EF082" w:rsidR="0078154C" w:rsidRDefault="001A14B0" w:rsidP="0078154C">
      <w:pPr>
        <w:pStyle w:val="Heading1"/>
      </w:pPr>
      <w:bookmarkStart w:id="30" w:name="_Toc198038080"/>
      <w:r>
        <w:lastRenderedPageBreak/>
        <w:t xml:space="preserve">Appendix </w:t>
      </w:r>
      <w:r w:rsidR="0078154C">
        <w:t>References</w:t>
      </w:r>
      <w:bookmarkEnd w:id="30"/>
      <w:r w:rsidR="0078154C">
        <w:t xml:space="preserve"> </w:t>
      </w:r>
    </w:p>
    <w:p w14:paraId="1291A68C" w14:textId="77777777" w:rsidR="0078154C" w:rsidRPr="00F41874" w:rsidRDefault="0078154C" w:rsidP="0078154C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41874">
        <w:rPr>
          <w:noProof/>
        </w:rPr>
        <w:t>1.</w:t>
      </w:r>
      <w:r w:rsidRPr="00F41874">
        <w:rPr>
          <w:noProof/>
        </w:rPr>
        <w:tab/>
        <w:t>Downs SH, Black N. The feasibility of creating a checklist for the assessment of the methodological quality both of randomised and non-randomised studies of health care interventions. J Epidemiol Community Health. 1998;52(6):377-84.</w:t>
      </w:r>
    </w:p>
    <w:p w14:paraId="78AEF6CA" w14:textId="77777777" w:rsidR="0078154C" w:rsidRPr="00F41874" w:rsidRDefault="0078154C" w:rsidP="0078154C">
      <w:pPr>
        <w:rPr>
          <w:noProof/>
        </w:rPr>
      </w:pPr>
      <w:r w:rsidRPr="00F41874">
        <w:rPr>
          <w:noProof/>
        </w:rPr>
        <w:t>2.</w:t>
      </w:r>
      <w:r w:rsidRPr="00F41874">
        <w:rPr>
          <w:noProof/>
        </w:rPr>
        <w:tab/>
        <w:t>Shivakumar S, Srivastava A, G CS. Body Mass Index and Dental Caries: A Systematic Review. Int J Clin Pediatr Dent. 2018;11(3):228-32.</w:t>
      </w:r>
    </w:p>
    <w:p w14:paraId="6B3E8A7B" w14:textId="77777777" w:rsidR="0078154C" w:rsidRPr="00F41874" w:rsidRDefault="0078154C" w:rsidP="0078154C">
      <w:pPr>
        <w:rPr>
          <w:noProof/>
        </w:rPr>
      </w:pPr>
      <w:r w:rsidRPr="00F41874">
        <w:rPr>
          <w:noProof/>
        </w:rPr>
        <w:t>3.</w:t>
      </w:r>
      <w:r w:rsidRPr="00F41874">
        <w:rPr>
          <w:noProof/>
        </w:rPr>
        <w:tab/>
        <w:t>Canuto R, da Silva Garcez A, Kac G, de Lira PIC, Olinto MTA. Eating frequency and weight and body composition: a systematic review of observational studies. Public Health Nutr. 2017;20(12):2079-95.</w:t>
      </w:r>
    </w:p>
    <w:p w14:paraId="59538E7D" w14:textId="77777777" w:rsidR="0078154C" w:rsidRPr="00F41874" w:rsidRDefault="0078154C" w:rsidP="0078154C">
      <w:pPr>
        <w:rPr>
          <w:noProof/>
        </w:rPr>
      </w:pPr>
      <w:r w:rsidRPr="00F41874">
        <w:rPr>
          <w:noProof/>
        </w:rPr>
        <w:t>4.</w:t>
      </w:r>
      <w:r w:rsidRPr="00F41874">
        <w:rPr>
          <w:noProof/>
        </w:rPr>
        <w:tab/>
        <w:t>Silva AE, Menezes AM, Demarco FF, Vargas-Ferreira F, Peres MA. Obesity and dental caries: systematic review. Rev Saude Publica. 2013;47(4):799-812.</w:t>
      </w:r>
    </w:p>
    <w:p w14:paraId="46643DCE" w14:textId="758E2A59" w:rsidR="00694524" w:rsidRPr="00DF30E4" w:rsidRDefault="0078154C" w:rsidP="0078154C">
      <w:r>
        <w:fldChar w:fldCharType="end"/>
      </w:r>
    </w:p>
    <w:sectPr w:rsidR="00694524" w:rsidRPr="00DF3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5BAA8" w14:textId="77777777" w:rsidR="007B623A" w:rsidRDefault="007B623A" w:rsidP="002A66C2">
      <w:pPr>
        <w:spacing w:after="0" w:line="240" w:lineRule="auto"/>
      </w:pPr>
      <w:r>
        <w:separator/>
      </w:r>
    </w:p>
  </w:endnote>
  <w:endnote w:type="continuationSeparator" w:id="0">
    <w:p w14:paraId="2D6875E8" w14:textId="77777777" w:rsidR="007B623A" w:rsidRDefault="007B623A" w:rsidP="002A66C2">
      <w:pPr>
        <w:spacing w:after="0" w:line="240" w:lineRule="auto"/>
      </w:pPr>
      <w:r>
        <w:continuationSeparator/>
      </w:r>
    </w:p>
  </w:endnote>
  <w:endnote w:type="continuationNotice" w:id="1">
    <w:p w14:paraId="1D001C65" w14:textId="77777777" w:rsidR="007B623A" w:rsidRDefault="007B62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nivers LT St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7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EA4E4" w14:textId="1C08267D" w:rsidR="00E645E8" w:rsidRDefault="00E645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9F18FC" w14:textId="77777777" w:rsidR="002A66C2" w:rsidRDefault="002A66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9DDFB" w14:textId="77777777" w:rsidR="007B623A" w:rsidRDefault="007B623A" w:rsidP="002A66C2">
      <w:pPr>
        <w:spacing w:after="0" w:line="240" w:lineRule="auto"/>
      </w:pPr>
      <w:r>
        <w:separator/>
      </w:r>
    </w:p>
  </w:footnote>
  <w:footnote w:type="continuationSeparator" w:id="0">
    <w:p w14:paraId="6149ECE0" w14:textId="77777777" w:rsidR="007B623A" w:rsidRDefault="007B623A" w:rsidP="002A66C2">
      <w:pPr>
        <w:spacing w:after="0" w:line="240" w:lineRule="auto"/>
      </w:pPr>
      <w:r>
        <w:continuationSeparator/>
      </w:r>
    </w:p>
  </w:footnote>
  <w:footnote w:type="continuationNotice" w:id="1">
    <w:p w14:paraId="69483895" w14:textId="77777777" w:rsidR="007B623A" w:rsidRDefault="007B623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33DA7"/>
    <w:multiLevelType w:val="hybridMultilevel"/>
    <w:tmpl w:val="CE6EF4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11DE3"/>
    <w:multiLevelType w:val="hybridMultilevel"/>
    <w:tmpl w:val="96A4994C"/>
    <w:lvl w:ilvl="0" w:tplc="32C29DE2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B2CE3"/>
    <w:multiLevelType w:val="multilevel"/>
    <w:tmpl w:val="7D327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35B04C6"/>
    <w:multiLevelType w:val="hybridMultilevel"/>
    <w:tmpl w:val="8E90A6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672B3F"/>
    <w:multiLevelType w:val="hybridMultilevel"/>
    <w:tmpl w:val="E75439BA"/>
    <w:lvl w:ilvl="0" w:tplc="DFEAC964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D76C19"/>
    <w:multiLevelType w:val="hybridMultilevel"/>
    <w:tmpl w:val="654C7558"/>
    <w:lvl w:ilvl="0" w:tplc="24542E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4E13B1"/>
    <w:multiLevelType w:val="multilevel"/>
    <w:tmpl w:val="58728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8CE3D0E"/>
    <w:multiLevelType w:val="hybridMultilevel"/>
    <w:tmpl w:val="75C0EBE4"/>
    <w:lvl w:ilvl="0" w:tplc="1B5868F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51376A"/>
    <w:multiLevelType w:val="hybridMultilevel"/>
    <w:tmpl w:val="22D00D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62792"/>
    <w:multiLevelType w:val="hybridMultilevel"/>
    <w:tmpl w:val="CE6EF4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C84AC8"/>
    <w:multiLevelType w:val="hybridMultilevel"/>
    <w:tmpl w:val="53B25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640AA9"/>
    <w:multiLevelType w:val="hybridMultilevel"/>
    <w:tmpl w:val="1CEA7DC0"/>
    <w:lvl w:ilvl="0" w:tplc="D0D4FA3A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081BB2"/>
    <w:multiLevelType w:val="hybridMultilevel"/>
    <w:tmpl w:val="D2F0CB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EE780C"/>
    <w:multiLevelType w:val="hybridMultilevel"/>
    <w:tmpl w:val="531A77DE"/>
    <w:lvl w:ilvl="0" w:tplc="08090011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4" w15:restartNumberingAfterBreak="0">
    <w:nsid w:val="68566C5A"/>
    <w:multiLevelType w:val="hybridMultilevel"/>
    <w:tmpl w:val="CE6EF4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380FCD"/>
    <w:multiLevelType w:val="hybridMultilevel"/>
    <w:tmpl w:val="DECAAC52"/>
    <w:lvl w:ilvl="0" w:tplc="0056618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134FB"/>
    <w:multiLevelType w:val="hybridMultilevel"/>
    <w:tmpl w:val="5D8C6000"/>
    <w:lvl w:ilvl="0" w:tplc="04E66F76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5E2B2C"/>
    <w:multiLevelType w:val="hybridMultilevel"/>
    <w:tmpl w:val="FA368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6B7CBD"/>
    <w:multiLevelType w:val="hybridMultilevel"/>
    <w:tmpl w:val="CD141D56"/>
    <w:lvl w:ilvl="0" w:tplc="6A1422AE">
      <w:start w:val="1"/>
      <w:numFmt w:val="lowerLetter"/>
      <w:lvlText w:val="%1)"/>
      <w:lvlJc w:val="left"/>
      <w:pPr>
        <w:ind w:left="163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56" w:hanging="360"/>
      </w:pPr>
    </w:lvl>
    <w:lvl w:ilvl="2" w:tplc="0809001B" w:tentative="1">
      <w:start w:val="1"/>
      <w:numFmt w:val="lowerRoman"/>
      <w:lvlText w:val="%3."/>
      <w:lvlJc w:val="right"/>
      <w:pPr>
        <w:ind w:left="3076" w:hanging="180"/>
      </w:pPr>
    </w:lvl>
    <w:lvl w:ilvl="3" w:tplc="0809000F" w:tentative="1">
      <w:start w:val="1"/>
      <w:numFmt w:val="decimal"/>
      <w:lvlText w:val="%4."/>
      <w:lvlJc w:val="left"/>
      <w:pPr>
        <w:ind w:left="3796" w:hanging="360"/>
      </w:pPr>
    </w:lvl>
    <w:lvl w:ilvl="4" w:tplc="08090019" w:tentative="1">
      <w:start w:val="1"/>
      <w:numFmt w:val="lowerLetter"/>
      <w:lvlText w:val="%5."/>
      <w:lvlJc w:val="left"/>
      <w:pPr>
        <w:ind w:left="4516" w:hanging="360"/>
      </w:pPr>
    </w:lvl>
    <w:lvl w:ilvl="5" w:tplc="0809001B" w:tentative="1">
      <w:start w:val="1"/>
      <w:numFmt w:val="lowerRoman"/>
      <w:lvlText w:val="%6."/>
      <w:lvlJc w:val="right"/>
      <w:pPr>
        <w:ind w:left="5236" w:hanging="180"/>
      </w:pPr>
    </w:lvl>
    <w:lvl w:ilvl="6" w:tplc="0809000F" w:tentative="1">
      <w:start w:val="1"/>
      <w:numFmt w:val="decimal"/>
      <w:lvlText w:val="%7."/>
      <w:lvlJc w:val="left"/>
      <w:pPr>
        <w:ind w:left="5956" w:hanging="360"/>
      </w:pPr>
    </w:lvl>
    <w:lvl w:ilvl="7" w:tplc="08090019" w:tentative="1">
      <w:start w:val="1"/>
      <w:numFmt w:val="lowerLetter"/>
      <w:lvlText w:val="%8."/>
      <w:lvlJc w:val="left"/>
      <w:pPr>
        <w:ind w:left="6676" w:hanging="360"/>
      </w:pPr>
    </w:lvl>
    <w:lvl w:ilvl="8" w:tplc="08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9" w15:restartNumberingAfterBreak="0">
    <w:nsid w:val="7E997B0B"/>
    <w:multiLevelType w:val="hybridMultilevel"/>
    <w:tmpl w:val="6B7282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87695028">
    <w:abstractNumId w:val="8"/>
  </w:num>
  <w:num w:numId="2" w16cid:durableId="1593664584">
    <w:abstractNumId w:val="10"/>
  </w:num>
  <w:num w:numId="3" w16cid:durableId="669524764">
    <w:abstractNumId w:val="13"/>
  </w:num>
  <w:num w:numId="4" w16cid:durableId="884605085">
    <w:abstractNumId w:val="18"/>
  </w:num>
  <w:num w:numId="5" w16cid:durableId="905799329">
    <w:abstractNumId w:val="17"/>
  </w:num>
  <w:num w:numId="6" w16cid:durableId="2018582522">
    <w:abstractNumId w:val="19"/>
  </w:num>
  <w:num w:numId="7" w16cid:durableId="1417752868">
    <w:abstractNumId w:val="15"/>
  </w:num>
  <w:num w:numId="8" w16cid:durableId="1969429104">
    <w:abstractNumId w:val="2"/>
  </w:num>
  <w:num w:numId="9" w16cid:durableId="967005933">
    <w:abstractNumId w:val="6"/>
  </w:num>
  <w:num w:numId="10" w16cid:durableId="421226666">
    <w:abstractNumId w:val="0"/>
  </w:num>
  <w:num w:numId="11" w16cid:durableId="387339298">
    <w:abstractNumId w:val="11"/>
  </w:num>
  <w:num w:numId="12" w16cid:durableId="1269853601">
    <w:abstractNumId w:val="16"/>
  </w:num>
  <w:num w:numId="13" w16cid:durableId="1410611967">
    <w:abstractNumId w:val="1"/>
  </w:num>
  <w:num w:numId="14" w16cid:durableId="1911773145">
    <w:abstractNumId w:val="12"/>
  </w:num>
  <w:num w:numId="15" w16cid:durableId="845635832">
    <w:abstractNumId w:val="3"/>
  </w:num>
  <w:num w:numId="16" w16cid:durableId="1262301458">
    <w:abstractNumId w:val="4"/>
  </w:num>
  <w:num w:numId="17" w16cid:durableId="1347631858">
    <w:abstractNumId w:val="9"/>
  </w:num>
  <w:num w:numId="18" w16cid:durableId="2114667504">
    <w:abstractNumId w:val="14"/>
  </w:num>
  <w:num w:numId="19" w16cid:durableId="919604444">
    <w:abstractNumId w:val="7"/>
  </w:num>
  <w:num w:numId="20" w16cid:durableId="911503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 Display&lt;/FontName&gt;&lt;FontSize&gt;2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59vpf9oz0zw5edadtx92a7w9dxx05dev9d&quot;&gt;Alexa&amp;apos;s Library&lt;record-ids&gt;&lt;item&gt;15789&lt;/item&gt;&lt;item&gt;15811&lt;/item&gt;&lt;item&gt;15812&lt;/item&gt;&lt;item&gt;15813&lt;/item&gt;&lt;/record-ids&gt;&lt;/item&gt;&lt;/Libraries&gt;"/>
    <w:docVar w:name="EN.UseJSCitationFormat" w:val="False"/>
  </w:docVars>
  <w:rsids>
    <w:rsidRoot w:val="00A01B6F"/>
    <w:rsid w:val="000030B4"/>
    <w:rsid w:val="00003627"/>
    <w:rsid w:val="00015F26"/>
    <w:rsid w:val="00016654"/>
    <w:rsid w:val="00023F69"/>
    <w:rsid w:val="000245B3"/>
    <w:rsid w:val="00024C31"/>
    <w:rsid w:val="00024F1D"/>
    <w:rsid w:val="00032B8B"/>
    <w:rsid w:val="0003587D"/>
    <w:rsid w:val="00041237"/>
    <w:rsid w:val="000412D3"/>
    <w:rsid w:val="00042ECC"/>
    <w:rsid w:val="00046869"/>
    <w:rsid w:val="00054A5D"/>
    <w:rsid w:val="00065A5A"/>
    <w:rsid w:val="00067C0E"/>
    <w:rsid w:val="00073002"/>
    <w:rsid w:val="0008422E"/>
    <w:rsid w:val="0008455E"/>
    <w:rsid w:val="00093D31"/>
    <w:rsid w:val="000945FA"/>
    <w:rsid w:val="000A0BD3"/>
    <w:rsid w:val="000A3065"/>
    <w:rsid w:val="000A7513"/>
    <w:rsid w:val="000A7BB5"/>
    <w:rsid w:val="000B4290"/>
    <w:rsid w:val="000B5872"/>
    <w:rsid w:val="000B7AE4"/>
    <w:rsid w:val="000C3A67"/>
    <w:rsid w:val="000C5438"/>
    <w:rsid w:val="000D04CE"/>
    <w:rsid w:val="000D692B"/>
    <w:rsid w:val="000E0C04"/>
    <w:rsid w:val="000E4690"/>
    <w:rsid w:val="000E78F5"/>
    <w:rsid w:val="000F4C8F"/>
    <w:rsid w:val="0010042F"/>
    <w:rsid w:val="00100BAF"/>
    <w:rsid w:val="00106FDB"/>
    <w:rsid w:val="00110B76"/>
    <w:rsid w:val="00121D5A"/>
    <w:rsid w:val="001227F9"/>
    <w:rsid w:val="001237A2"/>
    <w:rsid w:val="001353EF"/>
    <w:rsid w:val="00143CA8"/>
    <w:rsid w:val="00145B88"/>
    <w:rsid w:val="0015113E"/>
    <w:rsid w:val="00151B90"/>
    <w:rsid w:val="001534BB"/>
    <w:rsid w:val="0015639B"/>
    <w:rsid w:val="00160C97"/>
    <w:rsid w:val="00166318"/>
    <w:rsid w:val="001670FB"/>
    <w:rsid w:val="0017360D"/>
    <w:rsid w:val="00175C61"/>
    <w:rsid w:val="00175CA4"/>
    <w:rsid w:val="001909C9"/>
    <w:rsid w:val="001A14B0"/>
    <w:rsid w:val="001A4D96"/>
    <w:rsid w:val="001A6C1D"/>
    <w:rsid w:val="001B42A4"/>
    <w:rsid w:val="001D166F"/>
    <w:rsid w:val="001D25B2"/>
    <w:rsid w:val="001D2F01"/>
    <w:rsid w:val="001D586A"/>
    <w:rsid w:val="001E0906"/>
    <w:rsid w:val="001E17EA"/>
    <w:rsid w:val="001F53D5"/>
    <w:rsid w:val="001F6BA2"/>
    <w:rsid w:val="0020600C"/>
    <w:rsid w:val="0022216D"/>
    <w:rsid w:val="00232EEA"/>
    <w:rsid w:val="002342BE"/>
    <w:rsid w:val="00235DCA"/>
    <w:rsid w:val="00236402"/>
    <w:rsid w:val="00237B60"/>
    <w:rsid w:val="00237FF6"/>
    <w:rsid w:val="002405D8"/>
    <w:rsid w:val="002418F6"/>
    <w:rsid w:val="002506F8"/>
    <w:rsid w:val="00253FC9"/>
    <w:rsid w:val="00256104"/>
    <w:rsid w:val="00263749"/>
    <w:rsid w:val="00271A67"/>
    <w:rsid w:val="0028056F"/>
    <w:rsid w:val="0028330F"/>
    <w:rsid w:val="00284239"/>
    <w:rsid w:val="0028680F"/>
    <w:rsid w:val="00294E70"/>
    <w:rsid w:val="00297D11"/>
    <w:rsid w:val="002A115D"/>
    <w:rsid w:val="002A66C2"/>
    <w:rsid w:val="002A773B"/>
    <w:rsid w:val="002A7FC0"/>
    <w:rsid w:val="002B1E59"/>
    <w:rsid w:val="002B2624"/>
    <w:rsid w:val="002B423D"/>
    <w:rsid w:val="002B6241"/>
    <w:rsid w:val="002C34F9"/>
    <w:rsid w:val="002C5EE8"/>
    <w:rsid w:val="002C62B7"/>
    <w:rsid w:val="002D1FF0"/>
    <w:rsid w:val="002D4130"/>
    <w:rsid w:val="002E23B4"/>
    <w:rsid w:val="002E4D1D"/>
    <w:rsid w:val="002E7E97"/>
    <w:rsid w:val="002F042B"/>
    <w:rsid w:val="002F2D4E"/>
    <w:rsid w:val="003017C5"/>
    <w:rsid w:val="00304017"/>
    <w:rsid w:val="00304C4F"/>
    <w:rsid w:val="003079D1"/>
    <w:rsid w:val="003102A4"/>
    <w:rsid w:val="003143B5"/>
    <w:rsid w:val="00314BF5"/>
    <w:rsid w:val="00316000"/>
    <w:rsid w:val="0031657A"/>
    <w:rsid w:val="003209ED"/>
    <w:rsid w:val="00321627"/>
    <w:rsid w:val="003222B2"/>
    <w:rsid w:val="003247D8"/>
    <w:rsid w:val="00326C0E"/>
    <w:rsid w:val="003273AC"/>
    <w:rsid w:val="0033228D"/>
    <w:rsid w:val="00335A8A"/>
    <w:rsid w:val="00335C95"/>
    <w:rsid w:val="00336737"/>
    <w:rsid w:val="00340A3C"/>
    <w:rsid w:val="003430FE"/>
    <w:rsid w:val="00343B67"/>
    <w:rsid w:val="0034771B"/>
    <w:rsid w:val="003516C6"/>
    <w:rsid w:val="0035514A"/>
    <w:rsid w:val="00373FCC"/>
    <w:rsid w:val="00381758"/>
    <w:rsid w:val="00384643"/>
    <w:rsid w:val="00384868"/>
    <w:rsid w:val="00387337"/>
    <w:rsid w:val="00393034"/>
    <w:rsid w:val="0039730A"/>
    <w:rsid w:val="003A3CA8"/>
    <w:rsid w:val="003A6370"/>
    <w:rsid w:val="003A7C88"/>
    <w:rsid w:val="003B1C60"/>
    <w:rsid w:val="003B750F"/>
    <w:rsid w:val="003C4118"/>
    <w:rsid w:val="003C5A9F"/>
    <w:rsid w:val="003D6631"/>
    <w:rsid w:val="003E02D1"/>
    <w:rsid w:val="003E0D02"/>
    <w:rsid w:val="003E58D8"/>
    <w:rsid w:val="003E5ACC"/>
    <w:rsid w:val="003E5B7C"/>
    <w:rsid w:val="003E635A"/>
    <w:rsid w:val="003F1EF9"/>
    <w:rsid w:val="003F21F3"/>
    <w:rsid w:val="004014EB"/>
    <w:rsid w:val="004022B9"/>
    <w:rsid w:val="00423ED6"/>
    <w:rsid w:val="00424ABA"/>
    <w:rsid w:val="00431713"/>
    <w:rsid w:val="00433842"/>
    <w:rsid w:val="00434994"/>
    <w:rsid w:val="00441E19"/>
    <w:rsid w:val="00443AA3"/>
    <w:rsid w:val="004453BE"/>
    <w:rsid w:val="0044643F"/>
    <w:rsid w:val="00447CA7"/>
    <w:rsid w:val="00455B83"/>
    <w:rsid w:val="00456643"/>
    <w:rsid w:val="00460561"/>
    <w:rsid w:val="004637F0"/>
    <w:rsid w:val="004836FB"/>
    <w:rsid w:val="00483D17"/>
    <w:rsid w:val="00486A88"/>
    <w:rsid w:val="00487E28"/>
    <w:rsid w:val="00494B56"/>
    <w:rsid w:val="0049597A"/>
    <w:rsid w:val="0049790B"/>
    <w:rsid w:val="004A1644"/>
    <w:rsid w:val="004B5D97"/>
    <w:rsid w:val="004B62D8"/>
    <w:rsid w:val="004B663A"/>
    <w:rsid w:val="004C2E88"/>
    <w:rsid w:val="004C453A"/>
    <w:rsid w:val="004C57BC"/>
    <w:rsid w:val="004D11CD"/>
    <w:rsid w:val="004D331E"/>
    <w:rsid w:val="004E067B"/>
    <w:rsid w:val="005017F4"/>
    <w:rsid w:val="005054B7"/>
    <w:rsid w:val="00505EE8"/>
    <w:rsid w:val="00512D31"/>
    <w:rsid w:val="00513AF2"/>
    <w:rsid w:val="00530B78"/>
    <w:rsid w:val="0053128C"/>
    <w:rsid w:val="00533851"/>
    <w:rsid w:val="005339B0"/>
    <w:rsid w:val="0053430F"/>
    <w:rsid w:val="00536052"/>
    <w:rsid w:val="00537368"/>
    <w:rsid w:val="00542F87"/>
    <w:rsid w:val="005502B8"/>
    <w:rsid w:val="0055039B"/>
    <w:rsid w:val="005525DA"/>
    <w:rsid w:val="00553800"/>
    <w:rsid w:val="00554F9F"/>
    <w:rsid w:val="005559EE"/>
    <w:rsid w:val="00563EDC"/>
    <w:rsid w:val="005656C2"/>
    <w:rsid w:val="005729DB"/>
    <w:rsid w:val="005820ED"/>
    <w:rsid w:val="00591517"/>
    <w:rsid w:val="005933C3"/>
    <w:rsid w:val="00595EA9"/>
    <w:rsid w:val="005A0998"/>
    <w:rsid w:val="005A2829"/>
    <w:rsid w:val="005A399D"/>
    <w:rsid w:val="005B040D"/>
    <w:rsid w:val="005C1FB4"/>
    <w:rsid w:val="005C212C"/>
    <w:rsid w:val="005E566B"/>
    <w:rsid w:val="005E642E"/>
    <w:rsid w:val="005F454C"/>
    <w:rsid w:val="005F5410"/>
    <w:rsid w:val="005F7C70"/>
    <w:rsid w:val="005F7FCB"/>
    <w:rsid w:val="00617700"/>
    <w:rsid w:val="00622951"/>
    <w:rsid w:val="00631701"/>
    <w:rsid w:val="00634936"/>
    <w:rsid w:val="006360DB"/>
    <w:rsid w:val="006415F4"/>
    <w:rsid w:val="00650B0B"/>
    <w:rsid w:val="00654D6E"/>
    <w:rsid w:val="006575A1"/>
    <w:rsid w:val="0066673C"/>
    <w:rsid w:val="006677F7"/>
    <w:rsid w:val="00667CA9"/>
    <w:rsid w:val="006701B7"/>
    <w:rsid w:val="006830AC"/>
    <w:rsid w:val="00684478"/>
    <w:rsid w:val="00684870"/>
    <w:rsid w:val="00686D2B"/>
    <w:rsid w:val="00692338"/>
    <w:rsid w:val="006937A4"/>
    <w:rsid w:val="00694524"/>
    <w:rsid w:val="006A2111"/>
    <w:rsid w:val="006C2ABC"/>
    <w:rsid w:val="006C3E88"/>
    <w:rsid w:val="006C60DB"/>
    <w:rsid w:val="006D4031"/>
    <w:rsid w:val="006D58A6"/>
    <w:rsid w:val="006E2088"/>
    <w:rsid w:val="006E49FC"/>
    <w:rsid w:val="006E638D"/>
    <w:rsid w:val="006E6DEB"/>
    <w:rsid w:val="006E760C"/>
    <w:rsid w:val="006E78DE"/>
    <w:rsid w:val="006F1499"/>
    <w:rsid w:val="0070110F"/>
    <w:rsid w:val="00704C08"/>
    <w:rsid w:val="00710164"/>
    <w:rsid w:val="00723870"/>
    <w:rsid w:val="0072430D"/>
    <w:rsid w:val="00735A97"/>
    <w:rsid w:val="00740098"/>
    <w:rsid w:val="00750622"/>
    <w:rsid w:val="00750D4B"/>
    <w:rsid w:val="00750D7E"/>
    <w:rsid w:val="0075180D"/>
    <w:rsid w:val="00753A11"/>
    <w:rsid w:val="00755729"/>
    <w:rsid w:val="00760AD4"/>
    <w:rsid w:val="00761644"/>
    <w:rsid w:val="007671DB"/>
    <w:rsid w:val="00772C42"/>
    <w:rsid w:val="0078154C"/>
    <w:rsid w:val="007822DA"/>
    <w:rsid w:val="00786654"/>
    <w:rsid w:val="0079083E"/>
    <w:rsid w:val="00796245"/>
    <w:rsid w:val="00797B1E"/>
    <w:rsid w:val="007B623A"/>
    <w:rsid w:val="007B7E94"/>
    <w:rsid w:val="007C76AF"/>
    <w:rsid w:val="007D3E37"/>
    <w:rsid w:val="007D7FBB"/>
    <w:rsid w:val="007E11BF"/>
    <w:rsid w:val="007E527C"/>
    <w:rsid w:val="007E6544"/>
    <w:rsid w:val="007F6118"/>
    <w:rsid w:val="008000CC"/>
    <w:rsid w:val="00801E06"/>
    <w:rsid w:val="00804700"/>
    <w:rsid w:val="008069F7"/>
    <w:rsid w:val="008121FF"/>
    <w:rsid w:val="00814DC5"/>
    <w:rsid w:val="008170A5"/>
    <w:rsid w:val="0081770A"/>
    <w:rsid w:val="00823987"/>
    <w:rsid w:val="00827CD1"/>
    <w:rsid w:val="00832B51"/>
    <w:rsid w:val="00836663"/>
    <w:rsid w:val="0085455F"/>
    <w:rsid w:val="008603A7"/>
    <w:rsid w:val="00860F2E"/>
    <w:rsid w:val="008618F8"/>
    <w:rsid w:val="00862C82"/>
    <w:rsid w:val="00865ED3"/>
    <w:rsid w:val="008675CF"/>
    <w:rsid w:val="008675D4"/>
    <w:rsid w:val="00875742"/>
    <w:rsid w:val="00890F1B"/>
    <w:rsid w:val="008963EE"/>
    <w:rsid w:val="008A5868"/>
    <w:rsid w:val="008B1C8E"/>
    <w:rsid w:val="008B4E94"/>
    <w:rsid w:val="008B6419"/>
    <w:rsid w:val="008B6F06"/>
    <w:rsid w:val="008B770C"/>
    <w:rsid w:val="008C431D"/>
    <w:rsid w:val="008C4D79"/>
    <w:rsid w:val="008C54B9"/>
    <w:rsid w:val="008C767D"/>
    <w:rsid w:val="008D3660"/>
    <w:rsid w:val="008D3DFD"/>
    <w:rsid w:val="008D50DA"/>
    <w:rsid w:val="008D5B83"/>
    <w:rsid w:val="008E0042"/>
    <w:rsid w:val="00904DDD"/>
    <w:rsid w:val="009069ED"/>
    <w:rsid w:val="00907A9E"/>
    <w:rsid w:val="009109EC"/>
    <w:rsid w:val="00911119"/>
    <w:rsid w:val="009121B8"/>
    <w:rsid w:val="00917DC6"/>
    <w:rsid w:val="009256B4"/>
    <w:rsid w:val="00925B25"/>
    <w:rsid w:val="00926B4F"/>
    <w:rsid w:val="009277C7"/>
    <w:rsid w:val="009318A1"/>
    <w:rsid w:val="0093437B"/>
    <w:rsid w:val="00935E4F"/>
    <w:rsid w:val="00941631"/>
    <w:rsid w:val="0094278E"/>
    <w:rsid w:val="009505BD"/>
    <w:rsid w:val="00953E16"/>
    <w:rsid w:val="00964E47"/>
    <w:rsid w:val="009664EC"/>
    <w:rsid w:val="00974268"/>
    <w:rsid w:val="009919B2"/>
    <w:rsid w:val="00992C23"/>
    <w:rsid w:val="00995DBA"/>
    <w:rsid w:val="00996FF4"/>
    <w:rsid w:val="00997278"/>
    <w:rsid w:val="009A3B46"/>
    <w:rsid w:val="009A50A3"/>
    <w:rsid w:val="009B1036"/>
    <w:rsid w:val="009B1C38"/>
    <w:rsid w:val="009B678A"/>
    <w:rsid w:val="009B75B8"/>
    <w:rsid w:val="009C13CA"/>
    <w:rsid w:val="009C1D3C"/>
    <w:rsid w:val="009C1FDB"/>
    <w:rsid w:val="009C61CF"/>
    <w:rsid w:val="009C7B1A"/>
    <w:rsid w:val="009D2444"/>
    <w:rsid w:val="009D3BC5"/>
    <w:rsid w:val="009E032A"/>
    <w:rsid w:val="009E253B"/>
    <w:rsid w:val="009E3FE3"/>
    <w:rsid w:val="009F3EF0"/>
    <w:rsid w:val="009F5926"/>
    <w:rsid w:val="009F680C"/>
    <w:rsid w:val="009F74EC"/>
    <w:rsid w:val="00A0041A"/>
    <w:rsid w:val="00A01B6F"/>
    <w:rsid w:val="00A1346B"/>
    <w:rsid w:val="00A14ACA"/>
    <w:rsid w:val="00A16172"/>
    <w:rsid w:val="00A20BFA"/>
    <w:rsid w:val="00A232AB"/>
    <w:rsid w:val="00A268CA"/>
    <w:rsid w:val="00A30164"/>
    <w:rsid w:val="00A305F8"/>
    <w:rsid w:val="00A3260B"/>
    <w:rsid w:val="00A333F6"/>
    <w:rsid w:val="00A340E5"/>
    <w:rsid w:val="00A40860"/>
    <w:rsid w:val="00A4295E"/>
    <w:rsid w:val="00A45762"/>
    <w:rsid w:val="00A52045"/>
    <w:rsid w:val="00A52563"/>
    <w:rsid w:val="00A52EA0"/>
    <w:rsid w:val="00A52FB7"/>
    <w:rsid w:val="00A5505C"/>
    <w:rsid w:val="00A669D0"/>
    <w:rsid w:val="00A72217"/>
    <w:rsid w:val="00A80178"/>
    <w:rsid w:val="00A836C7"/>
    <w:rsid w:val="00A83717"/>
    <w:rsid w:val="00A86D8D"/>
    <w:rsid w:val="00A90F9C"/>
    <w:rsid w:val="00A942F7"/>
    <w:rsid w:val="00A94903"/>
    <w:rsid w:val="00A974D0"/>
    <w:rsid w:val="00AA0951"/>
    <w:rsid w:val="00AB1D4C"/>
    <w:rsid w:val="00AC6A9A"/>
    <w:rsid w:val="00AD069E"/>
    <w:rsid w:val="00AD3C29"/>
    <w:rsid w:val="00AD4518"/>
    <w:rsid w:val="00AD5DD0"/>
    <w:rsid w:val="00AD6562"/>
    <w:rsid w:val="00AD6FC2"/>
    <w:rsid w:val="00AD7115"/>
    <w:rsid w:val="00AE4D30"/>
    <w:rsid w:val="00AE6010"/>
    <w:rsid w:val="00AF270E"/>
    <w:rsid w:val="00AF2BBB"/>
    <w:rsid w:val="00AF3C63"/>
    <w:rsid w:val="00AF46CC"/>
    <w:rsid w:val="00AF786F"/>
    <w:rsid w:val="00AF7C63"/>
    <w:rsid w:val="00B05CDA"/>
    <w:rsid w:val="00B07264"/>
    <w:rsid w:val="00B10B4C"/>
    <w:rsid w:val="00B11D8A"/>
    <w:rsid w:val="00B16278"/>
    <w:rsid w:val="00B164F2"/>
    <w:rsid w:val="00B20345"/>
    <w:rsid w:val="00B243E9"/>
    <w:rsid w:val="00B276AD"/>
    <w:rsid w:val="00B276EB"/>
    <w:rsid w:val="00B424F0"/>
    <w:rsid w:val="00B4317D"/>
    <w:rsid w:val="00B43646"/>
    <w:rsid w:val="00B46417"/>
    <w:rsid w:val="00B46C64"/>
    <w:rsid w:val="00B5064B"/>
    <w:rsid w:val="00B52C99"/>
    <w:rsid w:val="00B5393A"/>
    <w:rsid w:val="00B554FA"/>
    <w:rsid w:val="00B57581"/>
    <w:rsid w:val="00B609CA"/>
    <w:rsid w:val="00B6720D"/>
    <w:rsid w:val="00B71FD1"/>
    <w:rsid w:val="00B75586"/>
    <w:rsid w:val="00B77595"/>
    <w:rsid w:val="00B82038"/>
    <w:rsid w:val="00B84FF7"/>
    <w:rsid w:val="00B91C29"/>
    <w:rsid w:val="00B92410"/>
    <w:rsid w:val="00B94394"/>
    <w:rsid w:val="00BA03C0"/>
    <w:rsid w:val="00BA09CA"/>
    <w:rsid w:val="00BA2FF8"/>
    <w:rsid w:val="00BB10CE"/>
    <w:rsid w:val="00BC0B45"/>
    <w:rsid w:val="00BC0C06"/>
    <w:rsid w:val="00BC0D14"/>
    <w:rsid w:val="00BC0DC0"/>
    <w:rsid w:val="00BC1988"/>
    <w:rsid w:val="00BC3DA7"/>
    <w:rsid w:val="00BC4C74"/>
    <w:rsid w:val="00BC61EF"/>
    <w:rsid w:val="00BD4615"/>
    <w:rsid w:val="00BE0DE6"/>
    <w:rsid w:val="00BE1C8D"/>
    <w:rsid w:val="00BE5CA7"/>
    <w:rsid w:val="00BE6293"/>
    <w:rsid w:val="00BF02AD"/>
    <w:rsid w:val="00BF3038"/>
    <w:rsid w:val="00BF5F9F"/>
    <w:rsid w:val="00BF744E"/>
    <w:rsid w:val="00C00895"/>
    <w:rsid w:val="00C0323B"/>
    <w:rsid w:val="00C0411A"/>
    <w:rsid w:val="00C064CD"/>
    <w:rsid w:val="00C06D99"/>
    <w:rsid w:val="00C10EF7"/>
    <w:rsid w:val="00C24AC7"/>
    <w:rsid w:val="00C27B83"/>
    <w:rsid w:val="00C323F4"/>
    <w:rsid w:val="00C50EEC"/>
    <w:rsid w:val="00C51D27"/>
    <w:rsid w:val="00C55D22"/>
    <w:rsid w:val="00C564C1"/>
    <w:rsid w:val="00C569A0"/>
    <w:rsid w:val="00C57802"/>
    <w:rsid w:val="00C60402"/>
    <w:rsid w:val="00C616CA"/>
    <w:rsid w:val="00C63D85"/>
    <w:rsid w:val="00C656D8"/>
    <w:rsid w:val="00C6634F"/>
    <w:rsid w:val="00C67141"/>
    <w:rsid w:val="00C678DE"/>
    <w:rsid w:val="00C7486D"/>
    <w:rsid w:val="00C903A4"/>
    <w:rsid w:val="00C94672"/>
    <w:rsid w:val="00CA1297"/>
    <w:rsid w:val="00CA14CE"/>
    <w:rsid w:val="00CA2989"/>
    <w:rsid w:val="00CA4B73"/>
    <w:rsid w:val="00CB03D4"/>
    <w:rsid w:val="00CB14AA"/>
    <w:rsid w:val="00CB1FD6"/>
    <w:rsid w:val="00CC0656"/>
    <w:rsid w:val="00CC3657"/>
    <w:rsid w:val="00CC36CC"/>
    <w:rsid w:val="00CC7218"/>
    <w:rsid w:val="00CD2117"/>
    <w:rsid w:val="00CD2323"/>
    <w:rsid w:val="00CE2005"/>
    <w:rsid w:val="00CE421F"/>
    <w:rsid w:val="00CF0150"/>
    <w:rsid w:val="00CF1C7E"/>
    <w:rsid w:val="00CF1F65"/>
    <w:rsid w:val="00CF75B6"/>
    <w:rsid w:val="00D00C22"/>
    <w:rsid w:val="00D07EBA"/>
    <w:rsid w:val="00D11251"/>
    <w:rsid w:val="00D12DE9"/>
    <w:rsid w:val="00D135F1"/>
    <w:rsid w:val="00D17B34"/>
    <w:rsid w:val="00D32FAF"/>
    <w:rsid w:val="00D341B7"/>
    <w:rsid w:val="00D36ED0"/>
    <w:rsid w:val="00D41C09"/>
    <w:rsid w:val="00D43DA6"/>
    <w:rsid w:val="00D45BCA"/>
    <w:rsid w:val="00D46D72"/>
    <w:rsid w:val="00D4702F"/>
    <w:rsid w:val="00D52507"/>
    <w:rsid w:val="00D54D7E"/>
    <w:rsid w:val="00D557CA"/>
    <w:rsid w:val="00D5667E"/>
    <w:rsid w:val="00D703C9"/>
    <w:rsid w:val="00D716C8"/>
    <w:rsid w:val="00D83F5D"/>
    <w:rsid w:val="00D84D9E"/>
    <w:rsid w:val="00D85C92"/>
    <w:rsid w:val="00D9480E"/>
    <w:rsid w:val="00D95E03"/>
    <w:rsid w:val="00DA16BE"/>
    <w:rsid w:val="00DB4C85"/>
    <w:rsid w:val="00DC0284"/>
    <w:rsid w:val="00DC4198"/>
    <w:rsid w:val="00DD289D"/>
    <w:rsid w:val="00DD4E51"/>
    <w:rsid w:val="00DD58FA"/>
    <w:rsid w:val="00DD7B5F"/>
    <w:rsid w:val="00DE0F92"/>
    <w:rsid w:val="00DE180A"/>
    <w:rsid w:val="00DE4ED6"/>
    <w:rsid w:val="00DE55CC"/>
    <w:rsid w:val="00DE6477"/>
    <w:rsid w:val="00DE7CCE"/>
    <w:rsid w:val="00DF30E4"/>
    <w:rsid w:val="00DF348F"/>
    <w:rsid w:val="00DF4361"/>
    <w:rsid w:val="00E0251B"/>
    <w:rsid w:val="00E0471A"/>
    <w:rsid w:val="00E04B20"/>
    <w:rsid w:val="00E06071"/>
    <w:rsid w:val="00E07CAE"/>
    <w:rsid w:val="00E104AB"/>
    <w:rsid w:val="00E145F0"/>
    <w:rsid w:val="00E1756C"/>
    <w:rsid w:val="00E25BBB"/>
    <w:rsid w:val="00E2756D"/>
    <w:rsid w:val="00E33A11"/>
    <w:rsid w:val="00E3475B"/>
    <w:rsid w:val="00E363F6"/>
    <w:rsid w:val="00E42049"/>
    <w:rsid w:val="00E423AD"/>
    <w:rsid w:val="00E53288"/>
    <w:rsid w:val="00E54B0E"/>
    <w:rsid w:val="00E6001A"/>
    <w:rsid w:val="00E645E8"/>
    <w:rsid w:val="00E74454"/>
    <w:rsid w:val="00E745DF"/>
    <w:rsid w:val="00E77C8B"/>
    <w:rsid w:val="00E81FD9"/>
    <w:rsid w:val="00E83A82"/>
    <w:rsid w:val="00E8496A"/>
    <w:rsid w:val="00E96B58"/>
    <w:rsid w:val="00EA391F"/>
    <w:rsid w:val="00EB06C1"/>
    <w:rsid w:val="00EB3571"/>
    <w:rsid w:val="00EB5D47"/>
    <w:rsid w:val="00EB7DCA"/>
    <w:rsid w:val="00EC020B"/>
    <w:rsid w:val="00EC033C"/>
    <w:rsid w:val="00EC0544"/>
    <w:rsid w:val="00EC0A30"/>
    <w:rsid w:val="00EC4BD8"/>
    <w:rsid w:val="00EC753C"/>
    <w:rsid w:val="00ED19F6"/>
    <w:rsid w:val="00ED1ADB"/>
    <w:rsid w:val="00ED3DE7"/>
    <w:rsid w:val="00EE33E2"/>
    <w:rsid w:val="00EE4A55"/>
    <w:rsid w:val="00EF093E"/>
    <w:rsid w:val="00EF1C1A"/>
    <w:rsid w:val="00EF1E92"/>
    <w:rsid w:val="00EF36B0"/>
    <w:rsid w:val="00EF36DF"/>
    <w:rsid w:val="00EF4FD6"/>
    <w:rsid w:val="00EF52D0"/>
    <w:rsid w:val="00F100AC"/>
    <w:rsid w:val="00F11468"/>
    <w:rsid w:val="00F119C4"/>
    <w:rsid w:val="00F207B5"/>
    <w:rsid w:val="00F24425"/>
    <w:rsid w:val="00F36BA1"/>
    <w:rsid w:val="00F41874"/>
    <w:rsid w:val="00F44601"/>
    <w:rsid w:val="00F44900"/>
    <w:rsid w:val="00F5353D"/>
    <w:rsid w:val="00F552DB"/>
    <w:rsid w:val="00F566FE"/>
    <w:rsid w:val="00F6308B"/>
    <w:rsid w:val="00F73AF2"/>
    <w:rsid w:val="00F74317"/>
    <w:rsid w:val="00F80500"/>
    <w:rsid w:val="00F822BD"/>
    <w:rsid w:val="00F87726"/>
    <w:rsid w:val="00F915E7"/>
    <w:rsid w:val="00F92B64"/>
    <w:rsid w:val="00FA1EF0"/>
    <w:rsid w:val="00FA3186"/>
    <w:rsid w:val="00FA6354"/>
    <w:rsid w:val="00FA6E5A"/>
    <w:rsid w:val="00FB15DE"/>
    <w:rsid w:val="00FB1E3C"/>
    <w:rsid w:val="00FB3206"/>
    <w:rsid w:val="00FB48A4"/>
    <w:rsid w:val="00FB7757"/>
    <w:rsid w:val="00FC2082"/>
    <w:rsid w:val="00FC380E"/>
    <w:rsid w:val="00FC49FB"/>
    <w:rsid w:val="00FC6E7E"/>
    <w:rsid w:val="00FD355D"/>
    <w:rsid w:val="00FD3B2B"/>
    <w:rsid w:val="00FD47B6"/>
    <w:rsid w:val="00FE29F6"/>
    <w:rsid w:val="00FE2C8E"/>
    <w:rsid w:val="00FF3951"/>
    <w:rsid w:val="00FF3D5E"/>
    <w:rsid w:val="00FF5159"/>
    <w:rsid w:val="25084C74"/>
    <w:rsid w:val="2D43D42F"/>
    <w:rsid w:val="4CA991E2"/>
    <w:rsid w:val="70AE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2D95B"/>
  <w15:chartTrackingRefBased/>
  <w15:docId w15:val="{5F990C7E-45AA-496B-8005-AD3EE06CD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7EA"/>
  </w:style>
  <w:style w:type="paragraph" w:styleId="Heading1">
    <w:name w:val="heading 1"/>
    <w:basedOn w:val="Normal"/>
    <w:next w:val="Normal"/>
    <w:link w:val="Heading1Char"/>
    <w:uiPriority w:val="9"/>
    <w:qFormat/>
    <w:rsid w:val="00A01B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1B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1B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1B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01B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B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B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B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B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1B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1B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01B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01B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01B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B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B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B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B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B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B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B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B6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01B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B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B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B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3B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B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B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AE4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07EBA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07EB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07EB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07EBA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07EB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6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6C2"/>
  </w:style>
  <w:style w:type="paragraph" w:styleId="Footer">
    <w:name w:val="footer"/>
    <w:basedOn w:val="Normal"/>
    <w:link w:val="FooterChar"/>
    <w:uiPriority w:val="99"/>
    <w:unhideWhenUsed/>
    <w:rsid w:val="002A6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6C2"/>
  </w:style>
  <w:style w:type="table" w:styleId="TableGridLight">
    <w:name w:val="Grid Table Light"/>
    <w:basedOn w:val="TableNormal"/>
    <w:uiPriority w:val="40"/>
    <w:rsid w:val="00505E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3E0D02"/>
    <w:pPr>
      <w:spacing w:line="240" w:lineRule="auto"/>
    </w:pPr>
    <w:rPr>
      <w:rFonts w:ascii="Aptos Display" w:hAnsi="Aptos Display"/>
      <w:noProof/>
      <w:sz w:val="4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0D02"/>
    <w:rPr>
      <w:rFonts w:ascii="Aptos Display" w:hAnsi="Aptos Display"/>
      <w:noProof/>
      <w:sz w:val="4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5B83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1770A"/>
    <w:pPr>
      <w:spacing w:after="0"/>
      <w:jc w:val="center"/>
    </w:pPr>
    <w:rPr>
      <w:rFonts w:ascii="Aptos Display" w:hAnsi="Aptos Display"/>
      <w:noProof/>
      <w:sz w:val="4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70A"/>
    <w:rPr>
      <w:rFonts w:ascii="Aptos Display" w:hAnsi="Aptos Display"/>
      <w:noProof/>
      <w:sz w:val="4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1770A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06071"/>
  </w:style>
  <w:style w:type="paragraph" w:styleId="NormalWeb">
    <w:name w:val="Normal (Web)"/>
    <w:basedOn w:val="Normal"/>
    <w:uiPriority w:val="99"/>
    <w:semiHidden/>
    <w:unhideWhenUsed/>
    <w:rsid w:val="00E06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Default">
    <w:name w:val="Default"/>
    <w:rsid w:val="00E06071"/>
    <w:pPr>
      <w:autoSpaceDE w:val="0"/>
      <w:autoSpaceDN w:val="0"/>
      <w:adjustRightInd w:val="0"/>
      <w:spacing w:after="0" w:line="240" w:lineRule="auto"/>
    </w:pPr>
    <w:rPr>
      <w:rFonts w:ascii="Univers LT Std" w:hAnsi="Univers LT Std" w:cs="Univers LT Std"/>
      <w:color w:val="000000"/>
      <w:kern w:val="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06071"/>
  </w:style>
  <w:style w:type="paragraph" w:styleId="Revision">
    <w:name w:val="Revision"/>
    <w:hidden/>
    <w:uiPriority w:val="99"/>
    <w:semiHidden/>
    <w:rsid w:val="00865E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https://doi.org/10.1111/hiv.13477" TargetMode="External"/><Relationship Id="rId18" Type="http://schemas.openxmlformats.org/officeDocument/2006/relationships/hyperlink" Target="https://doi.org/10.1097/qai.0000000000003556" TargetMode="External"/><Relationship Id="rId26" Type="http://schemas.openxmlformats.org/officeDocument/2006/relationships/hyperlink" Target="https://doi.org/10.1089/apc.2023.0250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86/s12879-024-09904-x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doi.org/10.1186/s12981-023-00590-4" TargetMode="External"/><Relationship Id="rId17" Type="http://schemas.openxmlformats.org/officeDocument/2006/relationships/hyperlink" Target="https://doi.org/10.1089/aid.2024.0007" TargetMode="External"/><Relationship Id="rId25" Type="http://schemas.openxmlformats.org/officeDocument/2006/relationships/hyperlink" Target="https://doi.org/10.1093/ofid/ofae326" TargetMode="Externa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93/cid/ciae475" TargetMode="External"/><Relationship Id="rId20" Type="http://schemas.openxmlformats.org/officeDocument/2006/relationships/hyperlink" Target="https://doi.org/10.1093/cid/ciae472" TargetMode="External"/><Relationship Id="rId29" Type="http://schemas.openxmlformats.org/officeDocument/2006/relationships/hyperlink" Target="https://doi.org/https://doi.org/10.1111/hiv.13679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academic.oup.com/ofid/article/11/11/ofae640/7833466" TargetMode="External"/><Relationship Id="rId24" Type="http://schemas.openxmlformats.org/officeDocument/2006/relationships/hyperlink" Target="https://doi.org/10.1097/qai.0000000000003501" TargetMode="External"/><Relationship Id="rId32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/doi.org/10.7326/m23-0788" TargetMode="External"/><Relationship Id="rId23" Type="http://schemas.openxmlformats.org/officeDocument/2006/relationships/hyperlink" Target="https://doi.org/10.1097/qad.0000000000003590" TargetMode="External"/><Relationship Id="rId28" Type="http://schemas.openxmlformats.org/officeDocument/2006/relationships/hyperlink" Target="https://doi.org/10.1093/ofid/ofae640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doi.org/https://doi.org/10.1111/hiv.13478" TargetMode="External"/><Relationship Id="rId31" Type="http://schemas.openxmlformats.org/officeDocument/2006/relationships/hyperlink" Target="https://doi.org/10.1093/jac/dkae30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093/ajhp/zxae260" TargetMode="External"/><Relationship Id="rId22" Type="http://schemas.openxmlformats.org/officeDocument/2006/relationships/hyperlink" Target="https://doi.org/10.1093/cid/ciae579" TargetMode="External"/><Relationship Id="rId27" Type="http://schemas.openxmlformats.org/officeDocument/2006/relationships/hyperlink" Target="https://doi.org/https://doi.org/10.1002/jia2.26370" TargetMode="External"/><Relationship Id="rId30" Type="http://schemas.openxmlformats.org/officeDocument/2006/relationships/hyperlink" Target="https://doi.org/10.1177/09564624241289998" TargetMode="External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098885-575f-492e-9ed7-ccfbf911c414">
      <Terms xmlns="http://schemas.microsoft.com/office/infopath/2007/PartnerControls"/>
    </lcf76f155ced4ddcb4097134ff3c332f>
    <TaxCatchAll xmlns="97f80ece-9989-4ccd-b8f5-7d29734c4f9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0B8AD920ABF4C9630954660F2E8EC" ma:contentTypeVersion="14" ma:contentTypeDescription="Create a new document." ma:contentTypeScope="" ma:versionID="d7654de68d6627817eb43bc2f70ad8a7">
  <xsd:schema xmlns:xsd="http://www.w3.org/2001/XMLSchema" xmlns:xs="http://www.w3.org/2001/XMLSchema" xmlns:p="http://schemas.microsoft.com/office/2006/metadata/properties" xmlns:ns2="f0098885-575f-492e-9ed7-ccfbf911c414" xmlns:ns3="97f80ece-9989-4ccd-b8f5-7d29734c4f97" targetNamespace="http://schemas.microsoft.com/office/2006/metadata/properties" ma:root="true" ma:fieldsID="8df8440ec38a5982cf6a8625021df98f" ns2:_="" ns3:_="">
    <xsd:import namespace="f0098885-575f-492e-9ed7-ccfbf911c414"/>
    <xsd:import namespace="97f80ece-9989-4ccd-b8f5-7d29734c4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98885-575f-492e-9ed7-ccfbf911c4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80ece-9989-4ccd-b8f5-7d29734c4f9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cb40788-6795-40a4-af7d-7e6805f8d64b}" ma:internalName="TaxCatchAll" ma:showField="CatchAllData" ma:web="97f80ece-9989-4ccd-b8f5-7d29734c4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BA1091-B183-4FE3-AFD9-5B82528352E8}">
  <ds:schemaRefs>
    <ds:schemaRef ds:uri="http://schemas.microsoft.com/office/2006/metadata/properties"/>
    <ds:schemaRef ds:uri="http://schemas.microsoft.com/office/infopath/2007/PartnerControls"/>
    <ds:schemaRef ds:uri="f0098885-575f-492e-9ed7-ccfbf911c414"/>
    <ds:schemaRef ds:uri="97f80ece-9989-4ccd-b8f5-7d29734c4f97"/>
  </ds:schemaRefs>
</ds:datastoreItem>
</file>

<file path=customXml/itemProps2.xml><?xml version="1.0" encoding="utf-8"?>
<ds:datastoreItem xmlns:ds="http://schemas.openxmlformats.org/officeDocument/2006/customXml" ds:itemID="{FC008611-FB43-44B1-AE22-B6CAD4DADD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F57F91-B954-4E0C-B861-50D5ADECC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098885-575f-492e-9ed7-ccfbf911c414"/>
    <ds:schemaRef ds:uri="97f80ece-9989-4ccd-b8f5-7d29734c4f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Pages>29</Pages>
  <Words>22589</Words>
  <Characters>128759</Characters>
  <Application>Microsoft Office Word</Application>
  <DocSecurity>0</DocSecurity>
  <Lines>1072</Lines>
  <Paragraphs>302</Paragraphs>
  <ScaleCrop>false</ScaleCrop>
  <Company/>
  <LinksUpToDate>false</LinksUpToDate>
  <CharactersWithSpaces>151046</CharactersWithSpaces>
  <SharedDoc>false</SharedDoc>
  <HLinks>
    <vt:vector size="108" baseType="variant">
      <vt:variant>
        <vt:i4>7471231</vt:i4>
      </vt:variant>
      <vt:variant>
        <vt:i4>118</vt:i4>
      </vt:variant>
      <vt:variant>
        <vt:i4>0</vt:i4>
      </vt:variant>
      <vt:variant>
        <vt:i4>5</vt:i4>
      </vt:variant>
      <vt:variant>
        <vt:lpwstr>https://academic.oup.com/ofid/article/11/11/ofae640/7833466</vt:lpwstr>
      </vt:variant>
      <vt:variant>
        <vt:lpwstr/>
      </vt:variant>
      <vt:variant>
        <vt:i4>163845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91562308</vt:lpwstr>
      </vt:variant>
      <vt:variant>
        <vt:i4>163845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91562307</vt:lpwstr>
      </vt:variant>
      <vt:variant>
        <vt:i4>163845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91562306</vt:lpwstr>
      </vt:variant>
      <vt:variant>
        <vt:i4>163845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91562305</vt:lpwstr>
      </vt:variant>
      <vt:variant>
        <vt:i4>163845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91562304</vt:lpwstr>
      </vt:variant>
      <vt:variant>
        <vt:i4>163845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91562303</vt:lpwstr>
      </vt:variant>
      <vt:variant>
        <vt:i4>163845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91562302</vt:lpwstr>
      </vt:variant>
      <vt:variant>
        <vt:i4>163845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91562301</vt:lpwstr>
      </vt:variant>
      <vt:variant>
        <vt:i4>163845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91562300</vt:lpwstr>
      </vt:variant>
      <vt:variant>
        <vt:i4>104862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91562299</vt:lpwstr>
      </vt:variant>
      <vt:variant>
        <vt:i4>104862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91562298</vt:lpwstr>
      </vt:variant>
      <vt:variant>
        <vt:i4>104862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91562297</vt:lpwstr>
      </vt:variant>
      <vt:variant>
        <vt:i4>104862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91562296</vt:lpwstr>
      </vt:variant>
      <vt:variant>
        <vt:i4>104862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1562295</vt:lpwstr>
      </vt:variant>
      <vt:variant>
        <vt:i4>104862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91562294</vt:lpwstr>
      </vt:variant>
      <vt:variant>
        <vt:i4>104862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91562293</vt:lpwstr>
      </vt:variant>
      <vt:variant>
        <vt:i4>104862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9156229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Elias</dc:creator>
  <cp:keywords/>
  <dc:description/>
  <cp:lastModifiedBy>Alexa Elias</cp:lastModifiedBy>
  <cp:revision>125</cp:revision>
  <dcterms:created xsi:type="dcterms:W3CDTF">2025-02-27T16:11:00Z</dcterms:created>
  <dcterms:modified xsi:type="dcterms:W3CDTF">2025-05-1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0B8AD920ABF4C9630954660F2E8EC</vt:lpwstr>
  </property>
  <property fmtid="{D5CDD505-2E9C-101B-9397-08002B2CF9AE}" pid="3" name="MediaServiceImageTags">
    <vt:lpwstr/>
  </property>
</Properties>
</file>